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885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9_Gene7073#</w:t>
      </w:r>
    </w:p>
    <w:p w14:paraId="34DF6AC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LATDSVDQCSSGESSAQPFVLSPAQTALWYAQRIRPDVPLTIAQYVEIHGDLDVGRLLYAIERFGAESEVGKLRLAEIDGIPHQIVDPARRPGWARVDLRGERDPHAAALRWMHEYTGSPIDLERDPLTANVVLRTGDSDYIWYSRAHHIVIDGYGAMNALTRTAEIYTALENRTEPVVSRAAPLAEIYADEVRYRETSRFRADRDYWLEQLAGAGEPMSLGGSTVTAATQDAGRRIAAGVLDDRAQAAMDAAVTTFGTANSALFVAALGAYVRSVTGNPDVVLSLPVSARTTVSLRRSAGVVSNVVPIRLRFGAETTLAEVVKATELQITGALRHQRYRHDDIRRDCGYSRDARGFFGPMVNIMLFHDELTFGSLVGSLNVLATGPVEDLSVNLYNGVGGRIHVDFEANPRLYGEAEVSVHHDRFLDFLTRFLGAAPDTHAETLTAITAAEHERVLHEWNATEAPRQPGTLAELFAERAAACPDAIALESGDDTADPSPVHPVTTLTYRELDERANRLARLLIERGAGPETVVGLCLRRSIDLVVGMYAIVKTGAAYLPLDPEHPADRLDQIVRQASPVCVLTAARDELAMPESAAALAIDTVELSGYRGAPITDAERTAALRADHLAYVIFTSGSTGKPKGVGVSHAAIVNRLRWMQHEYSLDRTDVVLQKTPATFDVSVWEFFWPLQIGARLVVAAHDGHRDPAYLARLIAEKGITTAHFVPSMLSVFVTDTDVRGCTALRQVFCSGEALPAATVRDFHAALPRPALHNLYGPTEAAVDVTYWPCPADPATVPIGSPVWNTQTYVLDSRLRPVPPGVVGELYLAGVQLARGYLGQPRLTADRFVANPFGAGVRMYRTGDLARWQLGTDRPGVLEYMGRSDFQVKIRGLRIELGEIEAALLDDARVARAVCVAHPGRNGDELVAYVVATPAAGRLDTTALLTELRRTLPAYMVPSALLELDELPLSANGKIDRKALPAPVGVRATGRSTAEPRTEVERVLARVFAEMLGTEVGVEDSFFDLGGNSLVAARAVARINAALGTGLTIRDLFEASTIAALTQRFATHPADVSSPKLVAAQRPERIPLSLAQQRLWILNRFAEHAAAYNMPLAVRIEGALDVEALRAGLVDVIERHESLRTTFPESAEGAVQLVHPAAEIPLTLDPIDAAGADVAELATEFAGYGFDLRSQAPIRVALYRTGPDQWVFLVVLHHICGDGWSIAPLARDLMTAVAARGAGAAPQWAPLPVQYADFALWQRELLGNESDPASALSGQLTHWRSALAGLPDQLDLPLDRPRPLRRSTTGGRVDFTISPEIRRAASELAAARGVSMFMVLHAALATLLSRLCASTDIAIGTPIAGRSDPALDELVGMFVNTLVLRTEIDPAAGFDRMLDVVRETDLNAFANADVPFERLVEVVNPERSAARHPLFQVMLSYDRDPDLRIELPGVRAEVLPIVSDIAKFDLQLVVHDDVTDGPLTAEFGYATDIFDRATVESFARRFVAVLNAVVAAPSMPIGDLSILDRREIANLVPIAGAPAEPFTTLARLLTDTAERVPDAVAVRYLGVDTTYRELDESSNRLARVLIEHGAGPEVVVAIALPRGLDAITAVWAVAKTGAAYVPIDPSYPGERIAHMIGDSGAILGLTDAACLAAMPEWPAPRGKHRKNYVDWLVLGSAELAAEAVHCSTAPITDADRHHSLCTVHPAYLIYTSGSTGKPKAVVVTHAGLASLANEQTHLFGVTDSARTLHFSSPSFDASVLELLLGFAAGATIVVAPAGMYGGAELATLLRTERVTHAFVTPAALATVPTDGLDELEAVIVGGEACSEELVETWSAEHRMHNMYGPSEATVAATATGPMVPGRPVPLGQPIRGMRLFVLDGRLHPVPPGTPGELYLSGPGLARGYHGRYGLTAQRFLANPHGRRGERMYRTGDLVVVETGGQVRFLGRADDQIKIRGFRIELREIDHVLRAHPGVNFALTVVHTDEHGQPRLASYVTVDHPVAAADLTETARQRLPGYMVPASVTVLAELPVTPAGKLDRKALPEPVFATGGSSRAPATELESRVAGVFGEILGRPVTGAEDSFFDVGGNSLLATRLAAALHAEFGVDLPVRVIFEAPTVAGVAERLTEAPRTQRLALAVQTTRPGRIPLSLPQQRLWFLNRYSPESSAYNIAFVIRIAGDLDVAALRAALTDLVERHEVLRTVFPEDSAGAQQVVLPTARALPAIEAIDTDEAGATAALG</w:t>
      </w:r>
      <w:r w:rsidRPr="00E47197">
        <w:rPr>
          <w:rFonts w:ascii="Times New Roman" w:hAnsi="Times New Roman"/>
          <w:kern w:val="0"/>
          <w:sz w:val="24"/>
        </w:rPr>
        <w:lastRenderedPageBreak/>
        <w:t>ALAHRGFDLIRDTPLRMTLLRTGSERYLLGIVVHHIAADGWSLGPLTRDLAAAYVARHGGAAPAWTPLPVQYADFGLWQRACLGDEGEPGSLAAEQLAYWRSALADLPAELPLPYDRPRPAEPTQYAGAVPFTVPDPVQRALAELAKEQGVSMFMVLRSALAVLLRSVTGGRDIVIGTPVAGRTDTKLDELVGMFVNTLVLRSDVDPDRPFAGLLRADRDTELAAMAHADIPFERVVEELASGTTRGRHPLFQVALTVQDGPVPTLELPGLELRAEELDIALAKFDLELRVAHIGCDAGPGEPGRAFEFVYAAELFDEATIHTLADRFLRVLAAVTADPRVLVRDIDTRTERERRLLAPATGGPTTPQCTLAAYFTATAHMHPHRTAVRSGATTLTYAELDKRSNRLARALLARDIGIGDRVALGLTRSVESVLTVLAVVKTGAAFVPVDPNYPADRVRHMLADAGCWVGVTVGAHAERLRTAAADGPATDWLLLDDPAVRAELETYDDALVDDLDRMCTIEAADLAYLIYTSGSTGKPKGVAVTHAGLSNFADELRDRMRVDRESRTLHFASPSFDAAVLDLLLAVGSGAAMVLCPPDVYGGDELAALLERERITHTFMTPAALATIDHERWPLPHLRALMVGGEACAPDLVARWAPGRTMLNGYGPTETTIVATIATLTAEQPVTIGTLVRGARALVLDERLRPVPAGVPGDLYLGGHGVARGYFDRFGLTALRFVADPFGPAGARLYRTGDVVRWNDAGELCYLGRSDHQVKVRGFRIELGEITAALGEHPAVRFAHTEVRQIAGADRIVAFVQPADEHTGVDVEAVRDRLGAQLPAHMVPASITVLERIPLTPVGKLDSAALPEPQLAVAAATREPSTPSERLVARVMGELVGVDAVRADDSFFDIGGNSLLATQLVARLAAASNTRLEVRTVFAAPRVAELAAHLDSGPAGARSRPALVRQARPDRIPLSAAQRRLWFLNRFNGIGEAAADGADLSAGAYNVPVVLRMNGKLNVDALVVALHAVQDRHETLRTVFPEVGGEPTQRVLDLVTAAITLFVATVRPDEVDDAVRRFAAPGFDLAGVVPMRAALISVSPDGDRGVRNPAEVSDEHVLVLVVHHIAMDGQSLAPLALDVATAYRAACADRSPEWDELAVQYVDYTLWQQDTLGTEDDPDSVIRRQLDYWRHQLDGVPELLTLPADRRRPPVPSYRGGLVECEIDAFTHRDLHRVATSNNVSMFMVLHAALAVLLHRMSATDDITVGTPIAGRGHPALDRLIGMFVNTLVLRTRIDPDARFTDLLHTVRDVDLDAFAHADLPFERLVEVLNPARSQAHHPMFQVMLSVQNHPVGGLELPGLRIEAADVDTGIAKFDLQFTLTEAQTPERDPAGITLSVNYASDLFDEQTALRLGHRLARLLAAVAANPTTAVGDLELLDPAEWSGLAPVRGAEPDRPVTFPEVFAAAAAVDRAAIALRADGTQISYDALDRWTNRLARVLMRRGVGPETLVALGIPRSVESVATVLAVAKAGAAFVPVDPNYPAPRIAHMLSDSGAALGITLSAHRDELPGDVEWIVLDDPIFRGLVLDSPDGPIAAAERTAPLRIDNPAYVIYTSGSTGTPKGVVVTHGGLSNFAAETAQRFDVRPGCRVLHFATPSFDAAMLDLLLALGGAATLVITPPGVVGGEDLARVFIDEAITHAFITTSALGTVDPTGVTALRHVLVGGEALPPDLVTRWAPNRNLYNVYGPTETTIVTVISQPMTPGGPITIGGPIRGVSATILDGRLHPAPVGVTGELHLAGSALARGYLNRPGLTAQKFVANPFGKPGERMYRTGDLVRWWTGQGSPAAGRDHGGSREIEYVGRTDHQVKIRGFRIELGEIDAALAKHGGVEFATTIGHRTPAGSTALVSYVKARNGIGLTAAELTEHVAGLVPNYMVPQSIMLLDRVPLSPVGKLDRKALPEPVFSAADGYRAPATPTEVALCAAFAAVLGVETVGADDGFFELGGNSLLATKVVAQVRANGLDLPVQAMFGEATPAAIAARLDGSGAGIVAALGPVLPIRPNGKAAPLFCVHPAIGLAWCYSGLLAHLAPDRPVYGLQAPHVAGEDGFASIAEAAQQYVAHIKSIQPTGPYHLLGWSLGGLIAHEVAVQLQEAGDEVALLSMMDSYRLSDAWLEHAIPSVAEIIEEFGSDQLDAPLDPAMNLRDAAELLRARPGPFAALTVEHLERLYAGYTNGTLLAHGFRPRVFDGDLLFFTAAADEINRADPERTAAAWQPFVTGAIRD</w:t>
      </w:r>
      <w:r w:rsidRPr="00E47197">
        <w:rPr>
          <w:rFonts w:ascii="Times New Roman" w:hAnsi="Times New Roman"/>
          <w:kern w:val="0"/>
          <w:sz w:val="24"/>
        </w:rPr>
        <w:lastRenderedPageBreak/>
        <w:t>HELPCRHSAMTAPESLAAIGQVLRGALDGAAVLLPAGAQPAKNGVRRTKSGARKEKQR</w:t>
      </w:r>
    </w:p>
    <w:p w14:paraId="7A10D6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5536#</w:t>
      </w:r>
    </w:p>
    <w:p w14:paraId="72F33E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NEGTQTTETTGDANAEVEQQTTATEQSVTEPGGTAKSGGTDMSVAELREWLQRWVADATGQPVEQITVDRPMEEFGLASRDAIALGGDIEELTGVLLNPTIVYQHPTIAALAERVINGEPEAPEEAADDAFYTAGYQPGAAHDIAIVGLSTRLPGAGDTPESTWDFLINRGDGIRELPEGRWSEFLADPDIAAAVENGNTLGGYLDQDAIKGFDAEFFAMSPVEVERVDPQQRLMMELTWEALEHARIPANTLKGESVGVFIGTSTNDFQLVASLGLGKSDPDAPASADAYALTGGSTAIIANRVSYFYDFRGPSVAVDTACSSTLVAVHDAVRALRNGDADVALAGGVNMLLAPAITLGFDSIGAVAKDGHIKAFSSDADGMVRSEGAGMVVLKRLADAERDGDRILAVVKGTAVNSDGRSNGLPAPNPEAQVDVLRRAYRDAGIAPSTVDYIEAHGTGTPIGDPIEADALGRVVGRGREDDKPVLLGSAKTNFGHLESGAGAAALAKVILALQHNVIPPNIGYAGPSPFIPFDQAHLKVVDEPTEFPRYSGTATIGVSGFGFGGTNAHVVIQEYVPAASVESKEEAAQIASAETIEAELDNEATDVLAGAEAILEGSDPLAEPEPVAEVAEWTQERTEPLPVILPVSAYLPSRRRRAASDLADWLESEAGQAAPLEDVARSLAKRNHGRSRGVVLAKTHEEAVAGLRAIAAGKPGPGVFTADSPAAQGSMWVLAGFGSHHRKMGKQLYLENSIFARTVDEIDELVVDEAGYSVKEMILDDAQDWDVGTSQVGVFAIQLGLAALLRAHGAEPAGVVGHSQGEAAGAYISGGLPLEDAVRVICARSRLMGEGEQMITDDQVRNMALVEYSAEDIEKVLPEYPDLEVAVYAAPTNTVIGGPPDQVHAIVARAEAEGKFARVLQTRGAGHTSQMDPLLGELAAELAGIEPTKVTTDLYSTVHKATVYKAGSDPVHDVDYWVTNMRGSVYFTNAIRRAVDAGITTYLELAPNSVALMQVMGTTFAAGVHNAALIPTLKRKEDEAAGVISALAQLYVQGHPVDLVSLLPAGDYADVPRTAFLRKEYWPKVSIATGSGSGRAPGAHVALPDGRHAWEVAASAVTDLAGLVNAAAAQVLSEVALGATIAHSPLPASGTLTTTLTPHPGGASVQVHVREDNVFRLLFDAVVTASAPSTNGTSAPAVQPAPAPAETDSGTADLVVAESFGERWDPNGTQTVEERLATIAAESMGYAVEDLPMEIPLMELGLDSLMAMRIKNRVEYEFDIPSLQVSAVRDASLNEVGKVLRYAIEHRDEVAAMAEKQATEGGSLTVDDNFVAAARAAMEAGEDPAAAVTQQVEAAEPKPVESATPAGSADAVAEAADVDQKASATAGSASQAAEPKVEAADAKDGAADAKTGSGKGTAPAQAAAVFGGGQVAGAKEPEADVPPRDAAERLTFAAWAMVTGKSAGGIFNTLPILDEDTADKLAARLSDRVGSTIDVDDVLDCETIEQLSDIVRRHQDSATEVEGFIRPLRPRPEGSTAIPVFVFHPSGGNTLVYEPLLKRLPEGTPMYGFERIEGSIPERAREYAAEIRKIFPSGPYALYGWSLGAVFALQVAQIMRAEGDDVRLVGLIDLALPVEDEDPSPEGRRARIERFQAFAQKTYGIEGQLDDEMLQELADASDEEQLEIIMGLLKFADVKIPGGVMEHQRTSWLDSRDLQKAQPSHYEGDVTLYLADRYHDGMIELEPRFAERKPNGGWDDYIPNLEVIHIPGDHLQIIDEPRVAQIGADLTRKLAAISTEADDAPGKGEQ</w:t>
      </w:r>
    </w:p>
    <w:p w14:paraId="78A13E6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4_Gene5614#</w:t>
      </w:r>
    </w:p>
    <w:p w14:paraId="5CE518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SSELSSAAWAAGLPQALRGELATLEEAYFRHVDAGDVDCAITGITQIFRRHMELAMHRPAGRALVRVYHPDDSSGLGAAVQVVTDDMSLLVESVTASLSRLGVSVSEVIHPIFEVERDADGRLEQAAPHEVDGNGTAGLRESWMHLQLHPATSRAQLSRIESGLPNVIADVRQVIGDTEAIKDVQSKLAEDLELAAKSGKAPFSDTDLIDTANLLRWLASGNFTVLGYARYRLSSDQEQQSSNALPGTCLGVLRPDV</w:t>
      </w:r>
      <w:r w:rsidRPr="00E47197">
        <w:rPr>
          <w:rFonts w:ascii="Times New Roman" w:hAnsi="Times New Roman"/>
          <w:kern w:val="0"/>
          <w:sz w:val="24"/>
        </w:rPr>
        <w:lastRenderedPageBreak/>
        <w:t>GTDFQVPINALDRPLLILTQGLVPATVHRSVYPYFIGVADFDESGTIVGEHLFIGVFTVTAVHENVLDIPVIERRVRSVIEESGFDLDSFSGQAMLEVIQSFPRTELFSSDDDTMRKTAVAVLNIGLRRQVRLFLRADGYGRFVACMVYLPRDRYTTRVRLEMQEILVRELGGVDIDYSARVAESDLASVYFTVRMPAAEHGAPRYAAAPAADTSEANRLRIQGLLAEASRTWEDHLNDEVSTSTMLDPAVVQRYAVAFPDAYKEDFEADRALADIVRLEHLRDGGIDQYLYRNAGSDPGSWRFSLYVGGAGISLSQVLPVLQSLGVEVVDERPYQLELEPQPGGDPSSGGERWIYDFGLLARPELLRSALDRDLDAELLESSKRAAVLEAEVRGLRERFTEAFEAAWYGRAEADGLNELVLRARLPWRAVSILRAYAKYLQQAGFPYSQANISRVLLTYPDVARLFVDLFGARFDPDTVSAEHAAELETQVRGRIDEVVSLDADRILRAILNLIRATLRTNYYVTDAEGMPRDYLSMKVEPREISELPKPRPQFEIFVYSPRVEGVHLRFGPVARGGLRWSDRLEDFRTEVLGLVKAQAVKNAVIVPVGAKGGFVVKQPPAATGDPVADRQALGAEGVACYRTFISGLLDVTDNVDRATGKVLPPARVVRRDGDDTYLVVAADKGTATFSDIANDVAKRYGFWLGDAFASGGSAGYDHKAMGITAKGAWESVKRHFLEMDIDTQTEDFTVVGIGDMSGDVFGNGMLLSEHIRLLAAFDHRHIFLDPNPDTAASYAERQRMFQLPRSSWADYDAKLISAGGGVWDRTVKSVPISPQARKALGLGDDVESLSPPELVRAILLAPAQLLWNGGIGTYIKSSTESNADVGDKSNDPVRVNGNQLRVKVIGEGGNLGATALGRIEFCRNGGKMNTDALDNSAGVDCSDHEVNIKVLLDGVVSSGELAEPDRNPLLASMTDEVAQIVLEDNVAQNFLMGISRTDAPQMLNVHMRLIDDLEERRGLDRELEALPSEAQMQRMLEEGVGLTSPELANLMAHVKLSLKADLLQTDLPDSAYFTTRLPDYFPTPLRDRFGAAIKKHRLRREILTTMIVNEMVDYGGITYAHRLSEETGATATDSVRAFAAATEIFGLPEMWARIRAADATTSVRDLLELETKRTLDRASRWFLSNRPQPIAVGAEINRYCRDVQELAPKVPGWLRGHHVSTLTDQSAELIARGAPTDLATEVFGLLNLFPLLDIVDIADITDRDGDEVGALYYALNEHLKIDWLLQAVSHLERGDRWHSLARLALRDDMYASLRSLTLDVLSAGDPEESADEKIAYWESKNQSRLGRARAALSELFESGTHDLATLSVAARQVRSMVSGVGAQSEVAAR</w:t>
      </w:r>
    </w:p>
    <w:p w14:paraId="5BFAAFB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8_Gene3171#</w:t>
      </w:r>
    </w:p>
    <w:p w14:paraId="3B32E07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QARAEITRDSVLAGAADVFLRLGYANASLSEIIAQSNVTKGALYFHFGSKEELARAVVDQGNERLVSSCQGFFDPRVPALEACIGITYVVADLSMNDPMVGAMLKLTHQIGDYRGAAGDNIAKSWGDTYRLLAERAIAQGDLMPDLDPETIGLLLHGVTTGVHIVAVGTEAIDQMATRMERAWYFLLPAIVPPGEALLLPRVRRPSPAPLRAVILRTGAQPGGPQGGREHAATEERQNGRAGRFARSLQELSMSAPRPPLAGLAAAAGADIALRTVSDLVGTSQVELVAPAAARAFVAGTVATSKPVVVVTATGREADDLTVELTEILGEAVAQFPSWETLPHERLSPGADTVGRRLAVLRRLAHPEDPVFPEPLRVVVTTVRSLMQPMASGLGDIEPIVLRVGTETDFDELLTRLVEFAYTRVDMVGKRGEFAVRGGILDVFPPTADHPVRVEMWGDEVSELRPFSVADQRSLPELSIDVVVAPPCRELLLTEAVRDRAAEVAAANSADAALVEMLEKLAQGIPVDGMEALLPVLRPGALSLLTEELPEGTHLLLCDPEKIRTRAADLMRTGAEFLEASWTAASFGGDAPLGAHGLDLAASAYRSLPEIHDSATEHDLPWWTLSPLTSGDSSEVVLPVQAAPAARGSDELVATIFASLRAHVTTGGRAVVVVAGHGTAQRVLERLADADVPAAALDPGAEPETGVVGVLCGSLHDGVVFEDAGLVVVAESDLTGNRVTAPTEGKRLPAKRRNQVDPLALNAGDMVVHDQHGIGRFVEMIERTVGGARREYLVIEYAPGKRGQPGDRLFVPMESLDQLSRYVGGE</w:t>
      </w:r>
      <w:r w:rsidRPr="00E47197">
        <w:rPr>
          <w:rFonts w:ascii="Times New Roman" w:hAnsi="Times New Roman"/>
          <w:kern w:val="0"/>
          <w:sz w:val="24"/>
        </w:rPr>
        <w:lastRenderedPageBreak/>
        <w:t>MPSLSKLGGSDWANTKRKARKAVREIAGELVQLYAARQAAPGHAFGPDTPWQQEMEDAFAFTETVDQMTAITDVKADMEKPVPMDRVVCGDVGYGKTEIAVRAAFKAVQDGKQVVVLVPTTLLAQQHLQTFTERVAGFPVTVKGLSRFTDPAESREVLEGMASGEVDIVVGTHRLLQTGVRWKDLGLVIVDEEQRFGVEHKEHIKALRTHVDVLTMSATPIPRTLEMSLAGIREMSTILTPPEERHPVLTYVGAYSDKQVTAAIRRELLRDGQVFYVHNRVSSIDKAAKRIRDLVPEARVVVAHGQMNEDTLESTVQGFWQREFDVLVCTTIIETGLDISNANTLIVERADTLGLSQLHQLRGRVGRSRERGYAYFLYPPEKPLTETAYDRLATIAQNSDLGAGMAVAMKDLEIRGAGNVLGAEQSGHVAGVGFDLYVRLVGEAVEAYRAAADGKPITTEETKEVRIDLPVDAHIPPDYITSDRLRLEAYRKLAAAHDDSTLAAVVEELVDRYGPLPVEVGRLVSVAKLRLLAREYGVTEIAVTGTTVKISPLNLPDSKQLRLKRIYPSATYKAASGVVGVPLPRVQDSVGADRLRDVPLLQYLADLLLALDGKAQGAVDLTVATEVSVAR</w:t>
      </w:r>
    </w:p>
    <w:p w14:paraId="29DABDF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2_Gene3301#</w:t>
      </w:r>
    </w:p>
    <w:p w14:paraId="47B6095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GAVSGGGVKVGEEGRAAARGELRAAGGVGVVGGERGSDDDGAVQARLDGRLVPAAVGCWVVTVLVLGAGWRVGVMVAVGAAVAAIGLWVGLMWAVAHRRERWRAVAVVALGAVLLGAGFAVAAAWREHRVQTHPLRAVQAGMSVRVVVTPVDDPKPVRGASFGGERTWLVRASLREYQHDSTVVRGGGAVVILATGSAWAKLPPGQPVEFRARPSPPRLRDLTVVTLRALGDPSLAGPLPWWQRLAGSVRADLVAASAAALPAGAAGSLPALVVGDTSALSDEVRRDFETAGLQHLTVVSGANFTILLTVVLFLTRVLTLGPRTTVCVAAGALVMFVVIARPDPSVLRAAAMGGVTLLALLTGRRRQALPALCAAVIGLLAVWPELAMSAGFALSVLATGALILLAPSWSDWLRAKGMWRLPAEILAVSAAAFVVTTPIVVALTGKVSLVAVVANVLVAPVIAPITVIGAAGAVLATAWMPLAELALRCAAPPMWWLLAVAEYCAAVPGATVTVPAGSTGGLIACAVVAAGIWLLRSAIVRRLLAAVLISAVAVLIPVRLWFPGWPPDGWVLAACDVGQGDGLALSAGPGSAVVVDVGPDPRTIRTCLNRLGITRIPLLVLTHPHADHIAGLDGALDGRDIGAVAVGPGELPGYSTDSAAVRQEPGSPLSPQPAPPTHCGSPAGLPERSGTAAYSPPPPSNTADWPPAGLPGVGMRPALGAEPGSQPTTATSASGADRHPPVVDRTDTGPAELAKTVHRVGIPVVELTAGCRLTIGDLTLDVLAPQAPRSRRTAALDLDTANDRSIVLAAHTAAGRILLTGDIEAATQRSLLASGAPIRADILKVPHHGSRTTTTEFLRAVHPRLALISAGATNTFGHPHPAILADLEALGTTIARTDRDGIITVRPNGPALEVRTTGPASAPRSRRPPRRRLPARRERDARPAPGAHQGGRAPPASASVCQPGGAALSPADRPQREVVLDRRRRSCRGSRGRALPTARHRSGFHLVDRHQPSRPGAPIASGGVRAQPGRPAPPIPEPPNAHQSLSDHDRRIGGVSERPAAVHLVLGDEELLIERAIASVTAQVRAGAPDPDGVPVDRLRAGEASTAELAELLSPSLFAEDRVIILESAAEAGKDAVAVITEAAADPPDGVVLMVVHSGGGRAKALAPALHKAGAVVHNCAKLSKASERAEFVRAEFRAAGARVSGEVVQAVIEAVGSELRELAAAASQLAADTGGKIDVAAVRRYYSGKAEVTGFDVAELAVTGDRPGAMEALRWANDRGVPHVLLADALADSVHTIAKVGSAGRGDPFKLAGPLGMPPWKVKKAQAQSRGWTPATIGSALQVVATLNADVKGGAADSAFALEHALMQILDLHGR</w:t>
      </w:r>
    </w:p>
    <w:p w14:paraId="2D9218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7_Gene6262#</w:t>
      </w:r>
    </w:p>
    <w:p w14:paraId="58CED03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EGFVRRPRIAPPRAPGGEVALTPPPEVTRALPAPLMMKLMPVVMVVAVIGMIAMMAMMGRNLLANPLSMMFPMMMLMSMVGMMAGFRGGTGKRAVE</w:t>
      </w:r>
      <w:r w:rsidRPr="00E47197">
        <w:rPr>
          <w:rFonts w:ascii="Times New Roman" w:hAnsi="Times New Roman"/>
          <w:kern w:val="0"/>
          <w:sz w:val="24"/>
        </w:rPr>
        <w:lastRenderedPageBreak/>
        <w:t>LNEERKDYFRYLDQVRKDVRRTGNKQLETLVWSHPEPADLPSLIGTRRMWERRPNDPDFGHVRVGMGSHRLATKLARPETGPLEDLEPVSTVALRRFVRTHSVVHGLPTAVSLRAFPAINISGSPEDSRMLVRSMLMELVTFHGPDHLAVAIVCADPDGAWGWAKWLPHLQHPTQRDGMGSARMMYTSLGELETALAAELMERGRFMRNPQPTQGRLHLVVIIDDGYVNGNERLISESGLDSVTVLDLTAPEGGLAARRGLQLIASDGDVSARSAAGVEKFATADMVSPAEAEAFSRTLSRYRLATAAQIVSLGEGSTADPGLMALLKIPDAAQIDPARVWRPRTARERLRVPIGITPDGTPVEIDIKESAENGMGPHGLCIGATGSGKSEFLRTLVLSLVTTHSPDALNLVLVDFKGGATFLGLDSLPHVAAVITNLEEELSLVDRMKDALAGEMNRRQELLRSAGNYANVTDYEKARAAGVPLDPLPALFVVVDEFSELLSQKPDFAELFVMIGRLGRSLHVHLLLASQRLEENKLRGLESHLSYRIGLRTFSANESRAVLGITDAYHLPSVPGAGYLKSDASDPLRFNASYVSGPYVAPQGTVTGEDGTPVGGQRLALFTAAPVEMPAPPEEEEASPLDLPPSPTNPMLELPPPPSALGLPGAPGSDEGIPDSLLDVVVKRLTGHGRPAHEVWLPPLDESPTVDMLLPDPDWRSPVNRHGQLWMPIGVIDKPYEQRRDVLTISLAGAQGNVAVVGGPQSGKSTTLRAIIMAAAATHTPQHVQFYCLDFGGGSMAGLVGLPHVGSVAGRLDSDRVRRTIAELTSLMRQREERFAELGIESMAEFRRRKFAAAAHVPEGAASSGNPLADDRFGDVFLVIDGWAVIREEFDVLESQINAIAAQGLSYGIHVIIGASRWAEIRPVVKDQIGTRLELRLGDPTDSEMGRRTAFQVPVGRPGRGLTPEQLHMLIALPRLDSDSDPSTLADGVSRARQELAELHAGRHAPEVRMLPMQFSRDELLATTRAQGIELSPTKVVVGLGESELQPLVLDFQTEPHFMAFADVESGKTTLLRNIVMGVVENSDPEQAKIIMIDYRRTMLGVVEGEHLAGYSTSSQTCGPMIQEVAEFLSKRIPGSDITPQQLRDRSWWEGPEIYIVVDDYDMVATGGINPFAPLIEYMPQARDIGMHFVVTRRMGGVSRALYDPIIGGLKNMSVDTLIMSGSRDEGKIIGEIRPSKLPPGRGTLASRSKGQEMVQIAYLPPV</w:t>
      </w:r>
    </w:p>
    <w:p w14:paraId="111669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4_Gene2063#</w:t>
      </w:r>
    </w:p>
    <w:p w14:paraId="23DF204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EPCRARHPKEGRTVILLLSTSDTDLLSARASGAEYRLANPARLLPEDLPALLAGADLVIVRILGGVRAWEEGLETLRASGVPLVALGGEIAPDAELMEQSTVPGGVAADAHNYLAAGGPLNLRQLHNFLSDTVLLTGHGFEPPVEMPRWGELERTARPVAADAPTVAVVYYRAQQLAGNTAYVDALCTAIEAAGARPLPLYCASLRAAEPELLARLREADALVVTVLAAGGTKPATASAGGEDEAWDVGALADLDVPILQGLCLTSSRAQWEDNDDGLSPLDVATQVAVPEFDGRIITVPFSFKEFDADGLSAYVPDPERAARVAGIAVRYARLRHIPNADKRVVLMLSAYPTKHARIGNAVGLDTPASAIRLLTEMRAAGYDLGAPGEIPGLEQGDGDALIHALIAAGGQDPDWLTAEQLEGNPIRIGADTYTAWFDTLPDDLRENVIEAWGPPPGELYVDRSADPKGEIVIAALRFGNVVLIVQPPRGFGENPVAIYHDPDLPPSHHYLAAYRWLAAPEGFAADAMVHLGKHGNLEWLPGKTLGMSASCGTDAALGDLPLIYPFLVNDPGEGTQAKRRAHATLVDHLIPPMARAETYGDISRLEQLLDEHANISALDPAKLPAIRQQIWTLMRAAKMDHDLGLEERPDEDVFDDMLLHVDGWLCEIKDVQIRDGLHVLGQAPAGETEVDLVLAMLRARQLWGGEVSVPGLREALGLSESGDESRNRVDSFEARARALVAALQAADWSVDAIDAIVDAQITAGGTGDNAGATPALADTAASGDAAAPGAALAGDTEKRGDSVAAEAGRSAAGGTTVVPGNAVAPGGAAASAGSTAPAVGPDAVRAVLRFAATEVVPRLRQTEVEIQRVLHALAGGFIPAGPSGSPLRGLINVLPTGRNFYSVDPKAVPSRLAWETGQAMADSLLER</w:t>
      </w:r>
      <w:r w:rsidRPr="00E47197">
        <w:rPr>
          <w:rFonts w:ascii="Times New Roman" w:hAnsi="Times New Roman"/>
          <w:kern w:val="0"/>
          <w:sz w:val="24"/>
        </w:rPr>
        <w:lastRenderedPageBreak/>
        <w:t>YLADHGEYPRSVGLSVWGTSAMRTAGDDIAEVLALLGVRPVWDEASRRVTTLEPIALDELGRPRIDVTVRISGFFRDAFPHVLALLDDAVRLVAGLDEPAESNYVRAHAQSDLAAHGDERRATTRIFGSKPGTYGAGLLQLIDSKSWRTDDDLAQVYTTWGGYAYGRDLDGAPAADDMRSAYRRIAVAAKNTDTREHDIADSDDYFQYHGGMVAAVRALTGKNPEAYIGDSTRPDSVRTRTLSEETTRVFRARVVNPRWLDAMRRHGYKGAFEMAATVDYLFGYDATTNVVADWMYEKLADSYVFDEVNRKFMEQSNPWALHGIAERLLEAAERNLWERPEDETLARLKQIYLETEGELE</w:t>
      </w:r>
    </w:p>
    <w:p w14:paraId="41E7098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4_Gene4052#</w:t>
      </w:r>
    </w:p>
    <w:p w14:paraId="57648A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PRARSARAGHEAGSAVSDTASWRPELASDSVEPAADAEEAGTEPAQPGTDSAPTGGPAVDAAPGPGTSTGPDASAGSDTTTGPGAAARPATSGDGAAPSADHPEELDTQENNPIAIEDELEEMGLEGAREIGHGGFGVVYRCVQRALDRVVAVKVLSSDIDAESRERFLREEHAMGRLSGHPNIVDILQVDVTATGRPFIVMPYATRGSLEVVVRDNGPLGWSDTLRAGVKLAGAIESAHRAGILHRDVKPANILLSSYGEPQLTDFGIARVPGGFRTSSSMITGSPAFTAPEVLKGDEPTVRSDVYGLGATLFALLTGHAAFERQAGEKVVAQFLRITTQPVPDLREQDIPADVAAAIEQAMAQNPRDRPASAYEFGEMLRAIQRTHGQMADEMALLDTEDEAEAAAAPSGNRTGPAVTARRSWPLNLSPPTPRPGYDPAPTTTFPPTAATKFRPPTPAREPVQRTRLLDILRTGGRRRLALIHAPAGFGKSTLAAQWRGELTADGVAVAWIGIDSDDDNEIWFLAHLIEAIRRVRPDIGTGLDQVLEEQPADAVAYAITTLIDDVHAGGATVVVVVDDWHRITDPGTRRVMDSLLDNGCHHLRFVVTSRDQSGLPISRMRVRDELVGIGSAELRLTREETRQILVDRNRFTLDDAQIDELHRATDGWPAAVQLISLALRGNPDPDPLIQHLAEGGHGVREYLAENVIDALEPRMVDFLTAISIAEKVSGSLAAALSDDPEAEHLLEQAEQRELFVRRVEYDPEWFRVQPLFAEHLRARLERTDPARVKVLHRKAARWYAEHQLLRKSVDHAVSATDLKMALDLLESGGMDLIDGSRLATLLGTVSKLPVQQVASRSKLLMAVARANVNLQQSGAARSALGRLSSVLSRGSSGDADVVRQRCQAAVLAAADQVARDHTEGVMDQIGDCLDHPDELPAWTVSTAANLTSFVRLCEFDFDGARSIQDWAAEYHERSKDPLGSVFGLCSRGAVAFEQLDIATAARCFQQAWDTARARSGQRSHAVRVAAALLGELHYRRGELDAADRLLDESHELVARVGPIDFLISTFVIGARVKAVRGDMATAASRLAEGQRIAVEQDLPRLAAQVRAERVRLGPAAETSGPQTATERWNGNVIRDTGSTGHRLTGTAALTAEAEEIAAIRELLADGGIDDQDRAVRRARALYGRTHELHRPRAQLDTSLLLAECLAAAGWVGEAAAQLVPAVTTCAELDWTRPLLDAGPGVVAILRVLRNDLPSELPIRFVDELLA</w:t>
      </w:r>
    </w:p>
    <w:p w14:paraId="471E8AE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3532#</w:t>
      </w:r>
    </w:p>
    <w:p w14:paraId="79C29E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IHRAERADTLVDALAQLLARPLDDPFAAEVVAVPAKGIERWVIQRLATVLGSATGGDGIAANIEFPDPASLVGAVLAEATGLTPDTDPWAPERLVWTLLPVLDAVLAEPWCGVLSRHLGRGDAAGHKVGRRYATAARIADLFDGYGTQRPGMIAAWADGLDTDGTGRELPEDLRWQPRLWRTLREAVGVPSPAERLSAACAHLRAEPGVVSLPRRISLFGVTRLTTDQLEVLSALSAGREVHLWLVHPSPTLWTELASNGADAQADSADRSGSNAAGDTSASVRAVSDRERVDRADGSSPSSEMPDSLVRVRHPLLAALGRDVRELQQRLHAYDHTDTYHPPAAISPGTTASPGRAERSGARTVEAASDTPELGRPVDSAAGHVIEPTADCAEGGATEFSDVAGSDRGDRAVAAGFVAAATPAVGTGESATGRRSVERGAVAGASSVRGVASGRTLLSALQA</w:t>
      </w:r>
      <w:r w:rsidRPr="00E47197">
        <w:rPr>
          <w:rFonts w:ascii="Times New Roman" w:hAnsi="Times New Roman"/>
          <w:kern w:val="0"/>
          <w:sz w:val="24"/>
        </w:rPr>
        <w:lastRenderedPageBreak/>
        <w:t>AIREDRWPVAVEPELAGDGTVGVHACHGPARQVEVLRDCLLHIFAADHTLQPRDVVVMCPDVESYAPLVRAAFGQWSLDTAEAGHPGHALRVRLADRAQRAVNPLLGVIGTLLELADGRVTVTEVLDLAAAEPVRLRCGFDDDDLERLREWAAETGARWGIGQRQRQAFGLGDFAQNTLNAAVDRILLGVAAGESGADWLDLALPLDDVDSGDIDLAGRFAEFVDRLAVCLRDLRGPTLAEPAGTARPAGEWAAVLGRALDLLTDVTRAQAWTGVQARRELAAALEHAGDVPLRLPDIAALLATRLAGRASRANFRTGELTVCTMVPMRSVPHRVVVLLGLDDEVFPRAGGIDGDDVLARHRCPGDRDPRSEDRQLLLDAIMAAGERLVLLHTGSDPVTGAHRPPAIPLAEVLDTVRAHVGRAAMARIVRRHPLQPFDAANFRADDPFSFDPVALAGAVAARRPQRSRPVFLAAPLPSAAPGDVELTDLVAFAEHPVRAFLWQRLGIRVPEEEEEIDDRLPIALDGLTKWSMGERMLAARLNGVEADMLRAAEWRRGTLPPARMGAAVLDVIEGTVDQLVRVARPMHEIPGRTIDVAVDLGDGRRLTGTVADVHDDALLRATYSRLAPKHRLAAWVRLLALAASGSHQSWRALTLGRGQFRNPVWQSTLTAPDAATARAILRQLVHLRDAGLTEPLPIAPSATAVYADRRCKGASVDDATLSAEQDFDSAYGERTDRYLRQVWGPALRFPDLTRAPAEHGGDEPTRFGELARMLWNPLLANENQGRP</w:t>
      </w:r>
    </w:p>
    <w:p w14:paraId="3A370B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6_Gene3205#</w:t>
      </w:r>
    </w:p>
    <w:p w14:paraId="6CC3198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ASFVHLHNHTEFSMLDGMAKIGPLFAEAERLGMPAVGMTDHGNMFGAAEFFTHASKTGITPIIGIEAYVAPESRLSTRRVFWGEPGQRADDVSGSGAYLHMTMFARDATGLRNLFELSSLASIEGQLGKWPRMDAELIAAHADGIIATTGCPSGEVQTRLRLGQFDDAYEAAGRWREIFGPDNFFLELMDHGLSIERRVREDLLTIGDKTGIPPLATNDCHYVLPGQAAAHEAMLCVQTGKTLSDPTRFRFGGNGYHLKSAAEMRALWDDEVPGACDATLAIAERIEPYDEIWRFRDRMPVFPVPDGHTEDSWLRHEVDAGLRRRFPGTVPDTYRDRAAYELDIIRDKGFPAYFLVVGDLVAHARAVGIRVGPGRGSAAGSLVAYALAITNIDPIEHGLLFERFLNPERPSAPDIDIDFDDRRRGEMIRYATDRWGADRVAQVITFGTIKTKAAIKDAARVNYGQAGFAVADRITKALPPAIAAKDISVAGIMDPAHERYAEAAEVRALIESDPDIRRIYDTAAGLEGMVRGAGVHACAVIMSSEPLIDVVPLWRRPQDGALITGWDYPSCEAIGLLKMDFLGLRTLTVIGDCLDNIRANRGLDIDLDTLTHTDPNTYAMLARGDNLGVFQMDSTGMRELLLRMAPTEFNDLVASNALYRPGPMGVGAHWAYADRKNGREAITPIHPELDEPLRDILGETYALIVYQEQIMQIAQHVAGYSLGQADLLRRAMGKKKPEVLAMEFENFRNGMRGNGYSDAAVTALWEAVLPFAGYAYNKSHAAGYSLIMYWTAYLKANHPAEFMAALLTSIGDDKDKSALYLADCRKRGIRVRPPDVNSSAATFTSVGTDIRFGLGAIRNVGGPVVEAITRARDTGGPFTTFSDYLDRVDATACSKKVTESLIKAGAFDSLGHRRKGLHRIHDDAIEAALGVKKAAARGQFDLFAADDAEDETASVFHIAVPDEEWEKPQLLAFEREMLGLYVSGHPLDDVAGALAAAVDAPIATVLAGSVPHGRTVALGGMIAQVERRITKKGDPWAVVRLEDLDASTEILFFPAAYARAATTLIEDAVVLVTARVDIRDGRRSLIADALTVPELARAGGTPLTLSLRTDTCTRDNVRALREILQRHPGNTEVQILYHARTGPARYGLDPALRVHLSSGLLGDLKALLGPAAVAAGSTVTAVNGAYGPGTSSVRGGRITSTSAIGPA</w:t>
      </w:r>
    </w:p>
    <w:p w14:paraId="13B753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0_Gene4825#</w:t>
      </w:r>
    </w:p>
    <w:p w14:paraId="7AFE6D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WSNGPPSWSELERVLSGRPGRHDPDSMYPGDGGDSPAWSRKRGEYLADGDDVRPLGPVVPYAELHAHSAYSFLDGASHPEELVEEAARLGLEAIALTDHN</w:t>
      </w:r>
      <w:r w:rsidRPr="00E47197">
        <w:rPr>
          <w:rFonts w:ascii="Times New Roman" w:hAnsi="Times New Roman"/>
          <w:kern w:val="0"/>
          <w:sz w:val="24"/>
        </w:rPr>
        <w:lastRenderedPageBreak/>
        <w:t>GFYGAVRFFEAAREWDIATVYGAELTLAATESRSPVDPPPHPSRPARAGLRSLPVDAESASAEPSPRDTAAPRPHSGAPDSAARTGEPDPPGVHLLVLARGQEGYRRLSREIAAAHMAAGEKGILRYDLDTLTAAAGGHWQILTGCRKGALRQALEQDLRAGSEPVRAEAALRDLVERFGAERVSVELTHHGLPADDERNAHLIALADRLGLPVVATTGAHFASPAQRHRAMALAAIRSRSSLDEMAGWLAPTGGAHLRSGAEMARLFADCPQAVANAVALARECAFDLKLIAPELPPFPVPEGHDENSWLRELTLQGAAERYGAPQENPAAYRQIEHELAVITGMKFPGYFLVVHDIVTFCKNNGILCQGRGSAANSAVCYAIGITNVDPVRNNLLFERFLSPARDGPPDIDIDIESDRREEAIQHVYHAYGREYAAQVANVITYRGKSAVRDAARALGFSTGQQDAWSKQVSRWTGVGAETGTDIPERVLELAADIEGLPRHLGIHSGGMVICDRPIADVCPVEWARMPGRSVLQWDKDDCAAAGLVKFDLLGLGMLSALHYMIDLVREHEGVTVELHKLDLAETAVYEMLSKADSIGVFQVESRAQMATLPRLKPREFYDLVVEVALIRPGPIQGGSVHPYIRRRNGQEDWDFDHPSLQKTLARTYGVPLFQEQLMQIAVDVAGFTAAEADQLRRAMGSKRSPERMERLKARLYQGMRDLHGITGEVADRIYEKLYAFANFGFPESHSQSFAALVFYSAWFKLHHPAAFCAGLLRAQPMGFYSPQSLVADARRHGVVVHGPDINASRAEPTLEQRGTQVRLGLAAVRYIGAELAEKIVAAREESGPYTSLLDLTGRVELTVRQAESLATAGALDSVTTVASTRNGSPSGAAIPVRAATNRTPPASIPARSEPPPGGAAPGASSVRRTALWAAGAAAAERSDRLPGLVAAAEAPALPGMSALELAAADVWATGISPGSYPTEFLRAELDAMGVIPADRLLSVPDGSRVLVGGAVTHRQRPATAAGVTFLNLEDETGMVNIVCSVGLWTRYRRLAQTARALIIRGRIQNAEGAVSVYAETLRQLDLRMAGKSRDFR</w:t>
      </w:r>
    </w:p>
    <w:p w14:paraId="0DC1F2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1_Gene4357#</w:t>
      </w:r>
    </w:p>
    <w:p w14:paraId="648D10A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TKVLVANRGEIAIRAFRAAYELGVGTVAVFPYEDRNSVHRLKAAESYQIGEQGHPVRAYLSIDAIIDAAKSAGADAVYPGYGFLSENPDLAAACAREGITFIGPSAEVLELAGNKARAIAAAKAAGLPVLRSSVPTADVDELLAAAQELEYPIFVKAVAGGGGRGMRRVAEPAQLRESIEAASREAESAFGDPTVFLEQAVVNPRHIEVQILADQHGNVMHLFERDCSVQRRHQKVIELAPAPNLDLALRDRICADAVAFAKQIGYSCAGTVEFLLDERGNHVFIEMNPRIQVEHTVTEEITDVDLVQSQLRIAAGETLEQLGLSQDKITIRGAALQCRITTEDPANGFRPDTGRITAYRTPGGAGIRLDGGANLGAEIGAYFDSMLVKLTCRGRDFPAAVARAGRALAEFRIRGVTTNIPFLQAVLDDPDFKTGRVTTSFIDERPQLLTLRGSADRGTKILNYLADITVNKPHGERPTTVYPHDKLPPIDLTVPPPDGSRQRLLRLGPEGFARDLRAQKAVGVTDTTFRDAHQSLLATRVRTNGLLGVAGHVARLTPELLSIEAWGGATYDVALRFLYEDPWERLALLREAVPNICLQMLLRGRNTVGYTPYPEQVTRAFVSEATATGIDIFRIFDALNNVDQMRPAIDAVRETGTAIAEVAMSYTGDLSNPDETLYTLDYYLKLAEQIVDAGAHVLAIKDMAGLLRAPAAATLVKALRSNFDLPVHVHTHDTPGGQLATYLAAWQAGADAVDGASAAMAGTTSQPALSAIVAAAAHSEHDTGLNLQNVCDLEPYWEALRKVYAPFESGLPAPTGRVYTHEIPGGQLSNLRQQAIALGLGDRFEEVEAKYAAADRLLGRLVKVTPSSKVVGDLALALVGTGVDIEDFAADPGRFDIPDSVIGFLRGELGTPAGGWPEPFRSRALAGRGPAKPETPLTPADEAGLAGSSEQRRTTLNRLLFPGPTSEFLAHREKYGDTMGLSANQFFYGLRHGEEHRVQLEKGVTLLIGLEAIAEPDERGMRTVMCILNGQLRPVAVRDRSIASDVPAAEKADKGNAGHIAAPFAGVVTLAVSEGDAVAAGDTIGTIEAMKMEAAIT</w:t>
      </w:r>
      <w:r w:rsidRPr="00E47197">
        <w:rPr>
          <w:rFonts w:ascii="Times New Roman" w:hAnsi="Times New Roman"/>
          <w:kern w:val="0"/>
          <w:sz w:val="24"/>
        </w:rPr>
        <w:lastRenderedPageBreak/>
        <w:t>APRAGTVGRVAIGQVQQVEGGDLLIELTMGESGAGDQLRSVRNDQSE</w:t>
      </w:r>
    </w:p>
    <w:p w14:paraId="12C55AA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3_Gene886#</w:t>
      </w:r>
    </w:p>
    <w:p w14:paraId="3834373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GSQIALRTVPDAATAVLTKPPAAPVVTRNDFRTARLIALVAGLLGALFALATPFLPVTQTTAVLNWPQGGTLGNVQAPLMSQVPIDLKATIPCETIAQLPERGGMLLATAPPQGDRAALEAMFVRVSETSVDVVDRNAVVVSADRSRMGECAALSISSDSERTYAVFTGLTKQVERPVEGGAPGATELATVPVEGQLGGDLRPQVVGVFSDLKGAAPAGLAFDMTVDTRFSSSPTAIKLVAMIAAVLCTLIALAALARLDGSDGRGHRRFLPANWLKPTWADGAVAGTLLLWHFAGANTSDDGYILSMVRVAPHAGYMANYFRWYGVPEAPFGWYYYVIQVFSEISTASPWVRLPALACAILCWLVISREVVPRLGRGVRTSKVALWTGGLVFLAFWLPFDNGLRSEPIVALGALLTWVSIERAIATGRLLPAAVAILVAAFTLAAAPTGLMCVAALLAGIRPLVRIVVRKHRQFAALGAGRWGSTLPLLAPIAAAGVLVLTVVYSDQTFAGIQEANRVRQVTGPNLAWYEDYLRYYYLFVETVDGSLSRRFAFLVMLLCLFTTMLVLLRRRQVPGIASGPTWRLMGVVFGTIFFMMFNPTKWTHHFGAYAGIAGSLAAVTAVAVSASALRARKNRAIFLAGLLFVLAVAFSGINGYWYVSSFGVPWFDKRISLQGYQSNTVMLMLFGLALALVGWYALREDYTKPQPSAKTARGRRIRRFAAIPLTVVAALMVALEVLSLVKGAVSQYPAYSLARSNIDALGGSTCGLANDVLVEPDPNGGRLEPIIDPARPLTDPLAGVDSVGFDPNGVPNDLSADSVEVKPGTGNTSTQSVGAAFAEGQSAGTGGGQGALGVNGSTVALPFGLDPASTPILGSYQNGMQQPANVTSSWYQLPARSADKPLVVISAAGRILSFDDTGAMKYGQSLTVDYGKHLPDGTVQKLGTYLPRDIGPFPSWRNLRVPLDEIAPDADAVRIVANDPILIGDQWLAFTPPRMPKLQTLNSLLGSQQPILLDWAVGLQFPCQRPFDHENGVAEVPGYRILPDRPLAISSTNTWQAEEFGGPLGFAQMLAKSTTVPTYLKHDWARDWGSLERYDQYDRNAVPAKLDTGTTTRSGLWSPGNLRVF</w:t>
      </w:r>
    </w:p>
    <w:p w14:paraId="46367A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3340#</w:t>
      </w:r>
    </w:p>
    <w:p w14:paraId="330BBA9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RRNDLQHILVIGSGPIVIGQACEFDYSGTQACRVLRSEGLRVSLVNSNPATIMTDPEFADSTYVEPITWEFVEKVIVAEKAKGTPVDALLATLGGQTALNTAVALHENGILEKYDVELIGADFEAIQRGEDRQKFKDIVAKVGGESARSKVCYTMDEVRETVAELGFPVVVRPSFTMGGLGSGMAYNDDDLDRIAGGGLAASPTANVLIEESILGWKEYELELMRDGRDNVVIVCSIENVDPMGVHTGDSVTVAPAMTLTDREYQKMRDLGIAILREVGVDTGGCNIQFAVDPRDGRLIVIEMNPRVSRSSALASKATGFPIAKIAAKLAIGYTLDEIVNDITKETPACFEPTLDYVVVKAPRFAFEKFPGADPTLTTTMKSVGEAMSLGRNFSEALGKVLRSLETKAAGFWTQPDGRWTDVAEVLADLRVPIEGRLYQVERALRLGASVEEVAEASGIDPWFVAEIAGLVELRGEIAQAPVLDEPLLRFAKHNGLSDRQIAALRPELAGEDGVRELRHRLGIRPVYKTVDTCAAEFEAKTPYHYSTYELDPAAESEVAPQPDREKVLILGSGPNRIGQGIEFDYSCVHAAQTLSEAGYETVMVNCNPETVSTDYDTADRLYFEPLTFEDVLEVYHSESESGRVAGVIVQLGGQTPLGLAQRLTDAGVPVVGTSAAAIDLAEDRGEFGQVLVAAGLPAPKYGTATTFAQAKEIAARIGYPVLVRPSYVLGGRGMEIVYDESSLEGYISRATELSPEHPVLVDRFLEDAIEIDVDALCDGEEVYLGGVMEHIEEAGIHSGDSACALPPITLGRSDIESVRRSTAALAQGIGVKGLLNVQYALKDDVLYVLEANPRASRTVPFVSKATGVQLAKAAARVMLGTSIAQLRKEGILPAEGDGGHAPMDAPVAVKEAVLQFHRFRRPDGTGVDSLLSPEMKSTGEVMGIDTDFGTAFAKSQSAAYGSLPTEGTVFVSIANRDKRAMVFPVKRLHDLGFRI</w:t>
      </w:r>
      <w:r w:rsidRPr="00E47197">
        <w:rPr>
          <w:rFonts w:ascii="Times New Roman" w:hAnsi="Times New Roman"/>
          <w:kern w:val="0"/>
          <w:sz w:val="24"/>
        </w:rPr>
        <w:lastRenderedPageBreak/>
        <w:t>LATEGTAEMLRRNGIPCERVRKHSDPEFPAGSAGAADEAPVPSVVDQIKDGEIDIVFNTPYGNSGPRVDGYEIRTAAVGANIPCITTVQGAAAAVQGIEATIHGGIGVRSLQELHAVLRGHEER</w:t>
      </w:r>
    </w:p>
    <w:p w14:paraId="640345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3_Gene2846#</w:t>
      </w:r>
    </w:p>
    <w:p w14:paraId="6C9A5DE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GAEGGEVLDYHALNAMLNLYGPNGEIQFDKDREAAHQYFLQHVNQNTVFFHNLDEKLDYLIDENYYEREVLDQYSREFIKSLFQQAYAKKFRFPTFLGAFKYYTSYTLKTFDGKRYLERFEDRVCMVALTLAAGDEQLARELVEEIIDGRFQPATPTFLNSGKKQRGEPVSCFPAGTPVDTIDGPRAIETLRPGEKVLSHDGSYRAVEALIENPNDQALVEISHFGHKEPIRCTPEHPILVWTTREVDTLIDGDGADPFNGFVWLAARDVQPTDFIVTTAPLGERDRRVFDLMEYTGEGVYEEVDGQIRKVNTDAKHRNKQRHNQRFVPVNRFVEESYELGLILGWYVAEGHVSKRSTDVSVPNGVHFTLGAHEVEYHVELGMAFKQVFGVDLSLHTNHSDQSTRMVCNSKIVASLLLSLAGTGYNAKRLSADVLTADEDFQRGLLAGLFRGDGCSTSGGMMLDLVNPELIDQVQLILRRLGIMSVVRSYINQAGNVTGQVFVPGLPGNNEDFIFDIGKNLHSYVGRKGVKRTTYQVVHGRHVYGVRSIGRTTETPEKVYNLHVEGTHTYTIRGTVVHNCFLLRIEDNMESIGRSINSALQLSKRGGGVALLLSNIREHGAPIKKIENQSSGVIPIMKLLEDSFSYANQLGARQGAGAVYLHAHHPDIYRFLDTKRENADEKIRIKTLSLGVVIPDITFELAKKNEDMYLFSPYDVERIYGKPFADIDVTEKYYEMVDDKRIRKSKIKAREFFQTIAELQFESGYPYIMFEDTVNRANPIAGKITHSNLCSEILQVSTPSEFNDDLSYSKVGKDISCNLGSLNIAKTMDSPDFAKTIETAIRALTAVSDQTHIYSVPSIEQGNNQSHAIGLGQMNLHGFLARERIHYGSEEGIDFTNIYFYTVVYHALRASNRIAIERGSYFGGFPESKYASGEYFDKYTDQVWEPKTDRVRQLFDEAGVHIPTQDDWRELKASVMEHGIYNQNLQAVPPTGSISYINHSTSSIHPVASKIEIRKEGKIGRVYYPAPYMTNDNLEYYEDAYEIGYEKIIDTYAAATQHVDQGLSLTLFFKDTATTRDLNRAQIYAWRKGIKTLYYIRLRQMALEGTEVEGCVSCML</w:t>
      </w:r>
    </w:p>
    <w:p w14:paraId="791083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3335#</w:t>
      </w:r>
    </w:p>
    <w:p w14:paraId="0999CA7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ETSTRNAYPRVDFTAADAGSRQGASVSFPELERRVLDYWAADDTFRASIDNRAEGCDEFVFYDGPPFANGLPHYGHLLTGYVKDLVPRFQTMRGKRVERRFGWDTHGLPAEIEAEKQLGITDKSQIDAMGLAEFNAACKSSVLRYTNEWRDYVTRQARWVDFDNDYKTLDLDFMESVMWAFKSLYDKGLVYQGFRVLPYSWYEQTPLSNQEARLDDAYRMRQDPAVTVDMLLEVAADHPLHELDGANALIWTTTPWTLPSNLAIAVHPDITYAHVRGKDGKRYVLATERVSHYARELGTADDGLEVLSEHSGAALAGLRYRPPFDFFLGHPHAHRVLNADYVTTDSGTGVVHLAPAFGEEDMDVASANGIEVVQPLDAGGKFTSMVPPYEGLMVFDANPVIIKDLKAAGKLLRHETIEHSYPHSWRSGQPLIYMAVPSWFVAVTKFRDRMVELNQQITWVPEHIRDGQFGKWLENARDWNISRNRYWGAPIPVWVSDDPAYPRVDVYGSLDELERDFGVRPADLHRPGIDELVRPNPDDPTGKSMMRRTPEVLDCWFESGSMPYAQVHYPFENKEWFDGGAVTSDTAGTSVARAHSPGDFIVEYNGQTRGWFYNLHVLSTALFDRPAFKSVVAHGIVLGDDGLKMSKSKGNYPDVNEVFDRDGSDAMRWFLMASPVLRGGNLIVTERGIREGVSHALRPLWNAWTFLQLYASKPGVWRTDSAHVLDRYILAKLAAARDVMTEALEVYDIATACDELRSFADALTNWYVRRSRSRFWEEDRDAIDTLHTVLEVTCRLAAPLLPLITEVIWRGLTGERSVHLTDWPGETELPRDPELVSAMDEVRSVCSTVLSLRKAQNLRVRLPLSEVTIAAP</w:t>
      </w:r>
      <w:r w:rsidRPr="00E47197">
        <w:rPr>
          <w:rFonts w:ascii="Times New Roman" w:hAnsi="Times New Roman"/>
          <w:kern w:val="0"/>
          <w:sz w:val="24"/>
        </w:rPr>
        <w:lastRenderedPageBreak/>
        <w:t>DAERLRPFADLVADEVNVKKVDLTTDVAAHGRFELVVNARAAGPRLGKDVQHVIKAVKSGQWREDDGVVKALVPGHDDGIALLPEEYTQRLVAAEPESTAALPGNAGLVVLNSEVTEELEAEGWARDLIRDLQETRKSLGLDVSDRITVVLEVPQERAEWARTHRDLIAGEILATALDFGAAGAGAADVVGGVRAAIAKA</w:t>
      </w:r>
    </w:p>
    <w:p w14:paraId="6BF8052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3_Gene3008#</w:t>
      </w:r>
    </w:p>
    <w:p w14:paraId="24E97FA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RPPSARSAVPGVGRLGLLDPTAAASLRELGWDNVESIPVLWALSRAPDADLALNTLMRLREALGSDWQRLDSAIRTDTSLRGRLFALLGSSTALGDHLVAEPAAWEVLRRGDLPDRDELLADLLAAVQATPEAGPHAGPMLFRAGIAGPEAVALLRCRYRDQLMLLAALDLAATVENEPVLPYRVVGRHLTDLADAALTAALAVAVARVCKDQPCPVRLAVIAMGKCGARELNYVSDVDVVFVAEPADATATRLAAEMMSVGSQAFFEVDAALRPEGKQGALVRTLDSHLTYYKRWARTWEFQALLKNRPMTGDLELGREYRDAVMPMVWTASERPDFVPEVQGMRRRVEDLVPAELRERELKLGRGSLRDVEFAVQLLQLVHGRVDENLHVASTVDALSALAAGGYVGRDDAANLTASYEFLRLLEHRLQLQRLKRTHTLPADDDEEGMRWLARAAHIRPDGRQDAMGVLRSEIRRNAVRVRRLHAKLFYRPLLEAVVRMDPDALRLSPDAAVRQLAALGYAAPENAFGHLKALTGGVSRKGRIQALLLPTLLEWLGETPNPDAGLLAYRRVSEALDEQTWFLRELRDEGAVAQRLMIVLGSSEFLPDLLINAPETIRMFADGPHGPLLLGPQPEEVARGILTAAARYDDPNRAVAAARSLRRHELARVASADLLGMLEVPQVCRALSSVWVAVLDAALAAVIRAGEAESGEPAPAAFAVIGMGRLGGMELGYGSDADVLFVCEPRPGVDETKAVKWANTVAERVQRLLGAPSTDPPLHVDAGLRPEGRSGALVRTLSAYQAYYGQWAQSWEVQALLRAHQVAGDQELGVRFLHAVDKVRYPAGGVSEDAVREIRRIKARVDSERLPRGADPATHTKLGRGGLADIEWTVQLLQLRHAHEVESLHNTATLETLAAIEKAELLAAEDVALLRDSWLLATKARNALVLVRGKPSDQLPGPGRLLSAVATVAGWPNNDGGSEFLDHYLRITRRARAVVERVFGS</w:t>
      </w:r>
    </w:p>
    <w:p w14:paraId="2CD4152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5995#</w:t>
      </w:r>
    </w:p>
    <w:p w14:paraId="5F3C0B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FSAKDLVGSVQRLMATAQNGLEVIRFGGLTHDVESSPFEVVERRRMYRLRHYFPDDTTPDRPVVLLVPPLMVNADIWDVNAEDGAVGILHRGGIDCWVVDFGSPAKEEGGWERDLADHVLAVSSAIDAVTEATGSSVHLMGYSQGGMFAYQVAAYRYGKGVQSIVTFGSPVDIVAGMPFGLPYGMVSDVADFLADHVVTRLPITDSMVRIGFQMLDPMKTAKARIDFLRQLHDREALLPKERQRRFLNSDGWVGYAGPAAADLLKQFVAHNRLMLGGFVIRDHPVSLAELKCPILAFVGEVDDIGQPGAVRGIVRAAPNAEVYEATLVAGHFGLVAGSTATNHTWPLVRQWVDWLERDTLLPPEIHPMVDQVETNRPRSAATRVVHTAASLAEAGAGVGKALEGIANNTVRGSVELAGEAARALPRLTRLGMIQPHTRISLGRLIAEQGRRAPLKDLFLFDDRVHTNAAVNVRIDNVVRGLISVGIRPAMRVGVIMETRPSALATVAALSRLGAVAVLLAPGSELVRALELTGVDTVVADPENLRHAAETGARVLVLGGGDARQLDLPANGRVIDLEQIDPAQVKLPGWYRPDPGLARELAFVLVTGTGDRLETKYITNHRWALSAFGTATTADLNRRDTVYCLAPLHHSSGLLVSLGGAIAGGSRIALARSLDPARFAEEVHRYGVTVVTYTWTMMRDILDAEVFPTGPYSPTPSASPTANPQWHPIRLFIGSGMPAGLWRRTAEQFEPARVVEFYASIEGDVVLANVKGAKRGCKGRPVPGTARVELVAYDPVTEEIQTDEAGYARRCADNEVGLLIGKATEGVDISAGGLRGVFAPGDSWMPTENLFRRDADGDYWLIDRKDTVIHTRRGPVFGQPIVDVLNDITAVDMEVAYGLAVGDHCIAVAAVCVRKGLRLEPKDVTEALR</w:t>
      </w:r>
      <w:r w:rsidRPr="00E47197">
        <w:rPr>
          <w:rFonts w:ascii="Times New Roman" w:hAnsi="Times New Roman"/>
          <w:kern w:val="0"/>
          <w:sz w:val="24"/>
        </w:rPr>
        <w:lastRenderedPageBreak/>
        <w:t>ALDPDQRPDVVYVVDEIARSASYRPSTRAVQAAGRPEPGPDTWWYNRASDAYEILTEQDAAAVLGDR</w:t>
      </w:r>
    </w:p>
    <w:p w14:paraId="1D95E0A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5077#</w:t>
      </w:r>
    </w:p>
    <w:p w14:paraId="19D801A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PVRGADLTDLIHSAAPAKSAGTNPAPAPAASRDPNGSHPPQPGGRVRVIREGVASYLPDIDPEETSEWLESFDEMLDREGPGRARYLMLRLLERAGERRVAIPSLTSTDYVNTIPTENEPWFPGDEEVERRFRAWIRWNAAIMVHRAQRPGIGVGGHISTYASSAALYEVGFNHFFRGKDHSGGGDSIFIQGHASPGIYARAFLEGRLSSDQLDGFRQEYSHGGPGHGLPSYPHPRLLNNFWEFPTVSMGLGPMNAIYQARFNHYLHDRGIKDTSDQHVWAFLGDGEMDEPESRGLAHVAAMEGLDNLTFVVNCNLQRLDGPVRGNGKIIQELESFFRGAGWNVIKVIWGREWDALLGADRDGALVNLMNSTPDGDYQTYKANDGAYVRDHFFGRDPRTKALVQDLSDQEIWNLKRGGHDYRKVYAAYAAAMAHKGQPTVILAKTIKGYTLGKHFEGRNATHQMKKLTLQDLKDFRDLQRIPISDAELEKDPYLPPYYHPGMEAREVQYMLDRRKALGGFLPERRAASKPLKLPGDEAYRSVRKGSGKQNVATTMALVRLMKELLRDKEIGKRIVPIIPDEARTFGMDSWFPSLKIYNRNGQLYTSVDAELMLAYKESAVGQILHEGINEAGSTASFTAAGTSYATHGEPMIPLYIFYSMFGFQRTGDGLWAAADQLARGFVLGATAGRTTLTGEGLQHNDGHSLLLASTNPAVVTYDPAFAFEIAHIVRDGLRRMYGGGTPPQGAAPLPGTHPHGSAGEFGGEDVFYYITLYNEPYPQPAEPEGLDVAGLLKGIYLYKRGGEGAVRAQILVSGVTVPDGLRAQALLAQEWGVQADVWSVTSWGELRKEALDKEIAALRNPGADPGVPYVTEALSRADGPYVAATDWMRAVPDQVRKWVPGDFTTLGTDGFGFSDTRPAARRVFNVDAQSIVVAALAGLGRTGGIDPAKAVEAAAKYRIDDVDAAPKPAASAEEELA</w:t>
      </w:r>
    </w:p>
    <w:p w14:paraId="0EC3D9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5_Gene1111#</w:t>
      </w:r>
    </w:p>
    <w:p w14:paraId="0A7822A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IQAVTSPYDDGPNGGRPPRGPQSGPGGQPPRPAGGNPPGARPLPPRRQAPPPGPGGPRGGQPGGPPNPAGGPPRRPGPPPGGDRTPPMRGPAGGPPRTGGQPTVRGGQPNPAGGPPRRSANPAPRPGAGATQKIAKPGEQKPQATQKIAAGTLGEAMAQRGPRSTAANRSAPGGAGTRSGSGPGTGGRRAVAGGTPPSGPPPRKGNGGGDGPGGSAGKGPKTKKKSPWRIVRRVIYVLVALAIVVPSAVFLIAYTTVSIPQPGDLKTPQVATILASDGTTQISKIVPPEGNRTDVTIDQIPPHVRNAVIAAEDRDFYSNPGFSISGFARAARDNLMGKDTAGGGSTITQQYVKNAMVGNQHSLSRKMRELVISAKMARQWSKDDILTAYLNTIPFGRGTFGIDAAAKAYFGKSVEQLTVEEGAMLAATINQPYGLDPENNPKGAEQRWNYVLDGMVKAGSVPAAERAKMVYPKVLPSSANNDDSESKTAGPNGLIKRQVLSELSEAGISDTQLNTEGLQITTTIDQKAQQAAIDSVHKNMQGERDEVRTAVVSVDPKSGAVRAYYGGDNATGWDFANAGLQSGSTFKVFGLAENLELGKPLSTMYDSSDLTVNGIKITNAEGETCGTCTIAEALKRSLNTSFYRMELDMPDGPAKIAAMAHRMGIPDTIPGVGQTLTEPDGSGPNNGIILGQYQVRPLDMASAYATIAASGVYHKPHFVQKVVTADGQVLLDRGQVAGEQRISAAVADNLASAMQPIAASSRNHGLAGGRPSGSKTGTTQLGDTGQNKDAWMIGFTPSLSTAVWVGTADGVALKTPGGSIMYGSGLPSDIWKDTMDGALEGTPKENFPKPAAIGGQAGVPSYSAPYTAPTTTQQEYQPPVVVKPSQVEILPGITIPVPGIQPNPRSQPQQNQPQSQDTGPLPGQPVAPADGSSPSTSNSGDTSGNSRSQRPGAGVGNSTDGTGDGYTNSHR</w:t>
      </w:r>
    </w:p>
    <w:p w14:paraId="3DD7340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0_Gene1262#</w:t>
      </w:r>
    </w:p>
    <w:p w14:paraId="03F3703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PRIESEQDATRPLREDIRFLGGVLGDTIRDHEGPEVFDLIERVRIEAFRVRR</w:t>
      </w:r>
      <w:r w:rsidRPr="00E47197">
        <w:rPr>
          <w:rFonts w:ascii="Times New Roman" w:hAnsi="Times New Roman"/>
          <w:kern w:val="0"/>
          <w:sz w:val="24"/>
        </w:rPr>
        <w:lastRenderedPageBreak/>
        <w:t>EEVGRSAVADMLDAVDIAVALPLIRAFSYFVLLANLAEDLQRDRRRAAHEAAGEPPQDSSLAATYRKLDAAALPGAEVADLLTDALVSPVITAHPTETRRRTVFDVQTRITELMRRRQHYPDRERAALELEIRRQVLTLWRTALIRLARLRIQDEIAVGLRYYELTLFDVIPAINAEVRAALRSRWPDADLLPRPMLRPGSWIGGDRDGNPFVTAEVVRTAAGQAAGVAFGRYLRELVELEKTLSQSGRLVQVSDAVAELATAGYADPATHADEPYRRALHRVRDRLISTAERALGTDVGSTGLLGLGLGPASGVGLWVGSVTRAAAVGPAHGGGPVADAAEIGGQKTSVSAAPAYPGPQSLLDDLDAIDASLRASGDGLLADDRLAALRHAVETFGFHLQGLDMRQNSEVHEQVVAELLAWAGVHPDYASLPEHERVRILSAELSTRRPLLGPHARLSELATKELGIIRAAAEVVATFGEPAIPNYIISMCTSVSDMLEAALLLKEGGLLDPGASDSPPRCAAGIVPLFETIEDLGAGAATLSAALEVPVYRELVAAKGMRQEVMLGYSDSNKDGGYLAANWALYRAELDLVEVARKTGIRLRLFHGRGGTVGRGGGRSYDAILAQPAGAVHGSLRLTEQGEVIAAKYAESGSAHRNLESLIAGTLESTLLDVEGLGDDAEPSYQLMDDLAARARAAYTRLVHDTPGFVEYFRESTPVAEVGDLNIGSRPASRKPTNSVADLRAIPWVMAWSQARVMLPGWYGTGSALEEWIDGDPQRLATLSGLYRRWPFFRTVLSNLAQVMAKSDLEIAARYAELVEDTALREQIFGMIGEEHARTIRMHAAITGNDQLLSDNPSLAESIHNRFPYLEPLNQMQVQLLRRLRGGDDSELVKRGILLTMNGLATALRNSG</w:t>
      </w:r>
    </w:p>
    <w:p w14:paraId="2D25DE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4_Gene4320#</w:t>
      </w:r>
    </w:p>
    <w:p w14:paraId="20E333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PSTAWSIRPTWEYVVSRTFADRHIGPDRAELDRMLPVVGVGSLDDLATAAIPAGILDDSVLAALPAAVSEHEALAELAALAHSNTVATSMIGLGYYDTLTPPVLVRNLLENPAWYTAYTPYQPEISQGRLEALLNFQTMVSDLTGMEVANASMLDEATAAAEAMTLLRRANRSASARLLIDTDLFPQTRTILYTRAEPLGIEIVEADLSGGQVPDGEFFGVLAQVPGASGRIVDVAPIVEAAHERGALVAVGADLLALTLITPPGELGADACFGTTQRFGVPMGFGGPHAGYLSVHAKHARQLPGRLVGVSVDADGAPAYRLALQTREQHIRREKATSNICTAQVLLAIVAAMYASYHGADGLRAIARRVHGHATAIAAGLDGAVVHERFFDTVLAHVPGGAEAVVGKAKSRGINLRLVDADHVGIACDEATTDAHVAAVLESFGTALPSEKRDAAPVSIENRTSEFLTHPAFTRYRTETAMLRYLRRLSDKDIALDRSMIPLGSCTMKLNSTAEMEAITWPGFARVHPYAPVEDAPGLLRLIADLEGWLSSITGYDSVSLQPNAGSQGEYAGLLAIRRYHLDRGDTHRDTCLIPSSAHGTNAASAAMAGLRVEVVACRDNGDVDLDDLRAKIADHADRLACIMITYPSTHGVYEHEVAELCALVHDAGGQVYIDGANLNALVGLARPGRFGGDVSHLNLHKTFCIPHGGGGPGVGPVAVRSHLEQYLPGDPLESGSHAVSAAKYGSASILPITWAYIRMMGADGLRRATLSAIASANYIARRLDEHFPVLYTGENGMVAHECILDVREITKQTGVTVDDVAKRLADYGFHAPTMSFPVAGTLMVEPTESEDLAELDDFIEAMIAIRREIDQVGAGVWPVTDNPLRGAPHTAASLVGEWDHPYSREIAVYPRGLDHSRAKVWPPVRRIDGAFGDRNLVCSCPPLDAYTD</w:t>
      </w:r>
    </w:p>
    <w:p w14:paraId="4735DB9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4_Gene3863#</w:t>
      </w:r>
    </w:p>
    <w:p w14:paraId="7835E5C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STLAPETHGGHRPEPEPRSGNSPQAQHAPQAQESPQAPDTAAGGRAAAQGGLRAKQQRLTAEQQQRRTEAGHRRAEAEQRKSEETERLIDGLNPQQRAAVVHTGAPLLIVAGAGSGKTAVLTRRIAYLLAARGATPGQILAITFTNKAAAEMRERVIGLVGPRANNMWVSTFHSSCVRILRMQSALLPGLNSNFSIYDADDSRRLLTMISRDQEIDTKKYSARLLATAISNLKNELISPEQATADAESDDAELPGLVAR</w:t>
      </w:r>
      <w:r w:rsidRPr="00E47197">
        <w:rPr>
          <w:rFonts w:ascii="Times New Roman" w:hAnsi="Times New Roman"/>
          <w:kern w:val="0"/>
          <w:sz w:val="24"/>
        </w:rPr>
        <w:lastRenderedPageBreak/>
        <w:t>VYTEYQRRLRAANALDFDDLIGETVALLQSHPQVAEYYRRRFRHVLVDEYQDTNHAQYILVRELVGHHASRPAADTAGADDAAAGAAAAAGSDDDWAEPDEHRVPPSELCVVGDADQSIYAFRGATIRNIEEFERDFPDAETILLEQNYRSTQHILSAANAVIARNEGRREKRLWTDSGEGDLITGYVADNEHDEASFVAREIDRLVDAGEATYGDVAVFYRTNNNSRALEEIFIRMGLPYKVVGGVRFYERKEVRDVVAYLRVLENPDDAVSLRRILNTPRRGIGDRAEACVAVHAEQRDIGFAAALRDAADGNVALLNTRAQRAISGFLELLEEIRAAGARPDADFPDVGNVVEAVLDRTGYRAELEASDDPQDGARLDNLNELVSVAREFSSEANNNAEAARAEGMLPEAADGEPEPGSLAAFLERVSLVADTDQIPDEGAGVVTMMTLHTAKGLEFPVVFVTGWEDGQFPHMRALGDPAELAEERRLAYVGITRARRRLYLSRAVVRSGWGQPVSNPESRFLKEIPGHLIDWKRLEPKSSGGSRTGRRRGDEDFERDWTEGWSEPRPGVRERRPAPRAGGVKRNNVDLVLAVGDRVSDDKYGLGRVVAADGVGPLATVTIDFGTAGKIRLIPQFSRTLVKL</w:t>
      </w:r>
    </w:p>
    <w:p w14:paraId="46BDE14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5199#</w:t>
      </w:r>
    </w:p>
    <w:p w14:paraId="7D78721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FACAAPVGWVFVQTHEIRRRFLDHFLRAGHTEVPSASLILADPNLLFVNAGMVQFKPYFLGQEEPPYPRATSVQKCVRTGDIEEVGVTTRHNTFFQMAGNFSFGDYFKEGAITLAWELISKPQDEGGYGFDPERIWVTVYQDDPETAEIWKRVAGMPEERIQFRDGKDNYWDMGVPGPGGPCSEIYYDRGPEHGRDGGPVADEDRYLEIWNLVFMQDVRGELSPKLGHPPVGSLPKKNIDTGMGVERIALLLQGVDNVYETDLLRPIIDKAEELTGRSYGFQHEDDVRFRVIADHARTAAMLIADGVNPGNDGRGYVLRRLLRRIVRSARLLGAEKPVMGEFMKIVSDLMAPSYPELATDFRRIETVAVGEETAFLKTLNTGSTLFDNTAAAVKAEGGSTIAGSDAFTLHDTYGFPIDLTLEMAAEAGLSVDEEGFRSLMAEQRKRAKEDAQARKHAHADLTIYKELVDRGATEFTGFDELTSEATVLALIADGVRVPTATVGQDVEVILDRSPLYAESGGQIADRGSITASSGLKLRVNDVQKIAKKLWVHKTTVEHGQVTEGDIVLAQADPAWRRGATQGHSGTHMVHAALRRVLGPNAVQAGSLNKPGYLRFDFNWQGQLSEQQKADIEAVSNDAVGADFPVNTFVTDLPKAKQMGALALFGENYGNEVRVVEIGGPFSMELCGGTHVQHSSQIGPITVLGESSVGSGVRRVEAFVGLDSYKYLAKERALLAGVASALKVPSEEVPGRVEQLVERLKVAEKELERTKMAAVLSSAGKFVEEAERIGRLLLVAVAAPEGVPAGDLRTLATDIRGRFGSEPAVVVLLGNADGKVPFVVAVNKPAQEFGVKAGDLVGSFGPSIAGRGGGKPEMAQGAGSDPSGIPAGLAAVRARVAELAG</w:t>
      </w:r>
    </w:p>
    <w:p w14:paraId="10BD4AD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4_Gene5774#</w:t>
      </w:r>
    </w:p>
    <w:p w14:paraId="48EC474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KTDPLTQKSRQALHDAQTKAVRFGHTEVDGEHLLLALLDDPDGLVPRLLAQAQADPDTLRTALETELGRRPKVSGPGAAPGQIFLTQRLVRLLDTAEREAKRLKDEYVSVEHLVIALIEEGTTTAAGRLLHEHGLTRDRFLQALTAIRGNQRVTSAMPEVAYEALDKYGRDLVADAAAGKLDPVIGRDAEIRRVVQILSRKTKNNPVLIGDPGVGKTAIVEGLAQRIHRGDVPEGLRDKTVFALDMGSLVAGAKYRGEFEERLKAVLNEVKAAEGRILLFVDELHTVVGAGAAEGAMDAGNMLKPMLARGELHMIGATTVDEYRKHIEKDAALERRFQPVLVDEPDEADAISILRGLRERLEIFHGVKIQDSALVAAVTLSHRYISDRFLPDKAIDLVDEACAMLRTEIDSMPAELDELTRRVMRLEIEEAALAKETDPASQSRLTELRKELADLRAEADAMRAQWEAERAALRKVQSLRQEIDQVRHDAELAERDYDLNRAAELRHGRLPELERRLDAEEQQLTAKQGRQRLLREVVTADEIAAIVSRWTGIPVSRLQEGERDKLLRL</w:t>
      </w:r>
      <w:r w:rsidRPr="00E47197">
        <w:rPr>
          <w:rFonts w:ascii="Times New Roman" w:hAnsi="Times New Roman"/>
          <w:kern w:val="0"/>
          <w:sz w:val="24"/>
        </w:rPr>
        <w:lastRenderedPageBreak/>
        <w:t>DEILHQRVVGQDEAVQLVADAIIRARSGIKDPRRPIGSFVFLGPTGVGKTELAKTLAAALFDTADNMVRLDMSEYQERHTVSRLVGAPPGYVGYEEGGQLTEAVRRKPYSVVLFDEIEKAHTDVFNTLLQVLDDGRLTDAQGRTVDFRNTVIIMTSNIGSEYLLEGATAGGEIKPEARERVMAALRGHFRPEFLNRIDDIVLFKPLTEAEIERIVELMTDELRGRLAERRMTLHLSDPARHFIAQQGFDPVYGARPLRRFIAREVETRIGRALLGGDVHDGATIHIGLSDGGLTVSFDNPNTGPSQDPADRVAAGTGS</w:t>
      </w:r>
    </w:p>
    <w:p w14:paraId="2B7886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3624#</w:t>
      </w:r>
    </w:p>
    <w:p w14:paraId="49CEBBC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EDVTDLPNPSLPSVPQGPPAAGPGGAAGSSPVAPSASAMRRALRRARDGATLNLDEAVVLLHARDADLDDLCATAARVRDAGLRDSGYAGDVLPITYSRKVFIPLTRLCRDKCHYCTFVTVPGKLRAAGHGMYLEPDEVLDIARRGAELGCKEALFTLGDRPEERWPEARQWLDERGYDSTLDYVRAMSIRVLEETGLLPHLNPGVMSWAELSRLKPVAPSMGMMLETTSTRLFTEKGQAHYGSPDKDPAVRLRALTDAGRLSVPFTTGILVGIGENLTERAESILAIRKAHKAFGHVQEVIVQNFLAKSDTAMRDTPDADLQEFRATIAVTRILLGPKMRVQAPPNLVSLDECRALLAAGVDDWGGVSPLTPDHVNPERPWPNLEVLAQVTADAGYVLTERVTAHPKYVLAGHPWIDPRVSAHVAALADPATGLARPDTKPTGLPWQEPDHDWESVGRIDLNTAIDSEGRNTESRSDSALSDDGLGAFGDWETIREQVHELAAAAPERFDADVMAALRAAERDPAGLTDDQYLALATADGAALEAVTAFADQLRRDTVGDDVTYIVNRNINFTNICYTGCRFCAFAQRKGDADAFTLSSEEVADRAWEAWVEGATEICMQGGIDPELPVTGYADLVRAIKNRVPEMHVHAFSPMEVVNGASRGGQSIHDWLSALKEAGLDTIPGTAAEILDDEVRWILTKGKLPTSAWIEVITTAHRLGIRSSSTMMYGHVDNPKHWVGHLRVLRGIQDETGGFTEFVLLPFVHQSAPLYLAGASRPGPTVRDNRAAHALARIMLHGRIANIQTSWVKLGTTGTQLMLNGGANDLGGTLMEETISRMAGSEHGSAKTVAELTEIATGIGRPARQRTTTYGTPPRRSPVSLPVS</w:t>
      </w:r>
    </w:p>
    <w:p w14:paraId="1B073C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8_Gene5430#</w:t>
      </w:r>
    </w:p>
    <w:p w14:paraId="7F9B83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TVEPTQRKTVVVVGHGMVGHRFVEALRSRDEAGRWQIVVLSEESQAAYDRVGLSSYVGAWEKSALALPGNEYAGDALVDLRLGVRADEIDRAARKVTTSSGDVIGYDALVLATGSYAFVPPVPGHDRPECFVYRTLEDLDGIRAAAQNAGPGAVGVVVGGGLLGLEAANALRLMGMTPHVVEFAPRLMPVQVDEGGGAILEKLVTDLGLHVHTGVGTSAIEPAEDGAGLRVSLSDESVIDASLVVFSAGVRPRDQIARDAGLEIGPRGGALTDLGMLTSDPNIYAVGEVAAVEGTCYGLVAPGYTTAEIVADRLLGGAGEFPGADLSTKLKLLGVDVASFGDAHATTEGALSVVLHDAAKGTYAKLVISDDAKTLLGGILVGDASQYAALRPLVGSELPAEPAALISPAGAELGADALPDEAQICSCNNVSKGAIVGAIHEGACDIAGVKSCTSAGTSCGGCVPMIKKLLEQSGVEMSKALCEHFTQSRSELFQIVQVTGIRTFSELIAKHGTGIGCDICKPTVASILASTSSDHILDGEQSALQDTNDHFLANLQKNGTYSVVPRMPGGEVTPEQLIEIGQIAKDFGLYVKVTGGQRIDLFGARVEQLPQIWQRLVDKGMESGHAYGKSLRTVKSCVGSTWCRYGQQDSVGMAVLLEKRYRGLRSPHKLKLAVSGCARECAEARGKDVGVIATENGWNLYVGGNGGLTPKHAVLLAGDLDDETLIRYIDRYLMFYIRTADRLQRTAPWQESLEGGIEHLKQVVCEDSLGIAAELEESMARHVAGYKDEWAAVLEDPAKLSRFVTFVNAPEEADPTIAFDESGERKTPVLLGLPDVPGGGSLRNHGGHRAGRDGHGMPELPAMPAATATPGK</w:t>
      </w:r>
    </w:p>
    <w:p w14:paraId="0C015B9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98_Gene7432#</w:t>
      </w:r>
    </w:p>
    <w:p w14:paraId="2B24172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FGRVRGVKALRRFTVRAHLPERLAALGELATNLRWSWHPPTQDLFAELDPQRWLEMGHDPVRMLGEVPAARVDELAADPDYVRRVDAAAADLRDYLAAPSWFERRAGEEGVRGIAYFSMEFGVTEVLPNYSGGLGILAGDHLKAASDLGLPLIGVGLLYRSGYFRQTLSADGWQTEHYPDLDPQGLPLRLLTSEQSESETAPVLIHVAMPDQRVLRARVWIAQVGRVPLLLLDSDIAENDPELRAVTDRLYGGDQEHRIRQEILAGIGGVRAVRAYTAANGLPDPDVFHMNEGHAGFLGVERIREFVAAGKDYDTALAAVRAGTVFTTHTPVPAGIDRFPMPMVRRYFGGAHGESESAMLPGLSVDRIVALGREADPSVFNMAHMGLRLAQRANGVSKLHGEVSRAMFAGLWPGFDAAEVPIGSVTNGVHAPTWAAREWFDKAREHIGAELVEEARGWERLRDVDLGELWSTRNALRAILVAEVRRRVRASWLDRGAAEAELGWVDSVFDPDVLTVGFARRVPTYKRLTLMLRDPQRLRAQLLDPQRPMQLVVAGKSHPADDGGKALIQQVVRFADDPAVRHRIVFLPDYDMSMARYLYWGCDVWLNNPLRPLEACGTSGMKSALNGGLNLSIRDGWWDEMYDGENGWAIPTADGVSDEHRRDDLEAAALYDLFERTVAPRFYDRDAAGMPVRWVEMVRHTLQTLGPKVLASRMVRDYAVEYYAPAANAYQQATADDFAVARTIADYRRRVEAAWPSVKVIQVDSAGLPDTPIIGARLSLTARIDLGGLAVDDVVVQAMLGRVSPSDDLSDVVTIPMTHQGSDSGVAHFVVDTPVPLSGAVGYTVRVLPHNELLAGDAELGLVAAPNA</w:t>
      </w:r>
    </w:p>
    <w:p w14:paraId="22994F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8_Gene4495#</w:t>
      </w:r>
    </w:p>
    <w:p w14:paraId="6E7F053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DHDSRIPTATTAPRSVVALVDSTTQVERELVGSWLAEGGINQEFGTEAPVTQIDLDPTAIATRLVDRHDDPLVVPVRVLWLPPERDGVRRTTFTDLITLSNPRKPNRLMQRRLIGKAPDRHLVLTGQPARLSELRANNPGAAGAAEAFARAIVRAGIVALERAERAVIGDRYKVPRLVAEEILDSPEFLRRLDDIAAHTGTSPREMHRRAEKALRELVAAQSRLVSDLFTQAMRPVHASTWKVDDDPVGFERLRSLNRRYPLVFLPSHRSYVDAFVLGDVLARNDFPPNHVIGGANLGFWPMGPIARRTGTVFIRRSFGDDEVYKAVVEEYFAYLLAKRFNLEWYFEGGRTRTGKLRPPRYGLLNYLAAALRSGRVDDVMLVPVSITYERLNEIGAIADEQTGGKKQPEGLAWLARYVRNQQHSAGRVYVRFGEPLSARERLTAHGDPLVEPADPGPAVSNPRAAASNTTSIPSPQAADTAPTTSNPAAAKADPEPETSNSTPATSNPEAVSNPTPAISASAAGGNGAVPESESVVEEQERRAVQRLAFDVAVGINAVTPITVNALTTLVLLGVHERALTRDELRAAIAPVLGYIEYRDLPRGELDTLRDDHGLAVVLEQLAIAKVVTVYRGGLEPVYSIGAGAHLEAAFYRNSAVHWFVNRAILELAVLTAVEAPEGDQLRVGWEAAYRLRDLLKFEFFFPERAEFTSELTAEMLHVDPQWHRRTAAGTVGTEILAQLAGSGFMMAHRVLRSFFDAQLVVAERLAAHDPATAVDRKAIIDECLNVGRQMLLQQRLQSPESVSSELFSSALKLADNHGLLTPDPADPAELAARRTRFAGELRAIGGRITRAATLDPSNRLETL</w:t>
      </w:r>
    </w:p>
    <w:p w14:paraId="19F77AE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202#</w:t>
      </w:r>
    </w:p>
    <w:p w14:paraId="4632AFA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TTLPPFGGSGGDRIDPVDIQQEMQNSYIDYAMSVIVGRALPEVRDGLKPVHRRVLYAMYDNGYRPDRGYVKSARPVAETMGNYHPHGDASIYDTLVRMAQPWSLRYPLVDGQGNFGSRGNDGAAAMRYTECRLTPLAMEMLREIDHETVDFIPNYDGRSQEPTVLPSRVPALLMNGSNGIAVGMATNIPPHNLTELAEAIYWALDNHDADEEATLAACMERVKGPDFPTHGLIVGSQGIHDAYTTGRGSIRMRGVVEIEEDNKGRTTLVITELPYQVNTDNFINSIAEQVRDGKIAGISDIHDESSDRAG</w:t>
      </w:r>
      <w:r w:rsidRPr="00E47197">
        <w:rPr>
          <w:rFonts w:ascii="Times New Roman" w:hAnsi="Times New Roman"/>
          <w:kern w:val="0"/>
          <w:sz w:val="24"/>
        </w:rPr>
        <w:lastRenderedPageBreak/>
        <w:t>MRIVVTVKRDAVAKVVLNNLYKHTQLQTSFGANMLSIVDGVPRTLRLDQMIRLYVKHQLDVIVRRTKYLLRKAEERAHILRGLVKALDALDEVIALIRRSANTDTARTGLMQLLDIDEIQATAILDMQLRRLSALERQKIIDELAKIELEIADLKDILAKEERQRAIVRDELAEIVEKYGDDRRTRIIAADGDVADEDLIAREDVVVTITETGYAKRTKTDLYRSQKRGGKGVQGAGLKQDDLVKHFFISSTHDWLLFFTNKGRVYRAKAYELPEANRTARGQHVANLLAFQPDEKIAQIIQIKNYEVAPYLVLATKNGLVKKSKLSDFDSNRSGGIVAVNLRDEDELVGAVLCSADDDLLLVSALGQSIRFSATDEALRPMGRATSGVQGMRFNASDELLSLNVVRPDTYLLVATAGGYAKRTAIEEYTPQGRGGKGVLTVQYDPKRGTLVGALIVEDDDELYAITSGGGVIRTVAKQVRKAGRQTKGVRLMNLGEGDTLLAIARNADEPDPDLLAGDTSDTGSSE</w:t>
      </w:r>
    </w:p>
    <w:p w14:paraId="218A96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8_Gene3705#</w:t>
      </w:r>
    </w:p>
    <w:p w14:paraId="5CAF3E3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QHLEQANAGQSNNDASATPPTPNSMPQRQGDPTSQRQSDPTSQRQGDPAAQRQGDTTAAQRPGDTTAQRPSLPVAQRQGGAPAAVPTSASRRVRARLARRMTGQRGIAAVKPVLEPLATVHRELYPKANLQLLQRAFDVADEKHAHQFRKSGDPYITHPLAVANILAELGMDTTTLVAALLHDTVEDTGYSLDELTNEFGQEVAHLVDGVTKLDKVNLGAAAEAETIRKMIIAMARDPRVLVIKVADRLHNMRTMRFLPPEKQAKKARETLEVIAPLAHRLGMATVKWELEDLAFAILHPKKYDEIVRLVADRAPSRDTYLAKVRAEIVNTLAASRINAIVEGRPKHYWSIYQKMIVKGKDFDDIHDLVGIRILCDEVRDCYAAVGVVHSLWQPMAGRFKDYIAQPRYGVYQSLHTTVVGPDGKPLEVQIRTQDMHRTAEFGIAAHWRYKETKGKHSNDSTEVDDMAWMRQLLDWQREAADPAEFLESLRFDLKSPEIFVFTPKGDVITLPQKSTPVDFAYAVHTEVGHRCIGARVNGRLVALERQLENGEVVEIFTSKAQNAGPSRDWQNFVVSPRAKAKIRQWFAKERREEALEAGKEAISKEVRRSGLPLQRLMSADAMSALAHELHYPDISALYAAVGESQVSAHHVVQRLMAQLGGVGDVENELAERSTPSTVPARQRGTGDAGVEIPGASGTVAKLAKCCTPVPGDEIMGFVTRGGAVSVHRTDCTNADSLRSEPERIIEVKWAPSPSSVFLVAIQIEALDRTRLLSDVTKVLADEKVNILSASVMTSGDRVAISKFTFEMGDPKHLGHLLNVVRNVEGVYDVYRVTSAA</w:t>
      </w:r>
    </w:p>
    <w:p w14:paraId="49F3B5D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5670#</w:t>
      </w:r>
    </w:p>
    <w:p w14:paraId="25934FA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AANRPLRVGIVGAGPAGIYAADALMKSDAPAGFDGVSIDLYERMPAPFGLIRYGVAPDHPRIKGIITALHKVLDKPQVRLLGNIDYGVDITLDDLRGFYDAVIFSTGANADRALDIPGIDLDGSYGAADFVSWYDGHPDVPRTWPLDAQKVAVLGVGNVALDVARVLAKTGDELLPTEIPPNVYEGLKANQALEVHVFGRRGPAQAKFTPLELRELDHSPTIEVIVDPSDIDYDEGSEAARRHSKQVDMICNTLEQWAIRDVGDRPHKLFLHFFESPAEILGSGGKVVGLRTERTQLDGTGNCKGTGEYKDWDIQAVYRAVGYLSQNIPALPFDEQAGTVPNEAGRVLVDEGADGAARYLPQTYVTGWIKRGPVGLIGHTKGDANETIACLLDDVKDFTPAANPDPEAVTAFLEDKGIPFTTWAGWYRLDAHERALGEPEGRERVKVVEREDMLRASGVAVAPAVETAAILGALAGVHDPEINRPITELDMVAGVDIAPGNRVTVRVLLTVAGCPMRARLTRDIEAAVLSVPGTASVTVDFGVMTDTQRATLRQRLRGGDTPVIPFAQPGNRTRVYALASGKGGVGKSSVTVNLATVLARRGLRVGILDADIHGHSIPSMMGSTATPTQVDRMIMPPTAHGVRLISIAMFVSDNEPVVWRGPMLHRVLNQFLADVYWSDLDVLLIDLPPGTGDIAISLAQLLPTAEMIVVTTPQHTAARIAERAG</w:t>
      </w:r>
      <w:r w:rsidRPr="00E47197">
        <w:rPr>
          <w:rFonts w:ascii="Times New Roman" w:hAnsi="Times New Roman"/>
          <w:kern w:val="0"/>
          <w:sz w:val="24"/>
        </w:rPr>
        <w:lastRenderedPageBreak/>
        <w:t>AVATQTGQRVAGVIENMSWYEGPDGTRHLLFGSGGAEDVSARLTDILGADCPVLARIPLDPDVCAAGDEGIPMVLTHPESAAAQAISVLANRLDARRTRLAGQRLAVAPV</w:t>
      </w:r>
    </w:p>
    <w:p w14:paraId="1F6442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4_Gene1722#</w:t>
      </w:r>
    </w:p>
    <w:p w14:paraId="644B267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AQNLPVLFLTDPIVLPGMVVPIELDESAQAAIDAARAAKTDQVLVAPRLDEGYAAYGVVATIEQVGRLRGGAPAAVLKAERRAKIGHGVTGPGAALWVEAEPVEDVPADGRTKELAAEYKKLVVSVLQRREAWQVIDAVNQLSDPSAIADTAGYATYLTSEQKRELLETPEPAKRLATLIEWTKAHIAETEVSEKISEEVREGMEKSQREFLLRQQLNAIRKELGEDEPDGADDYRTRVEQADLPDSVREAALREVGRLERASDQSPESGWIRTWLDTVLELPWTVKTTDSTDVSAARAVLDADHHGLDEVKDRMVEYLAVRARRAARGLEVVGGRGSGAVMVLVGPPGVGKTSLGESVARALGRKFVRVALGGVRDEAEIRGHRRTYVGALPGRIVRAMKEAGSMNPVVLLDEIDKVGSDFRGDPAAALLEVLDPAQNHTFRDHYLDLDLDLSDVLFIATANVMETIPGPLLDRMELITVDGYTEDDKVAIARDFLVPRQLERNALTAEEVTVTEAALREIAADYTREAGVRQMERLIAKVLRKAATKLSEGGVADDDTVISLGLGYDPELGYDDPVHAGSDVASETAVGGADLPAGESRSTAAVSGESLTIDVGDLKDYLGRPRFTPDSVERTAVPGVATGLAVTGLGGDVLYIETNAVDGERSLTLTGQLGDVMKESAQIALTYVRSHLEEIGIEPSVLDRNIHVHFPAGAVPKDGPSAGVTMVTALVSLALGRQVRSDVGMTGEVTLNGRVLPIGGVKQKLLAAQRAGLKTVFIPARNEPDLDDVPAEVLAALDVRPVADVADILAYAIEPVEEPALDGRPLAATA</w:t>
      </w:r>
    </w:p>
    <w:p w14:paraId="320E871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7_Gene925#</w:t>
      </w:r>
    </w:p>
    <w:p w14:paraId="7260F5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RAQDRARIFWYARPCGSLATSCHGAPPTAHRACDGGPIRLGRVPISQTLARLAGACVLAAVLVAGLLFPLAGGFGYMSNRAADAVDNVSAELVAGTAPAVSTMVDATGAPIAWLYEQRRFEVPSDKIANDMKLAIVSIEDKRFAEHGGVDWQGTLRAFLTNTSSGEVQQGASTIDQQYVKNFQLLVVAKTDAERRAAIETTPARKLREIRMALTLEKELTKDEILTRYLNLVPFGNGSYGIQDAAQTYFGVDAKDLKVAQAAMLAGMVQSSSKLNPYTNPKGVLERRNTVLDTLIQNIPSRADEFRAAKEQPLGVLPEPKGLPRGCIAAGDRGYFCDYALQYLANAGISKDQMDKGGYLIRTTLDPAVQNSVKAAVTANTDPNLENIAEVTSIIAPGQDSHHILAMTSSRTYGLDQGAHQTVQPQPYSMVGDGAGSIFKIFTTAAAMEKGLGTSAQLDVPSFFAAKGMGNGGAAGCPPATYCVKNAGNYRSPMSVTEALAQSPNTAFVKLIQDVGVTPTVDMAVRLGMRSYAEAGTSGHGNQSLADMIKQQNLGSFTLGPVAINPLELSNVAATLASGGKWCPPSPIAEVIDRDGKQVPLTQQACEQVVEPGLANTLANALSQDAVGGTAAGSARAVGWNAPVSAKTGTTETHRSSAFLGFTNSMAGAAYIYGDSPTPGEICSFPLRTCGDGNLYGGNEPARSWFGGIKPVLDKFPPPALPPLDDKYVRGSNNAQIPDVNGMSESEARSVLIGAGFQVSTVTTPGSAAKGTVTATTPNGSAIPGSVITVLVSDGTQREIPKPGPPPAPPVLPGLPQIPRLPPIPIPIPR</w:t>
      </w:r>
    </w:p>
    <w:p w14:paraId="0CC212F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9_Gene6036#</w:t>
      </w:r>
    </w:p>
    <w:p w14:paraId="0C5E33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GGASRTHTFHTSRACCGVRLVNPADSALRAQPRTGLSYGTSLLNRVLVGGPDGDPRLTHVVELPARAADRSAWPAWASPEVIAAIRDTGIDAPWRHQVDTADSAFHGRNVVVSTGTASGKSLGYQLPVLTALQADPKATALYLSPTKALGADQLRTVGALTHEGPLRDVHPATYDGDTPAEIRQWVRANARWVFTNPDMLHLGILRSHQRWARVLRKLRYVVIDECHAYRGVFGSHVALVLRRLRRIAARYGA</w:t>
      </w:r>
      <w:r w:rsidRPr="00E47197">
        <w:rPr>
          <w:rFonts w:ascii="Times New Roman" w:hAnsi="Times New Roman"/>
          <w:kern w:val="0"/>
          <w:sz w:val="24"/>
        </w:rPr>
        <w:lastRenderedPageBreak/>
        <w:t>DPVFVLCSATSAEPAAAASRLIGAPCVAVTRDGSPQGPRTVALWEPPLLTAMTGENGAPVRRAATAEAARIMADLVGEGARTLTFVRSRRAAELTAMEAKRLLAEVDPDLAARVAPYRGGYLAEDRRALEAALSDGSLLGAATTNALELGVDIAGLDAVVISGFPGTVASFWQQAGRAGRRTQGSLVLLVARDDPLDTYLVHHPEALLDKPVEATITDPRNPYVLGPQLLCAALELPLTDAEVDDFGAREVLGDLSAQGLIRRRGAEDRARWYVTAETQPHDAVDVRGGIGAPVAIVDGETGRLLGTADAGRAQATLHQGAVHLHQGETYVVDELDPADGVAFVHAAEPGWTTSARQVTSIAVDAVTEYRAHGHVTAGLAQVRVTSQVIGYLRTLVTGEVLDLVELDLPPQTLPTRAVMYTVTPELLALAGIAPQDVPGALHAAEHAAIGLLPLVATCDRWDIGGVSTAEHPDTGLPTVFVYDGQAGGAGFAERGFAQLRQWLSATRLAIESCGCAAGCPSCVQSPKCGNGNHPLDKVAAARLLTAVLAELSADEDATLDS</w:t>
      </w:r>
    </w:p>
    <w:p w14:paraId="14E777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3463#</w:t>
      </w:r>
    </w:p>
    <w:p w14:paraId="0EE8C49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PPPMTPSDATETHVTDPLSLRRTQARPTTIRSTYRLQLRPDALTFADARAIAEYLQQLGISHLYLSPILTATKGSTHGYDVTDPTTVSAALGGPAGLKALSDEVRSRGMGLLVDLVPNHVGVADPRQNPWWWDVLRNGRESPFAHYFDIDWSAGNGAGGRLALPVLQSENDPAALTVDRSGAEPMLALHDLRFPIAPGTDGDNALRIHDKQHYRLVSWKAGVCTYRRYFTVGGLAAIRQEDPEVFEITHRELAAWCAHDIIDGVRIDHPDGLADPGAYLIRLRQIIGPNRLLLVEKVLSNREPLDATLPIDGTTGYDALADVGGVLIDPEGEPALTELSCRFAGHGSDRAWISETEHRIKRAVAETVLTADVRRLVAAIKRDARAESVDTMALTNATIEVLAFMPVYRTDYAPLAGMTAAVITEVERRNSELTNPLAVLTAALAMGGEAVTRFHQVGGAILAKAVEDTMFYQAARLVSLQEMGGNPARFGRSLIEFHLANIERAQRWPATMTTLSTHDTKRGEDVRARIGVLSQAAKDWARSVTAWQETAPGPDGATTLFLLQNMFGVWPPDGRPAAAIPGFRERLHQFAEKAIREAGTKTSWEEPDAAFEDEVHTWVDTVIDGPVGTELGDLVHRLAPHAWSDALAQKLLQLCGPGIPDLYQGCELWEDSLVDPDNRRPVDFALRAGMLQSLTGTPELDVTGAVKMWIVAYALWLRRERPDCFVGGTYAPLFGTGGEAQRLIAYTRGRPAEAPEIIVAATRHSVGLAETGWGDTALELPEGTWIDRLTGHTFQGRIRIERLFARLPVALLVR</w:t>
      </w:r>
    </w:p>
    <w:p w14:paraId="12CB44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6_Gene483#</w:t>
      </w:r>
    </w:p>
    <w:p w14:paraId="1B09121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SRRAFDGGAGRPPVEVELSNLDKVLYPATGTTKGEVIAYYTAIAEAMLPHIAGRPVTRKRWPNGVEAPSFFEKNLAEHAPPWLERRVLEHSDRRVAYPLIDSEAGLAWIGQQASLEVHVPQWRFDGAAMGPATRIVFDLDPGPGVGLPECAEVALAVRDMIEDIGMHAFPVTSGSKGIHLYVPLDRVLSPGGASTVAKQVATNLEKLRPDLVTATMAKAVRRGKVFLDWSQNNPAKTTIAPYSLRGRAEPNAAAPRTWAEIEDAATLRHLRFDEVLARWRDDGDLLADLDPPLSRRGADALPGGADALAKYRSMRDPARTPEPVPAEPPSRGADNRFVVQEHHARRLHWDVRLERDGVLASWAVPKGPPTTPKQNRLAVHTEDHPLEYLHFHGVIPKGEYGAGEMTIWDTGTYETEKWRDDEVIVRFHGSKLTGRYALIQTNGNQWLMHLMREQPADAETPVGAETPVGAEDSGGPAVDAEIRDETAGDADAAGGRRSRTTAGAEVGRRGATPVPRGLSPMLAVSGEVGPLDGEQWCFETKWDGFRLIAEIDAGAVTLRSRAGNVVTDRYPRIAAVLAEELAGHRAVLDGEAVVFDEHNVAQVALLQADPARAEFVAFDVLYLDGTSLLRKRFADRRRVLEALGAAAPSLRVPPALDGPGAEALRYSEEHGLEGVIAKRWDSVYLPGKRGHSWVKQRNWRIQPVVVGGYRRSGARDFKSLLVGIPHDGELIYVGRVGTGFGEQDMTALARRLRGLERKTSPFANALTAE</w:t>
      </w:r>
      <w:r w:rsidRPr="00E47197">
        <w:rPr>
          <w:rFonts w:ascii="Times New Roman" w:hAnsi="Times New Roman"/>
          <w:kern w:val="0"/>
          <w:sz w:val="24"/>
        </w:rPr>
        <w:lastRenderedPageBreak/>
        <w:t>ERKEAVWVRPTITGRVRFMNWTDTGRLWHPAWLGEDD</w:t>
      </w:r>
    </w:p>
    <w:p w14:paraId="460728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0_Gene1805#</w:t>
      </w:r>
    </w:p>
    <w:p w14:paraId="1BA15A0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RKTVFRNLAIVAGILLVIYLVSYFSNDTRGWKNVDTSVALTQLADKQNVKQVQIDDKEQQLRITLKQGNDATGGQNQIMAKYPGGSEVSAQILRDVQQSGAPFNTAVKQDSWFTQVLLFVLPMVILLGLFVFVMARMQGGGRGGMMGFGKSKAKQLSKDMPKTTFADVAGADEAVEELYEIKDFLQNPARYQALGAKIPKGVLLYGPPGTGKTLLARAVAGEAGVPFFTISGSDFVEMFVGVGASRVRDLFDQAKQNSPCIIFVDEIDAVGRQRGAGLGGGHDEREQTLNQLLVEMDGFGDRTGVIIIAATNRPDILDPALLRPGRFDRQIPVGNPDLAGRRAILRVHSQGKPIAPDADLDGLAKRTVGMSGADLANVINEAALLTAREHGNVITGPALEESVDRVIGGPRRKSRIISEHEKKITAYHEGGHTLAAWAMPDIEPVYKVTILARGRTGGHAMTVPEDDKGLMTRSEMIARLVMAMGGRAAEELVFHEPTTGASSDIDQATKIARAMVTEYGMSARLGAVRYGQEQGDPFLGRTMGTGSDYSHEVAREIDEEVRNLIEAAHTEAWAILNEYRDELDALAIALLERETLHRKDLEQVLATVDKRPRITAFNDFGERVPSDRPPVKTPRELAAERGESWPEEAETRKPNQQPAPQPVPANGYPQEGHRNPAPAPTGYSYPAPQPGNYPRPAGGPGYPRQSTHGSRPDYGAPAGWSAPGWPPQEDPSAGGSPQQPEYGGAPQGGGSQGYGEPQRYGEPQRYGGGHRRPEWPGDQDGSTQNGTQDHGDWDGPNSHR</w:t>
      </w:r>
    </w:p>
    <w:p w14:paraId="180697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1_Gene5397#</w:t>
      </w:r>
    </w:p>
    <w:p w14:paraId="4FFE53F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ATRANSKQAARHAADSHDAIRVVGARVNNLKDVSIELPKRRLTVFTGVSGSGKSSLVFSTIAAESQRLINETYSSFVQGFMPTLARPEVDVLDGLTTVITVDQQRMGSDPRSTVGTATDANAMLRILFSRLGKPHIGSPQAYSFNVASISGAGAVNIERAGRTIRERRSFSITGGMCPRCEGRGSVSDIDLTQLYDDSKSLAEGAFTIPGWKSDSFWTVRVYAESGFVDPNKPIRKYTKRELNDFLYKEPVKVKVDGVNLTYEGLIPKIQKSFLSKDKESMQPHIRAFVERAVTFTTCPDCAGTRLSEEARSSKIKRKNIADLCAMEIRDLAEWVRALKEPSVQPLLDSLVATLDSFVEIGLGYLSLERPSGTLSGGEAQRVKMIRHLGSALTDVTYVFDEPTIGLHPHDIQRMNDLLRQLRDKGNTVLVVEHKPETIAIADHVVDLGPGAGSGGGTICYEGSVEGLRASGTITGRHFDDRAALKESVRKPTGALEIRNATRHNLRGVDVDIPLGVLCVVTGVAGSGKSSLVHGSIPASEGVVAVDQTPIRGSRRSNPATYTGLLEPIRKAFAKANDVKPALFSANSEGACPNCNGAGVIYTDLGMMAGTASTCDVCEGKRFDASVLDYHLGGRDISEVLAMSVREAEEFFGSGEARISAAHAILARLVDVGLGYLTIGQPLTTLSGGERQRLKLATHMADKGGVYVLDEPTTGLHLADVENLLNLLDRLVESGKSVIVIEHHQAVMAHADWIIDLGPGAGHDGGKIVFEGTPAELVAARSTLTGEHLADYVGA</w:t>
      </w:r>
    </w:p>
    <w:p w14:paraId="6AE7AC1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1_Gene5255#</w:t>
      </w:r>
    </w:p>
    <w:p w14:paraId="54C15F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SGSLLLCGIDLTVLHVAVPSVSRDLRPSAAQLLWIVDVYSLALAAMLVTCGTLGDRVGRRRMVLSGFLTFGLASAACALSTSTAQLIAARAALGVGAAMIMASTVAIIRVVFTDGRERAFAIGVWTSAHSVGATIGPLVGGLVAERWGWNAVFLVNIPVIIVILAVGARVIPESKNPAPRRWDLASVALSIAGLASVVYALKQAGEHAGVSTAILVTALSGAALLYAFVHRQRRLAEPLLDLSLFADRRFATAAVCVIGCFGSYVALLFFLTQWLQQVGGYSPLHAGLALMPLAAANAVGAVTAPRTASRWGNRGALTAALLLFALAYAVIAAVGDTAHYGTILPALLAAGYGAGIVMTLGADAIMSAAQPERSGEAAAIQETSFELGAGLGVAVLGTVMTVVYRTGMPHVP</w:t>
      </w:r>
      <w:r w:rsidRPr="00E47197">
        <w:rPr>
          <w:rFonts w:ascii="Times New Roman" w:hAnsi="Times New Roman"/>
          <w:kern w:val="0"/>
          <w:sz w:val="24"/>
        </w:rPr>
        <w:lastRenderedPageBreak/>
        <w:t>GLGPDERVIVGESFTAAQDLTAHLPSATADAVLDAARQSYDHGFTTIAVIATVTLVITAAMAAVLLRCKQNEPRNYRFQGGQASVPDTTHPPVTVLGLGAMGQAFVATLLKGGRTVTIWNRTPGKDAELVTAGARTTAAVDEAVTASPVIIAVLLDHRSVHSTLDPIADQLAGRQLINVTSTTAEESRELAFWAAGHGIEYLDGGIMAAPSMIGQPGASILYSGSRAVFDDHRGTLDLLASAEYFGTDAGMASMLDFSLLSAMYGMYGGFFNGVAMTRSVGVSAEAYAERAAAWVKAMTDYLPMLGKLIDARDYENGVQDIAFHKAAVDAIVRATRDAGAAPDFLAPLQHLIDRQIAEGNSALAFEHTVEEIV</w:t>
      </w:r>
    </w:p>
    <w:p w14:paraId="19776C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1385#</w:t>
      </w:r>
    </w:p>
    <w:p w14:paraId="159242D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IEYLRTDPALPPVGIVDRSPLTPAKKGIFLAIAVLGAIAWAIVAFMRGENVNAVWIVVAAVSTYILAYQFYARLIQWKITKPRDDVATPAEAMENGKDFMPMDRRVLFGHHFAAIAGAGPLVGPVLAAQMGYLPGTIWIIVGVVLAGAVQDYLVLWASSKRRGRSLGQMARDELGPVGGVAAIVGVLVIMMILLAVLGIVVVKALAATENPVTGALEGGSPWGVFSIAMTIPIALFMGIYLRFVRPGKVGEVSVIGFTLLMLAIVSGNWVAESGWGRDWFTLSAATIGWLLIFYGFFASVLPVWLLLAPRDYLSTFMKIGTIFLLAAGILITMPVLKAPAVSEFASNSDGPAFAGSLFPFLFITIACGALSGFHALVSSGTTPKLLEKQSQARMIGYGGMLMESFVAVMAIVTASIIDQHLYFAMNASGALTGNTPETAAAYVNSLGLQGDPITAAQLTQAAEDIGEKKIVSLTGGAPTLAVGMSEVLHQFLGGAGWKAFWYHFAIMFEALFILTTIDAGTRVARFMVSDSLGNLGGPFTRFKDASWRPGAWLCSAIVVAAWGSVLLMGVTDPLGGIYTLFPLFGIANQLLAAIALTVVTVIVVKKGLLKWAWIPALPLAWDLIVTMTASWQKIFSADPKIGYWKSHDNAKIKLDAYEAARDSGQLPAGVADAAALEKQISDLEKIVRNTFIQGTLSIIFAVLVLIVAVVGVLVCVRAIRRGGSETTESPEEPSKIFGPSSFLATKAEKEVQQEWDELIASGQIRAPGARSGVHAH</w:t>
      </w:r>
    </w:p>
    <w:p w14:paraId="271BA30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7_Gene3703#</w:t>
      </w:r>
    </w:p>
    <w:p w14:paraId="6A490FD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QTSERKSSAVEVEPGVFESVALIDNGSYGTRTVRFETGRLARQAAGSVVAYLDDETMLLSATTAGKTPKDQFDFFPLTVDVEERMYAAGRIPGSFFRREGRPSTDAILTCRLIDRPLRPSFVDGLRNEVQVVVTVLSLDPKDLYDVVAINAASASTQIAGLPFSGPVGGVRVALIPDQGANSAGGGQWVAFPTVEQLEGAVFDMVVAGRVVESGDVAIMMVEAEATEKVIELVEGGAQAPTEAVVAEGLEAAKPFIARLCRAQQDLAELAAKPTEEFPLFPPYGPDVYEAVEGAAEAELGEALSIAGKQEREEKIDEIKLAVLDRLAEQFAGREKELGAAFRSVTKKLVRQRILTDGFRIDGRGLADIRALSAEVAVVPRAHGSALFERGETQILGVTTLDMVKMAQQVDSLGPETSKRYMHHYNFPPFSTGETGRVGSPKRREIGHGALAERALIPVLPSQEDFPYAIRQVSEALGSNGSTSMGSVCASTLSLLNAGVPLKAPVAGIAMGLVSDTVTNDKGEQEVRYVALTDILGAEDAFGDMDFKVAGTREFVTALQLDTKLDGIPSQVLAGALSQAHDARTTILDVMAEAIATPDEMSPYAPRVTAIKIPVDKIGEVIGPKGKVINQITEDTGANISIEDDGTVFVGATDGPSAQAAIDAINAIANPQLPKVGERFLGTVVKTTAFGAFVSLLPGRDGLVHISKLGNGKRVAKVEDVVNVGDKLRVEIADIDNRGKISLVPVDENADEPAADAVDAGTE</w:t>
      </w:r>
    </w:p>
    <w:p w14:paraId="0FF27B7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5_Gene2067#</w:t>
      </w:r>
    </w:p>
    <w:p w14:paraId="6477201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LSDRLDHVLGVKAAEPLADAFDMHIVEDLLRHYPLRYATQGQPLTEEAPEEGAHITVVGRVRKTELRPMRQRRGKLLKVELDTGSAKPVEITFFNGDKVSYLVKQGVRAMMSGTVHWWRPDRWNLSHPSYLILPETAESVDSLTSVRGGG</w:t>
      </w:r>
      <w:r w:rsidRPr="00E47197">
        <w:rPr>
          <w:rFonts w:ascii="Times New Roman" w:hAnsi="Times New Roman"/>
          <w:kern w:val="0"/>
          <w:sz w:val="24"/>
        </w:rPr>
        <w:lastRenderedPageBreak/>
        <w:t>ALRGLAESAKGAGGVDISFFEREYIPVYPATAKVQSWDILACVRQVLDQLDPIDDPLPADLREDHELLPVSDALRLIHLPEHKSDIDQARQRLRFDEALALQLVLAQRRHDAAGRTARPCPPRSDGIAAEFEQRLPFELTAGQNKVIAEISGDLSRPHPMHRLLQGEVGSGKTIVALHAMLQVVDAGLQCALLAPTEVLAAQHYRSLRSMLGDLGAAGELGAADRATKVVLLTGSMSASAKKAALLDVVTGTAGIVIGTHALIQDAVEFFDLGMVIVDEQHRFGVEQRDALRAKAKDGITPHLLVMTATPIPRTIAMTTLGDLETSTLTELPRGRSPITTRVVPARMKPAWVERAWERIREEVAAGRQAYVVCSRIGDEEDDGAPKKGAKSKGKSRKQADEGTGEAPATHAAIDVFDTLRTGPLADLRLGLLHGRLPTDDKDRVMRSFNDGDIDVLVCTTVVEVGVDVPNATVMVIVDADRFGVSQLHQLRGRVGRGKHPGLCLLITETSPMGTAMARLEAVAGTLDGFELSVLDLRQRREGDVLGSAQSGTARSLKLLSLLDDLDVITTAQVLAREVVDADPGLTDHPGLANMMHAAVDSERLEYLAKS</w:t>
      </w:r>
    </w:p>
    <w:p w14:paraId="4917752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4327#</w:t>
      </w:r>
    </w:p>
    <w:p w14:paraId="23F69F6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RVTTTELRESAEGLLRELAGPEARLREDQWTAIEALVVHRRRALVVQRTGWGKSAVYFIAARLLRTQGRGPTVIVSPLLALMRNQVASARRAGVVAETINSGNVTDWDEIHARVASGEVDVLLVSPERLNNPDFRDSVLPKLAADAGLVVVDEAHCISDWGHDFRPDYRRIRTLIADLGEDIPVLATTATANDRVVTDVATQIGTDTLVLRGTLDRESLYLSVVRIPDAVQRTTWLSRQLAELPGSGIIYTLTVAAAHDLADVLTDHGYRVAAYTGRTDPGERETLEQALLDNEVKALVATSALGMGFDKPDLGFVVHIGAPSSPIAYYQQVGRAGRGLGTAAAATPTDTRGTAPSTNAHTMPDTGQPGTPADTQGTAPDTNVRAVPDAAPPGASVDPHADTSGTNVRAEVILLPGPEDRQIWNYFASVAFPREPVVRSVLAALDYERPLSTVALEPLVELSRSRLEMVLKVLDVDGAVHRVRGGWLATGQEWAYDTERYERLDRARAAEQQAMLDYQSTSECRMNFLRHQLDDPGLAADAPGCGRCDNCTGHRFDVEVGADEVAAIRARLDRPGIDLAPRKQWPTGLSKLGIPLSGKISDGPETGRVLGRLSDLGWGQRLRTLLDAPDGPAPDHIVDACIAVLREWDWTQRPGAIMALQSATHPKLAADLSARLAQIGRLTDLGVLHTRPDRPPVSAANSAHRVAALFDSWEPPDLTGLDTPVFLVDTHTDTGWTLTLAARTLRLAGAPAVLPLALATPT</w:t>
      </w:r>
    </w:p>
    <w:p w14:paraId="474F0A4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8_Gene6070#</w:t>
      </w:r>
    </w:p>
    <w:p w14:paraId="3E499B3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DTDATPISDIPPGSAWPERLSSISRHDLPASIVVFLVALPLSLGIAIASDAPIAAGLIAAAVGGIVVGFLGGSPMQVSGPAAGLTVVVAEVIHQFGWQTTCFITAAAGLLQIVFGVSRIARAALAIAPVVVHAMLAGIGVTIALQQVHVLLGGASRSSAFENITELPGQLLTPHGDDFVIGLIVIGIIVAWRRVPDKVRLIPGPLVAVLVGTVLSLVLPGNPDRIKLDSSLFDAIGLPALPSGNWGGVVPAVLTIALIASVESLLSAVAVDKLHTGGRTNFDRELLAQGAANMTSGMLGGLPVTGVIVRSSTNVAAGARTRASTILHGVWILVFSIALVGVVQQVPKSALAGLLIVVGVQLVKLAHIQLAHRTGDLAVYAVTMVSVVFLNLLEGVLLGLAMAFAMLLWRVVKVSVRATPVAGTDRWIVRVDGTCTFLALPKLTKELATVPAGTDVLVELTVDFLDHAGYEAIHDWARQHESTGGNVEFVEIGTARMEHAMTRPPRRGRARGILDEVLGPWRERNGDAVAAGVAAYHRSHAHVMRPHLDQLRDRQDPHSLFLTCADSRIVPNVITNSGPGDLFTVRNVGNLHPADGSDASVEAALSFAVDNLKVHNVVVCGHSSCGAMKTLLAGTSAGPGLDTWLAHARPSLDAYRAGHPVRAVAAAAGYDETAQLSMVNVAVQLEILQRHPVIRQAAAARGLTVSGLFFDISTACVLEVTTDSISEIGRGPLKGAIDADRGKSGSTGIRPTRSPAQSRTA</w:t>
      </w:r>
    </w:p>
    <w:p w14:paraId="28D520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77_Gene3469#</w:t>
      </w:r>
    </w:p>
    <w:p w14:paraId="133B184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IATTDEHKAVQESMSGWAAAVRPIATMRDDTTGFWRMYWGQLTDLGIFRVAVDEQAGGAGGSITDLAVLVEQAAHDLVGGPVLTTALAGVVTGGRLDEQQPCGVALDTVVESASSLSAVDRPRQGDGGELVLNGVWETVLGAAPGAAVLLPVRIADGSRWCLIPAEAPGVTIEPLPALDPSTPLARVRCAEVQVPAADVFAPDFAVEDLIVALTTAELAGVAGWCLETAVEYAKVREQFGKPIGSFQAVKHICAWMLCRTELIRSVAADAAAAADDALANPAGSELPIAAAIAAAISLDAAVDTAKDCIQVLGGIGFTWEHDAHFYLRRATALRQLLGGGGYWRARVTELTRAGARRTTGADRILADVATETASSGEGVGAAVGVAAAVGNAAAVSLELGAAATGVAAEVAAIAALPVDQQRKAMVEAGLVMPHWPEPYGRAADPMTGLLISEELARAGLETPDLAIGGWAVPTLLQHGTPEQMERFVWPTLHGDVVWCQLFSEPGAGSDLAALRTTATKVDGGWMLRGQKVWTSLADTANWGICLARTDPAAPKHKGISYFLVDMRSAGIEIRPLVQITGEAKFSEVFLDDVFVPDECVVGALGNGWKISRATLSAERIAMGGKGIGQVLEELVGKLPATGPGTELINDRLGRFVADATAGLLLEQRGAALILAGADAGPQSSVRKLVGVRHRQEVAEFAVEVAGPAGALDNEATKEFLLTRCLSIAGGTEQILLTLAGERILGLPRDGS</w:t>
      </w:r>
    </w:p>
    <w:p w14:paraId="5D1ED3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2052#</w:t>
      </w:r>
    </w:p>
    <w:p w14:paraId="02A3C2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VEGRTRGALLARQAGGALGAAVLAAVVAAAVAGVGLVAFASVEWPAFNSSNVTRALTTVGQVVAVAMLVAAIWLVRARKWPWVAKVLSWGGISAFVTVTLGMPLGATKLYLFGLSVDQEFRTQYLTRLTDSAALRDMNYVDLPPFYPAGWFWAGGRFANLFGLDGWEAFKPWAIIALAVAAALALVLWSELIRADWAIAVAAATTAVTVAYAAPEAYSAVLVVLLPPVLVLAWGALHRPAEYGGAEYQTDAARATGSKAADSGAVSTDAAGAKVAGAKAVGSGAGSSETAGTSATGSGAASPGVASTSTASTEAASTSTASTGATASGMVGAVPTAGGWGAVLGTGLFLGLAATFYTLYFAAAVFAVCLMAVAAAGIALWQRHFALRVHRRTKREVPGVWRLLWPILLRLIAIGVVAGLLALVVWLPFLLRVLDEGFPSSGTAFHYLPEGGARLPLPMFEFSLLGGLCLIGVIWLVLRVGSSRRAQALAVGVVAVYLWCLLSMLVTAAGTTLLSFRLEPVLMVLLAAAGAFGFVEGARAIYQVLNEPERFRAVVAAVAVLGAIGFGQQIPEILAPEITTAYTDTDGDGVRADKRPPSAVSYYDEIDAALREQIGRPRDETVVLTADLSFLSIYPYFGFQALTSHYANPLADFPARADEIKRWSTLETPEELLDALSTAPWRAPDAFLFRQSGDNYTLRLAEDVYPNQPNVKRYQVTFPATLFDDPRFTVTDIGPFTLVVVEH</w:t>
      </w:r>
    </w:p>
    <w:p w14:paraId="5F7A664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7_Gene3126#</w:t>
      </w:r>
    </w:p>
    <w:p w14:paraId="75B36E2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VSVSETETVPQQPRLPAAPPAATPPPTTAAAAQLPADRYLNRELSWLDFNARVLALAEDPSEPLLERAKFLAIFSSNLDEFYMVRVAGLKRRAEAGLSVRSADGLSPTEQLTLIAERTQELAGRHARVFLDQVRPALADEGIAIIGWADLDDDERRRLSGYFLDQVFPVLTPLAVDPAHPFPYISGLSLNLAVTVKDSETGGEHFARVKVPDNVDRFVRVRRTLNETPGARRDSDITAVPRLAAFLPMEDLIAAHLDQLFPGMEVVEHHSFRITRNADFEVDEDRDEDLLQALERELARRRFGSPVRLEVSDDMTEHMLELLLRELDVDPGDVIQVPGLLDLSCLWQVYGVDRPLLKDAPYVPATPPAFGERETPRNVFAALREGDVLVHHPYDSFSTSVQRFIEQAAADPQVLAIKQTLYRTSGDSPIVNALIDAAEAGKQVVALVEIKARFDEQANIKWARALEQAGVHVVYGLIGLKTHCKTCLVVRREGATIRRYCHIGTGNYNPKTARLYEDVGLLTAAPEIGADLTDLFNSLTGYSRKANYRNLLVAPSSVRSGIVERIRRETELAAQGVP</w:t>
      </w:r>
      <w:r w:rsidRPr="00E47197">
        <w:rPr>
          <w:rFonts w:ascii="Times New Roman" w:hAnsi="Times New Roman"/>
          <w:kern w:val="0"/>
          <w:sz w:val="24"/>
        </w:rPr>
        <w:lastRenderedPageBreak/>
        <w:t>ARIRLKANAIVDEQIIDALYRASQAGVPVQIVVRGICGLRPGVPGMSDNIEVRSILGRFLEHSRILHFQAQDEYWIGSADMMHRNLDRRVEVMAQVKDPKLRERLAVVFDSALDPATRCWVLQPDGSWAAQPSPDADSRGVQVRDHQEFLMRLRRPDQQ</w:t>
      </w:r>
    </w:p>
    <w:p w14:paraId="7F95479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6_Gene6654#</w:t>
      </w:r>
    </w:p>
    <w:p w14:paraId="1CE7ACD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SSCSPPNKPLPGDRAGHHGVAVTGRTTRVAPQAATARAASRSSGASTSERQETVAYRADLDGLRGVAIGLVVIFHVWFGRVSGGVDVFLVLSGFFFTGLLLRRADSTGSPGVGTTLRRTVRRLLPAMVVVLAAVVVASVIVRPYTQWWELSAQTLSSLLYVQNWRLALTWSDYLAADPSVSPLQHLWSMSVQGQFYLAALATVAVAAWTTRRSMRSAALRPVLAVTVGVLGVVSFWYAWRGGQTQQGWNYYDSIARCWELLAGALLAAIAPLLSPPRMARAGLAALGLFGVVGCGWLILDGANRFPGPAALLPVAAAAGVIVSGNNLPLDQRPWPNRILATPTARWLGDIAYPLYLWHWPILIFYLTERGQPHAGVAGGIVIVTLSIVLAWVTHRWVEEPLRLRSRPRAEAAGAEGTTISRRVAGVAVVALGAVVIAAAGGWLTVMARINPPHAVGALDPRLYPGAEALASGAAVPQAPMRPTVFEAPGELPPPTVDGCIADWDTREVITCTYGVPDAERTLAVVGSSHAEHWLPALQVLAGEYSFRIQVYLKMGCPLTLAEDAMYKGEPIPDCRDWSREVIDRLGADRPDWVFTTGTRPREDIGDETPPEYLDVWSALSERGLNVIAIRDTPWLRREKVRYMAIDCLAKGGDRIGCGMRRQDALDEVNPALEPASRYPNVFPVDLSDAVCEPTVCAVIEGNVLIYHDEHHFTVSYSRSLADALGRRLQPLLGWW</w:t>
      </w:r>
    </w:p>
    <w:p w14:paraId="7EDE973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_Gene5304#</w:t>
      </w:r>
    </w:p>
    <w:p w14:paraId="3C5CBE8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LDSGTGTISDLGGVAAPIAKTVPTERAHHGDVFVDEYEWLRDKENPEVISYLEAENAYTEAQTAHLAGLRDSIFDEIKSRTQETDLSVPTRMGDYWYYSRSFEGKQYGVHCRCPIAADAEGIDAWTPPQLEAGTEVPGEQILLDSNVLAEGHDFFALGAYSISHDGNLLAYSVDTNGDERYVLRFKDLRTGDLLPDEVAETAPGATWSLDGTHVFYQTVDESWRPDTVWRHRLGTAPDADVKVFHEPDERYWVSVVSTRSEKFLMIWVGSKITTEGWVLESDNPEGEFRVILPRREGVEYSAEHAVVGGEDRFLILHNDVVDGVKAENFVLADAPVADPSNLTLLIGHRDDVRLEDVDAFADHLVLSYRREALTRVTVWPLTESGYGERKELDFDLELFSVGAGANPEWAQPTLRIGLSSFITPVQVFDYVPATGDLLLRKEQPVLGGYDANDYEQHRDWAVAEDGTRIPISLVWKKGGLAHSRLASAPGVPLDAPKPLLLYGYGSYEASMDPSFSVSRLSLLDRGMVFAVAHVRGGGEMGRLWYENGKTLTKKNTFTDFVSCARHLIDTGVTAADRLIADGGSAGGLLMGAVANLAPELFTGILANVPFVDPLTSILDPSLPLTVIEWDEWGNPLADKDVYDYMKSYAPYENIEAKDYPAILAITSINDTRVLYVEPAKWVAKLRATKTGDAQLLLKTEMSAGHGGVSGRYEKWKEVAFEYAWVLDRVGLAGA</w:t>
      </w:r>
    </w:p>
    <w:p w14:paraId="4D06F4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2295#</w:t>
      </w:r>
    </w:p>
    <w:p w14:paraId="1EDDAA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SAIHHTRDSGGIVTLTIDDPNQRVNTMNSLFVESLAAELDAIENDADVTGVILTSAKKTFFAGGDLNDLRAARRDRIDEFAAFVQRNSVLLRRLEKLSVPVVAAINGSALGGGLELALAAHHRIVVDAPGVTLGLPEVTLGLLPGAGGVVRTVRLLGVQAALRDVLLSGKKHPVAGALELGLVDATVATIEELIPAATAWIREHAGARQPWDTEGFRIPGGAPGERGAPLHATLPALAATLRAQTKGAPAPAQANILAAAVEGAQVDVDNALAIEARYFLDLAIGQIAKNMIQANFFDMQVVNGPRGRDTAREPWLPRKAIVLGAGMMGAGIAYQCAVSGIDVVLKDVTPEAAERGKGYSL</w:t>
      </w:r>
      <w:r w:rsidRPr="00E47197">
        <w:rPr>
          <w:rFonts w:ascii="Times New Roman" w:hAnsi="Times New Roman"/>
          <w:kern w:val="0"/>
          <w:sz w:val="24"/>
        </w:rPr>
        <w:lastRenderedPageBreak/>
        <w:t>RVLDKRVRAGQISAATRDEVLARITPTADVAAAAGADLVIEAVFEDPALKADVLREIEPLLAPDALIGSNTSTLPITGLAENVSAPDRFIGLHFFSPVDRMPLLEVIKGGRTSSETVSRALDLARTIGKTPIVVNDSRGFFTSRVIGTFVNEALAMLGEGVPAPVIEQATTQAGYPAPALQLADELNLELLRRVRDASRVAAEAAGGSWDPHPAEAVLDRMLGEFGRAGRLAGSGFYEYEDGARTRLWPGLRAAFGSPRADLPFTDLKERMLFVEAIESVKCLDEGVLESVPDANIGSLLGIGYPGWTGGVLQYIDGYPGGVAGFVRRAEELAAAYGARFAPPSSLVAVARDGGTLADAHRERQPALS</w:t>
      </w:r>
    </w:p>
    <w:p w14:paraId="38D7B4C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3640#</w:t>
      </w:r>
    </w:p>
    <w:p w14:paraId="46401ED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FATEIPTEGYEDRAAGATPLAHSEHRPVGEIERTEGQFQVVSDHQPAGDQPAAIAELERRITAGERDVVLLGATGTGKSATTAWLIERLQRPTLVMAPNKTLAAQLANELREMLPNNAVEYFVSYYDYYQPEAYIAQTDTYIEKDSSINDDVERLRHSATSSLLSRRDVVVVASVSCIYGLGTPQSYLDRSIQLEVGTEVDRDALLRLLVDVQYTRNDMAFTRGSFRVRGDTVEIIPSYEELAVRIEFFGDEIEALYYLHPLTGDVVRQVEMLRIFPATHYVAGPERMERAVRDIEAELEERLAELERQGKLLEAQRLRMRTQYDLEMIRQVGFCSGIENYSRHIDGRPAGSAPATLLDYFPDDFLLVIDESHVTVPQIGGMYEGDMSRKRNLVEFGFRLPSAVDNRPLTWEEFADRIGQAVYLSATPGPYELGQVGGEVVEQVIRPTGLVDPQVVVKPTKGQIDDLVHEIRVRTERDERVLVTTLTKKMAEDLTDYLLGLGVRVRYLHSEIDTLRRVELLRQLRLGEYDVLVGINLLREGLDLPEVSLVAILDADKEGFLRSSTSLIQTIGRAARNVSGEVHMYADKITDSMQHAIEETDRRRAKQVAYNTEMGIDPKPLRKKIADILDQVYKEADETEVEVGGSGRNASRGRRAQGEPGRAVSAGVYEGRDIKSMPRAELADLVKELTAQMMNAARELQFELAGRLRDEIADLKKELRGMDAAGLS</w:t>
      </w:r>
    </w:p>
    <w:p w14:paraId="24EC46C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1_Gene2367#</w:t>
      </w:r>
    </w:p>
    <w:p w14:paraId="1763C8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RIQVGGLQVAKVLHDFVENEALPGTGVDSAAFWSGAEAVINDLAPRNRALLTERDDIQAKIDEWHRANPGTGYDKAAYKQFLTEIGYLRPEPADFQIGTENVDAEIATTAGPQLVVPVSNARFAINAANARWGSLYDALYGTDAISEENGAEKGTGYNKVRGDKVIEWARNFLDDAVPLITGSHVGSTKYSIEDGELVVGLEDGTDIGLADPSALVGYLGDPANPTSVLLKHHGLHIEIQIDPSSPIGSTDTAGVKDVVLESAVTTIMDFEDSVAAVDAEDKVLCYHNWLGLMKGDLAEEVSKGGKTFTRTMNPDRVYTALDGSQLVLHGRSLLFVRNVGHLMTSDAILDADGNEVPEGIMDGLLTVLIAKHALNGDTKLKNTRTGSIYIVKPKMHGPDEVAFTNELFDRIEQVVGLPANTLKVGIMDEERRTTVNLKACIHAAKDRVVFINTGFLDRTGDEIHTSMEAGPMVRKAEMKGQQWILSYEDFNVDTGIATGLPGKAQIGKGMWAMPDLMADMLVQKVGHPKAGANTAWVPSPTAATLHATHYHLVDVVKRQAEIAKGGARASVDQILEIPLAADTNWSAEERQQELDNNSQGILGYVVRWIDQGVGCSKVPDIKDVGLMEDRATLRISSQLVANWLRHGVVSEDEVIASLERMAPVVDRQNAGDPSYRPMAPDFASSIAFQAAKELVLEGTKQPNGYTEPILHRRRREAKEYNAKFGA</w:t>
      </w:r>
    </w:p>
    <w:p w14:paraId="6A1108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9_Gene341#</w:t>
      </w:r>
    </w:p>
    <w:p w14:paraId="2A8DB8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QEVLKDLNKVRNIGIMAHIDAGKTTTTERILFYTGINRKVGETHDGGATTDWMEQEKERGITITSAAVTCFWNNNQINIIDTPGHVDFTVEVERSLRVLDGAVAVFDGKEGVEPQSEQVWRQAAKYDVPRICFVNKMDKLGADFYYTVGTIVDRLGAKPLVMQLPIGAEDDFDGVVDLIDMKALLWPGKVETGTPPQIQEIPEDLKEKAEEYREKLLETVAESDEELMEKYFGGEELTKEEIQAAIRKLTIASEVYPVFC</w:t>
      </w:r>
      <w:r w:rsidRPr="00E47197">
        <w:rPr>
          <w:rFonts w:ascii="Times New Roman" w:hAnsi="Times New Roman"/>
          <w:kern w:val="0"/>
          <w:sz w:val="24"/>
        </w:rPr>
        <w:lastRenderedPageBreak/>
        <w:t>GTAYRNKGIEPILDAVVSYLPSPIDIGEVHGTSVDGEEDLTRKPSVEEPFSALAFKIAVHPFFGKLTYVRVYSGQAIPGEQMLNSTKSKKERVGKLFQMHANKENPVEHADAGNIYAFIGLKETTTGDTLCNPDHPIILESMDFPDPVIQVAIEPKTKADQEKLGTAIQKLAEEDPTFTVQLDEETGQTVIGGMGELHLDVLVDRMKREFKVEANIGSPQVAYRETIRKKVESLDYTHKKQTGGSGQFAKVIVTIEPYSPDPEELEEGESASYKFENAVTGGRVPKEYIPSVDAGIQDAMQYGFLAGFPLVNIKATLEDGAYHDVDSSEMAFKLAGSQVLKEAVAKAKPVLLEPVMAVEVVTPEEYMGTVNGDISSRRGQVFAMEDRSGAKVVKAKVPLSEMFGYIGDLRSSTAGRANFTMVFDSYAEVPQSVAQEIIDERNGNK</w:t>
      </w:r>
    </w:p>
    <w:p w14:paraId="19F1217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3911#</w:t>
      </w:r>
    </w:p>
    <w:p w14:paraId="529D299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AVTRSDCHRFTKLCDMADLAPSTVYIASPEGDTGKSTVALGVLQMLCATTARVGVFRPITRSTDEPDYILELLLEHSTADIEYAQAIGVTYEQVHADPDAAISEIVMRFHEVAKVCDAVVVVGSDYTDVASPSELRYNARIAVNLGAPVLLVVRGSERSPDEVKQLAELCSSELSAEHAQLVAIIANRCAPDQLDQVCAALSGFAVPSWTLPEVPLLIAPTMAELCAAIDGEMYSGDPELLHREAMKIMVGGMTAEHILERLEDGEVVIAPGDRSDVLLSVVNAHEAEGFPSLSGIIMNGGLLPHPAIARLMTGLKPRLPILTTSLGTYDTAGAAHRTRGRMSADNPRKVDTALALMEQHVDAGEFLRRLEVPRSTVVTPQMFEYQLIERARADRKRIVLPEGDDDRILRAAGRVLQRKIADLIILGDENAIRARAAELGVDIADAEVLDPRTSEHLEDFAREYTELRKHKGMTLERARETVTDISYFGTMMVHKGIADGMVSGAAHTTAHTIRPSFEIIKTVPGVSTVSSVFLMCLADRVLAYGDCAVVPDPSSEQLADIAISSAATAERFGIDPRVAMLSYSTGESGSGADVDKVRVATKLVRERAPQLLVEGPIQYDAAIEPTVADAKLPDSEVAGRATVFIFPDLNTGNNTYKAVQRSAGAIAIGPVLQGLRKPVNDLSRGALVADIVNTVAITAIQAQGE</w:t>
      </w:r>
    </w:p>
    <w:p w14:paraId="7252815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4874#</w:t>
      </w:r>
    </w:p>
    <w:p w14:paraId="6239CD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SATVQRDQARTRNAKESAAVTTSAPISPVALVRVPAGTTAGAAVREAGLPTKGPETVVVVRVDGELKDLSWTPDTDVDVEPVAANTDDGRNVIRHSAAHVLAQAVQQEFPGAKLGIGPYIKDGFYYDFRVERPFTPEDLAKLESRMKKIVKGAQRFSRRVVEVEDARVELAGEPFKLELISDKSGIDDPEVMEVGGKELTIYDNLDPRTGEKIWGDLCRGPHIPTTKFIPAFKLTRSSAAYWRGDQSREDLQRVYGTAWESQEALDEHLHLLAEAERRDHRKLGLELDLFSFPDELGSGLPVFHPKGGIIRKELEEYSRRRHVAAGYEFVNTPHITKGHLFEVSGHLDWYRDGMFPAMHLDAEFNEDGTVRKPGQDYYVKPMNCPMHNLIFRARGRSYRELPLRLFEFGSVYRYEKSGVVHGLTRVRGMTQDDAHIYCTKEQMHSELTDTLRFVLDLLKDYGLDDFYLELSTKDPKKFVGSEEIWEEATETLSKVASASGLELVPDPGGAAFYGPKISVQAKDALGRTWQMSTIQLDFNLPERFDLEYTASDGTKQRPVMIHRALFGSIERFFGVLTEHYAGAFPAWLSPVQVVGIPVAEAFAPHLDRVIERLQDEGVRAQVDRSDDRMQKKIFNNTAQKVPFMLLAGERDVNANAVSFRFRDGTQVNGVPVDDAVATIVAWLANRENASPTADGFEIRSSKGGA</w:t>
      </w:r>
    </w:p>
    <w:p w14:paraId="5E8836E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6880#</w:t>
      </w:r>
    </w:p>
    <w:p w14:paraId="2AB059F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ELVTDVIDVGADFPVARKALWDLFLEPQTYPRLFAGIGACELVEESPDSRIVRVRIGTAESGIRTHQLRLTVRRWYESFELQCPGTGSFVSVRLRGDEERTKIVVTVFAPGRLHPGIAEGSNAAVMSWVNAGLRRAVDVIRGARTSTVVNAENSPLRRQVSVAKQMVTVGVGRTSSLATGVKQARSLAKWGFNLAGGYATAAAYA</w:t>
      </w:r>
      <w:r w:rsidRPr="00E47197">
        <w:rPr>
          <w:rFonts w:ascii="Times New Roman" w:hAnsi="Times New Roman"/>
          <w:kern w:val="0"/>
          <w:sz w:val="24"/>
        </w:rPr>
        <w:lastRenderedPageBreak/>
        <w:t>PDRIAIIDDSGTRTFAEMHTRTSALAGALAALDLGFGDTIGLLARNHAGMVECMVAAGKLGVDVALLNVGLSGRQIEDIVQRHRLAALFVDGDLEQLVHYLHADLPRFNTDGRPPVPGRATLDDLIAEGERPFRLPNRAGRLIVLTSGTSGTPKGARRPEPKGFGTIAALLSRIPLPMAEPMLIPAPLFHTWGLAGLQISTPLRATVVLPERFDAEDCLRLVAEHRVASMIVVPTMVHRILDLPAAVRDRYDTASLRAVVSCGAPLAGATVLQFMDVYGDILYNVYGSTEVSWATIATPDDLRTAPTTAGRPPLGTRIAVLGPDQRPVPLGVTGHIFVGNHMLFDGYVNSAPPTEADGMLDTGDLGYLDVAGRLFIAGRDDEMIISGGENVFPRPVEEALAHLPQVSEVAVVGVPDQEFGQRLAAFVVKREGAGLDSDMIRSYIRHRLSRFSVPRDVTFLPTLPRGETGKIIKHLLTGGPPAEGSAQSPLGGPHLVT</w:t>
      </w:r>
    </w:p>
    <w:p w14:paraId="4A7875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3_Gene3321#</w:t>
      </w:r>
    </w:p>
    <w:p w14:paraId="0A42A9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TDLLATPGVESNPTGDRESESGQISKMIENTDVARSGLTGMLLPQLRALAGELGIRGTSGMRKGDLIAAIKENQAAGKSAKVEKPAKSEAKSAATAKADAPAKNAAPAESAPAKAEQATLDVTPAASAAPTEAPAPAKTAPADSAPAAESASSKATEATETTEESGRESGQRGRGRQRRGRDQARSASAETAPAETRADEPKQDSEQGGERRRERGQGERQSERGQGERGERGQGERGERGQGERGERGERGQGERGERGERGQGERGQSQNGSAGGRGGDDEEGGRGRRGRRFRERRRGRDRDGGGGEARELEIREDDVLQPVAGILDVLDNYAFVRTSGYLAGPNDVYVSMNLVRKNGLRRGDAITGAVRAPRDGEQANQRQKFDPLVRLDTVNGGDVEAAKRRPEFGKLTPLYPNQRLRLETQPNKLTTRVIDLIMPIGKGQRALIVSPPKAGKTTILQDIANAIATNNPEVYLMVVLVDERPEEVTDMQRSVRGEVISSTFDRPPSDHTSVAELAIERAKRLVEMGRDVVVLLDSITRLGRAYNNSSPASGRILSGGVDSTALYPPKRFLGAARNIENGGSLTIIATAMVETGSTGDTVIFEEFKGTGNAELKLDRKIAERRVFPAVDVNPSGTRKDELLLSPDEAAVLHKLRRVLSGLDSHQAIDLLIDRLKKSKNNLEFLMQVSKTAPGALDE</w:t>
      </w:r>
    </w:p>
    <w:p w14:paraId="3A5DD5C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1_Gene2871#</w:t>
      </w:r>
    </w:p>
    <w:p w14:paraId="3CDE5D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WSGARKSCRPCGRPDPSDRRENRPVSSYPHLFEPLDLGFTTLRNRVVMGSMHTGLEDRAWDIDKLAAYFAERARGGVGLIITGGYAPNRTGWLLPFGAKLTTTTEAYRHRTVTRAVHAHGAKIALQILHAGRYSYLPGSVSASSIKAPINPFRPRKLSARGIEQTIRDYVRCAELARLAGYDGCEIMGGEGYFLNQFLAPRTNKRTDEWGGSAANRRRLPLEIVRRIRAAVGPEFILIFRLSMAELVEGGQTFAEIRELARELERAGATIINTDIGWHEARVPTIVTSVPRAAFVEFTAKIAREVSIPVCASNRINMPEVAEEILTRGDAQLISLARPLLADPDWVAKAAGGREDEINTCIACNQACLDHAFQRKTVSCLLNPRAGHETDLVLAPTRRTKHIAVVGAGPAGLAAAVNLAERGHRVDLFEAEDRIGGQFDIARRIPGKEEFEETLRYFDRMIAKTGVRLHLNTRATAEDLLAARYDEVVLATGVRPRVPDIPGIDHPMVLTYAELVREAKPVGRRVAVIGAGGIGFDVGEFLTVDGHPTLKLDEWKQEWGVDADDERAPGQLRAPRPAPAAREVVLLQRKDSPFGRSLGKTTGWVHRAALRAKGVEQVGGVNYERIDDEGLHISFGERRARPRVIRVDNVVVCAGQESVRELAEPLRAAGVRVHLIGGAELAAELDAKRAIDQGTRLAARL</w:t>
      </w:r>
    </w:p>
    <w:p w14:paraId="39BE71C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_Gene5213#</w:t>
      </w:r>
    </w:p>
    <w:p w14:paraId="5A1FA48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PRRPRRTASRPAGAPDPAEQRRAAEAAAERAESARPAEPAAEPAAEPAADRPGGSAGEPTAPAGTDQPTAPAKAERPARGDRGDARTQRQDKPARGDSGEGRSAGGRRSGRGGRQGRGRAEQLPAQPPVVAAQDRLGAPPKLPKNGLRVFA</w:t>
      </w:r>
      <w:r w:rsidRPr="00E47197">
        <w:rPr>
          <w:rFonts w:ascii="Times New Roman" w:hAnsi="Times New Roman"/>
          <w:kern w:val="0"/>
          <w:sz w:val="24"/>
        </w:rPr>
        <w:lastRenderedPageBreak/>
        <w:t>LGGIGEIGRNMTVFEYGGKLLIVDCGVLFPEDQQPGVDLILPDFRPIEDRMDDIVAIVLTHGHEDHIGAVPFLLRNRSDIPVLGAKFTLALVAAKCREHRLHPKLIEVTEGETTSHGPFECEYFAVNHSIPDALAVAIRTPAGVALHTGDIKLDQLPLDGRLTDLAGFSRLGDEGVDLFLVDSTNAEVPGFVTPEREIGGVLDTVIGKARGRVIVASFASHVHRIQQVVDVAQKYGRRVCFVGRSMVRNMQIAQDLGYLTVPDGVVVDLDVAATLPGDRLVLISTGSQGEPLSALSRMARGDHRQINIRPDDLVVLASSLIPGNENSVFAVVNGLARLGASVITQQNAKVHVSGHASAGELLYLYNAVRPTNAMPVHGEWRHLRANAALAVATGVPEERVVLAEDGVVVDLVDGIASIVGRVPVGHVYVDGLSVGDVGESTLSDRLVLGEGGFISITVAIDETTGKAVSAPELSGRGFSDDPTALAEAAELVEAELLRLAGEGITDTHRIAQGVRRVVGRWVADTYRRRPMIVPTVIGV</w:t>
      </w:r>
    </w:p>
    <w:p w14:paraId="0AF7A29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1_Gene5357#</w:t>
      </w:r>
    </w:p>
    <w:p w14:paraId="592542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ESAGARPAPRRPRGSCARRFRAGVGCDHRRRYHLGVTEHVEQLEFQAETHQLLELMIHSVYSNKDTFLRELISNASDALDKLRLESYKDKDLHVDTSDLHIELEVDTDGRVLTVRDNGIGMSRAEVVDLIGTLAKSGTAQLRKQLSEAKSEAAAEELIGQFGIGFYSTFMVADKVTLTTRRAGETEATRWVAEAGSSTYSIETVEDAPQGTAVTLQLKAADEDDHLFDYTQEWKLREIVKKYSDFIAWPIRMQVERTVTEGEGEDAQEQTVVEEQTLNSMKALWTRPKSEVSDEEYHEFYKHVSHAWDEPLEIIPLKAEGTFEYQALLFIPSQAPFDLFTREHKRGVQLYVKRVFIMDNCEELMPEYLRFVKGVVDAQDLSLNVSREILQQDRQIQMIRKRLVKKVLSTVKDVQGAEDQDNYQTFWREFGRVLKEGLLSDFDNRDTILAVSSFASTASESDLATLAQYVERMKDGQGSIYYMTGESRQQVESSPHLEAFRAKGLEVLILTDPVDEMWVGSVPEFDGKPFVSIAKGEVDLETEEEKKESEQLREQQDKDYAELLGWLGKTLADSVKEVRLTNRLTTSPACLVGDVFDFTPMLERMYRASGQALPETKRILELNPTHPLVTGLREAYDTRKQDADEGKVPELGETAELLYGTAVLAEGGELKDPAKFAHILTDRLTRTL</w:t>
      </w:r>
    </w:p>
    <w:p w14:paraId="057A418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0_Gene6706#</w:t>
      </w:r>
    </w:p>
    <w:p w14:paraId="3E2FC6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ALDPSASPDLESNRPAATYAVVIALSAAIAAVVAALVVGLSAAQALSLLGIPDPGALTTYGLPAVRALADLSAALTVGSLLFAAFLVPPQASGLLDVGGYRAVRRASNFALLWACCAALLIPLTVSDTTGQPVRDTLDPVGLWRAIDQIELAGAWRTTVLFALIVAVGARLALRWGWTPVLFGAAIATMMPLALTGHSSSGGAHDVATNSLILHLVSAAVWVGGLFALLAHARRGGAHTDLAARRFSLTATFAFATIGVSGVINSWVRVPWDELFTSTYGRLVLAKAAALVLLGLFGYAQRRAALPALAADPKDRGALIRFAGVEVLVFAATMGLAVGLGRTPPPPPTSIPTPAEVELGYNLAGPPTVARMLFDWRFDLIFGTLAIILAIGYLLGVRRLRARGDAWPIGRTIAWLSGCVVLLLATSSGVGRYAPAMFSVHMGAHMALSMLAPILFALGGVVTLALRALPPAGRGGAPGPREWILAAVHNPVSRFLTHPIVASVIFVGGFYALYLGGIFDTFADSHGAHLLMNLHFLLSGYLFYWVVIGIDPKPRQVEPLTKLAMVFGSLPFHAFFGIALMSMTTVLGGWFYRGLGLGWNGDLLGDQRTGGSLAWASGEVPLVVVMLALLIQWSRSDKRLAQRTDRAADRDHDADLAAHNAMFAELAKRDRGPQKSAGDPAQP</w:t>
      </w:r>
    </w:p>
    <w:p w14:paraId="49F1723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8_Gene1247#</w:t>
      </w:r>
    </w:p>
    <w:p w14:paraId="4EB7521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GQILEGRYRIDAPIARGGMSMVFRGEDTRLDRPVAIKVMDPKFAADPQFLTRFELEARAVAKLKHPALVAVYDQGVDGDHPFLIMELVEGGTLRELLRERGP</w:t>
      </w:r>
      <w:r w:rsidRPr="00E47197">
        <w:rPr>
          <w:rFonts w:ascii="Times New Roman" w:hAnsi="Times New Roman"/>
          <w:kern w:val="0"/>
          <w:sz w:val="24"/>
        </w:rPr>
        <w:lastRenderedPageBreak/>
        <w:t>MPPHAVRAVIEPVMQAIGVAHSSGLVHRDIKPENVLISDSGEVKIADFGLVRAVAAANITSASVILGTAAYLSPEQVTSGHADARSDVYAAGVLIFEMLTGRTPFTGDNSLSIALQRVENDVPSPSHHISGVPPEFDELVAHATAREPAHRFADGNEMAAEIRRIAQVLQLPAYRVPAPQESAEHLSARYRVGPTPAPAAPAESRSRPAPVGAADMTTRLPAEPPTTRVPQAAAPPAHQHTRVMTAARELPPDYAQSAAHAPPPTLPPHGDQPPRNGYLADRGRSRRTAVLWLGAVVVLALLLGIGGWWLGVGRYEAVPAIAGMDRERAVATLQAAGFDTEVRDKASDTIPMGNVVGTDPSAGTKVVKGSTVAVLISSGKPKVPDIRPGQDVQSVKQAIRDAGLTPVDAGEVSSTAAEGTVAKVDPDPGTILPMGADVKVYTSKGSAPVELPNVRGKTEEEARAALDAVGIEVTGTRVEFDSKVKAGEVAGTDPAAGTTIDSSQGVVLLISNAVEVPGLLGSSVGDARAKLEALGLGVSVRQLAPSDSSIVISQSSVPGAKVEPGSTITLVALP</w:t>
      </w:r>
    </w:p>
    <w:p w14:paraId="69D5195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9_Gene6329#</w:t>
      </w:r>
    </w:p>
    <w:p w14:paraId="2F3A08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PLPWAPSPCILRSSARRSATAYCGRGGYAEYLPRFDTVRRATSSTGGALAVSSAPITARSRRFPRRRQESATGLDRTVEFPSVKVGAGKRAAWRTLLPAVAVLTLISSCAANPPPPIESTDSPKTTPVKPAETTVVVALDTLGTAFNPHLRSDQSPATSAIASLVLPSPFRPVLDPARPGATAWVPDSSLLISAEVTAQEPFTITYKLRNEASWSDGAPIAAEDFRYLWQEMISEPGVVDPAGYRLISDVNSSAGGKTVTVVMSQPYPGWHELFSDLLPSHLLKDAPGGFARGMNGQVNGVRVSGGPFGIRSADPGRDEMLLERNDRFWGTPAMPGQILLRRGGTTAQLAGSLRTGDVQMALVHGGVATQAQLGAIPSVRTAIMPQSRVLQLVLNGRKGELSDPRVRSGVLALLDPALLATVGAQTGNWVEPARAQVLAPSDPGYAPTAPPRPSAEEAFALLAAAGYGRAPEPPPATSPTSPAPQPRTVGKDGKPLVVRIGAVDRDATALAVANTAADQLRSAGIDATVRSVAADELYGKELIEGTVDAIVGWEVAGSDPATVLASRYGCPPPALPGATGPAQAIAEAAQRAPSNLAGVCDPALQPAIDEALRGGDVARVLAEAEPKLWAMATVLPIVQDNAVAASGPRVDGASLSGAIQVGVFGDASMWRRIP</w:t>
      </w:r>
    </w:p>
    <w:p w14:paraId="606143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4_Gene1345#</w:t>
      </w:r>
    </w:p>
    <w:p w14:paraId="0E68E3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CGLLGYLTVDTSGAPEGTTAEAIAAQLHEALVCQRHRGPDERGTWHDEHMVFGFNRLSIIDIEHSHQPLRWGPPENRQRYAMTFNGEIYNYLELREQLTAEHGAEFGADPMFATEGDTETIAAAFHYWGPEAAARLRGMFAFAIWDTETRKLFIARDPFGIKPLFLATGPGGTAFSSEKKSLLDLLPQLGLSDALDPRALEHYTVLQYVPEPETLHRDVRRLESGCYAWVEPGQAPKITRYFDPRFRVVPFAKPGEVTAQPPTTRPRPAAQRPNTAEYRYREIAEALEDSVAKHMRADVTVGAFLSGGIDSTAIAALAIRHNPNLLTFTSAFEREGYSEADVAAETAAAIGAKHYIRTVSPEEFAASIPEIVWYLDEPVADPALVPLYFVAKEARKHVKVVLSGEGSDELFGGYTIYREPLSLKPFEYLPKPLRRLAGRLSERIPDGTRGKSLLHRGSLTLEDRYYGNARSFNDAQLRSVLRDFRPEWTHRDVTDPIWAMQGRDWDPVARMQHLDLFTWLRGDILVKADKMTMANSLELRVPFLDPEVFAVAEKIPVDQKITKDTTKYALRRALEDIVPPHVLHRAKLGFPVPLRHWLRGPELYDWARQQIIDSATDHLLDKTAVLGMLDAHRAGTSDHSRRLWTLLVFMIWHGIFVEQRIKPEIQEPTYPVSL</w:t>
      </w:r>
    </w:p>
    <w:p w14:paraId="68DCE10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6421#</w:t>
      </w:r>
    </w:p>
    <w:p w14:paraId="7CB133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SHQNDVGTGHGAATGSAQSDTGAAKLEKVVIRFAGDSGDGMQLTGDRFTHEAAAFGNDLATQPNFPAEIRAPQGTLPGVSSFQIQIADYDILTAGDQPDVLVAMNPAALKANLADLPRGATLILNTDEFTKRTLAKVGYRADPLDDDTLSDFVVHRVPMTSLTMGATESTGVGKKDGQRAKNMFALGLLSWMYGRPIGGTEQ</w:t>
      </w:r>
      <w:r w:rsidRPr="00E47197">
        <w:rPr>
          <w:rFonts w:ascii="Times New Roman" w:hAnsi="Times New Roman"/>
          <w:kern w:val="0"/>
          <w:sz w:val="24"/>
        </w:rPr>
        <w:lastRenderedPageBreak/>
        <w:t>FMREKFAARPEIAEANVLAFRAGWNYGETTESFATTYEIAPAKLPPGTYRQITGNTALAYGLVAAGQLAGLPVFLGTYPITPASDILHELSKHKNFGVTTFQAEDEIAGIGAALGASLGGSLGVTSTSGPGLALKSETIGLAVMTELPLLIIDVQRGGPSTGLPTKTEQADLLQALYGRNGESPVAVLAPRSPADCFATAVEAARIALTYRTPVLLLSDGSIANGSEPWSIPNVTELAPIDPAFEPAGAETDPFLPYARDPETLARPLAVPGTKGRAHRIGGLEKADGSGNISYDPANHELMVRLRQAKIDGIGVPDLEVDDPDGRAELLLIGWGSSYGPIGEACRRARRRGVPVAQAHLRHLNPLPANLGAVLRRYRTVVAPEMNGGQLALLLRGKYLVDVRPWTKVAGTAFSAQELVGVIDAALDGSLEEMEHDKAFAARARATYTTQPDSSANRAQPGDVRPTGGNE</w:t>
      </w:r>
    </w:p>
    <w:p w14:paraId="350C599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5495#</w:t>
      </w:r>
    </w:p>
    <w:p w14:paraId="35D6CC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EVERHKYDVVVIGAGGAGLRAVIEAREHGLSVAVVCKSLFGKAHTVMAEGGCAASMGNANEKDNWQVHFRDTMRGGKFLNNWRMAELHAQEAPDRVWELETYGALFDRTPDGRISQRNFGGHTYPRLAHVGDRTGLELIRTMQQKIVSLQQEDYAESGDYEARIKVFAECTITDLLKDTSGIGQGPEEAAGVTTEGPRSRSNDTGAISGAFGYWRESGRFVLFESPAVVLATGGVGKSYKTTSNSWEYTGDGHALALRAGASLINMEFLQFHPTGMVWPPSVKGILVTEGVRGDGGVLKNTEGKRFMFDYIPAVFKGQYAETEEEADQWLRDNDSARRTPDLLPRDEVARAINEEVKAGRGTEHGGVYLDIASRLPREEILKRLPSMHHQFKELADVDITSEPMEVGPTCHYVMGGIEVDPDTGAATVPGLFAAGECSGGMHGSNRLGGNSLSDLLVFGRRAGLGAATYVEQLEKRPAISNSDIDAAAKLALSPFDPPASGTGENPYTLHTDLQQTMNDLVGIIRKEHELEQANGHLQELRERYGNVTVEGHRQFNPGWHLAIDLRNMLLVSECVAQAALLRTESRGGHTRDDHPQMDANWRNRLLVCRVDPADADRTVPSVVVTSEDQKPMRSDLLALFELSELEKYYTPAEVAAHPAAAESSAKGDE</w:t>
      </w:r>
    </w:p>
    <w:p w14:paraId="0C6A7D4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39#</w:t>
      </w:r>
    </w:p>
    <w:p w14:paraId="6C53D0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LSISPDEMLVAGDEHEEGAAAQSPNRARDRDAARRFSLLSRSVFVGGVIVTLLLFGIGAWQRRWIADDGLIVLRTVRNLMAGNGPVFNAGERVETNTSAAWTYVIWFFGWISDARLEYVSLVVALTLSLLAIVFAMVGSARLWRPVTGAAPTLLLPAGALVYIAVPPARDYATSGLENCLVIFWLGVLWWLLLRWSQDERPRLLNLLLAGFWAGLCWVIRPEMTVIGGLALVVLFFSRMPRTRLRPLFTRALLVLVGGLVPVGYQIWRMGYYGLPYPNTAVAKEAGGAKWQQGLKYLWDLVGPYYLWIPLLVLIVVAVALLVRARRGRAVADAGKAPATGRLTRLQRWLRSPAAVVTVLVGGGLLLVIFNIRVGGDFMHGRMLLPQLFCLMLPVSVLPVRLPVASAGSDRPGWLRWSFALPLIAWAGTVGWALFAANTTANTAGGQISASGIVDERIYYVLNSGHDHPVLAEDYLDYPRMRAMVQDIAANPNGGLLINSPSYMMWYVAPPPLPIPPAGYGHTVYFLNLGMTSMNVPLSVRVIDQEGLAYPLAAHTDRLVDGRIGHDKNLYPDWVVVDTGMVDQHPWMPWFLDEKWVIQARTALTCPATQDLLASYRAPLTLDRFKHNLIQSLHFAKYRIDRVPKYEIQRCHLVDPTTPPPVPN</w:t>
      </w:r>
    </w:p>
    <w:p w14:paraId="6683C5C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6280#</w:t>
      </w:r>
    </w:p>
    <w:p w14:paraId="68484D4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GRDSGRDRAENGRGRGRFGGGRGNSGGGRASSGKRAASARSAAGPARARKPSRPRPAPGLDASTRFRFGVGRIVMLVALLVAALQLLWIQSVSAPRLSAEAASQRTVHQIDAATRGPILDRNGKSLAFTVNAKALTFQPVRVRKDLQEAHDENSAKPEPDQRMQAIAKYIHDKLGTAAPEQDLLKKLRSDEPFVYLVRNVDPRVAADISLKFPEVGTERQDLREYPGGSLAANVIGATGWDGHGQIGLESALDAILAGTDGSHTYDRGSDGAVIPGSWRDRQPAVNGYGVELTLDSDLQYYVQQQTQ</w:t>
      </w:r>
      <w:r w:rsidRPr="00E47197">
        <w:rPr>
          <w:rFonts w:ascii="Times New Roman" w:hAnsi="Times New Roman"/>
          <w:kern w:val="0"/>
          <w:sz w:val="24"/>
        </w:rPr>
        <w:lastRenderedPageBreak/>
        <w:t>QAKELSGAQAASAVVLDARTGQVLAMANDSTFNPALGPQHWSSSSLGNPSVQEVYEPGSVNKIVTAAAAIEYGLTTPDEVLQVPGNIFMGGVTVNDAWQHGVMPFTTTGIFGKSSNVGTLMLAQRIGEDRYYDMLQKFGLGQRTGVGLPGESAGVVPSREQWSGSTFANLPIGQGLSMTTLQMTAMYQAIANDGVRVPPRIVKSKIDPDGNRTEEEPPEGVRVVSPETAATLREMFQAVVQRDPMGVQMGTGVPAAVEGYQVAGKTGTAQQIDPGCRCYSTSSYWITFAGMAPADNPRYVIGLMLDAPVRSSDGSGGQSAAPLFHAIASWALQRDRVPPSPPAKPLILQAS</w:t>
      </w:r>
    </w:p>
    <w:p w14:paraId="38C93D5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1761#</w:t>
      </w:r>
    </w:p>
    <w:p w14:paraId="1B41F97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DILTPAANGIQGRVCPVRHDNDFEDFMEQSATQAVTETKDRATAVDAPASLRSDHRAPDRLVLQRGIFTGPSAKVSDELYAVVKGRAHRERQALRLEKGAAAHTNTYFGRFAASYWQRWTTVTEVRVTMVLDVVKKAKLRLVASDIAGHRRIIDTAQVTASGPVTLSATLDQYVDGGAIWLEFDAVGGDLGITEVSWTSAAPDHIRPVAIAICTFNRAEDCAHTVAALASDAVVLGAIDAVYVVDQGTDLVQNRPLYQEVAPTFGDKLRYIRQPNLGGAGGFTRGLYEVSAANEHADVILMDDDILCEPETVLRLNAFANMTVEPTLVGAQMLFLLNPDYLNVGAEEVHLQDLRHGQKVPKALRNTSMLKRNQERRVDAGYNAWWTCLIPAEVVAEIGLPVPIFFQWDDVEYGIRARESGFVTVTLPNAAVWHADFYWKDYDDWARYFSTRNSLIVGALHTDLDGKAITRKLFRELSEQLVAMQYGLVHTTLQGIEDFLQGPKVLQDGGIAALAAARTSRADYAETKKHPASTPPVRSGDIQLRRATGEPSRPLLVLIKRAINQWFGRTQHGVIGVTREDAYWWHVSLFDHVVVTDASQSGVRVRQRDKARARQLLRRTFHVLRRLRRELPTLQQQYRAAVPDLTSRANWERLYGITPE</w:t>
      </w:r>
    </w:p>
    <w:p w14:paraId="4D0BDD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_Gene457#</w:t>
      </w:r>
    </w:p>
    <w:p w14:paraId="5B4571A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TRGTWTSVVAAILLVAGMATACSSDDTDEAADVCATTPNGTLVAASPTGPTGSKDISTNPELSTGYRSGMVAARTKTFAVATANTLASKAACEVLRDGGTAADALITAQTMLGLVEPQSSGIGGGAFLMYYDAASKSVEAYDGREVAPAAATENYLRWVSDTDRTEPKPNTRASGRSIGVPGVLRMLEMVHREHGKTGWRELFDPAIGLADRGFSISPRLAAQVAEQAKNLALDEAAKAYFLNPDGTPKPADTLLTNPAMAKTLGAIASEGAQAFYTGAIAQDIVAAATSTSGGRTPSLITTADLAGYQAKKRTALCTDYRNHQICGMPNPSSGGSTVAATLGILENFDLAALPPDNLGAGSDTARNGGKPKAEAVHLIAEAERLAYADRNKYVADTDFVPLPGNSLQTLLNKDYLKQRSALIDRNRSMGTAQPGDFGPVPLGVGPQPPEHGTSHISVVDQYGNAAAMTTTVESEFGSFHLVDGFVLNNQLTDFSADPLGTDGAPVANRLQPNKRPRSSMSPTLVFDKAPDGARGNLTHVAGSPGGSVIIQFVVKTLVGMLDWGLDPQQAVSALSFGAGNSPATGVGGEHPSINTADNGDHDALVLRLRELGHQVSVAPQSSGLSALTRDGTAWVGGADPRREGAVLGDNR</w:t>
      </w:r>
    </w:p>
    <w:p w14:paraId="1225C1A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5535#</w:t>
      </w:r>
    </w:p>
    <w:p w14:paraId="4D83D1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CCVCLGGEGMTDETFDDYLDETGNIAIPEGRTLVDYVEKHTRNDANDLAYRYIDYSRERDGEYQDLTWKEFGVRLRAVAARLQQVTKPGDRVAILAPQGLDYVISFFAAIYAGTIAVPLFDPDEPGHTDRLHAVLGDCTPSAILTASSSAAGVRQFFRPLPAAQRPRIIAVDAVPDTLGESWVRPDLAVDDIAYLQYTSGSTRTPAGVEITHRAVGTNLLQMVHAINLDWNSRGVTWLPLYHDMGLLCVILPAIGGKYITIMSPSAFVRRPGRWISELAAVSDGAGTFAAAPNFAFEHAAARGLPKNGETLDLSNVIGLINGSEPVTTSSMKKFNEAFAPYGLPKTAIKPCYGMAEATLFVSATRAEDEAKVIYVDRNELNAGRVVKVDHSAPNAIAQVSCGYVALSQWAAIVD</w:t>
      </w:r>
      <w:r w:rsidRPr="00E47197">
        <w:rPr>
          <w:rFonts w:ascii="Times New Roman" w:hAnsi="Times New Roman"/>
          <w:kern w:val="0"/>
          <w:sz w:val="24"/>
        </w:rPr>
        <w:lastRenderedPageBreak/>
        <w:t>SESIDSPEGAQELPEGRVGEIWLHGNNIGIGYWGREEETRQTFKNLLTNRQAEGSHAAGAPDDAIWLRTGDYGVYVDGELYITGRVKDLVIVDGRNHYPQDLEFSAQEASKMLRPGFIAAFSVPANQLPAEVFAADSHAGLKYDADDASEQLVIVAERGPGAHKADSQPIADAVRGALSQRHGVTVRDVLLVPAGSIPRTSSGKLARRACRAAYLEGTLRGGYQQQAFPDAPDEE</w:t>
      </w:r>
    </w:p>
    <w:p w14:paraId="550B07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0_Gene4746#</w:t>
      </w:r>
    </w:p>
    <w:p w14:paraId="233B288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CCPNRTCRRADAGGAAVTSIQIAQRGTGLLRAFNEAGVLSAADVHVAVRLGRLGREESEAALFAAALAVRAVRSGSVCLELARMREIGIDADETWDTTVDPASLPWPEFDDVLAALRVSPLVIGGAAGPLRPLRLVEDRRAGGPLLYLDRYYQQEQTIRRVLTERSDRHPVVVPAVVRRELDRLFATPATEAGSTAPDRQRLAAALAATHWTTVVAGGPGTGKTHTIARIIALLDAHQRANPKAPALRVALAAPTGKAAARLQEAVRDQAADLGLPELSASTLHRLLGWQRGRGTRFRYHEFNRLPYDVIVVDETSMVSLTMMSRLMAALRPDTRLVLVGDPDQLASVDAGAVLADLVAGPVVGAPNPVLDQIIGRAAEPSADPEALTELEQTRLRGGIVRLTRGRRFGGRIADLAVAVRAGDSETALGLLREGGDALSLCEPEDVAAVRADVITAARRVTEAALAGDAAAALTALESHRLLCAHRQGPFGVERWDRMAGEWAAAAGAGPESGQNTWYPGQPLLVTANDHEARIYNGDTGVVIRQPDGSLRVALQRGSEPYLVHPTQFPSVVTVFAMTIHRSQGSQYDAVTIVLPEPESTLLTRELLYTAITRARGHVRIIGTDAAIRAATARRVLRASGLSHRVE</w:t>
      </w:r>
    </w:p>
    <w:p w14:paraId="2F8E5CF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4912#</w:t>
      </w:r>
    </w:p>
    <w:p w14:paraId="03916A1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WIRCAIRRELVQVGVLSRVDTPDDLRRLTVPQVRELAEEIREFLVRKVAATGGHLGPNLGVVELTIALHRIFDSPADPLIFDTGHQAYVHKILTGRKEQFDSLRKQGGLSGYPSRAESAHDWVESSHASAALSYADGLAKAFALSGQDRHVVAVVGDGALTGGMCWEALNNIAAAPDRPVVVVVNDNGRSYAPTIGGLAERLTALRTQPAYEHALDAGKRILKSIPRVGESAYSMVHAVKAGIKDAVSPQELFSDLGLKYVGPVDGHDVVALEAALRRAKDFGGPVVVHAVTQKGRGYAPAENHVADQMHACDPIDPLTGVPVGGPKARGWTSVFSEELIAQAERRADIVAITAAMPGPTGLAAFGERFPDRMFDVGIAEQHAMASAAGLALGGMHPVVAIYSTFLNRAFDQLLMDVALLKQPVTVVLDRAGVTGSDGASHNGMWDLSVLGIIPGIRVAAPRDAATLREELAEALAVNDGPTALRFPKGSVAEDISAVERLDGIDVLRTAEPEGGSVQAVHGDVLLVAVGSFAAAALEAANLLDSEGISVTVIDPRWVLPVSDTLLKLAENYRLVVTLEDGGLHGGIGSTVSARLRNSGLDVPTRDLGVPQQFLDHASRGELHTELGLTGPDIARRISGWLAAR</w:t>
      </w:r>
    </w:p>
    <w:p w14:paraId="7C9FBF9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4310#</w:t>
      </w:r>
    </w:p>
    <w:p w14:paraId="17859F0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PKNLSSRYELGEIIGFGGMSEVHKARDLRLSRDVAIKVLRADLARDPTFYLRFKREAQNAAALNHPAIVAVYDTGEAEVDGGPLPYIVMEYVDGETLRDIVRGKGPLPPRRAMEIIADVCAALDFSHKAGIVHRDMKPANIMINRSGAVKVMDFGIARAIADAANPMTQTAAVIGTAQYLSPEQARGESVDARSDVYSVGCVLFEILTGEPPFTGDSPVAVAYQHVREDPRLPSLVHEGVPRELDSVVLKAMSKNPANRYQTAAEMRADLIRVLGGQKPSAPMVMTDEDRTTILGSEEPAPRSYHTVDNHDRSAYRDNDDTGEPEPVDPPSQRRTAYLTLGAVAAVIVAIALFWVLIGPGSKPDQVAVPDLSNSSVQQAEQKLEDLGFHVAIQEKPDARVAPGNVIATQPLGGSRVDEGSTITLQVSTGPAQVQVPRLTGLTRQEAEQKLNAIGLRLDPQVDKEASSTAELDKVIGQNPAEGASVEVDRAVKVTIGSGPEQVRVPNVVGQDIEVAEPNLVE</w:t>
      </w:r>
      <w:r w:rsidRPr="00E47197">
        <w:rPr>
          <w:rFonts w:ascii="Times New Roman" w:hAnsi="Times New Roman"/>
          <w:kern w:val="0"/>
          <w:sz w:val="24"/>
        </w:rPr>
        <w:lastRenderedPageBreak/>
        <w:t>GAQFKVVVQEVASSRPKGEVIATSPAGGSTAEKGSTVTVQVSLGAEFTMPSLVGLNASHAVDRLRQAGWAGSTTQIVQNTQVTLDSANVGKVLNQQPAAGSSVGRNSTIVIYTGVLPLGPP</w:t>
      </w:r>
    </w:p>
    <w:p w14:paraId="7C33B38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6_Gene4665#</w:t>
      </w:r>
    </w:p>
    <w:p w14:paraId="667B1A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PQEKAAAARKAAEEAARIAAEAAAAAEAAEAEAATAESGGAPAASGATAAESGAGSSGSGGAAAGSGGATDAVGGAAAGSGGAAESARGTTASSDVAASAGGAAGASGGPVGPATESGGADSGSDDDAPEGGGSSAAQEIAAGYAVEGAALELGTVVVDGTVDRTARVRIPLRTMNRHGLVAGATGTGKTKTLQGIAEQLSRAGVPVVLADVKGDLSGLSRPGEQNEKLAQRAVETAATDWAPTGFPTEFVSLGTGGLGVPIRATITSFGPILLSKVLGLNETQESTLGLIFHWADKQGLGLLDLKDLRAVIQHLTSPEGKADLQGIGGVSASTAGVILRSLVNLEADGGDTFFGEPELDPADLLRTEGGQGVITLFELGAQAARPAMFSTFLMWVLADLFQTLPEVGDVDKPELVFIFDEAHLLFADASKAFLDQVEQTVKLIRSKGVGVFFCTQLPTDIPNAVLSQLGARIQHALRAFTPDDQKALSKTVRTYPKTDTYDLEQALTSLGIGEAIVTVLSERGAPTPVAWTRIQPPRSLMDTIGADAIKSRALASALHGKYGQTVDRESAYEMLAANVAAAEPEAEPQPVPGRSPSAEEDSAAERIMKNPAVKSFLRSAATVAGREITRTLFGTRKRR</w:t>
      </w:r>
    </w:p>
    <w:p w14:paraId="1BC420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5106#</w:t>
      </w:r>
    </w:p>
    <w:p w14:paraId="4E23AA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YRTGHADAIYVAAGPNSSVSAAVMKISGFHAMTGNRQAQRAFDAGILSLGLSIDGQESTRDLEYAKLAFQRATEWDPTMCDAWLGRAAAGEVTDEVIRNLHRTSTSTLYREQRRLGLAPRALAGRFVSGLYIDYPLASYTEIWLAYAANLIGSKQYDEAERVLDELAEYRAGMLSDPDREIDDRISAYIRGVLHFNTQRWPDVMSVLAGSAEWEDPYLATGAHVMVGSACAQLGLFGEAIRRMEQAENGPIPAARTTAMFCRGLCLRETGSEDEAQALFEQVYSQAPDFTANTEAMRDKSYRITITTKESIDARTDRWDPASAPSVEQLQTADAEDRAKKILTEARAELDRQIGLTAVKTQVAKLQATAQLAKIRAEKGMASVPRGNHLAFTGPPGTGKTTIARVVAKIYCGVGLLKTDKVVEAKRMDFVGQHLGSTAIKTDKLIDTAMDGVLFIDEAYTLIQTGLSGGDAFGREAVDTLLARMENDRDRLVVIIAGYDGEIDRLLAANDGLASRFAKRLQFPSYTPPELGQIGKLIASSRDSELSEDAVRLLEQACERLYNSERTDQSGQPRRGIDLAGNGRFVRNVIEAAEEEREFRLANDESLDLTAVDESVLMRIEAPDMEAALAGVLSSLGVS</w:t>
      </w:r>
    </w:p>
    <w:p w14:paraId="4950182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4561#</w:t>
      </w:r>
    </w:p>
    <w:p w14:paraId="20BBB0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AVLVSAPADLSAFGHDPWWLVVVKSVGIFIFLLLIPLLAVVIERKVVAWMQMRVGPNRVGPRGSLQSIADGVKMLLKEDIVPAMVDKPIYILAPIVALIPAVMAFAVIPLGPEVSIFGTRTPLQLTDMPVGVLYILAMTSIGVYGIVLAGWSSGSTYPLLGGLRSTAQVISYEIAMAACFGAVFLLAGTMSTSGIVERQWGTWNVWLLLPSFVIYAVAMVGETNRAPFDLPEAEGELVGGFHTEYSSLKFAMFMMAEYINMGTVSALATTLFFGGWHAPFPLNLWDGANSGWWPLLWFTLKLWTFLFVFIWLRGTLPRLRYDQFMNLGWKLLIPVSLLWVMIVATLKVVQDNGHDVQTTGLVTAGVIISVGLLAMMLRAGRAGDNPTPETAGPQQFSDFPVPPMPETAPTATKAGLLDPIGGFWVTFVTMFKKKNTEFYPEEKVPTAPRYHGRHQLNRHPDGLEKCIGCELCAWACPADAIYVEGADNTDSERYSPGERYGRVYQINYLRCIGCGLCIEACPTRALTMTNEYELADDNRADLIYEKDRLLAPLGDGMIPPPHAAYPGATEEDYYLGAVPAAPGTDRDTGLGSTGNAVARPSGSRGSDLVGPDPADPAVDAA</w:t>
      </w:r>
      <w:r w:rsidRPr="00E47197">
        <w:rPr>
          <w:rFonts w:ascii="Times New Roman" w:hAnsi="Times New Roman"/>
          <w:kern w:val="0"/>
          <w:sz w:val="24"/>
        </w:rPr>
        <w:lastRenderedPageBreak/>
        <w:t>GRQPAATGAQGGAQ</w:t>
      </w:r>
    </w:p>
    <w:p w14:paraId="5B7B062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5181#</w:t>
      </w:r>
    </w:p>
    <w:p w14:paraId="19A9252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TGNLLWLLPALPAAGALILLLAGHLSDRWGHWLGCATAVASFGVAVWAFAEMLGRAGADRAVSHNFFSWIPVAGLQAEFSLQLDQLTMCFVLLITGVGSLIHIYSVGYMSHDPARRRFFAYLNLFLAAMLILVMADNYLVLYLGWEGVGLASYLLIGFWHEKPSAAAAAKKAFVVNRVGDMGLAIALFLMFATFGSVDFGHVFAGVPQASDGTLTALGLLLLLGACGKSAQVPLQSWLGDAMEGPTPVSALIHAATMVTAGVYLIARSNAIFDAAPAARAGVLVVGAVTLLFGAVIGCAKDDIKKALAASTMSQIGYMVLAAGLGPAGYAVAIMHLLTHGFFKAGLFLGAGSVMHAMNDETDMRRYGGLRRYLPITFVTFGLGYLAIIGVPPFAGFFSKDRIIEAAFGYGGANGITLGAAALLGAGITAFYMTRVMLLTFFGEKRWTASKSGMEPHPHEAPAVMTGPMIVLAIGSVFSGGVFVFGSSLQNWLAPVVGTEHAESAVPAWAVTVAALVVVAIGVAVAYRQYAWRPVPLTAPQDVTPLTAAARRDLYGDAFNEAALMRPGTHLTRSLVFLDNRGIDGIVNTTAAVIGGLSARIRRVQTGFVRSYALSMFTGAALVVAALLAVRLL</w:t>
      </w:r>
    </w:p>
    <w:p w14:paraId="0901ED4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6_Gene3071#</w:t>
      </w:r>
    </w:p>
    <w:p w14:paraId="29F7AC0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ELRSRTVTHGRNMAGARALMRASGVPAADIGAKPVVAVANSFTEFVPGHTHLQPVGRIVGDAIRRAGGIPREFNTIAVDDGIAMGHQGMLYSLPSRDLIADSIEYMVQAHCADALVCISNCDKITPGMLLAAMRLDIPTVFVSGGPMEGGRATLADGTVRRLDLITAMSEAVNDDTSDADLATIEENACPTCGSCAGMFTANSMNCLVEALGLALPGNGTTLATHTARRDLYEAAGETIMAITRRYYDRDDASVLPRAIASRAAFDNAMALDLAMGGSTNTVLHLLAAAHEAGLDYTLADIEKRSRAVPCLCKVAPNGSHLMEDVHRAGGIPAILGELRRGGHLHTTVRAVHSESLDGWLAEWDVRGPNPAQAAVDLFHAAPGGVRSATAFSQSARWASLDLDAESGCIRDVAHAYSEDGGLAVLRGNLAVDGAVVKSAGVPADLHVFTGEAVVAESQEEAVTAVLSGRVRPGTVLVIRYEGPRGGPGMQEMLYPTAYLKGRGLAGSVAVVTDGRFSGGSSGLSIGHVVSPEAAAGGTIAAVADGDRITIDIPSRTLRLEVDDAEIARRLAHRRRTGYRPRSRHRPLSTALRAYALLAQSADKGGVRRLPPDELGGPEAAFDTQTRAG</w:t>
      </w:r>
    </w:p>
    <w:p w14:paraId="1D8F8B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7_Gene4008#</w:t>
      </w:r>
    </w:p>
    <w:p w14:paraId="26E554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AVGIDLGTTNSVIATVEGGQPTVIPNSEGSRTTPSVVAFTDQGERLVGQLARRQAILNPKGTVASAKRFIGRRFEEVATERDTVSYEVVSGSNGAARFDVRGKQVAPEEISAAVLRKLVDDASKYLGEKVTEAVITVPAYFNDAQRQATKDAGKIAGLNVLRIINEPTAAALAYGLDKKKNETVLVFDLGGGTFDVSLLDVGDGVVEVRATAGDTHLGGDDFDRRVVDWLAEEFRKDYGIDLRTDPQALQRLYEAAEKAKVELSSVSQTTINLPFITADAGGPKHLNTTLMRSKFDQLTGDLVERCMGPVQQAMADAKVTANDIDEVILVGGSTRIPAVQQLVRRLTGGKDPNMTVNPDEVVALGAALQSAVIKGEMSDVLLLDVTPLSLGVETLGGVMTKVIERNTTIPARRSEVFSTAEDNQNAVDVVVLQGERERAADNRVLGRFRLENIRPAPRGVPQVEVTFDIDANGILNVSAKDKDTGAEQTITISESSNLDQSEVERMVADAERHRGEDAKIRERVDARNTLDTIAYQVEKRLSELGEAAPAHDKARAEMLIGDARQAIKDDTVGIERLRELTSELQQLFYGLDTAAGGTAGNQAGGGARRDGGGGDDVIDAEFTSE</w:t>
      </w:r>
    </w:p>
    <w:p w14:paraId="46E3D1E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5_Gene1884#</w:t>
      </w:r>
    </w:p>
    <w:p w14:paraId="2CF866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CGIVGYVGYRDALGVVVDALRRMEYRGYDSAGVAILDGAGAIAVERKAGRLANLEAELGEAGAGAFAGSTGMGHTRWATHGAPTDRNAHPHRDEAGAVAVVHNGIIENFAPLRRELEDAGVELRSDTDTEVAVHLVSRAYAEGPTAGDFEASALAVLRRLEGAFTLVFTHADHPDKIIAARRSTPLVVGVGKGEMFIASDVTAFIEHTREAVELGQDQAVVITADSYRVTDFAGNDAGSRTRPFTIDWDLAAAEKGGHDYFMLKEIEEQPAAVAETLMGHFDTGQGGSGRIVLDEQRLADQELRDVDKVFVVACGSAYHSGLLAKYAIEHWTRLPVEVELASEFRYRDPVLDRSTLVVAISQSGETADTLEAVRHAKEQKARVLAICNTNGAQIPRESDAVLYTRAGPEIGVASTKAFLAQVTANYLVGLALAQARGTKYPDEVAREFAELEAMPKLVARVLETAPQVRAIARELAKVPTVLFLGRHVGYPVALEGALKLKELAYMHAEGFAAGELKHGPIALIEDGLPVIVVMPSPKGRAVLHSKLLSNIREIQARGARTIVIAEEGDDTVRPFADDLIEIPSAPTLFQPLLSTVPLQIFAAEVAQARGYDVDKPRNLAKSVTVE</w:t>
      </w:r>
    </w:p>
    <w:p w14:paraId="508614E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_Gene416#</w:t>
      </w:r>
    </w:p>
    <w:p w14:paraId="42DD3A7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DTDHMPAPAMAPAAAPTGHARVLAWVAEVADLTAPEDVVWCDGSRQEWDRLTARLVDKGTFVALSGKPNSFWCVSDPEDVARVEDRTFICSRDKRDAGPTNNWVDPVDMRTVMTEHYRGAMAGRTMYVIAFCMGPLDAEDPKYGVQITDSEYVAVSMQIMTRSGAPVWNQLGQDAEFVQCLHSVGAPLSPGQADVAWPCDHTKYIAHFPEDRTIWSYGSGYGGNALLGKKCFALRIASVLARDEGWLAEHMLILKLTSPQGRTHYVAAAFPSSCGKTNLAMLEPALEGWKAETVGDDIAWLRLGPDGRLYAVNPEAGFFGVAPGTGAKTNPNAIATIEQGNSIFTNTALTDDGDVWWEGLTDTPPQHLTDWRGNDWTPESATGPAAHPNSRYCTPIEQCPSVAPEWDDPAGVPLSAIFFGGRRATTIPLIAESFDWTHGVFTASVLSSETTAAAAGQVGVVRRDPMAMLPFLGYHVGDYFAHWLRLGEAADPGKLPKIFQVNWFRRDADGRFLWPGFGDNVRVLKWALERIEGTAAADATAIGYVPVPSSLDLSGFSEAGKRSARAALEVHHAEWADEVASIEDWYASIGADTLPGPLGDQLAALKNRLAHTPARPTGTTAGAS</w:t>
      </w:r>
    </w:p>
    <w:p w14:paraId="3C18987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313#</w:t>
      </w:r>
    </w:p>
    <w:p w14:paraId="169DA74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NSSVDSVPSGGDDRPEGADERNHEGPADAATGYRDGSAAPAASESGAAEVSEPTFADLGIDDRLLAAIADVGYESPSPIQAATIPPLLSGADVVGLAQTGTGKTAAFAIPILMGLDKRPKPPQALVLAPTRELAIQVAEAFGRYSAHLPGIHVLPIYGGQNYAVQLQGLRRGAQVVVGTPGRVIDHLERGTLDLTQLRYLVLDEADEMLKMGFQEDVERILRDTPAEKQVALFSATMPSVIRKISKQYLKDPVEITVKSKTSTNTNITQRWVHVSYQRKLDALTRILEVEPFEAMIIFVRTKQATEELAEKLRARGYSAAAINGDIAQNQRERTIGQLKSGTLDILVATDVAARGLDVDRISHVVNYDIPHDTESYVHRIGRTGRAGRTGEALLFVAPRERRLLDAIERATRQPLTEMQLPSVDDVNAQRVVKFHDAITENLASPNLALFRKLIEDYEAEHNIPLADIAAALAIGGHDGENFFMEPEAEPIRPPRRERAPREERERRSEGPQRHRATGADMATYRIAVGKRHRVVPGAIVGAIANEGGLRRSDFGHISIRPDHSLVELPADLPSETLDALRRTRISGVLIQLQLDQGPPSHRPIGRGPRREGGRKHDRRKPRS</w:t>
      </w:r>
    </w:p>
    <w:p w14:paraId="39283D4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_Gene1651#</w:t>
      </w:r>
    </w:p>
    <w:p w14:paraId="57C343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RQVRSSDGRGTHHHARRGCRPRGDSPLSAAPVEIQPVPQAERPFPARMGPKGAAMWKIVTTTDPKLLGVMYIFTAISFFLIGGLMALLMRAELARPGLQFLSNEQYNQLFTMHGTLMLLFYATPIVFGFANCVLPLQIGAPDVAFPRLNALSYW</w:t>
      </w:r>
      <w:r w:rsidRPr="00E47197">
        <w:rPr>
          <w:rFonts w:ascii="Times New Roman" w:hAnsi="Times New Roman"/>
          <w:kern w:val="0"/>
          <w:sz w:val="24"/>
        </w:rPr>
        <w:lastRenderedPageBreak/>
        <w:t>LYLFGATVATAGFITPGGAADFGWTAYVPLSLAVHSPGVGADLWVMGVAVSGVGTILGAVNMITTVVCLRAPGMTLFRMPIFTWNILVTSILVLEAFPILTAALMGLEVDRHLGGHIYDPATGGPILYQHLFWFFGHPEVYIVAIPFFGIITEILPVFSRKPVFGYTALVYATIAIAALSSAVWAHHMFATGAVLLPFFSLMSFFIAVPTGVKFFNWIGTMWKGHLTFETPMLWSLGFVTTFLFGGLSGVLLASPPLDFHITDTYFIVAHFHYVLFGTIVFATFGGIYFWFPKFTGRFLDERLGRLHFWTTFLGFHTTFLVQHWLGAEGMPRRYADYLPADGFTTLNTISTIGSFILGFSMITFVWNVFKSYRYGQVVTADDPWGYGNSLEWATSSPPPRHNFYELPRIRSERPAFELHYPHMIERMRAESHTGWGSAGRSHAAALTEAPAAGPQESNRADESDAE</w:t>
      </w:r>
    </w:p>
    <w:p w14:paraId="78F0326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6389#</w:t>
      </w:r>
    </w:p>
    <w:p w14:paraId="31CA43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APAAGRSRGDGPVGHYKSNVRDLEFNLFEVYGLETVLDSGAFAELDGETARTMLAEAARLAEGPVAESYAETDRHPPIFDSDSHSVRIPEPFKRSVRAWQDAQWWRVAKSEAIGGVPAPSMLGWAINELVLGAQPAAYMYLSGPMMADVLAGIGTEQQRRWAAQAVERNWGATMVLTEPDAGSDVGAGRTTATEQQDGSWHLEGVKRFITSADSDDLFDNIMHLVLARPAGAGPGTKGLSLFIVPKFHFDHDTCEPGERNGVFVTNVEHKMGLKASATCELTFGGHGIPAVGYLVGGVHNGIAQMFEVIEEARMMVGTKAIATLSTGYLNALDYAKTRVQGSDPARAADKAAPKVTIIHHPDVRRSLMMQKAYAEGLRSIYLYTAGHQDPVVARHISGADDDLAARVNDLLLPIVKGVGSERAYQYLTESLQTFGGSGYLQDYPIEQYIRDAKIDSVYEGTTAIQAQDFFFRKIARDNGIALAHVLGQVRATAESDADRGRLKNEKVLLSHALEDVQEIIGRLTTHLLEAAVEPREVYKIGLNAVRLLLAVGDLLVAWRLIVGAETALTAIEAGQNTAFYAGKVAVASFFANSALPHLTAELAVVSATDATVMDLEEAGF</w:t>
      </w:r>
    </w:p>
    <w:p w14:paraId="3787AF4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3693#</w:t>
      </w:r>
    </w:p>
    <w:p w14:paraId="6B5C758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TRSVPWLRAVSVPPPRSPEGSMSNLINLEQVSKSFGITPLLDNVSLGVHAGERIGVVGLNGGGKTTLLEVLTGLEPPDSGRVSRVGGLRLAVVTQRGVLPAGATVGSVVLAGLADDLNGVAGGPDEVAEHEWAANPRIRSVLEGIGIAGLGLQTSIDNLSGGERRRVALAAALVRDLDLLVLDEPTNHLDVEGVQWLAAHLLERRSALVVVTHDRWFLDTVATDTWEVVGGKVESYEGGYGDWIFARAERARQADASEARRSNLARKELAWLRRGAKARTSKPRYRVEAAEALIADVPPPRDSVSLAAFARKRLGRVVIELEDTTLTTPDGRELVRDLTWRLAPGERVGLVGVNGSGKTTLLRTLAGDTEPAAGKRIQGQTVQIGWLRQELDDLPTDMRVLEAVQQVAQRIMLGDKEISAGQLAERLGFSPARQRTPVGDLSGGERRRLQLTRILMAEPNVLLLDEPTNDLDIDTLQQLEDLLDNWAGTLVVISHDRYLIERICDTTWALFGDGKLTNLPGGIDEYLKKRAAQGQSATRAADKPTGPVTDAAAQRAARKELSRLERAIEKFDEREQRLHTALADAAIDPDKLVTLNAELKQVVADKEAAEERWMELAEDV</w:t>
      </w:r>
    </w:p>
    <w:p w14:paraId="5516DA5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7_Gene2630#</w:t>
      </w:r>
    </w:p>
    <w:p w14:paraId="68C260D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IASDPSPGAETVPQYAAWRKGVAGVLAKARKVDVADLPDEPEQLLTQTTYDGLAVAPLYTRRDERPEPPLPGVFPFVRGRDATRDVHRGWDVCADITETDAAAANREILAGLENGLSAVRVGVGEHGVPVAELPTALRGLLFELAPLSLAAGAALPEAAAQLYAVLDDYRVDDRAAIRIGLGAAPLTSRFAGAADVDSDRAVELAKQAVARTETVRAITVDGTVFHNAGASDAQELGAVVAAGLEYLRALTGAGVDIADALGQLEFRLAATDDQFATIAKFRAARTVWARVAHVCGAPDFGGAPQHAVTSAAMMSKRDPWVNMLRTTLAAFGAGVGGADSLTVLPFDCALPPGELG</w:t>
      </w:r>
      <w:r w:rsidRPr="00E47197">
        <w:rPr>
          <w:rFonts w:ascii="Times New Roman" w:hAnsi="Times New Roman"/>
          <w:kern w:val="0"/>
          <w:sz w:val="24"/>
        </w:rPr>
        <w:lastRenderedPageBreak/>
        <w:t>VSKSFSDRMARNTQLLLLEESHLGHVQDPGAGSWYIEDYTAKLAAKAWEFMQELEKAGGYRAALDAGLLGQRIAETKATRDADVAHRRTAVTGVNEFPNLAEKPLSEQARTPGEIARYGAAFEALRDRSDAYLEANGARPKALLVPLGTVAEHNVRVTFIANLLASGGIASVNPGPLEVSAVEAAAKEAGAPIAVLCGSDARYGAEAGAAVAALRAAGVETVLLAGAEKAVADLDAAQRPDGFLTAKIDAVAQLSGLLEKVGA</w:t>
      </w:r>
    </w:p>
    <w:p w14:paraId="040AFF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5286#</w:t>
      </w:r>
    </w:p>
    <w:p w14:paraId="3502B0E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RNLLRLATAGSVDDGKSTLIGRLLYDSKALFSDQLSAIEKFSTARGDQAPDLSLVTDGLRAEREQGITIDVAYRYFATPRRKFVIADTPGHVQYTRNMVTGASTADLALILVDARKGVSEQTRRHAFLSSLLGVGHLVLCVNKMDLVDFSRHRFDEIREEFADFATKLEVRDLSFLPLSALHGDNVVEPSPHTPWFPGPPLLRHLEDVHIASDRNLIDARLPVQYVIRPSGETRRSYAGTIAGGVFKPGDEITVLPSGRATRVGQIWGPGGSKVEEACAGMAVSLTLDDELDIGRGDMLARPGNQPHQDRELDAMVCWFSDDTALRPGDRYAIRTAAQTAQVRVRALDYRLDVNTLHRVEDAPRLALNDIGRVTLHSTQPILFDPYRANRATGSFILIDERTDQTVAAGMITGRTPVQPQARGPVTWHRSAVERTQRLSQGGTLWLTGLSGSGKSTIAVELERQLIAAGRPAYLLDGDNLRHGINGDLGFGDDERRENIRRVAEIAALFADSGTIAIVSLISPFAAERENARKIHADKGLEFHEIFVDTPLATCEDRDPKGLYAKARAGEITRFTGIDSPYERPEHADLVVTPADGTPTAIAELIRRELGIAEHR</w:t>
      </w:r>
    </w:p>
    <w:p w14:paraId="4348AE2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_Gene3860#</w:t>
      </w:r>
    </w:p>
    <w:p w14:paraId="564E2F7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SDRTESTAPGCDPAELRTLFLFEQLDDEQLAWLCADGRIELIEPGPVYRQGDPATCFYVLIEGELRLTKLAGGMEIELNRTDHRGVYAGAWTAYLGEQAEPTYNSSLYVTRPSRFFVLDAEIFARMMHAWFPMAVHLLEGAFFGNRNAHQRVAERERLMALGSLSAGLTHELNNPAAAAVRATSGLRERVAGMRHKLGMLAEGRFAPEVLVTLVRLQEEAAEQVAKAPALTPLEAADREDALGDWLDEHGIADGWELAPNFVQAGFDVDWLERVHGTLEGCSETVFEGAIRWLNYTIETELLMNEIADSTARISTLVGAAKQYSQMDRAPFQVVDIHELLDSTLVMLNRKLGDGVRVVKDYDRTLPALPCFAAELNQVWTNLIDNAVYAMGGEGTLTLRTYRENDCAVVEVGDTGPGMPEEVRRRVFEPFFTTKPVGEGTGLGLDISFRIVVNKHDGDIRVESAPGDTRFVVRLPLHRDIPARNPAPTPRNRQTETMTAIEGIDPSVPPSGPGCVECEASGGWWVHLRRCAQCGHIGCCDTSPSQHATAHHRQTGHPFIQSYEPGEDWYWDFRTEEMFTEGPELAAPHSHPAAQGVPGPSGRVPADWREHIH</w:t>
      </w:r>
    </w:p>
    <w:p w14:paraId="1080AB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9_Gene2014#</w:t>
      </w:r>
    </w:p>
    <w:p w14:paraId="332DCC2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PSTLPPRTTGRRPPARNRPGRRALTGSRATPPGTARICPWRCSTARRIRLPIVAVSESARRRIIEWGRRALGLDVPPSDHTAAALHSVETDVPGLDKRETLQLARIRLLGATGAVIMAISALGVGAQPVRQNPTSGLRIIGFFARAHTSTLAMCMIGTVLVVMAWLLLGRFAIGGWGGNPRHRLSRSQMDRTLLLWIIPLSVAPPMFSNDVYSYLAQSEIAVRGLDPYEVGPADGLGLNNVLTNNVPNIWRETPAPYGPLFLWMGKGIAVVTGDNIIAGVWLHRLLVLGALALIVWALPRLARRCGVAAVSALWLGAANPLVLLHLVGGVHNDALMLGLMLAGLEICLRAIEDAYPFDQRAWAILLGGAGLIALSSTIKIVSLLALGFVGMALARRLGGGFRMVVKVGLILGVVAGVTILFVTTASGLGFGWLYTLNTASAVRSYLSLPTAIGIATGFGGVLLGLGDHTTAVLSITRPIAATLAAVVIVRMLFATWTGRLHAVGALGVSLGALVLLFPVVQPWYLLWAIVPLAAWANRPAFRVPAIALSVVVSLLVMPRGADFYVFQIVQSAI</w:t>
      </w:r>
      <w:r w:rsidRPr="00E47197">
        <w:rPr>
          <w:rFonts w:ascii="Times New Roman" w:hAnsi="Times New Roman"/>
          <w:kern w:val="0"/>
          <w:sz w:val="24"/>
        </w:rPr>
        <w:lastRenderedPageBreak/>
        <w:t>ATVIVGLAFIFLTRNALPWRNQPGVSAPSQEATAYGVRS</w:t>
      </w:r>
    </w:p>
    <w:p w14:paraId="7EFD351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6_Gene2776#</w:t>
      </w:r>
    </w:p>
    <w:p w14:paraId="52EA1C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TLYPAIEPYESGMLAVGDGQSVYWEVSGNPDGKPVVFLHGGPGGGTAPFHRRFFDPAAYRIVLFDQRGCGRSTPHLADGASLEHNTTGHLIADIEALREHLAVERWQVFGGSWGSTLALAYAQRHPERVTELVLRGIFLLRRKEIDWYYNGAAGYVYPDEWEKFLAPVPEDERGQDLVEVYHRLLHSPDEDLARAAAIAWSTWEGATSSLLPHPDRVAETAEPRFALAFARIENHYFRHGGFLDEGQLLRDIAAITHIPAVIVQGRHDIVCPAVSAWELHRAWPGSVLHIVDDAGHAANEPGITHHLVEATDRFSRVGVSTVTTAADALIGALRDDIDRLSAAEPEVRADAEDSVHQMRVATRRLRSVLRSYGTLLAKKPAAAMNAELKWLAGLLGEARDAEVRADRFAALLAEHGEQAQPADLDAVTARLVNAERDRYRAAHDEVLAALDGKRYRELHDELARWRTAPPLRHSRAEAPATDVFGEVLRRDLDRVASLVRAEPTVDPHERVELLHDIRKSAKRLRYSCEAAEHVIGDEAAERGRRAKKLQTVLGDHRDAVESHSAIVRRAAEAAAADEDAGLYDILAAAEDAAAGRELSRYPATAAALLG</w:t>
      </w:r>
    </w:p>
    <w:p w14:paraId="7A4E8BA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5940#</w:t>
      </w:r>
    </w:p>
    <w:p w14:paraId="325143A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YSWDSSNAVSPVSSDNADSATSAAPGPFASADAAAHVRRDARPLVGRSERARNAAVRPGFGLALVMDAVTVVPTPANEPVHSYAPGSPERERLLARLSEISAETLDVPLVVGGKHRPGIGERHDIRAPHRHDLVLGTYTDTTHSEAQAAIDAALAAAPDWRSLPFDDRAAVFLRAADLLAGPWRETLAAATMLGQSKSVAQAEIDAPCELVDFWRFNVAFAREILAKQPQSSPGVWNRMEYRPLEGFVYAITPFNFTAIAGNLPTAPALMGNTVVWKPSPTQTLSAYYTMRLLEAAGLPPGVINMVTGDGVQLSEIALADPRLAGIHFTGSTATFQYLWQEVGANIGRYHGYPRLVGETGGKDFVLAHPSADPAALSTALIRGAYEYQGQKCSAASRAYIARSVWREMGEQFLATVEELRYGDVADLSNFGGALIDRRAYDKNVAAIERARSAGVTVAVGGTYDDTDGWFVRPTVLVCDDPADESFRTEYFGPILSVHVYDDGEPGAYSAILAEVESAAPYALTGAVFAQDRKAIEQACTALRFAAGNFYINDKPTGAVVGQQPFGGARASGTDDKAGSPLNLLRWVAPRTVKETFAPPTDHRYPHMRT</w:t>
      </w:r>
    </w:p>
    <w:p w14:paraId="729DA6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8_Gene1593#</w:t>
      </w:r>
    </w:p>
    <w:p w14:paraId="24FA090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ADAFVSGTRTITAPSKPAPADQPAWNKQKNSSMPTFRYRPFAEEVPGGSPAFDAAPIPFDRTWPDRVVDRAPGWCAVDLRDGNQALIDPMSPARKRRMFDLLVRMGYKEIEVGFPSASQTDFDFVREIIEDGAIPDDVSIQVLTQCRPELIERTFEACQGAANVIVHFYNSTSILQRRVVFRADRDAVKKIATDAAKLCLEIEQRYPDTNWRYEYSPESYTGTELEYAREVCDAVSEIIAPTPEKPLIINLPATVEMATPNVYADSIEWMSRNLARRDSIVLSLHPHNDRGTAVAAAELGYQAGADRIEGCLFGNGERTGNVCLVTLGMNLFSRGVDPQIDFSDIDEIRRTVEYCNQLPVHERHPYGGDLVYTAFSGSHQDAINKGLDAMKDTADASDSDVDDIVWEVPYLPIDPKDVGRTYEAVIRVNSQSGKGGVAYIMKTDHGLVLPRRLQIEFSQAIQKITDGEGGEVTPKEMWDVFAEEYLNPVLPLERIRQKMTAAETDSGTDTITAVVKVDGAEQEIVGSGNGPLASFVDALATIGYDVRVLDYSEHAMSSGDDAQAAAYVECAIGDKVTWGVGIATSITTASLRAVVSAVNRALRAR</w:t>
      </w:r>
    </w:p>
    <w:p w14:paraId="2738A2B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5021#</w:t>
      </w:r>
    </w:p>
    <w:p w14:paraId="42C70C2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SENGSRPVALIDRDWEEQHMSPIENSDSAAWRELEAVRAEAAALRRQLADSPDRARELEARIDSLTIRNTKLMDTLKEARQQLVALREEVDRLGQPPSGYGILIGVYDDQTVDVFTSGRKMRLTCSPNIETSTLEYGQTVRLNEALTVVEAGVY</w:t>
      </w:r>
      <w:r w:rsidRPr="00E47197">
        <w:rPr>
          <w:rFonts w:ascii="Times New Roman" w:hAnsi="Times New Roman"/>
          <w:kern w:val="0"/>
          <w:sz w:val="24"/>
        </w:rPr>
        <w:lastRenderedPageBreak/>
        <w:t>DAVGEIGTLREILDDGRRALVVGHADEERVVWLAGPLAKVAEMDDLEDPDSPIRKLRPGDSLLVDTKAGFAFERIPKAEVEDLVLEEVPDVDYGDIGGLGRQIEQIRDAVELPFLHKDLFREYALRPPKGVLLYGPPGCGKTLIAKAVANSLAKKIAEARGEDAKEAKSFFLNIKGPELLNKFVGETERHIRIIFQRAREKASEGTPVIVFFDEMDSIFRTRGSGVSSDVETTVVPQLLSEIDGVEGLENVIVIGASNREDMIDPAILRPGRLDVKIKIERPDAESAQDIFSKYLVEDLPLHADDVAEFGGDKAMCIRAMIDRVVERMYAESEDNRFLEVTYANGDKEVLYFKDFNSGAMIQNIVDRSKKYAIKSVLDTGNPGLRIQHLYDSIVDEFSENEDLPNTTNPDDWARISGKKGERIVYIRTLVTGKNASASRAIDTESNTGQYL</w:t>
      </w:r>
    </w:p>
    <w:p w14:paraId="692A7E3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463#</w:t>
      </w:r>
    </w:p>
    <w:p w14:paraId="1E3A32A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TSRYGNALQASAQQRLVCAPVITRLSHLFLRTLRDDPADAEVPSHKLLVRAGYVRRIAPGVYSWLPLGLKVLRRIEDVVREEMNGIGGQEISLPALLPRDPYETTNRWTEYGDALFRLRDRKGADMLLGPTHEELFALTVKGEYNSYKDLPVTLYQIQTKYRDEERPRAGILRGREFIMKDSYSFDLDEDGLAASYAAHRGAYQRIFARLGVEYVIVAATSGAMGGSASEEFLATSPIGEDTYVTCLESGYAANVEAVVTPAPAEIPVEGRPEAVVHDTPGTPTIASLVEWANGAGIAEGYGRPVTAADTLKNVMVKLRHPDGKTEVVGIGVPGDREVDDKRLGASLEPAEVELLTDEDFTANPFLIKGYIGPKALLENGVRYLVDPRVVTGTSWITGADASGKHVVGLVAGRDFTPDGTIEAAEVREGDPSPDGRGVLHAARGIEIAHIFQLGYKYTDAFEVDVLGENGKPVRLVQGSYGVGISRMVAVVAEQMHDEKGLRWPSEIAPFDVHVVVANKDEAARAGAEQVVAGLDAQGLDILFDDRTASPGVKFKDAELLGMPWIVVIGRGWADGKVELRNRFTGEAEDIPADSAVESVLAKIRA</w:t>
      </w:r>
    </w:p>
    <w:p w14:paraId="39B6A6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5_Gene4993#</w:t>
      </w:r>
    </w:p>
    <w:p w14:paraId="2F2461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STDAGPTDQPTPESQPGHRARPERPASERRVRPDRPRPEATSTGPRVRTGKPVRRKAEGQWALGYREPLNPNEQSKKDDNPLNVRARIENIYSKTGFERIDKGDLRGRFRWWGLYTQREQGYDGSWTGDENIDLLEAKYFMMRVRCDGGALNVAQLRTLGQISTEFARDTADLSDRENVQYHWIEVENVPEIWKRIEAVGLKTTEACGDCPRVVLGSPLAGESLNEIIDPTPAIDEIVRRYIGKKEYSNLPRKFKTAISGQQDVVHEINDVAFVGVVHPEHGPGLDLWVGGGLSTNPMLAKRVGVWVPLDEVPDVWEAVVSVFRDYGYRRLRTKARLKFLIKDWGIEKFRQVLEDEYLKRKLIDGPAPEQPTKPIDHVGVQRLRNGLNAVGFSPIAGRVSGTVLTEVAAAVERIGSDRIRFTPYQKLIVLDVPDDKVDALIDELEPLGLQARPSLWRRNLMACTGIEFCKLSFAETRKRSQALVPELEERLADLNAQLDVPITININGCPNSCARSQIADIGFKGQLVDDGDGNQVEGFQVHLGGSLGFDSAFGRKLRQHKVTTQELGDYVERVVRNFVKHRADGERFAQWAVRADEADLR</w:t>
      </w:r>
    </w:p>
    <w:p w14:paraId="21B8CB1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1_Gene2160#</w:t>
      </w:r>
    </w:p>
    <w:p w14:paraId="4953E6B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SSERNSGAVAARPVQEHRYDVVIVGAGGAGMRAAIEAGPRVRTAVLTKLYPTRSHTGAAQGGMCAALANVEEDNWEWHTFDTVKGGDYLVDQDAAEIMAKEAIDAVLDLEKMGLPFNRTPEGKIDQRRFGGHTRDHGKAPVRRACYAADRTGHMILQTLYQNCVKHDVQFFNEFYVLDLVLTETDRGPVATGVVAYELATGDLHVFHAKSIVFATGGSGRMYKTTSNAHTLTGDGMAIVFRKGLPLEDMEFHQFHPTGLAGLGILISEAVRGEGGILRNADGERFMERYAPTIKDLAPRDIVARSMVLEVLEGRGAGPNKDYVYIDVTHLGEDVLEEKLPDITEFSRTYLGVDPVKELVPVFPTCHYVMGGIPTRIRGEVLRNNDDIVPGLYAAGECACVSVHGANRLG</w:t>
      </w:r>
      <w:r w:rsidRPr="00E47197">
        <w:rPr>
          <w:rFonts w:ascii="Times New Roman" w:hAnsi="Times New Roman"/>
          <w:kern w:val="0"/>
          <w:sz w:val="24"/>
        </w:rPr>
        <w:lastRenderedPageBreak/>
        <w:t>TNSLLDINVFGRRAGIAAAEYAERTDFVEMPENPAQMVQDWLALILSDHGNERVADIRTELQRSMDNNASVFRTEDTLKQALTDIHALKERYSRITVQDKGKRYNSDLLEAVELGFLLELAEVTVVGALNRKESRGGHAREDYPDRDDVNFMRHTMAYKEGTDLLSDIRLDFKPVVQTRYEPMERKY</w:t>
      </w:r>
    </w:p>
    <w:p w14:paraId="32C66D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1042#</w:t>
      </w:r>
    </w:p>
    <w:p w14:paraId="016FD0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LALSTGECQVGTVRPGSIDTLGRPSRAPNLASVMGRSNLRSSCVSAIYMEDLNNAMAKTIAYDEEARRGLERGLNALADAVKVTLGPKGRNVVLEKKWGAPTITNDGVSIAKEIELEDPYEKIGAELVKEVAKKTDDVAGDGTTTATVLAQALVREGLRNVAAGANPLGLKRGIEKAVEAVTAKLLDTAKEIDTKEQIAATAGISAGDSSIGELIAEAMDKVGKEGVITVEESNTFGLQLELTEGMRFDKGYISGYFVTDPERQEAVLEDPYILLVGSKVSTVKDLLPLLEKVIQAGKPLLIIAEDVEGEALSTLVVNKIRGTFKSVAVKAPGFGDRRKAQLADIGILTGGEVITEEVGLSLETAGIELLGQARKVVITKDETTIVEGAGDAEAIKGRVAQIRAEIENSDSDYDREKLQERLAKLAGGVAVIKAGAATEVELKERKHRIEDAVRNAKAAVEEGIVAGGGVALLQSAPALDDLTLTGDEATGANIVRVALSAPLKQIAFNAGLEPGVVAEKVSNLPAGHGLNADSGAYEDLLAAGVADPVKVTRSALQNAASIAALFLTTEAVVADKPEKAAAPAGDPTGGMGGMDF</w:t>
      </w:r>
    </w:p>
    <w:p w14:paraId="3999F0D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3852#</w:t>
      </w:r>
    </w:p>
    <w:p w14:paraId="61B8DB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SDNSDFTINRRGLLALGGMAAAATATALGAPRAWAAPSATADADVIVVGAGLAGLVATSELAAAGRRVLLLDQEPEQSFGGQAHWSLGGLFFIDSAEQRLAGIKDSFDLARGDWFRTAGWDRGPDDTLGEDYWGKRWAENYLQFAAGEKQAWLRGLGMNWVPVVGWAERGQADGGIGNSVPRFHITMGTGPGVVEPFEKLVRDAAGKNVTFAFRHQVDELVVTGGAISGVRGTVLEPSGAARGTPSSRIKVGEFEFRAAQVIVTSGGIGANHELVRRNWPARLGKAPARMITGVPAHVDGRMLAIGESAGARLVNRDRMWHYTEGLKNYAPIWPGHGIRVLGAPSSMWFDAEGRQLPAPGIPSVDTLGTLDLIMRTGYDYSWFVLNKKIISKEFTLSGSEQNPELTNKDLAAYLANRALTDTPAPVKAFMDKGQDFVVADTLTELVAGMNKLTGADLIRLDSLRDQIAYRDNELGNPNSTDPRIVAIRRSRDYIGDNLFRTTDPHPILAPDAGPLIAIRMNILTRKTLGGLQTDLSGRVLDARGEPIRGLYAAGEVAGFGGGGVHGYRSLEGTFLGGCLFSGRQTGRAAAKESA</w:t>
      </w:r>
    </w:p>
    <w:p w14:paraId="0BD5CE5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8_Gene6165#</w:t>
      </w:r>
    </w:p>
    <w:p w14:paraId="2459011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QTDLHVAPSTLPAFTPLTTREAVSPRCDTPLPRHETALSPHDPALLSDREGALSELGGALSDCASAVSDRSGVNPGRDGAPPERAALSAQGGDLSDREGAGSGQVRPRAESGGAPPEREGFARGREPVTEYVAAQEVPVQQSASTHDEDRAPYVPLRDIVDPHRVGPTLEWLDDHAPHVIADELARMDAVTAGMVFRLLDKDRALDVFEELEPVDQQQILSGLRDERFRELVEEMDPDDRARMLREAPAKVAKKVLAGLSPRERRMTAQLLGYPEGSVGYYMTPEVVALPRNLPVAQALQWVRTKGGNAETVYTLPVVDGGRRIIGVVELRDLVLSSPDAMIADLVAAEPVFVRATDSAEKAARLMQGANLINLPVVDSEDRLVGLLTIDDAIEVIEAADSEDVARQAGAAPWEGHYMAAGVFQLARYRAMWLTLLLVAATLTVSVTDLFEGTLEQAAHLALFIPLIIGAGGNAGAQAATSCVRAVAVGEVRGSDLFRVVWRECRVGLLLGTMLALIGVVIGGLFVGMEIAAVVGITLVLICAWAATIGGTMPLLAKKLRIDPAVISAPMVTTLVDATGLIIYFTTAKLVLGI</w:t>
      </w:r>
    </w:p>
    <w:p w14:paraId="058CDA3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8_Gene7027#</w:t>
      </w:r>
    </w:p>
    <w:p w14:paraId="079CC6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LTEIRIDGLGVIATATAQFHAGLTCLTGETGAGKTMVVTSLHLLSGARADAGRVRLGAPRAVVEGRFTVDDVNDAARAEVAQVLEAAAAEPDDDGSVIAIRTVGSDGRSRAHLGGRGVPASVLADFTASLLTVHGQNDQLRLQRPDQQLSALDQFAGDAVGTALRKYQVLRRSWLDARTELLERTARSRELALEADRLKHSLNEIDAIAPEPGEDVRIVDEVRRLSDLDSLRDAAATAHGALAGPADTPEDGSGALEALGTARARIEAADDPALVALAPRLADAIAVVIDVTTELSGYLSDLPSDPGALDSLLTRQAELKTLTRKYAPDIDGVLAWAQEARTRLGSLDVSEEALAKLAAEVDTAADRVREAAKKLSGVRAKAAGKLAAAVSAELGGLAMGKARLEVEVRPLLAGAQDTAPLTVDGQELHAGHTGIDEAEFRLSAHSGAQSLPLSKSASGGELSRVMLALEVVLASSDHGATMVFDEVDAGVGGRAAVEIGRRLARLARTHQVIVVTHLPQVAAFADTHLVVDKSDDGKGAVNSGVRALTNDERVVELARMLAGLDDTETGRAHAEELLATARAEKAGAEAATR</w:t>
      </w:r>
    </w:p>
    <w:p w14:paraId="247238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5302#</w:t>
      </w:r>
    </w:p>
    <w:p w14:paraId="4CDC030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AHRVLRSPLGKIPIFRTDPMSTWGFLLTGSPSWVNRRYWHWLHSEPMTSVQQQPTPGPAGAPDIHTTAGKLADLRNRLEEAKHPMGEAAVDKVHAKGKMTARERILALLDEGSFVELDALARHRSVNFGLENNRPLGDGVVTGYGTIDGRDVCIFSQDVTVFGGSLGEVYGEKIVKVMDLALKTGRPLIGINEGAGARIQEGVVSLGLYGEIFHRNIQASGVIPQISLIMGPAAGGHVYSPALTDFVVMVDQTSQMFVTGPDVIKTVTGEEVTMEELGGANTHMTKSGVAHYVASGEQDALDYVKDLLSYLPSNNRAEAPRFPATDPIDGAIEDSLTEEDLELDTLIPDSPNQPYDMHEVIRRLLDDDEFLEVQAERAMNIIVGFGRVDGRSVGIVANQPTQFAGCLDIDASEKAARFVRTCDAFNIPIITLVDVPGFLPGTGQEYNGIIRRGAKLLYAYGEATVGKITIITRKAYGGAYDVMGSKHMGADVNLAWPTAQIAVMGASGAVGFVYRKQLAEAAKEGADVDALRLELQNEYEDTLVNPYVAAERGYVDAVIPPSHTRGQIVSALRLLERKMVTLPPKKHGNIPL</w:t>
      </w:r>
    </w:p>
    <w:p w14:paraId="2F6D6DB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5_Gene4689#</w:t>
      </w:r>
    </w:p>
    <w:p w14:paraId="141648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GSCACPVLTLPVRNHCRSERCRFVRLPVRETGRAESAQHCRRTARRSQPVITATDLEVRAGVRTLLSAPGPALRVQAGDRIGLVGRNGAGKTTTLRILAGEGEPYAGKILRSTEIGYLPQDPREGDLDVLARDRVLSARGLDTLIRDMEKQQALMAEVADEAEREKAVRKYGRLEERFSALGGYVAESEAARICHSLGLPDRVLGQPLRTLSGGQRRRIELARILFSASDGSGGRSDRILLLDEPTNHLDADSITWLRGFLQNHDGGLIVISHDVELLEAVVNKVWFLDAVRGEVDVYNMGWKKYLDARATDEQRRRRERANAEKKASALKAQAAKLGAKATKAVAAQNMVKRAERLLDELDEVRVADKVARIKFPEPAPCGKTPLMAENLTKVYGSLEIFTGVDLAIDRGSRVVVLGLNGAGKTTLLRLLAGVEQPTAGQLVPGHGLKVGYFAQEHDTLDDQATVWENIRHAAPDAGEQDLRGLLGAFMFSGPQLDQPAGTLSGGEKTRLALAGLVSSAANVLLLDEPTNNLDPISREQVLDALRTYAGAVVLVTHDPGAAEALSPERVILLPDGTEDHWSAEYLELIQLA</w:t>
      </w:r>
    </w:p>
    <w:p w14:paraId="35E4E2E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9_Gene804#</w:t>
      </w:r>
    </w:p>
    <w:p w14:paraId="28E25E7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KKPESQFLGPEQRRTAWERFGKDHFDVVVIGGGVVGAGIALDAATRGLQVALVEARDLASGTSSRSSKMFHGGLRYLEQLEFGLVREALRERELALSTLAPHLVKPLRFLYPLTHRAWERPYVAAGLVLYDTMGGAKSVPGQRHLSRMGALRLSPGLKRSALIGGVSYYDTVVDDARHTMTVARTAAHYGAVIRTSTQVVGFLREADRVVGVRVRDSEDGRTAEVRAHVVINATGVWTDEVQALAHQRGRFHV</w:t>
      </w:r>
      <w:r w:rsidRPr="00E47197">
        <w:rPr>
          <w:rFonts w:ascii="Times New Roman" w:hAnsi="Times New Roman"/>
          <w:kern w:val="0"/>
          <w:sz w:val="24"/>
        </w:rPr>
        <w:lastRenderedPageBreak/>
        <w:t>RASKGVHIVVPRDRIVSDAAIILRTPTSVLFIIPWGTHWIVGTTDTDWNLDLAHPAATKADIDYLLDRVNEVLVTPLTHDDIDGVYAGLRPLLAGESDETSKLSREHAVARVAPGLVGIAGGKYTTYRVMAYDAVDEAAQDIPARVSPSITEKVPLLGADGYFALVNQTVQLAEAYGVHPYRVKHLLDRYGSLIDEVMAMADGKPELLQPITDAPSYLQVEAVYAAAAEGALHLDDILARRTRISIEYSHRGADCAEEVAQLVAPVLGWDDAEIDREVTTYRARVEAEIRSQTQPDDASADALRIAAPEPRPEILEPVPADGSASKAVRQPNS</w:t>
      </w:r>
    </w:p>
    <w:p w14:paraId="0F4EAFD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6_Gene3082#</w:t>
      </w:r>
    </w:p>
    <w:p w14:paraId="58BC457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IRLLRTYLSPYRAQLAGVVALQLVSVIAMLYLPSLNADLIDNGVTKGDIDYIWHTGLWMLAVTAVQIVASASSVFLGAQAAMSAGRDLRAALVHRVGTFSAREVGLFGAPSLITRNTNDVQQVQLLVVMSVTVLVMAPIMCVGGIIMALREDLKLSWLLLIAVPALALAMGLVVARLVPGFREMQARIDVVNRVLREQITGIRVVRAFVRERQETWRFGLANTDLTEASLRVGRLMALMFPVVMLISNVTTVAVIWFGGHLIDDGELQIGSLTAMLSYIMQILMAVMMASFLAMMAPRAAVSADRIGAVLTTESSVVPPEFPKPFAGDPGRVEFAAAEFAFPGAEKPVLRGIRFTVEPGTTTAIVGSTGAGKTTLLNLIPRLIDVTAGAVYVGGTDVRELDMELLREQIGLVPQKAYLFSGTVASNLRYGRPEATDEELWRALEIAQAADFVRDMPQGLETPVAQGGTTVSGGQRQRLAIARALVRRPRVYLFDDSFSALDVATDARLREALRPETRDASVIIVAQRVSTIRDADQIIVLEDGEMAGIGTHEQLLRDCAEYQEIVASQLSAQEEVR</w:t>
      </w:r>
    </w:p>
    <w:p w14:paraId="49C28E5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8_Gene3333#</w:t>
      </w:r>
    </w:p>
    <w:p w14:paraId="47DBC02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TPFRGWWRANCDLNPISVSASRGRVRPVSYTHGVWDAPLLGETIGANLDRTVAIHGDRDALVDRVTGVRWSYREFAAEVDAVALGLLEAGIGKGDRVGIWSPNRAEWTLVQFATAKIGAILVNINPAYRSEEVRYVITQAGIRMLISAREHKSSNYAEIIGRVRPECPDLEQVVLFDSAAWEALVAAGRAADPSRLAEAGTRLTADDPINIQYTSGTTGFPKGATLSHHNILNNGYFVGELCGYTEADRICIPVPFYHCFGMVMGNLAATSHGAAMVIPAASFEPRATLAAVAEERCTSLYGVPTMFIAELAHPNFESFDLSSLRTGIMAGSPCPVEVMKQVIERMGMAEVSICYGMTETSPVSTQTRRDDTITQRTATVGRVGPHLEIKIVDPDTGSTVPRGEPGELCTRGYSVMLGYWNDPDKTGEAIDAARWMHTGDLATMDDDGYVAITGRIKDMVIRGGENIYPREIEEFLYTHPDILDAQVVGIPDPKYGEELVAWIRVREGAATVDAPTLAQFCDGRLAHYKIPRYVHVVDEFPMTVTGKVRKVDIRATSVRLFGVPELDQQQTGEQ</w:t>
      </w:r>
    </w:p>
    <w:p w14:paraId="5468620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751#</w:t>
      </w:r>
    </w:p>
    <w:p w14:paraId="43848A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SSLHVRVGVCNLGLVSSDITATAAWRKLHDHHSAIADRHLREFFADDPDRGRELIVEAGELRVDYSKHRITRETLDLLLDLAATAGVARRRDAMFAGEHINTSEDRAVGHVALRLPAGASMMIDGADAGVAVHEVLRRMGDFTDGVRSGQWRGATGERITTVVNIGIGGSDLGPAMLFQALRHYADAGISARFVSNIDPADLTAKLDGLDPARTLFVVASKTFSTLETLTNATAARRWLVAALGEDAVAEHFVAVSTHAQRVADFGIDTANMFEFWDWVGGRYSVDSAIGLSIMVVIGRERFAEFLAGMHSIDEHFVSAPPERNAPILLGLLGVWYSNFFGAQSRAVLPYSNDLARFPAYLQQLTMESNGKSVRLDGSPVTTSTGEIFWGEPGTNGQHAFYQLLHQGTRLVPADFIGFARPTDDLATRDGSGSMHDILMSNLFAQTKVLAFGRTAAEIEAEDGDAPGFDPALVPHRVMPGNRPSTTILAPQLTPSVVGQLIALYEHQVFVEGTIWGI</w:t>
      </w:r>
      <w:r w:rsidRPr="00E47197">
        <w:rPr>
          <w:rFonts w:ascii="Times New Roman" w:hAnsi="Times New Roman"/>
          <w:kern w:val="0"/>
          <w:sz w:val="24"/>
        </w:rPr>
        <w:lastRenderedPageBreak/>
        <w:t>DSFDQWGVELGKQQALALEPLLTAAEDPAPQSDSSTDALIRWYRGNR</w:t>
      </w:r>
    </w:p>
    <w:p w14:paraId="4EB56A3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607#</w:t>
      </w:r>
    </w:p>
    <w:p w14:paraId="20B97F1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GAARAPATLVPNARAVSYAICHISRRFGVGAIDTGQLIAEHYRLVERIGSGGTGVVWRAIDERLQRSVAVKQIHIKPSLPEAERDVLRQRAIREARNAARFQHPNAIVVFDITEHNGDPCLVMEYLKSRSLAQVLSAQGAVPLNQVARIGEQVASALIAAHQAGIVHRDVKPGNVLLDDHGTVKITDFGISRAAGDVTLTETGLICGTAAYLAPEVARGADPTPAADVFALGATLFHALEGEPPYGASSNPLAVLYAAANGQVSEPRNAGPATDFLLQLLSPQPEDRPTMRMARDQLAAFADAGADAVPAGFVPASEAYGRRNGDGATEVVATRALRSRAAAAGPATERQPAPRRSSVAVDTAAHRPVEPARDHPDTAAHPRTTTQPRPASPAAGKRRAVLIGALVGAVVAVSALLVSAFNSADDDSSPQASASSVATAPSGDASTSAAVPLLGQTPSVGGKVTDIGAAGQLVERFYSDPESSWSLLTPAAQKVYTDQQGFRQYWSADGRTIQSFGRIYAPNGVNADGSVDMRVTGLTYGGQSKNPDLRIIDAGGGRLLIDSDTR</w:t>
      </w:r>
    </w:p>
    <w:p w14:paraId="074DD33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5713#</w:t>
      </w:r>
    </w:p>
    <w:p w14:paraId="4FAD162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PEVVVVRWIFMLDRARVTKGDKVILDDVSLTVLPGAKIGVVGPNGAGKSTVLRVMAGLELTAGGEAVLAPGITVGILAQEPELDETATVRGNVEAAVAGTQALLARYTEIAERLADDADEELLAELGALQEQLDRRGAWDLDSRLDQAMDALRCPPPDAGVTTLSGGERRRVALCRLLLQRPDLLLLDEPTNHLDAESVQWLEQHLSGYPGTVVAVTHDRYFLDNLAEWILELDRGHAHPYRGNYGIYLDTKATRLRVEGRKDAERLRRLRRELEWIRSGPAARQAKGAARLRRYEEMAAAADGARVRTFDEIRIPPGPRLGGLVVEADHVDKSFGDHTVIRDLSFSLPRNGIVGVLGPNGAGKTTLFRLLIGELTPDAGKIRIGDSVEISYVDQNRVRIDPGRTAWDVVSGGHAVIGVGTMEVPSRAYLAAFGFRGVDQQKPSRLFSGGERNRLNLALTLKQGGNVLLLDEPANDLDTETLDSLENAIDEFAGCVIVTAHDRWFLDRLATHILAWEGTAADPGRWFWFEGNFAAYEQNKLARLGPDAARPHRLTHRRLTRD</w:t>
      </w:r>
    </w:p>
    <w:p w14:paraId="3E38F9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415#</w:t>
      </w:r>
    </w:p>
    <w:p w14:paraId="2ABBB6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APSSSRKPQKVNDMTAAADPQAFAARITADLTGPGGPFEMGVEEVLGAPIPLMRNRRRSMADLFHAAAAWGDHDYLVTADRRLTFAEHGAAATALARGLAERYGVGKADRIGILAANTPEWVMTFWAAQLLGAIPVGYNAWWAPREIAYGLEHTQPTVVVADAKRAALLTDTGIPVLTMESDLPALVADHPGPAPEAAIDEDDPAVILYTSGTSGRPKGVVHSHRNLLAVCDYHRFTDAMMVAFRGQQLGSGPSPRRFLLTSPLFHIASLHNLIVPRLATGATVVMHTGSFDPDRVLALMERQRVTNWGAVPTMVSRMLDCDLSRYDLSSLVAFSLNAAPSSPAFHQRLRSELPMAEVALTTSYGLTESGTAATVATPPVLAAFPDTVGMPIIGVSVEIRDPDNKPLPDGEEGEICVRSPYVMLGYWNDPAATAQAIDAERWLHTGDFGILEQGRLRLSGRRSDLILRGGENVYPIEIENALDEHPEVLESAVLGVPHDDLGQEVAAVVVVTDPGAVTEEQLRAFTAERLAYFKVPARWVITAQPLPRNATGKVVRREIEI</w:t>
      </w:r>
    </w:p>
    <w:p w14:paraId="7E4C522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2_Gene3143#</w:t>
      </w:r>
    </w:p>
    <w:p w14:paraId="50F786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ALAAGLQIASVVAVLALVYVPLGDYMARVYTSSSDLRAESWLYRLARVDPRAEQTWYGYAGSVLGFSLAGVLVLYVLQRIQGVLPLSHGLAGVSPAVAFNTAVSFVTNTNWQSYVPETTMSPLTQSAGLAVQNFVSAAVGMAVAVALIRGLVRVGRGGEVGNFWVDLTRGTLRILLPLAFVIALILLSQGVIQSYRSGFTGVGLDGRPVTTALAPVASQEAIKELGTNGGGVLAANSAHPFENPTPLSNVVQILAILLIPVALTRTFGTMIGNRRQGLTVLAVMAGIYAVILGVTTAAESGARGAAAT</w:t>
      </w:r>
      <w:r w:rsidRPr="00E47197">
        <w:rPr>
          <w:rFonts w:ascii="Times New Roman" w:hAnsi="Times New Roman"/>
          <w:kern w:val="0"/>
          <w:sz w:val="24"/>
        </w:rPr>
        <w:lastRenderedPageBreak/>
        <w:t>AAGAMLEGKEVRFGIPGSVLFAVSTTGTSTGAVNSAHDSMSPLGGGAVLVNMLLGEIAPGGVGSGLYGILVLAVIAVFVGGLLVGRTPEFLGKKLRRREITLAALAVLVMPALVLIGTAITVILPDTAAALGNSGDPGTPGAVHGFSEVLYAYASASNNNGSAFGGLTVTSDWFQSSLGLCMLFGRFLPILFVLALAGSLAAQPRTPATAGTLPTAGAGFAGLLTGTVVLVAALTFFPVLALGPIAEALQ</w:t>
      </w:r>
    </w:p>
    <w:p w14:paraId="42EB926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2_Gene4973#</w:t>
      </w:r>
    </w:p>
    <w:p w14:paraId="625C5E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RRPGRLDPVSTTLHARGLSAGHGERTLFDDLDLTIAPGDVIGLVGVNGAGKSTLLRMLAARETPTGTITLSPPDATVGYLAQEPERVPGETVLDFLGRRTGVTAAQRAMDAAAERLAEGGTDEYSPALERWLALGGADLEARAQEVAADLGLAESLADGLGTPMTALSGGQAARAGLASVLLSRYDILLLDEPTNDLDLDGLARLEDFVRGVRVPLVVISHDREFLARTVNRIVELDLAQQQVGLYDGGYEAYLAEREIARRHAREAFEEYADTRAALETRAQMQRNWLEHGVRNARRKARDPRKLDSDKAGRKMRAEATEKQAAKARQTQRRIERLEVVEEPRKEWELRMTIAAAPRSGAVVATATDAVVTRGDFRLGPVTTQIDWADRIVLTGANGAGKSTLLGLLLGRIAPDSGSAALGSGVEIGEVDQARSLFRGTTPLAERFGREMPDWPDAEIRTLLAKFGLRGPHVLRACDTLSPGERTRAALALLQARGVNLLVLDEPTNHLDLPAIEQLEQAVDSFTGTLLLVTHDRRMLDSVRATRRWHLRDGLLHED</w:t>
      </w:r>
    </w:p>
    <w:p w14:paraId="0CAAA8D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9_Gene4552#</w:t>
      </w:r>
    </w:p>
    <w:p w14:paraId="0A1CEEF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CAHERSLVPVQPSPQVLRPAVALSTPVQAVAELTGARLNSGDPAGIEITGIEQRSNAVQPGDLFAGLAGAKAHGARFAADAVERGAVAVFTDAAGAELIGELDVPVLVHDDPRAVLGELSAAVYGHPSRRLQVIGITGTSGKTTTSYLVEAGLTAAGLSTALIGTIETRIARRVDPNPEETAAGASAAVEYRRVPSALTTPEAPQLHAMFALMVEQGVRAVVMEVSSHALALGRVDGVHFSVGAFTNLSQDHLDFHADFEDYFAAKRRLFVPDPGAPQRQVAADTCVICVDDAWGRRLAREAGGRARVVTVATADCPTGETEPEWTVTGAAALADGGQQFTAIGPAGEISARLRLPGRYNIANGLLAIAVCAAAGVDAAVAAAALGEVDVPGRMQRVNAGQDFLALVDYAHKPAAVESVIATLRRHLRDSGGRLAVVVGAGGDRDAGKRPLMGATAARGADLLVITDDNPRTEDPAEIRAAIRAGALGIAEAERGEVREIGDRAAAIAAAVDWARRGDVVLVAGKGHETGQEIAGVKYPFDDREVLGQALERKTKDLTVS</w:t>
      </w:r>
    </w:p>
    <w:p w14:paraId="13085AE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1527#</w:t>
      </w:r>
    </w:p>
    <w:p w14:paraId="42948D0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GVSDMATQLGNKVSAQADSADERYRAAAFLKRSINKVFPTHWSFLLGEIALYSFIILLLSGVYLTLYFDPSMTEVVYDGSYQPLRGVTMSRAYETALNISFEVRGGLFVRQVHHWAALLFAASIIVHLFRVFFTGAFRKPREANWVIGSLLLILAMFEGYFGYSLPDDLLSGTGLRAAFSSITLGMPIIGTWLHWLMFGGDYPGTIIIPRLFIAHVLLFPGIMLALIAAHIALVWYQKHTQYPGPGRTEKNVIGARIVPVFSLDQGAFFAFTLGIVAIMSGVFQINAIWTMGPYNPAQISAGSQPDFYMMWTDGMMRLIPPWELYLGRYTVPAPVWGALLMGVVFTVLITYPWIEKRLTRDTAAHHNLLQRPRDVPVRTAIGAMAIAFYVVLTLSCVNDIVAYKFDISLNATTWTGRIGLLLLPPLAYFVAYRVCLGLQRSDRAVLEHGVETGVIKRLPHGEYIEIHQPLGPVDEHGHPIPLAYQGAPVPKKMSKLGLAGKPGTGSFLRADPWQESERNHETDHAEEHKQLAVLRDYQERDQRNGNGSHGNGSSDS</w:t>
      </w:r>
    </w:p>
    <w:p w14:paraId="57F37DC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_Gene2143#</w:t>
      </w:r>
    </w:p>
    <w:p w14:paraId="332DA15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SHPERLPLLTASTDGAVSSGPRGLPAEVSRRRTFAVISHPDAGKSTLTEALALHAKMISEAGAIHGKAGRKSTVSDWMEMEKARGISVSSTALQFNYRAAGS</w:t>
      </w:r>
      <w:r w:rsidRPr="00E47197">
        <w:rPr>
          <w:rFonts w:ascii="Times New Roman" w:hAnsi="Times New Roman"/>
          <w:kern w:val="0"/>
          <w:sz w:val="24"/>
        </w:rPr>
        <w:lastRenderedPageBreak/>
        <w:t>DIDNVINLVDTPGHSDFSEDTYRVLTAVDAAVMLIDAAKGLEPQTLKLFQVCRHRGIPVITVINKWDRPGRAPLELLDEIDERIGLTPTPLFLPVGIAGDFRGLLRRGPDGEAVEYIHFTRTAGGATIAPEESLTPEQAQAREGEAWETAAEESELLSATGQDHDQELFLAGQTSPVIYASAMLNFGVRQLLETLVALAPAPAGRRDVDGGMRETSDPFSAVVFKVQAGMDTAHRDRLAFMRIVSGEFERGMVVTHAQTGRPFATKYALTVFGRERATVDTAYPGDVVGLVNATALAPGHTLFVDKKVEFPPIPSFAPEHFAVLRAQSAGKYKQFRKAIDQLDSEGVVQVLRNDARGDASPVLAAVGPMQFEVVTARMQAEYNVETQMDHLPYTLARRTDAASAEELGRQRGVEVFTRSDGVLLALFSDKWRLQYIEKEHPGLTLEPLVATAD</w:t>
      </w:r>
    </w:p>
    <w:p w14:paraId="7892B9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5_Gene1101#</w:t>
      </w:r>
    </w:p>
    <w:p w14:paraId="2FD2280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PPPQTTPLALHDAARAYGDAPAVVDGAVRLSWAELLDSVRETARALLARGIGSGDRIGIWAPNTHHWVTAVLATHYVGAVIVPLNTRYVAEEAADVLARVDAKALFIAGPFLGRDRLAELRAAAPDLKIGTTIVIPGDTGPGGTDDAGTAVTDDAAAIGTGGVGVSAAGDAAARTGDDTLTWRNLAALAEQVSAADAIARAESVSPDDLSDILFTSGTTGRSKGTLIAHRQALAGARAWSECATLNSTDRYLVVPPFFHNFGYKAGILACLVTGATIVPQATFDVPETMRLVQDHRITVLTGPPTIYQTILEHPARRDADLSSLRVAVTGAATVPVVLIERMRTELEFDVVLTAYGLSESGGFGTMCRPEDDAETIANTCGRAIGDFEVALADNGEVLIRGSQVMLGYLDDPVATADTIDCDGWLHTGDVGTLDGRGYLKITDRLKDMYICGGFNVYPAEVEQALARLDGVAETAVIGVPDERMGEVGKAFVVRKAGSGLTADDVVAHAKTLLANFKVPRYVEFRDQLPYSAAGKVLKRQLRDDTGRAENEERA</w:t>
      </w:r>
    </w:p>
    <w:p w14:paraId="2C5560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663#</w:t>
      </w:r>
    </w:p>
    <w:p w14:paraId="626948D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FLLHPCASAVGDGHVGVGTGFAVRGTRGQRLIAGPAGGNWQDRGMGLRRGCGVLVAALAVVAAGCTIERGEQAGPMPAAPAGLERFYEQAVPWGPCAGFTDDQVRLPPNAQCARIEVPVDYADPAGPTAQIALSRIPASGAKIGSLLLNPGGPGVSGLDTVAIANQTPLSERFDRVGFDPRGVGASTPAITCLTPPEADAERAERPEDNTPAGIAAAEADNRDYAAKCVQRSGAELLEHVGTREVVQDMDVIRAVLGDPKLTYLGYSYGTKLGSLYAEKFPDRVRALVLDGAVDSSQDPVQESLRQAAGFQRAFDAYAADCARTPDCPLGTDPAQAVARFRELVDPLWERPAATTDPRGLSYNDAITGVTQTLYTDDLWQVLTLGLQELRDGRGDTLLQLADLYDGRRDDGTYRNTQDAFNAIRCVDDPRVTDPAVAARQDTEYRKAAPFLDDGRGTGAAPLELCAAWPVPNSGEPHSISVQGLPTTVVVSTTEDPATPYQAGVDLAAQLGAALVTFRGNRHTAALVAGNECLDSAVIAYLVDLTIPPAGLTC</w:t>
      </w:r>
    </w:p>
    <w:p w14:paraId="7C1C7B6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4_Gene6553#</w:t>
      </w:r>
    </w:p>
    <w:p w14:paraId="6BB819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PSRRRSPARCSTPDWRGAERYERARWTGAGMLTNGALIADRYRLHRLIATGGMGQVWEALDTRLDRRVAVKVLKAEFSADPTFRHRFRTEAKTTAQLNHPGIAGIYDYGETMDPAGGETAYLVMELVSGEPLNAVLNRLGRLSVAQGLDMLEQTGRALQVAHAAGVVHRDVKPGNILVTPTGQVKITDFGIAKAVDASPVTKTGMVMGTAQYIAPEQATGEDATAASDVYSLGVVGYEALAGQRPFTGDGALTVAMKHVRETPPPLPPDLPPNVRELIEITMAKEPGQRYTSGGEFADAVAAVRAGRRPPPPSGLAGPMTSGATRVLPPGPTVILPTAARGDAATVRYPTPPHAQRAQQPPVATAMMQGPNTPPPGTPPIGGRTAEQGGGRFTNSQKALAGLGVGALVVGAAAAFVLLSGDPPDSTPPTKTSAVVVPPPVPTTTTTTEPPTTTRYVPPPPTVPPTTEEPLPTTTEPPPTTTTQPPTTTPQQPSTTKPAPTTTVKPSKTTIEPPFEIPSWPP</w:t>
      </w:r>
      <w:r w:rsidRPr="00E47197">
        <w:rPr>
          <w:rFonts w:ascii="Times New Roman" w:hAnsi="Times New Roman"/>
          <w:kern w:val="0"/>
          <w:sz w:val="24"/>
        </w:rPr>
        <w:lastRenderedPageBreak/>
        <w:t>TVPGGAGGAFGTTRPAHSSTPAPAAQQGLP</w:t>
      </w:r>
    </w:p>
    <w:p w14:paraId="10B93A5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5_Gene4706#</w:t>
      </w:r>
    </w:p>
    <w:p w14:paraId="2CFF3E9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QPSNDNDSSDYALPDPSGPAPAPNGSVPNGSVANGAGPIDTEVAEPEPIQAQPIGAGGGNSGFVVVANRLPVDLEKLPDGSTRWKRSPGGLVTALEPVLRSNKGAWVGWAGVPDVDVDPIIEDGLELHPVPLTAQEVEDYYEGFSNGTLWPLYHDVIVRPVYDRKWWAAYVQVNRRFAEATAKVAAEGATVWVQDYQLQLVPKMLRMLRPDLTIGFFLHIPFPPVELFMQMPWRTEIIEGLLGADLIGFHLPGGAQNFLYLARRLAGQPTSRGNVGVRSKLGVVQVGFRNVRVGAFPISIASAELDEHSRRRSVRERAAKIRAELGNPKNILLGVDRLDYTKGIDIRLNALEELLMEGRVDPSDTVMVQLATPSRERVQSYIKMRGDIERQVGRINGEFARVGYPVVHYLHRPIPREELIAFFVAADAMLVTPLRDGMNLVAKEYVACHSGLNGALVLSEFTGAAAELRQSYLCNPHDLDSVKDAIASALTDDRDTKRRRMRSLRRQVLTHDVDRWARAFLDALAHDQVAGSALLSDEEDMYSEPHR</w:t>
      </w:r>
    </w:p>
    <w:p w14:paraId="571223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_Gene6328#</w:t>
      </w:r>
    </w:p>
    <w:p w14:paraId="6DEE282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YPWLTTLWVLPLAGAVVVLAVPAGRRTVARVTGLVLSLATLAVAIVVAVRFDPGGPQYQLVESHRWIPAFGAGYTLGVDGIALVLLLLTAALVPLLILAGWKDDREAGGGRRVAHIYVALTLIVESMVLISFVSLDILLFYVFFEVMLIPMYFLIGGFGPRTSGGESAAAELALRQQRSRAAVKFLLYNLFGGLIMLAAVIGLYVLTARAHLGGAGGTFDFRAVTAAANSGQLGAGPAVLNALFLGFMFAFAVKAPLWPLHTWLPGAAVSATPASAVLMMAVVDKVGTFGMLRYCLLLFPAASTTYAPMISVLAVIGILYGALLAIGQTDVMRLIAYTSISHFGFIILGIFAMTNQGGSGATLYMVNHGISTAALFLIAGFLVSRRGTRVIAEFGGVQKVAPVLAGTFLIAGLATLSLPGLAPFVSEFLVLAGTFTRYPVAAVFASGALVLAALYVLWMYQRMMTGPVRKGNERLQDLLPRELLVVVPLLAALLVLGAYPKPVLDRINPAVAGTLTTIGKHDPAPTVAPDAATVPAATTPSGGNHR</w:t>
      </w:r>
    </w:p>
    <w:p w14:paraId="6487A81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3_Gene4362#</w:t>
      </w:r>
    </w:p>
    <w:p w14:paraId="4347D2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ATPPAWQHGWCMRKSETFDITSTSGANDDADQAEFTSDIDLTDGDVTDENDDYAREGDVLAERAARMKRNGWTAEPTAGELQLEERSSLRRVAGLSTELTDITEVEYRQLRLERVVLVGVWTSGTAAQAEASMAELAALAETAGSQVLEALIQRRDKPDPATYIGSGKADELRAVVLETGADTVICDGELTPAQLTALEKVVKVKVIDRTALILDIFAQHATSSEGKAQVSLAQMEYMLPRLRGWGESMSRQAGGRAGSNGGVGLRGPGETKIETDRRRIRERMAKLRREIREMKTARETKRARRASSGIPQVAIVGYTNAGKSSLMNALTGSGVLVQDALFATLDPTTRRAELDDGREVVFTDTVGFVRHLPTQLVEAFRSTLEEVTGADLLLHVVDGSDPDPAGQIKAVREVIADVIKESGAAAPPELLVVNKLDAISPMRRTELRGLLPDAEFVSAHTGAGVDGLRARLNEVLGGLDVEVGVLLPYTRGDLLARVHADGRILESAHEEGGTRLRARVPHALAAALSEYAHAGAAGEPVGAERT</w:t>
      </w:r>
    </w:p>
    <w:p w14:paraId="356033D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8_Gene6962#</w:t>
      </w:r>
    </w:p>
    <w:p w14:paraId="46B1278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QVAAHSAAGRAPGSATDPQSPRTYEVRTYGCQMNVHDSERLSGLLEDAGYTKATGGQTADLVVFNTCAVRENADNKLYGTLGHLAPIKAERPGMQIAVGGCLAQKDRDTVVRKAPWVDVVFGTHNIGSLPVLLERARHNEQAQVEILESLEAFPSTLPARRESAYAGWVSISVGCNNTCTFCIVPSLRGKEVDRRPGDVLAEVQALVDQGVLEVTLLGQNVNSYGVNFAEPALPQGHPADFAPEHRDRGAFAKLLRACGSIDGLERVRFTSPHPAEFTDDVIEAMAQTPNVCPQLHMPLQSGSDRVLKA</w:t>
      </w:r>
      <w:r w:rsidRPr="00E47197">
        <w:rPr>
          <w:rFonts w:ascii="Times New Roman" w:hAnsi="Times New Roman"/>
          <w:kern w:val="0"/>
          <w:sz w:val="24"/>
        </w:rPr>
        <w:lastRenderedPageBreak/>
        <w:t>MRRSYRKDRYLGIIEKVRAAMPHAAITTDIIVGFPGETEEDFQETLDVVRQARFTSAFTFQYSIRPGTPAATMADQVPKAVVQERYDRLIELQEQISLEANRALIGTEVELLVAEGAGKKNAATARMSGRARDGRLVHFRPGDAAIRPGDIVTVDITEAAPHHLIADGPVHTHRRTRAGDAHERGVLPKTAPIGVGLGLPRIGAPETPPAAAGCETLPAAAGCETPPAAAGCDTGCGA</w:t>
      </w:r>
    </w:p>
    <w:p w14:paraId="1545516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4117#</w:t>
      </w:r>
    </w:p>
    <w:p w14:paraId="1F500E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QAWILIAAIVAVLLVAFVAGFVLYKRRRVSIAPAAEQDKELTDRSGGYTASGGFSFSQGGAGSGTLTPPRPEPVPIERTDDEGQPHIGDDAAVPRDSARRTITDVRLPEPETLTDQQSGGATATAPVAEPETDGAAAPAEPATEIETPVDSAPADTTPTETALTETAPAETAPTEAAPTDTAPAETALPDTAPAETTPPKAAPDDTIAPAPQQPVTTDGGPATAPADAAPVAEPAIAEIEPTAGRLTKLRGRLSRSQNAVGKSLLGLLGGGDLDEDSWEEIEDTLVMADLGTSVTTTVVERLREELAARSVRTSEQARQVLRDVLVEALRPELDRSIRALPHADHPSILLVVGVNGTGKTTTTGKLARVLVADGRRVLLGAADTFRAAAADQLQTWGERVGADTVRGKEGADPASVAFDAVTAGISEGVDAVLVDTAGRLHTKTGLMDELGKVKRVVEKKAEVDEVLLVLDATVGQNGLTQARVFAEVVDITGVVLTKLDGTAKGGIVFQVQHELGVPVKLVGLGEGADDLAPFEPGAFVDALLG</w:t>
      </w:r>
    </w:p>
    <w:p w14:paraId="5D45F55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8_Gene2201#</w:t>
      </w:r>
    </w:p>
    <w:p w14:paraId="5FE1D5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EMTLREIADVVGGTLHDCPDPEVTVTGAVEFDSRRIGSGDLFLALPGARVDGHDYARQAVAAGAVAVLAARPVGVPAIVVTPPSAAPAARDGDTGADGDAAPEDRRTSRALALAADTDGSGAAVLAALAKLARTSVDRLVAAGGLTVVGVTGSSGKTSTKDLLAAVLSPLGPVVAPPGSFNNELGHPWTALRADADTRFLVLELSARGRGHIRALTEVAPPGIGVVLNVGTAHLGEFGSREAIAETKGELVEALPATGLAVLNADDPLVSAMAARTAARVVQVGQAAGADLRATDVTLDEQARARFTLRRGDESVDVTLAVHGEHQVGNALAAAAVALECGADLATAAAALGAAQAVSERRMDVRTRADGVTVINDSYNANPDSVRAALKALVTMAKSGDTARRSWAVIGEMGELGEESVLEHDRIGRLAVRLDVDRFIVVGAGRPVRALFQGAVQEGSWGEEAVHVPDIAAAVELLDSELAPGDVVLVKASKSVGLWAVAEHLTAAAGPDARPAAGSDSRPAADSKSRPAADSIARPAAAEEAAR</w:t>
      </w:r>
    </w:p>
    <w:p w14:paraId="75CC94B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2_Gene5667#</w:t>
      </w:r>
    </w:p>
    <w:p w14:paraId="44712E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RENADPIPPGVPPVSQAGRPVVLIADKLAQSTVDALGDGVEVRWVDGPNRAELLAAVPEADALLVRSATTVDAEVLEAGKKLQIVARAGVGLDNVDVPAATERGVMVVNAPTSNIHTAAEHAVTLLLAAARQIPAADATLREHTWQRSKFNGVEILGKTVGVIGLGRIGQLFAQRLAAFETKIIAYDPYTSPARAAQLGIELVSLDEVLERADFISIHLPKTPETKGMLNAETIAKTKKGVIIVNAARGGLIDEQALADAITSGHVRAAGIDVFETEPCTDSPLFDLPQVVVTPHLGASTAEAQDRAGTDVAKSVQLALAGEFVPGAVNVTGGSVTDNVAPWLEIVRKQGALLGALADELPVSLEVQVRGELAADDVAVLELSALRGVFSALIEDAVTFVNAPSLAKDRGLEAAVTTHTESPTHRSLVDLRAVFGDGRTLNVAGTLTEPQQVQKIVNINGRNYDMRAEGLNLAVLNYEDRPGQLGRLAGKLGEAGIDILAAQLTQDLDKEGATVVLRVNQEVPAEVQASIAEAVGAAKVAQVDLS</w:t>
      </w:r>
    </w:p>
    <w:p w14:paraId="44FFB9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2110#</w:t>
      </w:r>
    </w:p>
    <w:p w14:paraId="2185FA9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GERSGGEKNDFRRTIGWCSVSTPNPSSSGTADSAASGQAKAAAARAAVEHDVPEQMRIRQEKRERLLAEGREAYPVVVERTHALAEIRTAYPDLAPDTQTG</w:t>
      </w:r>
      <w:r w:rsidRPr="00E47197">
        <w:rPr>
          <w:rFonts w:ascii="Times New Roman" w:hAnsi="Times New Roman"/>
          <w:kern w:val="0"/>
          <w:sz w:val="24"/>
        </w:rPr>
        <w:lastRenderedPageBreak/>
        <w:t>LMVGIVGRVIFMRNTGKLCFATLQEGDGTKLQAMISLNGVGAESLAAWKADVDLGDFVSVHGEVIASRSGELSVMADSWAMAAKALRPLPVAHKEMNEESRVRQRYVDLIVRPEAREMARTRVAAVRALRNALERRGFLEVETPMLQTLHGGAAARPFVTHSNALDLDLYLRIAPELFLKRCVVGGLEKVFEINRNFRNEGADSTHSPEFAMLETYEAYGTYDDSATMMRELIQEVAQEVYGTQVVTLADGTEYDLSGEWTTVEMYPSLSESIGVEVTPETTVEELLALADRVGLEIPEGKGYGHGKLVEELWEHVYGDKLYAPTFVRDFPVETSPLTRQHRSKHGVTEKWDLYVRGFELATGYSELVDPVIQRERFVDQARLAAAGDDEAMRLDEDFLAAMEHGMPPTTGTGMGIDRLLMALTGLGIRETILFPIVRPSAR</w:t>
      </w:r>
    </w:p>
    <w:p w14:paraId="2BEAD4F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0_Gene4572#</w:t>
      </w:r>
    </w:p>
    <w:p w14:paraId="6AF8A8F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TTRSETSPIRSRLDTTSQTFGTNREAQLRNLAELDDQLDLARAGGGERYIRRHHERGRLLARERIELLLDRDAHFLELSSLAAWGTEFTTGASVVTGIGVVAGVEVAIIAHDPTVRSGAMNPWSLKKTLRALEIARTNRLPVINLVESGGADLPNQANLFVQAGQIFHDLSDLSARGIPTIALVFGNSTAGGAYVPGMCDHAVLVDQQAKVFLGGPPLVKMATGEDADDEDLGGAAMHSRVSGLADHFAVDEHDAIRIGRRIVSELNWRKQGPGPTLPADPPLYDPEELLGIAPADFRVPFDPREVIARVVDGSRFGEYKPEYGTSLVTGWASIHGFPVGILANANGVLFSEEAEKATEFILLANQTDTPLVFLQNTTGYMVGTTYEQRGIIKDGAKMINAVTNSKVPHFTINMAASFGAGNYGMSGRAYSPRFMFAWVGAKLAVMGAAQLAGVLSIVGKAAAANSGREFDEQADTRRRQEIEAQIAAESHSFFISGKVYDDGVLDPRDTRTVLGIALSAAHSGPVEGRRGYGVFRM</w:t>
      </w:r>
    </w:p>
    <w:p w14:paraId="607831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9_Gene7095#</w:t>
      </w:r>
    </w:p>
    <w:p w14:paraId="7E0A272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VTYGSPVLVQRLVARPGGDGVEPSWRGRTQSIRRPPAPEPHHLTDARVRLPYSGSDAGGGVPESTRVHPKPGCCADGGSTPFSLVRAETTTGVQQVRSGGILASSRWRPSRVRLAASLAAISALALTGCGTDVDDITVGPGKGWPAAFHDGRNAGTSPVTGAKKIALSWSRPIGGPIAEPVTIGPDGQFFLTTLSRDCMLFSGQMATGRKRFCSKLGPSAISAPSVVDGATNVYVGDDDAVNSYNYLGQPRWRTPIGGTPVSTQFTGDGRLLVVTQSGQVDVLSRQTGERTVPTTQLLGEPDFLEYPNLTRPAAGQGLDDCRTGGPQCPVANISAVDAASGRFFVTVWKPGHPAAALVALRYADNKIQQEWSAELLSGGSGTSPVLSSDGKTLYVGDNSKRLIAVDTADGRTKWVHQLEWAPQGGFSVSDAGLIIPAGDDGYLLALRDTGDAAETVWERKDLALRGTPVQTAGGTGYTTAAIGDGLNLITFDTKTGATIDSDVLPGAQGSTTGTSIGPKGEVLVATRIGELFTFEPER</w:t>
      </w:r>
    </w:p>
    <w:p w14:paraId="668C0A3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4354#</w:t>
      </w:r>
    </w:p>
    <w:p w14:paraId="257173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RVTDNGRSDALEGGSLRDHGERREGRDGRSRSAAGARHVHTLIVGSGFSGLGLAIRLSRQGRDDYLVLERGNDVGGTWRDNTYPGAACDVPSQLYSYSFALNPNWSRSFSKQPEIQSYIQGVADRHGVRDKHIFDCEMTGARWNEEQARWEVQTSKGAFTADILVSAVGALCEPNLPDIKGINDFRGRIFHSARWDHDADLTGERVAVIGTGASAIQIVPSIAPKVAHLDVYQRTAPWLLPRIDRPYTLPERLAFKYVPGVQKLSRAAIYAARETQVVGLAKFPPAMLALEGLAWLKLRLEVPDAQLREKVTPNFRIGCKRMLISNEYYPALGRDNVDVVTDGIREIRANSIVTADGTEREIDALIVATGFHVTDSPVYETISGRDGRTLTELFDEIGQQGYKGAAIHNFPNMFFLLGPNVGLGHTSMVYMIESQINYIADAIATFDQRGLRTVEVRKDAQDSYNRDLQDRMSNSVWLNGGCASWYLDKHGNNTTLWPDFTFRFRKLTEKFDVAAYDTT</w:t>
      </w:r>
      <w:r w:rsidRPr="00E47197">
        <w:rPr>
          <w:rFonts w:ascii="Times New Roman" w:hAnsi="Times New Roman"/>
          <w:kern w:val="0"/>
          <w:sz w:val="24"/>
        </w:rPr>
        <w:lastRenderedPageBreak/>
        <w:t>RSTDGAAGPDLKVVAAQ</w:t>
      </w:r>
    </w:p>
    <w:p w14:paraId="0C62BE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4_Gene2768#</w:t>
      </w:r>
    </w:p>
    <w:p w14:paraId="433CA60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RTAHGDNRTAHGGRGQLTVTGAPTTVTTGNPLRDERDSRVPRIAGPCSMVIFGVTGDLSRRKLLPAIYDLANRGLLPPGFALVGFARRDMSDDEFADLVHESIKSSARTTFREEVWQQLREGLRFVQGTFEDDGAFHRLATTLKDLDRDRGTGGNHAFYLAIPPTEFPVVLDQLSKNGLAQPAPGAGDPAPWRRVVIEKPFGHDLDSAQELNALVNRVFPEQTVFRIDHYLGKETVQNILALRFANQLFDPIWNANYVDHVQITMAEDIGLGGRAGYYDGIGAARDVIQNHLLQLLALTAMEEPVSFQPKQLQIEKIKVLSATKLVEPLDETTARGQYTAGWQGSEPVAGLLQEEGFDPDSTTETYAAITLAVETRRWAGVPFYLRTGKRLGRRVTEIAVVFKRAPHLPFDQTMTEELGQNALVIRVQPDEGITMRFGSKVPGSSMEVRDVNMDFSYGEAFTEDSPEAYERLILDVLLGVPSLFPVNEEVELSWRILDPVLERWAADGRPEPYEAGTWGPESADEMLARSGREWRRP</w:t>
      </w:r>
    </w:p>
    <w:p w14:paraId="08BAA2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8_Gene4924#</w:t>
      </w:r>
    </w:p>
    <w:p w14:paraId="7B0286C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ITQDPRASAAVSDNYAAHQALVGELRERLAATALGGPEKARQRHIARGKLLPRQRVDQLLDPGSPFLELSPLAANGMYDDECPGAGVITGIGRVSGRECVIVANDATVKGGTYYPLSVKKHLRAQEVALQNHLPCVYLVDSGGAYLPHQDEVFPDREHFGRIFYNQANMSAKGIAQIAAVMGSCTAGGAYVPAMSDEAVIVRDQGTIFLGGPPLVKAATGEVVSAEELGGGALHSRTSGVTDHLADDDQDALRIVRRIVSTLGPRPESPWEVRTPIEPAAPVEELYEVVPVDLRTPYDVREVITRIVDGDPDGGSGFHEFKAEYGKTLVTGFAHIHGHPVGIVANNGVLFSESAMKGAHFIELCDKRKIPLLFLQNITGFMVGRDYEAGGIAKHGAKMVTAVACARVPKLTVVIGGSYGAGNYSMCGRAYSPRFLWMWPNARISVMGGEQAASVLSTVRGDQLDSSGKPWTEEDQEAFKAPIRDQYERQGNPYYSTARIWDDGVIDPADTRTVLGLALSVCAQAPLEPVSYGVFRM</w:t>
      </w:r>
    </w:p>
    <w:p w14:paraId="2AF950C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2_Gene4600#</w:t>
      </w:r>
    </w:p>
    <w:p w14:paraId="399C4C5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PAARKPIKRALVSVYDKTGLIELASGLHAAGVELVSTGSTAGKIADAGIPVTKVEDLTGFPETLDGRVKTLHPRVHAGILADTRREEHVDQLVELGVEAFQLVVVNLYPFTQTVASGATVDECVEQIDIGGPSMVRAAAKNHPSVAVVVDTRDYDDVLVSVRDGGFTLARRTELAAKAFQHTATYDVAVASWMTSVAVPAAAPATASEGAASEGAESEGAQRFPEWIGATWTRQSVLRYGENPHQAAALYTDAAGPAGLAQAQQLHGKEMSYNNYTDADAAWRAAYDFEAPAVAIIKHANPCGIAVGADIAEAHRKAHACDPVSAYGGVIAANREVSVEMAEQVAEIFTEVIVAPGYADGAVDVLRRKKNVRILIAEAPRRKGAELRPVSGGVLLQDRDILDAAGDAPANWQLVAGDAASAETLADLEFAWRACRAVKSNAILLAHDGASVGVGMGQVNRVDAVQLAVQRAGDRAKGSVAASDAFFPFSDGPQQLVAAGITAIVQPGGSIRDKDTIDLCREAGVTLYFTGARHFAH</w:t>
      </w:r>
    </w:p>
    <w:p w14:paraId="3C2976F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6278#</w:t>
      </w:r>
    </w:p>
    <w:p w14:paraId="1DC638B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PRASGVRGRESADSTEQLDTGDRVHVTKSTGARVETAVPSNGNESSPDTYWRRAGRFRHRISRRLSAVPLRVTLALALVSLTGLGLLISGVAVTSAMRNVLMDNVDRQLFGAAHDWAGPDAPPPQRLPGPVGRERPPGLFYVRIEDPSGKVRSLFPTGPSVPDFPADLGKHPRTIGSVGNPDEHWRAERVTTPGGSSWVAIRLSETENIIDRLIGLQVAVGLMVLAVLAIVAQFVIRRSLRPLGEVEKTAAAIASGDLHRRVPVQGTNTEVDRLSQSLNGMLSQIQSAFAATEASEESARRSEARMRRFVAD</w:t>
      </w:r>
      <w:r w:rsidRPr="00E47197">
        <w:rPr>
          <w:rFonts w:ascii="Times New Roman" w:hAnsi="Times New Roman"/>
          <w:kern w:val="0"/>
          <w:sz w:val="24"/>
        </w:rPr>
        <w:lastRenderedPageBreak/>
        <w:t>ASHELRTPLTTIKGFAELYRQGALADPDMFMDRIERESKRMSLLVEDLLMLARLDAQRPVERRPVDLLALASDAVHNARAVDAAQRPEEPRRPIDLEIRPGTGTLEVRGDEARLRQVLGNLVNNALLHTPPEAAVTVALTPAPDEVVIEVADTGPGLPTEDAERIFERFYRTDTSRSRDSGGTGLGLSIVQALVAAHGGTVSVRSAVGQGTTFAVRLPRSQE</w:t>
      </w:r>
    </w:p>
    <w:p w14:paraId="587A09B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2_Gene323#</w:t>
      </w:r>
    </w:p>
    <w:p w14:paraId="5CD461E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AGRSTNRYVLAIDQGTTSSRAIVYDAAGQLVSVAQREHRQLYPAAGHVEHDAAEVRRNVEGLIGRVITAAGIQARQVVGLGIANQRETTVLWDRHTGRPVRNAIVWQDTRTEDLVARLAQRPDADEVQVRCGLPVLNYFAAPRIRWLLDSDERLRARAERGEVLFGTMDSWLIWNLTGGANGGVHVTDVTNAGRTLLMNLHTLDWDERLLEFFEIPRAMLPEIRSNAEIYGYTAIEPAGIPIAAALGDQQAALFGQTCFAAGEAKCTYGTGSFLLSNTGTAPVRSGHGLLTTVAFRIGDEPAHYALEGSIASTGSLVQWLRDRLGLIESAPEIETLAATVTDNGGCYVVPAFSGLFAPRWHAEARGVIAGLTSYITRGHLARAVLEATAWQTREVVEAMNADTGQSLRELRVDGGMTSNNLLMQQISDALGVPVERPLFAETVSLGAAYAAGLAVGLWPDMEGLRRNRHTAARWLPALTAADRDREYRHWSRAAALSYHWTTETGSAPGDERLRPPYTVRTTASSDAPASDRP</w:t>
      </w:r>
    </w:p>
    <w:p w14:paraId="5ABD28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_Gene1014#</w:t>
      </w:r>
    </w:p>
    <w:p w14:paraId="25B721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PAPLAVDVQEGSIRMSNPVSGERTAVRPSTGGDDPHKIAMLGLTFDDVLLLPAASDLIPSSVETSSQLTREIRLRTPLVSSAMDTVTEARMAISMARAGGMGVLHRNLAAADQAAQVETVKRSEAGMVTDPVTCRPSDTLAEVDAMCARFRISGLPVVDETGSLVGIITNRDMRFEVDQNRRVEEVMTKAPLITAQEGVTAEAALGLLRRHKIEKLPIVDGNGRLRGLITVKDFVKTDQYPNATKDRDGRLLVGAAVGVGEDAWSRAMTLADAGVDVLIVDTAHGHQAQVLQMVTKVKAEVGDRIQVVGGNVATRAGAAALVEAGADAVKVGVGPGSICTTRVVAGVGAPQITAILEAVAVCKPAGVPVIADGGIQFSGDIAKAIAAGASTVMLGSLLAGTAESPGELILVGGKQFKSYRGMGSLGAMQGRGQAKSFSKDRYFQDDVLAEDKLVPEGIEGRVPFRGPVNQVIHQLVGGLRAAMGYTGSQSIAHLQDAQFVQITAAGLKESHPHDITMTVEAPNYTGRG</w:t>
      </w:r>
    </w:p>
    <w:p w14:paraId="7D7E48E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1567#</w:t>
      </w:r>
    </w:p>
    <w:p w14:paraId="70C07B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SDRTATPGASAPAFYITTAIAYPNGAPHIGHAYEYISSDALARFKRLDGFDVFFMTGTDEHGQKVQQAAKAAGVPEREYAAGNSDVFERMDKALDVSFDRFIRTTDEDHHAASIAIWERMAANGDIYLDTYSGWYSVRDEAFYTEEEITVLDDGTRVSTETRTPVEWTEESNYFFRLSSYQDRLLELYETRPDFIAPATRRNEIVSYVKAGLKDLSISRTTFDWGVPVPGDPEHVMYVWVDALTNYLTGAGFPNTDSAAFQKFWPADLHIIGKDITRFHCVYWPAFLMSAGIELPKRVFVHGFLYNKGEKMSKSVGNVVDPMELVDTYGLDAVRFFLLREISYGQDGSYSHEAIVGRINTDLANEYGNLAQRCLKMVARDFGPVAPTPGEFTEDDRALLDRANGLLEKVRAEFDQQQIHLGLEQLWLMLGETNRYFSAQAPWTLAKAGTPEGTAREGTILYVTMEVLRIVSILVQPVIPGSANKILDLLGQTGRTFADIATPIQPGIALPAPEVVFPKFVEPKA</w:t>
      </w:r>
    </w:p>
    <w:p w14:paraId="234CAC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_Gene1684#</w:t>
      </w:r>
    </w:p>
    <w:p w14:paraId="4F70DD9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AETQRPVLVVDFGAQYAQLIARRVRESSVYSEVVPHTATVEEIADRQPLAVILSGGPSSVYAEGAPQLDPRLFDLDIPVFGICYGFQAMAQALGGTVAHTGT</w:t>
      </w:r>
      <w:r w:rsidRPr="00E47197">
        <w:rPr>
          <w:rFonts w:ascii="Times New Roman" w:hAnsi="Times New Roman"/>
          <w:kern w:val="0"/>
          <w:sz w:val="24"/>
        </w:rPr>
        <w:lastRenderedPageBreak/>
        <w:t>REYGRTELNIDGGVLHGGLPTVQPVWMSHGDAVTDAPAGFEVTGTTAGAPVAAFENRARRLAGVQYHPEVLHSPHGQQVLSRFLHELAGIPASWTPANIADALVEQVREQIGDGHAICGLSGGVDSAVAAALVQRAIGDRLTCVFVDHGLLRAGEREQVQRDFVAATGAKLVTVDAVEKFLGELKGVTDPEEKRKIIGREFIRSFEDAVAEVVKSTGTEDGDGGPAVEYLVQGTLYPDVVESGGGSGTANIKSHHNVGGLPEDLEFELVEPLRLLFKDEVRAVGREVGLPEEIVARQPFPGPGLAIRIIGEVTPDRLETLRQADAIAREELTAAGLDAQIWQCPVVLLADVRSVGVQGDGRTYGHPIVLRPVSSEDAMTADWTRLPYEVLERISTRITNEVAEVNRVVLDVTSKPPGTIEWE</w:t>
      </w:r>
    </w:p>
    <w:p w14:paraId="37F0C6A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4_Gene7760#</w:t>
      </w:r>
    </w:p>
    <w:p w14:paraId="2B022A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CRTRPVQCDTVSRGRRGHRRRGAHPALAAADHATGRRDPGDPGADGRRGTHLRRRAHRARPGSAGRHRHRPARRRRAHAHRRRAGRPGRLPLRAARHRAPARPRNRPPRRAVHRDQPARRQGHRDRGRTRDRARHTARRTLALLRRSPDGNRRSHSRPARARHRDRGHRHHREDAAEFRRAVAADARLHVGRSGGGALRKREYDESDVRVRPGKSSRPRTKTRPQHNDAEPAMVVSVDRGRWGCVLGGDPGKQIVAMRARELGRTPIVVGDQVDVVGDLSGKPDTLARIVRVTDRRTVLRRTADDTDPFERIVVGNAEQLFIVVALADPPPRTGFVERCMVAAFAGGLRPVLCLTKHDLDAASEFAAAFEDLDLTIVYGGIEDPLEPVLELLHDRLTAFIGHSGVGKSTLVNRLVPDAYRAVGAVSGVGKGKHTSTQSVALPLPAGGWVIDTPGVRSFGLAHITPDDVVAAFSDLAAAIEDCPRGCTHLGPPADPECALDQLPGKERRVAAIRVLLNALNSNENY</w:t>
      </w:r>
    </w:p>
    <w:p w14:paraId="0D14C4D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5_Gene6549#</w:t>
      </w:r>
    </w:p>
    <w:p w14:paraId="70D1215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QHRDSDSTRGGGRATGGPVYARPGAPDALMSYQSRYDNWIGGQWVAPVKGQYFENPTPVTGENFCEVARSTAEDIELALDAAHAAAPAWGKTSAAERAAILNKIADRIEANLDAIALAEAWDNGKPIRETLAADIPLAVDHFRYFAGAIRAQEGSLSEIDAETVAYHFHEPLGVVGQIIPWNFPILMATWKLAPALAAGNAVVLKPAEQTPASIMFLWSIIGDLLPPGVVNIVNGFGVEAGKPLASSNRIAKIAFTGETTTGRLIMQYASQNLIPVTLELGGKSPNIFFSDVMSADDDFLDKALEGFTMFALNQGEVCTCPSRSLIQADIFDRFLELAALRTKAVRQGDPLDTETMIGAQASNDQLEKVLSYIEIGKGEGAQLVTGGERALLGGDLNGGYYVQPTMFTGRNAMRIFQEEIFGPVVSVTSFTDYDDAISIANDTLYGLGAGVWSRDGGTAYRAGRDIQAGRVWTNTYHQYPAHAAFGGYKQSGVGRENHKMMLDHYQQTKNLLVSYAPKAMGFF</w:t>
      </w:r>
    </w:p>
    <w:p w14:paraId="21F8ABE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7020#</w:t>
      </w:r>
    </w:p>
    <w:p w14:paraId="5BE841E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RKVAASVVDTQAKLDELVKILAIAAEPAGEAGIAKREKKSIPSVRQRVHMLLDPGTFIETSALARQPDQKDALYGDGLVTGRGLIGGRPVVVIAHDQTVYGGSVGITSARKFMRALQFAFDNACPVVTINDSGGARIQDAVGSIASFGDISRVLEKLSGYVPQVSIILGKCAAGSVYGPINTDVLIGTRDSYMFVTGPEVIKAVNGEDITAEALGGAKVQAERGTLHHVAETEEQAYEWARQYLSYMPTSCLEQPLIVNPGLEPEITATDRELDTIIPDSDRTGYDMHEILLRIFDDGEFHEIRAAFAPNLITGFARVDGVPVGVIANQPLVLGGSIDAACSDKSTYFIRLCDAFNIPLVFVVDTPGVLPGLEQEANGVIIRGGRVPRAIIEATVPIINLVVRKSYGGAYGMMAARQVGADISFAWPTARIAVIGAESAVDLIGKRQLAAVPEEQRAAAREFMVNHYNETIATPWIAAERGYIDAVIEPSRTRLEIRHALRLLREKPTVKPEFNPRKHAVYPM</w:t>
      </w:r>
    </w:p>
    <w:p w14:paraId="7834BA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5_Gene6966#</w:t>
      </w:r>
    </w:p>
    <w:p w14:paraId="19EDE3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RSRATKKHPGRILFVGSGPGDPALLTVRAREVLRRAELAFTDPDVDKGVLAMIGTAVEPGPEGESTVDVRPALGEPAEVAKTLVHEARAGHDVVRLVSGDPMTTDAVIAEVNAVTRSHMAFEVLPGLPSATTVPAYAGIALGSSHTEVDVRGEVDWASVAAAPGPLVLHATSGHLAETASALVENGLAPQTPVAVTVRGTTRQQRTIEATLATLNSAASELVGPLVVTVGKEVEKRTKMSWWESRALYGWTVLVPRTKEQAGEMSEKLVMHGAIPMEVPTIAVEPPRSPAQMERAVKGLVDGRYQWVVFTSTNAVRAVWEKFGEFGLDARAFSGVKIACVGEATADKVRSFGINPELVPSGEQSSEGLLADFPPYDDVFDPVNRVLLPRADIATETLAEGLRDRGWEIDDVTAYRTVRASPPPAETREMIKTGGFDAVLFTSSSTVRNLVGIAGKPHARTIVACIGPKTAETAIEFGLRVDVQPETAQVGPLVDALAEHAAHLRAEGLLPPPRKKSRRSR</w:t>
      </w:r>
    </w:p>
    <w:p w14:paraId="563C4C9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2547#</w:t>
      </w:r>
    </w:p>
    <w:p w14:paraId="6252CFB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RRIPGGAAPTRSRATWKTDPARTGGPAYLRRRRPGAGITEQSARAITLDEAVAAIRSGPQGPEIAAVFDFGGTVVHGFDPPSLTRRLLRRDRDPVAAGLLGSIRGARSEGEYERFLQHTMHAWAGLPEHRLEELGATLFQGTVYGHLYPEAWRLIREHETAGHTLVLVSALTRFQVRPAADELGIPTVLCTAMAAQDGVLTGHVEGKPLWRNGKADAVRRFALAEGIDLTRSWVYADSAADLPLLGVAGRPVAVNPDPRTVLEATEKEWPILHFRPRTTPRPTDYARTVAGFAALLGGALFGVAAKAHTKQRREMADSLLNHAAESTLRGTGVRVRVTGREYARAPRPAVFIFNHQSQFDMVVVAEVLGGGITGIAKKEITRNPIFGPLMRFVEVTFIDRADTAAAKAALAPVVQTLRGGLSIVIAPEGTRSRTPRVGAFKKGAFHIAIQAGVPIIPVVIRNAGEIAWRDSAVVRKGVVDVAVLPPIDVSGWDPAAMDADIERVRQLFVDTLLEWPTGD</w:t>
      </w:r>
    </w:p>
    <w:p w14:paraId="1DF856C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0_Gene4558#</w:t>
      </w:r>
    </w:p>
    <w:p w14:paraId="5B2712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WWTCSSDICGASSKWKGHRGCCTPFAVSVSCCGRRNERAVVSAADTPGSSDAAARPVGAGPPDRRAAAAGSRRRRSYSLRTRVAGAAAAGAILIITILSVITLQAIERVNVEQTDQQLTLASRLVLIDPVIAVGLVNLIGPNENLALTVRDDGELTATTAIELPDLPTGSHTVTVDGASYRVLTTTENQQAGRTVSLGIPNADAARATAQQQRWVLAGGLVAIAAAAGLGWLFGGRAVRPIVDLTRQVGARSGYRDPEHPPQPVDGSGVLEAEQLADAVNTMLSRVDQAQGETAAALETARDFAAVSAHELRTPLTAMRTDLEVLRTLDLDETQRAEILDDLHRSQGRVEATLSALERLASGDLTHERDHVDTDVGDLCDQAAHDAMRHFPGLTVRIDTDAELVTRGLPAGLRLAVDNALANSVKHGGATEALVSAHRAPDGHIIVSIDDNGRGIPVQERQAVFDRFYRGTQATKGGSGLGLALVAQQAQLHGGQAYFDDGTLGGVRLVLDLPARPARTG</w:t>
      </w:r>
    </w:p>
    <w:p w14:paraId="04F10D1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853#</w:t>
      </w:r>
    </w:p>
    <w:p w14:paraId="2E8EC19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QKGDVPDDARPGTLLRTRGGGLLSAAAEQRKEGGAEVRDRDVLDRVPTGLFIGGGWREADDGARFLVEDPATGARLADVADGGPAEMAAALDAAAEAQRSWAATPRRQRSDLLRAAYEEVLRRLDEFALLITLEMGKPLAESRGEVRYGAEFLRWFAEEAVRVGGRWGRSPEGATRMLTMKEPVGPTLMITPWNFPLAMATRKIAPAVAAGCTMVLKPAEQTPLTALAFAELLRTAGLPDGVLNVVTTTRAPETIAPLLRDQRLRKLTFTGSTAVGKRLLAQAADQVLRVSMELGGNAPFLVFEDADLDRAIEGAMVAKMRNVGQACTAANRLLVHEAVAEKFAAGFAAAMAAQKIGRGTEPGVQVGPLIDARARDKVARLVADAAGDGARVLTGGSAVDGPGYF</w:t>
      </w:r>
      <w:r w:rsidRPr="00E47197">
        <w:rPr>
          <w:rFonts w:ascii="Times New Roman" w:hAnsi="Times New Roman"/>
          <w:kern w:val="0"/>
          <w:sz w:val="24"/>
        </w:rPr>
        <w:lastRenderedPageBreak/>
        <w:t>YAPTVLTDIGDHPVAREELFGPVAPIATFGSVEEAVAMANATEYGLASYVFSENLSRVLEVVENLQFGMVGVNQGVVSNAAAPFGGIKHSGFGREGGIEGIEEYLATKYVGIAS</w:t>
      </w:r>
    </w:p>
    <w:p w14:paraId="35A52F6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9_Gene4463#</w:t>
      </w:r>
    </w:p>
    <w:p w14:paraId="1D180D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TTSKRQAKSGANETVAPLGSSRRGADEPAPMRPPTPLTRTVSLRWRVTLLAASVVAIAVAVTSIAAYAMVARALYGDVDAQLRARAATMINGDIDSMAFQSLGVATLFSNNIGVGLIYPFSVSSPPSTPEGERTLDSLPVYIPPQPTKPPIGTEEIAVAKGEHTSSLRTYNNQRVLARRMDSGVTLVISQRLEPTREVLDRLAWLLFVVGGCGVLLAAAAGTAVGRTGLRPIARLTAATERVARTDDLTPIPVTGDDELARLTESFNTMLRALAESRDRQRRLVADAGHELRTPLTSLRTNMELLIAAGRPGAPRIPDEDMAELRMDVVAQIEELSTLVGDLVDLAREDAPETVYERVDLGEVAERALERARRRRGSIEFVAALRPWFVYGHEAGLERAILNVLDNAAKWSPAGAQVRVSMAEVGRGLLELSVDDAGPGIPPAERELVFERFYRTTASRSMPGSGLGLAIVKQVVTKHGGTITIDTSERGGALIRIVLPGEAGAPVATAEDEPDP</w:t>
      </w:r>
    </w:p>
    <w:p w14:paraId="3EC549D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2296#</w:t>
      </w:r>
    </w:p>
    <w:p w14:paraId="31AE27D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TETVENRRHRVVVIGSGFGGLFACKHLEHDNVDVVLISKTSTHLFQPLLYQVATGILSTGEIAPATRIVLRKHHNTQVILGEVHDIDLVNKTVTSKLLNQDTVTSFDSLIVATGAQQSYFGNDRFATYAPGMKTIDDALELRARILGSFEEAELAKTQEERDRFLTFVVVGAGPTGVELAGQIAELADRTLVGTFRNIDPRDARVLLVEGAGAVLAPMGPKLGGKAQRRLEKMGVEIQLNAMVTDVDARGVTVKDKDGTERRIESACKVWSAGVQASELGKMLAERSKGTETDRAGRVVVEPDLTIKGYPNVFVVGDLMAVPGVPGQAQGAIQGATYAAKQIKAEVAGKQTPDQRKPFKYFNKGSMATVSRFNAVCQIGKLEFSGFLAWLIWLVLHLYYLIGYRSRTVTVFQWFVAFLGRNRGQMAATEQWVFARLALEAMNGNETDARDVQAEVGNTTPPAAPGEPSAKSAAATPDGEKASGTSESAGSGESTATSKSGASSESTTSGSSQPKAG</w:t>
      </w:r>
    </w:p>
    <w:p w14:paraId="013AB3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285#</w:t>
      </w:r>
    </w:p>
    <w:p w14:paraId="44004F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QNRSASSPRPRGAGAPLAGGRVPRARGVRPVAGPPVNRPGRILAVAAAAVVFIVTGFGWHSVDSLVSGIERIGNLGLGGGHDGAVDILMVGIDSRTDAHGNPLSDQERAMLHAGDEVGTNTDTIVLIRVPNDGSSATAISVPRDSYVDIPGLGKGKINSAYGATKEAARQKLADQGLSDSQIEEKSTQAGRQALIKSVANLTGITVDHYAEVGLLGFVLLTDAVGGVQVCLNNPVDEPLSGADFPAGEQRLSGPQALSFVRQRHDLPRGDIDRIVRQQVFMASLVNQSLNAKILANPGKLRELSDAVGRTIVLDKGWDVVSFMHQLQDLSGGKVNFETIPVQNLDATTSDGESVVKVDPKAVKSFVAAAVGGKSDEHRDSDAVAPDTVTTDVYNSGSTSGLATQVAQALTGKGFHTGSVANWTGEPVRSSRVLAASTSDAKAKAVAEALGGLTVIADPELSQGAIRVVLADDYSGPGSDAGSLFDLSGTSQTSGAPTPVPPAPPIDAGQNGPKCVN</w:t>
      </w:r>
    </w:p>
    <w:p w14:paraId="5AE4A1A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0_Gene4366#</w:t>
      </w:r>
    </w:p>
    <w:p w14:paraId="1019538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CRVVLLRHVVDRQEVSVSALDVSRWQFGITTVYHFLFVPLTIGLAPLIAGMQTAWVITGKEHWYRLTKFFGKLFLINFALGVATGIVQEFQFGMNWSEYSRFVGDVFGAPLALEGLVAFFMESTFIGLWIFGWSRLPKLVHLATIWMVAIGVNASAYFIIAANSFMQHPVGARYNPETGRAELTSIVELLTNNTALAAFPHVVAGSFLTAATFVAGIAGWWMVRNARSGDEQKLTEARTMWRPAARASLVVIALSGVALIYTGDVQGKLMFEQQPMKMASAESLCHTATNPDFSVLTVGTHNNCDSVTHVIEVPYVLPWLAEGKFTGVTLDGVVDLQQAYNEKYGVGDYRPNLFVTYW</w:t>
      </w:r>
      <w:r w:rsidRPr="00E47197">
        <w:rPr>
          <w:rFonts w:ascii="Times New Roman" w:hAnsi="Times New Roman"/>
          <w:kern w:val="0"/>
          <w:sz w:val="24"/>
        </w:rPr>
        <w:lastRenderedPageBreak/>
        <w:t>SFRAMIGLAGGSALLAIAGLWVMRRGRVPDQRWFSWLSLLAIPTPFLANSAGWVFTEMGRQPWVVVPNPTGDPNLRLLVQDGVSNHSATTVWVSLITFTIVYGLLAVVWFYLMRRYVIEGPDKAAAPAPAKGPDDTGAPGAKPRTEEPAVEQLSFAY</w:t>
      </w:r>
    </w:p>
    <w:p w14:paraId="36A5A10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3225#</w:t>
      </w:r>
    </w:p>
    <w:p w14:paraId="0B1E8A1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YRTRGVMVGYQDRTGMVRELTHFIGGQHVAGTSGRFGDVYDPNLGQVQARVPLASKDEVAAVVANAEAAQRVWAAFNPQKRARVLMKFLTLVQDDMDNLAALLSAEHGKTIADAKGDIQRGLEVIEFATGIPHLLKGEYTESAGTGIDVYSMRQPLGVVAGITPFNFPAMIPLWKAGPALATGNAFVLKPSERDPSVPLRLAELFLEAGLPAGVFNVVNGDKEAVDALLHDPRIKAVGFVGSTPIAQYIYETATANGKRAQCFGGAKNHAIVMPDADLDDVADQLIGAGYGSAGERCMAISVAVPVGQETADRLLAKLTERVHKLNIGRSDDPGADYGPLVGKDGVDRVHNYVQIGIDEGAELVVDGRGVTVPGAEDGYFVGATLFDNVTPEMRIYKEEIFGPVLSVVRAKDYEEGLRLANEHEYGNGVAIFTRDGDTARDFAARVQVGMVGINVPIPVPIAYYTFGGWKRSGFGDLNQHGPDSIRFYTKTKTVTQRWPSGLKESNAFVIPTMD</w:t>
      </w:r>
    </w:p>
    <w:p w14:paraId="2DA46F5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746#</w:t>
      </w:r>
    </w:p>
    <w:p w14:paraId="184F63E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GGNETAEVGTAADPVNHTGQAPAELPELLRRVHMVGIGGAGMSGIARILLARGGEVSGSDAKESRGVLALRARGAQVRIGHDASALDLLEGGPSAVVTTYAAIPKTNPELVEANRRGVPVLMRPTVLAELMRGHHTLLVSGTHGKTSTTSMLVVALQHCGFDPSFAVGGELNEAGTNAHHGTGGYFVAEADESDGSLLQYDPDVAVVTNIESDHLDFFGSDEAYVQVFDDFVARLVPGGLLVVCLDDPGSLALARRVADRVAAGELDIRVAGYGSAEAVGVPVPMQARLVAWEPRDVGGVATVQLGDEPAPRTLRLSVPGRHMALNALAALLAARDAGADVDEILQGLEGFGGVHRRFQFVGRENGVRVFDDYAHHPTEVRAVLGAAAELVRQEAADGARSRQGRVIVVFQPHLYSRTATFAEEFGAALSLADEVVVLDVYGAREKPLPGVNGALVAQAVTKPVHYQPDMSRVGRQAASLARAGDVVITMGAGDVTMLGGQILDGLRVRPSTGR</w:t>
      </w:r>
    </w:p>
    <w:p w14:paraId="38B8307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_Gene3434#</w:t>
      </w:r>
    </w:p>
    <w:p w14:paraId="0D29259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IARAGLPRLMAMSAPTVELMDYADVVARYEPVLGMEVHVELSTATKMFCGCPTDFGAEPNTQVCPVCLGLPGSLPVVNEKAVESAIRIGLALNCSITPWGRFARKNYFYPDQPKNYQISQYDEPIATDGHLDVVLDDGSVFRVDIERAHMEEDTGKSVHVGGATGRIHGASHSLLDYNRAGVPLIEIVTKPITGAGERAPEVARAYVTALRDLLKSLGVSDVKMEQGSLRCDANVSLMPVGASEFGTRTETKNVNSLKSVEVAVRYEMRRQAAVLAAGGAIVQETRHFHESDGTTSPGRRKETAEDYRYFPEPDLEPIAPSPEWIEELRATIPEYPWLRRARIQQEWGVSDEVMRDVVNAGALDLIIATVEAGAPANEARSWWVAYLSEKAKERGVALDELPITPAQVAEVVKLVESKTVNSKVAKQVVDIVLAGEGEPAAVVEAKGLGMVSDDSALQAEVEKALAANPDIADKIRAGKVQAAGKIVGDVMKATRGQADAARVRELVLAACS</w:t>
      </w:r>
    </w:p>
    <w:p w14:paraId="7E9502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2469#</w:t>
      </w:r>
    </w:p>
    <w:p w14:paraId="357C9CE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AENTDSMSRDVFATGHPALYRRCMSREPSILIIGAGFAGLGMALELRRHGIGNFTLLEKAAELGGVWRENTYPNAACDVPSPLYSWSFEPKSDWPRRFSHQRDIHEYMRAVADKYRIPEHIEFGVEVTDAEFDERAGVWRVTTADGATRTADILIPAVGQLSRPAMPNLPGIESFTGAAFHSAQWDHSVDLTGKRVACIGTGASAIQ</w:t>
      </w:r>
      <w:r w:rsidRPr="00E47197">
        <w:rPr>
          <w:rFonts w:ascii="Times New Roman" w:hAnsi="Times New Roman"/>
          <w:kern w:val="0"/>
          <w:sz w:val="24"/>
        </w:rPr>
        <w:lastRenderedPageBreak/>
        <w:t>YIPAIQPNVEHLTLFQRSAAWILPKFDTEYSALHHALFKYVPPVRLAERFAIWSFFEVLALALTDIPAIKSPVIAIADRHREKQVPDPELRAKLTPDYAAGCKRGLFSNEYFPALAQPNVTVETTAIEAVTPTGIRTADGVEHAVDVIVYGTGFKGTEFLAPMNIYGLGGRKLSDEWAAEGARAYLGMSVPHFPNMFMMYGPNTNVGSGSIIYMLEAQARYIRQAIGYLARRPGSFVSARPNVEQSWDDWLQHRLKDTPWNFCSSWYRNASGRITNNWPGATVLFRWKTRTFEPGDYEVAARA</w:t>
      </w:r>
    </w:p>
    <w:p w14:paraId="089BAD8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4_Gene4905#</w:t>
      </w:r>
    </w:p>
    <w:p w14:paraId="575CA73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TAPAWVRFTFVVSTGPDPAQLPAQSDPAQLAPDERRTRLLAAAAVTLGSLGDVLTPLGELFAARGFQLYLVGGSVRDAILGRLGTDLDFTTDARPEQVQQMMRGWADHLWDTGGLAFGTVSAAKDDQQLEITTFRSDSYDRVSRNPEVTFGDTLEGDLVRRDFTVNAMAVKIGADGALEFVDPLGGMDALLAGVLDTPSAPQESFGDDPLRMLRAARFVSQLGFTLHPRVQTAITEMAGEIERITAERVRTELDKLIAGAHPIDGINIMCETGLAQIVLPEVPAMKLEIDEHHQHKDVYWHSLTVLEQAIDQEEGDPDLVLRWAALLHDIGKPDTKRNEPGGGVSFHHHEAVGAKMVRKRMRALKYPKQFTEDVARLVFLHLRFHGYGKGQWTDSAVRRYVTDAGDLLPRLHKLVRADCTTRNKRRAAALRATYDDLEHRIARLQEQEDLDRVRPDLDGNAIMELLDLKPGPDVGKAWKYLKELRLDRGPLTRDEAEAALLEWWKTQQ</w:t>
      </w:r>
    </w:p>
    <w:p w14:paraId="188822B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2_Gene5069#</w:t>
      </w:r>
    </w:p>
    <w:p w14:paraId="39A91E6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DEGRTQFYGGHVPAPLTTRQQVNGYRFLLRRLDHALVRRDVRMLHDPMRSQLRSLLVGAVLGLLVVAGAAILAFIRPQGAIGDAKIVMGKDSGALYVVVADNDGGNTLHPVLNLASARLISGSSESPASVKDDKLADMPRGPLLGIPGAPSALPGSAQGTSSEWSLCDTVELSITGSAASASGVDTAVLAARPDLSERIRRADPDEAVLVRRSDRTYLIYEGKRAQVDPENSAIARALSLSGERPRPAGAGLLGAATPVPPIAVPEIPNAGKPGPGALSDIPVGGVISVAATGRGERAELYVVLADGVQHISDFTADVIRTANSQGMSQIETVPPDALTGIAVLSQLPVDHFPAAAPTILSAEDAPVTCVSWSKTEQSDADAVDGPTDRASAALLVGARLPLPEGAQPVSLATADGSGDRVDQAYLRPSSGEFVHVTGMEPGSPRRGSLFYIADNGIRYGVPDIDTAMVLGLGDAPALAPWAIVGQLVPGPTLASTDALTRHDVLPQSN</w:t>
      </w:r>
    </w:p>
    <w:p w14:paraId="280101C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4_Gene2389#</w:t>
      </w:r>
    </w:p>
    <w:p w14:paraId="49AF1D3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ESAQPRLAAHPGGTGRTSVLTSYDPRTGEAVGEYPVQRTAEVARAVRAARAAEKWWGGLGFGGRKRWLLDWKRAIVRRSGELVELICTETGKPEADAAIEVVLAIENLDWAARNAARALGRRSLGRNWLTRNHKATVGYLPLGVVGVLGPWNNPVYTPMGSIAYAMAAGNAVVFKPHELTTGVGVWLAESWRALAPDQPVLQAVTGDDATGLALCRAEVDKVAYAGTEAGAREVIAGCAETMTPVVVERDDKGAMIVHVDAKLDDAAEAAVYGAMANAGQNPSGVQCAYVADSVYDSFLHLVIAQARRLRPGADRRASYGPMIMEAQADVVRRQVRDALARGGRAVVGGLESIREPYIEPIVLAEVPEESLAVTGEAIGPVLVVNRVASMEEAAERVNATGNAVAVSVFTRDVHSIEAFAERLRVGVVTINSATAYTGIPALPYGGVGEYGHGHSHGDEGLREFSRTLSIARKRYRGTVNLTTFDRHPRHLRAATAIFQLRHARRP</w:t>
      </w:r>
    </w:p>
    <w:p w14:paraId="5E01B27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9_Gene5783#</w:t>
      </w:r>
    </w:p>
    <w:p w14:paraId="022811A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DKRQQQRDDPGKTIPAVTRVLIIGAGLSGIGTAIRLRCAGIEDIVVLERATGPGGAWRDNVYPGAHCDIPSVLGSFSLARNPRGSHEYSSGADILAYIHDVIARHGLERRIWYGRTVIGLDFDEAAGTWRVRTSTSGGEEVITARSVVMAVGPLSNTSRPDIVGIDGYRGHKVYSARWDPSLDVTGLTVAVVGTGATAVQVIPELVNRA</w:t>
      </w:r>
      <w:r w:rsidRPr="00E47197">
        <w:rPr>
          <w:rFonts w:ascii="Times New Roman" w:hAnsi="Times New Roman"/>
          <w:kern w:val="0"/>
          <w:sz w:val="24"/>
        </w:rPr>
        <w:lastRenderedPageBreak/>
        <w:t>RHVTVFQHTPRWVLPHPQYRVPAWNRSLFEKLPLTKDLTRTAYFWAHEAMRSGVVWPTGLTTALEQVAKLQLRRQIKDKWTRRQLTPNYRANCQQLLVSNAYLPALDRDHCKLLTFPIVRLTERGILTVDGVERCFDTIVFATGFDVPCKIGTPFPIRGRDAHLLREEWAEGACAYKSVHVSGYPNLHFTFGPNSCSGRNSALFFLEAQIDYIVESVRMLERWGLRYLDARKSAQDRFNAGIRQRFSGTTRNSRCASWHPTEDGFNPTIFPGSARQFRAQMDEFTLSDYHAVSLSE</w:t>
      </w:r>
    </w:p>
    <w:p w14:paraId="563A747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4_Gene5315#</w:t>
      </w:r>
    </w:p>
    <w:p w14:paraId="1B92943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PITVSRRTTADGNGRVVLPIVTIGRVQFLPGHQPPYDLTYDDLFLVPNRTDVASRFDVDLSSVDGSGTTIPIVVANMTAVAGRRMAETVARRGGIVVLPQDLPLDAAADTIGYVKSRSLTADTPVSMEPEHSVAEALALMHKRAHGAVVVVEDGKPVGVVTEASCTDVDRFARLREVARTDFVSAPASTSPRALFDLLEAEHAQLAVLTTEDGALAGVMTRTGAVRAGIYQPNVDAEGKLRIAAAVGINGDVAAKAKSLVDSGADLLVIDTAHGHQEKMLEALRAVAGLGLGVPLAAGNVVSAQGTRDLAEAGADIVKVGVGPGAMCTTRMMTGVGRPQFSAVAECAAAAKEVGVHVWADGGVRHPRDVALALAAGASNVMIGSWFAGTYESPGDLRVDRDGNAYKESFGMASKRAVAARTATDSGFDRARKALFEEGISSSRMRLDPERPGVEDLIDHICSGVRSACTYAGARTLPEFHHRAVLGVQSAAGFAEGRPLPSGW</w:t>
      </w:r>
    </w:p>
    <w:p w14:paraId="614C8EB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2466#</w:t>
      </w:r>
    </w:p>
    <w:p w14:paraId="510BFE0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TDHNPSGATQHMPTTVTSPQVAVNDIGSAEDFLAAIDKTIKYFNDGDIVEGTIVKVDRDEVLLDIGYKTEGVIPSRELSIKHDVDPNEVVSVGDEVEALVLTKEDKEGRLILSKKRAQYERAWGTIEELKEKDEAVKGTVIEVVKGGLILDIGLRGFLPASLVEMRRVRDLQPYVGKEIEAKIIELDKNRNNVVLSRRAWLEQTQSEVRSEFLHQLQKGQVRKGVVSSIVNFGAFVDLGGVDGLVHVSELSWKHIDHPSEVVEVGMEVTVEVLDVDLDRERVSLSLKATQEDPWRQFARTHAIGQIVPGKVTKLVPFGAFVRVEEGIEGLVHISELAERHVEVPDQVVAVGDDAMVKVIDIDLERRRISLSLKQANEDYHAEFDPSKYGMADSYDEQGNYIFPEGFDPETNEWLEGFDKQREEWEGRYAEAERRHKMHTAQMEKMAADAAAEAANGGGAGNYSSESGAQASSSSSSSSESAGGSLASDAQLAALREKLSGNA</w:t>
      </w:r>
    </w:p>
    <w:p w14:paraId="541D8D4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_Gene2823#</w:t>
      </w:r>
    </w:p>
    <w:p w14:paraId="0CC1360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VADRSLGPELARTQTISTDTDVLVLGLTSSENGPAIVPEDLFGDVLTAEVRAELLDQLGAVGAKGKTEELTRVPAPAGLDGVTSVLAVGLGAAEKIDAEQIRRSAGVAARALSGTELVVTTLSGLDIGAAAEGFYLGAYTFTPFKSDKSAPKPDERPVARVELLVPEPEFGEQELFRAQLIAEAVATARDFVNTPPSHLYPAEFASRAQELAEAAGLQVEVLDEKALEAGGYGGVLGVGKGSSRPPRLVRITYAGGPKKVALVGKGITFDTGGISIKPAQNMDNMTSDMAGAAAVIATTLLAARLSLPVTVTATVPMAENMPSATAQRPGDVLTQYGGITVEVLNTDAEGRLILADAIVRASEDDPDYLIDVATLTGAQMVALGTRTPGVMGTDEFRDRVAAVSRAVGENGWAMPLPAELRADINSKIADLANVAPHRWGGMLSAGLFLKEFVPEGVQWAHLDVAGPAYNTGGPFGYIGKGGTGVPVRTLITVLEEIGAE</w:t>
      </w:r>
    </w:p>
    <w:p w14:paraId="6B4394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928#</w:t>
      </w:r>
    </w:p>
    <w:p w14:paraId="1AA2BFB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RNGRAAGWLRVAVAGAVLGAASGAGPAVMVGAGPASAVAPPAIDDGALGQAQAVNAKNGPPDETEKRAICAEPYLTGAVPRDPPLPQRILDLDRAWKFSRGAGQKVAVIDTGVNRHPRLPDLQPGGDFVTAGDGTEDCDGHGTLVAGLIAARPSPEDAFSGVAPEAQILAIRQLSLQYEAKNHRDDDTGKVAAGGYGDVLT</w:t>
      </w:r>
      <w:r w:rsidRPr="00E47197">
        <w:rPr>
          <w:rFonts w:ascii="Times New Roman" w:hAnsi="Times New Roman"/>
          <w:kern w:val="0"/>
          <w:sz w:val="24"/>
        </w:rPr>
        <w:lastRenderedPageBreak/>
        <w:t>MAAAVVRAVDMGATVINISEVSCSPAGSGTADGPLGAAVKYAADRNVVVVAAAGNLDQSACSVQNQTSGWNGVSTVISPAWFSPYVLSVASTDPDGATSPFSIHGPWVGVAAPGRTIISLDSKPGGTGLVDTEHGDEGPLTIDGTSFSAAFVSGLAALVRSRFPDLSAAQVIDRIERTAHNPGAGRDDRVGFGLIDPLAALTAQLPPPADRTGALPRAIAPPAPDPGPDPVPRRVAVIGSIALLALLVIGWAAALPYRRGRPGRGTGDPADGFVGTAETASPERISASSGPAGTDSPGGE</w:t>
      </w:r>
    </w:p>
    <w:p w14:paraId="70A0C0E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949#</w:t>
      </w:r>
    </w:p>
    <w:p w14:paraId="6214D1A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SKPTTRWQVSGYRFLVRRMEHALVRRDVRMLHDPMRSQSRAYAVGLVLGIVALAGCGVLALLKPQGSIGDNKILLGKDSGAVYAVIDGVVHPALNLSSARLAVGEPAKAVSIKESELAKKPRGALIGIPGAPSSLNFDGSGKGRAWSICDGLKNDGSQDLSTTVIAGDPSLGSKASRLGEGAALLVQGRDAAYLVYDNQRARVDMNDPKVTEALGIRGKTPRPISPGLLNAIPEVLPIEPPKIVDPGGMPTYSLNNHRIGDVVHVATKDQYYVVLRTGLQSISPLTADIIRNSNTAVSTDPEIDQSQAVQQNVSNELPVQKYPVKAPTIVEAKDQPVACMSWKPVAGASDKTDGSKRATLAVITGYSLPIPDNAQTTPLAQADGSGQNVDAFYSTPGSGFFVQTTGIETDSQRRDSMFFIADTGVRYGIKDANAQKALGMDAEKAKPELAPDQIVGLLAAGPTLGRQEAMVAHDGVAPDPAPAKQLVQSKQDQQAQQQSPN</w:t>
      </w:r>
    </w:p>
    <w:p w14:paraId="53BAEF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3985#</w:t>
      </w:r>
    </w:p>
    <w:p w14:paraId="457FC5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FELLRAAGVRAPVRAAVREMRNLPRSCRYGGGVHFTNGGSVIEQYPLSGWSRTAPTVARVLRSRDLDVVARAVREAGPRGVIARGLGRSYGDPAQNGGGLVVDMTVFDRVHTIDPDSGVVDVDAGVSLDALMRAALPHGLWVPVLPGTRQVTVGGAIASDIHGKNHHSQGSFGNHVLSMDLLAADGTVRTIGPDGADADLFWATVGGMGLTGIVVRARIRMKHTETAYFIVDCDRTTDLDETMRLLTDGSDEGYEYSVAVPDTISTGAKLGRAGFSRGNLATVDQLPPRLRRDPLHFAAPQLLTVPDIFPSGMVNNLTTRIAGELTYRVFGKQGRGMIQNITQFLHPLDVLGEWNRAYGRRGFLQYQFSMPYGAEDQLADAVRTIARSGHRSFLNVFKRMGPSSRAPLSWPHPGYMLSLDFTLAPGVNEFCADLDRRVLAAGGRLYFAKESRTTPEMIRAMYPRLEEWRTIRDAVDPERTFVSDMARRLRLVDDEPVLAR</w:t>
      </w:r>
    </w:p>
    <w:p w14:paraId="51BDDE0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2_Gene2884#</w:t>
      </w:r>
    </w:p>
    <w:p w14:paraId="7BFB362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ADISAPPSRGPAPTGGKTPTVIRLLVLATFVVILNETIMINAIPRLMHDLDVTERAAQWVSTAFMLTMAAVIPVTGWFLQRVSTRQAYAIAMGVFLAGTALSAVAPTFAVLLVGRIIQAGGTAVMMPLLMTTLMTVVPEQDRGRVMGNVTLAISVAPAMGPVISGLVLQAGSWRWLFVLVLPIAGTVTWLGLRRLDNIGEPQTGDIDWLSVAFAAFGFGGLVYGLSKFETDHVAVPALLVAAGLALIAVFAFRQLRLQRSGVPLLDLRILLSGTYTKALVLMSVAFLAMLGSMILLPLYLQNLRHLSPLETGLLVMPGGLAMGLLGPTVGRLFDRFGGRPLVIPGAVGVTVALAGFTQISMSMPYWQLLALHILLMISLAGLFTPVFTLGLGALPPHLYSHGSSMLGTLQQVAAAFGTALVVTVMSARMTQLMETGTEPVTAQLDGMRLAFAVSAALSVLVIVTAILLPSRAPAPEETGEDDASEAETAESAAPLLVKD</w:t>
      </w:r>
    </w:p>
    <w:p w14:paraId="6F58D22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2339#</w:t>
      </w:r>
    </w:p>
    <w:p w14:paraId="3D8207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EHTPRALRSPGPMLEFLRGRDVLVAGWGVSGRSLIEPLRDIGARPVVTDAGEKAMAEAAELGLDTATGAELLEPDALNRFALVITSPGWRPDSPVLVSAVTEGIPVWGDVEFAWWVDQARLYGPVRKWLVITGTNGKTTTTQMTHAILRAAGLASVACGNIGLPILDALRRTPGPQILAVELSSFQLHWAPSVRPEAGVVLNVAE</w:t>
      </w:r>
      <w:r w:rsidRPr="00E47197">
        <w:rPr>
          <w:rFonts w:ascii="Times New Roman" w:hAnsi="Times New Roman"/>
          <w:kern w:val="0"/>
          <w:sz w:val="24"/>
        </w:rPr>
        <w:lastRenderedPageBreak/>
        <w:t>DHLDWHGGLDAYAAAKARALTGRVGVVGLDDAVAAALARKSKARRTVGFRVGVPADGELGVVDGKLLDRAFTKAAILAEVGDISPPGPAGVADALAAAALTRAIDVAPQFVKEGLAEHKVGPHRAAFVRELSGVGFVDDSKATNPHAARSSILAHPQVIWIAGGLLKGAHIDDLVEEVADRLVAAVVFGKDAAVIAAAMARHAPDVPVVELGSGDDDRMSGELSTASLVAEIDGADAVMARAVRIAAGYAGRGDTVLLAPAAASLDMFADYTHRGRSFVAAVQALDERDIGSQQ</w:t>
      </w:r>
    </w:p>
    <w:p w14:paraId="406FD01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3_Gene4984#</w:t>
      </w:r>
    </w:p>
    <w:p w14:paraId="1C8E50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VAVVGSGPNGLAAAVVLASAGLSVEVFEAAATAGGGCSTAELTLPGFHHDVCAGAHPMASASPFFRAFDLAAHGVELLAPPASYAHPLDGGRAGVAWRDLDRTVADLGPDGPAWRSFFEPLVRDWPGVVGVAMSDLRHLPPDLPTAVRFGLRLLEQGSPLWNLRFRGDVAPALLTGVATHAITSPRALPAVGAGVLLGTLAHAAGWVIPRGGSQAIADALIAELERLGGSVHTGHRVDSLDEFGGARAIVLDTSPAELLRLAQDRLPAGYARRLRRFRYGGAACKVDFALSGPVPWAAPDCAQAGTLHLVGSRAEAMAAEGAVASGRHAERPYVLAIQPGVVDDSRAPAGKYTFYTYAHVPHGSDLDVTDAVIAQVERFAPGFRDLILAHNTRTAAELPTHNANYVGGDISAGAMILPQVLFRPAPRWNPYATPLPGVYLCSSATPPGPGVHGMNGLNAARHVLRREFDITTDPLELLGTAVRTGARRLRPLTRSGGV</w:t>
      </w:r>
    </w:p>
    <w:p w14:paraId="1ABCCC8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6_Gene4556#</w:t>
      </w:r>
    </w:p>
    <w:p w14:paraId="57FE93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QRIIGIEVEYGISTPTEPTANPILTSTQAVLAYAAAEGVPRAKRTRWDYEVESPLRDARGFDLSRMNGPAPVIDADEVGAANMILTNGARLYVDHAHPEYSAPEVTDPLDAVIWDKAGERVMEAAARHASSVPGAPRLQLYKNNVDGKGASYGTHENYLMNRDTPFNSIIVGLTPFFVSRQVICGSGRVGIGQSGDHAGFQLSQRSDYIEVEVGLETTLKRGIINTRDEPHADADKYRRLHVIIGDANLAEMSTYLKVGTTALVLDLIESGEDLSDLQLARPVTAVHTISHDPTLRATVALADGRELTGLALQRLYHERVAKFVHREGNDDPRVADILDNWAMVLDLLERDPMECANLLDWPAKLRLLEGMRSREGLNWGAPKLHLMDLQYSDVRLDKGLYNRLVARGSMKRLVSEQQVLDAMTNPPTDTRAYFRGECLRRFGADIAAASWDSVIFDLGGDSLVRIPTLEPRRGTKAHVGKLLDGVDTAAELVEQLTT</w:t>
      </w:r>
    </w:p>
    <w:p w14:paraId="5C718F3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_Gene1380#</w:t>
      </w:r>
    </w:p>
    <w:p w14:paraId="0B908F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GPDETDGPDFAREAGNAEPEPQHGTGAPLGSGPSPVDLAEMALVEAELDRRWPETKIEPSLTRIATLMDLLGSPQQSYPAIHIAGTNGKTSVTRMIDALLTALHRRTGRITSPHLQLATERISIDNAPITPARYVEVYRELAPYIEMIDQQSAAAGGPAMSKFEVLTGMAYAAFAEAPVDVAVVETGMGGTWDATNVIDGQVAVITPIGLDHTEYLGPDLTAIAREKAGIIKRAPESLIPRDNVAVIAEQDPEAMDVLLRRAVEVDAAVAREGAEFRVLARKIAVGGQQLELQGLGGVYDEIFLPLHGEHQARNAVLALAAVEAFFGAGAQRQLDVDAVRAGFASVTSPGRLERMRSAPTIFIDAAHNPAGAKALAATLTSEFDFRKLVGVVAVLGDKDAAGILEALEPVFDEIVVTTNGSPRALDVDSLTDLAVQRFGDERVVPAYTLPDALETAIAIAEDVADTGEMVSGAGVIVTGSVVTAGAARALFGKEPA</w:t>
      </w:r>
    </w:p>
    <w:p w14:paraId="43EA26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_Gene811#</w:t>
      </w:r>
    </w:p>
    <w:p w14:paraId="08D049B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TEHRSPELASRQPADPSALLSPRRAKIVCTLGPAVATDDKVRALVETGMDIARLNFSHGDHPDHQANYDRVRSAAAATGRSVGILADLQGPKIRLGRFADGATVWATGDTVRITVEDCPGDHDRVSTTYIHLADDARPGDRLLVDDGKLALTVTAVDGPDVVCTVVEGGPVSNNKGLSLPGMDISVPALSDKDIDDLEFALRLG</w:t>
      </w:r>
      <w:r w:rsidRPr="00E47197">
        <w:rPr>
          <w:rFonts w:ascii="Times New Roman" w:hAnsi="Times New Roman"/>
          <w:kern w:val="0"/>
          <w:sz w:val="24"/>
        </w:rPr>
        <w:lastRenderedPageBreak/>
        <w:t>ADLVALSFVRSAADIDRVHEVMDRVGRRVPVIAKIEKPEAVDNLEEIVLAFDALMVARGDLGVEVPLEQVPLVQKRAVQLARENARPVIVATQMLDSMIDNSRPTRAEASDVANAVLDGADAVMLSGETSVGKYPLETVATMARILAAVEQNSTAVPALTHVPRTKGGVLSFAARDIGERLNAKALVAFTQSGDTVRRLARLHTPLPLLAFTPVPEVRHQLALTWGTEAFLVDRVHTTDDMIRQVDTALLHLDRYQHGDLVVIVAGSPPNTVGSTNLIHVHRIGTDDYTSY</w:t>
      </w:r>
    </w:p>
    <w:p w14:paraId="39A7999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9_Gene5784#</w:t>
      </w:r>
    </w:p>
    <w:p w14:paraId="6DBCEA1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PAPPSAGAFPSPPGGFAPAPPPSTRRNVELLLLAGAAVITTAALFLVEASQEQSLTWDIAKYGAAYLGLFGVAHLAVRRFAPFADPLLLPIVALLNGLGLVLIHRLDLADQQTAVYNSWSMPSPDANKQILWTGLGMVVFVVLLIALRDYRTLARYSYTLGLVGLVALAMPALLPSRFSEINGSKNWIKVPGFNIQPAEFAKILLIIFFASVLVAKRDLFTAAGRHLLGMEFPRGRDLGPIVVVWIVCVGVLVFEKDLGTSLLIFGTVLVMLYIATERVGWLIIGGALLGLGFVFAYQTFGHVQVRTQTWLHPFDDYNNTGYQISQSLFGLATGGLAGTGLGSGRPNQVPFAKTDFIITTIGEELGLIGLTAVLVLFLVFIVRGLRTALAVRDSFGKLLAAGLAFTIAIQLFVVVGGVTKLIPLTGLTTPFMSYGGSSLLANYALLALLIKVSDAARAPAPARKSVPAAPIADATTELLRKPEGGRPEAGPAT</w:t>
      </w:r>
    </w:p>
    <w:p w14:paraId="036E18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726#</w:t>
      </w:r>
    </w:p>
    <w:p w14:paraId="31A908F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QQTAVVVLAAGAGTRMRSKTPKVLHSLAGRSMLEHALHAANEIDPTALITVIGHDREQVGAAVNSVAAELGREITSAVQEQQLGTGHAVQCALTALPADFAGDLLVTSADVPLLDGHTLSALLDEHRSYQPRSAVTVLTFVPEDPNGYGRIVRDADGGVLEIVEHADATPEQAAINEVNSGVYVFDVAVLRTMISRLTTANAQHELYLTDVLKLAREAGNPVHGARLVDAAKVTGVNDRVQMAQAARTLNRYILERHMRAGVTVIDPATTWVDASVRIGRDAVLRPGVQLLGNTVIGEDAEVGPDSTLTDVLVGEGAKVVRTHGEGATIAAAATIGPFAYLRPGTIVGESGKIGAFVETKNASIGAHSKVPHLTYVGDATIGEYSNIGASSVFVNYDGVKKHHTVVGSHVRTGSDTMFVAPVTVGDGAYSAAGTVLRRNVPPGALAVSGGAQKNIEGWVQRYRPGTAAAQAAAEAIAADDRASQATEQKDGNTE</w:t>
      </w:r>
    </w:p>
    <w:p w14:paraId="3CCAB9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2_Gene4515#</w:t>
      </w:r>
    </w:p>
    <w:p w14:paraId="48287F8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TAAATGRQPGTPVFTHHTRGRWLEHWEPDNPEFWEAGGKRTARKNLAFSVFAENLGFSVWVIWGTVVTSMGAAGFPFLAGLGQGNPVAVSNALLLTSTPTLVGAALRIPYTFAIPRFGGRAFTAFSAAMLLVPTLGLAWFVNQPGTPMWVFMVLAALAGFGGGNFSSSMANISFFFPEGKKGAALGINAAGGNLGVAQTQLVLPLLITLGTHLTAKDPAGYRFGITLSVLVWVPFILIATVGALRYMDSIATAKSDGKSYKLALTNRHTWVMSFLYIGTFGSFIGFSFAFPTLIKANFPSLAGIGWITTLGNLAFLGALVGSFSRPFGGWISDKVGGARITVFVFGGMAVAVAAIMAALELKSFPLYLIAFLVLFVLTGIGNGSTYRMIPSIFSAESKKYAAEHDIDPADAAASAKRQAGAAIGVIGAIGASGGYLLQQALRLSNINFGSMAPAFWAYAAAFLVMAGVTWFYYLRSSFAIGRFTSLAYANV</w:t>
      </w:r>
    </w:p>
    <w:p w14:paraId="54B15D4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6_Gene2979#</w:t>
      </w:r>
    </w:p>
    <w:p w14:paraId="33540A3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ENPAATTQFPVTQRAFGLAILVLSGLQLMVVLDGTVVIFALPRLQDQMGLSSAGSAWIVTAYGLTFAGLMLLGGRLGDAFGRKRMLIAGVGLFTVASLLCGLAHWQAMLIAARALQGAGAAIAAPVAFALVATTFAPGKARNQAIAIVGSMVGIGSVGGLVVGGALTQLSWRWIFLINVPIGALIILGAIYCLADTGHHRVALDAR</w:t>
      </w:r>
      <w:r w:rsidRPr="00E47197">
        <w:rPr>
          <w:rFonts w:ascii="Times New Roman" w:hAnsi="Times New Roman"/>
          <w:kern w:val="0"/>
          <w:sz w:val="24"/>
        </w:rPr>
        <w:lastRenderedPageBreak/>
        <w:t>GAVLGTLACAAIVFGATEGPELGWSHPAVIGALIGGAILLVVFVIAERNVDDPLLPWSLFDSRDRVTTFVLILLAGGVLGAMTYFVAQFLQNVLGYGPLQAGVASIPFTVGIGIGGALASKLAMTVAPRWLLFGAALVLAVGLLFGSTLDGEVSYLPTLLPLLIVIGFGVGVAMVVTPLCVLVGVPPSDIGPLSAVGQMFMNLGTPMAIGILTPVAVSRTLSLGGTTGKVSAMTDAQIVALGEGYTLVLAVCAGVAAVIGLIALTLRFTPEQIARAQHAQEEAQRS</w:t>
      </w:r>
    </w:p>
    <w:p w14:paraId="3A19AEC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4603#</w:t>
      </w:r>
    </w:p>
    <w:p w14:paraId="0652383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SELSASPTLTPDVRNGIDYKVADLSLAEFGRKEIRLAEHEMPGLMALRREYAEVQPLKGARISGSLHMTVQTAVLIETLVELGAQVRWASCNIFSTQDHAAAAVVVGPHGTVDEPKGTPVFAWKGESLEEYWWAAEQMLTWDGEPANMILDDGGDATMLVLRGAQFEKAGVVPPEDETHSTEYKVFLNLLRASLEANPGKWTAIAESVKGVTEETTTGVLRLYQFAAAGELAFPAINVNDSVTKSKFDNKYGTRHSLIDGINRGTDVLIGGKKVLICGYGDVGKGCAESLAGQGARVQVTEIDPINALQALMDGFDVVTVDQAIGNADIVITSTGNKDIIGLDDMKAMKDQAILGNIGHFDNEIDMAALESSGATRLNIKPQVDLWTFGESGKSIIVLSEGRLLNLGNATGHPSFVMSNSFSNQVIAQIELWTKPEEYDNEVYRLPKALDEKVARIHVEALGGTLTKLTKDQAEYIGVDVEGPYKPEHYRY</w:t>
      </w:r>
    </w:p>
    <w:p w14:paraId="1B42A95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3042#</w:t>
      </w:r>
    </w:p>
    <w:p w14:paraId="6767138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PLRRVAMAVMIMVVALLANATYVQVIKADSLRSDPRNVRVLMDEYSRQRGQISAQGTVLASSVATDDRYKYLRTYPTDPAAYAPVTGFYSMQYGSTGLEHAEDSVLNGSDNQLFGRHLVDLVSGRDPRGGNVVTTIDPVMQKVAYEQLTSKGYTGSVVAIEPSTGRILTMVSTPSYDPNQLSSHDGAAVTQTWNDLQQDPRSPMLNRAVSQTYPPGSTFKVVVTAAALSAGVAQPDDQFTAASRITLPDTATTLENYNGNHCGPGDSQTASLTTAFKLSCNTAFVELGIKVGSAKLKDEAAAFGIGQHEGIPIPVADSTVGTIPDGAALGQSSIGQRDVALTPLDNAVIAATIANGGVRMRPYLVDQLQGPDLSVLSTTKPMSVGQAVNAQVASQLTTLMMESEKNTQGGGRSPYTIASKTGTAEHGSDPRNTPPHAWYIAFAPAQNPKIAIAVIVENGGDRALAATGGSVAAPVARAVLDAGLAGG</w:t>
      </w:r>
    </w:p>
    <w:p w14:paraId="7865AA6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1246#</w:t>
      </w:r>
    </w:p>
    <w:p w14:paraId="6F46919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VGKVLAMEKMYAGGRLRALREQRKLSQSGLAKMLGLSVSYVNQLENDQRPLTVPVLMRLTTTFDLEVNFFAPETDARLLADLQGVFAENPEAGPLTSGELDDLLTRAPAAARLLIHQHRRLRAADDQLDQLTAGIDKPASAPRAAMPYEDVRDYFYDRRNHIPALDLAAEELFDRNGFTLGGLDLQLARLLRDQHDVAVRIRSEDPAKPGPKRIYDPATRTLTLARRLTAGQRAFQLATQLAFITQTEVIEELLAETAALPAESRRLLRIGLASYFAGALILPYGRFLDAAEKLRYDIDLLSAQFEVGFETVCHRLSTLQRRGRRGVPFFFVRTDRAGNISKRQSATAFHFSRVGGSCPLWVVHDAFATPGRIRTQIAQMPDGRTYLWLARTTGERSPGYRAPSRDFAVGLGCDLTFADKLVYSQGLPIHDPSEAVPIGAGCRVCERGDCAQRAFPQIGRPLAADENRPATTPYAPASPAVGDRADQW</w:t>
      </w:r>
    </w:p>
    <w:p w14:paraId="014B86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4594#</w:t>
      </w:r>
    </w:p>
    <w:p w14:paraId="497D3F3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CPRSASKTTATIGIVDVVASVRAEGSVTLRSPTPRPARAHPASAPAAAHTPARTTARIPSPPACEPSRAAGAATGPHAVRDLFPALADDGPVYLDSAATTQKPLPVIEAIEGYHRHHTANSGRGTYPWATTLTRAIEGVRADTARFLHADPDEVVFTAGATAGLNAIALAWGLTTLADGDEILYSPRDHASNVYPWLQLRATLAHFG</w:t>
      </w:r>
      <w:r w:rsidRPr="00E47197">
        <w:rPr>
          <w:rFonts w:ascii="Times New Roman" w:hAnsi="Times New Roman"/>
          <w:kern w:val="0"/>
          <w:sz w:val="24"/>
        </w:rPr>
        <w:lastRenderedPageBreak/>
        <w:t>RRLRLVPYRTTALGEADIDDIAAKLGPRTRLLTLSHLHHVYGARNTLEELRDRIDARVAVCFDCSQSAGHIPIDVRELGADFAVLSAHKMFAAPGTGVLFCHRRVHDQLSPFLPGGNSGVSVRDSALLPARMPHRLEGGTHNIPGILALGAALRVLDSIGIDTIERHNRMLTRRLVDGMRALPGLRLLPGPGHAPCDTGYGIVSFTLDGITATDLGFVLAELGFLVRTGAHCVPADTAGENAEVVAAEADSVRVSTHVYTTAEEIDRFLGCLTTIATEVR</w:t>
      </w:r>
    </w:p>
    <w:p w14:paraId="64EE84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8_Gene2505#</w:t>
      </w:r>
    </w:p>
    <w:p w14:paraId="2D5893E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TTAASRESDAPQNQALTQEETIASLGTYGYGWADSDIAGASAKRGLSEDVVRDISAKKNEPEWMLDIRLKALRIFDRKPMPNWGSNLEGIDFDNIKYFVRSTEKQAESWEDLPEDIKNTYDKLGIPEAEKQRLVAGVAAQYESEVVYHQIREDLESQGVIFLDTDTGLREHPEIFQQYFGSVIPAGDNKFSALNTAVWSGGSFIYVPPGVHVDIPLQAYFRINTENMGQFERTLIIVDEGAYVHYVEGCTAPIYKSDSLHSAVVEIIVKEGGRCRYTTIQNWSNNVYNLVTKRAKAGAGATMEWIDGNIGSKVTMKYPAVWMTGEHAKGEVLSVAFAGEGQHQDTGAKMLHLAPHTSSTIVSKSVARGGGRASYRGLVQVNKGAHGSKSTVKCDALLVDTVSRSDTYPYVDIREDDVTMGHEATVSKVSEDQLFYLMSRGMTEDEAMAMVVRGFVEPIAKELPMEYALELNRLIELQMEGAVG</w:t>
      </w:r>
    </w:p>
    <w:p w14:paraId="3A2E5CD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3_Gene2292#</w:t>
      </w:r>
    </w:p>
    <w:p w14:paraId="1FAC2A6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KFIDRVVLHVRAGKGGHGCASVHREKFKPLGGPDGGNGGNGGDVILEVDPNVHTLLDFHFHPHAKASNGKPGEGGNRDGKQGTDLLLKVPDGTVVLGADGEVLMDLVGAGNRFIAARGGRGGLGNAALASKARKAPGFALLGEEGEERDIVLELKSVADVGLVGFPSAGKSSLVSVLSAAKPKIADYPFTTLVPNLGVVASGDTTFTVADVPGLIPGASEGRGLGLDFLRHLERCAVLAHVVDCATLEPGRDPVSDADALEAELAAYKPALSADADLGDLADRPRVVILNKTDVPDAAELAEMVTDEFTARGWPVFQISAVSRAGLRPLTFALADMVRKYREEHPKAAPKRPVIRPIAVDETGFSVIADPEEPGGFIVRGTRPERWVRQTQFDNDEAVGYLADRLARLGVEDELVRLGAEPGAPVTIGDVTFEWEPQISAGVDMVPTGRGTDIRLEQTDRVSAAERKHASRVRRGLVRDDEDEA</w:t>
      </w:r>
    </w:p>
    <w:p w14:paraId="2AE36E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5_Gene2079#</w:t>
      </w:r>
    </w:p>
    <w:p w14:paraId="721DE5C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VSLGKAGHTPAARESGYAAHRAGVDRLLASYRAIPPEATVRLAKKTSNLFRARAANPAPGLDVSGLTRVIAVDPEARTADVAGMTTYEDLVATTLPYGLAPLVVPQLKTITLGGAVTGLGIESTSFRNGLPHESVLEMDVLTGAGEILTVTPDGEHADLFRGFPNSYGTLGYTVRLKIELEPVPPYVALRHVRFHDLRELEAAIAAVVEDRSYDGERVDYLDGVVFTATESYLTLGRQTDEPGPVSDYTGMDIYYRSIQHDSPHPKRDRLTVHDYLWRWDTDWFWCSRAFGTQNPKIRRFWPKRYRRSSFYWKLVALDHKYHIGDKIEARKGNPPRERVVQDIEVPVERTADFVSWFLREIPIEPIWLCPLRLRAEGPAVSGAGAAGTRAWPLYPLERDRTYVNVGFWSAVPTVPGQPEGAANRAIERTVTEFDGHKSLYSDSYYDKDEFAALYGGDSYTELKKRYDPDQRLLDLYSKAVQRK</w:t>
      </w:r>
    </w:p>
    <w:p w14:paraId="00056F3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8_Gene7470#</w:t>
      </w:r>
    </w:p>
    <w:p w14:paraId="6B8976E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GHNGTERQRGGIVSAHPAGPRHAEIPHAPSLPERPREPQQMIDLPANVWPRNASRDSDGVVRLAGVPVHELAAEFGTPLFVVDEDDFRSRCRDMVRAFGPNARVHYASKAFLCGEIARWIRDEGLSLDVCSGGELAIALHAGFPAERIALHGNNKSATELEAAVTAGVGHVVVDSLIEIERLEAIAGRAGVVQDVLVRVTVGVEAH</w:t>
      </w:r>
      <w:r w:rsidRPr="00E47197">
        <w:rPr>
          <w:rFonts w:ascii="Times New Roman" w:hAnsi="Times New Roman"/>
          <w:kern w:val="0"/>
          <w:sz w:val="24"/>
        </w:rPr>
        <w:lastRenderedPageBreak/>
        <w:t>THEYISTAHEDQKFGFSIAGGDAMEALARVFEADNLRLVGLHSHIGSQIFEIDGFEIAARRMLRLLHDAIEKFGVERTAQISTLDLGGGLGISYLPNDDPPPLDDFAAKVRDLVAAEAASIGLPEPKIAVEPGRAIAGPGTVTLYEVGTTKDVSLDGGLRRRYISVDGGMSDNIRPALYQADYDCRLVSRTSEAAAVVARVVGKHCESGDIVIRDTWMPEDVGPGDLVAVAATGAYCYSMSSRYNQLTRPAVVAVRDGQPRLILRRETVADLLSLEV</w:t>
      </w:r>
    </w:p>
    <w:p w14:paraId="13A3BD3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1_Gene2965#</w:t>
      </w:r>
    </w:p>
    <w:p w14:paraId="0B9F807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VTCSSPTTAIVSGPPTGLPRRVLSCAGGHRGEPCVRSRGEPCVRSLGGLCFGSGGESGFAASRESGVAAGDVSGATVSRGSGGAVRREFDAAGDRAAVERSAESVGVDRRGGPVGVRPADRHTADVPAADPARAATEPSGSVDHQRLRHHGDVDARPGMVDFAVNVQGTAPPEWLRQRLAGRLEELGRYPDSGEESATRAAVAARHGRRAEEVLLLAGAAEGFAMLPRLGARRAAVIHPSFTEPELALREAGVPVTRVVLEPPYTLDAGLVPEQADLVVVGNPTNPTSVLHPAEALLALRRPGRIVVVDEAFADAVPGEPETLSGIDLPDVLVLRSLTKTWALAGLRCGYALGAPQVLARLNQGRPHWPLGSLQLEAIAATSAPAAVVETRRKAEVIAADRAAMIPRLRTLGIDVHEPAAGPFLLIRVPDAELLRKRLADKGIAVRRGDTFPGLAAGFLRVAVRPPAEVDRLVAAIEDVGL</w:t>
      </w:r>
    </w:p>
    <w:p w14:paraId="0110FF2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1_Gene5564#</w:t>
      </w:r>
    </w:p>
    <w:p w14:paraId="0419101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QVPTSRLARGTKLGAVAASSVIRTQRARLSMRGRSEAVRAKMAEESMIRTTEQVVMVLGTMKGVAMKLGQMMSVLDLDLVPDAHRERFQKRLAVLRNAAPSVSFESMRQVIEDDFGQPLDAVFAEFEAEPVAAASIGQVYRARLRDGRQVAVKVQYPGIDAAVRADLKNLAMFRRVLQSAMPWVTPAVLDELRLNMESELDYQAEANTQLQIAELYAGHPFIVVPRSLPELSTTRVLVTEYVAGKGFEEIRQLPDAERDRIGEIIYRFYVGSLFTFNEFCGDPHPGNVLLAEDGRVGFLDFGLFNRMDPGHVQFELTCLRAAAEDRAEDLRELMIERGVIDSPEEIGAEECLEYVLAASEWCLIDEELTITPELASGAFLLAVDPRASEFAGMKQQNLPPEHLFSRRADFLTFGMLGQLGCTANWHRISREWLYNEPPVTELGRAHHVWLAEHPPVAPKKSRAKSSKAGKSTKAARPQA</w:t>
      </w:r>
    </w:p>
    <w:p w14:paraId="508A76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2_Gene795#</w:t>
      </w:r>
    </w:p>
    <w:p w14:paraId="6AEC458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LLVGISHRSAPVAVLEKVAITEDDRPKLTDKMLASSHVSEAMIVSTCNRVEIYAVVDAFHGGLGEISDMLTRHSGLPLPELTKHAYVRYAEAAAEHLFAVASGLDSMVVGEQQVLSQIRAAYAASDAQQAAGRTLHELAQHALRVGKRVHSETGIDRAGASVVSVALDRARAVLGAAELSREAAASVSENAVAPYDSALIGRTALVLGAGAMGGLAVAQLARAGVGRIIVVNRTLERAQRLARTATDMHGVTADAMEMSRMVEAMAVADVVVTCTGAVGAVVTLADVHRALAGRPHQHLVICDLGLPRDVEHAVAGLPGVTVIDMETLQRDPSAGAAADDTVAARGIVADELAKYLAGQRMAEVTPTVAALRQRAAEVVEAELLRLDSRLPSLAADDREEVARTVRRVVDKLLHAPTVRVKQLASTPGGDSYAEALRELFELKPGAAQAVAAPMEIAALGELADDFTAAHLGDEQGPNS</w:t>
      </w:r>
    </w:p>
    <w:p w14:paraId="0534484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276#</w:t>
      </w:r>
    </w:p>
    <w:p w14:paraId="41C5859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ARSAESVHAVVKAYDVRGVVGEQIDAAFVRDVGAAFARLMRDSATRIAIGHDMRESSPELAAAFADGVLDQGLDVVHIGLASTDQLYFASGHLQCPGAMFTASHNPARYNGIKLCKANALPVGQETGLATIADELIEGVPAGPGPRGTATEQNLLEAYAEFLRGLVDLSGIRPLKVAVDAGNGMGGYTVPAVLGAVSQLTIEP</w:t>
      </w:r>
      <w:r w:rsidRPr="00E47197">
        <w:rPr>
          <w:rFonts w:ascii="Times New Roman" w:hAnsi="Times New Roman"/>
          <w:kern w:val="0"/>
          <w:sz w:val="24"/>
        </w:rPr>
        <w:lastRenderedPageBreak/>
        <w:t>LYFELDGSFPNHEANPLDPKNLVDLQKFVRETGADIGLAFDGDADRCFVVDERGEPVSPSAVTALVAERELAKEPGATIIHNLITSQSVPELVTELGGTPVRTRVGHSFIKQQMASTGAIFGGEHSAHYYFRDFWGADSGMLAALHVLAALGGSDGPEGGSLRNHEGPRGRRIEHSEKDDRTMSELSSSYSTYAASGEINSTVADAKDRTLAVVTAFEGRARSVDRLDGVTVRLPGNAWFNLRASNTEPLLRLNVEARSQEEVDALVTEILSIVRG</w:t>
      </w:r>
    </w:p>
    <w:p w14:paraId="51A1C0E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3_Gene113#</w:t>
      </w:r>
    </w:p>
    <w:p w14:paraId="457129D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SVSQRLDLRPNRIAVLSVHTSPLAQPGTGDAGGMNVYVLQTAVELARRGTEVEIFTRATASNLPPVQEAAPGVLVRNVVAGPFEGLDKHDLPTQLCPFTAEVLRQEARHLPGYYDLVHSHYWLSGQVGWLARDRWRVPLVHTAHTLAAVKNAALAEGDCPEPATREIGEKQVIAESDRLVANTAEEARQLVELYGADPERIDVVPPGADLTLYRPGDKAAARAALGLSADEQIVAFVGRIQPLKAPDVLVRAAAEVLRADPERPLRVLIVGGPSGSGLDRPDALIELAAELGIAARVSFLPPQPPQRLVLVYRAADLVAVPSYNESFGLVAIEAQASGTPVLAADVGGLGTAVRHDVSGLLVPGHRTSDWANALRHLLDDPGRLHRMGERAVAHAANFSWAHTADGLLASYAAALAGFRDERSALGGRGLAHSLVRDDAYDRAAADRTNLAGERTAALLAESSQARSRALWRRRMGVRR</w:t>
      </w:r>
    </w:p>
    <w:p w14:paraId="215FF0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_Gene5367#</w:t>
      </w:r>
    </w:p>
    <w:p w14:paraId="78ACA4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IMAPAQADATTDPRDPLGRLQRFFDPGTVLPLHPRDKSGVLAAIGEVDGVRTVAYCSDATVMGGAMGVDGCKHIVDAIDTAIDSRIPVVGIWHSGGARLAEGVEALHAVGTVFEAMVRASGLVPQISVVVGFAAGGAAYGPALTDVVIMAPEGRVFVTGPDVVKSVTGENVDMATLGGPETHGKKSGVCHIVADDENDAMHRGRRLVSMFAEQGEFDLSAAAHGDVDLKAMLPESAKRAYDVKPVVRELLDKIPSPDGNDESSFEEMQGGYARSIVTGLGRLGGRTVGVLANNPLRMGGCLTSESAEKAARFVRLCNSFGIPLVVVTDVPGYLPGVGMEWEGVVRRGAKLLHAFAEARVPRVTLVTRKIYGGAYIAMNARSLGATAVYAWPESEVAVMGAKAAVGILHKKAIAKAPEEEREALIERLTAEHETIAGGVGRALSLGVVDEVIDPAKTRSTIAAALASAPAQPSHNKNIPL</w:t>
      </w:r>
    </w:p>
    <w:p w14:paraId="121D68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7_Gene3048#</w:t>
      </w:r>
    </w:p>
    <w:p w14:paraId="0D2C931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SVTPSSNSDTLAGDGIWTDETDWEIADFEGDADAHEHVPMPTVAVVGRPNVGKSTLVNRILGRREAVVEDIPGVTRDRVSYEASWAGRRFLVQDTGGWEPDAKGLQQAVARQAELAMQTADAILLVVDATVGATATDEAAVKALRRSKTPVILVANKVDGEKAEADAAVLWSLGLGEPRMVSAAHGRGTGDLLDDVLAVLPETPREGSGGGGPRRVALVGKPNVGKSSLLNKLSGDERSVVHDVAGTTVDPVDSLVELGGKTWRFVDTAGLRRKVGTADGTEFYASLRTKAAIEAAEVAIMLIDASEPITEQDLRVIGMVADAGRALVLAFNKWDLVDEDRRYQLEREVERELVRVPWAQRVNISAHTGRAVQKLVPAMETALESWDQRIPTGRLNTWLKEVIAATPPPMRGGRLPRVLFATQATTRPPTFVLFTTAFLEAGYRRFLERRLREEFGFDGSPVRISVRVREKRDRSKK</w:t>
      </w:r>
    </w:p>
    <w:p w14:paraId="021466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6498#</w:t>
      </w:r>
    </w:p>
    <w:p w14:paraId="63A7419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RPEEAAECYRGGRPIGLQTTLPNGWQTQADQAAPVHRYAEPVNDRSRVADPDELPATTSSARSTGGLTTRQRRLLLIAIALFVVSAIVSWAAHIWTGYIDLQVYRNGARTWLDGGDLYGPMPKVYGIGLPFTYPPLAALFFAPLALMPLAVAQWLVLLTSMASLAVTLWLVLVRIRPEMDRSTRVILLIGALAVLGLSEPVRQTYNF</w:t>
      </w:r>
      <w:r w:rsidRPr="00E47197">
        <w:rPr>
          <w:rFonts w:ascii="Times New Roman" w:hAnsi="Times New Roman"/>
          <w:kern w:val="0"/>
          <w:sz w:val="24"/>
        </w:rPr>
        <w:lastRenderedPageBreak/>
        <w:t>GQINLILMAAVALDALVRKPFWPRGMLIGITVAVKLIPAGYLLYFLLRRDWRACLTLIGSAIGAIALAYLLFPHDSTEYWFHTLIDTGRIGPPQYAGNQSLKGFAFRLGVSDGAATAIWIGLSLIAIGLAALWMKRLLDAGHQVSALLVNSAAVLLVSPVSWSHHWVWVAPALLVAGDLIARMPAADAPDTPGRAARRRRMWIAITAVITVLFMVGPQWVLPHNADRELRWAWWQQIIGSSYVLVTFAALVIAAIAYRPSGVRNAASAAE</w:t>
      </w:r>
    </w:p>
    <w:p w14:paraId="228D29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9_Gene5623#</w:t>
      </w:r>
    </w:p>
    <w:p w14:paraId="1C85F76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VSLVPNVLATRYASPQLVQLWSPENKIVLERRLWLEVLRAQTELGAAGTEAVTPEVLEDYERVLGEVDLASIAERERITRHDVKARIEEFNALAGHEQIHKGMTSRDLTENVEQLQIRLSLEHVYEHGVAVAARLAERAAEYQSLVMAGRSHNVAAQATTLGKRFAGAADEVLIALHRVRELIDRYPLRGIKGPMGTAQDMLDLFDGDAAKLAQLEQKVAGHLGFATVLTSVGQVYPRSLDHDVISALVQLGAGPSSFAHTVRLMAGHELVTEGFQPGQVGSSAMPHKMNTRSCERVNGLQVVLRGYGSMAAELAGAQWNEGDVFCSVVRRVALPDAFFAIDGMMETFLTVLGEFGAYPAVIERELNRYLPFLATTRILMAAVRAGVGRESAHEVIKEHAVAVALAMREQGREPDLLDRLAADDRMPLDRAGLEAALADRTAFIGAAEAQVGDVVAQVQKLIDANPEAARYTPSPIL</w:t>
      </w:r>
    </w:p>
    <w:p w14:paraId="5A70B41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5_Gene7073#</w:t>
      </w:r>
    </w:p>
    <w:p w14:paraId="30B974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LRLFDTDTRTTREFAPLVPGRASVYLCGATVQGEPHIGHVRSGVAFDVLRRWLLAHDYDVWFIRNVTDIEDKILHKAAEAGRPWWEWAATYERAFDNAYETLGVLPPSIEPRATGHITQMVDLMQRLIERGHAYASAGNVYFDVRSYPEYGSLSGHRLDDVHQGESAGEGKRDPRDFTLWKAAKPGEPTWPSPWGPGRPGWHLECSAMAEFYLGPEFDIHCGGMDLVFPHHENEIAQSKAAGDGFANYWLHNGWVTLGGEKMSKSLGNVLSVPNVLKQVRAVELRFYLGSAHYRSMLEYSDKALHDAAQTYQRIEAFVHRTADRAGDIPVGKWTDAFAAAIDDDLAVPKALAEIHRVVHEGNKALESGAVDSARDLAGQLRAMLGILGVDPLDPHWFTPSDSSAAIGALDVLVRAELDRRQQARAAKDWASADAARDRLQAAGIEVTDTPNGPEWALAAAQHLPPDAQQPGKAD</w:t>
      </w:r>
    </w:p>
    <w:p w14:paraId="55A507A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6_Gene2351#</w:t>
      </w:r>
    </w:p>
    <w:p w14:paraId="3724A7E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ERPRTLAEKVWDQHVVVRGAGEGAQREPDLIYIDLHLVHEVTSPQAFDGLRAAGRPVRRPDLTIATEDHNVPTVDIDKPIADPISRTQVETLRRNCEEFGVRLYPMGDIEQGIVHVVGPQLGLTQPGMTVVCGDSHTSTHGAFGALAMGIGTSEVEHVMATQTLSLRPFKTMAINIDGELPPGVTSKDVILAVIAKIGTGGGQGYVLEYRGEAVRAMSMEARMTMCNMSIEAGARAGMVAPDEVTYEFLKGREHAPTGADWDAAVAAWEALKTDPDAGFDAEVHLDASTLTPFVTWGTNPGQGAPLGDVVPNPEDFADENERAAAEKALTYMDLEPGTPLREVPVDTVFVGSCTNGRIEDLRAVADVLKGRKVADSVRMLIVPGSMRVRAQAESEGLGEIFTAAGAEWRQPGCSMCLGMNPDQLSPGQRCASTSNRNFEGRQGKGGRTHLVSPQVAAATAVRGRLSAPADLN</w:t>
      </w:r>
    </w:p>
    <w:p w14:paraId="144B29C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4_Gene4464#</w:t>
      </w:r>
    </w:p>
    <w:p w14:paraId="228DB8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CCCPHRPAGARHGCNVEDVQRRIMGIETEFGVTCTFHGHRRLSPDEVARYLFRRVVSWGRSSNVFLRNGARLYLDVGSHPEYATAECDSLHQLVTHDRAGERVLEELLIDAEQRLAEEGIGGDIYLFKNNTDSAGNSYGCHENFLVVRAGEFSRISDVLLPFLVTRQLICGAGKVLQTPKAATFCLSQRAEHIWEGVSSATTRSRPIIN</w:t>
      </w:r>
      <w:r w:rsidRPr="00E47197">
        <w:rPr>
          <w:rFonts w:ascii="Times New Roman" w:hAnsi="Times New Roman"/>
          <w:kern w:val="0"/>
          <w:sz w:val="24"/>
        </w:rPr>
        <w:lastRenderedPageBreak/>
        <w:t>TRDEPHADAEKYRRLHVIVGDSNMSETTTMLKVGTAALVLEMIEAGVAFRDFALDNPIRAIREVSHDLTGRRPVRLAGGRQASALDIQREYYARAVEHLRNRDRDPQIDQVVDLWGRALDAVEAQDFAKVDTEIDWVIKRKLFQRYQDRYDMELSDPKIAQLDLAYHDIKRGRGVFDLLQRKGLAKRITEDEAVDAAVDTPPQTTRAKLRGDFITAAQEAGRDFTVDWVHLKLNDQAQRTVLCKDPFRSVDERVDRLIASM</w:t>
      </w:r>
    </w:p>
    <w:p w14:paraId="31E0ED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2784#</w:t>
      </w:r>
    </w:p>
    <w:p w14:paraId="1D01211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ATNTRETAESADAADSADTTAARPVKKAAAKKAPAKKAAAKKTAAKKTAAKKTAKATKATKAAKKAAPKKAGEGADGAETENLDDESLEIDDLGDLEVDEEDLGDEELEVEDDEAEDEAEEAEAETEEEADEPTAKDKASGDFVWDEEESEALRQARKDAELTASADSVRAYLKQIGKVALLNAEEEVELAKRIEAGLYATEKIREYADKGEKLNVQLRRDLNWIMRDGNRAKNHLLEANLRLVVSLAKRYTGRGMAFLDLIQEGNLGLIRAVEKFDYTKGYKFSTYATWWIRQAITRAMADQARTIRIPVHMVEVINKLGRIQRELLQDLGREPTPEELAKEMDITPEKVLEIQQYAREPISLDQTIGDEGDSQLGDFIEDSEAVVAVDAVSFTLLQDQLQSVLETLSEREAGVVRLRFGLTDGQPRTLDEIGQVYGVTRERIRQIESKTMSKLRHPSRSQVLRDYLD</w:t>
      </w:r>
    </w:p>
    <w:p w14:paraId="4F5FA64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365#</w:t>
      </w:r>
    </w:p>
    <w:p w14:paraId="2379F4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GNMADETQYRIEHDTMGEVRVPVDALWRAQTQRAVENFPISGRGLERAQIRALGLLKGACAKVNKDLGLLDPAKADAIIAAANEIAAGAHDDQFPIDVFQTGSGTSSNMNANEVIASIAKANGVTVHPNDDVNMSQSSNDTFPTAVHLAATEAVITDLVPALEHLRLALLDKSTEWRTVVKSGRTHLMDAVPVTLGQEFGGYTRQIAASIDRVMATLPRLGELPIGGTAVGSGLNAPDGFGGKVVAELVRATGIDALREARDHFEAQAARDGLVEASGAVRTVAVSLTKVANDIRWMGSGPLTGLGELQLPDLQPGSSIMPGKVNPVLPEAVTQVAAQVIGNDAAVAFGGANGAFELNVYIPVMARNLLESIRLLANVSRLFADKCVHGLVANVEHLRTLAESSPSIVTPLNSAIGYEEAAAVAKEALKNKKTIRQTVIDRGLLDEKLTEAELDRRLDVLSMAKVKDGK</w:t>
      </w:r>
    </w:p>
    <w:p w14:paraId="189AAB5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_Gene4755#</w:t>
      </w:r>
    </w:p>
    <w:p w14:paraId="00ABD5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GMRHDRLPDGFGVRIDPRVRAYSGNRILIGGTPARVLRLAPEAAEMIGDGYLEVTGPKSAVVARRLLDSGVANPRPRLLPSTDDVTVVVPLHNNPEGLARMLAVLRGHHVIVVDDGSDQPVRIPETRGTRCRVTVLRHDTAHGPAAARNAGLRAATTEFVAFLDSDVVPRSGWLEVMLGHFSDPEVALVAPRIVALDAESNALARYEHTRSSLDLGRREAAVHSRGPVSYVPSAAMLVRRQALLAVGGFDESMRVAEDVDLCWRLERAGRRLRYEPAAHVAHDHRVAFRAWFGRKMFYGTGAAPLARRHGPVAVSPLSLPYWTALAAVLFATLTRWGLLGGLVALATALVRLRRVFAGLDNPTRIAALYLARGFFAGLWRIASAMCRHYWPITLLAVLVSRRVRRIAVTMAVADGLADWFTHRDAGGLDPVRYLVYKRLDDLAYGTGLWVGAARARSLDALRPAFSRR</w:t>
      </w:r>
    </w:p>
    <w:p w14:paraId="5B270EC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6_Gene4804#</w:t>
      </w:r>
    </w:p>
    <w:p w14:paraId="04700A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MSTRDSATKRRPDSGRSQDSAVGLNQPKRDWMGAAMRVMTTLTGSELAEKYNLRKPIERVTYEGTKTGFRTLGAATRAFNKVAGGGQPKRLATNEAKNKDYFDLTPTDEQQMIVETVREFAAEILRPAAHDADEAAAAPKDLLGRAAELGITLINVPEELEGAASERGAVTNSMVAEALAHGDMGLALPILAPSGVAVALSQ</w:t>
      </w:r>
      <w:r w:rsidRPr="00E47197">
        <w:rPr>
          <w:rFonts w:ascii="Times New Roman" w:hAnsi="Times New Roman"/>
          <w:kern w:val="0"/>
          <w:sz w:val="24"/>
        </w:rPr>
        <w:lastRenderedPageBreak/>
        <w:t>WGTDAQQQTYLPAFTGENVPQASVVISEPRALFDPFALQTKAVRSPSGYRLSGVKSLVPAAADAELFIVGAELDGRPALFIVESDAQGLVVEADPSMGLRAAGLGRLILDNVAVGSDALLGDGDGKQHAEDYADAVRLARLGWASLAVGTGQAVLDYVIPYVNEREAFGEPISHRQAVAFMVANIAIELDGLRLVTLRGASRAEQGLSFAREAALAKKLATDKGMQFGLDGVQLLGGHGFTKEHPVERWYRDLRGIGVAEGVVLV</w:t>
      </w:r>
    </w:p>
    <w:p w14:paraId="5940196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3_Gene4027#</w:t>
      </w:r>
    </w:p>
    <w:p w14:paraId="0B1C5B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ARSVSASSATSHSTGTGKTAAVSSDSKGARSSHSQASAKTFVIDTSVLLSDPWAFTRFGEHHVVLPLVVISELEGKRHHHELGWFAREALRNLDDLRLLHGRLDQQVPIGTEGGTLQVELNHTDPSVLPVGFRTETNDSRILACALNLAAEGRRVVMVSKDIPLRVKAGAVGLHADGYHAQDVVTSGWSGMVELDVASSQIDQLYAESVIDLDAARELPCHTGIRLLGGSSSALGRVTPDKRVQLVREREAFGLHGRSAEQRIALDLLLDESVGIVSLGGKAGTGKSALALTAGLEAVLERRTQRKVVVFRPLYAVGGQELGYLPGSESEKMGPWAQAVFDTLDGLASPEVMEEVLSRDMLEVLPLTHIRGRSLHDSFVIVDEAQSLERNVLLTVLSRLGSGSRVVLTHDVAQRDNLRVGRHDGVAAVIEKLKGHPLFAHITLTRSERSPIAALVTEMLEEYGPNA</w:t>
      </w:r>
    </w:p>
    <w:p w14:paraId="59E427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7_Gene2964#</w:t>
      </w:r>
    </w:p>
    <w:p w14:paraId="20BAB79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RIAIIGGGPAGYEAALVAAQHGAQVTLIDRDGIGGACVLWDCVPSKTFIASTGMRTDLRRARDLGITLDPSQAAVQLPEVNARVKALALAQSSDIRSKLLSAGVTLISGTASFTDPAPGRAPHRITVRPTGERAGERVIDAEVVLIATGASPRVLPGAEPDGERILTWRQLYDLRELPETLVVVGSGVTGAEFVSAYTELGVQVKLVSSRDRVLPGEDADAALVLEEALAERGVELVKHARADAVERTADGVVVKLSDGRTVAGTHALMTVGSTPNTGDLALDKVGIELDRGGYLRVDRVSRTAVSGIYAAGDCTGLLPLASVAAMQGRIAMYHALGEGVSPIRLKTVASAVFTRPEIATVGVSQTAIDNGEVPARTVMLPLNTNPRAKMSGLRRGFVKIFCRPATGVVIGGVVVAPIASELILPIALAVQNNLTVNDLAQTFSVYPSLTGSVTEAGRLLMRHDDLD</w:t>
      </w:r>
    </w:p>
    <w:p w14:paraId="36214F6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_Gene180#</w:t>
      </w:r>
    </w:p>
    <w:p w14:paraId="36F0FE5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TYVGARLRQLRTERGLSQISLAKKLEISASYLNQIEHDVRPLTVPVLLRISEVFGVDTSFFASQDDTRLIAELQEVVMDTELGIEADAQEIADMVSAHPSLARALVNMHRRYRNTTAQLAAATEDRFSDGSGSGAISRPHEEVRDFFYQRQNYIHELDTAAEELATRMRLHGGDLRRELTRRLTTGYGVQIVERIDLGEGVLHRYDPEARKLEIAPHLSGGQRVFKLATELAYLECGDLIDKLVEEGNFASEDTRTLAKLGLANYFAAATVLPYSHFHEVAEDFRYDIERLSAFFAQSYETICHRLSTLQRPKLRGVPFSFVRVDRAGNMSKRQSATGFHFSSAGGTCPLWNVYETFAYPGRIMTQIAQMPDGRKYLWIARTVERRATRYGQPSKTFAIGLGCELRHAGRVVYADGLDLTDPQATPIGAGCRVCERANCPQRAFPPLGKSLDISEHRSSISPYVLR</w:t>
      </w:r>
    </w:p>
    <w:p w14:paraId="5659044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1432#</w:t>
      </w:r>
    </w:p>
    <w:p w14:paraId="3004E62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TLHPSSEPPRPVGEGTESAEVAGAIESNSAPAGAGADISAPPRDDSTEATTASDTGSMAATSSAFAMAPRHGDAAASGIERDAVERAANVASEPGAASTEFPRRPAGFLPALEGMRGMAALGVVVTHVAFQTGATSLPMVGRVLERFDMAVAVFFALSGFLLWRPHAAAARGLGTAPTAGRYLLHRAARILPAYWAVVCAVLILLPTAASTAGFRVWLANLGLVQVFVPLTLTDGLTQMWSLSVEMAFYLLLPLLAVAVAWLRGDRARWRVPVLLAFGTLCLTWNLIPVPTPDAINSDNWLPGYLPWFAAGMLLAELSDLAVPRLRRLAGNPWILWTIALVALLLSATDLGGLPGLTRG</w:t>
      </w:r>
      <w:r w:rsidRPr="00E47197">
        <w:rPr>
          <w:rFonts w:ascii="Times New Roman" w:hAnsi="Times New Roman"/>
          <w:kern w:val="0"/>
          <w:sz w:val="24"/>
        </w:rPr>
        <w:lastRenderedPageBreak/>
        <w:t>APWQYVLKMAFGAIIGFTLLAPLVLRPDIRHRWLESRTAAMLGRWSYGVFLWHLAVLSIVFPVFAIVPFSGDFPQVLALTIALTLPLAAASYALIEEPVRRWARRFG</w:t>
      </w:r>
    </w:p>
    <w:p w14:paraId="46FDB3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6489#</w:t>
      </w:r>
    </w:p>
    <w:p w14:paraId="0DD131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KSTVEQLSPTRVRINVEVPFEELKPDFDRAYKALAKQVKIPGFRPGKAPAKLLEARLGRGAVLEQVVNDVLPGRYSEAVTAGQVKVIGQPEIEITKIEDGEELAFTAEVDVRPEITLPAYDGIEVTVDAFTIGDEDIEEQLLSLRQRFGTLTGVERAVQDGDFVSIDLSATVDGEEVPEAATTGLSHEVGSGQLIEGLDEALIGLNSGESKEFTSTLVAGEHAGKEAVITVTVQSVKERELPAADDDFAQLASEFDTLDELKEDLRTRVERSKKVQQAGEIRDKVLETLLEQVEVPLPEAVVKAEIDAVTHDAVHGFDHDEAKLAEALEAQGSSREEFDKDAKESAEKSVKTQLLLDAIAEADNTQVGQEELTERILFQSQRYGLAPEQFIQQVQQAGQLGAIFADVRRGKALAGVVGKVKVTDSAGNAVDTAEMFGAPEDSAPEIEADGVVEVESDETAGAKAE</w:t>
      </w:r>
    </w:p>
    <w:p w14:paraId="2D610FE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5_Gene5410#</w:t>
      </w:r>
    </w:p>
    <w:p w14:paraId="7FAB5E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TCRDSIVIGSCISHIGRLDEVHEVRRHRPVRRRRHRNRRRDRIRCTGGSAHRTAAGLRAGARAGSGCRLHHRAGRGGRRHRHQRHRRSVQRRRRRAGREPDQRIRCGGGAGAADRKSRWGGRADRRGRRRQRSGTVADPRGRAARARAGHLRATVVLRRIAARRARRGRGRGDRRRHRPARAGRLRDSRRHHRRAHRPAGRRWSAADRLGLRLLQRAALRALILGGTREARVLAETASGERGFEIVSSLAGRVRDPLLPVGQVRIGGFGGVDGLRTWLSDNRIEAVVDATHPFAAGITDHAAAAAASLGLPILHVRRPGWTQRPGDSWIRVPDLSAAATAVAGLGDRIFLTIGRQGVSAFAALRGHWFLIRAIDPPEGALPPRHELLLARGPFTVADETALLTAHRITALVTKDSGGAQTEAKLDAARARGLPVVVVDRPPLPTGARSVDSVAGAWDWLRAAQRLS</w:t>
      </w:r>
    </w:p>
    <w:p w14:paraId="6C5A97F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3246#</w:t>
      </w:r>
    </w:p>
    <w:p w14:paraId="6A8599A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AVSQGDSVSGGGRSAVGPNSAQMVWGRDQPIGVAVLGMGNVGTEVVRILREHAEDLRSRVGAPVVLRGVAVRDLATDRGIPTALLTTDADALVARDDVDLVVEVIGGIDPPRRLILAALNAGKSVVTANKALLADYTGELAAAAERNRADLYFEAAVAGAIPVVRPLIQSLAGDRVNRVVGIVNGTTNFILSAMDETGADYADTLAEATRLGYAEADPTADVEGFDAAAKAAILASLAFHTRVTAADVYREGISKISSEDLETASALNCTVKLLAICERVAAGPGEPSPEEGGKERVSVRVYPALVPRKHPLAAVSGAFNAVVVEAENAGRLMFYGQGAGGAPTASAVLGDLVMAARNKFYGGRAPGESVYAELPIAPIGDTPTRYHVNLQVEDRPGVLAAVAGEFAKHGVSISTVRQEGHGTGARLVVVTHHALESALADTVAALAEMESVTSITSVLRLEGTEE</w:t>
      </w:r>
    </w:p>
    <w:p w14:paraId="2264864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679#</w:t>
      </w:r>
    </w:p>
    <w:p w14:paraId="0580B0E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GMRIADHVVDLIGNTPLVRLNSVVGPNSGLVAAKVEYLNPGGSSKDRIAVKMIDAAEQAGLLRPGGTIVEPTSGNTGVGLALVAQQRGYKCVFVCPDKVSEDKRNVLRAYGAEVVVCPTAVAPEDPQSYYNVSDRLVREIPGAWKPDQYSNPGGPDSHYETTGPEIWRDTEGKVTHFVAGVGTGGTITGTGRYLKEVSGGKVQIIGADPEGSVYSGGTGRPYLVEGVGEDFWPSAYDPAVPDEIIAVSDADSFDMTRRLAREEGLLVGGSCGMAVVAALRVAERDPDAVVVVLLPDGGRGYLSKIFNDDWMSSYGFLRSRLDGSAATEPLVGDVLRGKSGALPDLVHTHPQETLRDAIEILREYGVSQMPVVGAEPPVMAGEVAGSVSERDLLSAVFEGRAHLTDSVKQHM</w:t>
      </w:r>
      <w:r w:rsidRPr="00E47197">
        <w:rPr>
          <w:rFonts w:ascii="Times New Roman" w:hAnsi="Times New Roman"/>
          <w:kern w:val="0"/>
          <w:sz w:val="24"/>
        </w:rPr>
        <w:lastRenderedPageBreak/>
        <w:t>SPAFPLIGSGEPVSAATKALEETDALMVVEDGKPVGVITRHDLLGFLSTGALGH</w:t>
      </w:r>
    </w:p>
    <w:p w14:paraId="3510717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_Gene5085#</w:t>
      </w:r>
    </w:p>
    <w:p w14:paraId="52DD448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DHVTTPESVRLTSAVDPATAVSRLACSGHFSDYIVYERPGRWVFAAAPLGRVELDTDELRVSTSAGSARERWTGRPVDALERALDSLRVTCGPGASGTAYGWIAFEFCADALGAQRHLTERADLAHVIIPRIEVTVTESGVGVDGATAAEVEVIEQLLLSPAEPLPTPHPVDVRADTCGYRARVAAAVAEIAAGDYQKVILSRRVELPFRVDLPASYRLGRAHNTPARSFLLRLGGLAAAGFSPELVVSVDDEGVVTTEPLAGTRALGQGVAADLAARNDLESDPKEIVEHAVSVKTSFAEIASIAEPGTTTVADFMAVRERGSVQHLASTVRGRLARHRTRWDALDALFPAVTASGIPKRAAVDAVFRHDAARGLYSGAVVTLSESGSLEAALVLRAVYQDADAAWVRAGAGIVAQSRPDREFEETCEKLGSVAPYLVPAISHGPGSTPRSPMVTGRRSHRS</w:t>
      </w:r>
    </w:p>
    <w:p w14:paraId="0D9BFE7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1_Gene3803#</w:t>
      </w:r>
    </w:p>
    <w:p w14:paraId="347EC16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RLFGTDGVRGLANESLTPELALRVSGAAAQILSRGKKRALAVVGRDPRASGEMLEAAVTAGLTAAGVDVLSVGVLPTPAVAYLTGLYDACLGVMISASHNPMPDNGIKIFAAGGHKLDDAIEDRIEAVMAEAPLRPTGAGIGRVLGASGARDHGLAIPDQYSVAGTHERYVEHLVEATGHELNGLTVVVDCAHGAASEVGPAAYREAGATVIAISADPDGLNINDGCGSTHLDQVRRAVREHGADLGLAHDGDADRCLAVDADGNVVDGDAILAILALAMRDAGELAENTLVATVMSNLGLHIAMREAGITMRTTAVGDRYVLEELRRGRFTLGGEQSGHVVFPAHGTTGDGILTGLKLMGRMASTGRTLADLASVVQTVPQILVNIPVADKAAVMAAADVLDAVADAERELGETGRVLLRPSGTEQLVRVMVEATDLAQAQRLADDLAERVAAVQRISAPSH</w:t>
      </w:r>
    </w:p>
    <w:p w14:paraId="7DCE448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6545#</w:t>
      </w:r>
    </w:p>
    <w:p w14:paraId="6D283DD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TVPTATAPRPPRTPRRNPRPAPHRTRPTARTPPPWEPPAPAVVAAPTRIPTPTTAVVSRWRRSWPTCAPRATANRTHGTSGAGRRPRVPRGRRPAVSSGTSHSSWPPRIGTDILVGVTSGTRVARDWNGTFERTRVTSDKAVCGTDPAPARLTVGIVSAGRVGSALGAALERAGHVVFGVSGISDASVYRARTRLPDSEILPAEEVARRAELLLLAVPDSELAGLVSGLATADAVRPGTIVAHTSGANGIGVLAPLTARGALPLAIHPAMTFTGHDEDVSRLGNACFGITAADDIGYAIAQSLVIEMGGEPVRVAEEHRTLYHAALAHGSNHLVTLILDAVEALRAALAGPGLLGQQLVDDQPGGLAERVLAPLASAALDNALRRGPSALTGPVARGDVDAVAAHLNALESTDAELAAGYRALSLRTAQRARTNPALLELLASPSDRRDAAEGSDQAKEGN</w:t>
      </w:r>
    </w:p>
    <w:p w14:paraId="3BD96DE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2_Gene1548#</w:t>
      </w:r>
    </w:p>
    <w:p w14:paraId="1F59CF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PCSTDVGRRRSGGTDVEVGNDRANDPTDAEQLAQRYRSLVEHSPDGVVVHERGILVYANPAIVRLLGADSTEDLVGQPVTRFVDPKSVPGMLARIGRLTEAGAASEPAEMTLVRTDGSLLDVETVSVLTAWHNRLAYQVVIHDLSAQRAAEAAQRRAEQHFTTVVSQLEEGVVVIDRQGRIESINPAALRIFGHEGEDLVGTPIYALPLTLLDANAMTLPPTRHPVARTLATGETVVGYVFGVDRPDGQRRWLSGSSRLLNPGDPQSSAVSSFNDITEFRASRRQLEYQATHDPLTGLANRALVLSRLAAALGTTEDLPVSTVLFIDLDGFKSINDTLGHAIGDTVLQIVAQRLQRGLRTDDIVGRIGGDEFLVLLSGRTLGEDLEALVARLRQTMAEPIIARGHRIQVDASIGITPLHPGDSRTPEAVLHDADVAMYRAKPPGHRDSSPVTRRPNNTHAS</w:t>
      </w:r>
    </w:p>
    <w:p w14:paraId="5382A46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5_Gene1707#</w:t>
      </w:r>
    </w:p>
    <w:p w14:paraId="55E9E6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NSLFLLALAIVLVPLGGIFAALDSSLNTISAARVDDMVRAERPGAARLAHIITDRPRYVNLMVLLRVLCEITATVLLAAVLLDWMDQLWALVVTAAVMVLVDYLVIGVGPRTLGRQHAYSLALAASLPLQAIGTLLGPVSRLLILIGNAITPGKGFRNGPFASEIELREVVDLAGERGVVADDERRMIQSVFELGDTAARAVMVPRTEMVWIESEKTVAQAMSLAVRSGHSRIPVIGENVDDIVGVVYLKDMVPYADRSRKVRVHEVMRAAVFVPDSKPLDDLLDEMQRRRNHMAVLVDEYGGIAGLVTIEDVLEEIVGEIVDEYDQNEVPDVEDLGNGKYRVSARLSVEDLGELFGMAIEEEDVDTVGGLLAHELGRVPLPGSKAVAHGLVLKGEGGSDARGRVRVHTVVVKRAAEKTGAEKSDAGRSTSERVDGESAGVNGVGGSGANEDGEADD</w:t>
      </w:r>
    </w:p>
    <w:p w14:paraId="092D2F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9_Gene6539#</w:t>
      </w:r>
    </w:p>
    <w:p w14:paraId="257FCEC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GLHPFDGSRTPGGCQFDSACVSGPRRRRCRPAGGRGVRAVVGGGRATVGSRETRRRESRVTVTEFRARTAPSRWPRAGPSEVDLVRTLAVVGGGVIGLSVAWRAAESGWRVTLYDPAVGSGASWVAGGMLAPLSEGWPGEDAALEFGAASLTRWPDFAARLKSVTGAEVFTAAETLTVALDAADAADLRTIADWVNAKLAESGAEADPAVGSALRLLDRAGVRSVEPGLDRRVRAGLLSPAEPAVDNRSLVTALREACVAVGVEVRAEEVAALRELPHDRVVLATGASARLWPDLPVRPVKGEILRLRRRLSAPPPPNRVVRARVHGRPIYLVPRPDGLVLGATQYEAGFDTVVTVGGVRDLITDAEAIFPGVGEYEFAEATAGSRPGTPDNLPLIGYLDERVIAALGHGRNGILGVPVTADAVLALLADTELPAARAASPTRFRVPEPHFAGGKQ</w:t>
      </w:r>
    </w:p>
    <w:p w14:paraId="332D15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5725#</w:t>
      </w:r>
    </w:p>
    <w:p w14:paraId="63AAC51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QKPESFPLRRSVAASAMGNATEWFDYGVYAATATYLTDAFFPGELGTLGTMLGFAVSFVLRPLGGMVWGPLGDRIGRKAVLATTILLMAAATGAIGILPTHSSVGVFAPILLIGLRVVQGFSTGGEYGGAATYLAECASDKRRGFLGSFLEFGTLAGFVGGSATVLACQLAIGSDAMHDWGWRIPFLLAVPLGLVGWYLRSRLDESPVFTEVAEVAEQTDQEHRPGGLHGLRELVTTYRRELLTLGGLVVALNVVNYTLLTYQPTYLQKTIGISESGTTAMMLIGQTVMMVTLPFFGRLSDRVGRRPMWLFSLVGLAVLALPMYWLMGQGTAWAITGFIVLGLLYVPQLSTISSTFPAIFPTQVRYAGFALAYNVSTAAFGGTAPLVNEAAIESTGWSLFPAAYMIGASLIGLVAWCFLRETAGTSLRGTEVPDAGEDAPAIIPAGPAGAALAP</w:t>
      </w:r>
    </w:p>
    <w:p w14:paraId="29591A1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7_Gene5341#</w:t>
      </w:r>
    </w:p>
    <w:p w14:paraId="5A49D5E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RRVRDSGRDDGYGRRTALAREWESGVETLLVVGAGPKALAVAAKSHVLRQLGLSAPRVIAVEAHAVGGNWLASGGWTDGRHRLGTSPEKDIGFPYHSTWARGHNREINEAMMAFSWTSFLVEHGTYAEWIDRGRPSPQHHVWAKYLQWVARKIDLELVLGKVRTIRQRPTDGGAGWSVEVAGADGATTELEADGLMITGPGQSTKALAKHPRVLSIAEFWDLAGKRKLPISSRAAVIGGGETAGSALDELVRHEMLTISVISPMATIYTRGESYFENSLFSDPTKWNALSIQERRDVIRRTDRGVFSVRVQESLLGDNRVHHLQGRVTRIVGQGDGVAVTLRNEMRADQVHNFDLVVDATGGQPLWFLDLFDSESADLLELAVGGPLTQQRIESSIGYDLAVTGLGAKLYLPNMAALAQGPGFPNLSCLGELSDRVLRAEPARVRAGARQLAAQ</w:t>
      </w:r>
    </w:p>
    <w:p w14:paraId="5DA066B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9_Gene2821#</w:t>
      </w:r>
    </w:p>
    <w:p w14:paraId="6D92871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LRVSVIGTGYLGATHAAGMAELGFDVLGVDNNAAKAAALAAGRVPFHEPGLPELLSKHVDQGCLSFGTSLAEAASFADVHFLCVGTPESPTGAADLTQLYTAIEGLVPHLTRNCLIVGKSTVPVGTAEALAARVDELAPRGIAVELAWNPEFLREGHAVYDTLHPNRLVFGVSTPDAEWALRQVYAAAIAEGAPVVVTNLPTAEL</w:t>
      </w:r>
      <w:r w:rsidRPr="00E47197">
        <w:rPr>
          <w:rFonts w:ascii="Times New Roman" w:hAnsi="Times New Roman"/>
          <w:kern w:val="0"/>
          <w:sz w:val="24"/>
        </w:rPr>
        <w:lastRenderedPageBreak/>
        <w:t>VKVSANAFLATKISFINAMAELCEITGADVNLLADALGHDDRIGRKFLGAGLGYGGGCLPKDVRALIARAGELGVPESVRFLDSVDAINLRRRERVVRETLEILGDERPTGRVAVLGAAFKPLSDDVRDSPALDVAVRLHHAGIEVTVYDPEANRSASRIAPQLRYAPNATAAVLGADVVLHLTEWREFRELDPALLSSVARRRVLIDARNTLDPEPWLSAGWDFRALGRLVARRADAGRVDPLLESA</w:t>
      </w:r>
    </w:p>
    <w:p w14:paraId="2954CE0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0_Gene3982#</w:t>
      </w:r>
    </w:p>
    <w:p w14:paraId="356FB7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VAIALFTRDLRVRDNPALTAAARSAEVLPVFVVDETICASDYLSPNKATFLAATLADLDDQLRRLGGCLLLRGGDTVREVCQLVRQYSVDEVHVAADVSGYSRRREDRLRARLTQLGCRLRVHDSGTTVAAPGHLLPSGGTDHFAVFTPYFRRWSSMGMRAPLPAPRRIHLPDGVGTDRVPTAAELRVGEVSPELAPGGESAGRRAARNWFRDGIAAYSDLHDDLAADATSRLSPYLHFGCLSAVELVHRSDSSSPGGAAFVRQLAWRDFHHQMLAARPSAAHSDYRSRNDRWSDDDALLAAWRAGRTGYPIVDAGMRQLAAQGWMHNRARLITASFLTKTLYVDWRAGAKHFMGLLADGDVANNQLNWQWMAGTGADTRPNRILNPIRQADRYDPEGDYVRRWVPELARLRGSDIHQPWRLTQDATTGYPARIVDHEHAAAEFRTLRQRDSH</w:t>
      </w:r>
    </w:p>
    <w:p w14:paraId="19E48F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7917#</w:t>
      </w:r>
    </w:p>
    <w:p w14:paraId="705B5C4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LQQFESFIRSAVGHIDLNEEVESEMSNAGTPKTAAEIQQDWDTNPRWKGVTRNYTAEQVSKLQGTVVEEATLARRGSEILWDLVNNEDYINSLGALTGNQAVQQVRAGLKAIYLSGWQVAGDANLSGHTYPDQSLYPANSVPSVVRRINNALLRADEIAKVEGDDSVKNWLAPIVADAEAGFGGALNAYELQKAMIAAGAAGVHWEDQLASEKKCGHLGGKVLIPTQQHIRTLTSARLAADVADVPSVIIARTDAEAATLITSDVDERDREFLDGTRTAEGFFGVKNGIEPCIARAKAYAPYADLIWMETGVPDLEVARKFAEAVRGEFPDQLLAYNCSPSFNWKAHLDDATIAKFQRELGAMGFKFQFITLAGFHSLNYGMFDLAYGYAREGMTAFVDLQEREFKAASERGFTAIKHQREVGAGYFDTIATTVDPNTSTAALKGSTEEGQFH</w:t>
      </w:r>
    </w:p>
    <w:p w14:paraId="7BF137E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6_Gene4749#</w:t>
      </w:r>
    </w:p>
    <w:p w14:paraId="6FF9DC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VDVLSRSKGRLDSYFGIARLGSTMKRELMAGTVTFLAMSYVLAVNPAVLGDHGQLGSRGIPTQAVFTATAVAAVVGTLVMGVWARYPIALAPGMGLNAFFAYSVVLGMGIDWQVALSGTLLSGIIFFVLAVTKIREKIIDAIPLQLKLAVGAGIGMFVAFLGFKNAGIVVSDPATFVHLGDFTKGTTLLALFGLLVTVVFLVLGWHGAVLYGIVCTTVVGIVSGLVHLPHQVVALPHGLDQTFGQAIVNLPHAFTGQMAIVVLTMLFVDFFDASGTLIGIANQAGLLGPDGKLPRAAQALAADSIGTAAGAIIGTSTTTAYVESTAGVSAGGRTGLTAVSTAGWFLAAMFFFPIFAVVADVPAVTAPALIVVGVLMSRALGDIDWSKLEFAIPAFITVIMMPLTYSIANGIAMGLTFYPVVMVARRRGREVHPVMWVLMAVFLAYFFFLAE</w:t>
      </w:r>
    </w:p>
    <w:p w14:paraId="5F90D1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7373#</w:t>
      </w:r>
    </w:p>
    <w:p w14:paraId="51BDD44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PASPRDSSAVARASVTGARETPAAGISEVEPPAHSSQPLRERTFSAPDSSELANLSAPGDPVREVLLLCWRDTGHPQGGGSERYLERVGAQLAARGVKVTLRTARYRGAARRERIDGIEISRAGGRFSVYPRALAAIAAGRMGFGPLRGLRPDAVIDTQNGIPFFARVVSGAPSVVLVHHGHREQWPVAGRLVGRIGWWIESWLSPRVHRNDQYLTVSLPSAEELASLGVDAARIAVVRNGAEPVPGQSPTGAEPIRTPHPSIVVLSRLVPHKQIEDALEVVAGLRGRLPGLELDVIGDGWWADNLKTRARELGIADAVNFHGFVDEPRKHELLSRAWVQVLPSRKEGWGLAVIEAAQHGVPTIGYRSSRGLTDSIVDGVTGVLVDDVFQLTETTGELLADPEMRVVMGEKARTR</w:t>
      </w:r>
      <w:r w:rsidRPr="00E47197">
        <w:rPr>
          <w:rFonts w:ascii="Times New Roman" w:hAnsi="Times New Roman"/>
          <w:kern w:val="0"/>
          <w:sz w:val="24"/>
        </w:rPr>
        <w:lastRenderedPageBreak/>
        <w:t>AREFSWEQTGFGVGSVVAAAARGEFVSGLVAGRSAE</w:t>
      </w:r>
    </w:p>
    <w:p w14:paraId="7A847CC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113#</w:t>
      </w:r>
    </w:p>
    <w:p w14:paraId="47B4D7B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IGRSPAGREDDAAEGDSAGTGTPISASRQTTTGLSGRTSGSAAGPEAGTCRHTGLATGRQTEVAADQAAVESWLREHGDDLIGWRRHIHANPELSRAEHATTEFVESWLVKADLEPRILPTGNGLICDIGPSGPRLALRADMDALPLQEYTGRPFASTVPGVSHACGHDAHTAILLGTALALAELDELPVGVRLVFQHAEEVMPGGAIDMVAAGAMDDVSRVFALHCDPRLEVGRIGVRVGAITSAADTVELVLDSPGGHTSRPHLTSDLVYAIGTVITGLPGLLSRRIDPRTSTVMVWGAVSAGKAPNAIPQTGMLTGTVRTGDHATWSLLEPMVREIVDGLLAPTGVRYQLNYKRGVPPVVNDEFCTRMFEDAILGLGPDALSDTPQSGGGEDFSWYLEEVPGAMARLGVWSGEGPQLDIHQPTFDIDERALAAGVRVLTNLVLQAR</w:t>
      </w:r>
    </w:p>
    <w:p w14:paraId="7FC411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2174#</w:t>
      </w:r>
    </w:p>
    <w:p w14:paraId="1FE9A1C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GAWCWTASPKLSAVRVLVIGSGAREHALVLALRRDPAVTGIVAAPGNAGIAQHAQTRPVDPCSAEAVVALATDVAAELVVIGPEVPLVLGVADAVRAAGIACFGPSAAAARIEGSKAFAKDVMAAAGVRTAHSEIVDNPADLDAALDRFGPTWVVKDDGLAAGKGVVVTADRSAARDHGAELLEQGHPVLLESFLDGPEVSLFCLVDGETVVPLLPAQDHKRVGDGDTGPNTGGMGAYTPLPWLSPDAVTTIIEDVVKPVAAELVRRGSGFSGLLYAGLAMGVAGPAVVEFNCRFGDPETQAVLALLESPLGELLAATANGTLAEVEPPRWRDGSAITVVVAAENYPGRPRIGDVISGAGDGAIDDTAAVLHAGTALREDGALISAGGRVLNVVGVGADLAEARTNAYARITAIKLPGSHYRTDIGLAAVEDRIAVPDRASASSGQTRES</w:t>
      </w:r>
    </w:p>
    <w:p w14:paraId="60F1385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3287#</w:t>
      </w:r>
    </w:p>
    <w:p w14:paraId="210C7AD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TLADMDRQKEFVLRTLEERDIRFVRLWFTDVLGYLKSVAIAPAELEGAFEEGIGFDGSAVEGFARVSEADMVARPDPSTFQVLPWSTSKGHQHSARMFCDITMPDGSPSWADPRHVLRRQLNKAGDVGFSCYVHPEIEFFLLENGPQDGSQPIPADSGGFFDQAVHDSAPNFRRHAIDALESMGISVEFSHHEGAPGQQEIDLRYADALSMADNVMTFRYLIKEVAIDEGVRATFMPKPFAQYPGSAMHTHMSLFEGEANAFHDPDDPINLSVTARAFIAGILEHAPEISAISNQWVNSYKRLIHGGEAPTAASWGRSNRSALVRVPMYTPNKSSSRRIEIRSPDSACNPYLTFAVLLAAGLRGIEKGYTLPPEAEDDVWSLTAAERRAMGFRELPGTLDEALQAMERSELVAETLGEHVFDFFLRNKRREWADYRSQVTPYELKEYLGL</w:t>
      </w:r>
    </w:p>
    <w:p w14:paraId="76D24E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5852#</w:t>
      </w:r>
    </w:p>
    <w:p w14:paraId="7D24B7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TSGSDGGTATKTTVLITVTGPDKPGVTSVLLAALSRHGVSLLDVEQVVIRGRLTLGVLVTSPGDPEELQDQLEEAMATVGMEVEVEIGANSVSGAPLSTHAVVVLGSPVTARAFSTIARTLAAQGANIDSIRGIADYPVTGLELMVTAPTTVPDDAATLTTPVAAGPDPSTASSGGSRGRAAASGPDPSIAETRLRTALAEVAAKENVDVAVERAGLARRAKRLIVFDVDSTLIQGEVIEMLAAHAGVEDEVRKVTEAAMRGEIDFAESLRQRVATLTGLDETVIDRVAERIELTAGARTTIRTLRRLGFRCGVVSGGFRQVIEPLAHELELDFVHANTLEVVDGKLTGKVIGEIVDRPGKAVALRRFAAEAGVPMEQTVAVGDGANDIDMLNAAGLGIAFQAKPALREVADTALSHPFLDAVLFILGVTRDEVEAADARDGLLRRVPLS</w:t>
      </w:r>
    </w:p>
    <w:p w14:paraId="0498053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6_Gene5304#</w:t>
      </w:r>
    </w:p>
    <w:p w14:paraId="570D1AD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CRASLLVQPAVLELIVERVSVCRRRHLVVETRSARPNLPDGFDVTDPDIYAERVPVEEFAELRRTAPIWWNPQPPEVGGFHDDGFWVVSKHADIKEVSRRSDVF</w:t>
      </w:r>
      <w:r w:rsidRPr="00E47197">
        <w:rPr>
          <w:rFonts w:ascii="Times New Roman" w:hAnsi="Times New Roman"/>
          <w:kern w:val="0"/>
          <w:sz w:val="24"/>
        </w:rPr>
        <w:lastRenderedPageBreak/>
        <w:t>SNFENTAIPRFNDDISREQIELQRIVLLNMDAPEHTKLRKIISRGFTPRAINGLRAELSAKAEQIVKAAAAAGSGDFVTQVACELPLQAIAELIGIPQEDRMKVFNWSNQMTGYDDPDNDADPVTASAEVLGYAYQMAAARKACPADDIVTTLIEADVDGDKLTEEEFGFFVIMLAVAGNETTRNAISHGMIAFLENPDQWELYKKERPATAADEIIRWATPVTSFQRTALVDTELGGVQIKKGQRLVLLYRSANFDEDVFENPYKFDIMRADNPHLSFGGTGAHFCIGANLARLEIDLIFNAIADHLPDITRLGDPKRLRSGWLNGIKEFPVDYKTAARCPVSH</w:t>
      </w:r>
    </w:p>
    <w:p w14:paraId="2CCCBB9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4_Gene3427#</w:t>
      </w:r>
    </w:p>
    <w:p w14:paraId="4544B2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PLGHAVGLNLVQNTSAASHDRAGGDPNFAPRAGGDEPYLVGLDLNGRRVVVVGGGTVAQRRLGLLIASGADVHVITRATTPAVEGMATSGQLTLTLRDYVDGDLDGAWYALACTDEPDTNAAVVAEAERRRVFCVRADAARFGTAVTPATARYDGLTLGVLAGGEHRRSAAVRTALLEALQSGVVTDESEPTAPGVALIGGGPGDPDLITVRGRRLLARADLVVADRLAPPELLAELGPHVEVVDAAKIPYGRAMAQEAINDALIDGAKAGKFVVRLKGGDPYVFGRGFEELEACAAAGVPVTVVPGVTSAISVPALAGIPVTHRGVTHEFVVVSGHVAPDHPDSLVDWPALARLRGTIVLLMAVERIEQFAAALLAGGRAADTPVTVVQEGSLRTQRTLRAQLSTVAERVRAEGIRPPAIIVIGPTAGFTAGTPDAEAVSIDQGAS</w:t>
      </w:r>
    </w:p>
    <w:p w14:paraId="77891F2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7_Gene3374#</w:t>
      </w:r>
    </w:p>
    <w:p w14:paraId="627CDAA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LVRRTGCTETGYRSSHRLAPVIRSSYDFSVTATLPETTASPAGTTARRRRALVEGRLLVLAAIIMSALVLRVAVTAFSPLAEEIGHEIGYGTAVVGVFGMIPTLMFSLSGLLTPLMVRRLGLERTALAAMLMAGLGMLIRVLVSGTTELFVFSALALGGMGIGNVVIPPLVKRYFPDRLAIVSALYITMVQIGTVLPALVAVPVAEAHGWRISLGMWALLGFAAAVPWFGVLRDRRGRDTADTTALPADGHTTGKAWRSPVAWGMAGMFGMTSLTTYSMFTWLPTIFADAGASAAFGGTMVALFAVVGLIAALTAPTVAARMTNPFPVVIGCAVCFFVAFTALLIAPMSAPILWVIVLGLGPSTFPMALTLINLRTRTPAGSASLSGFTQGVGYAVACAGPVLFGMLHTATGGWAAPFAFLGVAVLVLLAGAWQACKPRMLEDTWSAR</w:t>
      </w:r>
    </w:p>
    <w:p w14:paraId="6ADC4CF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_Gene5537#</w:t>
      </w:r>
    </w:p>
    <w:p w14:paraId="2082ABC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VAQTPSDANGAGDAKPVLSYPGGEYAMTVAQAVEGNDGIDLGKLLASTGYVTYDPGFTNTAPTKSAITYIDGEAGILRYRGYPIEQLAASSNFIEVSYLLIYGELPTQAQLEDFTDRIRRHTLLHEDLKRFFDGFPRNAHPMPVLSSAVNALSAYYQDSLDPRDPEQVELSTIRLLAKLPTIAAYSYKKSVGQPFLYPDNSLSLVENFLRMTFGFPAEPYEVDPEVAAALDMLLILHADHEQNCSTSTVRLVGSSDANLFTSVSGGINALWGPLHGGANQAVLEMLDDIKANINGGTVDAAVKDFIRKVKNKEDGVKLMGFGHRVYRNYDPRATIVKKTADQILGKLGVQDPLLDIAKALEEAALTDSYFVDRRLYPNVDFYTGVIYRAMGFPTRMFTVLFAMGRLPGWIAHWREMHSEPLKIGRPRQIYTGYGARDYGDIAGR</w:t>
      </w:r>
    </w:p>
    <w:p w14:paraId="5005B74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2588#</w:t>
      </w:r>
    </w:p>
    <w:p w14:paraId="065611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RIELARVDLRGRTPSVAELRAALPRGGVDVDSVLHQVRPVVEAIRDQGVSAALEFSERFDGVIPPTVRVPAAELEGALERLDPAVRAALEESIARARKVHADQRRTDKTTEVVPGGTVTERWVPVERVGLYVPGGNAVYPSSVVMNVVPAQTAGVGSLVVASPPQAQFGGLPHPTILAAAQLLGVDEVWAVGGAQGVALLSYGGVDTDGAQLEPVDLITGPGNIYVTAAKRLCRGLVGIDAEAGPTEIAILADATADPVHVAADLISQAEHDVLAASVLVTDSAQLADAVDAALTAQLTVVKHAHR</w:t>
      </w:r>
      <w:r w:rsidRPr="00E47197">
        <w:rPr>
          <w:rFonts w:ascii="Times New Roman" w:hAnsi="Times New Roman"/>
          <w:kern w:val="0"/>
          <w:sz w:val="24"/>
        </w:rPr>
        <w:lastRenderedPageBreak/>
        <w:t>VGEALRGKQSGTVLVDDIEQGLRVVNAYAAEHLEIQTTDAPAVAARVRSAGAVFVGAYAPVSLGDYCAGSNHVLPTAGCARHSSGLSVQTFLRGIHVVEYTEAALKDVAGHVVALANAEDLPAHGQAVQARFEALS</w:t>
      </w:r>
    </w:p>
    <w:p w14:paraId="2EE5EB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2_Gene4624#</w:t>
      </w:r>
    </w:p>
    <w:p w14:paraId="459942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CDLPSKQPKECRFVAIIEQVGAREILDSRGNPTVEVEIALDDGTLTRAAVPSGASTGEHEAVELRDGGDRYQGKGVQKAVEGVLDEIAPAVIGLDAVEQRTVDQTLLDLDGTPDKSRLGANALLGVSLAVARAAAESSGLELFRYVGGPNAHVLPVPMMNIVNGGAHADTGVDVQEFMIAPIGAPTFKESLRWGAEVYHSLKSVLKSQGLSTGLGDEGGFAPDVAGTRAALDLIASAIEKAGYKLGTDVALALDVAATEFYTAGEGYKFEGSVRSAAQMNEFYSELLSAYPIVSIEDPLSEDDWDGWVALTDAIGDKVQLVGDDLFVTNPERLEEGIAKGAANALLVKVNQIGTLTETLDAVDLAHRNGYKTMMSHRSGETEDTTIADLAVAVGSGQIKTGAPARSERVAKYNQLLRIEDALGDSARYAGDVAFPRFAFEG</w:t>
      </w:r>
    </w:p>
    <w:p w14:paraId="23948E8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2264#</w:t>
      </w:r>
    </w:p>
    <w:p w14:paraId="152CC49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PTVSAVDPSQWSFETKQVHAGQAPDATTGARALPIYQTTSYAFRDTDHAAALFGLAEPGNIYTRIMNPTQDVVEQRVAALEGGVAALLLASGQAAETYAILNLAAAGDHIVSSPHLYGGTYNLFHYTLPKLGIEVSFVDDPDDLEQWRAAIRPNTKAFYGETIANPSSAIFDIPGIAAVAHAAGLPLLVDNTVATPYLIQPLAHGADIVVHSATKYLGGHGSAIAGVIVDGGTFDWTVTDAQGQSRYPGFTTPDPSYHGAVFADLGAPAFALKARVQLLRDLGAAVSPFNAFLISQGLETLSLRVERHVANATAVAEFLRTHPDVISVSYAGLPTSPWYERAKQLAPKGAGAIVAFELRGGVDAGKKFVDGLVLHSHVANIGDVRSLVIHPASTTHSQLTPDEQLRAGVTAGLVRLAVGIEGIDDILADLRAGFTAAAT</w:t>
      </w:r>
    </w:p>
    <w:p w14:paraId="717E65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2713#</w:t>
      </w:r>
    </w:p>
    <w:p w14:paraId="190572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NRGVVRMRNTKAVQAAEPEFVEVVIVGSGFGGLAAAKQLAKSGVPYVLISSTPEHLFQPLLYQVATGVLAADEIAPPIASILRRHEKADVRLGKVTAIDPDAAELVYETADGPRRIRYGSLIAATGANQSYFGRDDFAEKTFALKTIDDAKRLRAQIDHVFTQAKHADKETRERLLSFVVVGAGATGVEVAGQLAELAKRYYHQDVSVTLVEGAGEVLPPFGGGLSEYAKQSLTKGGVEVLLGTFVTDIEPGKVTVKDKQGVEHRIAAETVVWSAGVQASGFTKILAEATGAETDRAGRLLINPDLTVGGYADIYAIGDMTSLKGYPGQSPVAMQEGRHAADIIRRKKLPGTEFEYWDKGSMAVIRRRSAIAKVSDKIKFKGLIAWYMWLAVHLFYLVGFRNRFMAVMGWLVAFTGNGRPGFAEIDKDRPAVGHKPPIAA</w:t>
      </w:r>
    </w:p>
    <w:p w14:paraId="011297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899#</w:t>
      </w:r>
    </w:p>
    <w:p w14:paraId="414D4EC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DEPRSRPVSRSSRRCASDEGASIGDSTARHQGAANPPRRRSGKSNTERTTHVRDMVEIGMGRTARRTYELDDVDIVPSRRTRSSKQVSLAWQLDAYRFEIPLVAHPTDALVSPRSAVELGRLGGLGVINGEGLWARHADVETKIEQLTELAAQGRFDRAVALLQQLHAAPMQPDLLAAAVAEVRAAGVTVAVRVSPQNARTLTPALLQAGIDLLVVHGTIISAEHVGDGEPLNLKTFIAELDVPVVAGGVSDHRTALHLMRTGAAGVIVGYGSYPGATTTGEVLGIGVPMATAIADAAAARRDYLDETGGRYVHVIADGDIATSGQLAKAIACGADAAMLGVPLAVAAEAPGRGWYWPSAAAHPSVPRGSLLQVGDGWDLGAEDEADEAARPPLERVLFGPSDDPFGSLNLVGGLRRSMAKAGYSDLKEFQKVGLSVRA</w:t>
      </w:r>
    </w:p>
    <w:p w14:paraId="4DD3C52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_Gene7412#</w:t>
      </w:r>
    </w:p>
    <w:p w14:paraId="503ED8C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AAANYGLSMGADAVPARHGEGSDADGLDPDGPGSRLTVTSEVGTLRTVLLHRPGDELRRLTPRNNDQLLFDGIPWVERAQQEHDAFTGVLRERGVEVLLLADLLAETLAVSGAARIQGISAAVDARRLGHSLADQLAAFLRGVRARDLANILMAGMTFDELPFGPDATSLVRRMHHGADFVIDPLPNLLFTRDSSFWVGPRVAITSLALPARIRETSLTDLIYAFHPRFLGVRRAYESHTAPIEGGDVLLLGPGVVAVGVGERTTPAGAEALARSLFDDDLAHTVLVVPIAQNRATMHLDTVCTMVDQDALVMYPAVRDSLCAFTIERDEDYSARNGDGRVSMSGPDPFLVAAAKAMGIDKLRVIDTGLDGVTAEREQWDDGNNTLALAPGVVAAYERNEMTNARLEDAGIEVLRIPGSELGSGRGGPRCLSCPLSRDDL</w:t>
      </w:r>
    </w:p>
    <w:p w14:paraId="160E6C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6844#</w:t>
      </w:r>
    </w:p>
    <w:p w14:paraId="42701A7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PALRTDLDVPLHEFDPLVAELVGRELGRQQHGLEMIASENYAPLAVMQAQGTVLTNKYAEGYPGRRYYGGCEHVDELESLALTRLRALFGAEYANVQPHSGAQANAAVMHALLRPGDRILGLALDHGGHLTHGMKINFSGRLYDVAAYHVRAEDQLIDMAEVARLAREHRPKLIVAGWSAYPRHLDFAEFRRIADEVGAYLMVDMAHFAGLVAAGLHPSPVPHAHVVTSTTHKTLGGPRGGFILATAELGKKLDSAVFPGQQGGPLEHVIAAKAVAFKMAAEPAFRDRQERTLTGARLLADRLLAEDCRAAGIGLVSGGTDVHLVLVDLRAAELDGKQAEDLLHSVGITVNRNAVPFDPRPPIVSSGLRIGTPALAARGFDRAAFVEVADIIATALRVGRPWREFSVRVEVLTQKFPLYAGMRQHLPSATDAARELA</w:t>
      </w:r>
    </w:p>
    <w:p w14:paraId="61B4DB1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5459#</w:t>
      </w:r>
    </w:p>
    <w:p w14:paraId="7246E01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CDLRGTSRTRRWSRGRRPYDSGVSVPQAVLLAVLAAVVGLAVGGLLIPYVNARQAARRQADSGLTMSQVLDLIVLASESGIAVVDQYRDVVLVNPRAEELGLVRNRLLDERAWAAVEKVLATGESAEFDLTAKNPLPGRSRIAVRGVARPLSQEETGFTVLFADDDSEQARMEATRRDFVANVSHELKTPVGAMSLLAEALLESADDPEAVRHFGQRVLGESRRLGKMVTELIALSRLQGAEKLPELEVVDVDTVVMQAVDRSRTAAEAAGITVSTDRPSGLEVLGDETLLVTALSNLVENAIAYSPPGSHVSVSRSLRGKYVAMAVTDRGIGIAKEDQERVFERFFRSDKARSRATGGTGLGLAIVKHVAANHNGEITLWSKLGTGSTFTLRIPAHLEADSGDDDVDADGAAVSTKENGSRPSGPGRPNGVEARR</w:t>
      </w:r>
    </w:p>
    <w:p w14:paraId="240FDC8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9_Gene2601#</w:t>
      </w:r>
    </w:p>
    <w:p w14:paraId="0F8BD86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TAETNVFESLESNVRGYCRNWPTVFTTAKGAWLQDEDGKDYLDFFAGAGALNYGHNNPVLKQPLIDYIASDGITHGLDMSTAAKRKLLETLRDTVFAPRGLDYKVQFPGPTGANAVEAALKLARKVTGRETVLSFTNAFHGMTLGALSVTGNAAKRAGAGVPLVHAAHMPYDGYFDNTTADFQWMERVLDDTSSGFDRPAAVIVETVQGEGGINVARVEWLQHLAQLCAEREILLIVDDVQMGCGRTGPFFSFEVAGITPDIVTLSKSIGGYGLPLALVLFKPELDQWAPGEHNGTFRGNNPAFVTAQVALETFWSDGALEAATKAKGEKVATELATVAGHFPGLSTRGRGLVHGIAFEDPSQAGKVCQVAFERGLLVETSGSSDEVVKLLPPLTITDDELDQGLQILTGAIDTVCTGWGRLHHRAPAEGGDRR</w:t>
      </w:r>
    </w:p>
    <w:p w14:paraId="02FA759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4_Gene5589#</w:t>
      </w:r>
    </w:p>
    <w:p w14:paraId="5D7EBB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LRYWFRWLSAQGAPRLVLRTQARRGDPFARLVGGREGIEDPYPLIEQLRGDGGPVRTPLSWAAFDHELCRAILRDNRFGVRSPQSFTAFEPLKRLAARSPLPPNPVEPPSMLVIDPPEHTAMRKPVAAAFTPRAIGRLRDRVASVTTELLDALPSHGSVDLVAAYASQVPIAIISEMLGFPDADRQMFLGWGDRMTPLLDIGIPWRAH</w:t>
      </w:r>
      <w:r w:rsidRPr="00E47197">
        <w:rPr>
          <w:rFonts w:ascii="Times New Roman" w:hAnsi="Times New Roman"/>
          <w:kern w:val="0"/>
          <w:sz w:val="24"/>
        </w:rPr>
        <w:lastRenderedPageBreak/>
        <w:t>KRALLAMEVMNDYLDRHIARLRREPGDDILSALVTAGDLDDHELKASASLLMGAGFETTVNLIGNGVVQLLAHPDQLARLREEPDLWPNAVEEILRIDSPVQSTARTALTDVELDGALLRRGHTVVLSLAGANRDPKVFADPERFDVARPNAKDHLSFSSGIHVCLGASLARMEGVYALRALFERFPDLALAEPPHRRALFTLHGYERMPVHLGKRAAAREMSPLS</w:t>
      </w:r>
    </w:p>
    <w:p w14:paraId="61E6A28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2657#</w:t>
      </w:r>
    </w:p>
    <w:p w14:paraId="67F5C0F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AIVLIGAQWGDEGKGKATDLLGGRVQWVVRYQGGNNAGHTVVLPNGDNFALHLIPSGILTPGVTNVIGNGVVIDPGVLLDELAGLEQRSVDTSRLLLSADAHLIMPYHVAIDKVTERFLGNKKIGTTGRGIGPCYQDKVARVGVRVADVLDEKILTQKVEAALEFKNQVLVKIYNRRALDPQQVVDEVLNQAEGFKHRISDTRLLLNQALENGETVLLEGSQGTLLDVDHGTYPYVTSSNPTSGGAAVGAGVGPNKITTVLGILKAYTTRVGSGPFPTELFDQSGEYLAKTGGEVGVTTGRARRTGWFDAVIARYATRVNGITDYFLTKLDVLSSLDRVPICVAYEIDGERVEQMPTTQTEFHHAKPIYEEMPGWWEDISGARSFDDLPANARAYVERLEELSGARVSCIGVGPGRDETIVRHDILNEQLSSR</w:t>
      </w:r>
    </w:p>
    <w:p w14:paraId="59F815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9_Gene4082#</w:t>
      </w:r>
    </w:p>
    <w:p w14:paraId="1D4C67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WDFRTEPDFQAKLDWMDTFVREECEPLDLLFPHIGQPYNTENAAARAILKPLQDRVREQGLWACHLGPDLGGQGYGQVKLALMNEILGRSMWAPTVFGTAAPDTGNAEILAMFGTAEQKSRYLQPLLDGDIVSCFSMTEPQAGADPKEFVCAARRDGDEWVISGEKWFSSNARYAAFFIVMAVTDQDASPYRRMSMFVVPAETPGIEIIRNVVVMPDREELDEGTHGYIRYNDVRVPADAILGGAGQGFEVAQARLGGGRVHHAMRTVGKCRRAFDMMAERVLSRHTQGELLADKQMVQQFIADSWIELAQFRLLVLQTAWIIDNEPHGTARTDIAMCKVAMAKIFADIISRAVQIHGSLGVTAELPLYEWWTSVPSLALADGPTEVHKATVAKQVLKGYRPAAGLFPSEHIPTRREAARARYADILKEHGLA</w:t>
      </w:r>
    </w:p>
    <w:p w14:paraId="172569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4_Gene2681#</w:t>
      </w:r>
    </w:p>
    <w:p w14:paraId="11558E0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TGHDSRLAGPHDSPLAEVAALDVARIRADFPILSRTVRDGKPLVYLDSGATAQRPTAVLDAERDFLVQRNAAVHRGAHQLAEEATDAYEGARADIARFVGVDADEIVFTKNATESLNLVTYSFADNRFPYRVGPGDEIVITELEHHANLVPWQELARRTGATLKWYGVTDDGRIDLDSLELSPATKVVAFTHQSNVTGAVAPVEELVRRAKAVGALVVLDACQSVPHMPVNFRELGIDYAAFSGHKMLGPSGVGVLYGRREILADTPPFITGGSMIETVFMEESTYAPPPQRFEAGVPMTSQVVGLGAAVRYLDAVGMEAVAAHEHALTEAALLGLGKLDGVRIIGPTENVNRGGAVAFVVDGVHAHDVGQILDDEGVAIRVGHHCAWPLHRRFGVAATARASFAVYNTLDEVDTLVAAVRKAQTFFGVA</w:t>
      </w:r>
    </w:p>
    <w:p w14:paraId="1A35DE9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0_Gene1857#</w:t>
      </w:r>
    </w:p>
    <w:p w14:paraId="1FA8DD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KLPGVSERFLVTGGNRLVGEVAVGGAKNSVLKLMAAALLAEGTTTITNCPDILDVPLMAEVLRGLGCEVTITDDAPGDRSVVTITTPAEPKYHADFPAVTQFRASVCVLGPLMARCKRAVVALPGGDAIGSRPLDMHQAGLRLLGATSEIEHGCVVARAEELRGARIRLDFPSVGATENILMAAVLAEGETVIDNAAREPDIVDLCNMLVQMGARISGAGTSVLTIQGVERLHPTEHRVIGDRIVAATWGIAAAMTMGDVRVTGVNPKHLALVLDKLRSAGARISFDVDGFRVVQPDRPRAVNFSTLPFPGFPTDLQPMAIGLAAIADGTSMITENIFEARFRFVEEMIRLGADARTDGHHAVVRGIPRLSSAPVWSSDIRAGAGLVLAGLVADGTTEVHDVFHIDRGYPNFVEQ</w:t>
      </w:r>
      <w:r w:rsidRPr="00E47197">
        <w:rPr>
          <w:rFonts w:ascii="Times New Roman" w:hAnsi="Times New Roman"/>
          <w:kern w:val="0"/>
          <w:sz w:val="24"/>
        </w:rPr>
        <w:lastRenderedPageBreak/>
        <w:t>LQSLGGLVERVGGAE</w:t>
      </w:r>
    </w:p>
    <w:p w14:paraId="2C4B721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5_Gene4863#</w:t>
      </w:r>
    </w:p>
    <w:p w14:paraId="65646E7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ARIRHAADVAANTQVECVGPDRHGHTGAVSSPASTASHTDASVPVLRDFGGGPFGIYVHVPFCATRCGYCDFNTYTAGELGSSSSPQSWMTALRGELATAARQFAALPSATPEVATIFVGGGTPSLLGGDGLAEVLDAVRAEFTLAADAEITTESNPESTSPAFFERIRSAGYTRVSLGMQSAAQHVLAVLDRTHTPGRAVAAAKEARAAGFEHVNLDLIYGTPGERDSDLDASIDAVLEAGVDHVSAYSLIVEDGTALSRRVRRGELPAPDDDVLAARYERLDARLSAAGLTWYEVSNWAASDAARCRHNLGYWDGGDWLGAGPGAHSHLGGVRWWNVKHPARYADCVAEGGLPAAGWESLTDDERYLERIMLTVRLRTGLPMSDLHPGGKAKAMQIIADGRAALRDDHLVLTEQGRLLADGVVRDLVS</w:t>
      </w:r>
    </w:p>
    <w:p w14:paraId="58EF89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_Gene2197#</w:t>
      </w:r>
    </w:p>
    <w:p w14:paraId="787EAA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GEKHTLATGDTQNAPENDRLIAVVGIGADGWPGLSPRVRDEIAAAQVLFGSRRQLDLIPADASIAQRRAWPTPLLPALPELLAAHRGSRICVLASGDPMFYGIGVTLANLLGPQAIRVYPQPSSATLACARLGWASAHTPVVSIVGRPLETVLPALADGRRLLVLSADEHSPAQVAELLRCNGFGESRLTVLEQLGGPAERVVAATAAQWSRPPGDPLNIVAVEAVRDPAAPRLTRLPGLPDASYGGDGQLTKAEVRTLSIAALAPAPGELLWDVGGGSGTIAIEWCRTHPDCRAITFERSAARRDQIAANAAALGVPAIVVRGEAPADLPAAGDPAPDAIFLGGGLTQDGLFATCWDRLRPGGRLVANAVTAESEALLLRWAATHGGELRKFQIYRGEPLGGFTAWRPHLPVAQWIAVKPADRSVSPE</w:t>
      </w:r>
    </w:p>
    <w:p w14:paraId="2E6A088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9_Gene2684#</w:t>
      </w:r>
    </w:p>
    <w:p w14:paraId="34D60F7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RQTQIGLMSHAELVSEHETQDANYAKLKTEKLTLDLTRGKPAPEQLDLSADLLSLPGADDYRDASGTDVRNYGGLHGLPELRAIFGELLNIPVENLLAGNNASLEIMHDMVVFAMLHGTADSERPWVQEPVRKFLCPAPGYDRHFAITQSLGFEMIPIPMRHDGPDVHAIAELVAADPTVKGLWAVPNYSNPTGVTFSEEVVRELVSMPTAAADFRLFWDNAYAVHPLTDTADPVLDVLGMAAAAGNPNRPFVFASTSKITFAGAGVSFVGASTANLGWYLKHAAKQSIGPDKVNQLRHLRFFKDAEGVRTHMQKHRAILEPKFALVLRILEDRLGASKVASWTEPKGGYFISLDVLEGTASRVVALAKDAGIALTPAGASFPYGRDPDDKNIRIAPSFPKESELEKAMDGLATCVLLAATEKLLADGK</w:t>
      </w:r>
    </w:p>
    <w:p w14:paraId="131C1BB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6_Gene7174#</w:t>
      </w:r>
    </w:p>
    <w:p w14:paraId="385F893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EARAAGPVTGVAALPRASDGVAQRSGHEPDAGGHFGVYGGRHVPEALMAVIEEVTAEYEKSRLDDSFLNELDRLQRDYTGRPSPVFECTRLAEHAGGARILLKREDLNHTGSHKINNVLGQALLAKRMGKARVIAETGAGQHGVATATACALLGLECVVYMGAVDTARQALNVARMRLLGAEVVSVTSGSQTLKDAINEALRDWVTNAEDTYYCFGTAAGPHPFPMLVRDFQRIVGMEARAQVQASTGRLPDAVVACVGGGSNAIGIFHAFLDDADVRLIGYEAAGDGVDTGRHAATFTGGTPGAFQGAYSYLLQDEDGQTIESHSISAGLDYPGVGPEHAYLKDVGRAEYRPITDTEAMDALLLLSRSEGIIPAIESAHAVAGALQLGKELGPDAIILVNLSGRGDKDMDTAARWFGLFDTEPQEADQ</w:t>
      </w:r>
    </w:p>
    <w:p w14:paraId="441F6E4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_Gene4638#</w:t>
      </w:r>
    </w:p>
    <w:p w14:paraId="04D754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SVKPRLAGRQPSSCGGVLRVMTGLPKVGGKRARRRFSRHDRVVRVTVSTDQSPCPSATGAELLPPPDGTLAIVPVGDIRLESGAVIPDVHLGVQRWGELSPG</w:t>
      </w:r>
      <w:r w:rsidRPr="00E47197">
        <w:rPr>
          <w:rFonts w:ascii="Times New Roman" w:hAnsi="Times New Roman"/>
          <w:kern w:val="0"/>
          <w:sz w:val="24"/>
        </w:rPr>
        <w:lastRenderedPageBreak/>
        <w:t>LDNVVLVEHALTGDSHVVGPADDVHQLPGWWNGMVGPGAPMDTDEWCVIATNVLGGCKGSTGPGSTAPDGKPWGSRFPAISIRDQVTAEAALFDRIGIHRLAAVVGGSMGGMRVLEWMVGAPERVAAALVLAVGARATADQIGTQTTQIAAITADPDWQGGDYHDTGRAPTTGMGIARRIAHLTYRTEDELDHRFANHAQDGEDPFDGGRWAVQSYLEHQAEKLCRRFDPATYVLLTEAMNRHDVGRGRGGVAAALAATPVPCVVGGVDSDRLYPLHTQQELADLLPGCARLEVVHSRDGHDGFLTETAAIGKLLVETMRLARAHR</w:t>
      </w:r>
    </w:p>
    <w:p w14:paraId="53D9DB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1520#</w:t>
      </w:r>
    </w:p>
    <w:p w14:paraId="67B4809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EWSETDEMIRAAVRAFIDKEIRPNLDALDSGAMPPYPILRKLFGEFGIDVMGAEAIEKLLAKQRAAEAAPDAAQRDKKLRSGGDPFGEQQSLMAVLISELSGVSMGLVAAMGVSIGLGAATIMSRGTLAQKERWLADIVTLKKIAAWAITEPDSGSDAFGGMKTSVKRDGEDYILNGQKTFITNGPYADVVVVYAKLDEGDGGAGGRSAGSAPIDKRDRKVLTFVLDKGMEGFTQGKPFKKMGLHSSPTGELFFDNVRVGKDRLLGETEEHKGGDGRESARTSFVAERVGVGFMALGIINECHRLCVEYAKTRVLWGQEIGRFQLVQLKLAKMEIARINVQNMVFNTLERGRAGKPPTLAEASAIKLYCSETATEVAMEAVQLFGGNGYMQEYRVEQLARDAKSLMIYAGSNEIQVTHIAKGLLGR</w:t>
      </w:r>
    </w:p>
    <w:p w14:paraId="12B72EE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8_Gene5482#</w:t>
      </w:r>
    </w:p>
    <w:p w14:paraId="188E1C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LTPDQITAIDAAHVWHPYGGFPATTEPLVVASASGVRLTLADGRELVDGMSSWWAAVHGYRHPVLDAALVAQSQRMSHVMFGGLTHEPAARLTELLVQLTPEGLDKVFLCDSGSVSVEVAVKMCLQYWRSLGKPGKRRLLTWRGGYHGDTFTPMSVCDPEGGMHALWTDALAEQVFVGMPPAEYRPGYVAELEAALAAHADELAAVVVEPVVQGAGGMRFHDPRYLADLRRLCDAHDVLLVFDEIATGFGRTGELFAAEHAGVRPDVMCVGKALTGGYLTLAAALCTTRIAETISAAHGGLMHGPTFMGNPLACAVAVASVELLLARDWRGEVRGIEDGLRAGLAPVRDLPGVVDVRVLGAIGVVELDRPVDMRAATAAAVAAGVWLRPFRNLVYTMPPFISTAADVAAITRGIAAAVAAGDVPS</w:t>
      </w:r>
    </w:p>
    <w:p w14:paraId="1EE514E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9_Gene1705#</w:t>
      </w:r>
    </w:p>
    <w:p w14:paraId="5560C30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IGDGGDLLKCSFCGKSQKQVKKLIAGPGVYICDECIDLCNEIIEEELAESSEVKLDELPKPTEIRDFLEQYVIGQDAAKRNLAVAVYNHYKRIQAGDKGRDPRGEPVELAKSNILMLGPTGCGKTYLAQTLAKMLNVPFAIADATALTEAGYVGEDVENILLKLIQAADYDVKRAETGIIYIDEVDKIARKSENPSITRDVSGEGVQQALLKILEGTQASVPPQGGRKHPHQEFIQIDTTNVLFIVAGAFAGLEKIVQDRIGKRGIGFGAEVRSKAEVDTTDHFAEVMPEDLIKFGLIPEFIGRLPVVASVTNLDKESLVRILAEPKNALVKQYVRLFEMDGVDLEFTQDALEAVADQAILRGTGARGLRAIMEEVLLPTMYDIPSRDDVAKVVVTADTVNDNVLPTIVPRKRQQGPERREKSA</w:t>
      </w:r>
    </w:p>
    <w:p w14:paraId="7C27CCB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8_Gene827#</w:t>
      </w:r>
    </w:p>
    <w:p w14:paraId="1DE4B5F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QLRGGGTIEQVSPTSQSPHQPPRILEQSLKLQNVLYEIRGPVHAHAARLEAEGHRILKLNIGNPAPFGFDAPDVIMRDMIAALPYAQGYSESKGILPARRAIVTRYELVPGFPEFDVDDVYLGNGVSELITMTMQALLDSGDEVLIPAPDYPLWTAMTSLAGGTAVHYLCDESNGWQPDVADIESKITDKTKALLVINPNNPTGAVYSSEVLQQLVDLARKHQLLLLADEIYDKILYDDTKHISLASLAPDLLCLTFNGLSKAYRVAGYRSGWLVITGPKEHAAGFLEGIDLLASTRLCPNVPAQHAIQVALGGY</w:t>
      </w:r>
      <w:r w:rsidRPr="00E47197">
        <w:rPr>
          <w:rFonts w:ascii="Times New Roman" w:hAnsi="Times New Roman"/>
          <w:kern w:val="0"/>
          <w:sz w:val="24"/>
        </w:rPr>
        <w:lastRenderedPageBreak/>
        <w:t>QSIEDLILPGGRLLEQRDVAWEKLNMIPGVSCVKPKGALYAFPRLDPEVHDIHDDGKLVLDLLLQEKILMVQGTGFNWPQHDHLRIVTLPWARDLAVAIERFGNFLSSYRQ</w:t>
      </w:r>
    </w:p>
    <w:p w14:paraId="6A265EF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930#</w:t>
      </w:r>
    </w:p>
    <w:p w14:paraId="5D16CC9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AKNTGPRRDTETLSHLDDEGRARMVDVSAKAKTARTAVAAGVLRTTPEVVALVRADDMPKADVLATARIAGIAGAKKTSELIPLCHQLALSSVHVRFDFTDDAITIEARAKTKGPTGVEMEALTAVAIAGLTLHDMVKAVDPAAVLDGVRLLTKDGGKHGHWERLGEPVDHATSGRSSHAHDHTRPGQAQTAAPSPGASADTPAGHGPSGRPHDSAHGAMEPTPAPLATAAHSGRPSEPVDDAAAHSGHAHGRGPGTHSGVARAGEGSRSAVVVVASTGAAAGTRVDTTGPVLMDWLAGLGFSVRGPLVYADAEIAAGLRDALEGAPGLVITTGGTGAAPSDATPEATLAVLDRELPGVAESIRQRGTAAFPLAALSRGVAGLSGATVIVNLPGSPGGVRDGIAVLEPLLDHLLAQVAGGGRHE</w:t>
      </w:r>
    </w:p>
    <w:p w14:paraId="4EB40EB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7_Gene187#</w:t>
      </w:r>
    </w:p>
    <w:p w14:paraId="6CA5ED2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AEHGEVDLAAARPDSGPTAAAAPAGNGSGATANRSGGEAGVRRRPKDRKAQIVRAAARAFSERGYYPVGVDEIAAEVGISGPALYRHFANKYALLVAAAEEGARHLLQVAQAADDPALDPEPRLDAVIKAISEHTIDIRREAGLYRWERRYLEREDRLRIRRIYDELNDTIAAPIARLRPGADPADLRMLSAAVMSAVASIAAHRTALSGARLLPLLRDMCWAILRTELPPAPVDTEDEPAPRGLPVTSKREQLLTEAIRIFGRQGYHEASIEEIGAAVGINASSVYRYFSSKADLLAAAFHRTGDRVSVAITEALAEATSRPDAVRRIAARQAKLTFAMPEIMPVYYAEFSNLPQAEQHKLRAIQRQNVLEWANLLDGDPIEARFRVHAAIGQVIDVGRLIRFDSRPAQLARVTALMEAVLLG</w:t>
      </w:r>
    </w:p>
    <w:p w14:paraId="3487ED7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2202#</w:t>
      </w:r>
    </w:p>
    <w:p w14:paraId="5DAE21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LITMDRFPGRERLHGKMDGVLRWITAGESHGPALVAILDGMVAGVEVTSDEISAQLARRRLGYGRGARMKFEADKVTIVGGVRHGRTMGGPVAIEVANSEWPKWTTVMSADPVDPAELADLARNAPLTRPRPGHADYSGMLKYGFDDARPVLERASARETAARVAAGTVARAFLRQAFGVEVVSHVISIGTAANTTGHVPTAADLDAIDASPVRAFDAEAEAAMIAEIEAAKKDGDTLGGVVEVVVEGLPVGLGSFTSGENRLDSRLAAALMGIQAIKGVEVGDGFETARRRGSQAHDEMKPGPDGVLRSTNRAGGLEGGMTNGEALRVRAAMKPISTVPRALSTVDMSSGEEAVAIHQRSDVCAVPAAGVVAESMVALVLAQAALEKFGGDSLTETCDNITSYVKRISSRPHVAPTDADSRAR</w:t>
      </w:r>
    </w:p>
    <w:p w14:paraId="7C5A910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_Gene3766#</w:t>
      </w:r>
    </w:p>
    <w:p w14:paraId="397A49C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ERGGVVQNYSEPDYERLVVERPKTAGLGAPGSEFEVGHRTEFARDRARVLHSAALRRLADKTQVMGPRDGDTPRTRLTHSLEVAQIGRSIGEGLGCDPDLVDLAGLAHDIGHPPYGHNGEKALDHFADAHGGFEGNAQNLRILTRLEPKVLDPAGVSAGLNLTRASLDAALKYPWGRTGPGTKFGAYDIDAERLAWIRKGAPERRRSLECQIMDWADDVAYSVHDVEDGVIAGRIDLRALADPWEQEALASLGRHKHYSLSAEELVAAAQRLSELPVVAAVPAYDGTLASSVALKRLTSELVGRFATGAITATRETAGTGPLSRYGADLEVPLIAAAEVAVLKTVALHYVMSDRDHKLRQAGQRDQIQAVATRLLATAPNGLDPLLLPWWHAAADDTARVRVIVDQIASYTESRLERVAALLGV</w:t>
      </w:r>
    </w:p>
    <w:p w14:paraId="236E275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6_Gene1451#</w:t>
      </w:r>
    </w:p>
    <w:p w14:paraId="53E84E0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LVTSTDSVSGANLAKDKPEPASGTLERDVQTLEKAIYEVKRVIVGQDRLVERLLVGVLARGHVLLEGVPGIAKTLAVETFARVVGGSFSRVQFTPDLVPTDLIGTRIYRQGREEFDTELGPVVANFVLADEINRAPAKVQSALLEVMAERHVSIGGKTYPMPDPFLVMATQNPIESEGVYPLPEAQRDRFLFKVVVDYPSVEEEREIIYRMGVTPPEAKQILGPEDLIRLQKVAANTFVHHALVDYVVRVIAATRKPLDYGMADVANWIAYGASPRASLGIIAAARAVALIRGRDYVVPQDVVEVIPDVLRHRLVLSYDALADEVSPEDVIRRVLQTVGLPQVAPQAVPAGAQAAPAGPPQQHQQQIPQPPAQPGQGQQGQGQPGQGQQGQGQPGQGQPGQQGQGAPNQGAQAPMAPAGTNQPK</w:t>
      </w:r>
    </w:p>
    <w:p w14:paraId="12076F4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2841#</w:t>
      </w:r>
    </w:p>
    <w:p w14:paraId="42453B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AIPGRQPAGTGPRGTMTILSNVSARSFDSSAMPTVTMIGGGQLARMTHQAAVALGQRLRVLAERPDDPAAQVTPEVVLGTHTDLAALRKAAVGSHAVTFDHEHVPTEHLEALIAEGVNVQPPPGALVYAQDKLAMRRKLAELGVPVPVFTAVASAADAVAFGDEHGWPVVLKAVRGGYDGRGVWMPADAAEATRIADDQLAHGVALLAEAKVDLKRELSAMVARSPFGQAAVWPVVETVQRNGQCAVVIAPAPELPEQRATEASALALRLASELGTTGAMAVELFETHAGELLVNELAMRPHNSGHWSMDGAVTGQFEQHLRAVLDYPLGDTAPLAPVTVMANILGAPEAPAMSMDERLHHLFARMPDARVHLYGKGERPDRKIGHINILGDDVAATREQAERAAHWMSHAVWTDGWDPHHE</w:t>
      </w:r>
    </w:p>
    <w:p w14:paraId="750A8FF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454#</w:t>
      </w:r>
    </w:p>
    <w:p w14:paraId="3142380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ISVRGRIALRAAAAASWASQKAGRGKGSMIGGLIALQIDKTIMDQLGRGKRTVLITGTNGKSTTTRMTTAALGTLGAVATQADGANMDAGIVAALSVHRGAPLAAIEVDELHLPHVTDSLNPAAVVLLNLSRDQLDRVGEINMIERKLRAGLARHPATVVIANCDDVLVTSIAYDHPNVVWVAAGSGWSMDATSCPRSGEPIVWEDAPAGARGGEAGKHWRSTGADFARPEPDWWLEGNDLVGPDGVRLPLELALPGRANRGNAAQAVAAAVALGAGAADAVTATGTVREIAGRYRTVQVGDHAARLLLAKNPAGWQEALSMIEPAAAGLVIAVNGQVPDGEDLSWLWDVRFEHFEGVQVVASGERATDLAVRLTYAGVEHTTVSNPVRAIASCPAGHVEVLANYTAFRDLNRDLDGRTA</w:t>
      </w:r>
    </w:p>
    <w:p w14:paraId="546CF01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_Gene597#</w:t>
      </w:r>
    </w:p>
    <w:p w14:paraId="7244548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GTVGEVDTVREAVHEAARRARVASRTLAQLTTAQKDAALHAAADALLAAKDAVLAANAEDIAIAEAGGTAASLLDRLRLTEPRIDGIASGLRQVAGLPDPVGEVLRGSTLANGLEIRQVRVPLGVVGMVYEARPNVTVDAFGLALKSGNAALLRGSSSAARSNAALVEVMREALVAQGLAADAVQLLPSEDRSSVTHLIQARGLVDVVIPRGGAGLINAVVRDARVPTIETGTGNCHVYVHAAADLEMAESILLNSKTRRPSVCNTAETVLIDRAIAETAVPRLIDALERAQVTIHGDLPGLVPATEEDWADEYLSLDIALKVVDGLDAAVDHINEWGTGHTEAIVTADLKAAREFTARVDAAAVMVNASTAFTDGEQFGFGAEIGISTQKLHARGPMALPELTSTKWIVWGDGQIRPS</w:t>
      </w:r>
    </w:p>
    <w:p w14:paraId="426B06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9_Gene4741#</w:t>
      </w:r>
    </w:p>
    <w:p w14:paraId="1EE424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ELVGALRSYAWGSRTALAQLCGRPVPSAHPEAELWFGAHPADPAHVRIADHTTSLLDFVAADPIRELGPAAAEFGGKLPFLLKILAAEEPLSLQAHPSAAQARAGFERENRTNVALDSPMRNYRDDNHKPELVVALDRFEALAGFRNPRRTVELLRALQVPGLESYANLLAAQPDSDGLRTLFTTWITLPQPVLATLLPAVLDGCV</w:t>
      </w:r>
      <w:r w:rsidRPr="00E47197">
        <w:rPr>
          <w:rFonts w:ascii="Times New Roman" w:hAnsi="Times New Roman"/>
          <w:kern w:val="0"/>
          <w:sz w:val="24"/>
        </w:rPr>
        <w:lastRenderedPageBreak/>
        <w:t>RYLSGKGKREFTAEARTALELAEAYPGDAGVLAALLLNRLTLEPGQGLFLAAGNLHAYLRGLGVEIMANSDNVLRGGLTPKHVDVPELLRVLDFEPIDLPVVLPEPAGDGSVRYATPAPEFALRRFDLVAGSGQVPLTAAGPGIVLCTAGSVRLLQGTTELALQRGAAAWISATDTDIRAQAPDGDAQLFCACVGGVGAAGLPATLTGTDQHRG</w:t>
      </w:r>
    </w:p>
    <w:p w14:paraId="315B11D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9_Gene6011#</w:t>
      </w:r>
    </w:p>
    <w:p w14:paraId="0DC805B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VRTLSVRDFRSWEYAELELSPGRTVFLGSNGNGKTNLLEAIGYLATLGSHRVATEAPLIRTGTERARIGATVVNAGRELRIDVELNQGSPNRAQINRSPVRRTREILGILQTVLFAPEDLALVRGDPGERRRFMDELCTTRLPRLAAVRGDYDRVLRQRSALLKTAGRQARSKADLSTLDVWDGHLAEHAAVLLAQRLRLVHDLAPYLARSYASIAPESRPASIVYRSAALPPEFLDPARPPRPEDTGELEAIVLRELAAARPKELERGVCLVGPHRDELDLMLGDSPAKGFASHGESWSFALALRLGAFELLRATGAEPVLLLDDVFAELDRRRRAALAAVAADAEQVLITAAVPEDVPAELAAVPLRVETAGGPDSRVSRIVAPGWSESGEPGNDDAEYPPLGREGDPLTGAPESRTP</w:t>
      </w:r>
    </w:p>
    <w:p w14:paraId="4D8F7E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2_Gene1794#</w:t>
      </w:r>
    </w:p>
    <w:p w14:paraId="14F09E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VENVAVAGEARIPAVNKGELFASFDVAAFEVPSAHDEAWRFTPLRRLRGLHDGTAVRDGRAGIEVAVSDGDARGASAVTQAAASGPDASTAAVDGSVIDGVTVETVGRDDARLGEGGVPTDRVAAQAYSGFEQATVVSVGAETEVDRPVVVRVTGPGADKTAFGHLQIRLGNFAAATVVIDQRGSGTYAENVEFVLGDSAKLTVVAVQDWDDDAVHVTAHHAKLGRDAVLRHTDVTLGGDLVRLTATVRYDGPGGDAELLGLYFADDGQHFEQRLLVDHAQPHCKSNVLYKGALQGDPSSAKPDAHTVWVGDVLIRAEAEGTDTYEANRNLVLTDGARADSVPNLEIETGEILGAGHASATGRFDDEQLFYLRARGIPEEAARRLVVRGFFHEIIQKIAVVEIRERLESAIETELAAIGA</w:t>
      </w:r>
    </w:p>
    <w:p w14:paraId="6DFA2B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5_Gene3927#</w:t>
      </w:r>
    </w:p>
    <w:p w14:paraId="316052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ILMVSWEYPPVVVGGLGRHVHHLAIELAAAGHEVVVLARRPTGTDPSTHPTHSYIADGVLVVAVAEDPPFFDFGEDMLAWTLAMGHAMVRAGVALGKPGIGDGWTPDVVHAHDWLVAHPAIALAEYYDVPLVSTIHATEAGRHSGWVSGRVNRQVHSVEWWLANESDALITCSASMQDEVERLYGPDRIPLTVIRNGIDVGAWTFRPRPPRSGPPRLLYVGRLEYEKGVQDAIAALPRIRRAHPGTTLTIAGVGTQFEWLRERARGHRVARAVTFAGQLDHTELLGWLHGADAIVLPSRYEPFGIVALEAAAAGTPLVTSTAGGLGEAVIDGVTGASFEPADVDGLVQTVRAVLDDPAAAQERAYAARERLTADFAWDVVAAETAQVYTAAKRRVRSPLGRPVITMRPLPERDPGQPV</w:t>
      </w:r>
    </w:p>
    <w:p w14:paraId="574446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6_Gene4894#</w:t>
      </w:r>
    </w:p>
    <w:p w14:paraId="715537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DLRLLREDPNAVRASQRARGEDPALVDALLEADAARRAAVATADNLRAEQKAMSKQIGKAPKEERSALLARAQELSVKVKEAEAAQHAADADLDAAHRALSNVVLPAVPAGGEDDYVVLETVGTPPEFDFEPKDHLELGEALGLMDMERGAKVSGSRFYFLTGHGALLQLGLLQLAAQKAVANGFTMMIPPVLVRPEVMAGTGFLGRHAAEVYHLADDDMYLVGTSEVPLAGYHADEILDLSAGPKRYAGWSSCFRREAGSYGKDTRGIIRVHQFDKVEMFVYTTPDQAEAEHERLLAWEREMLAAIEVPYRIIDVAAGDLGSSAARKFDCEAWVPSQQTYRELTSTSNCTTFQARRLSVRYRDENGKPQIAATLNGTLATTRWIVAILENHQRADGSVRVPAALVPFV</w:t>
      </w:r>
      <w:r w:rsidRPr="00E47197">
        <w:rPr>
          <w:rFonts w:ascii="Times New Roman" w:hAnsi="Times New Roman"/>
          <w:kern w:val="0"/>
          <w:sz w:val="24"/>
        </w:rPr>
        <w:lastRenderedPageBreak/>
        <w:t>GTDVLRPPA</w:t>
      </w:r>
    </w:p>
    <w:p w14:paraId="6D485DE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4586#</w:t>
      </w:r>
    </w:p>
    <w:p w14:paraId="0C470D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TLDTSFSTRNGGFREVVVTAVEITTSIGADTESTWQALLSGASGIKVLTDEDITRHDLPNAIGGKLIHDPTADLDRVRKRRMCYVQQMSYAMGQRLWETAGAPEVDKDRLGVCIGTGLGGADVIVEANDTMREHGYRKVSPFAVPMSMPNGVSGVVGLDIGARASLVTPVSACASGNEALVHAWRSIVLGDADMVVAGGVEGYINPMAIAGFTMARALSSRVDEPERASRPFDRDRDGFVFGEAAALLLVESEEHARARGATPLARLLGAGLTADGYHMVAPDPEGLGCARAMRRAIETAGVSAADVDHVNAHATGTSIGDLAEAKGIAAAIGTHPAVYAPKSALGHSVGAVGALEAAISVLTLRDQVIPPTLNLDNQDPEIDLDIVHDKPRHTDVEFAMNNSFGFGGHNAAVLFGRY</w:t>
      </w:r>
    </w:p>
    <w:p w14:paraId="1CD83C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113#</w:t>
      </w:r>
    </w:p>
    <w:p w14:paraId="2EA6BE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PSFVIVGASLAGAKAARALRDNGFDGSLTLIGDELWYPYERPPLSKDYLQGKVDRDTVFVHPPRWYTTHEVDLRLDTTATAIDRGNHLLTLGNGEQLPYDKLLLTTGASPRRLPLPGADAHGVYYLRSLDDSNRLRELLHTASRIALVGGGWIGLEVAAAARAAGVEVTVVERSPLPLQAVLGPDIAAVFADLHRDHGANLHLAATLAEITTCDGAATGLRLADGSRIDADAVIVGIGATPNTGLAGDSGLDVDNGIVVDPALRSSDPDIFAAGDVANAYHPFYSRHIRVEHWANALHQPDTAAATMLGRDASYQRLPYFYTDQYELGMEYTGYCEPDQHYQVVVRGDLQERRFIAFWLRDDRVAAGMNVNIWDVTEPIQTLIRTRTVVDPARLADPDVPLTDLTTPASSRTERDMN</w:t>
      </w:r>
    </w:p>
    <w:p w14:paraId="4DD68E2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4950#</w:t>
      </w:r>
    </w:p>
    <w:p w14:paraId="3B196C2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EQLQQRWSSALMNNYGTPKVALVRGSGAVVYDAEGKRYVDFLGGIAVNSLGHAHPAILEAVAQQLATLGHVSNLYVSEPVLELAERLLAHFGDGTGPIGQGSEEAAGVTTEGPRSGRIGTARAFFCNSGTEANEAAFKIARLTGRHTIVACEEAFHGRTMGALALTGQPSKRAPFEPMPPGVVHVPYGDAAALAAAVDSDTAAVFLEPIMGESGVIVPPPDYLAEARRITSERGALLILDEVQTGICRTGPFFAHQAAGIVPDVMTLAKGLGGGLPIGAVLAQGPAAELLTPGLHGTTFGGNPVSAAAALAVLRTIDEQGLAAHVESVGKTLIDGIEELGHPLIDHVRGAGLLIGIQLTQDVSAKVEEAARAAGYLINPPKPNVIRLAPPLILTEAQAQGFLVDLPGILDAAFQESE</w:t>
      </w:r>
    </w:p>
    <w:p w14:paraId="5956EE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3182#</w:t>
      </w:r>
    </w:p>
    <w:p w14:paraId="76FB542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ARARPSVYVESVSFAHAAAMTGPADRLRVAMLTREYPPEVYGGAGVHVTELVSELRALAEVTVHCMGAPRDDAVVHQPDTHLYAANPAIQMMSAQLRMADATGEVDVVHSHTWYTGLAGHLSATLYGIPHVLTAHSLEPRRPWKAEQLGGGYRLSSWSERNAVEHADAIIAVSAGMRRDVLDAYPAVDPARVHVVHNGIDASVWHPGPPEAGGEPFLWQLGVRTDRPIAAFVGRITRQKGVAHLLAAARDFDSEIQVVLCAGAADTPELAAEVASAVEELSRRRGNVFWVQDMLPTEQIRQVLAAATVFVCPSVYEPLGIVNLEAMACGTAVVASDVGGIPEVVADRNTGRLVHYDPAAPSEYERGLAEAVNELAADQVLASEYGAAGRARAVAEFDWSRIAAQTLEVYDRVRKP</w:t>
      </w:r>
    </w:p>
    <w:p w14:paraId="22D7BA3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4499#</w:t>
      </w:r>
    </w:p>
    <w:p w14:paraId="4910121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NRNGCEHPTSNTHRQAPDRARDGDGVTAPQYDSCSVTSMSSDDGARRPDHAARRAGLRDLLVENGVDALLVTDLVNIRYLTGFTGSNAALLVHSWDGSQVEDEGPRTVICTDGRYITQVGEQVPDVRAEIARASARRLVELAGEWQIGRVGFE</w:t>
      </w:r>
      <w:r w:rsidRPr="00E47197">
        <w:rPr>
          <w:rFonts w:ascii="Times New Roman" w:hAnsi="Times New Roman"/>
          <w:kern w:val="0"/>
          <w:sz w:val="24"/>
        </w:rPr>
        <w:lastRenderedPageBreak/>
        <w:t>SHVVTVDQHRAFVEQGSGLQFVPAPGLVEQLRTVKDAYEVDRLRTACAAADAALAALLERGGIRPGRSEREVARELEWLMFEHGADGIAFETIVAAGANSAVPHHRPTSAVLAAGDFVKLDFGAVVGGYHSDMTRTLVLGEPSDWQREIYQLVYEAQRAGREALAPGVRCADVDAASRAVIEAAGYGDLFVHGLGHGVGLQIHEAPPVAKTATGTLLDGVAVTVEPGVYFPGRGGVRIEDTLVVRAGEPELLTHTGKDLTVVD</w:t>
      </w:r>
    </w:p>
    <w:p w14:paraId="0893FA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_Gene6466#</w:t>
      </w:r>
    </w:p>
    <w:p w14:paraId="300EB49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PRPASISARPVDEYRDSIEQLLRPLAARAVEDVAVPHALGRQLADDVRAPVDLPVFRNSAMDGYAVRAASVAVAPVTLPLAGVVAAGNAGQTPLPPGAAMKVMTGAPIPPGADCVVPVEDARADEGTVTVERGRSAGEFVREPGTDVHAGDLLARAGTTLAPRHIAALAAVGLPAVAVVRPVLAAIITTGDELVPAGTELRPGQIYNSNGIALAAALTANGVTVVSVEHSTDDPAQFRKLLAAATGSADVVFTSGGVSKGDFEVVKDVLEPLGGQFGPVAVQPGGPQGRTVVDGVPVLSFPGNPVSTMVSFEVFARPILRRLAGLAPVPSYDLPLRNAVARSPQGKRQFLRGKLIHPESGDLPASQQLPEAVEVVSGPGSHLIASMAWADVLIDVPAAATTLPAGTVVRVWTL</w:t>
      </w:r>
    </w:p>
    <w:p w14:paraId="3F31B6F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8_Gene6103#</w:t>
      </w:r>
    </w:p>
    <w:p w14:paraId="714482C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PSRSEIVSPVTDAPNATTAPRADDAASLSAITHDEIFAGHLGGKLSVELSSPLETQRDLSIAYTPGVAQVSRAIAQDEELSKRYTWTERLVVVVSDGTAVLGLGDIGPRASLPVMEGKAALFKKFAGLNSIPIVVDTKDVDEIVDLLVKLRPSFGAVNLEDISAPRCFEIEKRVIEALDCPVMHDDQHGTAIVVLAALNGAAKVQGRGIEGLKVVVSGAGAAGVACTNILLAAGVRDVTVLDSKGIVSRERTDLNEVKAELATRTNPRGLNGGAAEALNGADVFLGLSAGLIAEELIASMAPESIVFAMSNPDPEIHPEVARKYAAIVATGRSDFPNQINNVLAFPGVFKGALDAGARRITEGMKIAAADAILSVVADELGPDKIVPSPLDPRVAPAVAEAVAAAARAEGVA</w:t>
      </w:r>
    </w:p>
    <w:p w14:paraId="6C5A322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1805#</w:t>
      </w:r>
    </w:p>
    <w:p w14:paraId="5B4414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GSTRLPRALPIRWAPVTVASPFDLIVVGSGFFGLTIAERTANLLGKRVLVVERRYHLGGNAYSEADPETGIEIHKYGAHLFHTSNKRVWDYVNQFTEFTGYQHRVFAMHKGQAYQFPMGLGLLSQFFGRYFTPDEARKLIAEQSAEIDTKDAANLEEKAISLIGRPLYEAFIRDYTAKQWQTDPKELPPGNITRLPVRYTFDNRYFNDTYEGLPKHGYTAWLAKMAESDLIEVRLDTDWFEVRDEIRAQNPDAPVVYTGPLDRYFDYAEGELGWRTIDFETEHLETGDFQGTSVMNYNDADVPYTRIIEPRHFHPERDYPTDKTVIMREYSRFAQTGDEPYYPINTPDDRAKLLAYRERAKTETAAAKVLFGGRLGTYQYLDMHMAIGSALNMFDNVLRPHLESGAPLVDTAE</w:t>
      </w:r>
    </w:p>
    <w:p w14:paraId="5DE2EE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6_Gene601#</w:t>
      </w:r>
    </w:p>
    <w:p w14:paraId="65E0FB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NGNSTPSLRKDGGRDEDRAQSAVDDFAYGSGAPRHGFFNRLYTGTGAIDVIGKRRMWYAITALIVLISLASMLVRGFNFGIDFEGGSRIQFPAGDATTSEVETVYHNTLGTDPVSVQTVGSGSTATMLIRSEALSTEQADQLASALFTEFQPLGNDGQPSRAAISTSDVSETWGDQITRKALIALLVFLVIVSVYIAVRFERDMAIAAMAALVFDVGVTAGIYSLVGLEVTPATVIGILTILGFSLYDSVVVFDKVEENTRGILHLNRRTYAEQANLAVNQTLMRSINTALIGILPIVGLIVIAVWMLGVGTLKDLALVQLVGLLVGTYSSIFFATPLLVSLKERWGPVAAHTRKVLAKRSNVASARAAAEADRRVSVATGRPAAPGGPARPRPNAAPRPGARPSGKRHRRN</w:t>
      </w:r>
    </w:p>
    <w:p w14:paraId="0325D0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0_Gene6053#</w:t>
      </w:r>
    </w:p>
    <w:p w14:paraId="5CB43F7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STSTGSSPGTDTAAGNGPPGGGSLTEPFTAAIAEAEKLIAAADFINDEKDLAEGYDYLAGSIAACLQLSGTHGTSHPYFVSSTGPHAKMGLDNPDTLYYHANVEPGAEYLLTGVRGSTVDLSFQVLRGDYTATDVPNGDDAFDDRRLQIAADGSYQLRFGPPKADAGPNYFVLGEGASMLAVREVYGDWNAETKGSIRIERLDTVGTAAPALGVDQLRKRYRAAARALVQRIHTWFNFPKWFYLDLPVNTLTEPRLTPGGLSTQYSSVGHFDLDDDQALVITVPKSDAPYQGFQLGSRWYISLDYVNHQTSLNSAQAQVDPDGMIRMVVSARNPGITNWIETTGRRRGILQFRWQRVAREMTPADGPQFTLVPFDEVAAQLPHYELNRIDEQGWRARIADRQRGFADRMLG</w:t>
      </w:r>
    </w:p>
    <w:p w14:paraId="09F35B8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8_Gene1874#</w:t>
      </w:r>
    </w:p>
    <w:p w14:paraId="580B035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QSWSDTPIPTVPGAGPPLRLYDTADRQVRPVTAGATASMYVCGITPYDATHLGHAATYLTFDLINRIWRDGGHEVHYVQNVTDVDDPLFERAARDGVDWRELGTSEIELYREDMAALRIVPPRDYIGAIESVDEVVEFVGKLVASGAAYTVDDAEFPDIYFRADATEQFGYESGYDRATMERLFAERGGDPDRPGKRDTIDALLWRAARPGEPSWPSPFGPGRPGWHIECAAIAVNRLGTEFDIQGGGSDLIYPHHEYSAAHAEALVAGRRFARHYVHAGLIGLDGEKMSKSKGNLVLVSTLRRAGVDPAAIRLGLLAGHYRQDRMWTDAVLDEAGARLDRWRCATALPAAGAATDTIARLRQHLADDLDTPKALAAVDNWADEALTYGGTDTDAPAAIATAVDALLGVRL</w:t>
      </w:r>
    </w:p>
    <w:p w14:paraId="398CDEE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0_Gene4138#</w:t>
      </w:r>
    </w:p>
    <w:p w14:paraId="6C500EC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NLELPKKLRASANQAHQVAAEIFRPISRKYDLAEHEYPVELDTMAAMVEGLADSGTQDISGATGGRKAKSGEQAADSHSTELLGNSNGGNMSALLNALETCWGDVGLMLSIPYQGLGNAAIAAVATDEQLERFGKVWAAMAITEPSFGSDSAAVSTTAVLDGDEWVLNGTKIFVTAGSRATHIVVWASVDKSKGRAAIKSFVVPRDAKGLTVARLEHKLGIKASDTAELRLEDCRIPADNILGSPEVNVEKGFAGVMQTFDNTRPLVAAMAIGVGRAALEELRTILEESGVEISYDIPANNQSAAAAEFLRLESDWEAAYLLALRAAWMADNKKPNSLEASMSKAKAGRMGTDVTLKAVELAGAVGYSQRTLLEKWSRDSKILDIFEGTQQIQQLIVARRVLELSSAQLK</w:t>
      </w:r>
    </w:p>
    <w:p w14:paraId="565387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6_Gene2589#</w:t>
      </w:r>
    </w:p>
    <w:p w14:paraId="5D6F6A3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IDLTTEQRRLRDELRAYFADLVTPEEEAEMAVNRHGDAYRAVVRRMGRDGWLGVGWPKEYGGQGFGPVEQQIFFNEAVRADVPLPLVTLLTVGPTLQQFGTAEQKQRFLPGILAGDIHFAIGYSEPEAGTDLAALRTSAVPDESGDWIVNGQKIFTTGAHEADYIWLACRTGSTESRHRGITILIVDTADPGYSWTPIITCDGAHHTNATYFDNVRVPANMLVGEENRGWKLITTQLNHERVSLGPSGKIEQLYDRVRDWAQPRGVLAELDVRRALGRIHAMVRLNELLNWQVAAASDGRRSQGPAGSRSATASGPGTPAAGVDGDQSRVIADASATKVYSTESLQEAGRLAEEIVGRYGDPADPATGELLTWLDRRTKQNLVVTFGGGVNEVMRELVASAGLRLPRVPR</w:t>
      </w:r>
    </w:p>
    <w:p w14:paraId="164A779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9_Gene3373#</w:t>
      </w:r>
    </w:p>
    <w:p w14:paraId="41DA3A1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SAFPGPVGAQTVYLDHAATTPMFPVAVEAMTAVLGTAGNASSLHGSGRAARRLLEEARESIAANLGARPSEVIFTSGGTESDNLAVKGIYRARRDAEPRRRRILVSAVEHHAVLDAVEWLEQHEGADVTWLEVDSEGVVSPRTLRAALESYADEVALVSVMWANNEVGTVQPIVELSSVAQEFDVPMHSDAVQAAAQLPVDFAASGLSAASFAGHKVGGPHGIGVLLLGRTVPCVPIVHGGGHERDLRSGTSDVPAAVGLAAALRETVRGMASRTVELTRLSDRLIAGVRELVPDAVLNGATGERRLPGNVHFTFPGCEGDSLLMLLDAAGIECSTGSACNAGVAGPSHVLLAMGVEPALARGSLRFSLGHDSTDTDVDAVLAALPQVVERAKAAGLASVGSAPHAKGG</w:t>
      </w:r>
      <w:r w:rsidRPr="00E47197">
        <w:rPr>
          <w:rFonts w:ascii="Times New Roman" w:hAnsi="Times New Roman"/>
          <w:kern w:val="0"/>
          <w:sz w:val="24"/>
        </w:rPr>
        <w:lastRenderedPageBreak/>
        <w:t>Y</w:t>
      </w:r>
    </w:p>
    <w:p w14:paraId="6BF254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0_Gene4764#</w:t>
      </w:r>
    </w:p>
    <w:p w14:paraId="4AA9200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RGKGTSVPEQAFIYEAVRTPRGKQRGGALHSMKPVDLVSGLIDEVLARHGGLDPADVDDVVLGVVTPIGEQGSVIARTAALNSGLQETVPGTQINRFCASGLEAVNLASAKVASGFDDLVLAGGVESMSRVPMGTDGGALFADPATAFDHHIVPQGVSADLIATIEGFSREDVDAYAAESQNRAEKAWASGYFAKSIVPVKDINGVTILDHDEHRRPGSTVESLGKLKPAFAALADMAGFDDVALQKYPSVEKINHVHTGGNSSGIVDGSSLVLIGSEQAGERNGLTPRARVVTFAQIGSEPTIMLTGPTPATELALKKAGLSVDDIDVFELNEAFASVVLKWMKDLKIPHEKVNVNGGAIAMGHPLGATGAMIYGTCLDELERTGGRYGLITLCVGGGMGIATIIERL</w:t>
      </w:r>
    </w:p>
    <w:p w14:paraId="553EE99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0_Gene671#</w:t>
      </w:r>
    </w:p>
    <w:p w14:paraId="699404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GQGRQKSARRWSMRTIAGPVIVVAVAALALTGCSASDATEAAQAAIDRNPITELIKPKLMSPVKDGEVGVSPGVPMTFKVEDGKFTNVSLVSPQGKTVNGKLAADGRSWETTEVLGYGKTYQLKADAIGLGGANSATLSFTTSSPGNQTKPYLIPGEGEVVGIGQPVAVQFDENIPDRKAAQDAIKITTEPPVEGAFYWVNNREVRWRPEHFWAPGTKVTIDVNVYGRDLGNGLYGQDNIHSFFTIGDAVIFTADDDTKQVTVEQNGQVIRTMPTSMGKDSTPTDNGIYIVADRHEKIIMDSSTYGVAVNSPDGYKTPVDFATRLSYSGIFFHSAPWSVGAQGYSNTSHGCLNLSPANAQWVFQNAKRGDITIVKNTVGGTLSGVDGLGDWNIPWPVWKAGNADDNR</w:t>
      </w:r>
    </w:p>
    <w:p w14:paraId="6E6C110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5981#</w:t>
      </w:r>
    </w:p>
    <w:p w14:paraId="42D737F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KEPNDMGRPDEGHDGGKPSTEQVTGAGAHVAKTDGHALTEPTEAELDAMSRDELVKLGTERDGVDVAYRRERFPVPGTRAEKRAERAVAFWFAVSGIAAAALVGVFLFWPWEFKANKEDGHAAYSLFTPLVGITFGVSVLVIGIAVVLIRKLFIPAELSIQDRHDGPSPEVERRTLVAELSDALDSSTLARRKLITRTAGAGVGVLGIGALLVFVGGMVKNPWAKGDKSPLWVSGWTPDYEGETIYIRRDTGRPEDVVLVRPEDLDAGAMETVFPWKEKWRGDEHATLQSLRGIRNAVMLIRLRTEDAQKAIKRKGQESFNYGDYFAYSKICTHLGCPTSLFEQQTNKILCPCHQSQFLATEWGKPVFGPAARALPQLPITVNSEGFLVANGDFIEPLGPAFWERRS</w:t>
      </w:r>
    </w:p>
    <w:p w14:paraId="558B4F4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5468#</w:t>
      </w:r>
    </w:p>
    <w:p w14:paraId="5C6C5D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TGHFFGAVAGSMIFGGVLGDNGVGERFGRGGRAMDEERQQWTGVRRRPRRGRAFILVVTFVLATAVFLGYRGDLPAPNRPYPAEPVASVAFTPPAPLDPGLVTAAVRPALVNINASAERSGPGAAGSGIVLTADGEVLTSHHVVKGADTVIVTDVGNGKVYNAVVLGYDSEADIALLDLPAAAELPIATIGTSTGLRLREEVLAIGNAGGTGGTPTAVHGPLTDLDSAIVAVNAADLSRKALSGMLEVAAAVTPGQSGGALVDRNASVVGVIAAASGDGARTADQPANGYAVPIDAAMRVVQQIRSGTPTDTVHVGPTATLGVLISNALPVGTGARVDVALHGMPAYAAGLAAGDVITSLDDHVVTSAQSLRAALNTRKPNDTVRLGVTGAAGERTVRVVLVAGPPN</w:t>
      </w:r>
    </w:p>
    <w:p w14:paraId="4459945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0_Gene4992#</w:t>
      </w:r>
    </w:p>
    <w:p w14:paraId="3B9BC7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FAAASNANGRLVRNQGVTGPLGFRAAGIAAGIKASGKPDLALVFNEGPEYAAAGVFTSNKIKAAPVLWSQQVLTGKRLRAVILNSGGANACTGPGGFQDTHQTAEELAAALSNWGTETGAGEIAVCSTGLIGDRLPMDKVIPAITEIVHEMGGGLSGGLDAAHAIMTTDTVPKEAAFHHRDKWNVGGMAKGAGMLAPSLATMLVVLTTDAAVSADQLDQALRNATARTFDRLDVDGSCSTNDTVLLLANGASEVTPSQADLDAAVLAVCDDLAAQLMADAEGVTKRVLVTVAGAVNEDEAVA</w:t>
      </w:r>
      <w:r w:rsidRPr="00E47197">
        <w:rPr>
          <w:rFonts w:ascii="Times New Roman" w:hAnsi="Times New Roman"/>
          <w:kern w:val="0"/>
          <w:sz w:val="24"/>
        </w:rPr>
        <w:lastRenderedPageBreak/>
        <w:t>AARTVARDSLVKTALFGSDPNWGRVLAAVGMAPVTLDPNRISVSFNGNPVCIDGAGAPGARDVDLSGMDIEVRIELNVGDAQATIRTTDLSHGYVEENSAYSS</w:t>
      </w:r>
    </w:p>
    <w:p w14:paraId="624674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4_Gene3544#</w:t>
      </w:r>
    </w:p>
    <w:p w14:paraId="43EBA7F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LKVQVYRHASSIPGGCPPPTTPVVAGSGIVNAQVETVVDLDAIAHNVRILREHAGDAAVMTVVKADGYNHGAVEVGRAALAAGAAELGVTTISEAVHLREAGITAPILCWLNNSGADYGAGIAADIEIGISSMSQLRAVEAAARRLGRTATLTLKVDTGLNRNGVSVTEYRDVLTALRPLVDEQVLRFRAIFSHLAHADQPHHPTIDVQRDRFVDAIATAKEYGLVPEVTHLANSAAALTRPDLAFDMVRPGIAMYGLSPVPELGDFGLRPAMTFQAEISLIKHVAAGEGVSYGHEWIAPHDTTVALIPAGYADGVSRRLGGRCEVWVRGARRPSIGRVCMDQMVIDLGDNLDGVAEGDTAILFGTGESGEPHAQDWADLLDTIHYEVVCSPRGRVVRRFRGGQQ</w:t>
      </w:r>
    </w:p>
    <w:p w14:paraId="4297C32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4_Gene2232#</w:t>
      </w:r>
    </w:p>
    <w:p w14:paraId="5326F59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REGTTAMSAPIVIVGAGLAGLRTAEELRRAGYEGDLVLLGDEARLPYDRPPLSKQFVRGETDDTTLRPAEFFTDKRIELRLGTTATGVDTATRRVLLADGSALAYDHLVIATGLRPRTLPGLPTPAGVHVLRDHADATALRDESASATAALVIGAGFIGCEVAASFRARGLDVVLVEPQPTPLASVLGEQVGGLVARMHRAEGVDLRCGTGVRTLLSDDRGRVRGALLSDGAEVRADLVVLGVGSRPAVEWLADSGIALAEQAAGGGVLADEVGRTSVERVWAVGDVAAWRHETGAQQRVEHWTNAGEQAKLVACALLGAEPPTAARVPYFWSDQYDVKIQALGTPSADDDVSVAADDGRKFLAYYSRAGALTAVVGAGMTAQVMKARAKVAAGAPVADLLATT</w:t>
      </w:r>
    </w:p>
    <w:p w14:paraId="18A8080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5_Gene399#</w:t>
      </w:r>
    </w:p>
    <w:p w14:paraId="0147F50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AVIVATARSPIGRAGKGSLTGMRPDDLAAQTIKAALDQIPECDAHAIEDLYLGAWEHTGEQSENIARRVAVQLGLDGVPGATVNRACASSVQTTRMAANAIKAGDGEIFVSAGVECVSRYPQHNGVGAGDERFHNPTFDRARARTAQFAETGAPWTDPRAESLLPDVYITMGQTAENVASYRGVTRAEQDEFAVRSQQLAEKAIADGFFAREITPVTLPDGTVVRVDDGPRAGTTVEKLAGLSPVFRDSGTVTAGNACPLNDGAAALVLMSDRKAAELGLTPLARVVATAASGLSPEIMGLGPVEASQRALAKAGLSIGDIDLVEINEAFAAQVIPSYRELGIELERLNVNGGGIALGHPFGATGARITTTLLHTLRERDKQFGLETMCVGGGQGMAIIFERLS</w:t>
      </w:r>
    </w:p>
    <w:p w14:paraId="408F6E7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7494#</w:t>
      </w:r>
    </w:p>
    <w:p w14:paraId="598CFD0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VPTHPVGSASVRPRSVIVSGARTPVGRLLGGLKDFSGSDLGGFAIKAALEKGGVAPEQVDYVIMGQVLTAGAGQIPARQAAVAAGIPMDVPALTLNKVCLSGINAIALADQLIRAGEYEIVVAGGQESMSQAPHLLEKSREGFKYGDVTLRDHMAYDGLYDIFTDQPMGALTEQRNDTEPVSREEQDAFAAASHQRAAEAWKNGLFDDEVVPVAVPQRKGDPVLVAADEGIRADTTAESLAKLRPAFRKDGTVTAGSASQISDGAAAVVVMSKAKAEELGLSWLAEIGAAGVVAGPDSTLQDQPANAIAKACAREGISPADLDLVEINEAFAAVGVASTRKLGIDPAKVNVNGGAIAIGHPLGMSGARILLHLVLELKRRGGGVGAAGLCGGGGQGDALIVRV</w:t>
      </w:r>
    </w:p>
    <w:p w14:paraId="10D302C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0_Gene222#</w:t>
      </w:r>
    </w:p>
    <w:p w14:paraId="0A1D757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KIKVEGTVVELDGDEMTRIIWQFIKDKLIHPYLDVNLEYYDLGIEYRDKTDDQVTVDAANAIKKHGVGVKCATITPDEARVEEFGLKKMWRSPNGTIRNILGGTIFRAPIIISNVPRLVPGWTKPIIIGRHAFGDQYRATDFKVFQGGTVTLTFTPDDGSEPIVHEVVKMPEDGGVVMGMYNFKKSIEDFARASFNYGLQQNYPVYMSTKNTILKAYDGMFKDTFQEIFDAEFKSQFDAAGLTYEHRLIDDMVASSMKWE</w:t>
      </w:r>
      <w:r w:rsidRPr="00E47197">
        <w:rPr>
          <w:rFonts w:ascii="Times New Roman" w:hAnsi="Times New Roman"/>
          <w:kern w:val="0"/>
          <w:sz w:val="24"/>
        </w:rPr>
        <w:lastRenderedPageBreak/>
        <w:t>GGYVWACKNYDGDVQSDTVAQGFGSLGLMTSVLLTPDGQTCEAEAAHGTVTRHYRQHQQGKPTSTNPIASIFAWTRGLEHRGKLDNTPEVIGFAQTLEDVVIKTVEGGQMTKDLALLVGGDQGYLTTEEFLAALDANLARALR</w:t>
      </w:r>
    </w:p>
    <w:p w14:paraId="273017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1143#</w:t>
      </w:r>
    </w:p>
    <w:p w14:paraId="7AFF3E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PADDLVLVINSGSSSIKYQLLDPESSAVTASGMVERIGEENGGIEHHADGASTEHRGPIADHTAGLRLVFEMFADTGHDLAAAGVRAVGHRVVHGGEVFYRPTLIDDKVVAAISKLSSLAPLHNPANVAGIESARTLLPGVPQVAVFDTAFFHGLPDAAKTYAIDAKVAAAHGIRKYGFHGTSHEYVSGQVAELLGRDPAELNQIVFHLGNGASASAIRGGRPVDTTMGLTPLEGLVMGTRSGDLDPGIVAHLVRSADMDIDQIDTLLNRDSGIKGLSGVNDFRELQRLIDGGDSAARLAYDVYIHRLRRYLGAYLVDLGGVDAITFTAGVGENSPQVRADALAGLSRFGIEVDAAANTAKDRTARRISPPDAEVAVLVVPTNEELAIARAAHDVAEAEAPR</w:t>
      </w:r>
    </w:p>
    <w:p w14:paraId="2D177E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772#</w:t>
      </w:r>
    </w:p>
    <w:p w14:paraId="796F293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FEQPFDQALRAGERPLCDLTRGKLRAQDLNWCRINQVSAWSMLPECGRADPMASEEVGPMSSTERRRLEVLRAIVADYIANKEPIGSKTLVDKHNLGVSSATVRNDMAVLEAEGYITQPHTSSGRIPTDKGYRQFVDNIAEVKPLSSAEKRAIMGFLESGVDLDDVLRRGVRLLAQLTRQVAMVQYPTVSASTVRHLEVVALNPARLLLVVITDTGRVDQRLVELGAVIDDEDLAALRGMLGKAMDGKRLSAASSAVAELPEQAPGRLRDVLIRVSTVLVETLVEHPEERLVLGGTANLTRNAGDFGFPGSLRAVLEALEEQVVVLKLLAASQEPGTVTVQIGEETMVEQMRGTAVVSTGYGMPGTVLGGMGVVGPTRMDYPGTIASVAAVARYIGEVLAER</w:t>
      </w:r>
    </w:p>
    <w:p w14:paraId="388E02F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4_Gene5402#</w:t>
      </w:r>
    </w:p>
    <w:p w14:paraId="3B15B19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LPALLSKNTETLPGRTGIARVDRNTRRLLRRVGPGDIAVVDEMDLDRITADRLVEAGVVAVVNTSPSISGRYPNLGPEVLVANDIMLVDTVSSDAFTKIKDGSKIRIHDGVVYADKLTKKEPEALVEGIELTEAAIAERMIEARNGLADHLEAFAGNTIEFVRTESALLIDGIGVPELELDMKQRHVVVVADGPDHAEDLKRLKPFIKEYAPIMVGVGRGADTLRKQGYRPDLIVGDPEEITSATMKCGAEVILPADTDGHAKGLERIQDLGIGATTFPSSGAPADLALLLAEHHGAALIVTVGAAASLDDFFDRGRRDSNPATFLTRLKVGTKLMDAKAVATLYRNRMSGVALAMVVLAALIAVIVVLLASNTGTEVLDWAVDTWNRFARWCQDLVGAGQR</w:t>
      </w:r>
    </w:p>
    <w:p w14:paraId="4A4B26E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5718#</w:t>
      </w:r>
    </w:p>
    <w:p w14:paraId="402144F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RSQQGGGDAAGGSAGFDSGDNERVSDVVKVLLLGSTGSIGTQALEVIAANPDRFEVVGLAARGGNTELLASQIAATGTGNVAVADPAAAAKLGVPLAGPHAAAQLVRDTDADVVLNALVGSLGLEPTLATLESGRRLALANKESLVAGGSLVTRAAAPGQIVPVDSEHSALAQCLRGGRAEEVERLVLTASGGPFRGWTTEMLESVDPAAAKAHPTWSMGLMNTLNSASLVNKGLELIETHLLFGIDYDRIDVTVHPQSIVHSMVTFTDGSTLAQASPPDMRLPIALALGWPDRVPGAATACDFSQAATWTFEPVDNTVFPAVELARRAGKAGGCVTAVYNAANEIAVQAFLDGVIRFPDIVRTVARVVESADRWSAEPSTLDEVLAADTWARDCARAFVRN</w:t>
      </w:r>
    </w:p>
    <w:p w14:paraId="575F7CA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3394#</w:t>
      </w:r>
    </w:p>
    <w:p w14:paraId="053E63C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KRSADRADIVVGMLNEQRIREDTPGVGHGLVFLDSAGSSLPPRVVTETVIAHLRREAAVGGYRAANERLGDLAAVKESIAALINASPAGIALSDSATRSWADFFYSVPLGPGDRILISGSDYASNAIAALQRARASGATVEHIPSDPTGQLDLDAFAGLVDERVKLVSLLHAPTNGGLVNPAAEATRIAHEAGALVLLDACQSAGQIP</w:t>
      </w:r>
      <w:r w:rsidRPr="00E47197">
        <w:rPr>
          <w:rFonts w:ascii="Times New Roman" w:hAnsi="Times New Roman"/>
          <w:kern w:val="0"/>
          <w:sz w:val="24"/>
        </w:rPr>
        <w:lastRenderedPageBreak/>
        <w:t>LDVAELGVDALSATGRKWLRGPRGTGFLYVRPELAARMEPARLDLHSAEWTAPDDYRLAPDAGRFEFWEHDVAARLGLGAAVDYLLELGPDEVYAAIAARAEYLRKGLAEITGVTVRDLGIRHSGIVSFTVDSVAPVQVRDRLAAEDITVTVSHRSSTLLDMAGRALDAVVRASPHCFVDFAELDRFLTAVAEL</w:t>
      </w:r>
    </w:p>
    <w:p w14:paraId="45873B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8_Gene5469#</w:t>
      </w:r>
    </w:p>
    <w:p w14:paraId="6FEFBAE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ATTGARLRDAVPLAELTTLRVGGPAPVADCAGTEALVATVRALDAADIPVLLVAGGSNLLVADEGFPGVVVRIANAGVRILTGADDAVAAVAGNDARAAATRTDAETGAVVATPAAGGIGVTDMPGGGDVVRVIAEAGANWDAVVAETVVAGYGGLECLSGIPGSAGATPVQNVGAYGVEVASLLTRVQLLDRASGEITWVQPSELGFGYRTSVLKHSDHAVVLAVEFALRADGSSAPLRYRELAAALGAEEGESRPAAEVRAAVLRLRAGKGMVLDPADHDTWSAGSFFTNPVVPAARVDEVRAAIAARVGPDVAVPTYPAPDGVKFSAGWLIERAGFAKGFPDESAPARLSTKHTLALTNRGAAKASDVVALARTVRDGVAERFGIRLEPEPVTVGLTL</w:t>
      </w:r>
    </w:p>
    <w:p w14:paraId="5AE12C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3101#</w:t>
      </w:r>
    </w:p>
    <w:p w14:paraId="0B8606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SSSDLLSQGVFSTAAVVPLRELLLVLLVATVVTYLSTGGVRVGAIAFGAVAVPRERDVHVKPIPRMGGVGIYLGVLAAVLFAHQLPALRRGFDYPADIPAVVVAGTLIVLVGIIDDRWGLDWLTKLVGQVTAAGVMAVMGLSWVAIYNPFTNTTVVLDQLQGGLVTVGITVTMINAMNFVDGLDGLAAGLGLIAAAAVFVFTVGLLYEQGGSTDTYPPALLAAALAGGCLGFLAHNFQPARIFMGDSGSMLIGLMLAAVSTGASGRIPLQGYGTRDIVGLLSPLLLVGAVMFIPVLDLVLAIVRRVRAGVSFSTPDKMHLHHRLLQIGHSHRRVVLLIYLWVSVLAFGAVGSSLMDRRLVVLLFAGGLVFALVITAVPSMGELTLKAGRKPPRGPDAARG</w:t>
      </w:r>
    </w:p>
    <w:p w14:paraId="2FAB74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3_Gene789#</w:t>
      </w:r>
    </w:p>
    <w:p w14:paraId="5F9DB6D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ASSEPVIFDPYDYAFHEDPYPVYARLRAEAPLYHNPELDFWALSRHADVTAAFRDATRLSSANGVSLDPAAWGPHAHRTMSFLAMDDPRHMRMRKLVYKGFTPRRVAEMETRIREITLSYLEPALERGRLDWIDEFAGKLPMDVISELMGVPEPDRAEIRRLADLVVHREDGVLDVPDAAIDASLRLVGYYADMVKDRRADPTDDLTSALLDAEIDGDSLSDDEIIGFMFLMVVAGNETTTKLLGNAVYWAARNPAEYAKVAADPDRVPDWVEETLRYDTSSQMVARSATTDIDYHGGTIPAGAKVLLLIGSANRDSAAFDDADSYRIDRHDTSALASFGAGVHFCLGAHLARLEANVALREFATRVTEYTVVTEGIERVHSTNVRGFAHLPITVEVH</w:t>
      </w:r>
    </w:p>
    <w:p w14:paraId="407C0FA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_Gene2625#</w:t>
      </w:r>
    </w:p>
    <w:p w14:paraId="7271405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YDVARVRGLIPSLGDGWIHLDPQAGMLVPDSVSRAVSTGFRTSAFSHTNRHAAARRSGAILDAAREAVADLVGGDPAGVVLGPDRAVLLAWLAESLSSRLGLGTGIVLSRLDDEANVAPWLRIANRYGAHVRWAEVEIETCEMPAWQFEELIGPTARLVAVTAASPIVGSAPAVRVAADRVHEVGGLLVADCFGAAPYALIDIDELNADVVALSAPAWGGPQIGALVFRDPAFLDRIPSMSLNPYAKGAERLEVGGHQYALLAGLTTSIDYLAGLDEQATGSRRERLEISITSLQDYHDQLFEHLMEVLDAVPDLTVIGRASTRIPTVSFTIAGMQAEKISAELADHRIGTVSGAHGGSRLLDALGVNDEGGAVTLGLAPYTTKFEIEQLGRALNSLEK</w:t>
      </w:r>
    </w:p>
    <w:p w14:paraId="7DBD950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4_Gene5557#</w:t>
      </w:r>
    </w:p>
    <w:p w14:paraId="6D0A341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RVVLAYSGGLDTSVAISWIGKETGAEVVAVAIDLGQGGEDMNVVRQRALDCGAVESIVIDARDEFAEQYCLPTIQANALYMGQYPLVSAISRPLIVKHLVEAAKFHGADTVAHGCTGKGNDQVRFEVGIGALAPDLNVIAPVRDYAWTREK</w:t>
      </w:r>
      <w:r w:rsidRPr="00E47197">
        <w:rPr>
          <w:rFonts w:ascii="Times New Roman" w:hAnsi="Times New Roman"/>
          <w:kern w:val="0"/>
          <w:sz w:val="24"/>
        </w:rPr>
        <w:lastRenderedPageBreak/>
        <w:t>AIAFAEENKLPINVTKKSPFSIDQNVWGRAVETGFLEDLWNAPTKDVYDYTADPTVNFEAPDELIITFDKGVPVAIDGRPVSVLEAIVELNHRAGRQGVGRLDMVEDRLVGIKSREIYEAPGAITLITAHQALEHVTIERELGRYKRQVEQRWGELAYDGLWFSPLKRALDAFVQDTQQHVSGDIRMVLHGGSAVVNGRRSEQSLYDFNLATYDEGDTFDQSLAKGFVQIHGLSSKVAARRDLNQK</w:t>
      </w:r>
    </w:p>
    <w:p w14:paraId="3B7CF90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7015#</w:t>
      </w:r>
    </w:p>
    <w:p w14:paraId="446B1F1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ASGGRPTGGLSGRAAIVGIGATDFSKDSGRSELRLAAEAVTAALADAGLTPADVDGLTTFTMDTNTQAAVARATGIPSLKFFSNIPFGGGAAAATVQQAAMAVATGVADVVVAYRAFNERSGNRFGQFATHLATGNPSSSGVDNAFSYTHGLGTPAAQVAMVARRYMHVYGATSADFGRVAVADRKHAAVNPAAHFYGKPITLEDHQSSRWIAEPLHLLDCCQETDGGVALVITSAERARDLPNKPAVILGAAQGSGADQYVMTSYYRDALTGLPEMGLVGDQLWSQSGLTPADMQAAILYDHFTPFVLMQLEELGFCPRGEAKDFIADGAIELGGRLPLNTHGGQLGEAYIHGMNGIAEGVRQIRGTSVNQVDGLENIIVTAGTGVPTSGLILSTN</w:t>
      </w:r>
    </w:p>
    <w:p w14:paraId="5C94BE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2810#</w:t>
      </w:r>
    </w:p>
    <w:p w14:paraId="515C113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PQSLPPLVEPAAELTRDEVARYSRHLIIPDVGMDGQKRLKNAKVLVIGAGGLGSPALLYLAAAGVGTLGIVEFDEVDASNLQRQIIHGESDIGRSKADSARDSILEINSGVEVVLHKIRLEPENAVDLFAQYDLIVDGTDNFATRYLVNDAAVLAGKPYVWGSIYRFEGQVSVFWEDAPDGPNGEKRGINYRDLYPEAPPPGMVPSCAEGGVLGVLCASIGSIMVTEAIKLITGIGETLLGRLMVYDALDMNYRTIKLRRDPERQPITELIDYEAFCGVVSEEGQAAAVGSTVTARELKDMLDAGKDVAIIDVREPVEWDIVRIDGATLIPKDRILSGEALAELPQNTPIVLHCKTGIRSAEALAALKRAGFSDATHLQGGIVAWANQVDPSLPVY</w:t>
      </w:r>
    </w:p>
    <w:p w14:paraId="540DE62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4_Gene3195#</w:t>
      </w:r>
    </w:p>
    <w:p w14:paraId="3442C78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KNGGFSVRGVREWLEAPAASVAERGGKLNVLRGAVARVTTPLLPDDYLHLANPLWSARELRGRIVDVRKETADSATLVIKPGWGFDFKYEPGQYIGIGVLVDGRWHWRSYSLTCPPNWSDPGVGGKRVISIAVKAMPEGFLSSHLVSGVPVGTVVRLAAPQGGFVLPYPPPERVLFLTAGSGITPVMAMLRAMDRRDLVTDVVHLHSARTAQDVMFGAELRDLHDRYATTHPADSVGDRPPASFTSHLHLTGEQGKFALADLDTKFPDWRERQTWACGPAAMLDEIEHHWREAGLADQLHVERFEIERSAVGEGGTVSFGKTGRTVEVDGATSLLEAGESAGVQMPFGCRMGICQTCVVTLSSGYVRDLRNGDEHREGDKVQTCISAAAGDCTLDV</w:t>
      </w:r>
    </w:p>
    <w:p w14:paraId="00ED2E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1_Gene3999#</w:t>
      </w:r>
    </w:p>
    <w:p w14:paraId="2618284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SVSRSDSVGGGGRATGGRWNTPERRELRATVRSFAEREILPYMDEWERDGEIPRELHKKAGALGLLGIQFPESAGGSGGDGIDAMIVCEELHQAGASGGLFASLFTCGIAVPHMIAAGNPEQIERWVRPTLAGEKIGSLAITEPGGGSDVGHLTTTARRDGDHYIVNGAKTYITSACRADYVVTAVRTGGPGSQGISLLVVEKGTPGFTVSRKLDKMGWRASDTAELSYVDVRVPAANLVGAENSGFFQIAGAFVSERVGLAVQAYSSAQRCLDLTLDWVRSRETFGRPLISRQAVQNTVTEMARRIDVARVYTRDVAQRSANGETDLIAEVCFAKNTAVEAGEWVANQAVQLFGGLGYMRESEIERQYRDMRILGIGGGTTEILTGLAAKRLGYQS</w:t>
      </w:r>
    </w:p>
    <w:p w14:paraId="07CD45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_Gene5086#</w:t>
      </w:r>
    </w:p>
    <w:p w14:paraId="68F3A07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RLRHGDTGPAVAEVRSNLASLGFHPHPHGTDRSGGQGEYWKDSDAVFDRELDSAVRAFQQQRGLLVDGVVGPATYRALKEASYRLGARTLIYQLSAPLYG</w:t>
      </w:r>
      <w:r w:rsidRPr="00E47197">
        <w:rPr>
          <w:rFonts w:ascii="Times New Roman" w:hAnsi="Times New Roman"/>
          <w:kern w:val="0"/>
          <w:sz w:val="24"/>
        </w:rPr>
        <w:lastRenderedPageBreak/>
        <w:t>DDVATLQRRLQDLGFYVHRIDGYFGPHTHDALTAFQREIGLSADGICGPDTLRSLELLGARVTGGNPHRIAEEEVVHRAGPQLTGKRIVIDPGMGGEDKGLAVPTEFGDVYESEILWDLASRLEGRMAATGMETFLSRPWGANPTDAERAETSNTFDADLMISLRCAANLSSSAGGVASFHFGNSHGSVSMIGQVLAGFIQREIVARTSLQDCRTHARTWDLLRLTKMPTVQVDIGYLTNEYDASVLTNPRMRDVIAEAILISVKRLYLLGQDDQPTGTYTFAELLAEELAAADRM</w:t>
      </w:r>
    </w:p>
    <w:p w14:paraId="6560A9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3677#</w:t>
      </w:r>
    </w:p>
    <w:p w14:paraId="48516E4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QKRTGCTEGAAETLVADRSAHFRLVRKCAVAYETVGRSSGRCFVTGYRLAIVGVPTAVPVSQEPGLKLGWPDRADKARLHYVSGKGGTGKSTVAGALALALAAGGRRVLLVEVEGRQSIAQLFDLPPLPPTETKIATADGGGEVMALTLDIEHAFLEYLDMFYNLGFAGRAMRRMGAIEFVTTIAPGLRDVILTGKIKECAVRTDKSGRRVYDEVVVDAPPTGRIAGFLDVTKAMAEVAKGGPIAGQAEGVAALLHSEQTIVHLVTLLEALPVQETSDAIAELTESDFRIGTVIVNRATEGFLPAPVRARVATGDVDLDAVRAGLAEAGITVDDNDFQGLIREAVEHSATLQAQDDSSAELAKVDISRLYLPALPDGMDLGGLYELAEHLSAQGVR</w:t>
      </w:r>
    </w:p>
    <w:p w14:paraId="76FF86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2732#</w:t>
      </w:r>
    </w:p>
    <w:p w14:paraId="43D438F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PSTPRRPYTPLRDAYVIDAVRTPVGKRGGALAAVHPADLGAAALRGLLDRNSIDPGNVDDVIVGCVDNVGPQAGNVGRTAWLAAGYPEEVPGVTVDRQCGSSQQAINFGAQAIMSGTAEVIVAGGLQNMSAIPISAAMYAGKEYGFDSPFVGAAGWDHRYGTAEVTQFRAAQLIAEKWGISREDMERWALRSHERARDAIKNGRFDREIVPVGDFWIDQGPRETTLEKMASLPPLAEGSPLTAAVASQISDGASATLLASEWAVEAYGLTPRARIHHVSARGADPIFMLTAPIPATKWALEKTGLTIEDIDVIEINEAFAPVVLAWLKETGADPEKVNVNGGAIALGHPLGATGAKLFATLLNELERRNGRYGLLTICEGGGTANVTIIERLPN</w:t>
      </w:r>
    </w:p>
    <w:p w14:paraId="3F9A5F3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2_Gene4996#</w:t>
      </w:r>
    </w:p>
    <w:p w14:paraId="20442BC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RDSVRRPGERRGSRPVSEDRVIFSRPYRAAAEVENLRAVLDSDHSHGDGRFTKTATAKIKAITNSPHALLTTSCTHALELGALLLELGQDDEVIVPSFAFTSAATAVALRGATCVFVDIDPATGNIDPMSVADAVTDRTKAVLVMHYGGVAADMAPLLEIAGEHGLALIEDNAHGLGGTWRGRALGTIGTIGTQSFHDTKNVHCGEGGALLLSDEILMGRAEIIREKGTDRARFLRGQVDKYSWQDIGSSYLPSELNAAVLDAQLAEFDRIQTGRHRVWDAYASALPEWARRNDVRLMQVPGDREHTAHLFYLRLPSEDIRDTMIRHLADRGIVAPFHYVPLDSSPAGLKYGRTPVPCTHSAEFSATIVRLPLWPMLGDDQIQRVVDAVTAFAV</w:t>
      </w:r>
    </w:p>
    <w:p w14:paraId="725161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2_Gene4386#</w:t>
      </w:r>
    </w:p>
    <w:p w14:paraId="371E883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WDAIQYCLEYRPEEIPVAVDRLLPTDEAKDLIQLTRDVADKVLAPIVDEHERSETYPEGVFATLGEAGLLTLPYPEEWGGGGQPYEVYLQVLEEIAARWTAVAVAVSVHSLSIHPLMAFGTEEQKQRWLPEMLGGTTIGAYSLSEPQAGSDAAALACRATGVDGGYRITGSKAWITHGGIADFYNLFARTGEGSKGISCFLVDKDTEGLSFGKPEQKMGLHAVPTTSARYDDAFVPSERRIGNEGQGLQIAFSALDSGRLGIAAVAVGLAQAALDEAVAYAQERVTFGRKIIDHQGLGFLLADMAAAVDSARATYLDAARRRDAGLPYSRNAAVAKLVATDAAMKVTTDAVQVLGGYGYTRDFRLERYMREAKITQIFEGTNQIQRLVISRHLAG</w:t>
      </w:r>
    </w:p>
    <w:p w14:paraId="295B8A0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1_Gene384#</w:t>
      </w:r>
    </w:p>
    <w:p w14:paraId="37CC152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LSAGTRRTVACLLVGLGALLIVMALLIPTYTVDKLAKTPLDLEITTIANSQ</w:t>
      </w:r>
      <w:r w:rsidRPr="00E47197">
        <w:rPr>
          <w:rFonts w:ascii="Times New Roman" w:hAnsi="Times New Roman"/>
          <w:kern w:val="0"/>
          <w:sz w:val="24"/>
        </w:rPr>
        <w:lastRenderedPageBreak/>
        <w:t>QGQDSLVLDSKSLTAPEGSAKVDSNVPLISQRFLTVEEPSNATEMTVQAGQTLRRTDRQGDTGLLTASIDRVTIDRKTGMPVDTEPNGSIAVTTNAAGESIADPVQHTGLQYRFPIGTEKKSYPYFDLNARATFDANFIEETEINNLKVYHFQQTVPVTSMWDVVQAPTNRLTLPAAKWGLEGGDTPVTMTRYYTNVRDLWIEPQTGTVVKGSEQLHLFYGRSPQQEDVTALKSTLVFDENTIESQIAIAKDNIDTLSLFGRVVPIILGIVGVIALIAGALLGIRGAKNPAPAGGGFGPRGGAGPSRGPAPTGGAAAAPGSGAVRRGEDDAPTEQINIKKNL</w:t>
      </w:r>
    </w:p>
    <w:p w14:paraId="2B5439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7_Gene1522#</w:t>
      </w:r>
    </w:p>
    <w:p w14:paraId="592A31A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PAFVIDAVRSPMGRARANGALADVHPVELLAQVVSALIARTRVDPGEVEDLLVGCVTQSAEQSGNIGRMAWLAAGLPEHVPAVTIERKCGSGQQALQFAAQGVMAGSYDIVIAAGVESMSRVPIGSNRQGADIYGPSVTERYAPGLVSQGVAAELVAQRWGIGRARLDEFAARSHELAHAADAAGAFRREIVPVTVPGTGAVVDRDETIRPGTTADKISGLAPAFRTDELAERFPELDWRVTAASSSQLTDGASAVLIASERAAGRMGWQPRARFHGFHACGDDPLLMLTAPIAATRTLLARTGLGLDDIDHVEVNEAFASVPLAWADELHADLDRLNPRGGAIALGHPLGATGCRLLTTMLHAMEDNGGRYGLQTVCEAGGMANALVLRRE</w:t>
      </w:r>
    </w:p>
    <w:p w14:paraId="42BEBCD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2_Gene1814#</w:t>
      </w:r>
    </w:p>
    <w:p w14:paraId="2A5F454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MQQEWADKDYYGDLGVSSSASAADIKKAYRKLARENHPDSNPGDKKAEEKFKRVAEAYDVVGDEQKRKEYDQLKSMISSGGFGRFGRGGGSGFPGGFRGTETEFDLSDIFGSAAGGQAGDSGLGDIFGGFFGGRGGAGRNARPSRGADVETEITLDFREAAKGTTIPVELTGDAPCTTCHGSGSKDGKTHTCQMCSGSGYIRENSGAFGMARPCTNCGGTGEIIEDPCDTCGGTGTVRRTRSITVRIPAGVIDGQKVRLAGQGEAGPNGTPAGDLFVTVHVRNDEVFTRSGDDLEVTVPVAFSEVALGATITVPTLDNPVKVKVPAGTPNGRTLRVKGRGIPKRSGAGDLMVTVEVKVPKDLDPSATSALRAYAQAEKDSGFDPRAGWAGL</w:t>
      </w:r>
    </w:p>
    <w:p w14:paraId="23F2292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3646#</w:t>
      </w:r>
    </w:p>
    <w:p w14:paraId="1C20E3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GVISAARPGTRATALGWDTGEVMTAPLPLVFDAPRRGMPPRHLADLDAEERRAVMADLGLPKFRADQIARQYYGRLQADPEQMTDLPADMRAKVGEALFPPLLTPVRHIACDDGSTRKTLWKAGDGTLLESVLMRYPDRATLCISSQAGCGMACPFCATGQGGLNRNLSTAEIVDQVRAAAAALRDGEVAGGPGRLSNIVFMGMGEPLANYKRVVNAVRRITSPAPDGLGISQRNVVVSTVGLAPAIRKLADEDLSVTLAVSLHTPDDELRDTLVPVNNRWPVAEVLDAARYYADKSGRRVSIEYALIRDINDQPWRADMLGKKLHKALGSRVHVNVIPLNPTPGSKWDASPKPVEREFVRRVEAQGVPCTVRDTRGQEIAAACGQLAAEG</w:t>
      </w:r>
    </w:p>
    <w:p w14:paraId="34D20E9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0_Gene5131#</w:t>
      </w:r>
    </w:p>
    <w:p w14:paraId="798796D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SLDNAGSHTPREDSGATDAAASQAGTDAAAAHADTGAAASRAGTDPAASRVGTDAAAPRAGSDAAGGADTAVRVSGADPAVVVDDVRKSFGEVQALQGISFTAARASVLGILGPNGAGKTTTVKILSTLLRPDSGSASVAGHDVVADAAGVRRSIMMTGQYAALDENLSGRENLELFGRLMGLPKKDARRRADTLLEEFDLVGAGKRAVRHYSGGMRRRVDIACGLVVRPEVVFLDEPTTGLDPRSRQGVWDLVNALKEQGITVLLTTQYLEEADVLSDNIIVIDKGTVIAEGTADELKEKTGGSYCEVVPLDPTQLRKAVTALGELVPEALRHEFAGDRISIPAPDGASTLAEAVRRLDAAGLELADIALRRPSLDDVFLSITGHSGGHQ</w:t>
      </w:r>
    </w:p>
    <w:p w14:paraId="61B3A9D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518#</w:t>
      </w:r>
    </w:p>
    <w:p w14:paraId="4486E22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SAIPTVARLRPFGATIFAEMTELAVRHDAVNLGQGFPDTDGPAAMLEAARTAIADGVNQYPPGRGMPVLRRAIAADRRLRYGTDYDIDREVLVTVGATEALAAAVLGLVEPGAEVVLIEPYYDSYAAVVALAGATRRTAHLVPDGTGFALDLDSLRAAITPKTRMLLLNTPHNPTGAVFSRADLEAIADLAREHDLIVVSDEVYEHLVYDGNTHISIATLPGMYERTVVVSSAAKTFSVTGWKIGWACGPAPLIDGVIAAKQFLSFVGGGPFQPAVAYALEHEQAWVRDLRDSLSDKRIRLSEALGDAGFTVQRSDATYFVCADISPLTSADALTFCRELPERLGVAAVPLSVFADDRPSWDRLIRFAFCKKDETLDEAVRRLHAAHGAARS</w:t>
      </w:r>
    </w:p>
    <w:p w14:paraId="059E346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5_Gene1979#</w:t>
      </w:r>
    </w:p>
    <w:p w14:paraId="214E20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LSSMKFRVAREDFAESVAWVARSLPSRPPVPVLGGVLLVADEDGLTVSGFDYEVSAQMRVAAEVAGPGQVLVSGRLLADITKALSNKPVDVSVDGTRVLISCGSAKFSLPTMPVEDYPQLPEVPQQSGELNAEVFAEAVAQVAVAAGRDDTLPMLTGIRVEIEGPQVVLAATDRFRLAVRHIEWQPARPDIETAVLIPARTLSESAKTLGATDAPVQLSLGTGAGADGLLGIVNAGRRTTTRLLDAEFPKFRQLLPKEHTSIATLQVATLTDAIKRVALVAERGAQVRLEFSGEGLLLSAGGDDAGRAEEWLEADFRGEPLTIAFNPGYLIDGLSALHSDRVTFGFTTPSRPAVLLPASEDEEPQPLDSGSFPALDSAYIYLLMPVRLPG</w:t>
      </w:r>
    </w:p>
    <w:p w14:paraId="4D2F6B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1_Gene5179#</w:t>
      </w:r>
    </w:p>
    <w:p w14:paraId="2F40FD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RSERTEGTAGLGFSTRAVHAGFDPDPQTGAVNVPIYASSTFAQDGVGGLRGGFEYARTGNPTRSALEANLAALESGRYGRAFASGMAATDCAVRATLRPGDHIVIPDDAYGGTFRLIDKVFSQWGIEHSPAHVFDVDEMRAAIRPNTKLVWVETPTNPLLSIGDIPALADVAHAAGAKLVVDNTFATPYLQQPLLLGADIVTHSTTKYLGGHSDVVGGALITNDPELDAAFAFLQNGAGAVPGPFDAFLTMRGTKTLAVRMDRHCDNAETLVEFLAGHPAIAQVIYPGLPEHPGHQVAAKQMRRFGGMISVRLHGGADAAREFCSRTKVFTLAESLGGVESLIEHPAAMTHASTEGSALEVPADLVRLSVGIEDAADLLADVEQALAS</w:t>
      </w:r>
    </w:p>
    <w:p w14:paraId="6B47BE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6_Gene2793#</w:t>
      </w:r>
    </w:p>
    <w:p w14:paraId="3A71932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RTLLITNDFPPRPGGIQSYVHSLALRMPPEDLVVYAPRWRGDSHLRFDAQQPFRVVRHPTTLMLPTPLVLRRAATLLRDERCDTVWFGAAAPLALMSPALRRFGADRILASTHGHEVGWSMLPGARQVLRVIGDHTDVVTYVSKYTRRRFAAAFGAQAALEYLPPGVDSTVFRPDPAARAELRARYGLGERPTVLCLSRLVPRKGQDMLILAMREIRRRIDGAVLVIAGGGPYEEKLRALVRALDLESDVVFTGRVPAAELAAHHTLADVFAMPSRTRGAGLDVEGLGIVYLEASATGVPVVAGNSGGAPETVLEGRTGTVVDGRDERAVAAAVVDILSDRDAAARMGAAGCEWVADQWRWDVLGGRLRGLLDPGAHSGVLGSDGSVR</w:t>
      </w:r>
    </w:p>
    <w:p w14:paraId="32261C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4_Gene679#</w:t>
      </w:r>
    </w:p>
    <w:p w14:paraId="7B0EE80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QEVVERVEALLPTLRDRAQEAEDLRRLPEESVKDLQETGFFKLLQPRQWGGHAADPVVFYDTVRKIASACGSTGWVAGIIGVHNWHLALFDQRAQEEVWGEDTDVRISSSYAPMGAGLVTEDGSGYTVNGSWAWSSGSDHADWVVVGGPVIKNGKPVDFGSFLIPRTEYRIDDVWNVVGLRGTGSNTVVVENVFVPKHRFLSFRAMSDLKSPGLEQNTDPVYKMPWGTIHPTTISTPIVGMAYGALEAHVEHQGKRVRAAYAGENAKDDPFGKVRIAEAASDIDAAWRQLSGNVADEYAHLVAGREVPFDLRARARRDQVRATGRAISSIDKLFEASGATALANGTPLQRFWRDAHAGRVHAANDPERAYVMYGTHAFGLPIADTMV</w:t>
      </w:r>
    </w:p>
    <w:p w14:paraId="05E73A9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01_Gene7468#</w:t>
      </w:r>
    </w:p>
    <w:p w14:paraId="12BE9C2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SRGGQPAGWVSTGGRQPAEPAGWVSTGVAPQAGVHSRWPGLIAAYRDRIAGARDWEPVTLLEGGTPLVPAPHLSELTGCEVYLKVEGLNPTGSFKDRGMTVAITDAKYQGQKAVLCASTGNTSASAAAYATRADMTCAVLIPQGKIAMGKLAQAVMLGAKIIQVDGNFDDCLELARKVTSDFPSIGLVNSVNPARIEGQKTASFEICDVLGRAPDVHALPVGNAGNITAYWRGYREYYADGVTTQLPRMLGVQAAGAAPLVHGAPVSDPETIATAIRIGAPASWNAAVAAKEESGGAFRAATDEEILAAYRLVAASEGVFVEPASAASVAGLLAARTEGWLDSGLTVVCTVTGNGLKDPDTALLGMPQVQAIPVDPVAVAAELELA</w:t>
      </w:r>
    </w:p>
    <w:p w14:paraId="357A39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4571#</w:t>
      </w:r>
    </w:p>
    <w:p w14:paraId="2CFBA9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LFEYQAKELFVKHGVPSSEGRVTDSAEDARAIATEIGKPVMIKSQVKVGGRGKAGGVKYAATPDDAFTHASNILGLDIKGHVTKKILVAEAKDIAEEYYISFLLDRANRTYLAMCSVEGGMEIEEVAATKPDRLAKVPVDAVKGVDLAFARSIAEQGHLPADVLDAAAVTIQKLWEVFVAEDATLVEVNPLVRTPENEILALDGKVTLDENADFRHPDHAEFADRDATDPLELKAKENDLNYVKLDGEVGIIGNGAGLVMSTLDVVAYAGEKHNGVKPANFLDIGGGASAEVMANGLDVILNDAQVKSVFVNVFGGITACDAVANGIVKALEMLGSEANKPLVVRLDGNKVEEGRKILVEANHPLVTLAQTMDEGADKAAELAAAK</w:t>
      </w:r>
    </w:p>
    <w:p w14:paraId="4DA6603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2_Gene4483#</w:t>
      </w:r>
    </w:p>
    <w:p w14:paraId="02C5438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PVAVISDAIAADTVSVPPEAATVTLADLPLRESLRGHTPYGAPQYDIAVRLNTNESPHPPSTAMIDDLLASIRAVAAELHRYPDRDALALRADLAAYVTRRTGVEVSADNIWAANGSTEILHQLLLAFGGPGRSALGVTPSYAMYRIAAECLGTAWLSVGEPADSAPDIEQMVTAITEYQPDIVFVTTPHNPTGALLAPSDLERLLRIAPGLVIVDEAYGEFSAAPSAIGLIDEYPAKLVVTRSLSKALAFAGARVGYLVATPAVIEAMLLVRLPYHLSTLGQTAARVALRHADEALARAAEVVAERQRVSRSLHEMGFRVRDSEANFLLFGPFPDPPRAWQRYREHDVLIRDVGIPRTLRVTIGSPEENDRFLAVSAGLLTGESH</w:t>
      </w:r>
    </w:p>
    <w:p w14:paraId="64BCFC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809#</w:t>
      </w:r>
    </w:p>
    <w:p w14:paraId="4120F5D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TPVIVEAARTPIGKRNGWLAGLHAAEVLGAAQRGVLERAQLDPALVEQVIGGCVMQVGEQGNNVTRTAWLHAGLPWQVGATTVDCQCGSAQQANHLIAGQIAQGAIDIGVACGVESMSHVPLGANVGENAGPRRPASWDIDMPNQFEAAERIAKRRGITRDDIDEFGVRSQRLAAQAWAEGRFDREVLTIAGAPQVDKEGTLTGETLDVNRDQGLRETTRESLAKLKPVLEGGIHTAGTSSQISDGAAAVLLMDEQAAARAGLKPRARIVTQCLVGAEPEFHLDGPVQATTRLLEKSGMSIADIDLFEINEAFASVPLSWASVHKPDMDRVNVNGGAIAIGHPVGSTGSRLITTALHELERSDKSIAMVLMCAGGALATGTIIERL</w:t>
      </w:r>
    </w:p>
    <w:p w14:paraId="288371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5_Gene2838#</w:t>
      </w:r>
    </w:p>
    <w:p w14:paraId="55B375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AVVAGPDPGHAFPAIALCLRFLEAGDEPVLFTGPRWFDAAKQVGIGVRRLKGLAPRAEDDDADAGQRIHERAAFISTEILPDMSAMLPDLVVSDVLTAGGGMAAERMKVPWVELSPHPLYLPSKGLPPIGSGLAPGEGLSGRARDAVLRGMTARAIRQGEEQRERARAGIGLPPEDPGPAARLVATLPALEVPRPDWPDNAHLVGPLLWEPTANVLDLPPGDDPLVMVAPSTAHTGVSGMVDTVLEALDGAGVRVAISMLDTPPAELPPWATAGLGRQDELLRHAAVVIGGGGHGLLAKSLLAGVPVVTVPGGGDQWELANRAARHGSSLLVRPLTAEAVRTAVRRILDEPTFAERARK</w:t>
      </w:r>
      <w:r w:rsidRPr="00E47197">
        <w:rPr>
          <w:rFonts w:ascii="Times New Roman" w:hAnsi="Times New Roman"/>
          <w:kern w:val="0"/>
          <w:sz w:val="24"/>
        </w:rPr>
        <w:lastRenderedPageBreak/>
        <w:t>ASADASVVSDPVPLCHEVAAAARTHR</w:t>
      </w:r>
    </w:p>
    <w:p w14:paraId="60B4C5F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_Gene5593#</w:t>
      </w:r>
    </w:p>
    <w:p w14:paraId="121B16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PVPTRERRARRCFRNVWGMRLVAVGRVAMCVALGSALLAGCARFDDSASSPFTPEPTFSPADPRPPDQPPSSTTRPSGPCIDPDPSVVATCLDTTGGLVGVGHGALVAERRTGRILEVVDPDTPPVEVATVSVDGSGDGGLLDIALSPTYGEDGLIYAYITTGSDNRVVRLAEGGPPKDILTGIPKGATGNRGALEWATPDRLMVLTGDAGNPGLANSPGSLAGKLLRLDSPAPGSAAPQIVAAGIGTPGDLCRDGSDNVWFTDRTAVEDRLQRMDPSGAVSVAWTWPDRPGVAGCAVAADGVAVALTYAKALAIAPTDPNTLAVTTAPTLMVQDRYGQLGGATIGPDGTVWVGTVNKAEGTPGPNDDRVVRVPPPSGGGGGGPD</w:t>
      </w:r>
    </w:p>
    <w:p w14:paraId="343660E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5781#</w:t>
      </w:r>
    </w:p>
    <w:p w14:paraId="25314E3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RAARGGGDLSPAGPVGACTLTRMPLSAFVRTRNRTATPGSGSARVAPRRLAAVVALAATVVAAGCSKTDDASTIVRTTTNIAGAGVVGLERDTTRACPLPSAPDAANGSTRTVTHAAGVSEVPADPKRIVVLTTSALDATCAVGLWERVVGAVTIDGPSPQPAYLGTGVLKIPGVGTAAQPNPALIAAQHPDLIIGDIPTATASFDALQAIAPTVLVGANNSWQAEFTALAAGLGRKAAADAALEDYRTAATDTGNVLSSGQTQASVLRFTGDTNQIQGSNSFAGQILADAGVQRPQAQRGTTFDVRPDEFAGKLEGDLIYVLLAGADGKKHGEQVMRSAAFKDLGASTDKRVFAVEDTVWHGNGLTAARALLTDLTGTLNGFVTD</w:t>
      </w:r>
    </w:p>
    <w:p w14:paraId="6F91B5C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5478#</w:t>
      </w:r>
    </w:p>
    <w:p w14:paraId="43F8209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GPVVVSDTSPTVPASTGLWSGIMNGFLLARPDGVLRASGVRAAFDAVNDARAALRTGGAAIVVGALPFDPARPAALVAPAEQVHTAGPWRPAALPPLPRVQVVSEFPSAGEHLARVTKLVEQLDDPDTELRKVVAARSVLAEADGVLEPETVAAQLAARHPGASVFAVDLTAAGRTGATLIGASPELLVARRGRTVTLHPLAGTAPRRADPDADAAQAAELLDSAKNREEHSYVIEWIRDVLTPLCTELRIPEGPRLVETHDVWHLATPIVGTLREPAPTALDLAVLLHPTPAVCGTPTAAALETITRIEGDRGFYGGAVGWCDADGDGTWVVAIRCAELAADGRSLRAYAGGGIVAASQPQAELDETTAKLRTFLGGLDCAVPTH</w:t>
      </w:r>
    </w:p>
    <w:p w14:paraId="2106ED7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2_Gene4629#</w:t>
      </w:r>
    </w:p>
    <w:p w14:paraId="21CFBE7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FLSTGTLPEEYRELALTVRDFANQVVAPVAAKHDAAHTFPYEVVSGMADMGLFGLPFPEEYGGMGGDYFALCLALEELGKIDQSVAITLEAGVSLGAMPIYRFGNEAQKQEWLPQLTSGRALAGFGLTEPGAGSDAGGTRTTAVRDGDDWIINGSKQFITNSGTDITRLVTVTAVTGESEGKKEISTILVPTDTPGFVAEPAYNKVGWHASDTHPLSFTDVRVPQSNLLGELGRGYANFLRILDEGRIAIAALSVGAAQGCVDESVRYAGEREAFGRAIGRNQAVAFKIARMEARAHAARTAYYDAAALMLAGKPFKKQAAIAKLVASEAAMDNARDATQIFGGYGFMNEYAVARHYRDSKILEIGEGTTEVQLMLIGRELGL</w:t>
      </w:r>
    </w:p>
    <w:p w14:paraId="39CA16A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0_Gene5463#</w:t>
      </w:r>
    </w:p>
    <w:p w14:paraId="18D4969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GNPDFDLFKLEDFHDELRAAIRGLAEKEIAPYAKDVDGNARFPEEALTALNAAGFNAVHVPEAYGGQGADSVATCIVIEEVARVCGSSSLIPAVNKLGTMGLILNGSEELKQKVLGDLVNGKMASYCLSEREAGSDAASMRTRAKQDGDDWVINGSKCWITNGGKSEWYTVMAVTDPDKGANGISAFMVHKDDEGFVVGPLEHKLGIKGSPTAELYFENCRVPGDRIIGEPGTGFKTALQTLDHTRPTIGAQAVGLAQGALDAAIAYTKDRKQFGKAIADFQNTQFMLADMAMKVEAARLMVYTSAA</w:t>
      </w:r>
      <w:r w:rsidRPr="00E47197">
        <w:rPr>
          <w:rFonts w:ascii="Times New Roman" w:hAnsi="Times New Roman"/>
          <w:kern w:val="0"/>
          <w:sz w:val="24"/>
        </w:rPr>
        <w:lastRenderedPageBreak/>
        <w:t>RAERGEQNLGFISAAAKCFASDVAMEVTTNAVQLFGGAGYTTDFPVERMMRDAKITQIYEGTNQIQRLVMSRALLKG</w:t>
      </w:r>
    </w:p>
    <w:p w14:paraId="2EA2952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5_Gene5120#</w:t>
      </w:r>
    </w:p>
    <w:p w14:paraId="2E40884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FVETEEQQALRAAVAALAAKYNYRDYVLPKARANEPLTELWDEAGKLGFLGVNLPEEYGGGGAGLYELALVMEELSAQGAGLLLMVVSPAICGTIITKYGTDEQKQTWLPKLGDGSAKMVFGITEPDAGSNSHQITTTARRDGEDWILNGRKIYISGVDQAEAVLIVSRTEDHKTGKLKPALFIVPTDAEGFHKTPQEMDIIEPDHQFTLFLDDVRLPANALVGKEDAALMQLFAGLNPERVMGAAMAIGLGRYAIDRAVQYAKERTVWKTPIGAHQGISHPLAQVKIELELAKLMMRKAATLYDLGDEMGAAEAANMAKYAAAEASIKALDQAIQTHGGAGLTKEYGLAAMLAAARIGRIAPVSREMVLNFVAQYSLGLPKSY</w:t>
      </w:r>
    </w:p>
    <w:p w14:paraId="7CB9E65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5508#</w:t>
      </w:r>
    </w:p>
    <w:p w14:paraId="02C64E7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NTLRTLPMPTGSGVGDVLPHLREAMEGNGPAWLPIPTTDRREARRLADALRPGDPIDDDVALVVTTSGTTGVPKGAMLSSSALRASGTATHDRLGGPGTWLLALPTHHIAGLQVLMRSILAGTEPTVLDVSGGFLPEALAGAISGMRGERRYTSLVPTQLIKAIEEPEATAALADLDAVLVGGAATPAPVYERARELGINVVRTYGMSETCGGCVYDGVPLAGTLVRIEDGRVVLGGPMIAKGYRGQPDHPAFAEPGWFRTEDAGTYDNGVLQVTGRLDEAITTGGLLVIPQVVEAVLVTHPAISECVVLGLPDERLGQRVAVAVVPAEGARPTLEELREHVVRELDAIAAPRELAILDELPLHGPGKPNRNKLRELLLTRSHT</w:t>
      </w:r>
    </w:p>
    <w:p w14:paraId="0CBC907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_Gene4449#</w:t>
      </w:r>
    </w:p>
    <w:p w14:paraId="38FF9E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AITLGMPAAPAAVLAPRRKTRQLMVGTVGVGSDHPISVQSMTTTKTHDVNATLQQIAELTASGCDIVRVACPRQEDADALPMIAKKSQIPVIADIHFQPRYIFAAIDAGCAAVRVNPGNIKEFDGRVKEVAKAAGAAGIPIRIGVNAGSLDKRMLEKYGKATPEALVESALWEASLFEEHGFGDIKISVKHNDPVVMVEAYRQLAAQCDYPLHLGVTEAGPAFQGTIKSAVAFGALLSEGIGDTIRVSLSAPPAEEVKVGGQILQSLNLRPRKLEIVSCPSCGRAQVDVYSLANAVTAGLEGLEVPLRVAVMGCVVNGPGEAREADLGVASGNGKGQIFVKGEVIKTVPEHQIVETLIEEAMRIADEMGTDAETGDPVVTVG</w:t>
      </w:r>
    </w:p>
    <w:p w14:paraId="416E4B2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5_Gene889#</w:t>
      </w:r>
    </w:p>
    <w:p w14:paraId="3F4505B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TLNDDERAIRETARDFADEFLAPHALEWDEHMHFPIEVLRKSGSVGLGGIYVAEDVGGSALRRLDAVRIFEELATGCPAVAAYISIHNMAAWMIDAYGDDGQRFRWLPGMTSMEILGSYALTEPGVGSDAAALTTKAVRDGDDYILNGAKQFISGAGANDVYVMMVRTGEEGPRGISALIVPADTPGLTVGPNEKKMGWKAQPTRQVILTDARVPVANRLGAEGDGFRIAMNGLNGGRLNIAACSIGGAQAALDKTVPYLAQRQAFGAPLLKNQALQFDLADMRTQLEAARTLLWRAADALDADADDKVELCAMAKRFATDAGFEVANKALQLHGGYGYLAEYGLEKIVRDLRVHQILEGTNEIMRVVVARSMTSAARGAGAA</w:t>
      </w:r>
    </w:p>
    <w:p w14:paraId="55F9C1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5906#</w:t>
      </w:r>
    </w:p>
    <w:p w14:paraId="698070C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DRACTKRFPEEQVNFKRSGALLGVLAAAGTLTLTACGSDDNSAATGNTTKVDVACGGKKALKASGSSAQKNAMDRFIAAYEQNCDGAKLDYTSSGSGAGVNEFVGGQTDFGGSDSALDPKKDEPKKAADRCGAPAWNLPTVFGPIAITHNLDGVTNLTLDGPTAAKIFNGTITKWDDPAIKGLNQGVNLPSDEIHVIFRSDESGTTDNFQRYLDAASNGAWGKGAGKAFAGGVGEGAKGNEGTSAAIKSTKGSITY</w:t>
      </w:r>
      <w:r w:rsidRPr="00E47197">
        <w:rPr>
          <w:rFonts w:ascii="Times New Roman" w:hAnsi="Times New Roman"/>
          <w:kern w:val="0"/>
          <w:sz w:val="24"/>
        </w:rPr>
        <w:lastRenderedPageBreak/>
        <w:t>NEWSFARSQNLSTAQIITDAAVKPVALNTESAGKAIAAAKIVGQGNDLIIDTNSFYKPTDPGAYPIMLATYEIVCSKYADADTGKAVKAFLTSAITNGQNGLEDSGYVPIPDAFKTKLTTAINAIS</w:t>
      </w:r>
    </w:p>
    <w:p w14:paraId="7F72C3F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3837#</w:t>
      </w:r>
    </w:p>
    <w:p w14:paraId="70D43CA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THPVGSTPCYSPEPTSPFLVIYPERVRENYRALHAAMPAARIRFAVKASPVPELIQVLDEEGAEFDVASIGEIELCLELGVEPATLCYGNPIKKAADIARAYALGVRRYAFDTEDDLLRITEHAPGSQVECRFLASAPESRTPFGTKFGCAPAEALRLLVRARDLGLVVAGPYFHVGSQQLDPNAWRIGIEQAGRIVEALADKDIHVTSVNIGGGLPIAYADPAPALDEIATVVGTAAAEYLPATAALVVEPGRALVGSAGVIHAEVVGVRIAPDGRRWVYLDIGRYNGMAETENEYIAYRFVTDRDGDPVDEAVVAGPTCDGDDVLYQRTRVLLPTTLQAGDRVTILDTGAYTASYSSVSFNGFPPLTVHVSGAEPTRPAG</w:t>
      </w:r>
    </w:p>
    <w:p w14:paraId="1928E5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5334#</w:t>
      </w:r>
    </w:p>
    <w:p w14:paraId="51012C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CDTGHNPDSDVQEAVKEMLGKPSYPVQLIQPDGRRVLDREHAAVVADVGPDRLRDLYEDLVVTRRIDTEATALQRQGQLGLWAPLLGQEAAQVGSARALRPDDYVFCSYRESAVAYCRGVDPARLTRMWRGVAHSCWDPDAVNMTNPAIVVGAQGLHATGYAYAAHLEGADIATIAYFGDGATSQGDIAEALGFAASWSAPVVFFCQNNHWAISEPVRLQSATPIAQRALGYGIPSVQVDGNDVLAVLAVTRQALARAHAGGGPSFIEAITYRMGPHTTADDPTRYRSDAETEEWKRRDPIDRVHRLLDRENLLDEQFEQRVRDKADEIATVVRTATIDMPDPDPMELFDHVYSTEHPLIAEQRRAYAQHLAAHAPTEGVPS</w:t>
      </w:r>
    </w:p>
    <w:p w14:paraId="3510D7C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5694#</w:t>
      </w:r>
    </w:p>
    <w:p w14:paraId="6233239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VTRVTDLIGHTPLFELAATDTGTRLYLKLENLNPTGAAKIRMARAMVDDAEHRGLLSPGGHIIESTSGNTGLGLAVVAAERGYRFTAVVDHHACRDKLRAMKAMGAELVFVAEEGDDSLSTSAREELAEKMAREECEAALDAGTAPNAYFTEQHNNDANALGYYALADELLDELGRVDVLISAVGTGGSMFGTARRLRERGIEPLLYGVEPVGSIAFGGPAGPYWQSGTGTPEGADPGKIVAEDLGLLKEGVKVSDVEAFATARVLAAKLGLMIGGSAGGSVFAALRRLDDFPAGSTVVTIVCDGGEKYLDTVFDDEWMSDRDLLDAETERAVAALLDRLPSAARRDTASAADAARTPRATHTILLPADEREPVSGVAAK</w:t>
      </w:r>
    </w:p>
    <w:p w14:paraId="5EE9556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3199#</w:t>
      </w:r>
    </w:p>
    <w:p w14:paraId="387F6DA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EVPGAERSLTTLSRVTLDLHADPIALTAALVDIPSVSRDELAVTDAVEAALRTQTTGFEIVRDGNVVLARTDRGLPTRVVLAGHLDTVPIADNVPSRMDTEGGEPVMYGCGTVDMKSGDAVFLHLAATIAEPAHDLTLIFYDCEEIAAEFNGLARIERERPEWLDGDLAILGEPSGGWVEAGCQGTLRARLTTAGTRAHSARAWLGDNAIHRLAPVLGRLSEYRAREVDIDGCVYREGLSAVRVAGGVAGNVVPDAAEVDVNFRFAPDRSVAQATDHVREVFAGLELDFQVTDAAPGALPGLTAPAAKDLITRVHAHGAAGVRAKYGWTDVSRFAARGVPAVNFGPGDPNLAHKRDERVPLAQITQVTAMLRSYLTGASS</w:t>
      </w:r>
    </w:p>
    <w:p w14:paraId="0B9E49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_Gene3417#</w:t>
      </w:r>
    </w:p>
    <w:p w14:paraId="5275B4C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SPAVPGGQATVPSDFVSGLEGVVAFTTDIAEPDKDGGALRYRGVDIEDLVGSRVTFGDVWALLVDGEFGHGLPPAEPFPLPVHTGDVRVDVQAGLAMLAPIWGYQPLLDIDDQTARENLARASVMALSYVAQSARGIYQPAVPQKKIDECNTVTERFMTRWKGDPDPRHIEAIDAYWVSAAEHGMNASTFTARVIASTGADVA</w:t>
      </w:r>
      <w:r w:rsidRPr="00E47197">
        <w:rPr>
          <w:rFonts w:ascii="Times New Roman" w:hAnsi="Times New Roman"/>
          <w:kern w:val="0"/>
          <w:sz w:val="24"/>
        </w:rPr>
        <w:lastRenderedPageBreak/>
        <w:t>ASLSGAIGAMSGPLHGGAPARVLPMIEEVEKTGDARALVKGILDRKEKLMGFGHRVYRAEDPRARVLRATAQRLGAPRYEVAAALEQAALAELRERRPDRAIETNVEFWAAVILDFAEVPAHMMPAMFTCGRTAGWCAHILEQKQLGKLVRPAAIYTGPGPRKPAEVAGWSDISHL</w:t>
      </w:r>
    </w:p>
    <w:p w14:paraId="08A5CA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4411#</w:t>
      </w:r>
    </w:p>
    <w:p w14:paraId="5B44592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VRRGPRVSDEEAGVVAIRLLTGRSGERSSRMRSARRPGRTTRSGSWVKRAAIGVAAAMLVPMGVSIAGPAAPASAAFNPAGFDFWVDSGMGPIKSRIFRAKDGNTNRVVYALDGLRAPETLSGWEIDTNVAQLLTDWNINVVMPVGGMSSFYADWNAPSSFAGIPPGTGSSSGSGALNALAAGPGKSYRYQWETFLTQNLRWALRDRLGFNPNRNGVFGLSMGGSAALTLAAYHPDQFSFAGSYSGYLNISAPGMREAIRLAMLDAGGYNVDSMAPPWGPQWLRMDPFVFAPLLRDNNTRLWVSAGSGLPGPADGPTAGTVNGMALEALALANTRAFQLRMATLGANNVVYSFPNVGIHAWSYWAEEVARMTPDLSAHIG</w:t>
      </w:r>
    </w:p>
    <w:p w14:paraId="681D8C4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3985#</w:t>
      </w:r>
    </w:p>
    <w:p w14:paraId="509C63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FSLTDEQQLLRDSVAGFLTARYELEKSRSAAKSVAGWQPEIWRGFAEELGILGATLAERVDGMGGGPTELMVIAEELGHALVVEPFVDTVVVGGGLLSRAGGEQADAVLRDIVAGSARIAFAALEPSAGESAHDISLTARRDGDEWVLDGSKIVVTSAPLATHLIISARTSGERRDRDGVSLFLTEFDTSAPSAGLEVHSYRTIDDRQAADLTFTGFRLPATALLGAEGEATANIEATLEEAIAAVAAESVGLMRKVVADTVEYSKQRQQFGQPIGQFQVLQHRMVDMYMELEQATAAAYLAAFALSASPSERARAISATKVTIARAARFIGQQSVQLHGAMGMTEELAIGHYFKRLTAIENEFGSSAYHLHRYARLTRP</w:t>
      </w:r>
    </w:p>
    <w:p w14:paraId="1A9B62F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3_Gene3725#</w:t>
      </w:r>
    </w:p>
    <w:p w14:paraId="562F47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QNENIAALAAAGVSVWLDDLSRDRIRSGNLAELVRTRGVVGVTTNPTIFQGALSKGHAYDAQLKELAAQGADADADAAIRTITTDDVREACDVLAPLFEATGGLDGRVSIEVDPRFAFDADKTVAQAVDLWKTVDRPNLFIKIPATEEGLPAITAVIAEGISVNVTLIFSVQRYRAVMGAYLDGLRKARVAGHDLAKIHSVASFFVSRVDTEIDKRLAAIGTPEALELRGKAGIANARLAYAEYQDVFDGGAHTSTYQHLAAAGARRQRPLWASTGVKNPDYPDTMYVTELVAPNTVNTLPEKTLEAVADHGEIRGDTVSGTAAEAAEVFERLRAVGIDLDDVFAVLEREGVEKFEASWAELLSATAEELRAAASGSEGN</w:t>
      </w:r>
    </w:p>
    <w:p w14:paraId="6ED17AC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8_Gene2393#</w:t>
      </w:r>
    </w:p>
    <w:p w14:paraId="755FDC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AAWSDDEVEAVRELARNFFEKEVVPHEEKFVEQGHPDRHLYHRAGELGLLCTAIPAEYGGGGGTFAHEAAIIEEQTLAGDGALGMPVHSSIIAPYLAEFGSEELKRRVLPKAASGEMVLSIGMTEPGTGSDLQNIKTRAVREGDEYVITGSKIFITNGWLCDGIIIAAKTDPTKGAAGVSLIFAEVGDDTPGFTRGRILSKIGGKGQDTAELFFDGLRVPASNLLGEAEGQGFYQMMQLLAQERLVTAVIAVPMMEKAVQLTVEYTKGREAFGKPLYAMQNTKFELAECATIARVARTFLDDAIVKHLRGELDIPTAAMTKYWITDQLGGVVDRCLQLFGGYGYMTEYPISQLYTGARVLRILAGSNEVMKDLIARSL</w:t>
      </w:r>
    </w:p>
    <w:p w14:paraId="7997AA4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3_Gene1320#</w:t>
      </w:r>
    </w:p>
    <w:p w14:paraId="4A6CECB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GDTGGSRAGTDAALVLEDGRVFRGQAYGAVGQTLGEAVFCTAMTGYQETLTDPSYHRQIVVAAAPQIGNTGWNDEDDESAKIWVAGYVVRDPARRASNWRATTTLPDELERQRIVGIAGIDTRALVRHLRTRGSMKAGIFSGDALAGPDELV</w:t>
      </w:r>
      <w:r w:rsidRPr="00E47197">
        <w:rPr>
          <w:rFonts w:ascii="Times New Roman" w:hAnsi="Times New Roman"/>
          <w:kern w:val="0"/>
          <w:sz w:val="24"/>
        </w:rPr>
        <w:lastRenderedPageBreak/>
        <w:t>ARVNGQPSMLGADLAGEVSTDALYTIEPDGEHRCTVVAVDLGIKTNTPRMFAQRGMRVHVVSSSTPLEQILELKPDGVFLSNGPGDPATADAAVELTRGVLGKGLPLFGICFGNQILGRALGRDTYKMKFGHRGINIPVVEHETGRISITAQNHGFALEGERGERFDTPFGTAEVSHVCANDGTVEGVRLVDGRAFSVQYHPEAAAGPHDAAYLFDRFAGLMEGA</w:t>
      </w:r>
    </w:p>
    <w:p w14:paraId="4FC210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2264#</w:t>
      </w:r>
    </w:p>
    <w:p w14:paraId="630D7C5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RAADIDPRAHPSPGHHPSSNRCAMHADLDDQRTMSVSPLRSPAEVRRVHPITDELAGTVRKGRAATVDVLNGADDRLMVIVGPCSVHDPAAALDYARRLAAKAAELDDRLHVVMRVYFEKPRTTLGWKGLINDPHLDGSFDVNTGLGIGRKVLVDITALGLPVACEFLDPITPQYIADLVSYGAIGARTAASQVHRQLSSALSMPVGIKNGTDGDVQVAVDGVRAAAASHVFPGTDLDGRAALIRTTGNPDCHVILRGGSTGPNYDAASVAEACLRLEKAALPQRLVVDASHGNSNKDHNKQVDVVTDIAERLAAGEPGVVGVMLESFLVAGRQDLTLGKAADLTYGQSITDACLDWETTASQLDRLADAVAQRRNR</w:t>
      </w:r>
    </w:p>
    <w:p w14:paraId="1769280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3211#</w:t>
      </w:r>
    </w:p>
    <w:p w14:paraId="38321E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GLSSTGHAARVRVSSLLPDFPWDTIAGAKAKAAAHPGGIVDLSVGTPVDPVDPLIRAALNSVAEVPGYPTTHGTTALREAAVAALRRRYGITGIDQAAVLPVIGTKELIAGLPRLLGFGAGDLVVIPEVAYPTYEVGGLLAGTRIARADGLTQLGPESPALIYLNSPSNPTGKVLGVEHLRKVVAFARERGAIVVSDECYLGLSWEGRAVSVLDPEVCDGDHTGLLAVHSLSKTSNLASYRAGFVTGDAELIAELLEVRKHSGMMVPLPIQAAMTAALGDDAHENQQRERYRARRETLRTALLAAGFRIDHSEAGLYLWSSRDEPCRDTLDWLAERGILAAPGDFYGPAGAKHVRIALTATDERIAEAASRLGAG</w:t>
      </w:r>
    </w:p>
    <w:p w14:paraId="75CA673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4449#</w:t>
      </w:r>
    </w:p>
    <w:p w14:paraId="70E706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DFTESAFKATKATSIYFRYLRNSPMPAVPEARPRRRKVSRVRLLVTGGAGFIGANFVQQTVTERPEVTVTVLDALTYAGNRASLEPVADRIDFVHGDISDLDLVDELVSGVDAVVHFAAESHNDNSLTEPWPFVQTNIVGTYSLLQAVRRHDVRYHHVSTDEVYGDLDAADPAFTEQTAYNPSSPYSATKAASDLLVRAWTRSFGVRATLSNCSNNYGPYQHVEKFIPRQITNLIDGVRPRLYGAGHQIRDWIHVDDHNRAVWDVLERGRIGQTYLIGADGELDNKTVVRLILEAFGRDPDDFDHVTDRPGHDQRYAIDASLLRDELGWRPRYADFRAGLADTIAWYRANEDWWRPHKESTERAYAAAGEKTISPN</w:t>
      </w:r>
    </w:p>
    <w:p w14:paraId="69FB80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658#</w:t>
      </w:r>
    </w:p>
    <w:p w14:paraId="7072B7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MTTAFPTIPDDLKPADGRFGCGPSKVRPEQLESLVRVGGSVFGTSHRQKPVKDVVARVRSGLRELFSLPDDYEVVLGNGGTTAFWDAAAFGLIRERSLHLTNGEFSSKFAAVAKGNPFIGDPIVVSAEPGSAPEPVADPAADLIGWAHNETSTGVAIPVQRPAGSEHALIAIDATSGAGGLPVTITDADVYYFAPQKCFAADGGLWVALMSPAALARVEEIKSSGRWTPEFLSLPVAIDNSTKEQTYNTPAIATLLLFADQIEWLNGNGGLDWAVKRTADSSSRLYQWAESSEYATPYVTDPAHRSQVVGTIDFADSVDAAQVAKILRANGIVDTEPYRKLGRNQLRIGMFPAIDPDDVSQLTRSIDWVVEKLS</w:t>
      </w:r>
    </w:p>
    <w:p w14:paraId="7BEE6E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1_Gene4102#</w:t>
      </w:r>
    </w:p>
    <w:p w14:paraId="051784F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IVHPDVSADLAELDATLKTVESVLDIEELRRRIDELEHQAADPDLWNDQDHAQRVTSELSHAQGELRRVEDLRRRLEDLPVLYELAEGEEGEARTAALEEAD</w:t>
      </w:r>
      <w:r w:rsidRPr="00E47197">
        <w:rPr>
          <w:rFonts w:ascii="Times New Roman" w:hAnsi="Times New Roman"/>
          <w:kern w:val="0"/>
          <w:sz w:val="24"/>
        </w:rPr>
        <w:lastRenderedPageBreak/>
        <w:t>AERAALHSDVEAMEVRTLLSGEYDKREALVNIRSGAGGVDAADWAEMLMRMYIRWADRHGYPVEVYDTSYAEEAGIKSATFAVKTPYAYGTLSVEMGTHRLVRISPFDNQGRRQTSFAEVEVLPVVETTDHIEVPETEIRVDVYRSSGPGGQSVNTTDSAVRITHIPTGIVVTCQNEKSQLQNKISAMRVLQAKLLERKRQEERAEMDALKTNEGASWGNQMRSYVLHPYQMVKDLRTNYEVNNPSAVLNGDIDGFIESGIRWRMRESQAS</w:t>
      </w:r>
    </w:p>
    <w:p w14:paraId="725597A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0_Gene3953#</w:t>
      </w:r>
    </w:p>
    <w:p w14:paraId="58A8C9C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HTDSRFAGDVYADRLERAVQLMRAAHLDALLITPGPDLRYLIGSAADSFERLTCLVIPADKSTPSVVIPKLELASLDGSAVSDLGLQVADWVDGIDPYQIVKSALHVGSRVAVTDSMPALHLLPLAESFSGLPVSATPVLRELRMIKDAAEIEALREAGAAIDRVHARMGEWLLPGRTEAEVAADIREAIVAEGHTEAEFVIVGSGPNGAIPHHMQSERRLQQGDVVVIDIGGPVPTGYNSDCTRTYVLGEPRSEVATRYAELEDAQAAAVAAVRPGVSAESVDAAARDPLKAAGLGAAFVHRTGHGIGLSVHEEPYIVEGNELELRPGMAFSVEPGIYFRGDWGARIEDIVVVTEDGCESMNQRPHGLTVL</w:t>
      </w:r>
    </w:p>
    <w:p w14:paraId="5E5189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712#</w:t>
      </w:r>
    </w:p>
    <w:p w14:paraId="79177B4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CGDQEGVSVAHKASEEIGARPVRGRQGRILRRAGLAVSLGITAMLVSGCSIDNVWLRFGWPSGVTPQATRMRELWTWSIIAALAMGVLVWGLTFWTVVFHRKKKDSPEFPRQTGYNVPLELTYTAIPFVIIAVLFYFTVVVQNYVHEKVADPDVTVDVTAFQWNWKFGYREVDFKDGGYQFNGIDTAREEAAQAQLKEYEERVDTEHGHPQPGPVHGKPENDILSYLHYDTVETVGTSTEIPVLVLPTGKVIEFQLAAADVIHAFWVPEFLFKRDVMPNPKENHSDNVFQITEIEKEGAFVGRCAEMCGTYHSMMNFEVRAVSPEKFTRYLDERRAGKTNAEALAAIGESPVATSTRPFNTDRTVKSAAAPEAE</w:t>
      </w:r>
    </w:p>
    <w:p w14:paraId="14E2544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3714#</w:t>
      </w:r>
    </w:p>
    <w:p w14:paraId="49C8D64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IGMVCPYSFDVPGGVQAHVVELARVFLERGHKVSVLAPASEGTPLPDFVVSAGRAVAIPYNGSVARLSFGPMAYTRIRRWIDGNDFDVLHIHEPNAPSLSMLALKIAEGPIVATFHTSTTRSLVLSTFQGVLRPYHEKISGRIAVSELARRWQVEALGSDAVEIPNGVDVPAFARAPMLPGYPRPGGTVLFLGRYDEPRKGMQVLLAALPELVARHPDVEILVVGRGDEQRLRREAGRHARHLRFLGQVSDAEKASAMRSADVYVAPNLGGESFGIILIEAMAAGTAVVASELDAFRRVLRDGTAGMLVPVGDDVALAGALDTLLTDTERREALVRRANQVVGEYDWPVVAEQILRVYETVTVGDTRVRAAG</w:t>
      </w:r>
    </w:p>
    <w:p w14:paraId="38D1467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5914#</w:t>
      </w:r>
    </w:p>
    <w:p w14:paraId="4F8A54C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LAAMSGGVDSAVAAARAVDAGHEVVGVHLALSTAPGTLRTGSRGCCSKEDAGDARRAADVLGIPFYVWDFADRFKEDVIDDFVASYAAGETPNPCLRCNEKIKFSALADRAVALGFDAVVTGHYARLADGVLRRAVDADKDQSYVLAVLTAEQLARAMFPVGDTPKPLIREEAATRGLAVANKPDSHDICFIPSGDTRAFLGAKIGVRPGAVLDADGTKLADHEGVHGFTIGQRKGLGLPGPAADGKPRYVTDIDPETGTVRVGSAADLEVWTVLAERAVWTSGAVPDGPIECVAQVRAHGGTAPAVAEPADGGLVVRLRQPLTGVARGQAVVLYRPDAERGDQVLGSGTISGTERERHSYATELVSDATA</w:t>
      </w:r>
    </w:p>
    <w:p w14:paraId="08E2F3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6_Gene6162#</w:t>
      </w:r>
    </w:p>
    <w:p w14:paraId="059963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DLINLVQTLTSPHPLDRYLELVRPTLTVRDMRAEITHVRRSAPGSVTLTLR</w:t>
      </w:r>
      <w:r w:rsidRPr="00E47197">
        <w:rPr>
          <w:rFonts w:ascii="Times New Roman" w:hAnsi="Times New Roman"/>
          <w:kern w:val="0"/>
          <w:sz w:val="24"/>
        </w:rPr>
        <w:lastRenderedPageBreak/>
        <w:t>PPRQWKGHVAGQYVQIGVVIDGVRHVRCYSPVNPEGGRDRRIQLTVKAHPDGLVSQYLYRHAAAGMVVDLTPADGVFRLPEPRPERVLLISGGSGITPVLSMLRTLAAEDHPGEVVFLHYAKSPAVLPHRAELDAIARRHRNFRIELRYPHRIQDVAPRVDPDAPWVDLAPVKGGGYFDYDELERVAPWFAAAQTYVCGPQSLMDAVRTIYQAEQLEDRLHTEEFTIALAPVDAAEAHGTVNFSASGVSARNDGATLLEQAESAGLSPEYGCRMGICFSCTAVRRSGCTRNLRTGETDSDPDQPIQLCINAPVGDVEVDI</w:t>
      </w:r>
    </w:p>
    <w:p w14:paraId="687E287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5145#</w:t>
      </w:r>
    </w:p>
    <w:p w14:paraId="4AE3076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KLLLVTDEKLLQGPIHAVHVELGATFAPFGGWEMPVSYAGTVGEHTAVRTAVGLFDVSHLGKATVKGAGAAAFVNSALSNDLGRIRPGKAQYTLCCTDEGGVIDDLIAYYVSDDEIFLVPNAANTAAVVAELAKASPDGVTVTDEHREYAVFAVQGPKSVEVLTALGLPTEMEYMAYADAEWEGRPVRVCRTGYTGEHGYELLPRWADAEALFRALVAQVRAAGGQPAGLGARDTLRTEMGYPLHGHELSLEISPVQARAGWAVGWKKPEFWGKAALEQEKAAGPKRMLLGLKALDRGVLRQGQAVMRGDERVGETTSGTFSPTLKIGIALALLDTAAGLAEGDEVEVDVRGRRLRCEVVRPPFVQAKTA</w:t>
      </w:r>
    </w:p>
    <w:p w14:paraId="02A0517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2511#</w:t>
      </w:r>
    </w:p>
    <w:p w14:paraId="5B62018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VHNHHMADTSSGPVLRVAVAGASGYAGGEVLRVLLGHPEYRSGRLEIGALTAGSNAGTTLGALQPHLLPLADRVLEETTAQVLAGHDIVFLGLPHGQSAAIAEQLPESTVIIDCGADFRLTDPEAWETYYQTPHAGSWPYGLPELPGARERLRGATRIAVPGCYPTVSSLALAPAVGAGIVEPEVTVVAVSGTSGAGRKLDVGLLGSEVMGSVRAYSIAGAHRHTPEIAQNLTAAAAATGADIGDVTVSFTPVLAPMPRGILATCTARLRPDAAGAVADPAAVRAIYDKAYGDEPFIHLLPEGVLPQTGSVVGSNAITLQVAVDTAARTLVVIGAVDNLTKGTAGAAVQSMNLALGFDEAAGLSTVGVAP</w:t>
      </w:r>
    </w:p>
    <w:p w14:paraId="59E21DF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_Gene1213#</w:t>
      </w:r>
    </w:p>
    <w:p w14:paraId="52A58AB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SSVRVGGGRHLTSHDKYLILGDMSVIRSAGLRGFRATVAELGGDAEEFAIACGLPVAALDTDDMLVPDQAVSAVLELAAHRLDCPDLGLRMSARQDLAMLGPLALAIRSSPALADVLECSSRYLFVHARSLSLVLEPDPYGDRGVAALRYGVRAAAAIPIQGTDLGLAFVHRTIQRLIGDRYGLRSVELPYRPPAPLSVYEEFFGAPVRAGRRDALLRVPSSLAARQLSGGDENLHRLAMEFLAQQTAATGSSAVPTVRAAVKQLLGTTPPEIGVVAGLLTMHPRTLQRRLSAEGTTFAAVLDDVRRSETRRYLTTTDIAMSQIASLVGLTEQATLTRCCRRWWGHPPTAIRKDPALAREQTSVPATALT</w:t>
      </w:r>
    </w:p>
    <w:p w14:paraId="33C7687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1037#</w:t>
      </w:r>
    </w:p>
    <w:p w14:paraId="03FFA33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LNSAVTLNTEVVQDIEADMVDSGEAFDPAAHAAAMVGHHYRVADYYEVGREKVREYARAVQDYHPVHWDEDAAREYGYDGLVAPLTFISLVGILAQRKLFEQVVTGYDLSQIMQTDQILEFHRPIKAGDRLSCIVYLHSFRQAFGGDIIVTKNDVVAQNDELVLTTYTTLIGRSGGDIDPNLSDAVRNVLMHGIGPDERPDHQAHADAANQVHAAPVPVQQTQGDVPAKHAIRFDDVTVGQELPTRIVRLTRGDLVNYAGVSGDANPIHWSDDVCKLVGLENVVAHGMLTMGLGGGFVTSWLGNPGAVKEYNVRFTSPVYVPVDRAAEIEYTGKVKSMDPETRTAVVAIVAKSQGRKIFGRATATVQLA</w:t>
      </w:r>
    </w:p>
    <w:p w14:paraId="0124D3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8_Gene7039#</w:t>
      </w:r>
    </w:p>
    <w:p w14:paraId="7CC0F5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SHDGAERQRGTVVRQILFAAAIALAVSILLTPLLIKMFAKQGFGQEIRVDGPASHQAKRGTPTMGGVAIIVGMWAGYLGSHLIGIGYNADGPSASGLLVLGLATALGGVGFVDDFIKIRKQRNLGLTAAGKYLGQLTSAVVFGVLALQFRGASGLTPASRHLSYVRDISTVTMGVVVFLVFVCLVVVAWSNAVNLTDGLDGLAAGSMSLVLGGYVVITFWQYYHACETKPETGCYNVRDPLDLALVCAAGAAACVGFLWWNAAPAKIFMGDTGSLALGGLLAGLSITTRTELLMIVIGALFVAETLSVVLQVAVYRTTRNRLFKMAPFHHHFELSKWAETTVIIRFWLLAAIASAVGLGLFYSEYLSAVG</w:t>
      </w:r>
    </w:p>
    <w:p w14:paraId="119B266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5490#</w:t>
      </w:r>
    </w:p>
    <w:p w14:paraId="081C525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DHDQPAERREPLEADNPAADTTADLTVALPAADATAAPTADSAVPVPSATEAEPGFDPDRPAPTVAEQAAPPDAPAAEAPAAEQAVAPDAPAAAQSAPTSAEETEAGFPTIDAPFSEAEARGSAAADADSPAVDRAARATVAHTETRAPQADSLDADDEVETIVHVLRHGEVHNPNGILYGRLPGFGLSVTGRAQAGAVARALADHDIALVIASPLQRAQETAEPIAAQHGLLVRTDENLIEAGNTFEGLRVSVGDGALRKPRHWWKLRDPFTPSWGEPYLQIAHRMLAAVNKARVEAAGHEAVLVSHQLPVWTLRRFLQGQRLWHDPRTRQCSLASLTSLVYRGDTLVDIVYSEPAGGSDPTVHGA</w:t>
      </w:r>
    </w:p>
    <w:p w14:paraId="418FE48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7_Gene3195#</w:t>
      </w:r>
    </w:p>
    <w:p w14:paraId="483E81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YALLLRVMFLVPPERIHHLAFAAMRVAARFAPIRALVRRLAVVDDPILHSTVFGVPFRAPLGLAAGFDKNAEGVDVWGPFGWGFAEIGTVTAQAQPGNPAPRLFRLPADRALINRMGFNNHGAARAAEQLRARTATVPIGANIGKTKVVEPAGAAADYATSAALLGPLADFVVVNVSSPNTPGLRDLQAVESLRPLLRTVLETVTDGGRSVPVLVKIAPDLSDEDIDAVADLAVELGLAGIVATNTTIRRDGLHTDPEDVAAMGAGGLSGAPVADRSLEVLRRLYRRVGDRLALISVGGIETPEQAYQRVLAGASLLQGYTGFIYGGPFWTRKIHRGLAELLRRDGYTSLAEAVGAEHRGPQPQADTA</w:t>
      </w:r>
    </w:p>
    <w:p w14:paraId="20E8EB0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9_Gene5055#</w:t>
      </w:r>
    </w:p>
    <w:p w14:paraId="228CF3D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LVSLTLGIVGLPNVGKSTLFNALTKNDVLAANYPFATIEPNVGVVPLPDPRLNKLAEIFSSERIVPATVSFVDIAGIVKGASEGAGLGNKFLANIREADAICQVVRVFADDDVVHVDGRVDPSADIEVIETELILADLQTLEKAVVRLEKEAKVKKDRKPVADAAKAAQEILDSGTTLFAAADKVDTELLKELSLLTTKPFLYVFNADESVLTDEAKVAELKASVAPADSVFLDAKVEAELLELDEESAIELLESIGQTEPGLHALARAGFHTLGLQTYLTAGPKEARAWTIHQGDTAPKAAGVIHTDFERGFIKAEVVAYNDLLEAGSMAAAKAAGKVRMEGKDYVMADGDVVEFRSGVASPSKNK</w:t>
      </w:r>
    </w:p>
    <w:p w14:paraId="14741EF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2_Gene5576#</w:t>
      </w:r>
    </w:p>
    <w:p w14:paraId="45D557C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LQEFWFVLIGVLFTGYFVLEGFDFGVGMLMPVLGRGAVSDRGARGPSVVTQAAASGPDAHAADTRRRVVLNTIGPVWDGNEVWLITAGGAMFAAFPEWYASLFSGFYFPLLLLLVALILRICAIEYRGKIDDPVWRARCDLGIGIGSWVPALAWGWVFANIVRGVPLDADHQMTGSFLDLLSPYALLGALTTGLLFALHGAVFLSLKTGGEVREDAMRTGRLLLAPTALVVGGFGLWTQLAYGADWTWIPLGLAVLGLAVAAVAHFAERDGWAFTGTALVIVAASALLFGSLFPDVLPSTIDPAFSLNVDNASSTPYTLKVMSWAAVIVTPVVLLYQGWTYWVFRKRITVEQIPPGIGLSRQPVVEE</w:t>
      </w:r>
    </w:p>
    <w:p w14:paraId="249549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62_Gene5526#</w:t>
      </w:r>
    </w:p>
    <w:p w14:paraId="0E41103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RHDGAPAPGGATPPAGAGQQPASSADHRNAAPHPGGTTPHRSSERQLADAAQLTGAATARRAVPLLRDVTLRDGLQLTGKVLPTEHKVEIVRRLLGLGVPELEIGSLARPDLVPPMANSLEVVAALSPEELRRCWLWVATPRHVEKAAAAGARNFQYCFSVSDAHNRANIGRATEDSVAAMPAAVELARAVGGRIQLCLATAFTCPFDGPVDPERVLAIAADPRTAGADDVVLADTLGQAHPGQVAALVAAVRARNPQRRIVFHGHDTWGLGVANSLAAAAAGADVVDGSLGGLGGCPFAPGASGNTSSEDLLFATRPDWFTPAVLGELVRMSEALLTELGEPNRSRTVEGARSKAQAFEWVIRG</w:t>
      </w:r>
    </w:p>
    <w:p w14:paraId="7118CE8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9_Gene3692#</w:t>
      </w:r>
    </w:p>
    <w:p w14:paraId="5FB7C6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AAQFTRIPHPAPLPEQRVQEILTAPGFGRYFTDHMVSIDYTEAEGWTNARVEPYGPLSMDPATMVFHYGQAIFEGLKAYRQPDGGVSCFRIDANAARFRRSARRMAMAELPDELFIESVRQLLEVDERWVPAAGGEESLYLRPFMFATESGLGVKPAAAYKYLLLGSPAGAYFPRGVKPVRVWLSTDYVRAAPGGTGEAKVAGNYAASLLAQAEATEKGCDQVVWLDACERRYVEEMGTNNLFFVFGSGSDARLVTPELSGSLLPGITRDSLLTLAADSGYQVEERKISVEEWRKGAESGEITEVFACGTAAVITPVGWVRSGDEEFAIGGGEPGEVTMALRETLTGIQRGTFADIHQWMRRL</w:t>
      </w:r>
    </w:p>
    <w:p w14:paraId="2851302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6_Gene4339#</w:t>
      </w:r>
    </w:p>
    <w:p w14:paraId="4DB252E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YGTARAAGLLIGFAADRIFGDPRRGHPVALFGTAAAAVESAGYRDARAAGVVHEIVLVGGVVALSAGAEIAARPSGITRGSGVVSAWRNRHGGVAGGRRGGCAGVRTAVVQGRPGRHAGLGTIVITAVGTWIALGGTTLARTGREMADRLEAGESTGAREVLPSLCGRDPEALDADGLARAAVESIAENTSDATVAPLVWGAVAGVPGLLGYRAINTLDAMVGYRNERYSNFGWAAARVDDLANLLPARVSGVLTVMLAPLVGGRPDDAWRAWRRDAGAHPSPNAGVAEATMAGALGVALGGRTEYRHGTEMRPVLGDGRTPRVPDLRRAVRLSNGVQLTAAVVAAVTAYALGRRRSARAELPE</w:t>
      </w:r>
    </w:p>
    <w:p w14:paraId="4D22CA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5601#</w:t>
      </w:r>
    </w:p>
    <w:p w14:paraId="4AB2CF8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SYQGEGSTVTQPSAIDDILAEYAGLETQLADPSLHNDAGAARRVGKRFAELAPVMATYRKLETVRGDLSAAQELAADDAAFAAEIPDLERQVEELEQALADLLAPRDPHDGDDVVLEVKSGEGGEESALFASDLARMYVRYAERHGWKVEILDVALSDLGGYKEATLSIKSRDASRDGVWSRFKFEGGVHRVQRVPVTESQGRIHTSAAGVLIYPEPDEIEEVQIDESDLRIDVYRSSGKGGQGVNTTDSAVRITHLPSGIVVTCQNERSQLQNKARAMQVLAARLQALAEDQADQEAAAGRASQIRTVDRSERIRTYNFPENRITDHRIGFKAHNLDAVLDGDMDALLDALGKADREARMAAE</w:t>
      </w:r>
    </w:p>
    <w:p w14:paraId="48D13EB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3743#</w:t>
      </w:r>
    </w:p>
    <w:p w14:paraId="1E5F10C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AVDADNSTATSADPSPVMNDSGVAPVVAGIGAEEPSSPVDLSAAVDVLDTARSVTVLCHVQPDADTIGSGLALAQVLHRRGVPVRVSFAEPAEVPVSMRSLPGIELLVPPDRVPAEVDVLVAVDCGSVGRLGTLRDRLAGARVSLVLDHHRSNTRFGTVNVIDESAESTAGLVVRVLDAWGESIDRPIAHCLFAGLVTDTGSFKWPRPGSHTLAERLLATGIDGAAITRTLMDTHPFAWLPMLSKVLGSARLEPAAAGGAGLVYAFVRRDDTAGVRSEEVESVVDIVRTTAEADIAAVFKESRTTPDLWTVSLRSHARPDGTPGVDVARIATTLGGGGHRYAAGYTTSGTPDQLVATLLAEL</w:t>
      </w:r>
      <w:r w:rsidRPr="00E47197">
        <w:rPr>
          <w:rFonts w:ascii="Times New Roman" w:hAnsi="Times New Roman"/>
          <w:kern w:val="0"/>
          <w:sz w:val="24"/>
        </w:rPr>
        <w:lastRenderedPageBreak/>
        <w:t>G</w:t>
      </w:r>
    </w:p>
    <w:p w14:paraId="40135B2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5_Gene4685#</w:t>
      </w:r>
    </w:p>
    <w:p w14:paraId="419D2EE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VQVARPPRARGAVALRRSPPEGISAVTQAPVQTDILEIAREQVLERGEGLTQDQTLAVLRLGDDRLEELLGLAHEVRMKWCGPEVEVEGIISLKTGGCPEDCHFCSQSGLFQSPVRAAWLDIPSLVEAAKQTAKTGATEFCIVAAVRGPDARLMAQVAAGVEAIRNEVDIQVACSLGMLTQEQVDQLAAMGVHRYNHNLETAKSHFPNVVTTHTWEERWDTLRMVREAGMEVCCGGILGMGETLEQRAEFAAQLAELEPDEVPLNFLNPRPGTPFGDLEVLPAAEALKAVAAFRLALPRTILRFAGGREITLGDLGAKQGILGGINAVIVGNYLTTLGRPAESDLDLLGELKMPIKALNETL</w:t>
      </w:r>
    </w:p>
    <w:p w14:paraId="461E1DA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6103#</w:t>
      </w:r>
    </w:p>
    <w:p w14:paraId="0C655F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ARIAQTSGAEHTAILGLGVYRPARVVTNDEVAGPINSSDEWIRTRSGIKTRRFASAVETVQSMSVAAARGALESAGVDADQVDCVIVATSTHLLLTPAAAPRIATELGMNGSAAFDVSAGCAGFCHALALASDLVRCGTAGHVLVIGVEKLTDTINPTDRSTAFLFADGAGAVVVGPSDVPGIGPTVWGSDGTQAHAIRQDKDWVEFFREIEEKGTDAVRPYLAMEGTAVFRWAAHSLEKVCRDAVDRAGLSTDDLNAMIPHQANGRIIEIMARVLELPENCALANDIEETGNTSAASIPLAMESLLRKGESQPGDTALLIAFGAGLSYAAQVVTLPRFAAPAAPITADTSDIESVDAEAATV</w:t>
      </w:r>
    </w:p>
    <w:p w14:paraId="27FC2A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6_Gene362#</w:t>
      </w:r>
    </w:p>
    <w:p w14:paraId="0FE7D9A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APTPRLRTALTDLVGIEHPVVQTGMGWVAGPSLVSATANAGGLGILASATMTYEELEAAIAKTKAQTDRSFGVNIRADASDANERIDLLIRERVKVASFALAPKKDLIAKLKDAGVVVIPSIGAAKHAVKVASWGADAVIVQGGEGGGHTGPVATTLLLPSVLDAVDIPVVAAGGFFDGRGLAAALAYGAAGVAMGTRFLLTQDSSVPDAVKQEYLNRHLQDTVVSLKVDGMPHRVLNTELVQRLEHSGRWRGFAAAVSNAARFKSMTGMKWSTIVKDGLAMRKTKDLTWSQVIMAANTPMLLRAGLVEGNTQAGVLAAGQVTGIIDDLPTCKELIERIVTEAEERLDALASLRASAQPDASG</w:t>
      </w:r>
    </w:p>
    <w:p w14:paraId="4C9583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6_Gene3268#</w:t>
      </w:r>
    </w:p>
    <w:p w14:paraId="1EE6A4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RRSLLRGLLKCKCVRCRRRHSLVRHRAVRPGRCGGAAARRCGMVVLNPEGPSAQARLLTAACRGVVRPVLRAAPITRATIPVGALAIDGLARLRPHPRGIEREQVTMPGFAMEIIRPAGAARAMRHGALLYLHGGGFAVCGLETHRPVAASLARRTGLPVVNVAYRQLPVRSITESIDDCLAAYRWLLRHGAEPDRIVFAGDSAGGYLTFATALRALECGLPAPAGLVGLSPLLDLDYAAKRDYVNVARDPYIPLSALAAVVRLGAEREGRLDPLLSPVNGALAHLPPVLLVAAEDEVLRFDAELMAARLDAAGVPNSVELWRGQVHAFMSIAPGLPESRAALGRVARFVRGRLADSQRARTA</w:t>
      </w:r>
    </w:p>
    <w:p w14:paraId="112F8E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1_Gene5027#</w:t>
      </w:r>
    </w:p>
    <w:p w14:paraId="6884B01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GTNTAEPEVLIERRDGLGLITLNRPKAINALNHPMALAILDALREWAADDEVRTVVLTGAGERGLCAGGDIVAIHNDAKNAVAQADTAAADSPSGRFWRDEYMLNALIGRYPKPYVAVMDGIVMGGGVGLSGHASHRIVTERSKIGMPETGIGFIPDVGGTYLLSHAPGEIGTHVALTTARMSAGDAIAAGFADYFVPAEQLPALLEALRDNDADTAIAKFAQAAPESELMAQRDWIDACYSADSVEEIVARLRTHDAPEAAKAAADVLTKSPVALKVTLRSLRNARAATHLEEVLNEEYRVSVASLSTHDLVEGIRAQVVDKDRNPQWNPATLADVSVAEVDTYFAELGDKELGLTAPEG</w:t>
      </w:r>
      <w:r w:rsidRPr="00E47197">
        <w:rPr>
          <w:rFonts w:ascii="Times New Roman" w:hAnsi="Times New Roman"/>
          <w:kern w:val="0"/>
          <w:sz w:val="24"/>
        </w:rPr>
        <w:lastRenderedPageBreak/>
        <w:t>K</w:t>
      </w:r>
    </w:p>
    <w:p w14:paraId="4564801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2_Gene6790#</w:t>
      </w:r>
    </w:p>
    <w:p w14:paraId="3B9266A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FPRERRKPRQDETGSGTAGATPRDEPSKACGECPGNQRRECDPQVTTIRELRSRIRAASSVRKITKAQELVAASRLTKARARVAAAEPYAREITRVLTELASASTLTHPLLTERPAPRRAAVLVITSDRGMCGSYNARVLERTEELLTTLRTAGKEPVLYVMGAKGLTYFGFRRRPVDGSWTGFSHSPTYADAADACRHLVDAFMAGADGDVSTPDGTGSMAGVDELHIVHTRFVSMLSQVPEVRRLAPIQVTFADESFEMGPDSFSDSPTAEVHAQYEFEPDADRLLSALLPKYINARIYASLLDAAASESAARRTAMKAASDKATNVVDSLTRSANSLRQAQITQEITEIVGGAEALA</w:t>
      </w:r>
    </w:p>
    <w:p w14:paraId="7A797B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1197#</w:t>
      </w:r>
    </w:p>
    <w:p w14:paraId="217350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DADHSDDTSASGKSGDSEEPTLVALGGGHGLYATLTAARRLTERITAVVTVADDGGSSGRLRAELGMLPPGDLRMALAALAEDPDGVWARTAQHRFGGTGALAGHSVGNLVLAGLAEVLGDPVAALDEMAAILRCVGRVLPMSPTALTIEADVSGLEADPRVSRCIRGQVAVATTPGKVRRVRLIPSDPPASPEATSAIEHADVVVLGPGSWFTSVIPHMLVPDLREALMDTHAVKVLVLNLAAEPGETTGFSAERHLHVLSQHAPDFAVDHVLVDSGSVPEGREREHVARAAEQLRARVTFADVAEAGTDRHHPGKLAAALDQVIRQPRPELAGLRVEGRHPVQQVRSVLGGKERVSWR</w:t>
      </w:r>
    </w:p>
    <w:p w14:paraId="5FDBC5F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9_Gene6025#</w:t>
      </w:r>
    </w:p>
    <w:p w14:paraId="0D46F0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SSGRRRTGRWTGADPGRAARPKRSSYYTGPVSFDNVRGRSTPGRPSRTPSGTPSVVGQLGRRPDGTIPFSVEFNPPRDAAAEARLWRAAREFERMHPAFVSMTYGAGGSTRDRTARITGQLARETTLLTVAHLTAVGHSVAELRSIVGSYADAGIRNMLVLRGDPPGDPLGEWRKHPDGVEYAEELVRMVCELGDFHVGVASFPQGHYRSPDLEHDTRYLVSKLRAGAEYSITQMFFDVEHYLRLRDRVAAYDAEQGAKPIIPELMPITSLRTVQRAEELSGRPLPARVMQRLEQAAGNDPEANRNAVRAVGIEIATEIGQRLIDEGAPCLHFITLNFAKATTEVLTNLGYTVTPAAVSA</w:t>
      </w:r>
    </w:p>
    <w:p w14:paraId="757C68D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551#</w:t>
      </w:r>
    </w:p>
    <w:p w14:paraId="40CF283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RVAWVVVSRCRADCVPRSCLPSSVGASVRRCVAGPLAAARWLARGGYVGDGGGMEELPGDLRDLLDQYERHLRLGRNRSAHTVRAYLGDARALLNHLCDRSPDASVGEIDLPLLRSWLAELAAGGAARTTMARRASAARTFTAWLTHTGQLVADPGPRLGSARAHRVLPAVLGRDQADAAMTAAESGAAQQDPMALRDRLIVEMLYATGIRVSELCGLDIDDVDRARRLVRVLGKGNKERSVPFGGPADRSLEAWLNFGRPHLATAESGRALLLGRRGRRLDQRQARTVVHDVVSAVPGAPDLGPHGLRHTAATHLLEGGADLRVVQELLGHASMATTQLYTHVSIERLRHVHDQAHPRA</w:t>
      </w:r>
    </w:p>
    <w:p w14:paraId="6647C37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9_Gene2641#</w:t>
      </w:r>
    </w:p>
    <w:p w14:paraId="6A21959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QAKKGGLGRGLAALIPTGPDTIPNGLTTPTAPPGTAKPKGLVTPNGLGTAAANVIIGVDPAGAKPASPLRSDTQAEELTSPSGAVYREIPPDQIEPNPKQPRQVFEEDALAELVHSIREFGLMQPIVVRRLEPGVDKYQLVMGERRWRACQEAGLEAIPAIVRETADDALLRDALLENIHRVQLNPLEEAAAYQQLLEEFGVTHEELAARIGRSRPVVTNMIRLLKLPIPVQRRVAAGVLSAGHARALLGLEAGPDAQEALAARIVAEGMSVRATEEAVTLANREPDSAATPPAPKRKPIHMPGLQDVAEKLSNSFDTRVTVSLGKRKGKIVVEFGSVEDLERIVGLMQQQQLQMSSE</w:t>
      </w:r>
    </w:p>
    <w:p w14:paraId="2575F1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703#</w:t>
      </w:r>
    </w:p>
    <w:p w14:paraId="38B3BFD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GVDLPRVAEPGKIAAMRIGVLTGGGDCPGLNAVIRAVVRTANGRYGDAIVGFEDGWRGLLEDRKIQIHNDDRTDRLLAKGGTILGTARTNPDVLRAGLGRIKRTLDDNGIDALIPIGGEGTLTAASWLSDEGVPVVGVPKTIDNDIDCTDVTFGHDTALSIASEAIDRLHTTAESHQRVMLVEVMGRHAGWIAVNAGMAAGAHLTLVPEVPFDVDQVCTMIKRRFQRGDKHFICVVAEGSHPAEDSGFALRAGGIDEFGHERFTGVAQQLGAEIERRIGKEVRTTVLGHVQRGGSPTPYDRVLATRFGLHAAEAVHAGQFGQMVALHGSAIELVPLSEATKQLKRVPSERYQEAEAFFG</w:t>
      </w:r>
    </w:p>
    <w:p w14:paraId="62D48F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478#</w:t>
      </w:r>
    </w:p>
    <w:p w14:paraId="0F89524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WERRACVSGRGARGHVHARKLVHMSSAIPLNVGIARSADASGVGAGKRVLLAEPRGYCAGVDRAVETVERTLEKHGAPIYVRKEIVHNRHVVETLRDRGVVFVDETDEVPEGSVVVFSAHGVSPAVHESAAARNLHTIDATCPLVTKVHQEAKRFARDDFDILLIGHEGHEEVEGTAGEAPDNVQLVDGPDAVDGVHVRDEDKVIWLSQTTLSVDETMETVQRLRARFPKLQDPPSDDICYATQNRQVAVKAMAPECDLVIVVGSRNSSNSRRLVEVALNAGAAASYLVDFAREIDPSWFEGVRTVGVTSGASVPEILVRGVLDLLAEHGYGEVQPVTTANETLVFALPRELRTSARR</w:t>
      </w:r>
    </w:p>
    <w:p w14:paraId="22269CE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1_Gene4493#</w:t>
      </w:r>
    </w:p>
    <w:p w14:paraId="3E5E10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GGHNGQVTLVEMGIPAVRSGRPSLDGRPDTPVLLDRFGRVARDLRVSITEKCSLRCTYCMPEEGLPAIPQDELLTVAEIVRLVRLAVRELGVQEVRFTGGEPLMRRDLEQIIAGCHEQVPHVPLAMTTNGVGLEHRARGLAAAGLHRVNVSLDTVDRAGFATLTRRDRLGSALAGIRAARDAGLAPVKINAVLMRETLSGAADLLQWCLDEQCELRFIEEMPLDADHEWARANMVTAAELLEVLGTRFALTAAGRADPSAPAETWLVNGGPATVGIIASVTRKFCDTCDRTRLTADGMLRSCLFSDQEYDLRRVLRSGADDHELATLWRGAMWNKWAGHGIDAEGFVPPERTMGAIGG</w:t>
      </w:r>
    </w:p>
    <w:p w14:paraId="39A61CA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2114#</w:t>
      </w:r>
    </w:p>
    <w:p w14:paraId="34A5B88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AHRRQGTLRLDTKRLVGGALAAGVLATTTVYGAGPVGADPVALPATAADAVQRMVDLSRQSEQLNEQALNAQSDLDTKLGLQREADAKLAASTDQVNRARDEVRKYQPIIDRTAIAAYQGARTNRLFAVLVSDSPQQLLDQMSTLDVLAAQTSDQLALYKKATDAAEGAEADARRASDEARAAADKAETVRGELERKRSDLSGAIVQVVQAWTGLSTKDKSALAGPAFPPGFDRDTLLQGLVPGSGTSALAASLTRIGDPYVWGATGPHQFDCSGLVQWAFKQVGKDVPRTSSQQASYGTPVAQNDLQPGDVVFFYNDISHVGIYAGNGLMVHASTFGVPVAVAPISTTPYHSARRY</w:t>
      </w:r>
    </w:p>
    <w:p w14:paraId="54A459D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4_Gene157#</w:t>
      </w:r>
    </w:p>
    <w:p w14:paraId="4018A98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DRGGTVGRTADALLLLSFGGPERPEDVMPFLENVTRGRGVPRERLAEVADHYLHFGGVSPINELNRQIIAAVEDELSAAGTDLPVYFGNRNWHPMVEDTLAQMTADGVRSALVFPTSAWGGYSGCLQYQEDIVRARGAVGDGAPELTKLRQYFDHPLFIESFADAIRAAVQQIPADRRDRIRLVFTAHSIPISADVSAGPPADGGRLYSRQVSDAARLCVAATGFTDYDLVWQSRSGPPQVPWLDPDIVDHLENLSGKGVDAVVVCPVGFVSDHLEVIWDLDNEAAEKAAELGMAFARAGTPGTDPRFAQLVVELIREQMDDAPARCLGSVPGYGGTVNGQACAVDCCKPPARPGR</w:t>
      </w:r>
    </w:p>
    <w:p w14:paraId="0D2BD6D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2958#</w:t>
      </w:r>
    </w:p>
    <w:p w14:paraId="65DDBE2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ECSREQAEVLVPERSKDARTGFIAGRFGEFPARWGQGLSDQLTRIARSPFGPSEEEVRANLAGEASADAALALHDAELAESYGAEADSELPPHARPPRDLTAAAFFDVDNTMVQGASIVHFARGLAARKYFKTSDLVDMAWKQVKFRVTGKES</w:t>
      </w:r>
      <w:r w:rsidRPr="00E47197">
        <w:rPr>
          <w:rFonts w:ascii="Times New Roman" w:hAnsi="Times New Roman"/>
          <w:kern w:val="0"/>
          <w:sz w:val="24"/>
        </w:rPr>
        <w:lastRenderedPageBreak/>
        <w:t>QGDMASGKEKALSFIAGRSTAELAALGEEIYDEIIADKIWPGTRALAQMHLDAGQQVWLVTATPVELAQVIAKRLGLTGALGTVAESVDGVFTGRLVGDILHGLGKAHAVRTLAIREGLNLKRCTAYSDSHNDVPMLSLAGTAVAINPDSDLREVAKNRGWEIRDFRTGRKAAKIGVPTALALGAAGGAAAAVLTRRREQHG</w:t>
      </w:r>
    </w:p>
    <w:p w14:paraId="06D6073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8_Gene4207#</w:t>
      </w:r>
    </w:p>
    <w:p w14:paraId="5BE073C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REQTLSLETDGTQQTATLAGQRFRVRDHYEVGREKIREFARAVQNHHGAHQQESDALRLGHENVIAPPTFASVIGSAGTRSLLESVLTEYDLSQILQTDQVFQAYRPIQAGDRLSSEILIESIRQFGDNDFVVVRSALLNQHGELALIGSTTIVARRGVDVDPSVADVVDNIMMHGQVVEFPSAGSEAADGSALIPLGTGTLPGPAPDRVPAPVHTLPDFDRLSVGDQLAPGIFRLTRGDLANYAGVSGDANPIHFSDHAAELVGLPTVVAHGMLTMGLASGYLTAWLGDPTAIEKFSVRFAGFVPVAPNAASTVEFTGRIKALDPRTRTATIVLGGTSEERKLFGRAIAEVRFS</w:t>
      </w:r>
    </w:p>
    <w:p w14:paraId="4CC71B4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1_Gene3324#</w:t>
      </w:r>
    </w:p>
    <w:p w14:paraId="0D6E0E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ALGAMMPLTERITDGPSGFGGVEATPEWAREIKRLARERNATILAHNYQLPEIQDVADHVGDSLALSRIAAEAPEDTIVFCGVHFMAETAKILSPEKTVLIPDQRAGCSLADSITADELRAWKAEHPGALVVSYVNTTAAVKALTDICCTSSNAVDVVASIDADREVLFLPDQFLGAHVKRVTGRENMHIWMGECHVHAGINGDELNEQARTHPDAELFVHPECGCATSALYLAGAGEFPADRVHILSTGGMIDAAKAAAARSSRSGESGTVNQVLVATEVGMLHQLRKAAPGVDFQAVNDRASCKYMKMITPAALLRSLVENRDEVHVDPETAALARNSVQRMIEIGNPGGGE</w:t>
      </w:r>
    </w:p>
    <w:p w14:paraId="523B3F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6315#</w:t>
      </w:r>
    </w:p>
    <w:p w14:paraId="45F512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VSVQVPEWTTELAPATAARIVELLERAGAADGVAPISEQAVLSVTASGTVESATAPAGPAATDSGSAAPASPETDPAAADHDHGDVEPPTGRTRHLPVERDGELVAYANLVPAHGDHPAMAEAVVDPRARGRGIGATLVAAALQAGGPGARIWAHGNLAPARAVAGRLGLTIARELWQMRRPLTQAPDGDQATVELPELEVPADIVLRTYAGPADDAEILRVNNAAFDWHPEQGGWTEAEIAVRRAAPWFDPKGLFIAADPADPSHILGFHWTKVHEPDETSDAVGEVYVVAIDPAAQGRGLGRVLTLAGLHYLRDRGLGAVILYTEADNTAAVHTYTRLGFETAHIDAAYTAR</w:t>
      </w:r>
    </w:p>
    <w:p w14:paraId="65CAD3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7_Gene1186#</w:t>
      </w:r>
    </w:p>
    <w:p w14:paraId="311FFD8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VAQEQGNVGAAATGTPLRIGTRGSLLAMTQAGTVRDALIAAGRPAELVVVKTPGDMSSDPVQKIGVGVFTSALRDELAAGTIDLAVHSYKDLPTAPDPRFVIAAIPPREDPRDALVARDGLVLGELPAGAKVGTSAPRRVAQLRALGLGLDIVPLRGNLDSRLARVTDGELDAVVVARAGLSRIGRTAVITEALEPVQMLPAPAQGALAVECRSEDAALIEALAELDDAATRAAVVAERALLAELEAGCTAPVGALAEVVESLDDDGRIVEELSLRGCAAAVDGSEVLRASVVGDPERAAELGRALARELLELGARELLVEVAATEPGARSGTGAVRPPETDLSNPSPMENPQ</w:t>
      </w:r>
    </w:p>
    <w:p w14:paraId="334E41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9_Gene2372#</w:t>
      </w:r>
    </w:p>
    <w:p w14:paraId="5C26E4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PTRRRLPDAPFLAAATGAGPGRRPVWFMRQAGRSLPEYRELRAGIGMLESCFDPELVCEITLQPIRRHGVDAAILFSDIVVPLKAAGIELDIVPGVGPVIANPVRSVDDVRALPRLRREEVGAITDGVRLLLDELGETPLIGFAGAPFTLASYLVEGGPSRNHERTKALMLGDPQTWHALLGVLTDITVEFLRAQIAAGVDAVQLFDSWAGALSLAQYREFVLPHSERVFAEIGEAGVPRIHFGVGTGELLGAMGEAGADVVGVDWRVPLTAAARRVGPGKALQGNLDPAVLFAGSSVVEREIRRIAHEADEAITLGATGHIFNLGHGVLPDTDPGAITAAVELIHSLPTPL</w:t>
      </w:r>
    </w:p>
    <w:p w14:paraId="5B1E2F2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25_Gene5591#</w:t>
      </w:r>
    </w:p>
    <w:p w14:paraId="3003171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HDEVTAAGQSDSTGPRSGNEVPPGDTSSMPSESSNKPAGRDTGGDSRRGETVFRSLATAAGATIVAAIALIALFLLIRAVPSVAANKANFFTSAEFNVTNADNMHFGIRDLFMVTVLSSLLALLIAVPLGVGIALFLTQYAPKVLSRPFAMLVDLLAAVPSIVFGLWGFLVLAEKLAPFEQFLNDKLGWFFLFKDGNVSISGGGTIFTAGVVLAVMILPIITSVSREVFHLTPRAHIEAAQALGATKWEVVRMTVLPYGRSGVIAGSMLGLGRALGETIAVLIVLRTAASPGHWSLFDGGYTFASKIASAASEFSQALPTGAYIAAGFVLFALTFVVNALARIAAGGKVNG</w:t>
      </w:r>
    </w:p>
    <w:p w14:paraId="0199FB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9_Gene5133#</w:t>
      </w:r>
    </w:p>
    <w:p w14:paraId="0B54A9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YRCRFGTVVRIRSAGVDQRSVPEAAIIRQALDEIGRVIVGKQQAVQSIMAAVLAGGHVLIEDLPGLGKTTIARTFAAVLGLETTRVQFTPDLLPADLVGATVYNAAAGRFEYRPGPIVTNVLIADEINRTPPKTQSALLEAMAEGQVSTDGVTRPLPAPFLVIATQNPIEHEGTYPLPEAQLDRFAMCLGLGYSTAAQEKALLRQRMSAAGGVRPRQIADAATVDRLRAATSRVDVDDDILDYIVALVRATRTHVQVEVGASPRAELDLLQVARAHALLQGRDFVIPEDVKTVAPEVVSHRVSLRPEAWMRRIRGRTIVAEVLSRTPAPRLREAAASAAGALGLAGAVDSR</w:t>
      </w:r>
    </w:p>
    <w:p w14:paraId="49EC7E0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803#</w:t>
      </w:r>
    </w:p>
    <w:p w14:paraId="10AB5F6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RSSSRFRFSARRGRIAVALTALAAVGLTAACSGGSSDTPGGATPGGGAGNLTLFAYSVVKPGYDKVIAEFNKTDPGKGAQIQQSYGASGDQSRKVKDGAQADVVSFSVEPDITRLVDAGIVDSNWNADANKGVPFGSVVVMAVRKGNPKGIHDWNDLLKPGVEVVTPNPFSSGSAKWNLLAPYAAESNGGQNPQAGLDYLGKLISKDHIKVQPKSGREATETFLQGTGDVLLSYENEAIFSERSGDPIEHVIPPTTFKIENPVAVTKNAKNPAAAVAFKDFLYSQAGQKAWAEAGFRPVDPQVAEQYAKDFPKPQKLWSIADLGGWKQVDKQLFTPDTGSVAVLYDKATK</w:t>
      </w:r>
    </w:p>
    <w:p w14:paraId="1977721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4_Gene326#</w:t>
      </w:r>
    </w:p>
    <w:p w14:paraId="1661CD3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ISQRPTLTEEVIAENRSKFTIEPLEPGFGYTLGNSLRRTLLSSIPGAAVTSIRIDGVLHEFTTVPGVKEDVTDIILNLKGLVVSSEEDEPVTMYVRKQGPGTVTAGDIVPPAGVVVHNPDMHIATLNDKGKLEIELVVERGRGYVPAVQNKASGAEIGRIPVDSIYSPVLKVTYKVEATRVEQRTDFDRLILDVETKNSISARDALASAGKTLVELFGLARELNVEAEGIEIGPSPAEADHIASFGLPIEDLDLTVRSYNCLKREGVHTVGELVARTESDLLDIRNFGQKSIDEVKVKLHALGLSLKDSPASFDPSSVVGYDASTGTWSDSGTFSDNDGGEQDYAETEQL</w:t>
      </w:r>
    </w:p>
    <w:p w14:paraId="410B0C3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7067#</w:t>
      </w:r>
    </w:p>
    <w:p w14:paraId="5FE0E4F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ESGRLHDAKTREILLVAHPGRAELTETAHRVAKIFEQFGIGLRVLADEAYSTRFDTDEQGRPDGYPVRVMEHGPEAAIGCEMVLALGGDGTFLRAAELAREANVPVLGINLGRIGFLTEAEAENLDEALAQVVRRDYRIERRMTIDVTVRVDDTITERGWALNEASIENSARMGVLEVVLEVDGRPVSSFGCDGVLVATPTGSTAYAFSAGGPVVWPELEALLVIPSNAHALFARPLVTSPDSRIAVETVATGHDAIVFLDGRRTLALPRGGRVEAVRGTEPVLLVRLDSAPFADRMVRKFQLPVTGWRGRSSARMGAEEEARVPTQRPRAGDVEHRRTESTSADRDQD</w:t>
      </w:r>
    </w:p>
    <w:p w14:paraId="51BC8DA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5066#</w:t>
      </w:r>
    </w:p>
    <w:p w14:paraId="49941DA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SAVSEASERAIDAACDESTVVAGVDLGDTDLAATVRAGLEEVEKLLVAELSDGEEFLQEAALHLAKAGGKRFRPLFTLLTGQLGPRASDPALVTAGTVVELVHLATLYHDDVMDEATVRRGAPSVNSRWGNNIAILAGDYLFAHASRLTSTL</w:t>
      </w:r>
      <w:r w:rsidRPr="00E47197">
        <w:rPr>
          <w:rFonts w:ascii="Times New Roman" w:hAnsi="Times New Roman"/>
          <w:kern w:val="0"/>
          <w:sz w:val="24"/>
        </w:rPr>
        <w:lastRenderedPageBreak/>
        <w:t>GPDAVRIIAETFAELVTGQMRETMGARETQDPVEHYLRVVWEKTGSLIAAAGRFGGTFSGASLDHVERLARLGDAVGTAFQISDDIIDISSATEQSGKTPGTDLREGVHTLPVLYALRDEGADGDRLRKLLAQPLSTDAEVEEALELLGRSHGMVLAKEKLHGYADLAHAELSALPQGPANDALERLVRYTIERVG</w:t>
      </w:r>
    </w:p>
    <w:p w14:paraId="5242A0E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_Gene6761#</w:t>
      </w:r>
    </w:p>
    <w:p w14:paraId="6122B25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FGRSAAPVSHSALAPESAPRGRRGAQRGWRTRLLAAGAAMALPIAAGIMAPAAIAAPVHAPVHQTPAGGYDELMVPSSMGPIKVQVQWARNGGNAALLLLDGLRARDDRNAWSFETNAQQMFGNDNVTLVMPVGGQSSWYADWQGPSNTNGQKFTYKWETFLTKELPDFLSNYGVSRTNYAVAGLSMSGPAALRLAAFHRDQFKYAASFSGPLNWNAPGMREAIRVMMLDAGRFNVDSMAAPWSPQWLRSDPMVFAPQLRGLPMYISAASGLPGQYDHPNGLVGAFNTGNAMGIELISMVSTHSFKARLDSLGIPAAYDFPPTGTHAWLYWQDELAKARTGILAALNA</w:t>
      </w:r>
    </w:p>
    <w:p w14:paraId="0B200B2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5_Gene172#</w:t>
      </w:r>
    </w:p>
    <w:p w14:paraId="675860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HHEAPGGASKALRSSDGPEGGSSRNHEAANRTHKDIPQATVARLATYLRVLAMLADDGVLIVSSEELAVAAGVNSAKLRKDLSFLGPNGVRGVGYDVAKLRTRIEDVLGLSEGHRVVLVGAGNLGRALVGYGGFRRRGFTVVGLFDNDPALIGRTVAGLRVRDAAELDAVIATLEPTIAVIAVPDDAAQQVCDALVAAGLQSILSFAPCELVVPATVEVRRVDLAVEMQMLSFERVRNAESDRWPSDGHAGGSERNHGGPREATDSIQPAAVGERGDSIPVAHPLGSGRVARRAANTHPQPAHPGRAHPAAATQHPATPQHPATPQHPATSHSATEPTSKGSVVTP</w:t>
      </w:r>
    </w:p>
    <w:p w14:paraId="448D758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1586#</w:t>
      </w:r>
    </w:p>
    <w:p w14:paraId="01E23E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PTGQDTPIETGAAAQVDSASATPGDPAAEPVVGGSDSSAVTPAGTGPDARIVAVVVTHKRRELLAESLKVIASQSRPVDHLIVIDNANEAEVAELVRDQPIESTYLGSAHNLGGAGGFALGMLHALSMGADWVWLADDDGRPDGAEVLATLLDCARRHGLVEVSPVVCDIDEPDRLAFPLRRGVVWRRLRSELGDEDFLPGIASLFNGALISAKAVDVIGVPDLRLFVRGDEVEVHRRLVRSGLPFGTCLQTAYLHPNGAAEFKPILGGRMHTQYPDDPVKRYFTYRNRGYLMSQPGMRKLLPQEWIRFSWFFLVTRRDPAGLREWFHLRSLGRHEQFGKPDPRG</w:t>
      </w:r>
    </w:p>
    <w:p w14:paraId="5F79A81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7_Gene1714#</w:t>
      </w:r>
    </w:p>
    <w:p w14:paraId="5932213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PTPATSRRREAPDRNLALELVRVTEAGAMAAGRWVGRGDKEGGDGAAVDAMRQLVATVSMRGTVVIGEGEKDEAPMLYNGEAVGDGTGPEVDFAVDPIDGTTLMSKGSPGAIAVLAVAERGAMFDPSAVFYMEKIAVGPEAADVIDLSVPIAENLRRVAKAKNSLVSDLTVCVLDRPRHARHIQEVRDAGARIRLISDGDVAGAIACARPESGTDMLVGIGGTPEGIIAAAALRCMGGALQGKLAPTDDAEKQKALDAGHDLDRILTTEDLVSGENVFFSATGVTDGDLLRGVRYYSGGASTQSIVMRSKSGTVRIIDAYHRLTKLHEYASVDFVGDETAIPPLP</w:t>
      </w:r>
    </w:p>
    <w:p w14:paraId="733242C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485#</w:t>
      </w:r>
    </w:p>
    <w:p w14:paraId="6A38C4C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YAPAEALAIEADELVKVFGEQRAVDGVSLAVPQGAVYGVLGPNGAGKTTTIRMLATLLRPDGGRARIFGHDVVAEPTAVRSLIGVTGQYASVDEKLSATENLIIFSRLLGLSRSEAKRRAAELLEEFGLTEAATKALENFSGGMRRRLDLAASLIATPPLLFLDEPTTGLDPRTRAQMWETIRRLVREGATVLLTTQYLDEADQLADRIAVIDHGRVIADGTSDELKGSVGQSALQITVADRDVIERARTLIGEFLSRADGKLVEASISPEAGRVTAPLSDPSVTADLLIRLRDNDIRVDEITVSKPSLDEVFFALTGHAAESDAAESDSAESDSAGSNSEGTAA</w:t>
      </w:r>
    </w:p>
    <w:p w14:paraId="1EE1E32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01_Gene2563#</w:t>
      </w:r>
    </w:p>
    <w:p w14:paraId="5AD344D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IMGIESSCDETGVGIVRRHADGSCELLADEVASSVDQHARFGGVVPEIASRAHLEAIVPAMRRALAVAGIAKPDALAVTIGPGLAGALLVGVAAAKAYAAAWDVPFYALNHLGGHVAVDTLEHGPMPPCVALLVSGGHTHLLHVTDLAEPIVELGSTVDDAAGEAFDKVARLLGLGFPGGPALDAAAAQGDPGAIAFPRGMTGPRDARYDFSFSGLKTAVARYVEAAQRSGLTAADLPIPNIAASFQEAVADVLTMKAVRAAQDVGVDTLVLGGGATANSRIRSMAEERCAAAGLTLRVPKPRLCTDNGVMIAALGAHVIAGGAPPSALTVATDPGLPVSVSRVS</w:t>
      </w:r>
    </w:p>
    <w:p w14:paraId="76052D3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6_Gene5513#</w:t>
      </w:r>
    </w:p>
    <w:p w14:paraId="3FA3B46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APGAVARSVTWVTTRSYAVRVSARRPALGRSHPFAVLVGPIRLAVIQRRRRDRSPVTGESDPSGTTTGRLVLAATPMGDIGDASQRLRDALTTADVVAAEDTRRTRALAKALGVEITGRVVSFYDHVENARIPALLDDIAAGRTVLLVTDAGMPSVSDPGYRMVAACVDRDLPVTCLPGPSAVTTALALSALPVERFCFDGFPPRKSGARRAWLRTLRTEPRACVFFEAPHRLADCLADAVEVLGPDRRAAVCRELTKTYEEVVRGTLADLATWAVDGARGEITVVLAGATPTATDPTTLVPEVEALVEDGLRLKDACAQVSSATGVSRRELYDAVLSARTEG</w:t>
      </w:r>
    </w:p>
    <w:p w14:paraId="064B9F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2607#</w:t>
      </w:r>
    </w:p>
    <w:p w14:paraId="1E27E0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IATPEIYAEMIARAKENSFAFPAINCTSSETVNAAIKGFADAGSDGIIQFSTGGAEFGSGLGVKDMVTGAVALAEFATVIAAKYDVTIALHTDHCPKDKLDTFVRPLLAISADRVKSGQNPLFQSHMWDGSAIPIDENLEIAKELLKQAHAANIILEVEIGVVGGEEDGVENAINDKLYTSPEDFEKTIDALGAGENGKYLLAATFGNVHGVYKPGNVKLKPEVLAEGQRVAAAKLGLGADAQPFDFVFHGGSGSLKSEIEDSLRYGVVKMNVDTDTQYAFTRPVAAHMFSNYDGVLKVDGEVGNKKVYDPRSYLKKAEANMAARVVEACNDLKSAGRSISAK</w:t>
      </w:r>
    </w:p>
    <w:p w14:paraId="7AE591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0_Gene3136#</w:t>
      </w:r>
    </w:p>
    <w:p w14:paraId="541513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PASSPVAAGERKQRVLSGIQPTSSSFHLGNYLGALQYWVTMQDDYDALYFIPNMHAITVPQEPKELRLRTRRSVAQLLAIGIDPERSTLFVQSQVPEHAELTWVLSCLTGFGEASRMTQFKDKSVKQGAENATVGLFTYPVLMAADILLYRPHQVPVGEDQRQHLELTRNLAQRFNTRFKKTFVVPEPHIVKGTAKIYDLQDPTAKMSKSANTDAGLINLLDDPKVTAKKIRSAVTDTEREIRYDPDAKPGVSNLLVILGSLTDTPIVTLEKEYEGKGYGDLKSDVADALVEFVTPLQAKVEEYMADQGELDRILAAGAERAREIAGNTLAQVYDRVGFLTR</w:t>
      </w:r>
    </w:p>
    <w:p w14:paraId="478B51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_Gene3362#</w:t>
      </w:r>
    </w:p>
    <w:p w14:paraId="46CAE84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VRVGVVGATGQVGAVMRKLLEERDFPADEVRFFASARSAGKKLPWRGGEIVVEDTETADPSGLDIALFSAGATMSRVQAPRFAAAGVTVIDNSSAWRKDPEVPLVVSEVNPEQTRNLVKGIIANPNCTTMAAMPVLKPLHDEAGLQRLIVSSYQAVSGSGLAGVEELATQARAVIGDAEKLTHDGSALQFPAPNKYVAPIAFNVLPLAGSLVDDGSGETDEDQKLRNESRKILGLPDLLVSGTCVRVPVFTGHSLSINAEFARPLSVERAKQLLADAAGVKLVDVPTPLEAAGKDESLVGRIRQDPGVPEGRGLALFVSGDNLRKGAALNTIQIAEVLLAQR</w:t>
      </w:r>
    </w:p>
    <w:p w14:paraId="713E67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7273#</w:t>
      </w:r>
    </w:p>
    <w:p w14:paraId="020352F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ILRRLTFLLRPSWAILAVVVVAFAYLCFTVLAPWQLGKNTSTSHRNDLIAASVKADPVPAAGLLESADGAAPAGTNPADTEWRRVIVTGSYVPGSTVVERLQHLDDQPAYGVLAAFRLDDGRIVLIDRGLVAAADGTRLPAIAEPPAGPQRLE</w:t>
      </w:r>
      <w:r w:rsidRPr="00E47197">
        <w:rPr>
          <w:rFonts w:ascii="Times New Roman" w:hAnsi="Times New Roman"/>
          <w:kern w:val="0"/>
          <w:sz w:val="24"/>
        </w:rPr>
        <w:lastRenderedPageBreak/>
        <w:t>GRVRRSEGTIPGKDPMVGDGLRQVYSVDTTQMSSVLGMRLTPFATGEQGGYLQLDSGQPGAFTPEPLPQLDAGPYLSYGLQWIAFGVMAPLGLGYFVYAEIRERRRDRAAASAEPTDPTTSAPVPSTAPDTGTAHTAATEPTAAAPTASATMTETPPAEMTNSPSATDETKKPHRTTADRLADRYGNRR</w:t>
      </w:r>
    </w:p>
    <w:p w14:paraId="54924B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4_Gene2552#</w:t>
      </w:r>
    </w:p>
    <w:p w14:paraId="0B697C8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QLGMIGLGRMGANIVRRIVADGHTAVGYERHAPHIEELGAELGASFSGTTDLAEFVSRLETPRVVWVMIPAGATGAVIDQVAELLEPGDIIIDGGNIRYHEDIQRAERLAPKGIHYVDIGTSGGVFGRTRGFCLMIGGEAGPVRYLDPLLRSIAPGVDAAPRTPGRTGEPSPAEQGYLHCGPAGAGHFVKMVHNGIEYGAMAAYAEGLNILHKADYGAGYDSGAHSAEETPLEHPEYYRYDIDIPEVTEVWRRGSVVASWLLDLTAAALHADPNLDSFGGRVSDSGEGRWTIDAAIDIGVPVPVLSAALFQRFSSRGESHYADKMLSAMRKAFGGHNELPQG</w:t>
      </w:r>
    </w:p>
    <w:p w14:paraId="68DB0DC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_Gene7659#</w:t>
      </w:r>
    </w:p>
    <w:p w14:paraId="36AC50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IEIEALRAIVADKGISIETVISAIESALLTAYRHTEGHQPNARIDINQKTGTVRVMARELDADGNVISEWDDTPEGFGRIAATTARQVVLQRLRDAENEKSFGEFSTHEGDIVGGVVQRDARANARGTIVVRIGSELHGAEGLIPPAEQVPGETYEHGDRIKCYVVGVSRGPRGPQITLSRTHPNLVRRLFALEVPEIADGSVEIVAVAREAGHRSKIAVRSTVSGVNAKGACIGPMGQRVRNVMSELAGEKIDIIDFAEDPATFVGNALSPSKVVSVTIVDPEARAARVVVPDFQLSLAIGKEGQNARLAARLTGWRIDIRSDAAPDMGGGTVRTEAHRS</w:t>
      </w:r>
    </w:p>
    <w:p w14:paraId="0BA2BE3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7_Gene3382#</w:t>
      </w:r>
    </w:p>
    <w:p w14:paraId="7D678C4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NSGAKKLTPEQLRKLYRPGELTVVHEPAGVSAVTSALRGVGRTVALVPTMGALHEGHLELVRRAKRTNQVVVVSIFVNPLQFGENEDFDKYPRTLDSDVALLREEGVALVFAPSVAQMYPDGPRTSVHPGPLGAELEGASRPTHFAGMLTVVAKLLQIVRPHEAFFGEKDYQQLTLIRQMVRDLNFDVDIVAVPTVRESDGLALSSRNRYLDEQQRELAITLSAALAAGRHAAGRGPDAVLAAARSVLDGATGVDVDYLELRGSDLGPIPSSGNARLLVAARIGATRLIDNVPVSVPPAVSDAASAGPSVVTQAAASGPVAPADGHNAVPDFQPAQADA</w:t>
      </w:r>
    </w:p>
    <w:p w14:paraId="087E8E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4426#</w:t>
      </w:r>
    </w:p>
    <w:p w14:paraId="7A1EB91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EAMHSVRGETVRIGQQPGGNGAHGSAPTVLTERFTGPGLPSRVLRRVLAYIALTKPRVIELLLVATIPTMLLADRGTIDIRLILVTLFGGWMGAASANTLNCVADADIDKVMKRTAKRPLAREAVPTSHAFVFGVVLGLASFAWLWWQANLLSGALVVATILFYVFVYTLGLKRRTSQNVVWGGAAGCMPALVGWSAATGGIGWPAIALFGVIFFWTPPHTWALAMRYKEDYRAAGVPMLPVVATEQAVTKQIVIYTWLTVLTTLALVPATGVVYAAVALVAGAWFLLMAHQLYAGVRRGESVKPLRLFLQSNNYLAVVFCGLAVDSVLGWDTVGSFFG</w:t>
      </w:r>
    </w:p>
    <w:p w14:paraId="07AF76E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5_Gene950#</w:t>
      </w:r>
    </w:p>
    <w:p w14:paraId="71725EB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SIWKGSIAFGLVNVPVKVYTATEDHDIRFHQVHAKDGGRIKYDRVCTVCGQSVQYTDIDKAYESPDGDKVVLNDEDFAKLPVAEKHEIPVLQFVPSDQIDPVLFEKSYYLEPDSSTPKAYVLLARTLEEIERTALVYFTLRQKTRLAALRVREGILVLQTLLWPDEVRSVEFESLDGVAEPRSQEIKMAETLVEAMSDDFDPDQFTDEYQIELKRLLDEAIASGTGKVPEQPEPVPSGMDAEVVDLVAALQRSLEASGRRTASGDGAAAEPKKTAKKAPAKSTASKSGAAKTTASKSGASKSASKSAAKSATSKSAAKSAAKKAPAKAAKKTAARKGA</w:t>
      </w:r>
    </w:p>
    <w:p w14:paraId="4BA7FB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46_Gene4582#</w:t>
      </w:r>
    </w:p>
    <w:p w14:paraId="0675B9B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RSERTSDTGTRVRDLIIVGSGPAGYTAAVYAGRAELQPLQFEGTQFGGALMTTTEVENFPGFREGIMGPDLMEEMREQAKRFGAEIRTEDVDAIDLTGPVKKVVVGGETFEAYAVILAMGSAARYLNVPGEQRLLGRGVSACATCDGFFFKGQDIVVVGGGDSAMEEATFLTKFASSVTIVHRREEFRASRIMLERAKANEKIKFVLNAEVAEVHGDSSVTHLTLRDTRTGETSDLPATGLFVAIGHDPRSELVKGQVALDDEGYVLVQHPTTATDIPGVFAAGDLVDHTYRQAITAAGTGCRAAIDAERWLADQGDITSNTLDHAGESVAVPAN</w:t>
      </w:r>
    </w:p>
    <w:p w14:paraId="6D63051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9_Gene6972#</w:t>
      </w:r>
    </w:p>
    <w:p w14:paraId="0AC7FC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QERALVVDHEGAQRANHDEAERERGAVMSEEPTGADLAEAVVKGPPKTLAGGLFKAIRPRQWVKNVLVLAAPLAAGTANEIDVLAHVGIAFVVFCMAASGIYLVNDALDVEADRAHPTKRFRPIAAGVVPVNLAYALSLVLLVGSIAGSFLASWHLAVVMAVYIGIQLAYCFGLKHQAVLDICIVSSGFLLRAVAGGAAANIDLSQWFLLVMAFGSLFMAAGKRYAELQIALATGAKIRRSLEYYTPTYLRFVWTLAATAVVVFYGLWAFQQDSLKDTNWYAISMIPFTIAILRYAVDVDGGQAGEPEEIALGDRVLQLLAIALIGAVGVAVYLT</w:t>
      </w:r>
    </w:p>
    <w:p w14:paraId="3533974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2534#</w:t>
      </w:r>
    </w:p>
    <w:p w14:paraId="173EB8F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VEMFYDDDADLSIIQGRKVAVIGYGSQGHAHSLSLRDSGVEVRIGLKEGSKSRAKAEEAGLTVGTPAEVSEWADVIMLLAPDTAQAKIFTEDIEPNLKDGDALFFGHGLNIHFGLIKAPAGVTIGMVAPKGPGHLVRRQFVDGKGVPALIAIDQDPKGEGQALALSYAKGIGGTRAGVIKTTFKEETETDLFGEQAVLCGGTEELVKTGFEVMVEAGYAPEMAYFEVLHELKLIVDLMYEGGIARMNYSVSDTAEFGGYLSGPRVIDADTKERMKAILKDIQDGTFVKRLVANVEGGNKELESLRKQNAEHPIEVTGKKLRELMSWVDRPITETA</w:t>
      </w:r>
    </w:p>
    <w:p w14:paraId="5C4A84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1_Gene1319#</w:t>
      </w:r>
    </w:p>
    <w:p w14:paraId="31BB491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DAIVAEGLVKRYGQQVALDGLDLTVPEGTVTALLGPNGAGKTTTVRVLTTLLIPDGGRATVAGIDVLRDPRALRRRIGASGQYAAVDEYLTGFENLEMVGRLYHMGVQRSKERARELLDRFRLSDAADRPVKGYSGGMRRRLDLAGALVAAPPVLFLDEPTTGLDPRARLDLWDVIEELVAGGTTLLLTTQYMEEADRLADSIAVIDRGKVIAKGTADELKTMVGGDRIELTVDHVDNLAIAQQALAGLADGEIHLEPGLRRIIVPVSNGSQALVEAVGRLNDHSVKIHDVGLRRPSLDDVFLTLTGHEAEELINADDAADGLGALEATEGKTR</w:t>
      </w:r>
    </w:p>
    <w:p w14:paraId="78EEE6A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0_Gene3432#</w:t>
      </w:r>
    </w:p>
    <w:p w14:paraId="001411A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ATVVGSRSNVEVVCESVPVTGDQQAPVCVLGTGLIGGSLLRAAVGAGFRAWGYNRSAAGAEAARADGFDVTGDLPAVLRRAAETDALIVVAVPMPAVDQILSAVSTFAPDCAVTDVVSVKAPVAAAARRHGLGARFVGGHPMAGTSQSGWAATDPALFRGAAWAVGVDPGTHPQPWTRVVRLALACGSVVVPVVAEEHDRAVARISHLPHVLAEALAVAGAGGGELALGLAAGSFRDGTRVAATAPDLVRAICEPNAAALLEVLDETLTVLNAARDLLEEDGSLADLTEAGHDARQRYETTERWEITDIRPGDQDWLERLREAGQRGGVITRLD</w:t>
      </w:r>
    </w:p>
    <w:p w14:paraId="1CF509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3_Gene3438#</w:t>
      </w:r>
    </w:p>
    <w:p w14:paraId="7F74C6E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RAAVLGAGSWGTAFAKVLADAGTEVTIWARRPEIAEALATEHRNPAYLPDVQLPAVSATHDAAAALDGAQLVVLAVPSQSLRANLTGWRPALRAAIDEHDATLLSLAKGIETGTLLRMSQVIAEVTGAEERRIAVLSGPNLAREIAAGQPAAT</w:t>
      </w:r>
      <w:r w:rsidRPr="00E47197">
        <w:rPr>
          <w:rFonts w:ascii="Times New Roman" w:hAnsi="Times New Roman"/>
          <w:kern w:val="0"/>
          <w:sz w:val="24"/>
        </w:rPr>
        <w:lastRenderedPageBreak/>
        <w:t>VIACSDAARAEAVQQASYTGYFRPYTNTDVIGCEIGGACKNVIALACGIAAGMGLGDNSIASLITRGLAEIMRLAVTLGAEPVTLAGLAGVGDLVATCTSPLSRNRSFGHVLGAGGSMEAAQQATHGQVAEGVKSCTSVRALAAAHEVEMPLTDAVHRVCHEGISVREAVGSLLGRRIKPE</w:t>
      </w:r>
    </w:p>
    <w:p w14:paraId="3E000B3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2060#</w:t>
      </w:r>
    </w:p>
    <w:p w14:paraId="22BA77A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FCGVRTKAVRKLHRRRHLLRALLRCFVRDVIALFAPGQGSQTPGMLAPWLDLPGARDRIELWSKAAGLDLLQLGTTATAEEITDTAVTQPLVVAAALLAFAEIPHGSVPADTIVAGHSVGEFAAAAVAGVISPDDAVKLAAIRGAEMAKACALVPTGMSAVLGGDEAAVLDRLAELDLTPANRNAAGQIVAAGRLDALAELAANPPEKARVRALPVAGAFHTSFMAPAQDAVAEAISQMVVPDEPIRTLLSNFDGKPVTSGKDAMEKLAAQVTRPVRWDLCTETVRVAGVSAVAELPPAGTLVGIAKRELKGTPNLALKTPENIPAFVELSATG</w:t>
      </w:r>
    </w:p>
    <w:p w14:paraId="668DDAA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4_Gene5162#</w:t>
      </w:r>
    </w:p>
    <w:p w14:paraId="6B09F1F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RVRAIRLNGFGGPEVMEWAETPDPQAGPGEVLIDVAAAGVNRADVMQRKGHYPPPPGASEVPGLECSGVIAAVGDGVRGWSVGDRVCALLSGGGYAERAVAPAGQLLPIPDGLDLGAAAGLPEVAATVWSNLVMTAGLHAGQLVLIHGGGSGIGTHAIQVAKRLGARVAVTAGSAGKLERCRELGADILINYREEDFVAVIRAEQGSGGPGADIILDNMGAAYLARNVEALATYGQLVVIGLQGGVDAELNLAALLGKRAAVRATNLRGRPANGVGSKAEIIAEVREHVWPLVTEGAVVPVIHAELPINEVGDAHALLDSADTVGKVVLHIGDY</w:t>
      </w:r>
    </w:p>
    <w:p w14:paraId="77954F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0_Gene3243#</w:t>
      </w:r>
    </w:p>
    <w:p w14:paraId="36058A6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LAVIPGDGIGPEVIAEALKVLDVVVPGVEKTEYDLGAKRYHATGEILPDSVLPELREHDAILLGAIGDPSVPSGVLERGLLLRTRFELDHHVNLRPSRLFTGVRSPLAGAPDIDFVVVREGTEGPYTGTGGAIRVRTPHEVATEVSTNTRFGIERVVRYAFAKAQARRKHLTLVHKTNVLTFAGSLWQRTVDEVGAEFPEVTVAYQHIDAATIHMVTDPGRFDVIVTDNLFGDIITDLAAAVSGGIGLAASGNIDASGTNPSMFEPVHGSAPDIAGQSKADPTAAILSVSLLLNHLGDTEAAARIDAAVAKDLAARSGTASTVEIGDRIAAAV</w:t>
      </w:r>
    </w:p>
    <w:p w14:paraId="0D9B30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0_Gene4760#</w:t>
      </w:r>
    </w:p>
    <w:p w14:paraId="15957A8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PRQGALVLSTAFTETFGIRHPIVQGGMQWVGRAELVAAVANAGALGMITALTQPTPEDLAKEIVRTRELTDQPFGVNLTILPAITPPPYDEYRQVIIDSGVKIVETAGSNPAPHLPDFHAAGIKVLHKCTSVRHAVKAQDAGVDAISIDGFECAGHPGEDDVPGLVLIAAAAEHLTIPMIASGGFADGRGLVAALALGADGINMGTRFMCTQEAPIHRAVKEAIVAGRETDTELIFRPLRNTARVARNAVSLEVVDILNKGGKFEDVRDLVAGTRGRKVLETGDLDGGIWTAGTVQGLIHDIPTVGELVDRIVADAETVITERLSGRLARVDV</w:t>
      </w:r>
    </w:p>
    <w:p w14:paraId="228B8B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4159#</w:t>
      </w:r>
    </w:p>
    <w:p w14:paraId="5E81041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RPDDPAPNPHATEAEVEAARKDTKLAQVLYHDWEAETYDDKWSISYDERCIEYARGRFDAAVGPAPLPYERALELGCGTGFFLLNLMQGGVAKTGSVTDLSPGMVKVALRNAQNLGLDVDGRVADAETIPYEDNTFDLVCGHAVLHHIPDVELALKECLRVLKPGGRFVFAGEPTTAGNFYARWLGRITWKATTTVTKLPQLAGWRRPQTELDESSRAAALEAVVDLHTFDPSDLEAMASSAGAVEVKASTEEFAAALWGWPVRTFEAAVPDEKLTMGYRMAMYKAWLRLSWLDENVMRRVVPRQFFYNAMITGVKPWGMEAGAAGANSSTE</w:t>
      </w:r>
    </w:p>
    <w:p w14:paraId="16877E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5_Gene3382#</w:t>
      </w:r>
    </w:p>
    <w:p w14:paraId="6718C6D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SLSVRPGSVGAMPTPSASDRPLLLLDGASLWFRAFYAIPEKITAPDGRPVNALRGFTDMVAALITRHRPGRLVVCLDLDWRPDFRVALVPSYKAHRLDTAAGAAAGAEEVPDTLTPQVGMIADVLAAAGIATAGAAGLEADDVIGTLATRERDDEVVVVSGDRDLLQLVRDEAPLVRVFYVGRGLAKAELLGPAEVAAKYGVPQENAGPAYADMATLRGDSSDGLPGVAGIGDKSAATLISRFGSLEALVAAVDDPDSNLARGVRAKLVAAQEYLKAAAPVVRVVRDAEVELSGPDTLPTAPADPDRLDALATAYNAESPFKRLTAALAANV</w:t>
      </w:r>
    </w:p>
    <w:p w14:paraId="3C90A7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9_Gene2429#</w:t>
      </w:r>
    </w:p>
    <w:p w14:paraId="148910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AGLGPAARYLLALCARGAHPRANRKTGEDTALRTTTYRRTGLLALAATAAAGLVLAAPAQAAPLWPGGPDIPGVPSAVMPQPEPGDTPNSPNAKAPVPPANFAAPNISPGDGEVVGVAQPIIINFKEPVTDHETAEKAIRITSTNKVSGHFYWFGDKQVRWRPESFWPAGSQITVEAGGTHVAYEIGDEFIATADDSTHEITVTRNGEVVRVMPTSMGKPGHETPNGTYITSERNRKMIMDSSTYGVPVTDPEGYKLEVEYAVRMSNSGIFVHSAPWSVAQQGVSNASHGCLNVSPADAQWFFENVKKGDPVVVVNTNGGTLNPGDGYGDWN</w:t>
      </w:r>
    </w:p>
    <w:p w14:paraId="6947903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864#</w:t>
      </w:r>
    </w:p>
    <w:p w14:paraId="79757D4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PIPPSRRHGAPDLPPATEDNPAAAAQGTPIYSLSTSVRQRLRGFLGSKRRLPRKDSSQMTVLDSILDGVRADVAAREALLDFQSIKAAAAKAPAPLDARAALLEDGIGVIAEVKRASPSKGALADIPDPASLAKAYEDGGARVISVLTEGRRFGGSLDDLDAVRATVNIPILRKDFVVGPYQIHEARAHGADVILLIVAALEQDVLASLIDRTESLGMTALVEVHTEEEADRALEAGASVIGVNARNLKTLEVDRDVFARIAPGLPTEVIRVAESGIRGTADLLAYAGAGADAVLVGEGLVTSGDPRAAVSELVTAGTHPSCPKPARRGR</w:t>
      </w:r>
    </w:p>
    <w:p w14:paraId="2B53F6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9_Gene4483#</w:t>
      </w:r>
    </w:p>
    <w:p w14:paraId="4F13CBF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IDETLAGYSNLAFKSAFVVYLLVLAMLIVQYASARKKLTAERELVTVGGSGSGSGSGSGDVLAANVPGKLAEKPAPTLAERFGNMAFAVLFVAIGLHLASIVLRGFAVHRFPLGNMYEFITMACAAAMVTGLVFMSDRRFRAMWVFLIVPVLILMYLAGNVLYAEAAPVVPALKSFWLPIHVTIVSIGSGIFLLSGVASLLFLFRMRQPDGQESDNLLGTLARRLPDARTLDRLAYKTTIVAFPLFGTGVILGAIWAEAAWGRFWGWDPKETVSFITWVVYAAYLHARATSGWRDTKAAWINIAGFTAMLFNLFIINIVVSGLHSYAGLN</w:t>
      </w:r>
    </w:p>
    <w:p w14:paraId="458451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0_Gene2897#</w:t>
      </w:r>
    </w:p>
    <w:p w14:paraId="0034406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SARRGSRSRRSRPVGCLVLLALAVLVVIVVVLAWYLLAGRLKEPEPGPKPPEERPTSQPASCPDVQMIAVPGTWESASNDDPYNPTANPASLMLNVTGPLREQFPAERVDIYTVPYVAQFSNPIAFPPDGQQSYNNSRSEGTRRMVDMLTDRHAECPLTTYVFAGFSQGAVIAGDIAAQVGAGNGPIPQDLLLGVTLIADGRRTGESGPPNAIPIGPVPPGVGAEVALAGLNVPGITMTGPRPGGFGAVADRTYTICAPTDLICDAPRDALRPTNIVGSLTTLIGAIGNPVHALYNGFVVDPNGTTATRWTANWASGLIEAAPRPPHS</w:t>
      </w:r>
    </w:p>
    <w:p w14:paraId="6F9865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_Gene5546#</w:t>
      </w:r>
    </w:p>
    <w:p w14:paraId="446E1F1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LYHRDVLYRAFLRLVDKLPLPSLRVQRILAIAVILTQAGISVTGAVVRVTASGLGCPTWPQCFPGSFTPVGVSEVPVLHQAVEFGNRLLTFVVSLCAALIVLAVVRARRRRDVLVYAWLMPGGTLLQGIIGGITVRTGLLWWTVAIHLLASMLM</w:t>
      </w:r>
      <w:r w:rsidRPr="00E47197">
        <w:rPr>
          <w:rFonts w:ascii="Times New Roman" w:hAnsi="Times New Roman"/>
          <w:kern w:val="0"/>
          <w:sz w:val="24"/>
        </w:rPr>
        <w:lastRenderedPageBreak/>
        <w:t>VWLSVVLYAKICEPDDGIATVQAPAPLRWLTGLSAVAMSGVLIAGTLVTGAGPHAGDKSIERQVERLQVEIVTLVHLHSQLLVGYLALLIGLAFGLFAVGITPAVRKRLFVVLAIVCAQALIGVVQYFTDVPAVLVVFHVGGAAACVAATAALWAALHTREPVPAAVTVEQSV</w:t>
      </w:r>
    </w:p>
    <w:p w14:paraId="4FAB1F4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0_Gene3075#</w:t>
      </w:r>
    </w:p>
    <w:p w14:paraId="72DAC40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EKLSDILSKMLDLHTTADLLSYDFVQQAVLAAALLGLLAGVIGPLIVNRQMSFAVHGTSELSLTGAAAALLVGIGVGAGAIAGSVIAAVMFGLLGSKARERDSVIAVVMSFGLGLSVLFLWLGPSRAGSKFSLLTGQVVSVGGTGLTSLALCTVGVLAVLAFIYRPLLFASTDPEVAVARGVPVRALSVVFAVLLGVTAAFGVQIVGALLVLSLLITPAAAAAQLTASPLRATLLSVLFAEIAAVGGILLSLAPGVPVSTFITTISFVIYLACRFIGRPVVNARRRTALRTPAPAATAGPDPAPHIDASNDPDSRRNRAEEQLPVRG</w:t>
      </w:r>
    </w:p>
    <w:p w14:paraId="4D9FEC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_Gene5873#</w:t>
      </w:r>
    </w:p>
    <w:p w14:paraId="0B4008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IPFDPRRSRRRTNPDGTMSLVEHLQELRSRLLKSLLAVALTTILGFLWYSHSFLGIESLGDLLRGPYCSLPPEHRAQLTTDGTCRLLATAPFEQFMLRFKVAFTAGVVMACPIWLYQLWAFVTPGLYAKERKYAISFVASGVVLFVTGAVLAYWVVAHALSFLMGIGSNVQITALSGSQYFGFIIKLLIIFGVSFETPLLIIGLNMVGVLTYERLKKWRRGMIFGLFVFAAIVTPQDPFSMLALAAALTVLFEVAVQIARLNDRRRARRGDNWGALSDDEASPLAGPDDLDGVSPVEPARPVTATGPVSAEPAPKTPRPVSDYSDTL</w:t>
      </w:r>
    </w:p>
    <w:p w14:paraId="329B531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5346#</w:t>
      </w:r>
    </w:p>
    <w:p w14:paraId="0BD031F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DSMIEVRGLTKHYGRTAAVEDLTFTVKPGQVTGFLGPNGAGKSTTMRMILGLDTPTAGTALIDGKPYHQLKQPLRTVGALLDAKWVHPNRSARAHLEWLAASNGIARSRVEEVLRLVGLSEVAGKNAGGYSLGMSQRLGLAGALLGDPKVLLFDEPVNGLDPEGILWIRRFMQRLASEGRTVLVSSHLLSEMAQTAEHLIVIGRGKLIADTPTKEFIERASEQTVRVRSPQLDQLRSLLTSNGMTVREDGTGAEGPALLVAGVTSDAVGKLAGANDITLFELSPQRASLEEAFMRMTGGAVQYHGEGAEAVGVPGPGGPYTAMGGAL</w:t>
      </w:r>
    </w:p>
    <w:p w14:paraId="4D198D9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4494#</w:t>
      </w:r>
    </w:p>
    <w:p w14:paraId="685906C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APEPPYRVATSPHAPPSFQAGELTDPRLTAALKTLELTVRRRLDGVLHGDHLGLIPGPGSEPGEARTYQPGDDVRQMDWSVTARTTHPHVRQMIADRELETWMVVDLSASLDFGTALCQKRDLAIAAAAAITHLTSGGGNRIGAVVATGERLVRVPARSGRVHAQSLLRSIATTPHARDGVRGDLRGGIESLRRPQRKRGLAVIISDFLGEIDWQRSLRAISARHDLLAVEIIDPRDLALPDIGDVVLHDPETGRTREFSVTPTLRADFAAAAQRHREQVEQALRSCGAPVLTLHTDRDWIADVVRFVSTRRHSLGAPSGRVPRQ</w:t>
      </w:r>
    </w:p>
    <w:p w14:paraId="3A652F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5_Gene4331#</w:t>
      </w:r>
    </w:p>
    <w:p w14:paraId="56E861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LSDSSPANGSAPTAATVRHFLRDDDLTPSEQAEVLALAAELKGAPFARRPLEGPRGVGVIFEKNSTRTRFSFELGIAQLGGHAVVVDGRDTQLGREETLGDTGRVLSRYVDAIVWRTFEQTRLDEMAATATVPVVNALSDEFHPCQVLADLLTLTEQLGPLSGRKLAYFGDGANNMAHSLLLGGVTAGLHVTIAAPEGFAPLPWVVEAARARAAETGASVTLTDDPRIAAEGAHALVTDTWTSMGQENDGLDRVGPFRRFQINAGLLAKAQQDAVVLHCLPAHRGEEITDEVLDGPRSVVWDEAENRLHAQKALLVWLLDRQNGRR</w:t>
      </w:r>
    </w:p>
    <w:p w14:paraId="2C03BA1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76_Gene596#</w:t>
      </w:r>
    </w:p>
    <w:p w14:paraId="2606F1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SARGILVAVLVATALASGCTSDSSAPAPTKSPVYTDPPLPAKAVPVFTDSPVPLPPPGTPRCGDPTASLRPSGAGAAARGPTIDAIRARGRLLVGLDTGSNLFSYRDPVSGAIVGFDADIAREVARDLLGSPDLIEFRSLGSAEREAALQNRTVDLVAKTMTINCERREKVAFSTVYLHANQRVLAVKNSGIRSLADLAGRRVCIVSGTTSLEHIRRDQPAATILTVPSWADCLVVLQQRQVDAVSTDDAVLAGLAAQDPYTELVGGSISEEPYGIGIPKGNDDLVRFVNGTLERIRNDGTWVGLYQRYLPSLGPVPAPPAPTYQD</w:t>
      </w:r>
    </w:p>
    <w:p w14:paraId="7366D4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1947#</w:t>
      </w:r>
    </w:p>
    <w:p w14:paraId="4AFBD02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RSDRPEDTTERPRDTADHAGPADTAGSSAAVAPSAGTGEFAAADGAEVASSSGVGEHVVAAASSQAADITAERIAAAARVEQAAAQGQRSSESTVRIGLVLPDVMGTYGDGGNAVVLRQRLRMRGYDAEIVEISLSEPVPDSLDIYTLGGAEDSAQRLATRHLQRYPGLQTAAGRGVPVLAICAAIQVLGHWYETSSGERVDGVGLIDVTTSPQAERAIGEVVTNPILAGLSQPLTGFENHRGGTKLGGAATGLARVTRGVGNGVGDGLEGVVQGSVIGTYMHGPALARNPELADYLLAKALGVDSLPPLDLPEVEQLRRERLRA</w:t>
      </w:r>
    </w:p>
    <w:p w14:paraId="396CD69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1_Gene4684#</w:t>
      </w:r>
    </w:p>
    <w:p w14:paraId="1F7011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MTAEVKDELSRLTVSQVSSRKAELSALLRFAGGLHIVGGRVIVEAEVDMGSIARRLRREIFELYGYGSDVHVLGAGGLRKTSRYVVRVSKEGEALARQTGLLDVRGRPVRGLPAQVVGGSISDAEAAWRGAFLAHGSLTEPGRSSALEVSCPGPEAALALVGAARRMGISAKAREVRGTDRVVVRDGEAIGALLTRMGAQDTRLTWEERRMRREVRATANRLANFDDANLRRSARAAVAAAARVERALEILGDDVPDHLAAAGKLRVLHRQASLEELGQLADPPMTKDAVAGRIRRLLSMADRRAKELGVPDTESAVTAELLEDA</w:t>
      </w:r>
    </w:p>
    <w:p w14:paraId="2969B33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_Gene4316#</w:t>
      </w:r>
    </w:p>
    <w:p w14:paraId="570DD2D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GNSQRRGAIRKGGTKKGAVVGSGGKRRRGLEGRGATPPAEARTKHPAAKRAAAAAKAAAAGRGGPRGGGSGRPAGRKNDDGPEMVLGRNPVVECLRAGVPAAALYVAVGTENDERLTESVKLAADAGISILEVPRTDLDRLSANGMHQGLALQVPPYRYSHPDDLLDQVRNSAEPALLVALDNISDPRNLGAVIRSVAAFGGQGVLIPQRRSASVTAVAWRTSAGAAARLPVARATNLTRTLKDWAAQGIQVVGLDAGGDTTLDDFDGREPTVVVVGSEGKGLSRLVRENCDAILGIPMAGPVESLNASVAAGVVLAEIARQRRL</w:t>
      </w:r>
    </w:p>
    <w:p w14:paraId="485F993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5_Gene5280#</w:t>
      </w:r>
    </w:p>
    <w:p w14:paraId="1684C1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NSPGTPSRRAALGRRSATEESRHPLIGRSRGEAGEPRVGLRAVIREAVETLADAGVHSPHTDAELLAAHVLGVDRMRLMMVPLLTPEQLADFRALVARRAERVPLQHLTGTAAMGEIDLAVGPGVFIPRPETELLFAWALAQLEAVGHEHRPVVVDLCTGSGALALAIAHARPDAQVHAVELDPAALDWARRNALHRADQGDTPIDLHAGDVTAPDLLSHLNGTVDVVVANPPYIPESARLDPEVADHDPRRALFGGPDGLSVIRPMIGTIARLLRVDGVTAVEHDDTNGSDTAALFHSHGGFDAIVEHPDLAGKPRFVAARRTG</w:t>
      </w:r>
    </w:p>
    <w:p w14:paraId="7DEDBC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1_Gene3069#</w:t>
      </w:r>
    </w:p>
    <w:p w14:paraId="247691D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SWIDNQKNLMLFSGRAHPELAEQVAKELDVHVTPQTARDFANGEIFVRFEESVRGSDAFVLQSFPAPLNQWLMEQLIMIDALKRGSAKRITAVLPFYPYARQDKKHRGREPISARLVADLLKTAGADRIITVDLHTDQIQGFFDGPVDHMHAQ</w:t>
      </w:r>
      <w:r w:rsidRPr="00E47197">
        <w:rPr>
          <w:rFonts w:ascii="Times New Roman" w:hAnsi="Times New Roman"/>
          <w:kern w:val="0"/>
          <w:sz w:val="24"/>
        </w:rPr>
        <w:lastRenderedPageBreak/>
        <w:t>LQLAEYVRTNYSLDNITVVSPDSGRVRVAEKWADSLGGSPLAFIHKTRDPLVPNQVKSNRVVGEVEGRTCILIDDMIDTGGTIAGAVKVLKDAGAGDVVIAATHGVLSNPAAERLAACGAKEVVVTNTLPITEEKKFPQLTVLSIAPLLARTIREVFENGSVTGLFNGNA</w:t>
      </w:r>
    </w:p>
    <w:p w14:paraId="73C5BD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2_Gene6136#</w:t>
      </w:r>
    </w:p>
    <w:p w14:paraId="040D1D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NRYRPTSSDRYRTGGTGRHPGPCSTTEDSALSQHRVGPSSITVQSLLGEGGEAGRPKRHRAEPSATERVKAAATAAVAAGALIGAASQAAPALAYASPLLPGSHDSDEDEQAAPTVVKGSSILPVAEAKAAAEPVAEVAPEPAAVAGQIAAPVAAPFGIPNLPPEIAGPLAQAEEVLKGVQQQVAPAPQASAVRPVAGAVSSGFGSRWGAMHYGIDFADALGAPIHSVSNGTVIEAGPASGFGLWVRVLQDDGTTAVYGHVNEMFVHAGQRVNAGDVIATVGNRGQSTGPHLHLEIWDQAGTKIDPMPYLAAKGVPLGWGPSAH</w:t>
      </w:r>
    </w:p>
    <w:p w14:paraId="063784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4_Gene27#</w:t>
      </w:r>
    </w:p>
    <w:p w14:paraId="1AEDC2D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GFLLRRAANYVVLLLLASFLTFAVAGLTFRPLDSLEQRNPRPPQAVIDAKAEQLHLDEPIPQRYLTWVSGAVRGDFGTTLAGQPVSEELGRRIGVSLRLLVIGSVLGTVLGVLIGAAGAIRQYRFSDYFTTIVSLVLLSTPIFLLATLLKYGALEINSLTGQRIFLYTGETSAHRIEGLWPQLLDRLQHLVLPTLALALGGMAGYSRYQRNAMLDVLQSDFIRTARAKGLTRGRALYKHGLRTALIPMATLFAYSLGGLITGATFTEKIFGWHGVGEWLVDAVNAQDIYVVVTVTVFTGLVVLVSGLLSDIVYAILDPRVRVG</w:t>
      </w:r>
    </w:p>
    <w:p w14:paraId="2E57EE2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8_Gene6180#</w:t>
      </w:r>
    </w:p>
    <w:p w14:paraId="7E57E4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RIVAPTGEDPARKVKKLYRSDVRRARRLLRGQFRVTPVFHTEVQGPHGPVPVTLKLEYLQHGGTFKVRGSLNALLGARAGADSVVLASGGNAGIAAALASAVRGLSCTVVVPESAPHTKVAAMWSHGAEVLWHGTTYAEAYRFATELAVERGALQLHAYDQPAIVAGAGVVGLEIEDQVRGRPPVLVAVGGGGLVSGIAVALGPRGRVIGVEPHGAPTLHAALAAGRPVEVEVSSVASDSLGASRIGAIAMEVAQRYGVESLLVSDDAIVMAREYLWREFRIVVEPAGATALAAIQSGVYVPKPYERPVIVLCGANTDLATL</w:t>
      </w:r>
    </w:p>
    <w:p w14:paraId="0CF6FA2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8_Gene1873#</w:t>
      </w:r>
    </w:p>
    <w:p w14:paraId="79E73C5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QRTVGRSGLRVSRIGLATHTWGTRTDADQAAVQLMAFVEAGGTLVDTSPVYAGGAAQRILADLLGDLVSRDDLVLSGCAGLHPRPVPPAADGTPPMPQVPGIGVDTSRRTLLRQLDRTLLELGTDHLDIWHIAAWDPRTPLEEVAATVELALRSGRVRYAGVRGFTAWQLASLAAMAPITVTQTPYSLLARTAEDDTVPAAAHHGVGMIATAPLAGGILTGKYRDGVPADSRGADEATAAEIRGRLDERATRVVDALVTAADGLATSPLAVALAWIRDRPGVASMFVGARDIGQLTGVLAAETLELPRAIAAALDDVSARTD</w:t>
      </w:r>
    </w:p>
    <w:p w14:paraId="37040E0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2_Gene6175#</w:t>
      </w:r>
    </w:p>
    <w:p w14:paraId="319B3D1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AAQVSKLEGPEAVQIVDIPEPAAFPGGVVIDVHAAGVAFPDVLMTRGLYQMKPELPFVVGGEVAGIVREAPEDAHVRPGDRVVALTMLGNAMAETAVTPTQMVFRLPDNVSLEAGAGILFNDLTVHFCLRTRGRLAEGETVLVHGGAGGIGTSTLRMAAALGAGRVIAVVSTEAKAEVARANGATDVVLTDGWLAAVKELTGGRGVDIVLDPVGGDRFTDSIRSLASAGRLLVVGFTAGEIPTVKVNRLLLKNVEVTGAAWGEWVMTHPGYLQEQWAEVEPLLASGKIAPPEPVLYPLDKAAEAVASLDNRTATGKVVVTLR</w:t>
      </w:r>
    </w:p>
    <w:p w14:paraId="2B849D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8_Gene4392#</w:t>
      </w:r>
    </w:p>
    <w:p w14:paraId="199C71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IAVSASIATDHLMRFPGRFADVLLADQLDHVSLSFLVDDLVIRRGGVGGNIAYAMGLLGRNPLLLGAVGADFSEYRQWLEAHGVDCSAVRISDSAHTARFVCTTDEDMAQIASFYPGAMSEARDISIAGLVEENRTLDLVLVGANDPEAMLRHTAECRELDIPFAADPSQQLARLDGDQTVQLIDGAAYLFTNEYEWGLLKQKSGLTEEEVASRVGIRVTTLGKNGVVVVDRDGSEVRVGVVPENAKVDPTGVGDAFRAGFLTGHTAGLSLERAAQLGSLVAVLVLETVGTQEWSLDPDDALKRLTQAYGPEAAAELEPLLR</w:t>
      </w:r>
    </w:p>
    <w:p w14:paraId="21B568B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5835#</w:t>
      </w:r>
    </w:p>
    <w:p w14:paraId="477EA78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GRAGTVTHPTGTVASSIAVVTAASALTVTGAAAGRRAVGGAETPGDRGRPALIAVAHGSRDPRSAATMHAVVSDVAAARPDLDVRLAFLDLSTPSVEQVVDAVAADGHTHAVVVPLLLGKAFHARVDLPGLLAAAGARQRRLRLTQADVLGPDPRLIEALRDRVLESLTAGSSGEASHAARIDTRSLAVPRVDVDACAASPLTSGGHLGVAVAAVGSSSAAANARTAAVARQLAARTGWDTEICFATTEPTVTTALSRLRDRGAGQLLVAPWFLAPGLLTDRLANAASDIAHTAVIGAHPLLTQVVLDRFDTAAALPHALTA</w:t>
      </w:r>
    </w:p>
    <w:p w14:paraId="60ED62E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8_Gene2483#</w:t>
      </w:r>
    </w:p>
    <w:p w14:paraId="0DF7D34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RIAAVDCGTNSIRLLIADVAPAGEASATPHLTDVHREMRIVRLGQGVDATGSLHPEAIERTRAALHDYVDLMLDAGVSRVRMVATSATRDASNREDFFAMTREELGRVVPGAQAEVITGDEEARLSFAGAVGELSSADGPFVVVDLGGGSTEVVLGDSSGVQAAYSADIGCVRITERCLRGDPPTPEEVASGRFFASERLAQAFGVVPVERARTWVGVAGTMTTLAAVALDLPEYDSEKVHLTRLTLPQVRAVCDRLIGMTHDERAALGPMHPGRVDVIGGGAVITEVLADELARRAGIDALIVSEHDILDGIALSVAPRR</w:t>
      </w:r>
    </w:p>
    <w:p w14:paraId="7770BD0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5995#</w:t>
      </w:r>
    </w:p>
    <w:p w14:paraId="3B0FBF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TVARYESLIATLGNTPLVGLRTLSPQWDGENHVRLWAKLEDRNPTGSIKDRPALRMIEQAERDGLLRPGCTILEPTSGNTGISLAMAAKLKGYRLVCVMPENTSVERRQLLTMFGAQIIDSPAAGGSNQAVARAKQLAAEHPDWVMLYQYGNPANALAHYETTGPEILADLPEITHFVAGLGTTGTLMGTGRFLREKVPSIEIVAAEPRYGELVYGLRNIDEGFIPELYDESVLTTRFSVGPFDAVKRTRELVSEEGIFAGISTGAILHAALGVARKAAKAGTRADIAFVVADGGWKYLSTGAYDGTLEEAEERLDGQLWA</w:t>
      </w:r>
    </w:p>
    <w:p w14:paraId="662DDB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0_Gene919#</w:t>
      </w:r>
    </w:p>
    <w:p w14:paraId="08451A3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PTLEVHLTDDDLTAALRADARRGLTADPKWLPPKWFYDARGSELFEQITELPEYYPTRTERALLERVVGEIARAAQAQVLVELGAGSAAKTRLLLSALTAEGPLKTYVPQDVSATALRATAAEVAREFPGLAVHGVVSDFTDTLHNLPRGGRRMIAFLGGTIGNLVPAERAEFLTDVHDVLEPGEHLLLGAGLVIDPAILVPAYDDAAGVTAEFNRNVLHVLNARLAADFDPDDFRHVAVWDAENEWIEMRLEATADMRVDVADLGLVLDFARGEQLRTEISAKFRLEGLDTELSAAGFTLDKAWTDPDNRFTLVLATRG</w:t>
      </w:r>
    </w:p>
    <w:p w14:paraId="5E0B4F8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0_Gene998#</w:t>
      </w:r>
    </w:p>
    <w:p w14:paraId="72F6B39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TVLSVVPSPVTVRAPSKVNLHLGVGDLRPDGYHDLTTVFQALSLSDDLEIAPAASLTVRVTGEGAGEVPTDRTNLVWKAAVRLAHLAGRAPLVEISISKGIPVAGGMAGGSADAAATLVGLNELWDLGLSREELTAVAAELGSDVPFSLHGGT</w:t>
      </w:r>
      <w:r w:rsidRPr="00E47197">
        <w:rPr>
          <w:rFonts w:ascii="Times New Roman" w:hAnsi="Times New Roman"/>
          <w:kern w:val="0"/>
          <w:sz w:val="24"/>
        </w:rPr>
        <w:lastRenderedPageBreak/>
        <w:t>ALGTGRGERLLPVLSRNTFHWVIALAKGGLSTPAVYHELDRLREIGDPPRLGAPQELMQALASGDPKQLAPLLGNDLQAAAVSLKPELRRTLRAGVSAGALAGLVSGSGPTCAFLCESEESAVQVAAELAGAGVSRSVRTATGPVPGARVVGGEGPHPQPWREGGNIG</w:t>
      </w:r>
    </w:p>
    <w:p w14:paraId="7D53FD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5945#</w:t>
      </w:r>
    </w:p>
    <w:p w14:paraId="1A3D3F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RARVDAELVRRGLARSREHAVELISAGRVLINGTVATKPATGVETATPLLVREEPDEVRWASRGAHKLLGALAAFEPQGVTVAGKRCLDAGASTGGFTDVLLSKGAAAVVAADVGYGQLVWRLRSDDRVEVHDRTNVRALTPELIGGTVELVVADLSFISLGLVLPALALCCAPGADLLPMVKPQFEVGKERVGSGGVVRDPALRAEAVRAVAAAAARLGLRTHGVVASPLPGPSGNVEYFLWLRKELSGADHSTGSITGAAADSSASAHPGVQSVPEDGAGTGLPAAPGAAAVGAAAYDAVEEERVAALIQRAVEEGPQ</w:t>
      </w:r>
    </w:p>
    <w:p w14:paraId="3AA7AC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1446#</w:t>
      </w:r>
    </w:p>
    <w:p w14:paraId="4D7EB8F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YAAPPLECAQRHARSACGDLGGEHVIDGGERVTGLKTGLEAVLARAHELPSPPARGAVTLRARGVSVDRRGGGAKARRVLAEVDFEVAAGEVVALVGPNGAGKSTLLAALAGELDPTEGSVELDGRPLTQWTPLDMARRRAVLPQSHTVGFPFSAGAVVAMGRAPWQRTALRERDQEIIAASMAATDVTHLAEQAFPTLSGGERARVALARVLAQDTATLLLDEPTAALDLGHQETVLRLADERAAAGAAVVIVLHDLGVAAAYADRVAVLDAGRIAADGPPRDVLTTELLTRVYQYPVEVLDHPVTGAQLVLPVRGGGGE</w:t>
      </w:r>
    </w:p>
    <w:p w14:paraId="118ADFA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686#</w:t>
      </w:r>
    </w:p>
    <w:p w14:paraId="17B3EB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AIQVSEHGGPEVLRYTEVPDPVIGPKQLLVDTEAIGINFIDTYIRTGRYPQNVPYVPGAEGTGVVAAVGAEVTEFQAGDRVAWAAAPGSYAERVAVDEAVAIPVPEGIDVPVAASALLQGMTAHYLVESIYKPEPGEAVLVHAGAGGVGLIITQLLAKRGVRVITTVSSDEKEKLSREAGAAQVLRYGDELASRVRELTGGVGVAAVYDGVGASTFEASLASLRVRGMLALFGAASGPVPPFDLQRLNALGSLFVTRPTLAHYTRDRAELLWRARDVMNAIADGTLRIRVGATYPLAEAERAHRDLEGRKTTGSIVLLPR</w:t>
      </w:r>
    </w:p>
    <w:p w14:paraId="6C4C5D0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7331#</w:t>
      </w:r>
    </w:p>
    <w:p w14:paraId="489AE9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RMSVYRSASNSSTHGSEEGVPGRPTGGLLLVHAHPDDESVTTGGTIAYYRRRGVPVTVVTCTLGEEGRVIGERYAQLVSSTADQLGGYRIAELTRALAALDAGEPWFLGGPGRWRDTGVVGTSTGPGLPDPLHSRAFASAGDEAVHELVRVLLAIRPQVVIGYDPHGGYGHPDHIRAHQITMAAVDATAGLGWATPKLYWAVTDATVLHRHLRSLSHRSAELPPGWRLPVTGELASVPSSSVTTTIDVSEVMPAKLAALRSHSTQISVSPTGREFALSNKIAQPILPEEHFILVRGRLDAGCPARHERDLLAGLSANTK</w:t>
      </w:r>
    </w:p>
    <w:p w14:paraId="79F9166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6136#</w:t>
      </w:r>
    </w:p>
    <w:p w14:paraId="63DDE6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DAGSDATQAVPPATSCFRTAVVPAAGLGTRFLPATKTVPKELLPVVDTPGIELVAAEAAESGAQRLVIVTSPGKDGVVAHFVEDLVLESTLAERGKFHLLEKVRKAPGLLDVSSVVQEEPLGLGHAVSQAEQVLDDDEDAIAVLLPDDLVLPCGVLDVMTRVRRKRGGSVLCAIDVPKQEVSAYGVFDVVPVPDATNPDVLRVVGMVEKPKLADAPSTFAAAGRYLLDRAIFDALRRIEPGAGGELQLTDAISLLIAEGHPVHVVVHRGSRHDLGNPGGYLRAAVDFALERDEYGPALREWLQRRLAPDWNPQLTSPQ</w:t>
      </w:r>
    </w:p>
    <w:p w14:paraId="52DA0E3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12_Gene2009#</w:t>
      </w:r>
    </w:p>
    <w:p w14:paraId="12611F5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KFEKPESAAATAAAAAAGTEPEPIKAIPLRRPGRWIAAAIILALLGLFLYGAATNPAYHWDTYANYLFDKRILEGALVTLELTVLAMVLGVVLGVVLAIMRLSPNPVLRSVSWVYLWIFRGTPVYVQLVFWGLFPGLYQTITIGVPFGPSFADFNVLDWRAPFLFAVIGLGLNEAAYMAEIVRAGVNSVGEGQREASVALGMSWSQTMRRTVLPQAMRVIIPPTGNELISMLKTTSLVTAIPLTTDLYGRARDIYGVNFQPVPLLLVAATWYLVVTSVLMVGQFYLERYYSRGSSRQLTGKQLRAMASQQHVVEEGK</w:t>
      </w:r>
    </w:p>
    <w:p w14:paraId="32FB222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5_Gene3040#</w:t>
      </w:r>
    </w:p>
    <w:p w14:paraId="6759B65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EVLVLVEHAEGAPKKVTTELLTAARSLGTPAAVVVAAPGTADKLGDALAAAGAEKIYVAESDDAEGFLVTPKVDVLAGLSESASPAAILVAATAEGKEVSGRLAARIGSGLLVDVIAVNGDGSAVHSIFGGAFTVDAKATGDVPVISVRPGAIEAAPQNGAGEKVAVEVPAQEEGVVKVTAREPIVGGDRPELTEAAIVVSGGRGVGSADNFGKVVEPLADALGAAVGASRAAVDSGYYPGQFQVGQTGKTVSPQLYIALGISGAIQHRAGMQTSKTIVAVNKDEEAPIFEISDYGIVGDLFNVAPQLTEAVKAHKG</w:t>
      </w:r>
    </w:p>
    <w:p w14:paraId="77B5EE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4_Gene597#</w:t>
      </w:r>
    </w:p>
    <w:p w14:paraId="1980AB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ARRGRRRSGRSHRVAARSARRARLTGVTLPSVTPVTGRLVVTGARGQLGRALLDLAPDARGYTHADLDITDLDAVRAALRCGDVVINCAAYTAVDRAETDIDAACAVNARGPMALAVACGEVGARLIHVSTDYVFPGTGSRPYETADPTGPTSVYGKSKLAGERAVADLLPETGHIVRTAWVYTGTGSDFVATMRRLERERETVDVVDDQIGSPTYAPDLAAALVELAEQPDAPRILHAANAGQASWFDLARAVFAGVGADPDRVRPCSTSAFPRPAPRPAYSVLSTASWTAAGLSPLRPWQDALNDALAAASD</w:t>
      </w:r>
    </w:p>
    <w:p w14:paraId="783CF0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2_Gene3028#</w:t>
      </w:r>
    </w:p>
    <w:p w14:paraId="54D1134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RRYTNALKTALLLGVLTALILTIGYALGGSTGLIVATVLSLVMNGAAYFYSDTIALHAMAARPVNEAQAPELHAMVRELATSAGQPMPRLYVSPIAQPNAFATGRSPRHAAVCVTDGILRLLTPRELRAVLGHELSHVYNRDILTSSVAAALAGILTSLANLALFLPIGSSTEDDDGPHPVAALLMLILAPVAAGLIQLAISRSREYQADVDGADLSGDPLALASALQKIDQWTRRLPLPADAPHAAYAHLMIAHPLSDDGVAALFSTHPPTAERIRRLRQLASQVAAGPSGPARPAPRSSWAGALAPTMRSLAR</w:t>
      </w:r>
    </w:p>
    <w:p w14:paraId="73DEA4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8_Gene6059#</w:t>
      </w:r>
    </w:p>
    <w:p w14:paraId="3F6244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SGTDGTLLCRYNRPRRDHLVPSNEQRRAAAKRKLERQLANRAARARKRKQLTIAASALGVVVAVAAGVGIYYLTRGDDDTATTATTSETPEASLASAPPSATPKPELVNCTYRDSGEAARPVDKPRADGIRTTGDDATLSVSMQTSQGPIGLTLNNAESPCTTNSFASLASQKYFDGTSCHRLSTSGLKILQCGDPTGTGMGGPGYAFDNEYPTDQYAPGDPTAQSVPVKYQRGVIAMANSGPSPDGTGTNGSQFFLVFGDSQLPPQYTIFGTIDETGLETLDKIAAAGDDGSMEPSPGGGKPNLQVTLESVQID</w:t>
      </w:r>
    </w:p>
    <w:p w14:paraId="37D9372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1651#</w:t>
      </w:r>
    </w:p>
    <w:p w14:paraId="2324E4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MIVNEASNVTQRALGISDFDTLAALESESIHVFREVAGEFERPVILFSGGKDSTVLLHLALKAFWPAPLPFALLHVDTGHNLPEVLEFRDRIVERYGLRLHVAKVEDYLADGRLTERPDGIRNPLQTVPLLDAISEHRFDAVFGGGRRDEERSRAK</w:t>
      </w:r>
      <w:r w:rsidRPr="00E47197">
        <w:rPr>
          <w:rFonts w:ascii="Times New Roman" w:hAnsi="Times New Roman"/>
          <w:kern w:val="0"/>
          <w:sz w:val="24"/>
        </w:rPr>
        <w:lastRenderedPageBreak/>
        <w:t>ERIFSLRNAFGQWDPKRQRPELWNLYNGRHAPGEHVRVFPLSNWTELDIWRYIAREDIDLASIYYAHQRPVYQRDGMWMTPGVWGGPREGEALQTLSVRYRTVGDGSSTGAVLSDAADNEAILAEVAASRLTERGATRGDDRVSEAAMEDRKREGYF</w:t>
      </w:r>
    </w:p>
    <w:p w14:paraId="5967711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1830#</w:t>
      </w:r>
    </w:p>
    <w:p w14:paraId="706A37B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LRQLRYFVTVVEEAGFTRAAQRLHLAQPGLSAQIRQLERELGQPLLDRSGRTVTLTAAGAAVLPHARAALAAAQQISHTADEFTGLLRGQVRIGLISGAATEEFDVATVLSAFHHDHPQIGISLTEDTTDRMLAAVARGALDIALVGLTGAPLDEGFGVDIVFETRLQAAVARENREFGDRIALADLRERSLICLPRGTGIRGVLEHACAAAGFEPRVDFEAAAPPLLIQLAAGGLGIAVVPALEPDQAAAAGVRMADITDPDLIGHLALVWRADRPLAPAAKVVLGQLRIALGRWKARHPISPGDGRGRNGSA</w:t>
      </w:r>
    </w:p>
    <w:p w14:paraId="35E7BEA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6366#</w:t>
      </w:r>
    </w:p>
    <w:p w14:paraId="16899A1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LITPRDGRSCVVMGVVNVTSDSFSDGGRYLDPAVAVAHGVRLYEAGADIIDVGGESTRPGAVRIDPETEAQRVVPVIRGLVEAGVPTSVDTMRASVAAAAIDAGVSVVNDVSGGRADAEMVKVVAAAEIPWILMHWRANADHRHIGPADHYDDVVREVLAELSSQVDLAMAAGVHPSRLVLDPGLGFAKNAEHNWALLGALPELTAQGLPILVGASRKRFLGSLLGDESGPRPPDGREVATATISALAAQHGAWGVRVHDVRSSLDAIAVADAWRRAAESAERRAAESAERWAAESVERRAAEAGSHNQGSE</w:t>
      </w:r>
    </w:p>
    <w:p w14:paraId="37E8DED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_Gene6792#</w:t>
      </w:r>
    </w:p>
    <w:p w14:paraId="7BB89A7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PRTNPPIIRSLPVTTPDTTSTTGTARVKRGMAEMLKGGVIMDVVTADQAKIAEDAGAVAVMALERVPADIRAQGGVARMSDPDLIDGIVNAVSIPVMAKARIGHFVEAQILQSLGVDYIDESEVLTPADYANHIDKWQFTVPFVCGATNLGEALRRITEGAAMIRSKGEAGTGDVSNATTHMRKIRAEIRHLQSLPEDELFVAAKELQAPYELVREIAETGKLPVVLFTAGGIATPADAAMMMQLGAEGVFVGSGIFKSGNPAERAAAIVKATTFYDDPDVLAKVSRGLGEAMVGINVEEIPEPHRLAERGW</w:t>
      </w:r>
    </w:p>
    <w:p w14:paraId="740ABD5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1532#</w:t>
      </w:r>
    </w:p>
    <w:p w14:paraId="5B0DB07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WVRPRPLGSAAVSDSDSASAGLAVVTVTYSPGEHLEHFITTLADATTEKPQVILADNGSTDGVPELVAEANSHVRLLRTGGNIGYGGAINRAVAEIDPAIEFIVIANPDIRWGTDAIDQLLAAAQRWPRAGAVGPLVLEPDGSVYPSARRVPGLLDGAGHAILGTVWKTNPWTRRYRQENEEISERAVGWLSGSCLLVRRAAFDSIDGFDSRYFMYMEDVDFGDRMGKAGWHNVFVPSAEVTHAKGHAAGRHPEKMLPAHHASAYRFQADRHPHWWQLPLRLALRAGLAVRSRIAVRSALRQQAREAGHPV</w:t>
      </w:r>
    </w:p>
    <w:p w14:paraId="37373ED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_Gene2292#</w:t>
      </w:r>
    </w:p>
    <w:p w14:paraId="5D736D4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SAYARRMVDRVLVTLDGVVRDADEPLLFADDIGVLRGDGVFETVLVRDGDACAIEFHLGRLRRSAQALDLPEPELSRWREAVQTAAKEWGSEREGMMRLVLTRGRDTELGAPSSVTSGDLAAAVPVPTAYVLVVPVPERVAKARAEGVSVVTLARGISIDLAQAAPWQLLGAKTLSYATNMAALRFAHRMGADDVIFTSTENRVLEGPRSTVVIARDKELITPPAKNGVLPGVTQRALFTEAKKAGWECRYAPLFTADLLTCDSIWMLSSVTLAARVNSLDGLRMSAPDNAEEIIELVDRGVQRGGAIGDW</w:t>
      </w:r>
    </w:p>
    <w:p w14:paraId="3033A06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_Gene4747#</w:t>
      </w:r>
    </w:p>
    <w:p w14:paraId="479D22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MFSPPAAPLPTLCGKPVATDRALVMAIVNRTPDSFYDRGATFTDEAAMAAVDRAVAEGADLVDIGGVKAGPGSEVDAAVDIGGVKAGPGSEVDAAEETRRVVPFVAAIRAAYPDLLISVDTWRSEVARAAVAEGADLINDTWAGADPELVRVAAEHGAGIVCSHTGGAVPRTRPHRVRYADVVAEVTETVVAAAERAAAAGVRTDSILIDPTHDFGKNTYHGLELLRGLDVLVNSGWPVLMALSNKDFIGETLGVGLSERLEGTLAATAWSAAAGARVFRVHEVAHTRRVVDMIAAIQGIRPPARTLRGLV</w:t>
      </w:r>
    </w:p>
    <w:p w14:paraId="7245349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4_Gene3006#</w:t>
      </w:r>
    </w:p>
    <w:p w14:paraId="63FFDCC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ETETTGVTDIGGTDIEFTKGHGTENDFVVLPDEDVRLDLTPARVAALCDRQRGLGADGVLRVARAGALLRAGVLDALPAGVSDTDWFMDYRNADGSIAEMCGNGVRVFAHYLAATGRAEGTEHVVGSRAGARPVTVHAAGPTHGEVTVAMGEVRALGASTATVAGWGYSGLGIDVGNPHLACVDPTLTAEALAKLDLTVSPGYDPDLFPHGVNVEILTPLDEQRAVDMRVYERGVGETRSCGTGTVAAAAAALSAEGFELATGSGAVTVRVPGGAVRVGLEAGSAWLRGPSVLVATGRLTADWWQTLG</w:t>
      </w:r>
    </w:p>
    <w:p w14:paraId="69C66AD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6_Gene4697#</w:t>
      </w:r>
    </w:p>
    <w:p w14:paraId="7BFD36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EVLHRLSALDKAHVLADALPWLQKFRDKVVVVKYGGNAMVDEHLKQAFAADMAFLRTVGVHPVVVHGGGPQISAMLKKLGLQGEFRGGFRVTTPEVMDVVRMVLFGQVGRELVGLINSHGPFAVGISGEDAGLFTATRRTVEVDGEPTDIGLVGDVTEVNPDAVLDLIGAGRIPVVSTIAPDADGVVHNINADTAAAALAEGIGAEKLVVLTDVEGLYTNWPDRSSLTSRIDTAALAELLPRLDAGMVPKMEACLRAVSAGVPTAHVIDGRVPHAVLLELFTGEGIGTMVTPAPLIPSGSGAPDGTKQ</w:t>
      </w:r>
    </w:p>
    <w:p w14:paraId="3C1B3E1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2_Gene1314#</w:t>
      </w:r>
    </w:p>
    <w:p w14:paraId="7C2ABE8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EKRTPVVDALGGLLIVDKDGGWTSHDVVAKARRLLRTKKVGHAGTLDPMATGVLVLGVERATKMLGLLTLTTKAYTATIRLGQSTVTDDAEGEVTATTAAGHLTDAEIASGVAALTGDIQQVPATVSAIKVDGERAYARARAGEDVQLAARPVTVSRFDVLARREVDGADGQFVDLDVEVECSSGTYVRALARDLGARLGVGGHLTALRRTRVGPFTLEHARTLAELTAAAEAEEPLLSLDVDAAARTAFPVRAIDERQAEDLRNGRWLEPVGLSGVYAAIDPSGRAIALLQESGKRASSVMVVRPANL</w:t>
      </w:r>
    </w:p>
    <w:p w14:paraId="0EDBC1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2_Gene986#</w:t>
      </w:r>
    </w:p>
    <w:p w14:paraId="1FAC1B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MSEPSPYVEFDRKQWRTLRKSTPLVLTEEELIGLRGLGEQIDLEEVAEVYLPLARLIHLQVAARQRLFAATATFLGEKHPDRQVPFVIGVAGSVAVGKSTTARVLQALLARWEHHPRVDLVTTDGFLYPTAELTRRGIMHRKGFPESYDRRKLLRFVTEVKSGAEEVCAPVYSHISYDIVPGKLHCVRQPDILIVEGLNVLQTGPRLMVSDLFDFSIYVDARIEDIEKWYVQRFLALRKTAFADPDAHFHHYASLTDEQATLAAQEIWNSTNRPNLVENILPTRPRATLVLRKDADHSINRLRLRKL</w:t>
      </w:r>
    </w:p>
    <w:p w14:paraId="289F861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4_Gene817#</w:t>
      </w:r>
    </w:p>
    <w:p w14:paraId="0AE8715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ETRTMPVPDGLDGMRVDAGLSRLLGLSRTAVAALAEEGSVQLDGVAAGKSDRLTAGAWLEVVFPEPKRELTIEAEPVEGMKILYADDDIVAVDKPVGVAAHTGVGWSGPTVVGGLAAAGYRISTSGAHERQGIVHRLDVGTSGVMVVAQSEHAYTVLKRAFKQRTVDKRYHALVQGHPDPSSGTIDAPIGRARGNDWKFAVT</w:t>
      </w:r>
      <w:r w:rsidRPr="00E47197">
        <w:rPr>
          <w:rFonts w:ascii="Times New Roman" w:hAnsi="Times New Roman"/>
          <w:kern w:val="0"/>
          <w:sz w:val="24"/>
        </w:rPr>
        <w:lastRenderedPageBreak/>
        <w:t>ADGRPSVTHYDTVEAFQAASLLDIHLETGRTHQIRVHFSAIRHPCCGDLTYGADPRLAERLGLQRQWLHARSLGFQHPADGRYLEITSEYPADLTHALDVLRNA</w:t>
      </w:r>
    </w:p>
    <w:p w14:paraId="1250943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776#</w:t>
      </w:r>
    </w:p>
    <w:p w14:paraId="385296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HKIGTDEGLSKTSTPGRHRGRRKVDQMSTLHKFKAYFGMVPLEDYEDDYVDDRAPRASERGGARGPRPYSERAGYGADRYGEDRYSADRFGPERFGAERFGPDRFGADRFDEDADYPEPAYKSYKSGYPVARRDDYPEDAYGEDRYEAPRRPTRIDAAPSSGRFRAGGGAPMLRGATRGALAVDPEAEERRLEERMRPEPVVARRPGIFEDGGPLSKITTLRPRDYSEARIIGERFREGNPVIMDLVELSNADAKRLVDFAAGLAFALRGSFDKVATKVFLLSPADVDVSAEERRRIAETGFYNQK</w:t>
      </w:r>
    </w:p>
    <w:p w14:paraId="535C50F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4391#</w:t>
      </w:r>
    </w:p>
    <w:p w14:paraId="179B543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IFLNKDSKVIVQGITGGEGTKHTALMLKAGTQVVGGVNARKAGTTVSHTAKDGSAVELPVFGTVAEAIKETGADVSIAFVPPKFAKDAIIEAIDAEIPLLVVITEGIPVQDTAYAWAYNLEKGGAEGPKTRIIGPNCPGIITPGESLVGITPANITGKGPIGLVSKSGTLTYQMMYELRDFGFSTSIGIGGDPVIGTTHIDAIEAFEKDPETKLLVMIGEIGGDAEERAAAYIKENVTKPVVGYVAGFTAPEGKTMGHAGAIVSGSSGTAAAKKEALEAAGVKVGKTPSETAALAREILEKASITA</w:t>
      </w:r>
    </w:p>
    <w:p w14:paraId="3CFADA8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0_Gene5470#</w:t>
      </w:r>
    </w:p>
    <w:p w14:paraId="7E9E8C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SSKHCPGLRWNTAPDLGRQRCRWVPYGGRVRVSPSSAAGIGPSATAAAADPVQAADGAPKSKTRTRPAETRLGLVRRARRMNRKLALAFPDAHCELDFTTPLELAVATILSAQCTDVRVNLTTPALFAKYPDARAYAEANRAELEEYIRPTGFYRNKANALIGLGQALLENFDGELPHTMDELVKLPGIGRKTANVILGNAFGVPGITVDTHFGRLVRRWGWTAEEDPVKVEQAVGELIERKEWTLLSHRVIFHGRRVCHSRKPACGVCLLAKDCPSFGIGPTDPDAAAELVKGPEAEHLLELVGR</w:t>
      </w:r>
    </w:p>
    <w:p w14:paraId="2389253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5_Gene2401#</w:t>
      </w:r>
    </w:p>
    <w:p w14:paraId="5F6690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NHPGPGSAGDSSRLRASGTVGVAMVTPFSAEGKLDVDAGVALAARLVDRGVDLLAISGTTGESPTTTESEKADLLRAVVDAVGSRATVIAGAGTYDTAHSVELARNAQRAGAHGLLVVTPYYSRPTQEGLIAHFTAVADATDLPVTLYDIPPRSIVPIASDTIRRLAEHPRIVAVKDAKGDLNAGAELIATTGLAFYSGDDTLNLPWLSIGATGFISVIGHLVPERLRELVDAYTAGDVVRAREINAGLVPLNAAMARLGGVAMSKAGLRLLGIDVGEPRLPQLMPGPDQLDLLSADLRAAGVLG</w:t>
      </w:r>
    </w:p>
    <w:p w14:paraId="7CC4EAB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_Gene5554#</w:t>
      </w:r>
    </w:p>
    <w:p w14:paraId="296E02E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LPYVKLLVGNLVYAVSRKPLRATPGRTPTSNVDGMSEAVIPAAVGDDEVMTADTGGEQTLPLTGERTVPGIAEENYWFRRHEVVYARLLSRCAGKTVLEAGSGEGYGADMIAGVAAAVVGLDYDASAAAHVRGRYPRVRMIRGNLAALPLPDAAVDVVVNFQVIEHLWDQSQFLRECLRVLRPGGELLISTPNRITFSPGRDTPLNPFHTRELNAAELDELLVEAGFRVESMTGVHHGATLRALDTKHGGSFIDAQIQRALAGQPWPAELTADVAAVTIDDFDLRADDIDASLDLVAVAVKPGS</w:t>
      </w:r>
    </w:p>
    <w:p w14:paraId="7C71C18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1292#</w:t>
      </w:r>
    </w:p>
    <w:p w14:paraId="3319B2E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TVFICSERVAPAIRAAAPRRVSGVELLPLTPNGKTPVRVLTIAGTDSGGGAGIQADSRTMALCGVHACVAVAAVTVQNTVGVSGFHEIPPQIVADQVRTVVTDIGIGAAKTGMLASTTIIEAVAGVCREVGIGGGGDIPLVVDPVAASMHGDPLLHAEALDAVRNTLFPLATVVTPNLDEVRLLTGVEVVDDRSARRAAEALHALGPRWAIVKGGHLRSSAYSTDLLFDGENCYELTAERIATGNDHGGGDTLAAALACALAHGYPVPDAFAFAKEWTRRCLEAAYDLGAGHGPVSPLWRLHEL</w:t>
      </w:r>
    </w:p>
    <w:p w14:paraId="7BF037F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27_Gene4988#</w:t>
      </w:r>
    </w:p>
    <w:p w14:paraId="49A074A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NSERICAGRTVIVTGAGRGIGRAHALAFAAAGANVVVNDLGAELDGAPSADSPAAQVVEEIVQAGGRAVVNGDDVADWAGAKRLIGQAVETFGGLDVVVNNAGIVRDRMLVNLAEDEWDAVIRVHLKGHFATMRHAIEYWRAESKAGRARDARIINTSSGAGLQGSVGQGNYAAAKAGIAALTITAAAEFGRYGVTVNAIAPSARTRMTETVFADMMARPDDGFDAMAPENVSPLVVWLGSPDSAGVTGRMFEVEGGKVALADGWRHGVAEDRGARWQPSELGPVVRELIAKATDPEPVYGA</w:t>
      </w:r>
    </w:p>
    <w:p w14:paraId="2BA7BD7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6_Gene5258#</w:t>
      </w:r>
    </w:p>
    <w:p w14:paraId="5D1CBB7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HRGQDVVQSPARRSHGQAGRGDLDGHPRGRVNRGDRGIHDVEPGGWGKVQGVSGAAGTPVADAVAARAAELSANLDALLARIEAACRASGRAPDSVRMLPVTKFFPARDVAILHDLGLREFGESREQEASAKVAELSGLDGIAWHMIGRLQRNKAKVVARWAHTVHSVDSERLATALDRGACAALAAGERAEPVRVLVQVSLDADPARGGVVPAELDALADRIAAAEGLQLAGLMAIPPLDAEPDSAFALLETLHTRILARHPGARELSAGMSGDLESAIAHGSTCVRVGTALMGARPITSG</w:t>
      </w:r>
    </w:p>
    <w:p w14:paraId="3251F0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1_Gene2585#</w:t>
      </w:r>
    </w:p>
    <w:p w14:paraId="0C87E1E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VGAPDRARWVGENPEYKETATVQRIGVIGGGTMGAGIAEVAARAGGSVLVLERDTEAADAAVARIEKSLGRAVKSGRLEQAAADQARARITLTTAIDDFADRELVIEAAPEIESLKTDFFTKLDGIVSPETILATNTSSIPVIRLANATANPGRVVGVHFFNPVPVLPLVEIVVTLKTDREVADRVTAYARDILGKRTIESKDQAGFIVNALLIPYLCSAIRMYETGFASAEDIDEGMVSGCAHPMGPLRLTDTVGLDVTLAVAESLYAEFGEPQYAPPVLLRRMVDAGYLGRKTGRGFYTY</w:t>
      </w:r>
    </w:p>
    <w:p w14:paraId="53F2C10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7_Gene599#</w:t>
      </w:r>
    </w:p>
    <w:p w14:paraId="22E3D6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SSNSAGTEPAPGSGATAELSKPAAAGSRGPNWSWLRVTGSVGPLGIATAVLWLSIIVLLPLAALTVSAFDEGWAGFWDAVTSPVALASLRVTVFVSVIVALINVVMGTLIAWVLVRDDFPGKGIVNALIDLPFALPTIVASIVLLSLYGPESPIDIHLNATQPGLVVALAFVTLPFVVRSVQPVLIEVDKEVEQAALSLGADNWTTFRRIVLPTLTPAIISGGGLAFARAIGEYGSVVLIGGNIPRETQMASQYIQQQIEIDRPVAAAAVSVALLVIAFVSLLVLRLFAERSARKEQEAR</w:t>
      </w:r>
    </w:p>
    <w:p w14:paraId="1997868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6_Gene2436#</w:t>
      </w:r>
    </w:p>
    <w:p w14:paraId="65104EF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AAVSVHPRRHDLRRFERSAAQHHRRASARAPSGGSAVSGPLSVAPQPIPGHGLLTGRVAVITAAAGTGIGSATARRLLAEGADVVISDWHERRLGETEVELKGEFPERRVAAIACDVQSTTQVDELVRGAAAALGRIDIMVNNAGLGGETPVVDMTDEQWDRVLDITLNGTFRCTRAALNYFRAAGHGGVIVNNASVLGWRAQYGQAHYAAAKAGVMALTRCSAIEAAELGVRINAVAPSIARHAFLDKVSSSELLDRLSEREAFGRAAEPWEVAATIAMLASDYTTYLTGEVVSISSQRA</w:t>
      </w:r>
    </w:p>
    <w:p w14:paraId="3DB251D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136#</w:t>
      </w:r>
    </w:p>
    <w:p w14:paraId="7CFA857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GIILAGGTGSRLHPITRGVSKQLVPVYDKPMVYYPLSTLMLAGVRDVLVITTPEDAESFRRLLGDGTQFGMSIDYVVQPEPDGLARAFVLGADHIGTDCAALVLGDNIFHGPGLGTRLRRFDGLDGGTVFAYRVSDPSAYGVIEFVGGKAVSIEEKPKLPRSSYAVPGLYFYDNDVVEIARGLRPSARGEYEITDINRTYLEQGRLRVETLARGTAWLDTGTFDSLLDAANYVRTIEERQGLKIGVPEEVAWRMGFIDDEQLSRLAEPLVRSGYGTYLMDLLTRGKNDGTTADEYRDEQDD</w:t>
      </w:r>
    </w:p>
    <w:p w14:paraId="31DEF05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1_Gene1599#</w:t>
      </w:r>
    </w:p>
    <w:p w14:paraId="50B6DF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TTLTKFDQPVKAPTFRDISTSRKVKNHIATAVVSICFAVALIPLGWVLWMVVSEGIGAVLSSTWWMNSQKGILPDQSGGGVYHAIYGTIIQSAVAAIIAVPLGIMAAVYLVEYGRGRLAKVTTFMVDILAGVPSIVAALFIFALWIATLGFPQSAFAVSLALVLLMLPVVVRSTEEMLKLVPDELREASYALGIPKWKTIVRIVVPTALPGMISGILLSLARVMGETAPVLVLVGYAKSINTNLFDGNMASLPLLIYQELANPEAAGRERVWGAALTLILLIALLYAAAAVVNKLLTRNR</w:t>
      </w:r>
    </w:p>
    <w:p w14:paraId="12A6E7D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3_Gene471#</w:t>
      </w:r>
    </w:p>
    <w:p w14:paraId="2818EB4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ASFLFGEVVEGLRRNVTMTIAMILTTAVSLTMLGGGLLAVRIADKTEQYFLDRLEVRLYLTEDVSATDPDCSLEPCSSLMADLKATEGVESVQFLNRDDAIREAKEKTFKDQPELAEYVADTPLPASLRVKMVDAQLYPTIYESFYDRPGVGMVRNDKDIVDRLVSLFDGLRNAAFGLAILQAVAALLLIANMVQIAAFTRRTEVGIMRLVGATRWYTQLPFLLEAVVAALAGSLLAVAGLFIARPLVVDRALGDLFASKVFPRITGDDIAMTALIIAPIGVAFAAVTAYATLRYYVRE</w:t>
      </w:r>
    </w:p>
    <w:p w14:paraId="5F06401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_Gene4533#</w:t>
      </w:r>
    </w:p>
    <w:p w14:paraId="0DD632B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NASVLYDVPGPKARRRHALYSVLVLAVLVVLGWLVWRAFDEKGQLTAEKWKPFVESEVWQTYILPGLRGTVVAAALAIVFAMVIGVVFGLLRLSDHRVVRWVAGVIVEVARAIPVLILMIFLYNWFAKDNLFASDQLALAAVVIALTVYNGSVIAEIVRSGIRSLPRGQTEAAQALGLRKGQMMRIILLPQAVTAMLPALISQMVVALKDTALGYQITYQEIVRQGQQLGAAEQNTVPALIVVAVIMIALNWALTVLATRVEQRLRSRRRGRTVLGVNSVLTDAAPGVDLSLSRTAAP</w:t>
      </w:r>
    </w:p>
    <w:p w14:paraId="6D634C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0_Gene2356#</w:t>
      </w:r>
    </w:p>
    <w:p w14:paraId="1579A33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GPMKIRKAVIPAAGIGSRLLPLTKAIPKEMLPVGDKPVIEHTVRELVSSGITDITIVVSSGKSLIQDHFRPNPALVAQLRADGKTAYADAVEEVGELSRLGHITYLDQHGPYGNGTPVLNAARNLGDEPMLVLWPDDVFVADVPRAQQLINAYEQTGAPVLALMPMDPTESQRYGVPVVADDQGHGLLRITGLREKPKPEDAPSNYAAIGGYVVTPGVIEELRTQTRAWYEHRTGEVYLTDAINVHAADNPVYGQVIRGRWYDTGNPADYLVAQFASALANPQYGPLLRTLAEDTAS</w:t>
      </w:r>
    </w:p>
    <w:p w14:paraId="76762B3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9_Gene7387#</w:t>
      </w:r>
    </w:p>
    <w:p w14:paraId="2E64174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AAEEVVRPRPIGCVNVDTVSLSGKELAAAVNADTKARAAALTDRGTTPRLALIVANDDPASAWYVNSLRKAAERLGIACDTVDLGPEAGVAQIRAELTARGADAATDAIMLQTPLPAGVTLDDVSSAIVASKDVDGVSPLSLGLLAAGLDGFVPATSEAVVELLEHHEIPLAGRHVAVVGRSNVVGKPLAQLLLAKDATVTVCHSRTADLAAVTAAADVVVAAAGRIGLISGKHVREGAVVIDVGTNEAPDGKIVGDVDADSVRGKAAGLSPVPGGVGPVTTALLMRHVVIAAESR</w:t>
      </w:r>
    </w:p>
    <w:p w14:paraId="50DE9B7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9_Gene5817#</w:t>
      </w:r>
    </w:p>
    <w:p w14:paraId="06FE404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GPRGHSDVPATQYEEESVKHIHAGKVRDLYEDGDELILVASDRVSVYDVVLPTPIPEKGALLTQLSNWWFRFFADVPNHLISTTDVPAEFAGRAVRAKKLSMVKVECIARGYLTGSGLAEYRRTGSVSGVALPPGLVEGDKLPEPIFTPTTKADEGHDEFITFDDVVNQEGREVAERLRDLTLDVYARGAEHAASRGVIIADTKLEWGWDGDVLTLGDEVLTSDSSRFWPADEYAPGRPQPSFDKQFVRDWSTSTGWNKEYPGPEIPADIVAATRAKYQQAYELITGETWTGVS</w:t>
      </w:r>
    </w:p>
    <w:p w14:paraId="62F4B1C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5_Gene1095#</w:t>
      </w:r>
    </w:p>
    <w:p w14:paraId="605595F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SAGAAVNSEDARLLVERVGPLATIQDLGRPGWFDSGVGVSGAADRGALRLANRLVGNPEGHAGIEVLLGGLTIRTRRHTTLSVTGAPAPARVDGRPVGHAS</w:t>
      </w:r>
      <w:r w:rsidRPr="00E47197">
        <w:rPr>
          <w:rFonts w:ascii="Times New Roman" w:hAnsi="Times New Roman"/>
          <w:kern w:val="0"/>
          <w:sz w:val="24"/>
        </w:rPr>
        <w:lastRenderedPageBreak/>
        <w:t>VLELEPDQELSLGIAATGLRSYVGVRGGVDVTPVLGSRSRDTMSGIGPAPLRPGIELPIGPAPRSFPTVDLAPVPDLPAVLDVRAIPGPRDDWFTDADVLFAGRWTVSADVDRIGVRLRREAGPVLERRLGQELPTEGMALGAVQVPPSGQPVVFLADHPITGGYPVIAVLADADVDVMAQARPGQTLRFRRV</w:t>
      </w:r>
    </w:p>
    <w:p w14:paraId="4E66B0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9_Gene5771#</w:t>
      </w:r>
    </w:p>
    <w:p w14:paraId="5487FF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TQAPAGREKTRVITLTEPPKNSRLFAKAALGAVPLLSARKPTLPDRAVRLDGLRVDPDHLAAYCRATGLRFGDALPLTYPFILTFPLAMQLVVARDFPFVAVGAVHAQNVIERTRDISVSEPLDIRTHIENLREHPKGLLVDAISDVKVGRELVWHQVTTFLHQQRTSLSGGPKQEPKPDEVPPPPLRTLRVDQKTITRYAAASGDHNPIHTSALGAKAFGFPRSIAHGMWSAATVLGAVEGRIPEQTTYSVKFGKPILLPSAVNLYADQVEGGWDLALRHPKKGYPHLTATLR</w:t>
      </w:r>
    </w:p>
    <w:p w14:paraId="006A61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2073#</w:t>
      </w:r>
    </w:p>
    <w:p w14:paraId="0C3130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DKRMSLDEVVGELRSGMTIGIGGWGSRRKPMALVRAILRSDLTDLTVVSYGGPDLGLLCSAGKVRKAYYGFVSLDSPPFYDPWFAHARTSGALVAREMDEGMLKCGLEAAAARLPFLPIRAGLGSAVPDFWDGELRTVASPYPDADGRTETLIAMPALNLDAALVHLNLGDKHGNAAYTGVDPYFDDLYCLAAERRYVSVERIVDTDELVKTVPLQALLLNRMMVDGVVEAPGGAHFTLAGDSYGRDEKFQKHYVQSAKTPETWQQFVDKYLAVSEDEYQAAVREFAQEAQK</w:t>
      </w:r>
    </w:p>
    <w:p w14:paraId="562894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0_Gene6394#</w:t>
      </w:r>
    </w:p>
    <w:p w14:paraId="6DDC0B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TSEYRVGDAMRQKRLGRKLFNAASGPVEGIAGLGDQLSFHLHGIAWIPRTLRRYRREMIRLVAEVSLGTGALAVIGGTIVIVGFLTAAAGYEVGQQGSNSLGRVGIEALSGFISAFFNTREAIPVVAGVALTATVGAGFTAQLGAMRVSEEIDALEVMSVPAVPYLVTTRILAGLIAIVPLYAIALFMGYASTQFVSIVLSGQSEGTYTHYFNVFLVPSDVIWSLVKVIAFALVVMSVHCYHGYHASGGPAGVGVAVGRAVRASLISIMIIDLIIGIAVYGGIHATVRVSG</w:t>
      </w:r>
    </w:p>
    <w:p w14:paraId="2DAC1F5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8_Gene2183#</w:t>
      </w:r>
    </w:p>
    <w:p w14:paraId="3F3BF7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SPPSAPDPSGPGIGSAQENQATKIRKRRRGKRRFAGGLVLLMGLVGAGFTASALTPDAQVATANEDQSALLREGKQIYDTSCVTCHGVNLQGVEDRGPSLIGVGEAAVYFQVSTGRMPAVRNEAQIMRKPPKFDARQTDALGAYIAANGGGPTVVRDADGEIAQESLIGGADLGRGGELFRMNCASCHNFTGKGGALSSGKFAPPLEPANEQQIYTAMLTGPQNMPKFSDRQLTPEEKRDIVAYVKDRTETQSEGGYGLGGFGPATEGLAAWIVGITLLVGSAMWIGSRS</w:t>
      </w:r>
    </w:p>
    <w:p w14:paraId="7AA3CB7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8_Gene4969#</w:t>
      </w:r>
    </w:p>
    <w:p w14:paraId="78C26CA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LPRSRVGGHPIHKVDAAREHATLPESSLPIGVSADYELPGAARSDVRTEVEVRPEAEVGPQARAVVANGADFDDTESVAGDAESVAGDAESVAGDAADDALSGTAAFDATGDRTMMPSWDELVREHADRVYRLAYRLTGDPQDAEDLTQETFIRVFRSLQNYQPGTFEGWLHRITTNLFLDMVRRRNRIRMEALPEDYDRVPSEGPGPEQVYHDARLDPDLQRALDALAPEFRAAVVLCDIEGLSYEEIGATLGVKLGTVRSRIHRGRQALREYLAHNGSQQRFAAEEKVG</w:t>
      </w:r>
    </w:p>
    <w:p w14:paraId="55D002D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7_Gene749#</w:t>
      </w:r>
    </w:p>
    <w:p w14:paraId="2809AB6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VVTMKQLLDSGAHFGHQTRRWNPKMKRFIFTDRNGIYIIDLQQTLTYIDKAYEFVKETVAHGGTVLFVGTKKQAQESIAAEATRVGMPYVNQRWLGGMLTNFSTVHKRLQRLKELEAMEQTGGFEGRTKKEILMLTREKNKLERTLGGIRDMAKVPSAIWVVDTNKEHIAVGEARKLNIPVIAILDTNCDPDLVDYPIPGNDDAIR</w:t>
      </w:r>
      <w:r w:rsidRPr="00E47197">
        <w:rPr>
          <w:rFonts w:ascii="Times New Roman" w:hAnsi="Times New Roman"/>
          <w:kern w:val="0"/>
          <w:sz w:val="24"/>
        </w:rPr>
        <w:lastRenderedPageBreak/>
        <w:t>SAALLTKVVASAVAEGVQARASRASGDVKPEAGAGEPLAEWEQELLAQATPAAEGGEAAAEAPAETAAEAELKEEPATKTPADF</w:t>
      </w:r>
    </w:p>
    <w:p w14:paraId="16024CB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4_Gene952#</w:t>
      </w:r>
    </w:p>
    <w:p w14:paraId="7145D35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ASGIRSSGIHALSVSSDVTPWLRSSGLEIVLLILGAVLFSRFATFVRDRVTSKIDAGFQSSDALVRTEAAKHRHALAQVVTWVVLTIVYVLVGMEVLQRLGFAVTGLVAPAAVLGAALGFGAQRIVQDILAGFFLITERQYGFGDVVRINVTGAADPAEGTVEDVTLRITTLRDADGQVIIVPNGQIVKVTNLSKDWARAAIDVPVSASADITRVNEILHKVGEEAYRDRRLEPLLLDEPTVMGVEDLTVDQMNIRMVARTLPGKQFEVGRELRVRVAAALRREGISETA</w:t>
      </w:r>
    </w:p>
    <w:p w14:paraId="1EC94F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7_Gene2557#</w:t>
      </w:r>
    </w:p>
    <w:p w14:paraId="2BF50F4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AAQWIEGARPRTLPNAIAPVIAGTGAAASIDGLVWWKAILALLVSLALIIGVNYANDYSDGIRGTDDERVGPLRLVGSGLASPAAVRTAAIVSLGVGAIFGLILVALTAWWLILIGAACLAGAWFYTGGSKPYGYRGFGEIAVFVFFGLIGVLGTQFVQAERVDWVGAVVAVAVGAFSSAVLVANNLRDIPTDTESGKVTLAVKLGDPRTRTLHLVLLAVPFIATLLLVARSPFALVGLLAIPLAVRANAPVRSGRGGLELIPALRDSGLALLAWSVLTAAALGLAAL</w:t>
      </w:r>
    </w:p>
    <w:p w14:paraId="7357CE6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4_Gene5800#</w:t>
      </w:r>
    </w:p>
    <w:p w14:paraId="0A95A3A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RIAVIGGGRIGEALIAGLLESGRLAKDLVVVEPVTERAAQIAEQFSVRVTDSVADAAVGADLLVVAVKPADVDAVMTALGKAALSDNASVGNDRDQILVSLAAGVPTARLEAKLPAGFPVVRVMPNTPMLVGQGMSVIAPGRYARAQQLELVTDVLGAVGKVVTVAEAQMDAVTAVSGSGPAYFFLIVEAMVDAGVGLGLTREVATELVVQTMIGSAALLQESEQSAAELRAAVTSPAGTTAAAVRELERGGVRSAFLEALHAAKQRSAEQGGVSDGPVGVGTGVGAGA</w:t>
      </w:r>
    </w:p>
    <w:p w14:paraId="29B30E1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239#</w:t>
      </w:r>
    </w:p>
    <w:p w14:paraId="553131F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KVTGTAEPGPGIRHTVKVGSMYAASREASSRAREALSAALTGSEAVAATTGSELFAVVAVLDDQRSLRVALADKSVASSVRADLAERVFGGKISAATQAVLTTAVAQDWSRTRDLVDTLVLLGQEALLRAAADRGRIDAVEDELFRLGRTVEDNPDLEQALTDRGKPAQAKRDLLARLLTGKVEDVTMQLAEQAVGRAHGDVGVAFDQLSDLAASLRKQIVAHVRSATALTQQQRDQLAASLQRIYDKPVTIHVQVDPTLLAGVVVHIGDDVIDGSAIGRLQRLRQALA</w:t>
      </w:r>
    </w:p>
    <w:p w14:paraId="5B56E3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5858#</w:t>
      </w:r>
    </w:p>
    <w:p w14:paraId="2F5792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AQDNSVSDTSAETTAYGAAPATSRRKTRAHHLQQWKAAGEKWSMLTAYDYSTAKLFEEAGIPVLLVGDSAANVVYGYDTTVPITVDELIPLVRGVVRGAPNALVVADLPFGSYEGSPEQALASATRFMKEGGAHAVKLEGGERVSEHIARLTASGIPVVAHIGFTPQSVNGLGGFRVQGRGDGAEQLVADAIAVQEAGAIAVVIEMVPAEIAGRLTHKLTIPVVGIGAGNDCDAQVLVWQDMAGYTSGKTAKFVKRFGRVGDELRSAAAAYAEEVARGTFPGPEHSF</w:t>
      </w:r>
    </w:p>
    <w:p w14:paraId="4DACF8D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5292#</w:t>
      </w:r>
    </w:p>
    <w:p w14:paraId="7FD379B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DNPAPANLTPAEPTAADRAPADSAPLNLAAGAPAPGNPAQPVAFVTGAARGIGAAIAQRLAADGATVAVVDLDENSCAAAVDTIVAAGGKAIAVACDVTAEDQVDAAVDRVAAELGSLDILVNNAGVLRDNLLFKMSVAEWDTVMSVHLRGAFLCSRAAQRHMVAQRSGKIVNTSSVSALGNRGQANYSAAKMGIQGFTRTLAMELGPYGINVNAVAPGFIVTEMTAATAARLGVSSEELQAKTAEITPLRRVGQPADIADVVAFLASENAAFVTGQTIYVDGGRRL</w:t>
      </w:r>
    </w:p>
    <w:p w14:paraId="6EF250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17_Gene5952#</w:t>
      </w:r>
    </w:p>
    <w:p w14:paraId="6114AB8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LLRVAVPNKGSLSESALTLLTEAGYRLPRVRNKELNCFDPENEIEFFFQRPRDIAVYVGAGTLDLGITGKDLLDDAAAPAESVLDLGFARSTFYFAARPDGPKSVADLAGRSVATSYPELVRKHLAQAGVSANVVVLQGAVENAVALGLADAIADVVETGTSLENAGLVTFGEPLMRSEAVLIRSTTAEWTDERAEAVTVMLDRLNGVLTARRYVMVDYDCPRAVLDAACALTPGIESPTVSPLADPDWVAVRSLVERKSINRTMDDLKKLGASAILATELAACRL</w:t>
      </w:r>
    </w:p>
    <w:p w14:paraId="7104A5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3177#</w:t>
      </w:r>
    </w:p>
    <w:p w14:paraId="5A432D0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GDPMRLHPGHALSSFTEHLRALAPELLGPNRFAALDGATGSSGGTGAKDIAPHGTTIVAVSYRGGVLIAGDRRATQGNLLASRDMDKVYITDTFSAAGIAGTAGMAVELVRLFAVELEHYEKIEGVPLTFDGKANKLSKMVRDNLPAALQGLAVVPVLVGYDERAGDPDRAGRIVSYDVVGGRSEERFGYTAVGSGSMFAKTSLKKLYAKGIDQARALRIALESLYDASDDDTATGGPDLLRGIYPTAVVIDAEGALEVPESRLEEIARGIVADRTAAQEGSAGA</w:t>
      </w:r>
    </w:p>
    <w:p w14:paraId="5E2293A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446#</w:t>
      </w:r>
    </w:p>
    <w:p w14:paraId="6F870CB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RTRKPLVPGTQSPIREVPKSIERPEYVWKKTVNEGHEPWVQTPETIEKMRIASKIAAQALAEAGKAVAPGVTTDQLDAIAHEYLCDHGAYPSTLGYKGFPKSCCTSLNEVICHGIPDSTVIEDGDIVNIDVTAYIHGVHGDTNATFLAGDVDEEVRLLVERTEEATMRAIKAVRPGRALNVIGRVIESYANRFGYGVVRDFTGHGVGPTFHSGLVILHYDQPAVEAEIEPGMTFTIEPMINLGGIDYEIWDDGWTVVTKDRKWTAQFEHTLVVTDTGAEILTLP</w:t>
      </w:r>
    </w:p>
    <w:p w14:paraId="2AFE9D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4_Gene5001#</w:t>
      </w:r>
    </w:p>
    <w:p w14:paraId="04E9F7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SRYTPPALRPFRLIGAAAQGPVRANQRAGHQAITFVAAIAAIPFALKHYRKEVLRLTADVGWGNGSLIVGGGTVGVVVILCGFGGITVGMESYTALNLLTMNPLTGAISGFATTREIGPILATLAFAIQAGCRFTAQLGAMRIAEEIDALESIAIRPLPYLVSTRMIAATLTIVPLYSVGLAVAYLMTKLSVLFLGGTSAGTYDHYFFQFLNGADVFFSVLKVMVFVLLSTFLQCYYGYVATGGPEGVGQAAGRAIKMVIVVMVFANLFLTLAIWGIDPGFRISG</w:t>
      </w:r>
    </w:p>
    <w:p w14:paraId="1ED621D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_Gene5165#</w:t>
      </w:r>
    </w:p>
    <w:p w14:paraId="17DCFF1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ALDPQLDPGELRTLIRTALDEDLRYGPDITSAATVPAEATVKAAMVSRQPGTVAGIDVGLLVLDEVIGAGNYEVTDRVADGTRVGPGDAVLTVVAPTRQLLTAERTMLNLVTHMSGIATATAAWVDAVEGTECRIRDSRKTLPGLRALQKYAVRVGGGVNHRMGLGDAALIKDNHVVAAGSVVAALRAVRELDPDIECEVEVDSLDQLDAVLAEDVELVLLDNFPLWATQAAVQRRNSRSPRTKLESSGGLSLESAADYARTGVDYLAVGALTHSVRVLDLGLDM</w:t>
      </w:r>
    </w:p>
    <w:p w14:paraId="1431C70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643#</w:t>
      </w:r>
    </w:p>
    <w:p w14:paraId="54AC420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GAWSGFAGEAAACGVRSRLGCRGGRWPHPSIVCRSSPPLNVEPSIQAKLLQLAAVDAELTRIAHRRTVLPEQQEVARLEARRNEHKDAAVKVEIVLDDLDRDIKKLEGEIEAVRKREERDRGMLTSGSVGAKQLSEIQHELGSLERRRGVLEDELLEVMERREASASDHDHAGAQLTRTEQELADAQRQRDEALADLDVAQARCENDRGELVGLFPDELLAVYDRQRAQRGVGAALLQARRCGACRIELDRGEIARIAKTAADEVVRCPECGAILVRTKESGL</w:t>
      </w:r>
    </w:p>
    <w:p w14:paraId="6F6F2B5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6_Gene4330#</w:t>
      </w:r>
    </w:p>
    <w:p w14:paraId="16DE86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LTPADVHNVAFSKPPIGKRGYNEDEVDAFLDLVEQELSRLIEENADLRQR</w:t>
      </w:r>
      <w:r w:rsidRPr="00E47197">
        <w:rPr>
          <w:rFonts w:ascii="Times New Roman" w:hAnsi="Times New Roman"/>
          <w:kern w:val="0"/>
          <w:sz w:val="24"/>
        </w:rPr>
        <w:lastRenderedPageBreak/>
        <w:t>VAELDAELADAKKNRGPGVVNAVKPPVPQAPPPQPEPIKPPVPAAPPAPMPAAPVAKDAPGADANLQAAKVLSLAQEMADRLTSDAKAEAESLLSNARANSERLVGDARTRSEAMIADARQKSDAMLSDAQTRSDSQLRQAKEKADALQADAERKHTEIMATITQQRSVLESRIEQLKTFEREYRVRLKSYLESQLEELENRGSAVPVDGGEAFADANTANNLAPASFAKGGK</w:t>
      </w:r>
    </w:p>
    <w:p w14:paraId="71C91AF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2_Gene2632#</w:t>
      </w:r>
    </w:p>
    <w:p w14:paraId="4B1BDD0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RAAQSGWRRPRFARRATLRRSLRLLGSFKFEQTDPAVFYGGVAADTADLVGDFFRDLTGRSLRGTVVLDVGGGPGYFADEFAKAGARYIPVEPDPSEMHAAGLSVPGAVRGSGMALPFRDDAVDICVSSNVAEHVPQPWVMADEMLRVTKPGGLMVLSYTVWLGPFGGHETGPWHYLGGEYAARRYRRKHGREPKNRFGRSLFAVRAADGLRWARSAPPDIEILAVFPRYHPRWAWWLVRIPGLRELLVSNLVVVAGKRNSTLEAAATPESAQSARAFGFAPR</w:t>
      </w:r>
    </w:p>
    <w:p w14:paraId="06FA4B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_Gene3438#</w:t>
      </w:r>
    </w:p>
    <w:p w14:paraId="4B331D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HDQESGAGSVQTFGDRLQHAMRQFGPLCVGIDPHPGLLDQWGLTDDVDGLEAFAEICVEAFDGCVALVKPQVAFFEVYGAGGIGVLERTIEVLRDSGTLVLADAKRGDIGSTMDAYARAWLGDGPLASDAVTVSPYLGFGSLDPALELAQANHRGVFVLAATSNPEGAELQRITAGDGRSIAQTIVDAAAARNTGDSFGSVGVVVGATLTEAPDLSALNGPILMPGVGAQGGGAESVRGLVPEHLLHGVVPNASREVLREGPSVPALRAKLAAMQEEFGFLQA</w:t>
      </w:r>
    </w:p>
    <w:p w14:paraId="02FCA73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2415#</w:t>
      </w:r>
    </w:p>
    <w:p w14:paraId="31A7501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AADRAALLATASEVLDTATPRFVEGVGAPSAVQKGRGDFATALDLELERTLSQQLLERTGIPVHGEEFGGPELSSGTAWVLDPIDGTFNYSAGHPLSGMLLALVEDGQPVLGLTWVPLLEQRYAAAVGGPLLLNGKPLPPLESGRLADAMIGFGAFNIDAHGRIPGRFRFDLLGALSRLSSRMRMHGSTGIDLAYTASGILGGAVVFGHHPWDNAAGVALVRAAGGVVTDLRGEPWSITSRSVLAAAPGVHEELLEMIDSAVDRAAERDDTAGRDENSEGTQ</w:t>
      </w:r>
    </w:p>
    <w:p w14:paraId="7AB8E9F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3472#</w:t>
      </w:r>
    </w:p>
    <w:p w14:paraId="22F45E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RPSAGGRCLPAARAAVVGTASGPCNTVVDVIVALIDSGLGLLPTSAWLRKLRPDVDLLLQLDPDGAPWGPKPEQWTIDRVVRAAGMSIELGAEVIVIPCNTASVTALEHVRAEVGPDVPVIGTVPAIKPAAAVCRSVAVWATAATTASRYQADLIAKFGGNADVVGVACHGLADAIDRGDLVGARESIARAVAETPDDVEGVVLGCTHYPLVIDAIVAALPDGVRLFDSAQAVAAQTIRRMDALGRPTPGNGAVLVRNSGRPGELPASAAAFESGRILGAQG</w:t>
      </w:r>
    </w:p>
    <w:p w14:paraId="13CCEB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097#</w:t>
      </w:r>
    </w:p>
    <w:p w14:paraId="3778B48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GAPARPGGPRGFSGDRFVSEISSWQHVGMRLTVLGCSGSVSGPDSPASGYLLTGPDMTPVVIDFGPGVLGALQRYADPGEVDIFLTHLHADHCLDLPGLLVWRRYHPTPPVGRAIVRGPSDSALRIGNASAEVGGECDDWSDVIDLRPWQEGETVEFGPGHTIAARRMFHPPESYGLRITTNAGRTFVYTGDTAMCDAVQELAQGADVLMAEASWTHDPANRPPGIHLSGTEAGRIAARAGVGELLLTHIPPWTSREDVIAEAKAEFTGPVHAVAPGEVFDL</w:t>
      </w:r>
    </w:p>
    <w:p w14:paraId="2CB1FFC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1101#</w:t>
      </w:r>
    </w:p>
    <w:p w14:paraId="43AF18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VTVLAGVGESFQQTASSGPLLLALGACVLAGLVSFASPCVVPLVPGYLSYLAGLVGAEAPPVSVESAKREAARGGSTALAEKTAKSRARLRVAGAAGLFVAGFTVVFVLATATVFGAIQVLNVNRELLQRVGGVVTIVMGLAFIGLIPALQKDT</w:t>
      </w:r>
      <w:r w:rsidRPr="00E47197">
        <w:rPr>
          <w:rFonts w:ascii="Times New Roman" w:hAnsi="Times New Roman"/>
          <w:kern w:val="0"/>
          <w:sz w:val="24"/>
        </w:rPr>
        <w:lastRenderedPageBreak/>
        <w:t>RMEPRRLSGIVGAPLLGAVFALGWTPCLGPTLSGVMAVSAGTDGTTAARGVALIVAYCLGLGLPFVILAFGSATALRGVGWLRRNSRTIQVIGGLLLVAVGIALVTGAWDQFVSWVRDAFVSNVTLPI</w:t>
      </w:r>
    </w:p>
    <w:p w14:paraId="2F55E10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3_Gene3246#</w:t>
      </w:r>
    </w:p>
    <w:p w14:paraId="0CA5E05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VSIDTHQAWVEFPIFDAKSRSLKKAFLGKAGGAIGRNQSDVVVVEALRDINLSLREGDRIGLVGHNGAGKSTLLRLLSGIYEPSRGSARIRGRVAPVFDLGVGMDPEISGYENIIIRGLFLGQTRKQMMSKIDEIADFTELGEYLHMPLRTYSTGMRVRLAMGVVTSIDPEILLLDEGIGAVDAEFMKKARLRLQELVARSGILVFASHSNEFLAQLCDSALWIDHGQIRLRGGIEEVVRAYEGPDAGNHVATVLREMAAERAGRAEGSADERELEQNAT</w:t>
      </w:r>
    </w:p>
    <w:p w14:paraId="529C68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9_Gene2183#</w:t>
      </w:r>
    </w:p>
    <w:p w14:paraId="55717D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RTAGMTEPAARTRERTLSVTTLAAGEFHAPSLTDFFPPAVLFEGTPFELDRLMLVRLLMTAVLVAVMLLAFRSPRIIPRGLQNVAEIGLVFVKEQIAEEVLGKETGRKFFPLIATIFFTVLFLNFSGIVPLLNISSNARIGMPLVLAVVAYIAFNYVGIKKYGFFTYMRSSIVVPNVPPALHVLLIPIEFVSTFILRPFTLTVRLMANMLAGHIMLVLFFSATWYFLFDAAAWMKVFSPFSLLAGLGFTLFEMLVIFLQAYVFALLTAVYIGLAEHADSH</w:t>
      </w:r>
    </w:p>
    <w:p w14:paraId="7DE57C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557#</w:t>
      </w:r>
    </w:p>
    <w:p w14:paraId="67EE423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LRDNLFGVADESESVAVPGADDEPKDESASRRRRRGGKKRKQRPFWQELPILIVVAGVIAALVVNFIGRPYVIPSQSMEPTLHGCTGCVGDRIYVEKLSYDFGDPKPGDVVVFKGPSESWNKGYHSQRSSNVVKRGFQNFFSFFGLVPPDENDLVKRVIAVGGQTVQCCDAQGRVMVDGKPLDEPYANYKYPYQPGLPFATKVAGSLIVDPHGREFGPIKVPDGNLWMMGDNRNESLDSRGHVDDEYSGTVPIDDVRGRAVFKIWPPSRIGPVRSQNPQSN</w:t>
      </w:r>
    </w:p>
    <w:p w14:paraId="3A6EE14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8_Gene3051#</w:t>
      </w:r>
    </w:p>
    <w:p w14:paraId="4AC4CA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SGTTTVRAGRSSLRGVQRPPLDVDILRHAVAEQPDLSFFSRIDVVESTGSTNADLIGEAGDPSSDRRVLVAEYQDRGRGRHERSWVSPPRAQIAMSILVRLGGIEPAVLGWLPLLTGVAVVDAVRETTGLDANLKWPNDVLIGGRKVAGILAEVASGAGAPAVVVGVGLNVSLTEDELPVPHAVSLTLAGAENADRNELVLALLRAFARHFTEWRTENWNVAALADAYRARCATLGADVRAELPGGEVITGVATDIDAYGRLIIGDRSVSAGDVTHLRPA</w:t>
      </w:r>
    </w:p>
    <w:p w14:paraId="7AA38B9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4_Gene3604#</w:t>
      </w:r>
    </w:p>
    <w:p w14:paraId="6F2FA14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NPGTGWEMAGPAWLFCPADRPERYAKAAAAADVVIIDLEDGVAEADKAAAREALIATPLDPDRTVVRVNAAGTVEHMLDLDAVARTGYRRLMLPKCESAEQITTLADYEVIALVESPLGALAVGRAVMARNAIGVMWGAEDLVAGLGGNSSRHADGSYRDVARHVRSQSLLAAKAYGKFALDSVYLDIPDLDGLAAEALDAVAVGFDAKVAIHPSQVPVIRRAYAPTGAEIDWARRLLAEVPNHRGVFTFEGRMVDAPVLRHAERIVRRAQGADSANVGS</w:t>
      </w:r>
    </w:p>
    <w:p w14:paraId="114C320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4695#</w:t>
      </w:r>
    </w:p>
    <w:p w14:paraId="3328511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AVSERQRGRGGDAARNLAIPAGIGGYAAIILSDMAAGKGGKPSKEAKAAAKAARKQASKERRQQLWQAFQMQRKEDKLLLPLMIGALVGVTALFLIIGLIFDLQWFLLPIGVLLGALAAFIIFGRRVQKNVYAKAEGQAGAAAWVLDNLQGKWRVTPGVAATTQLDAVHRVIGLPGVILVAEGSPGRVKSLLAQEKKKVARLVGDTPIYDIVIGNDEGQVALKDLQRFLTKLPRNIDAKRMELIEGRLSALATRGG</w:t>
      </w:r>
      <w:r w:rsidRPr="00E47197">
        <w:rPr>
          <w:rFonts w:ascii="Times New Roman" w:hAnsi="Times New Roman"/>
          <w:kern w:val="0"/>
          <w:sz w:val="24"/>
        </w:rPr>
        <w:lastRenderedPageBreak/>
        <w:t>PALPKGPMPTGAKMKGMQRTIRRR</w:t>
      </w:r>
    </w:p>
    <w:p w14:paraId="2CBCE1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7_Gene4529#</w:t>
      </w:r>
    </w:p>
    <w:p w14:paraId="652525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NLREQIIAELGVAAEIEPKVEVRRRVEFLADYLSSTPATGFVLGISGGQDSSLTGKLCQLAVDELRARGQEATFVAVRLPYGAQADADDAQRALDFIGPDHVVEVNVKPGADAVAAATAEGVRELLGHETELRDFVRGNIKARERMIIQYAIAGQLNLVVVGTDHAAEAVTGFFTKHGDGGVDITPLTGLTKRQGAALLQELGAPPSLWEKVPTADLEDDRPALPDEEALGLKYAQIDDYLEGKDVAPEVAERVETIYCNTRHKRTVPVSPLDSWWKN</w:t>
      </w:r>
    </w:p>
    <w:p w14:paraId="5D16CCB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0_Gene3260#</w:t>
      </w:r>
    </w:p>
    <w:p w14:paraId="4EB7FB8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INRALRLGVGAIALALTAATTAGCGSGDDKTALDHAKEGKLTIGIKFDQPGLGQRNTDGTYSGFDVEVARFVAAKLGVQPDGITFKEAPSAQRETLIENGQVDFIVATYSITDQRKEKVDFAGPYYVAGQSLLVNADNTDITGPETIAGKTVCSVKGSTPAQNIEKNFPDTQLQTYDTYSLCLEGLNSGAVDAMTTDDIILAGYAAQTPGRYKLVGKPFTTENYGIGLKKGDQESRDKINDAIEAMITEGAWDKAFQDSVGRAANYPTPPAPQVDRY</w:t>
      </w:r>
    </w:p>
    <w:p w14:paraId="0338E6E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8_Gene1209#</w:t>
      </w:r>
    </w:p>
    <w:p w14:paraId="38FEC74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IRKYKPTTPGRRGSSVSDFAEITRSTPEKSLIRPLHSKGGRNAHGRITTRHRGGGHKRAYRLIDFRRLDKDGIPAKVAHIEYDPNRTANIALLHYVDGEKRYIIAPKGVVQGTPIESGPTADIKPGNNLPLRNIPTGTTIHNVELRPGGGAKMARSAGSSIQLLGKEGTYATLRMPSGEIRRVDVRCRATVGEVGNAEQSNINWGKAGRMRWKGRRPTVRGVVMNPVDHPHGGGEGKTSGGRHPVSPWGQPEGRTRKPNRPSDKLIVRRRKSGKNKR</w:t>
      </w:r>
    </w:p>
    <w:p w14:paraId="212F61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353#</w:t>
      </w:r>
    </w:p>
    <w:p w14:paraId="31A96A6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AADATPGAPGTGNTAEPDATTAAGASARTDAAPPMISMRNVDKHFGDLHVLRDVNLEVPRGQVVIVLGPSGSGKSTLCRTINRLEPIDSGTIAVDGVELPAEGRALAKLRADVGMVFQSFNLFAHKTILDNVLLGPVKVRRVDKKRARARAMELLERVGIADQADKYPAQLSGGQQQRVAIARALAMDPKVMLFDEPTSALDPEMVNEVLDVMVALAKEGMTMLVVTHEMGFARRAGDRVLFMADGRIVEDAPPETFFTAPASERARDFLGKILSH</w:t>
      </w:r>
    </w:p>
    <w:p w14:paraId="4B63179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6391#</w:t>
      </w:r>
    </w:p>
    <w:p w14:paraId="338C6AC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RPRPCSTRFSPRPPDRIALTLNSRRVVALVPAAGRGVRLGESTPKAFVPVGGSPMLVHAVDGLITSGVVDRIVIMAPIEMIDAARELLAARAHAASSIPVDVVAGGVERTDSVRAGLAAAPEATHILVHDAARALTPPSLIARVVGALDAGHRAVVPGIPVADTIKAVDAAGDVTGTPDRSGLRAIQTPQGFDAALLREAYAVDLPATDDAGLVEAMGATVSVVPGDPLAFKITGPLDLRLANALVADDSAAAGGASGAASAETAITAATRAAVTG</w:t>
      </w:r>
    </w:p>
    <w:p w14:paraId="2CE8F7E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2600#</w:t>
      </w:r>
    </w:p>
    <w:p w14:paraId="007A7D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NPLATPTGCGCPARHRRRREQHCAARSRRRPGAGVPQDTGGVVTSAERPPAATRVLVVDDEPQILRALRINLSVRGYEVITAATGAAALRAAAEKHPDVVVLDLGLPDIDGVEVLAGIRGWSSMPVIVLSARTDSSDKVQALDTGADDYVTKPFGMDELLARLRAAVRRSASTAEESAPIVETSSFTVDLAAKKVIRGGRDVHLTPTEWGVLEMLVRNQGKLVGRRELLREVWGPTYATETHYLRVYLAQLRRKLEDDPSQPKHLLTEAGMGYRFQA</w:t>
      </w:r>
    </w:p>
    <w:p w14:paraId="763366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1_Gene3788#</w:t>
      </w:r>
    </w:p>
    <w:p w14:paraId="2CF8DF7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GGLLEGKTILVTGIITDSSIAFHAAAVAQEQGAKVIITGIPERLRLIDRIAKRLPQEVPPAIPLDVTSEENLAELADKLRELAPEGIDGVLHSIAFAPRTLMGPEALPFLDGPGPDAAKAFEISAWSYASLARAVLPVMNERGSIVGMDFDPRTAMPFYNWMGVAKAALESVNRYVAREVGAAKKIRSNLIAAGPIKTLAAKAIAGTATDDAAKLNQLNEYWDGASPIGWDVDDPTVVAKSIVAMLSDWLPGTTASIIYVDGGASHNTWFPEDMSIN</w:t>
      </w:r>
    </w:p>
    <w:p w14:paraId="62A19AD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7_Gene922#</w:t>
      </w:r>
    </w:p>
    <w:p w14:paraId="6CBE164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GKRPAPEPPEPLSPLIDAHTHLDACGAEDAESVAAMVDRAAAVGVGRVVTIADDLDAARFAVDAAHWDPRVYAAVALHPTRANALDDAARAELEKLAADPRVVAVGETGLDYYWPGKLDGCADIEDQVEGFRWHIDLAKRLGKPLMIHNREADHDVLAVLLDEGAPDTVIFHCFSSDANMALACVAEGYLLSFSGTVSFRNAHELREAAKLVPDEQILVETDAPFLTPHPFRGAPNEPYCLPYTVRALAELREQDPAALAEITTANAERVYRLQRG</w:t>
      </w:r>
    </w:p>
    <w:p w14:paraId="536A6CE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0_Gene7219#</w:t>
      </w:r>
    </w:p>
    <w:p w14:paraId="34E0A7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AVILRRDSSTATRPNPAGSVATSTVRPPSQHPSGARPPAIPAELVPNHVALVMDGNGRWAQERGLPRTAGHERGEAVLMDTVEGCIEMGVKWLSAYAFSTENWRRSPDEVRFLMGFNRDVIRRRRDEMNEMGVRVRWAGRRPRLWRSVINELEIAEEMTKHNTVMTLTMCVNYGGRAEIADAAREIARRVAAGEIDPEKVTEATVARFLDEPDMPDVDLFLRPSGEFRSSNFLIWQSAYAEFVYQDTLFPDFDRRNLWAACLEYASRDRRFGGTK</w:t>
      </w:r>
    </w:p>
    <w:p w14:paraId="297A00E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4523#</w:t>
      </w:r>
    </w:p>
    <w:p w14:paraId="48806C9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ASAATGSNTDGTEEPHALVEQRGATLIVTMNRPRSKNALTGEMLSIMAEAWQRVDSDPEIRSCILTGAGGAFCAGADLKNMARSNPGDNMTAGSSFDPTRMPGLLKGYRLSKPLIAAVEGPAIAGGTEILQGTDIRIAGASAKFGVSEAKWSLFPMGGSAVRLPRQIPYTLAAEILLTGRHITAAEAKEFGLIGHVVPDGTALDKALEIAELVNNNGPLAVQAILKVMRDTEGMHEEEAFQIDAKVGLPVFRSEDAKEGPRAFAEKRKPNFQGR</w:t>
      </w:r>
    </w:p>
    <w:p w14:paraId="01D1AC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5772#</w:t>
      </w:r>
    </w:p>
    <w:p w14:paraId="63CCC81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GAAQWARGGMSIGSVLDLLRPDFPDVTISKIRFLEAEGLIRPERTPSGYRRFSVADCERLRFVLTAQRDQYLPLKVIKEQLEAIDSGAASLGVREARARAHSGRAGAAEPTATGSASGHPAASGGNSNGAAAPRRLGVVPSEISPDDLRFDHEIRLTRADLLAKAEIDDAFLNDLIRANLITPGAAGFFDGDAVTLAKTAKAMAEFGLEARHLRAFKLAADREAALVAQIAAPIAKSRDAGARARAEETVRELAALSLTLHACLVKSSVRTSLGG</w:t>
      </w:r>
    </w:p>
    <w:p w14:paraId="4224EF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2_Gene423#</w:t>
      </w:r>
    </w:p>
    <w:p w14:paraId="1DFE333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HSSSADRVLVRKQGPVTIVSINRPEVRNAVDRATAEDLAAAFREFDRDPDAAVAILTGEGGTFCAGADLKAVAAGDPNRFASDGDAPMGVSRMRLSKPVIAALSGHAVAGGLELALWADLRVADENTVLGVFCRRWGVPLIDGGTVRLPRVIGLGHAMDLILTGRPVSAHEAQGMGLVNRVAPAGRSLATAVQLAEQLAAFPQTCMRQDRLSALEQEGLGETEALANEYEHGVVSISTDTLAGATRFAGGAGRHGSFTDLGNPEDAPERSTQS</w:t>
      </w:r>
    </w:p>
    <w:p w14:paraId="3C00C78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9_Gene1057#</w:t>
      </w:r>
    </w:p>
    <w:p w14:paraId="04F3AFD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ELQVDVSAGVAVLTLNRPAQQNAMTPTMAVELGTALRRCDTEDAIRAVVITGTPPAFCAGADLSARVGDVRGTIDPPPWQIRKPVIAAVNGHAVGIGLSLA</w:t>
      </w:r>
      <w:r w:rsidRPr="00E47197">
        <w:rPr>
          <w:rFonts w:ascii="Times New Roman" w:hAnsi="Times New Roman"/>
          <w:kern w:val="0"/>
          <w:sz w:val="24"/>
        </w:rPr>
        <w:lastRenderedPageBreak/>
        <w:t>LQCDLRYMATDAVYGLNQVRRGAMADGYAHWTLPRLAGMANAADIMLTGRTFDGEEARQMGVANSSLPAGEVLPTALAVAHDLAAGSAPLPTALTKRLLWEGLGMSPEAVGRLESELHGFVGKSVDAAEGMAAFRDRRQPQWKGSISAEWPAGELSSPGERRGLDGTAEEPA</w:t>
      </w:r>
    </w:p>
    <w:p w14:paraId="13AD48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7_Gene6251#</w:t>
      </w:r>
    </w:p>
    <w:p w14:paraId="79CE08A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VSETPGTETGTEITETGGTETPFVRYEVRDGFAVLTLDSPHNRNALSSKLVRELLDGLRKAGADEQARGVILTHTGNTFCAGADLKEALDADPAAAADIRTGWMIDVLRGIVELHKPVVAQVDGNVRAGGMGIVGACDIAVAGPSSSFALTEARLGLAPFMISLTLLPRLTSRAAARYYQTGETFDAAEAERIGLITVAAADAAAEVARLCGELRKGSPQGLAESKRLVNASIVAEFDRTADELAKRSGSFFGTPEVIEGMTAFFQRRPPSWAE</w:t>
      </w:r>
    </w:p>
    <w:p w14:paraId="702EF35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9_Gene5232#</w:t>
      </w:r>
    </w:p>
    <w:p w14:paraId="543B2AF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ASQSDSVGGDGRATGGREFETILLERKGRVGWITLNRPKALNALNAQVLDDVIAALDELEHDDEIGVIVITGSERAFAAGADIKEMQPKSYMDMFMDDFFARWDRLAQFRKPTIAAVAGYALGGGCELAMICDILLAADTAKFGQPEIKLGVIPGIGGSQRLTRAIGKAKAMDLVLTGRNMDAEEAERAGLVSRIVPAAQLLDTALEVAETIASMSLPVAMIAKEAVNRSFETTLAEGLRFERRVFHSLFAIEDQKEGMSAFVEKRPAKFTNR</w:t>
      </w:r>
    </w:p>
    <w:p w14:paraId="7CED6E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4_Gene3418#</w:t>
      </w:r>
    </w:p>
    <w:p w14:paraId="3BAF33E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NYTAADVKRLRELTGSGMMDCKNALAETDGDFDKAVELLRIKGAKDVGKRAERTTAEGLVAAKDGVMIEINSETDFVAKNDEFQALANQIVTAAAAAKTADLDSLKALDLGDGRTADAALQELAAKIGEKLELRRVVSLDGPVATYLHKRASDLPPAVGVLVEYQGAGDAAAEAARAAAMQVAALKAKYVTRDEVPADIVENERRIAEQTAREEGKPEAALPKITEGRVNGFFKDVVLLEQPSVTDNKKTVKQQLDEAGVTVTRFARFEVGQA</w:t>
      </w:r>
    </w:p>
    <w:p w14:paraId="4B66402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5_Gene2980#</w:t>
      </w:r>
    </w:p>
    <w:p w14:paraId="2CB773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RRAHADHQNLIPLLPRSNVSPMRDLDNSAPRADRPASEAEHRAALRRVAADLAAMRVDYGGVPSGSGEDVDLDEAWLAGGWEPLLRNWIEQATAVDIAEPNAMVLATVAVVDGVPRPASRTVLCKGLSPEGVTFYTNYDSAKGTQLAAVPYAAATFVWPALGRQVHLRGPVERTSAEQTAVYWRSRPRDSQLGAWASQQSRPIDSRAALDRALAEVTARFAGVEEIPVPPHWGGYLLRPEQVEFWQGRRGRLHNRLLVRVAGERMTVERLQP</w:t>
      </w:r>
    </w:p>
    <w:p w14:paraId="14C983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3_Gene2356#</w:t>
      </w:r>
    </w:p>
    <w:p w14:paraId="11C0C1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LEIKDLHVEVANPDESGEPIKILKGVNLTVRSGETHAIMGPNGSGKSTLSYAIAGHPKYTVTSGSITLDGEDVLEMSVDERARAGLFLAMQYPVEVPGVSMSNFLRTAATAVRGEAPKLRHWVKEVKESMSELEIDAAFADRSVNEGFSGGEKKRHEILQLGLLKPKIAILDETDSGLDVDALRIVSEGVNRYKERENGGVLLITHYTRILRYIQPEFVHVFVGGRIVAEGGAELAEELDANGYVRFTQHSSTPSASPTAVPQSATAGA</w:t>
      </w:r>
    </w:p>
    <w:p w14:paraId="2ACE1E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8_Gene1444#</w:t>
      </w:r>
    </w:p>
    <w:p w14:paraId="406F649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HTHPGGSAASPSPGVLEKTPPAKPAPVPEGSVMVTVKVARFNPEDDKGAHWESFQVPVLPTDRFLNVLIYIKSYLDGTLTFRRSCAHGVCGSDAMRINGVNRLACKVLMKDMLPKGDKTLTITVEPIRGLPVEKDLVVNMEPFFDAFRAVKPYLMTSGNEPTRERIQSQADRARFDDTTKCILCACCTTSCPVYWSDGSYFGPA</w:t>
      </w:r>
      <w:r w:rsidRPr="00E47197">
        <w:rPr>
          <w:rFonts w:ascii="Times New Roman" w:hAnsi="Times New Roman"/>
          <w:kern w:val="0"/>
          <w:sz w:val="24"/>
        </w:rPr>
        <w:lastRenderedPageBreak/>
        <w:t>AIVNAHRFIFDSRDEGARERLDILNDVEGVWRCRTTFNCTDACPRGIEVTKAIQEVKRALLFAR</w:t>
      </w:r>
    </w:p>
    <w:p w14:paraId="0C74004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1084#</w:t>
      </w:r>
    </w:p>
    <w:p w14:paraId="593A84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LTAAFAASVACGAMSSDLLGKSALVSGASRGIGKAVAAELLRRGANVLITARKPEPLAEAAAELRALGHQGEVATIAGNSGDAQARAEAVGRAVTEFGSLDILINNTGINPVFGALMDADLDAVRKIFDVNVVAALGYAQEAYKAWMGEHGGAIVNVASVAGLRSTGVIAAYGASKAALIRLTEELAWQLGPKIRVNAVAPGVVKTKFADALYSADEERAASVYPMKRLGSPEDVARLIGFLASDEAAWITGETVRVDGGLLATGGI</w:t>
      </w:r>
    </w:p>
    <w:p w14:paraId="350B0EC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7_Gene2324#</w:t>
      </w:r>
    </w:p>
    <w:p w14:paraId="0441EFF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QKINPHGFRLGITTDWKSRWYADKQYKEYVKEDVAIRKLLSTGMERAGISKVEIERTRDRVRVDIHTARPGIVIGRRGAEADRIRAELEKLTGKQVQLNILEVKNPESDAQLVAQGVAEQLSNRVAFRRAMRKAIQSAMRSPNVKGIRVQCSGRLGGAEMSRSEFYREGRVPLHTLRADIDYGLYEARTTFGRIGVKVWIYKGDIVGGKREVTASAAPSGERRERRERPSRPRRSGSSGTTATSTEAGRAATAVAEPAEAPSVSKEG</w:t>
      </w:r>
    </w:p>
    <w:p w14:paraId="709F6EC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7_Gene2533#</w:t>
      </w:r>
    </w:p>
    <w:p w14:paraId="2F69D44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LSAPSRISLRVIALAYLIVLLVAPLVIILWRSFEHGIGAFLDSITTPAAISAFNLSLLIVVIVVPLNVVFGVITAIALVRGNFRGRTLIQGVVDLPFAVSPVVVGVSLIMLWGVGGWFGGLDSFGFRVIFGLPGMVIATLFVTLPFVVSEVVPVLHEIGDDQEQAAATLGASRWQTFWRITLPAIRWGLTYGIVLTVARALGEFGAVIMVSSGLPGISQTLTLLVHGRYINDHNTFGAYCAATLLMAMALVTLVLMTLLERKRGTAK</w:t>
      </w:r>
    </w:p>
    <w:p w14:paraId="0A00CD8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5632#</w:t>
      </w:r>
    </w:p>
    <w:p w14:paraId="5BD8AC6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VGRRVARVELPVQVRGLPYRIYEARLTKQLAGKQHPRHVAVMCDGNRRWARENGFADVSHGHRVGAVKIAELVGWCQAEGIEMVTVYLLSTENLQRDPDELETLFEVITDVVEELSAPEQNWSVRVVGSLDGFPELIAKRIRTAAERTEDRNGVHVNVAIGYGGRQEITDAVRSLVRQEIAAGETGEDLVQSITVNAIGQHLYTSGQPDPDLVIRTSGEQRLSGFLLWQSAYSEIWFTEAYWPEFRRVDFLRALRDYAARHRRFGI</w:t>
      </w:r>
    </w:p>
    <w:p w14:paraId="225B8DE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7_Gene3533#</w:t>
      </w:r>
    </w:p>
    <w:p w14:paraId="2D602C5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LEIDLSGRVVLVTGGVRGVGAGVSRALLAAGATVLACARRPGDAPVEYEGRQAEFLPCDVRDGDAVRELIDTVIARHGRLDHLVNNAGGAPFALAADASAKFHAKIVELNLLAPLLVSQLANAVMQAQPDGGTIVNISSVSAHRPSPGTAAYGAAKAGVDSLTASLAVEWAPKVRVNSVVVGPVETELSLLHYGDADGVAAVGATIPLGRLARPEDVGRCVAFLASPLAGYVSGATLEVHGGGERPAFLDAATVNTAAPNGAPKP</w:t>
      </w:r>
    </w:p>
    <w:p w14:paraId="5D90DEE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8_Gene1249#</w:t>
      </w:r>
    </w:p>
    <w:p w14:paraId="19C3A4E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RGGVDAETADPVDDSVDPDETGRRADAARWARLRRGRREPWWIRVRESRRARIGVAAGVVVALALGLVAYFSPLLAVRTVRVDGLSVVTEAQVLDALDMPAGRSMLRIDTTELAQRVARLPKVHSVRVQRVFPSSVRVTVVERTPVLFFEAPDGAHLIDSESVEFAIEPAPIGVPKLVTETPGGNDPATRAAVTVINAVPVSLRLEVGEIVARSVSDIQLELRDGRRVLWGGAGDSERKAAVVIPLLTRDGEVFDISSPNLVTVK</w:t>
      </w:r>
    </w:p>
    <w:p w14:paraId="0199DD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47_Gene1577#</w:t>
      </w:r>
    </w:p>
    <w:p w14:paraId="06DCF28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NLHRELAPITSEAWSAIEEEATRTFKRHIAGRRVVDLSGPHGTDYSAVGLGRTAPIAAPDDGVQARQRLVAPLVELRVPFTLSREELDNIERGAEDADLDPVKDAAKRIAWAEDRAIFEGYPAANITGIRASASNEPVAVPSDPRLVPEAVAQALSELRLAGVDGPYSVLLSADLYTAVSETSDHGHPIRTHIERLIPEGEIIWAPAIDGAFVLTTRGGDFDLQIGQDLSIGYLSHDAESVQLYFQQSLTFLVYTAEAAVALQA</w:t>
      </w:r>
    </w:p>
    <w:p w14:paraId="6552095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6_Gene1764#</w:t>
      </w:r>
    </w:p>
    <w:p w14:paraId="173CB56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LPYYASAEQIMRDKTELARKGIGRGRSVVVLTYDKGVLFVAENPSTTLHKVSELYDRVGFAAVGKYNEFENLRRAGILQADIRGYQYDRRDVTGRALANAYAQALGSIFTDQLKPYEVEICVAEVGYPEQAPQSVLYRITFDGSIVDEREFVVMGGTTEPIVTALKSSYQPGLDLASAIGVAVRALQAGVPEGAEKEKRALGVSSLEVATLEQARPRRAFRRVAGAALERLLNPAQEAGASAAEEGASGPKDEEPAAKEAPPAE</w:t>
      </w:r>
    </w:p>
    <w:p w14:paraId="0F07A5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5_Gene78#</w:t>
      </w:r>
    </w:p>
    <w:p w14:paraId="3369E55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LTIDVRNTSIELGLFSGSGAHSKLVRHWRMHTNPLLTADEFAMQVRGLVGAQLDEVIGVSALSTVPPVLRELRAMLGQYWAHVPHVLVEPGVRTGIPLLVDNPKEVGADRIVNCLAAYQRYSAPAIVVDFGTAICVDLVSKKGEFLGGIIAPGVEISTEALVERSALRRAELTRPRSVLGKNSMECMQSGAVFGFAGLVDGLIDRIRDEFDAFAGDDVAIVATGATAPLIVPESETIDDHDPHLTLTGLRLVYERNQRRKGSV</w:t>
      </w:r>
    </w:p>
    <w:p w14:paraId="008FD1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2707#</w:t>
      </w:r>
    </w:p>
    <w:p w14:paraId="28663E9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GRLLHFEHTFDTRLRRAALRGPARLVAQTGSTQEAVIEEQARVIGSILPAGVAAAELLRYQEDLKPHPGEEHLIAQSVEKRRRDFIGARHCARLALAQLGEPPVAIGKGERGMPLFPRGVVGSLTHCDGYRAAVLAHRLRWRSVGIDAEPHDTLPEGVLDSVSLPAERDWLRGAIPATGLHMDRLLFCAKEATYKAWFPLTQRWLGFEDAHITFTVDDTGTAGTFHSALLVPGQTVDGGAPLTAFDGRWTITDGLILTAIVAG</w:t>
      </w:r>
    </w:p>
    <w:p w14:paraId="757B640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3_Gene4595#</w:t>
      </w:r>
    </w:p>
    <w:p w14:paraId="19B8F84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LDRFRIDDQVAIVTGAGRGLGAAIAVAFAEAGADVVIAARTESQLEEVAERVAAAGRQAHVVPADLSDADATAALAASAVERFGRLDIVVNNVGGALPCPLLDTTPQALAQAFDFNVVNAHALVRAAVPRMLETAGGGSILNITSTMGRLPGRAFAAYGTAKAALAHYTKLAALDLNPRIRVNAIAPGSILTSALEIVASNDAMRTELEAKTPLHRIGEPEDIAAAALYLVSPAGKYLTGKILEPDGGLIIPNLDLPIPDLT</w:t>
      </w:r>
    </w:p>
    <w:p w14:paraId="6818D58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_Gene1896#</w:t>
      </w:r>
    </w:p>
    <w:p w14:paraId="1BC405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KPDLSTNRFPAGTFTPAPRPNTRATMLAAQTRLELILLLRNGEQLLLTMLIPITLLVGLTLLPFGDLGTDRVDQIVPAVMMVAVMSTAFTGQAIAVGFDRRYGALKRLGATALPKWGIVAGKSAAVLIVVVLQALLLGLIGAALGWRPEPAGLLLGAVVIALGTATFATMGLLLGGTLKAEVVLALANVLWFVMLGVATVVFASDDLPTAVSVLARLIPSGAMAVALEDALRNSIDWFGVAVLAAWGLICGFAATRFFRFH</w:t>
      </w:r>
    </w:p>
    <w:p w14:paraId="4A0513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4889#</w:t>
      </w:r>
    </w:p>
    <w:p w14:paraId="3FC66FD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GTGLLADKVVVISGVGPGLGRSLCVQAAAAGAKVVLAARTESRLREVADEIDGAGGTSLIVPTDITDDAAVANLVERTVATFGRVDALINNAFAMPSMKSL</w:t>
      </w:r>
      <w:r w:rsidRPr="00E47197">
        <w:rPr>
          <w:rFonts w:ascii="Times New Roman" w:hAnsi="Times New Roman"/>
          <w:kern w:val="0"/>
          <w:sz w:val="24"/>
        </w:rPr>
        <w:lastRenderedPageBreak/>
        <w:t>ARTDFQQISDSLELTVLGTLRATQAFTDELAKTRGAVVMINSSVLRHSEPRYGSYKVAKSALLAMSQTLATELGAKGIRVNSVAPGYIWADRLKWYFGEVAKKYGITVEQVYEQTASRSDLKRLPEPDEIARAVVFLASEWASAITGQTLDVNCGEYHA</w:t>
      </w:r>
    </w:p>
    <w:p w14:paraId="3ABE97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7_Gene1288#</w:t>
      </w:r>
    </w:p>
    <w:p w14:paraId="3CD457D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APGRRSRRGPASARRIRGHGPAAPGHDGNGEPVSGRADSDGDTPIRVLLVDDEQLVRSGFRLLLDIEDDITVVGEAANGAEAVRKARALRPDVVLMDIRMPTMDGIQATREIAATTGLQDVRILILTTYDTDAYVFEGLQAGASGFLLKDAGPAELLHAIRVVAAGEALLAPRITRRLIAQFTARRAADRAAEQRLAVLTDREREVLALVGQGMSNAEIGAELFLSPATARTHVSRAMVKLGARDRAQLVVIAYRTGLVAP</w:t>
      </w:r>
    </w:p>
    <w:p w14:paraId="393BB90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_Gene6258#</w:t>
      </w:r>
    </w:p>
    <w:p w14:paraId="433682D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AARPGVGDRGAPTKLLEVSLVLLPAVDVANGEAVRLVQGEAGSETSYGSPRDAALAWQEAGAEWVHLVDLDAAFGRGSNRELLAKVVGELDVKVELSGGIRDDDSLEAALATGCARVNLGTAALEDPQWCARAIAKHGERIAVGLDVRIIDGDYRLRGRGWVSDGGDLWEVLERLERDGCSRYVVTDVTKDGTLTGPNLELLSEVCAATEAPVIASGGVSAIEDLVAIAGLVPEGVEGAIVGKALYAGRFTLPEALAAVR</w:t>
      </w:r>
    </w:p>
    <w:p w14:paraId="1D46FDA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214#</w:t>
      </w:r>
    </w:p>
    <w:p w14:paraId="477EA1D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EPKGAPPIPLGTHGVRLYHRPVRSGTIGRMARLDYQALNSTIRYLMFSVFQVEPGVLGDQRDTVVKQAREFFDSLEERGVVVRGIYDVAGLRADADFMIWWHAEHIEDLQAAYADFRRTTDLGRASTPVWSNAAIHRPAEFNKSHIPAFLAGEEPGNYICVYPFVRSYDWYLLPDEERRRMLADHGKQARGYPDVRANTVASFALGDYEWILAFEAPELHRIVDLMRDLRATDARNHVREEIPFFSGPRVDVEKLVNALP</w:t>
      </w:r>
    </w:p>
    <w:p w14:paraId="6012FC8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8_Gene1395#</w:t>
      </w:r>
    </w:p>
    <w:p w14:paraId="536EE84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NIVVLIKQVPDTWSERKLSDGDFTLDREAADAVLDEINERAVEEALLIKEAQGGEVTVLSAGPDRATEAIRKALSMGADKAIHINDPAIHGSDAVQTAWVLASALGQVEGVELVIAGNEATDGRAGAVPAIIAEYLGLPQLTHLRKLTVDGDKITGERETDEGVFKLEATLPAIVSVTEKINEPRFPSFKGIMAAKKKEVQVFTLADLGVDPSTVGVANAGSTVTSSTPKPPRTAGEKVVDEGDGGTKIAQYLVGQKII</w:t>
      </w:r>
    </w:p>
    <w:p w14:paraId="60D2348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685#</w:t>
      </w:r>
    </w:p>
    <w:p w14:paraId="7B35EA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RSGTGPLPAEPLRIADREFGSRLIMGTGGAENLAVLEEALVASGTELTTVAMRRIDAAGGTGVLDLLKRLDIAPLPNTAGCRTAAEAVLTAQLAREALETDWVKLEVIADERTLLPDAIELVSAAEQLVDDGFVVLPYTTDDPVLARRLEDAGCAAVMPLGSPIGTGLGIGNPHNIEMIVEAAGVPVVLDAGIGTASDAALAMELGCSAVLLATAVTRARHPARMARAMAAAVQAGHLARHAGRIPKRFWAQASSPAV</w:t>
      </w:r>
    </w:p>
    <w:p w14:paraId="5E63814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9_Gene5112#</w:t>
      </w:r>
    </w:p>
    <w:p w14:paraId="2A6253E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PPPTTARVGIGSSSCSHTHGSAATVEGVQPSHPNRPLPPRERLASARLYLCTDARREKGDLAKFAEAALAGGVDIIQLRDKGSPGEQKFGPLEAKAELGALAELKAAARRHGALVAVNDRADLALAAGTDVLHLGQGDLPPWYARRILGPDVVIGRSTHNRAQAGLAAIDEHIDYFCTGPVWATPTKPNRQAAGIDLVRSTAEAHPTRPWFAIGGIDTQNLPEVLAAGADRVVVVRAITEARDPEAAARELKAALLAN</w:t>
      </w:r>
      <w:r w:rsidRPr="00E47197">
        <w:rPr>
          <w:rFonts w:ascii="Times New Roman" w:hAnsi="Times New Roman"/>
          <w:kern w:val="0"/>
          <w:sz w:val="24"/>
        </w:rPr>
        <w:lastRenderedPageBreak/>
        <w:t>V</w:t>
      </w:r>
    </w:p>
    <w:p w14:paraId="193ACF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1_Gene936#</w:t>
      </w:r>
    </w:p>
    <w:p w14:paraId="00481B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GRAAGHPDVEGSTRTRCGLRPFGADQTGERVTTAATETTTAVLVVDDQELVRGGLRRILRRRDGFVLTECADGDEVVPAISAEPPDVILMDLRMKRVGGIEATRLVRMRADAPPVLVLTTFDDDQLLSGALRAGAAGFILKDSPAEDLIRAVRTVAAGGAWLDPAVTGRVLSAYRTVRPATPTDARLAELTAREYEVLELIGRGRVNSEIARELGISEVTVKSHVGHIFGKLDLRDRAAAIVFAFDHGVVSPGQSTV</w:t>
      </w:r>
    </w:p>
    <w:p w14:paraId="695029D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6345#</w:t>
      </w:r>
    </w:p>
    <w:p w14:paraId="4362EF4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CRSGSREVTAGKDEADAPAAGDAADHASLLEALGVEVRPDLLRLALTHRSYAYENGGLPTNERLEFLGDSVLGLSITERLYLEHPEKSEGELAKLRASVVNMHALAEVARGLGAGGLGRHLLLGKGEELTGGRDKASILADGMESLLGAVHLQHGIEVARGVVLRLFAELLERGPRMGAGLDWKTSLQELTAERGIGVPSYEITSTGPDHDKEFTATAVIGGQAYGQGVGRSKKEAEQKAAGAAWQALTADGSAEAGD</w:t>
      </w:r>
    </w:p>
    <w:p w14:paraId="4581956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3_Gene2247#</w:t>
      </w:r>
    </w:p>
    <w:p w14:paraId="174CCBB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NAVGNPQAILLLGGTSEIGLAICAEYLKKAPARVILATLPGDPLRADAVAQMEAAGASEVEVIDFDALDTDSHPKVIDAAWARGDVDVAIVAFGLLGEAEELWRNQRKAVQIAEINYTAAVSVGVLVGEKMQAQGYGRIIAMSSAAGERVRRSNFVYGSTKAGLDGFYLGLGEALRPFGPRVLVVRPGQVRTRTTIEHWKATGAKEAPFTVDKEEVAALAVSASDKGKELIWAPGVFRYVMMVLRHIPRPIFRRLPI</w:t>
      </w:r>
    </w:p>
    <w:p w14:paraId="782FC94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8_Gene6479#</w:t>
      </w:r>
    </w:p>
    <w:p w14:paraId="5C4A74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GELVELLLLTSDPDPESVLPSLALLAHNVRPAPTEVSSLLEAGTADVALVDARTDLAAARGLCRLLGSTGSSVPVVAVLTEGGLVAVNADWGLDDILLPGTGPAELDARLRLLVGRNGGVASPENTGKITLGELVIDEGTYTARLRGRPLDLTYKEFELLKYLAQHAGRVFTRAQLLQEVWGYDFFGGTRTVDVHVRRLRAKLGSEYESLIGTVRNVGYKAVRPSRSASKGESAPLPEDDAEGTDDAPLAPVNGSVQ</w:t>
      </w:r>
    </w:p>
    <w:p w14:paraId="2F52F1E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_Gene4843#</w:t>
      </w:r>
    </w:p>
    <w:p w14:paraId="1C1753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TGNAGNTGARIDPRGRAVNVGGVAKTHSVRASLDKQPNEVAAMFDEVAQRYDSTNILISGGQDWYWRRETRKAIAPRPGERVLDLAAGTGVSTAEFAKSGAWCVAADFSQGMLAAGRFRNVPMVAGDAMALPFADNSFDAVTISYGLRNVADPDLALREMLRVTKPGGRLVICEFSTPVVPAFRGVYKLYLTKVLPQIAKVASSNPEAYAYLAESIPDWSNQRQLALRIADAGWSGVKWRNLSLGAVALHRAYKLG</w:t>
      </w:r>
    </w:p>
    <w:p w14:paraId="45F12FF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7_Gene133#</w:t>
      </w:r>
    </w:p>
    <w:p w14:paraId="50CA121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RIDVKDLNIYYGKFHAVADVSLTVLPRSVTAFIGPSGCGKSTVLRSLNRMHEVTPNARVEGVVALDGEDIYGENVDPVGVRRTIGMVFQRPNPFPTMSIRDNVVAGLRLQGVRNKSELDEVAERSLRGANLWNEVKDRLDKPGGGLSGGQQQRLCIARAIAVSPDVLLMDEPCSALDPISTLAIEDLITELKKDYTIVIVTHNMQQAARVSDQTGFFNLEAQGKPGKLIEIDDTEKIFSNPGQKATEDYISGRFG</w:t>
      </w:r>
    </w:p>
    <w:p w14:paraId="7323C8E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3_Gene2555#</w:t>
      </w:r>
    </w:p>
    <w:p w14:paraId="3EDF1E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EFVTVDELDGDTERRVAVLRIARAPMNLLNIQVVRELAGAAHAIGEDPRIGAVVVYGDERVFCAGDDLAELAALSAEQAAAVAADLQHALGCLARLPQPTVAAISGYALGSGLELALGADRRVIGDNVKLGLPQIKAGLIPLAGIRRLTALIGPGAAKDLVYTGRFVEPDEARALGLVDEVVAPDDVYTAAVEWARGFLDGPAR</w:t>
      </w:r>
      <w:r w:rsidRPr="00E47197">
        <w:rPr>
          <w:rFonts w:ascii="Times New Roman" w:hAnsi="Times New Roman"/>
          <w:kern w:val="0"/>
          <w:sz w:val="24"/>
        </w:rPr>
        <w:lastRenderedPageBreak/>
        <w:t>ALAAAKAVFEAGPHGHDRARIAWSELFGTEDRLIGTRSYLADGPGSAEFVGR</w:t>
      </w:r>
    </w:p>
    <w:p w14:paraId="10A7091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3_Gene1201#</w:t>
      </w:r>
    </w:p>
    <w:p w14:paraId="731481D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LGRVASPDGVAFVSIEGDGGDSVAKEIAEHPFGTPTFTGRSWPLADVRLLAPILASKVICIGKNYAAHAAEMGGEAPADPVIFMKPSTSIIGPNASIILPPSSSQVDYEGELAIVIGRPCKDVPAARALDVILGYTVANDVTARDQQRHDGQWTRAKGYDTFCPLGPWIETQLDPSDLEIVTELDGEVRQRSRTSLLLHDIPKLIEWVTTVMTLLPGDVILTGTPEGVGPMTAGQNVSVTVSGIGTLTNPVAAKR</w:t>
      </w:r>
    </w:p>
    <w:p w14:paraId="74C5B7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1_Gene2931#</w:t>
      </w:r>
    </w:p>
    <w:p w14:paraId="6017AB9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INRHTESTGITVVTVDYPPVNAIPTDGWFAIADAVRAAGRDPETKVVVLRAENRGFNAGVDIKEIQSKPGHQALIDANHGCFEAFGAVYDCPVPVIAVVQGFCLGGGIGLVGNADVVIASDDATFGLPEVDRGALGAATHLARLVPQHLMRALFYTASTITAQQLHHHGSVYQVVPRAELDAAAMEVAKNIAAKDGRVIRAAKRALNGIDVQDVHRSYRYEQGFTFELNLAGVADEIRARFDDDLAARKAGNQEQ</w:t>
      </w:r>
    </w:p>
    <w:p w14:paraId="071FC7F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7_Gene417#</w:t>
      </w:r>
    </w:p>
    <w:p w14:paraId="6946C9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AVRVIPCLDVDAGRVVKGVNFQNLRDAGDPVELAATYDAQGADELTFLDVTASTGDRGTMIDVVTRTAEQIFIPLTVGGGVRTVEDVDRLLRAGADKVSVNTAAIARPEVLREMSERFGSQCIVLSVDARTVPDGQPDTPSGWEVTTHGGKRGTGIDAVEWAERGAELGVGEILLNSMDADGTKTGFDLPMIRAVRAAVSIPVIASGGAGAVEHFAPAVQAGADAVLAASVFHFGDLTIGQVKDSLRDAHLVVR</w:t>
      </w:r>
    </w:p>
    <w:p w14:paraId="5BB23E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0_Gene718#</w:t>
      </w:r>
    </w:p>
    <w:p w14:paraId="60171E0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RSEGTVDAATSTRTAVVTGASSGIGAATARELAKQGYHVYVGARRLDRLQRLAEEIGGTALELDVTSDDSVRAFTDAIDRVDVLVNNAGGAKGLATVAEADLDDWRWMWETNVLGTLRLTKALLPKLIDSGDGLIVTITSVAAFHAYDNGSGYTSAKHAQAVLHRTLRGELLGKPVRLTEIAPGAVETEFSLVRFSGDEERAAKVYEGIDPLVAQDIAEIVAFTASRPPHVNLDQIIVKPRDQADPGRFARRTS</w:t>
      </w:r>
    </w:p>
    <w:p w14:paraId="71E8258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5983#</w:t>
      </w:r>
    </w:p>
    <w:p w14:paraId="71F5435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ELTDVTKEYRVGEQTVRALDGISLRIEPGEFTAIIGPSGSGKSTLLHMLGALDSPDSGSIRFQDAEIGGLDDDRQSEFRRHRVGFVFQFFNLLPTLSAWENVAIPKLLDGTGLRKAKPRALELLELVGLADRAEHRPAELSGGQMQRVAVARALIMDPPLILADEPTGNLDSKTGASILELLGDITRQGNSVVMVTHDMGAVRYCDRLITLRDGKIGSNELVEHTENGEVRTVPVELTASLSEDGSEPAQAVRP</w:t>
      </w:r>
    </w:p>
    <w:p w14:paraId="692699B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8_Gene4719#</w:t>
      </w:r>
    </w:p>
    <w:p w14:paraId="08E39AE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SVVRHLFLAVAIMALAMVGSGAANTMMIDRSPPGADIGTVASITPSAGRTVGIAHPVTIRFDADVADRAAAERAVSITADRPLPGTFAWAGDRQLTWSPTGYLPANATIGVRFGDQVRTEFATNAGVVADADMSAHTFTVSIGGQVVRVMPASMGKPGWETPTGTFPVLEKFRHIVFDSRTIGIPLDSPEGYLIDGEYGVRLTWSGVFVHSAPWSVDSQGYANVSHGCINLAPGDAAWYYENVGIGDPVTTHW</w:t>
      </w:r>
    </w:p>
    <w:p w14:paraId="1EB999A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8_Gene2575#</w:t>
      </w:r>
    </w:p>
    <w:p w14:paraId="514990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WRSGRELDAGTVLVLGGRSEIGLEVARRIAPGRTVVLAARRSDELAEQVAAVEAAGAAAVHCVEFDADDTASHPALLEKIAAEHGPLAVVVVAFGILGDQARAERDPAHALAVVHTDFTAQVSVLTVLANMLRAQGSGQLVVFSSIAGVRVRRANYVYGSAKAGLDGFASGLADALHGTGVHLLLVRSGFVIGRMTEGMDPAPFSSTPGQVAEAVVKGLRRRAGQIAVPGVLRLVFIAFRMLPQPIWRRMPR</w:t>
      </w:r>
    </w:p>
    <w:p w14:paraId="0E3125D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2417#</w:t>
      </w:r>
    </w:p>
    <w:p w14:paraId="0E84D94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SGPILREVPVASPVHRLWAGTKMIAAFAVSVLLMFIPSWPVLGICVAFLAAVWITARLPLGTLPRFPWWFWAGLLLGALINLPIGSAAVLRYLNVAVFGLILLSASFLIAWTTPMGEIAPALAKLGAPLRRIGWTRRGVRHAVPVDEWAVVVALTLRGLPLLLEEMRILRASRKLRPSDGMLQRAANPLVDILTAALAVSTRRAGELGEAITARGGTGELTARPSTPGRRDIYALAIVGVVCAGAILVDVLV</w:t>
      </w:r>
    </w:p>
    <w:p w14:paraId="199174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619#</w:t>
      </w:r>
    </w:p>
    <w:p w14:paraId="7C2A8E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PRAGPGEQGGRPLRVTVVVPTYNERENLPVAVARLTALPVSDLHILVVDDNSPDGTGEVADKLAADLPDVVGVLHRTEKDGLGRAYVAGITRALDEGADVVIQMDADLSHPAEVIPAMLDKLRDTDAGVVLGSRYVPGGSTAEEWKWYRKALSAWANFYVNLILRLGVKDATAGFKAWKAETLRAIDVASIRSNGYSFQVEMNYRTVKKGITIAEVPIRFEERTKGASKMSLKVQLESALMPWKLLFGRAV</w:t>
      </w:r>
    </w:p>
    <w:p w14:paraId="07A68F4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5_Gene1079#</w:t>
      </w:r>
    </w:p>
    <w:p w14:paraId="1BD2E8D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RGHAFGIDIGGSGVKGAVVDLATGELVHERIKIATPHPATPFAVAEAVAELVAQAGWSGPVGLTLPAVVIGGVARTAANIDKSWIGTDARALFSAALGGRSVTVLNDADAAGMAEDRYGAARNFTGLVILLTFGTGIGSALLYHGTLVPNTELGHLEIQGMESEHRAAASIKERDGLSYEQWAAQVSLVLTTLENLFFPIVFVAGGGISRDAEQWIPLLTNQTPVIPARLRNTAGIVGAAMAIAGGIAP</w:t>
      </w:r>
    </w:p>
    <w:p w14:paraId="053C32D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5_Gene4389#</w:t>
      </w:r>
    </w:p>
    <w:p w14:paraId="7178142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NSVEDSRKSESQNAERASRSVLVTGGNRGIGLAVAQRLLADGHKVAVTHRGSGVPDGLFGVKCDVTDSESVDRAFSEVEAHQGPVEVLVANAGITDDTLLMRMTEEQFTRVIDANLTGAFRCAKRANRAMLRARWGRMIFLGSVVGLGGGPGQINYASSKAGVIGLARSVTRELGSRNITANVVAPGFIETDMTAELPEEMRETAKKFIPLQRLGAPEEVAAVISFLASEDSRYVSGAVIPVDGGMGMGH</w:t>
      </w:r>
    </w:p>
    <w:p w14:paraId="26AB4F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_Gene6607#</w:t>
      </w:r>
    </w:p>
    <w:p w14:paraId="1510085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SLTPAVSLLTSNNDGVNTTSSSVPAASVLVAEDDPHVRSTLDQLLRFEGYQVYLAADGQEALELLAQQRPDLAVVDVEMPRLDGLSLCRLLRRRGDRLPILVLTARQQIGDRVAGLDAGADDYLPKPFATDELLARLRALLRRSTFDEDDDTVLAVGDLTLNTATRQVHRGDRPIELTKTEFDVLELLLRNARIVLSRSRIYEHIWGFDFDTESRSLDVYIGYLRRKTEENGEPRLIHTVRNVGYSVRPA</w:t>
      </w:r>
    </w:p>
    <w:p w14:paraId="231CA08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_Gene1770#</w:t>
      </w:r>
    </w:p>
    <w:p w14:paraId="1C46903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DDRIRGGRDVVESGIGDDGIPGAELVVAMDGPSGTGKSSVSRRLAARLGARYLDTGAMYRVATLRVLRSGVELTDPAEIAAAVKDLPLTIGTDPGHELIELDGEDVSAEIRGDAVTKAVSAVSAVAEVRTQLVALQREIAAAAGRIVVEGRDIGTVVLPDADAKIYLSASAQARAARRNQQNIAEGRGDDYDAVLADVQRRDNLDSTRAVSPLRPAADAVQVDTSELSMDQVIDELYRVVAQQITVGERR</w:t>
      </w:r>
    </w:p>
    <w:p w14:paraId="5A1670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4290#</w:t>
      </w:r>
    </w:p>
    <w:p w14:paraId="29D4C0A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HSKWATTKHKKAALDAKRGKLFAKLIKNIEVAARTGGGDPDGNPTLYDAIQKARKNSVPLDNIERARKRGGGEEAGGADWQTIMYEGYGPSGVAVLVECLTDNRNRAAGEVRVAVTRNGGNMADPGSVSYLFSRKGVVTLEKNGLSEDDVLMAVLDAGAEEVNDLGEEFEIISEPSDLVAVRSALQGAGIDYNSAESGFQPSVSVPADADLAKKVFKLVDALEDCDDVQNVYTNIDVSDEVLAQLDAE</w:t>
      </w:r>
    </w:p>
    <w:p w14:paraId="61EF365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6275#</w:t>
      </w:r>
    </w:p>
    <w:p w14:paraId="310444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MWGAPLRSRWRGSRRRDPEQARFLTVASLRWVLANRAYTPWYLVRYYRLFKFRMANPHIVLRGMVFLGRRVEIHATPELGRMEIGKWVHIGDGNALRCH</w:t>
      </w:r>
      <w:r w:rsidRPr="00E47197">
        <w:rPr>
          <w:rFonts w:ascii="Times New Roman" w:hAnsi="Times New Roman"/>
          <w:kern w:val="0"/>
          <w:sz w:val="24"/>
        </w:rPr>
        <w:lastRenderedPageBreak/>
        <w:t>EGSLRIGDKVVFGKDNVVNTYLDIEIGESTLVADWCYICDFDHRMDDVNMPIKDQGIVKSPVRIGPDTWIAAKVTVLRETAVGRGCVLGAHAVVKGDIPDYSIAVGAPARVVKNRKKAWDDAAEERARHAAALADIARKKAGVGAGSDD</w:t>
      </w:r>
    </w:p>
    <w:p w14:paraId="0BB76DE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6_Gene5029#</w:t>
      </w:r>
    </w:p>
    <w:p w14:paraId="16FEFE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GYDAKFRVWRGDETGGALQDFTVEVNEGEVVLDIIHRLQATQAPDLAVRWNCKAGKCGSCSAEVNGRPRLLCMTRMSTFTRDELVTVTPMRTFPVVRDLVTDVSFNYEKAREIPSFTPPPELKPGDYRMKQVDVERSQEFRKCIECFLCQNTCHVVRDHEENKQAFAGPRFLMRIAELEMHPLDVADRRQLAQDDQGLGYCNITKCCTEVCPENIKITDNALIPLKERVADRKYDPLVWLGNKLFRR</w:t>
      </w:r>
    </w:p>
    <w:p w14:paraId="4F828CF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4194#</w:t>
      </w:r>
    </w:p>
    <w:p w14:paraId="5E66AEE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MYRVFEALDELVAIVEEARGIPPTRSCIVPRGDVLDLLDDVRDALPGELDDAQDVLDHRDKIVSDARTAAETTVTSADEQARDTIDSAREEADRILADAKAHADRMVAEASAHADHLVTTAQAEAERIVAEAKAEYETVTGRARAEADRMIESGKASYERSVAEGEAEQARLVAQTEVVRAAHAESARIIDTAQAEADRMRDECDHYVDSTLAQFEETLNSTLRTVGRGRHQLRSGAGAPDYATDYRR</w:t>
      </w:r>
    </w:p>
    <w:p w14:paraId="2451BA1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60#</w:t>
      </w:r>
    </w:p>
    <w:p w14:paraId="6E5C4E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MNGVAGDRIPEARVLVVDDEPMIVELLSVSLRYQGFEVAAAGNGAEGLDRAKQFRPDALIVDVMMPGMDGFGLLRRLRADGIDAPVLFLTARDEVDDKITGLTLGADDYVTKPFSLEEVVARLRVILRRSGHVVEETKSSRIRFEDIELDDDTHEVWKAGEPVALSPTEFTLLRYFMVNAGTVLSKPRILDHVWRYDFGGEVGVVETYVSYLRKKVDTGPDRLIHTLRGVGYVMRAPSRSRSSAK</w:t>
      </w:r>
    </w:p>
    <w:p w14:paraId="662A6EA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3_Gene555#</w:t>
      </w:r>
    </w:p>
    <w:p w14:paraId="04E416A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YTLVLLRHGESEWNALNLFTGWVDVHLTDKGIAEGKRAGELLAEHGILPDIVYTSLLRRAISTANIALDAADRHWIPVVRDWRLNERHYGELQGKNKAQIRDKYGDEQFMLWRRSYDTPPPPIEADNEYSQTGDPRYAGIEVPRTECLLDVVNRMVPYWESTISKDLLSGKTVLVAAHGNSLRALVKHLDQISDDDIAGLNIPTGIPLRYELDENLRPVRPREYLDPEAAAAGAAAVAGQGGGA</w:t>
      </w:r>
    </w:p>
    <w:p w14:paraId="3D459C3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3_Gene1785#</w:t>
      </w:r>
    </w:p>
    <w:p w14:paraId="3286055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LDVVTIFPEYLEPLRTALLGKAIDKGLISLTVHDLRRWTHDVHKSVDDAPYGGGPGMVMKPTVWGDALDEVCPDDALLVVPTPAGVPFTQDTAHRWAAEEHLVFACGRYEGIDQRVFDDAARRVRVEEVSIGDYVLIGGEAAVLVMTEAVVRLLPGVLGNQQSHQEDSFSDGLLEGPSYTRPVSWRGLDVPPILLSGDHAKVAAWRREQALARTRERRPDLLVHRNLVDRNLVDRDGEAGPQH</w:t>
      </w:r>
    </w:p>
    <w:p w14:paraId="5A8829B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7_Gene78#</w:t>
      </w:r>
    </w:p>
    <w:p w14:paraId="34B4E0B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PDTAPDRKGYRRVLLKLGGEMFGGGEVGLDPDVVQTVAEQIAEVVSTGVQVAVVIGGGNFFRGAELEERGMERARSDYMGMLGTVMNSLALQDFLQKQGVDTRVQTAITMGQVAEPYLPLRAKRHLEKGRVVIFGAGMGMPYFSTDTTAAQRALEIGAEVVLMAKAVDGVFTADPKVEAEAIMFSEITHKEVLERGLKVADATAFSLCMDNQMPMLVFNLLIKGNIARAVAGEKIGTLVRS</w:t>
      </w:r>
    </w:p>
    <w:p w14:paraId="1A1CBB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1_Gene655#</w:t>
      </w:r>
    </w:p>
    <w:p w14:paraId="5B491F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PLPDAYRTSELVSTPKVLVVDDDEDVLASVERGLRLSGFHVLVARDGAQALRSVSEHAPDAIVLDMNMPVLDGAGVVTALRAMGNEVPICVLSARASVDERISGLESGADDYLVKPFVLAELVARIRALLRRRTDTPPAATPGAITVGPLEVDIAGYRAVLHGNEIELTKREFELLSTLARNVGVVLSRERLLELVWGYDFAADTN</w:t>
      </w:r>
      <w:r w:rsidRPr="00E47197">
        <w:rPr>
          <w:rFonts w:ascii="Times New Roman" w:hAnsi="Times New Roman"/>
          <w:kern w:val="0"/>
          <w:sz w:val="24"/>
        </w:rPr>
        <w:lastRenderedPageBreak/>
        <w:t>VVDVFVGYLRRKLEVDGAPRLLHTIRGVGFVLRAPK</w:t>
      </w:r>
    </w:p>
    <w:p w14:paraId="1F3D1A4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5_Gene709#</w:t>
      </w:r>
    </w:p>
    <w:p w14:paraId="0624BF2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YWLLKYVLLGPFIHLYNRPTVEGVENIPADGPAIMAGNHLSFADWLFAPLLSPRRINYLAKAEYFTTPGIKGRFQKFFFSASGQYPIDRSGADAAEDALNAARKLLDQGRLVGLYPEGTRSPDGRLYKGKTGLARLALETGVPVIPVAVIGTDEVSPPGPFRWRRRKVTVKFGEPIDFSRYEGMGGNRFVERAVTDEVMYELMQLTGQEYVDVYAHSLKKDVPSGSRPEAVSVRIPDTAAG</w:t>
      </w:r>
    </w:p>
    <w:p w14:paraId="4AC4F91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1_Gene5136#</w:t>
      </w:r>
    </w:p>
    <w:p w14:paraId="0195496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LLVTGTSTGVGKTVVTAALTALARAEGLAVAVCKPAQTGVAPGEPGDLAEVRRLAGPVPTLELARYPEPLAPDTAARRCGAPLLTLDETATAVRGLDAELTVVEGAGGLLVRVGEFTLLDLARELDAPVLVVAAAGLGTLNHTELTIRALDAAGVRCAGVVIGAWPAEPDLASLCNREDLPRLTGVPIVGAVPAGVGAWDHDRFTAAVPGWFAPGWSPRLPFNSDSPPSTWGFDTSQSGT</w:t>
      </w:r>
    </w:p>
    <w:p w14:paraId="572E41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4447#</w:t>
      </w:r>
    </w:p>
    <w:p w14:paraId="249C24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IKLAESELRAIAEKGAAELGPDATALELLRWTEDTFGSDYIVASNMQDAVLVQLAAQVRADGGAVDRGPVDVLFLDTGYHFAETIGTRDAVEMVYGVNIVNVTPEHTVAEQDQLLGKDLFARDAGECCRLRKVVPLRGSLSGYNAWVTGIRRVEAPTRANAPLISFDEAFGLVKINPIAAWSDEEMAAYIEANGILVNPLVEEGYPSIGCAPCTRKPEPGSDPRSGRWAGLAKTECGLHAS</w:t>
      </w:r>
    </w:p>
    <w:p w14:paraId="152BADA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4108#</w:t>
      </w:r>
    </w:p>
    <w:p w14:paraId="47B267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NLMIVEDDDRVRVALRLAMEDEGYDVAEAEEAEVALRQLRDNGAPDFMIVDLMLGGMDGFTCIREIRRDHDVPIIVVSARDDTHDVVAALEAGADDFVTKPFEVKEITARMRAVARRARFAEQAAAEEDPDSELGTMVLDEQAGNPLVLSTESGIVRRGDEEIHLTLTEYRLLCELAGSAGRVLSRGTLLERVWDRGFFGDERIVDVHIRRLRTKIERDASDPQLIVTVRGLGYRLDVQR</w:t>
      </w:r>
    </w:p>
    <w:p w14:paraId="223BF57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2_Gene6409#</w:t>
      </w:r>
    </w:p>
    <w:p w14:paraId="71450DF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QRREQQAPRVNAGRPSVPGSHRGIRALRSGGPLRRTAPRRVLSVLLASVCLVAALAGCSTAGKDAVAQGGTFDFVSPGGETDIFYDPPSSRGTIGTLSGPDLMTEGKTTAVSDFPDQVVVLNIWGQWCGPCRAEAPALEQVYEATRDSGVAFLGINVRDNQKDKARDFVTDYNVGYPSIYDPSMRTLLALGGKFPTSVIPTTLILDRQHRVAAVFLRSLLAEDLQPVVERIAAEGRS</w:t>
      </w:r>
    </w:p>
    <w:p w14:paraId="013532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107#</w:t>
      </w:r>
    </w:p>
    <w:p w14:paraId="70D25E1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LRNGSLSECGNLPRVPMSNPDRPYRSLMRTHTVDHPLVATLLTTMRDARTSNAGFRAALADLTGFLVYEALREVPIRTFDIDTPVATTRGARLAEPPLLVPVLRAGLGMVDAASALIPESRVGFVGMARDEHTHRPVPYMESLPADLSGLPVFVLDPMLATGGSMCHTLRLLVDRGATDITAVCVVAAPEGIAALENSGFPVRLVTAAVDDRLNDDAFIVPGLGDAGDRQFGPRLD</w:t>
      </w:r>
    </w:p>
    <w:p w14:paraId="517029E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8_Gene2317#</w:t>
      </w:r>
    </w:p>
    <w:p w14:paraId="5703E2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RSKAYLAAAEKVDRTKLYSPLAAARLAKETATTKTDATVEVAVRLGVDPRKADQMVRGTVNLPHGTGKTARVIVFAAGEKAAEAEAAGADAVGAEDLIERIQGGWLDFDAAIATPDQMAKVGRIARVLGPRGLMPNPKTGTVTTDVAKAVSDIKGGKINFRVDKQANLHFVIGKASFDEAKLVENYGAALDEILRAKPSTAKGRYVKKVTVSTNTGPGIPVDPNRTRNLLDEDA</w:t>
      </w:r>
    </w:p>
    <w:p w14:paraId="4B08A3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5846#</w:t>
      </w:r>
    </w:p>
    <w:p w14:paraId="257DE6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STDTVKSEKATNLTLPVKEPGGKTNGTVELPAEIFDATANIALMHQVVVAQQAAARQGTHATKTRGDVRGGGKKPYRQKGTGRARQGSTRAPQFTGGGTVHGPQPRDYSQRLPKKMKAAALRGALSDRARNERIHVISELVAGQTPSTKAAKNFLAELSDRKKVLVVVGREDVTAWKSVANLQGVHPIAPDQLNTYDVLLSDDVVFSVEALNAFVHGPTESAQESQPGSAAQEESK</w:t>
      </w:r>
    </w:p>
    <w:p w14:paraId="69F00FA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8_Gene681#</w:t>
      </w:r>
    </w:p>
    <w:p w14:paraId="3995BF6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RRSRALSSPTPPPSPAADPVASPTARWTPTATPATVVVLASGTGSLLRALLDAATAADFPARIVAVGVDRPCPATAHAEAAGVPHFRVALNDFPDRAAWDAALTDAVAGYAPDLVVSAGFMKILGARFLGRFGGRIINTHPALLPAFAGAHGVRDALAYGVRVTGSTVHLVDAGVDTGPILAQEAVPVLPDDDEASLHERIKVVERRLLAQVVAAAATRGIVSDGRKAVIPDERV</w:t>
      </w:r>
    </w:p>
    <w:p w14:paraId="40DCB9A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7_Gene4737#</w:t>
      </w:r>
    </w:p>
    <w:p w14:paraId="6ECBBA7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RDRFGYATGVSNRPAGGSGPDHQASEPPEPARESADAAVGTETDRILTVPNVLSVLRLIGVPVFLWLLLVLHADGWAFALLVASGVTDYLDGKLARLLDQYSRLGALLDPLVDRLYLIATVLGLLVRGILPWPFVVVLIGRDLILSATLPIYRRRNLDPPEVIYLGKAATFALMSALPWLLAGQMDWAAAGFGRAFGWALLWWGTAVYVWTGLLYLRKAFAVARTIPVAPRATS</w:t>
      </w:r>
    </w:p>
    <w:p w14:paraId="18BE912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2_Gene4260#</w:t>
      </w:r>
    </w:p>
    <w:p w14:paraId="61D23D2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HGPDVSSTEYATAAPAAPLPFSAQIRSATARQHEEAENSSFISDMLGGELGVESYLRYTGQLWFVYRALEGRWDSLAEDPIAGPFIRPELARTAELERDLAHLAGPGWRDGLEPLPATAAYAARIDECARDWPGGYIAHHYTRYLGDLSGGQVIRGTAEKLWNLPHRGDGVRFYVFDAVGNPAAFKREYRALLDRMPLDDLERRRVLDEGQRAFAMNTAVFEELAEEFPTRRPS</w:t>
      </w:r>
    </w:p>
    <w:p w14:paraId="598215A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4053#</w:t>
      </w:r>
    </w:p>
    <w:p w14:paraId="6E84AE5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DEGVKQVKDLVDTTEMYLRTIYDLEEEGVTPLRARIAERLEQSGPTVSQTVARMERDGLLTVAGDRHLELTEKGRAMAVAVMRKHRLAERLLVDIIGLDWQNVHAEACRWEHVMSEEVERRLVEVLNHPTTSPYGNPIPGLDELGVTGTSNAEEKLVRLSDLPSGQSAAVVVRRLSEHIQTDPEIINQLREAGVVPDARVNVETKPGAVVILVPGHAGFELSDEMAHAVQVKLV</w:t>
      </w:r>
    </w:p>
    <w:p w14:paraId="7321D65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3540#</w:t>
      </w:r>
    </w:p>
    <w:p w14:paraId="7428960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SRAVCYPDMGAKPLSEVVDSGWAEALEPVADRIAAMGEFLRAELAAGRGYLPKGENVLRAFQRPFDKVRVLIVGQDPYPTPGHPMGLSFSVAPDVSPVPRSLANIFSEYSKDLGHPTPSCGDLSPWSDQGVLMLNRVLTVTPGQPASHRGKGWEAVTEQAIRALVARDQPLVAILWGRDAATLKPMLGSTPYIESAHPSPLSASRGFFGSRPFSRTNELLGTLGAAPVDWRLP</w:t>
      </w:r>
    </w:p>
    <w:p w14:paraId="541177D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3_Gene3922#</w:t>
      </w:r>
    </w:p>
    <w:p w14:paraId="3D2E79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ERARSRDRMVAVSTVYDCADPDSRAAGLTAATSALKSGRLVVMPTDTLYGLAADAFDSTAVAELLAAKRRGRDMPVPVLVGSWNTIDGLVFSVRPQARDLIRAFWPGGLSLVVQQAPSLAWDLGDTRGTVMLRMPLHPVALDLLRDVGPLAVSSANVSGQPPATTAAEAREQLGSLVSVYLDGGPAAHAVASTIVDLTADRPRILREGAVSAAEIAEVLGMSPDELTGTAAR</w:t>
      </w:r>
    </w:p>
    <w:p w14:paraId="3B091DC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6_Gene4230#</w:t>
      </w:r>
    </w:p>
    <w:p w14:paraId="67C7D4C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GVVSQAGTSNVALVSDKLVVWMDCEMTGLRLDSDKLIEVSALVTDSDLNILGDGVDIVIHADDAALAAMPPVVAEMHARSGLTDEVRRSTVTVAEAEQQ</w:t>
      </w:r>
      <w:r w:rsidRPr="00E47197">
        <w:rPr>
          <w:rFonts w:ascii="Times New Roman" w:hAnsi="Times New Roman"/>
          <w:kern w:val="0"/>
          <w:sz w:val="24"/>
        </w:rPr>
        <w:lastRenderedPageBreak/>
        <w:t>VLDYIRQYVPTPRTVPLAGNSIATDRAFIARDMPALDAHLHYRMIDVSSIKELCRRWYPRIYFGQPEKGLTHRALADIKESIRELEYYRRTAFVAPPGPSTAEIAAVAAQLGGTAQTAESPQVEGTTQAD</w:t>
      </w:r>
    </w:p>
    <w:p w14:paraId="783A915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1_Gene2168#</w:t>
      </w:r>
    </w:p>
    <w:p w14:paraId="79E66F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SFFGRDTFAKATAPLGKALVSTGLTPDAVTVIGTTASILAAVTLFPTGHLFWGTMVIWFFVMFDMLDGAMARARGGGTKYGAVLDATCDRVADGAIFGGLAWWAVYHEHHQPLFAATLVVLVTSQVISYAKARAEASGLSADGGIIERPDRLIIVLVGAGFTGIGGYWGLDWLTYAVHVAMWILAVLSIVTVFQRVLAVRRSPGARDVITPARPENPTAGTANATELPS</w:t>
      </w:r>
    </w:p>
    <w:p w14:paraId="1843F09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261#</w:t>
      </w:r>
    </w:p>
    <w:p w14:paraId="017158E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WRTARFGPCNLHAMAALIAVEGLDGAGKRTLIDAVVATLRDRGVRVGTLAFPRYGRSVHADLAAEALRGRHGDVAGSVNAMALLFALDRADARDELSKLLADNDIVLLDRYVASNAAYSAARMDEDADGEMVSWVAELEFARFRLPVPDAQVLLDVPAELAAERARRRGELDTARALDAYERDISLQERTAEVYRVLAASHWHGPWWVHAPQDDPARLTARLSELIGR</w:t>
      </w:r>
    </w:p>
    <w:p w14:paraId="746B4D8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4_Gene3372#</w:t>
      </w:r>
    </w:p>
    <w:p w14:paraId="538B4C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SVLIVEDEESLADPLAFLLRKEGFEVTVVGDGPSALAEFDRSGADIVLLDLMLPGMSGTDVCKQLRTRSGVPVIMVTARDSEIDKVVGLELGADDYVTKPYSARELIARIRAVLRRGAGDELDGNGESGVLEAGPVRMDVDRHTVMVNGKPVTLPLKEFDLLEYLLRNSGRVLTRGQLIDRVWGADYVGDTKTLDVHVKRLRSKIEADPAKPEHLVTVRGLGYKLEA</w:t>
      </w:r>
    </w:p>
    <w:p w14:paraId="21F08F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6_Gene3994#</w:t>
      </w:r>
    </w:p>
    <w:p w14:paraId="24B5250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TMRNVTKSYKTSTRPALDNITVDVDKGEFVFIIGPSGSGKSTFMRLLLKEESPTAGEIRVADFRVDRLPGRKVPKLRQRMGCVFQDFRLLQQKTVQENVAFALEVIGKRRQVIERTVPEVLDMVGLGGKADRLPSELSGGEQQRVAIARAFVNRPLVLLADEPTGNLDPDTSGEIMLLLERINRTGTTVLMATHDNHIVDAMRRRVVELDHGRLVRDEATGVYGVGR</w:t>
      </w:r>
    </w:p>
    <w:p w14:paraId="545A6B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5_Gene428#</w:t>
      </w:r>
    </w:p>
    <w:p w14:paraId="2BC83A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KKQGPATDAKTRPAAGILGTKLGMTQVFDEKNRVVPVTVVKAGPNVVTQIRTEERDGYSAVQLAFGAIDPRKVTKPVAGQFAKAGVTPRRHVAEIRVADAAAFEVGQELSADVFEEGTYVDVTGTSKGKGYAGVMKRHGFRGQGAAHGAQAVHRRPGSIGGCSTPGRVFKGMRMAGRMGNDRVTTQNLSVHKVDAENGLLLIKGAIPGRKGGIVIVKSAAKGGARA</w:t>
      </w:r>
    </w:p>
    <w:p w14:paraId="3B74E22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2_Gene1831#</w:t>
      </w:r>
    </w:p>
    <w:p w14:paraId="0E1595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DGGAAVIPEQRVLHVPDPAERENLATFLTRAVRLDPAAVVRLRRRGENYVSAWVATGFEALAMRTVVAELGVDDVTVGADVVLAGSASGSPIDLGYSMDSAWRGALPPTDGFSHVEDVPARTLVELAEQGAQLAKEHGSGHGPPASLLDQAVLTVSGAGTRVQVPMRVVFALTAMDFIPHSGDKADPRRIPPAEIVRVRATRTWLRLDARYGSVARRIGGGIPLLPQ</w:t>
      </w:r>
    </w:p>
    <w:p w14:paraId="6D1A7E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5430#</w:t>
      </w:r>
    </w:p>
    <w:p w14:paraId="2C6F4C3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TTSRGDSVDGGGRVTNGRTKRLALLDYGSGNLHSAERALVRAGAEVTVTADPDIALNADGLVVPGVGAFAACMAGLQEVRGERIIGKRLAGGRPVLGICVGMQILFERGVEHGIETAGCAEWPGTVERLDAPVLPHMGWNTVRAPEDSVLFAGMDADTRFYFVHSYAAQKWEWNGDGTIAPAKLTWAEHGVPFLAAVENGPL</w:t>
      </w:r>
      <w:r w:rsidRPr="00E47197">
        <w:rPr>
          <w:rFonts w:ascii="Times New Roman" w:hAnsi="Times New Roman"/>
          <w:kern w:val="0"/>
          <w:sz w:val="24"/>
        </w:rPr>
        <w:lastRenderedPageBreak/>
        <w:t>SATQFHPEKSGDAGAQLLRNWVRSL</w:t>
      </w:r>
    </w:p>
    <w:p w14:paraId="44CBD9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_Gene4534#</w:t>
      </w:r>
    </w:p>
    <w:p w14:paraId="5B5B904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DLISRYDNQLWDAFWVTIKLTVFSAVGALIIGTLVAAMRVSPIPVARWIGTAYVTVFRNTPLTLILVFCSLGLYTTLGIKLASESSGLDFLPTNNFRFAVLGLSVYTASFVCESLRAGINTVPLGQSEAGRSLGLTFGQNLRHVVLPQAFRSVIAPLGSVLIALTKNSTIASAIGVAEAAALMASMNETEADILAIGAIFALGFVILTLPTGLLFGWLAKRFEVKR</w:t>
      </w:r>
    </w:p>
    <w:p w14:paraId="62BB981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_Gene3830#</w:t>
      </w:r>
    </w:p>
    <w:p w14:paraId="51C6741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PAGSGSASRSRTGSHPAPDAGFVLDVRNLGRGAGSMRELHRTVTTTERLGLDLIAVPAGAEVELDLRLQAVSEGVLITGTVSAPLTGECSRCLEPFDDEIELSLTELFAYPDSATEQTTSEDEVYRMADDLIDLEPVIVDALGVELPLQPLCTPDCAGLCPECGVRMAIAGSDHGHEILDPRWAGLAKFAADSPSTGSPDAGAATPDRSAEQADTADRADTQTEEK</w:t>
      </w:r>
    </w:p>
    <w:p w14:paraId="45603F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_Gene2540#</w:t>
      </w:r>
    </w:p>
    <w:p w14:paraId="187653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ANHNAVDQVPNGLDRAAFDDDAQPAVAEPPLRALATGRPFDQPRAEAAIRELLIAVGEDPDRPGLIDTPARVARAYREMFAGLYVEPDRVLDTTFDEGHQELVLVRDIPMYSTCEHHLVSFHGVAHVGYIPGPAGRVTGLSKLARLVDLYAKRPQVQERLTSQIADAVMRKLEPRGAIVVVEAEHLCMAMRGIRKPGASTTTSAVRGLLQTNAASRAEALDLILRK</w:t>
      </w:r>
    </w:p>
    <w:p w14:paraId="0E7384F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_Gene5611#</w:t>
      </w:r>
    </w:p>
    <w:p w14:paraId="00C1793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TPTYARPAVPMIAPSILSADFAHLADEARAVEGADWLHVDVMDAHFVPNLTLGLPVVESLLKATDIPLDCHLMIEDPGRWAPPYAEAGAYNVTFHAEATDDPIAVARDIRAAGAKAGLSVKPNTPIEPYLEILREFDTLLVMSVEPGFGGQSFIADVLDKARTVRRLVDAGELRLLVEIDGGINANTIEAAAEAGIDCFVAGSAVYNTADPAATVQALRKQAAAHR</w:t>
      </w:r>
    </w:p>
    <w:p w14:paraId="1952DE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_Gene5880#</w:t>
      </w:r>
    </w:p>
    <w:p w14:paraId="1B2B2FE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VVSLITEGRPVDSQGRPFLRRRPQPWLIMLGVLLLICTIVWVKALTTTERDTSAMACNSPSPATDPGAGQPVALGQRVGNGRLQDVEPAPLAAAKVRVLNANNQRGQAAHVAAQFGDLGFASAPGTQFGNDSVYVNGDLECTGQIRFGVNGRPAAASVQLVVPCAELIEDQRSDDTVDMVLGSLFRDIRPSNDAEEVLRSLKNPAPGGPPQIDIKLLDAARQARC</w:t>
      </w:r>
    </w:p>
    <w:p w14:paraId="62DA44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4_Gene5164#</w:t>
      </w:r>
    </w:p>
    <w:p w14:paraId="6A84557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ESAREVREPAARQGRDIVAEYTLPDLDYDYSALEPHISGQINEIHHSKHHAAYVAGVNTALEKLEAAREAGDHGAIFLNEKNLAFHLGGHVNHSIWWKNLSPNGGDKPVGELAAAIDDQFGSFDKFRAQFTAAANGLQGSGWAVLGYDTLGQKLLTFQLYDQQANVPLGIIPLLQVDMWEHAFYLQYKNVKADYVTAFWNVVNWADVQERFARAVSEGKGLIFG</w:t>
      </w:r>
    </w:p>
    <w:p w14:paraId="71D0550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5167#</w:t>
      </w:r>
    </w:p>
    <w:p w14:paraId="605BE03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NMFDPRAAGITFAAAGSSLPQARYILPSYTEQTSFGVKETNPYTKLFEERIIFLGAPIDDTSANDIMAQLLVLESLDPDRDITMYINSPGGSPVSLMAIYDTMQYVRADVATVCLGQAASAAAVLLAAGAPGKRAALPNARVLIHQPYTQGGFQGQVSDLEIQAAEIERTRSLLDTILARHTGKEAEIIRRDTDRDKILTADEAKDYGIVDTVFEYRKLSAQR</w:t>
      </w:r>
    </w:p>
    <w:p w14:paraId="3FB567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_Gene3709#</w:t>
      </w:r>
    </w:p>
    <w:p w14:paraId="2D55A0E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TAVLLAEDDEAIAAPLSRALGREGYSVTVERFGPAVLERALEGHHDLLILDLGLPGMDGLEVCRQVRASGADIAVLMLTARTDEVDFVVGLDAGADDYVGKPFRLAELLARVRALLRRSGIGDDTVEVGGIRLEPAARRVLVNGAEIGLANKEYELLKVLIDRAGQVVPRETILREVWGDAELRGSKTLDMHMSWLRRKIGDEGPMAERRIVTVRGVGFRLNTD</w:t>
      </w:r>
    </w:p>
    <w:p w14:paraId="490A526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1545#</w:t>
      </w:r>
    </w:p>
    <w:p w14:paraId="2C06F6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TVPTAYTRAQVAAMIDHTLLAPEATAADVANTIAEARELGVYAVCLSPSMLPVTAPGLVVATVAGFPSGKHHSLVKGTEARFAVEQGAAEVDMVIDIGAAVAGDYNAVLADIVTVREAVEDRALLKVIIESAALSDAAIVEVCRAAERAGADFVKTSTGFHPAGGAEVRAVRLMRETVGGRLGIKASGGIRTAAAAAELIAAGATRLGLSRSADVLAGFPE</w:t>
      </w:r>
    </w:p>
    <w:p w14:paraId="223AE77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6_Gene4990#</w:t>
      </w:r>
    </w:p>
    <w:p w14:paraId="48CDA6A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YGSLSTHVLRCDGAPVPIALAALPTTQTAAIPDPAVVDELLPVLAADSLPRLIVLGEDAALAAVLTHLMKTERLHVEIGYVPIDRTYGARAYEIGSGNSAAKRAIEGKATATPLIRDDTGKVLVGRATITGPEGAKLDGEAYVDDTLLFTGRVTAMQISPTLHMPGVRAAAQRGVLRKRRWVEGRAAQLGTPGAVVTRDGIRTTRPVPRSTFYRHHEPWLLVR</w:t>
      </w:r>
    </w:p>
    <w:p w14:paraId="147E3A6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379#</w:t>
      </w:r>
    </w:p>
    <w:p w14:paraId="4992E83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RPLSSALMHETGSTGRKLGVMGGTFDPIHHGHLVAASEVANRFDLDEVIFVPTGQPWQKAHKKVSPAEDRYLMTVIATASNPSFTVSRADIDRGKVTYTVDTLREMKAQYPDAQLYFITGADALANILSWQDWAELFELAKFVGVSRPGYELNTDHLEEHLRDLPPDAVTMLEIPALAISSSECRRRAAENRPVWYLVPDGVVQYISKRQLYVPDAAEGS</w:t>
      </w:r>
    </w:p>
    <w:p w14:paraId="23E46B2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8_Gene1267#</w:t>
      </w:r>
    </w:p>
    <w:p w14:paraId="0CEFFF8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GRQRRDGGNGPAGQNGAAGGGDNRDNRGGGRDRRGGGDNRRDNAAEKNQLERVVAINRVSKVVKGGRRFSFTALVIVGDGNGLVGVGYGKAKEVPAAIQKGVEEARKGFFRVPMIGSTITHPVQGEAAAGVVMLRPASPGTGVIAGGAARAVLECAGIHDILAKSLGSDNAINVVHATVAALKMLQRPEEVAARRGLPLEDVAPAGMLRARAQAAGGAR</w:t>
      </w:r>
    </w:p>
    <w:p w14:paraId="6E2AAC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6186#</w:t>
      </w:r>
    </w:p>
    <w:p w14:paraId="762DFE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NPLPAAMRWTGRLDVWHTISLSVTGPTTVHPMNSRGPLGGSTSDAHPGVPVSTQSSNLVVRRARTSDVPEIKRLVDVYAGRILLEKNLVTLYEAVQEFWVAVLDGRVVGCGALHVLWADLGEVRTVAVHPDVKGSGVGRLVVEQLIAVARELELRRVFVLTFEVDFFARHGFVEIDGTPVTAEVYAEMCRSYDTGVAEFLDLSYVKPNTLGNTRMLLTL</w:t>
      </w:r>
    </w:p>
    <w:p w14:paraId="5D7CBB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7730#</w:t>
      </w:r>
    </w:p>
    <w:p w14:paraId="153A64A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VGQRAGMRRQVSVTSNQAGIAMTSATAGLNLSDSVYERLLRERIIFLGTQVDDDIANKICAQILLLTAEDPTKDISLYINSPGGSVTAGMAIYDTMQFAECDIRTVGMGLAASMGQFLLTAGTKGKRLALPHARIMMHQPSAGIGGSAADIAIMAEQFAHTKRELNELQAQHTGKSVEQVTADADRDRWFTAKEALEYGFIDRVVSHANQTGGVSDN</w:t>
      </w:r>
    </w:p>
    <w:p w14:paraId="7C350A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7848#</w:t>
      </w:r>
    </w:p>
    <w:p w14:paraId="19E95F2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LLGSRVAADRDSPGCPDGPRGMIRDPDLGRTCAAAYTRPVACGSYARNPAVNPQWSGRKIHRNRWQARVRRVTDHARRVGNPACVYIQVKEAEVIQQESRL</w:t>
      </w:r>
      <w:r w:rsidRPr="00E47197">
        <w:rPr>
          <w:rFonts w:ascii="Times New Roman" w:hAnsi="Times New Roman"/>
          <w:kern w:val="0"/>
          <w:sz w:val="24"/>
        </w:rPr>
        <w:lastRenderedPageBreak/>
        <w:t>RVADNTGAKEILCIRVLGGSSRRYAGIGDIIVATVKDAIPGGNVKRGDVVKAVVVRTVKERRRPDGSYIKFDENAAVLIKADNDPRGTRIFGPVGRELRDKKFMKIVSLAPEVL</w:t>
      </w:r>
    </w:p>
    <w:p w14:paraId="28F4566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7_Gene444#</w:t>
      </w:r>
    </w:p>
    <w:p w14:paraId="40A465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TTLRHRTARVERVTKESSIVVELDLDGTGRTDISTGVPFYDHMLTALGAHASFDLSVRAEGDIQIEAHHTVEDTAIVFGQALGKALGDKAGIRRFGDAFIPMDETLAHAAVDVSGRPYCVHTGEPEHLLHAVIPGSPVRGTGEPGAPYSTVLNRHVFESIALNARIALHVRVLYGRDQHHVTEAEFKAVARALRAAVEFDPRVSGVPSTKGTL</w:t>
      </w:r>
    </w:p>
    <w:p w14:paraId="7DDF20A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_Gene3761#</w:t>
      </w:r>
    </w:p>
    <w:p w14:paraId="73F58F1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LVCTMVDMPRSNPISAWKSLREGNERFVSGNLLHPSQGAADRAKLVAGQHPSAILFGCGDSRVAAELIFDQGLGDMFVVRTAGHVIDSSVLGSIEYGVAVLDVPLIVVLGHDSCGAVKATIDALDGGEVPGGFIRSVVERVAPSILVGRREGLSSVDEMEARHVVETSKLLMQRSMIISEKVESGQLAIACVTYKLAEGKVQLERVVGNIGEVV</w:t>
      </w:r>
    </w:p>
    <w:p w14:paraId="2E7E9A0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7_Gene36#</w:t>
      </w:r>
    </w:p>
    <w:p w14:paraId="49E8CF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LVVDNYDSFVFNLVQYLGQLGAEAVVWRNDDPNLADVDAVVAQFDGILISPGPGTPDRAGASIELVRACARHAVPLLGVCLGHQAIGAAFGATVTRAPELLHGKTSSVFHVGAGVLAGLPDPFTATRYHSLTVLEETLPAEIEVLGRTESGIVMAMRHRTLPIQGVQFHPESVLTQGGHRMLANWLGICGERPAEGLVEMLEAEVAALVLQ</w:t>
      </w:r>
    </w:p>
    <w:p w14:paraId="037E4DF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5090#</w:t>
      </w:r>
    </w:p>
    <w:p w14:paraId="1F82729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RMSDVRASYLTDGAEIYRRSFAMIRDEADLSGFPPDVAQVVVRMIHGCGQVDLAADVAFSPAVVAAARTALRAGAPILCDANMVASGVTRKRLPADNEVICTLTDPRVPELAAAMGNTRSAAALELWRDRLDGAVVAIGNAPTALFHLLDLLDAGAPRPAAVLGIPVGFIGAAESKDALAAFGGVEFLTVRGRRGGSAITASALNAIASEQE</w:t>
      </w:r>
    </w:p>
    <w:p w14:paraId="6A72237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3_Gene5664#</w:t>
      </w:r>
    </w:p>
    <w:p w14:paraId="37C6FFD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EEAVTQQDPGRIVDTGAGDPDRLQRLWTPYRMSYITGAVAADRDTRSAPAEADAPAGAEEKTSAGLKHPFTEIPKMSDEDGLVIARGEWVFAVLNLYPYNPGHMMVVPYRRVADLEDLTPEESAELMAFTQRAIRVMKKVSRPEGFNVGLNLGGVAGGSLADHLHQHIVPRWGGDANFITVVGGVKVMPQLLRETRALLAGAWHEAKEVE</w:t>
      </w:r>
    </w:p>
    <w:p w14:paraId="6852C29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_Gene2951#</w:t>
      </w:r>
    </w:p>
    <w:p w14:paraId="4A00C82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LAEPTRIEVAAVASVAEPRRLSVACSSSAWGLLLAASAGWLASFTLTVERFKLFVDSDYRPSCSINPILSCGSVMATPQAAVLGFPNPIIGVVAFSVVIPLALLSVARIALPQWIWIGLWVGTACGVGFVCWLIFQTLYRIHALCPYCMVVWAVVTPMLAVLSNQLSEALPRPIRAIVDWRWTVVALFCTAVVLQVFLAFQDYWLSLI</w:t>
      </w:r>
    </w:p>
    <w:p w14:paraId="1B0AF56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195#</w:t>
      </w:r>
    </w:p>
    <w:p w14:paraId="0E745E1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TNAGGAGAKQDAPAAAKRVVVAEDEALIRMDLVEMLSEEGYQVVGEAGDGQQAVDLAVELRPDLVIMDVKMPRRDGIDAAGEIASKRVAPVVILTAFSQRDLVERARDAGAMAYLVKPFTKSDLVPAIELAASRFHEISALEQEVANLSDRLETRKLVERAKGVLMQTQGLSEPQAFKWIQRTAMDRRTTMKAVAEVVLENLAPKS</w:t>
      </w:r>
    </w:p>
    <w:p w14:paraId="214A2F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39_Gene4005#</w:t>
      </w:r>
    </w:p>
    <w:p w14:paraId="3604CD5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TGIVEELGEIVAVEERGDASRITVRGPVVTSDAGHGDSIAVNGVCLTVVDKVVEGDTFTVDVMGETLNRSSIGGLTVGSRVNLERAAAVDSRLGGHIVQGHVDGTGTVVSRDPQENWEVVRISLPNSLARYVVEKGSITVDGISLTVSALGVAAAPAADGNTDWFEVSLIPTTRELTTLGTAPVGTTVNLEVDIIAKYVERLVARG</w:t>
      </w:r>
    </w:p>
    <w:p w14:paraId="7145BF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4460#</w:t>
      </w:r>
    </w:p>
    <w:p w14:paraId="1BDAC18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ETMTHSDDASDPVVVIGPEGRPLLLPSGKDSEAAYTAQVVSNGDEKSNDSDERDDSGESLADMVEQPAKVMRIGTMIKQLLEEVRAAPLDDASRARLREIHKSSIRELEQGLAPELREELERLTLPFTDESVPSDAELRIAQAQLVGWLEGLFHGIQTALFAQQMAARAQLEQMRQGALPPGVHASDQRAAQHGHTMGGTGQYL</w:t>
      </w:r>
    </w:p>
    <w:p w14:paraId="323E631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1099#</w:t>
      </w:r>
    </w:p>
    <w:p w14:paraId="1E6BE1B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MARVLVASRNAKKLAELRRILDDAGVAGVQIVGLDDVPPYDEAPETGATFEENALAKARDGAAATGLPCVADDSGLAVDALNGMPGVLSARWSGTHGDDAANNALLLAQLRDVPDERRGARFVSACALVVPGGTETVVRGEWPGTIGRKPMGEGGFGYDPLFVPDGGDVTAAQLTPAAKDAASHRGRALRHLLPALAALADRTE</w:t>
      </w:r>
    </w:p>
    <w:p w14:paraId="2BBEEF1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2_Gene424#</w:t>
      </w:r>
    </w:p>
    <w:p w14:paraId="56E715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AVGTPGSAITQRVHSLNRPNMVSVGTIIWLSSELMFFAGLFAMYFVARAQANPELGWPTEPTELNMALAVPVTAVLVASSFTCQMGVFAAEKGDVFGLRRWYFITLLMGTFFVAGQGYEYYHLVHEGTSISSSVYGSVFYITTGFHGLHVIGGLIAFVFLLVRTTLSKFTPAQATAAIVVSYYWHFVDIVWIGLFATIYFVR</w:t>
      </w:r>
    </w:p>
    <w:p w14:paraId="7A2C03C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9_Gene3985#</w:t>
      </w:r>
    </w:p>
    <w:p w14:paraId="0599C57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EHTRKGRLVVLVGPSAVGKSTVVRCVRERLPELVFSVSATTRAPRPGEVDGRDYRFVTREQFDAMVAADELLEWADIHGGLQRSGTPAAPVREALAAGRSVLLEVDLEGARSVRRAMPEALLVFLAPPSWDELVSRLTSRGTESPEVIERRLQTAKTELAACDEFDIVIVNDEVTAACERLVSLFVSTNSRSASKHGSSAP</w:t>
      </w:r>
    </w:p>
    <w:p w14:paraId="7738DD2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3436#</w:t>
      </w:r>
    </w:p>
    <w:p w14:paraId="5B896EE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NLVSVSSVHHETAITTKRPEETGEGLSSGWGWLPYDGRMTTVLLNTSAGDITLELDEEKAPKTVANFVDYVKAGHYSGTIFHRVIPGFMVQGGGLTADMQQKPAPNKVENEAKNGLRNDKYTVAMARTSDPHSASAQFFINTSNNDFLNYPGQDGWGYTVFGRVVNGSEVVDAIEGVSTGSQSGHQDVPKDTITIESAQLV</w:t>
      </w:r>
    </w:p>
    <w:p w14:paraId="427125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4_Gene3493#</w:t>
      </w:r>
    </w:p>
    <w:p w14:paraId="09B7C00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ANLLEATVRTEFGKGAARRTRRDGNVPAVLYGHNSDPQHLAVNAQAFAAILREHGTNAILSLDIAGKKQLAMTKSVVVHPIRRYIEHADLLIIKRGERVVADVHVTLVGEAAAGTLVTQEATVLSVEADAMKLPESIEVSIEGIEAGTQITAGGIELPKGVTLAGDAEALIVNIIAAPAAEATEGEGEAEGEAAAEAAE</w:t>
      </w:r>
    </w:p>
    <w:p w14:paraId="694F301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08_Gene705#</w:t>
      </w:r>
    </w:p>
    <w:p w14:paraId="1DF5219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AFTVHKGIGVPLRRSNVDTDQIIPAVYLKRVTRTGFEDALFAAWRSDPDFILNTEPFNRGTVLVAGPDFGTGSSREHAVWALSDYGFRVVISSRFADIFRGNAGKGGLLAAQMSQNDVEMLWKMIEEQPGLELVVDLRDRTVTAGTVVLPFDIDDYTRWRLLEGLDDIGLTLRRSDVIAEFEKARPTWKPTTLPAPISQA</w:t>
      </w:r>
    </w:p>
    <w:p w14:paraId="6015CCD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6_Gene2857#</w:t>
      </w:r>
    </w:p>
    <w:p w14:paraId="3F60E03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YEGPVQDLIDELGKLPGVGPKSAQRIAFHLLQVEPPEIDRLQAVLQKVRDGVRFCAMCGTVADGELCRICADPRRDRTMICVVEEPKDVQAIERTREFRGRYH</w:t>
      </w:r>
      <w:r w:rsidRPr="00E47197">
        <w:rPr>
          <w:rFonts w:ascii="Times New Roman" w:hAnsi="Times New Roman"/>
          <w:kern w:val="0"/>
          <w:sz w:val="24"/>
        </w:rPr>
        <w:lastRenderedPageBreak/>
        <w:t>VLGGALDPLSGVGPDQLRIRELLARIGNQEDGVDVTEVIIATDPNTEGEATATYLVRMLRDFPGLSVTRLASGLPMGGDLEFADELTLGRALSGRRAL</w:t>
      </w:r>
    </w:p>
    <w:p w14:paraId="0285DAE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0_Gene2635#</w:t>
      </w:r>
    </w:p>
    <w:p w14:paraId="642C53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RIVAGTAGGRRLRVPPAGTRPTSDRVREALFSAIDARLDLEGARVLDLYAGSGALGLEALSRGAARAMLIESDRKAAAVVRGNIADLGLPGAELRVGSVASVLAQPAPVEFDLVFSDPPYDLDTATVVADLTALAGNGWLAPDALVVVERSSRSPEIDWPAGYSARKPRRYGETRIELAEFDGAPAEPGPRPASV</w:t>
      </w:r>
    </w:p>
    <w:p w14:paraId="139683B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4376#</w:t>
      </w:r>
    </w:p>
    <w:p w14:paraId="1047B11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VRFREFAVTIQPVRLFGDPILRARAAEVTAFDRELQQLVTDLTDTMHDDGGVGMAAPQIGVGLRVFVYDTHDAAGHLVNPQWEVIGDEEQVGPEGCLSIPGVRHDTRRALRVRASGVDMHGAPVEFIAEGLLARCVQHETDHLDGVLFIDRLDPAERKDAMRTIRESDWFSAGVTARPSRSVSGAGQAGPFGRGR</w:t>
      </w:r>
    </w:p>
    <w:p w14:paraId="296270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_Gene5086#</w:t>
      </w:r>
    </w:p>
    <w:p w14:paraId="408CD0C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ILPIVIVGDPVLHNPTEKVTQSPEELAELIADMYETLDAAHGVGLAANQVGVPLRLFVYDCPDVRADGTATRRRGAVINPVLETSAIPETMPDPDDDEEGCLSVPGEQYPTGRATWAKVTGTDEHGNPVEIEGENFFARMLQHEVGHLDGFLYVDVLIGRNARAAKKAIKRNGWGTPGLSWIPGTVPDPFGHDD</w:t>
      </w:r>
    </w:p>
    <w:p w14:paraId="7531C6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6_Gene581#</w:t>
      </w:r>
    </w:p>
    <w:p w14:paraId="119BA0F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TESSAGPALVVGLGNPGPEYERTRHNVGFLVADVLAERVGGRFGVHKKSGADLLQARLDGRQVLIAKPRSFMNVSGRPVAALAKFFSVPPTEVIVVHDELDLPFGAIRLKRGGGEGGHNGLRSVSSALTTKDYLRTRIGIGRPPGRQDPADYVLKPFSAPERKEVPVIVEQAADAVELLLRVGLETAQNQLH</w:t>
      </w:r>
    </w:p>
    <w:p w14:paraId="1A79DF3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5_Gene5178#</w:t>
      </w:r>
    </w:p>
    <w:p w14:paraId="507449F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DEATTNESALGTTAGSDRDRLAALVRELAVVHGRVTLSSGKEADYYVDLRRATLHHDAGPLIGKLLRELVADWDFDAVGGLTMGADPVAFAVMHAPGRPIDAFVVRKAAKAHGMQRQIEGPDIVGKRVLVVEDTTTTGNSPLTAVRALRDAGATVVGVATVVDRETGADQVIAAEGLEYRSILGLKDLALS</w:t>
      </w:r>
    </w:p>
    <w:p w14:paraId="1847846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2_Gene5548#</w:t>
      </w:r>
    </w:p>
    <w:p w14:paraId="0AAED8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EIRELSVPGAWEFTPRLHGDARGVFLEQFKASEFEKAVGRPFDLQQVNVSTSAAGVLRGIHYTANPPGQAKYVTCVRGAFLDVVVDLRPDSPTFGRWDAVVIDDVTRRSVFLAEGLGHALLSLADDSTVTYLCSLEYTPEFDAEVDAFDPAIGIEWPTMGRDGQPLTVIRSAKDAAAPPLSDARLLY</w:t>
      </w:r>
    </w:p>
    <w:p w14:paraId="70B3AC9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5806#</w:t>
      </w:r>
    </w:p>
    <w:p w14:paraId="37F108C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AENTEKIAPRLKLRYRAEIKDALNNEFNYANVMQIPGVVKVVVNMGVGDAARDAKLINGAVNDLALITGQKPEIRKARKSIAQFKLREGMPIGARVTLRGDRMWEFLDRLVSIALPRIRDFRGLSPKQFDGNGNYTFGLSEQSMFHEIDVDSIDRPRGMDITVVTTATNDEEGRALLKHLGFPFKEN</w:t>
      </w:r>
    </w:p>
    <w:p w14:paraId="34E99D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8_Gene4603#</w:t>
      </w:r>
    </w:p>
    <w:p w14:paraId="013F584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VIEEALFDAEEKMEKAVSVAKDDLGTIRTGRANPGMFARVVVDYYGSPTPVTQMSSITVPEPRMVVIKPYEAGQLGAIETAIRNSDLGVNPTNNGDILRITIPQLTEERRRELVKQAKGKGEDAKVAIRNVRRKAMDELARIQKDGEAGEDEVGRAEKELDKTTAKYVSQIDELVKHKEAELLEV</w:t>
      </w:r>
    </w:p>
    <w:p w14:paraId="762A9DF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8_Gene229#</w:t>
      </w:r>
    </w:p>
    <w:p w14:paraId="5BFA13F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TSDFKNGLVLKIDGQLQQIVEFQHVKPGKGPAFVRTKLKNVVSGKIVDK</w:t>
      </w:r>
      <w:r w:rsidRPr="00E47197">
        <w:rPr>
          <w:rFonts w:ascii="Times New Roman" w:hAnsi="Times New Roman"/>
          <w:kern w:val="0"/>
          <w:sz w:val="24"/>
        </w:rPr>
        <w:lastRenderedPageBreak/>
        <w:t>TFNAGVKVETATVDRRDMTYLYHDGSDYVFMDGETFDQISISEATIGSSARFLLENMAVQVAMHEGAPLYVELPVSVELEVTHTDIGLQGDRSTGGTKPATLETGAEVQVPLFINTGDKLRIDSRDGSYLGRVNA</w:t>
      </w:r>
    </w:p>
    <w:p w14:paraId="23DC17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146#</w:t>
      </w:r>
    </w:p>
    <w:p w14:paraId="4D8950F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GIPTAGTTSEDGAVTGEAVNGPQVGLIMGSDSDWPTMEAAAEALAEFGIRFEVGVVSAHRTPQRMLDYAREAAGRGIKVVIAGAGGAAHLPGMVASATPLPVIGVPVPLKYLDGMDSLLSIVQMPAGVPVATVSIGGARNAGLLAVRILAATDPELRTRMEQFQADLEKLVLDKDEALRTRLLG</w:t>
      </w:r>
    </w:p>
    <w:p w14:paraId="27F2D5A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_Gene512#</w:t>
      </w:r>
    </w:p>
    <w:p w14:paraId="29FAAEE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PEKVTAVAEITEQFKSATATVVTEYRGLSVGSLTQLRRALGSNATYSVAKNTLVKRAAAEAGVEGLDDLFVGPTAITFITGEPVDAAKALKTFAKDNKALVIKGGYMDGAPLSVSEVERIADLESREVLLAKLAGAMKGNLTKAAGLFAAPAGQVARLFAALEDKQRAAGGAEAAPAADAE</w:t>
      </w:r>
    </w:p>
    <w:p w14:paraId="111386F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9_Gene4267#</w:t>
      </w:r>
    </w:p>
    <w:p w14:paraId="352E79E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KPKKGARFGGSASHQKAIFANLATALFEHGRITTTEAKAKALRPYAEKLVTKAKAGSLADRREVLKVIRNKDVVHELFANIGPSFEGREGGYTRIIKTVPRKGDNAPMAIIELVREKTVTSEADRARRVAAQQAKTEAAEAEEATEAKADEAKADEAAEAKADEAAEAESTEAPAEDKAE</w:t>
      </w:r>
    </w:p>
    <w:p w14:paraId="5307F65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99_Gene3320#</w:t>
      </w:r>
    </w:p>
    <w:p w14:paraId="7381B2B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VVLLGPPGAGKGTQAVLLSEKLGVPHISTGDLFRANISQQTPLGREAQKYMDAGDLVPSDVTNRMVEARVNEPDAANGFVLDGYPRTVDQADALEKILGDMNSKLDAVLCFVVPEDTVVERMLARGRNDDTEDVIRNRMRVYREETEPLLDHYDGLVVTVDGVGEVDEVNERALRALGR</w:t>
      </w:r>
    </w:p>
    <w:p w14:paraId="51B19A7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4110#</w:t>
      </w:r>
    </w:p>
    <w:p w14:paraId="257F1FB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LVVGRVAKSHGVRGELVVEVRTDEPELRFAPGATLRGRAPKSDVVRTYTVESAREHSGRLLVRLEGVGDRGAADALRGTLFLVDSADLPPSEDPDEFYDHELEGLSVRLADGTEIGTVNEVLHSAAGELLSIRASEGAGGRGGREILVPFVTAIVPTVSIAEGVIVIDPPEGLLDEEHQ</w:t>
      </w:r>
    </w:p>
    <w:p w14:paraId="18F1A06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70_Gene1954#</w:t>
      </w:r>
    </w:p>
    <w:p w14:paraId="08A45EB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IGKQPIAIPSGVEVTINGQDIAVKGPKGQLSLTVSEPITVTKGEDGQLQVARPDDERRSRALHGLTRTLVANMIEGVTKGYEKKLEIAGVGYRVALKGQNLEFALGYSHPVVAEPPQGITFAVESPTKFSVAGIDKQLVGEVAANIRKYRKPEPYKGKGIRYAGENVRRKVGKTGK</w:t>
      </w:r>
    </w:p>
    <w:p w14:paraId="24D2B2F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4498#</w:t>
      </w:r>
    </w:p>
    <w:p w14:paraId="4228FD8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ARPGPEPNIAGRVRPHPADARVVRPAEADMIRAAIEAARAADPRDVPVGAVVFDADGRELARAANAREALGDPTAHAEVLALRRAAAVHGDGWRLEGATLAVTLEPCTMCAGALVLARVGRLIFGAWEPKTGAVGSLWDVVRDRRLNHRPEVRGGILEPECAALLDEFFHSQR</w:t>
      </w:r>
    </w:p>
    <w:p w14:paraId="3992322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3_Gene3342#</w:t>
      </w:r>
    </w:p>
    <w:p w14:paraId="389AD86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RVLWVIGLAALFALLLWLMYRSWVKRARKQASSVGELPGVPADLGAQVLEPTTGLYTGTTLAPSWQNRIVVGDLGFRATAELTRFERGILLERDGAEVIWIPQESITAVRTERGHAGKVMTDNGVLVIRWKLPTGTEVDTGFRGDDKTVYPAWTAVSGAGTSGTATEDEVNE</w:t>
      </w:r>
    </w:p>
    <w:p w14:paraId="276D109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_Gene3452#</w:t>
      </w:r>
    </w:p>
    <w:p w14:paraId="1E22E9B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MGRASARCAVVARRHRRRGCLAASRRICGAASRRSRFTQSGERVSTDRIELRGLRAYGHHGCFDFERRDGQEFLVDITLWLDFAKAAATDELSATVDYGELAQRAVAIVSGPPRNLIETVVAEIADDVMRDERVTAAEVVVHKPSAPIPHTFADVRVVATRRRGLPPTPEVAG</w:t>
      </w:r>
    </w:p>
    <w:p w14:paraId="3C6C0DE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621#</w:t>
      </w:r>
    </w:p>
    <w:p w14:paraId="185E589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SGNDDRSSTAPGALVYFSSASENTHRFVEKLGIPATRIPLHTADSLRVDEPYVLIVPTYGGGRHVLDAQRPNSISGHRSDKDFVPRQVAKFLNDPHNRALLRGVVAAGNTNFGDTYCYAGEVISRKCGVPYLYRFELMGTAEDVERVREGLGLFWQQQRQHRPEKRLA</w:t>
      </w:r>
    </w:p>
    <w:p w14:paraId="767A8F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165#</w:t>
      </w:r>
    </w:p>
    <w:p w14:paraId="56DA1D0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RPLSHPWTTVLGMTDKKLGPGDPAPDFTLPDADGKPVSLSDYRGRKVIVYFYPAASTPGCTKQACDFRDNLAELNEAGLDVIGISPDKPAKLAKFRDNENLTFPLLSDPDREVLQAWGAFGEKTMYGKRITGVIRSTFLVDENGKIEVAQYNVRATGHVAKLRRDLSV</w:t>
      </w:r>
    </w:p>
    <w:p w14:paraId="08986B5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5423#</w:t>
      </w:r>
    </w:p>
    <w:p w14:paraId="5A5A9B4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VGVSAPSDRSAQHRPRHNRPALIALVVVAAVACLALGWWQWERFESSSGTGQNLGYALQWPLFAAFAVFAYFRFVRLESEAEEEQAAPAEVAPKPAKAKKAAPREIPAGILPERPKVRVDRPDAGPERGSDPALAEYNKYLAQLHADEIGERVRAAGLDTSDTERSAG</w:t>
      </w:r>
    </w:p>
    <w:p w14:paraId="610304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5_Gene5877#</w:t>
      </w:r>
    </w:p>
    <w:p w14:paraId="4BD90D9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TTHTLSVLVEDKPGVLARVASLFSRRGFNIQSLAVGGTEIPEISRMTIVVTVEDLPLEQVTKQLNKLVNVIKIVEQDQESSVARELILVKVRADASVRTQVIEAVNLFRAKVIDVSPDALTIEATGTRSKLDALLRMMEPYGIREIVQSGVVAVGRGPKSITATR</w:t>
      </w:r>
    </w:p>
    <w:p w14:paraId="60EA3DC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452#</w:t>
      </w:r>
    </w:p>
    <w:p w14:paraId="1550ED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DLTALRTGIGSDVHPIEPGRPCWMAGLLFDGDDGCAGHSDGDVAAHALCDALLSAACLGDVGAVFGTGRPEWEGVSGAAMLTEVRRLLDEQGYRIVNAAVQVIGNRPKIGPRRIEAQQVLGDLLGAPVAVSGTTSDGLGLTGRGEGIAAVATALLLHDGRCSTS</w:t>
      </w:r>
    </w:p>
    <w:p w14:paraId="5CBF00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_Gene4505#</w:t>
      </w:r>
    </w:p>
    <w:p w14:paraId="268214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MEQMYQEVILDHYKHPHHRGLREPFGAEVHHVNPTCGDEVTLRVHIDDNGDVADVSYDGQGCSISQAATSILTDQVIGQPVQQALKVVDSYSEMISSRGTVEGDEDMIGDGIALAGVAKYPARVKCALLGWMAFKDAVVRITSAEETKRTMGNGSAGNGKRHD</w:t>
      </w:r>
    </w:p>
    <w:p w14:paraId="675D07F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_Gene884#</w:t>
      </w:r>
    </w:p>
    <w:p w14:paraId="7707C5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NEDERTVVAKHQRTLPTVADTEALGRELAAQLAAGDLVVLDGPLGAGKTALTRGIAAGLGVQGRVSSPTFIIARQHRAGPRDGAPPVPMVHVDAYRLGGDLDELDALDLDTDLHQAVVVVEWGRGVVEHLTDRHLWVRLTREPDSEVRTAVWEWVDRQPSPPSR</w:t>
      </w:r>
    </w:p>
    <w:p w14:paraId="003E39B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1043#</w:t>
      </w:r>
    </w:p>
    <w:p w14:paraId="6E386B7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GRASGYGLGVLKLVFFEPRIPPNTGNAIRLAAGTGCELHLIEPLGFDLSEPKLRRAGLDYHDLAVVTVHENLTAAWKSLRPERVFAFTTHATTRSTDISYRAGDVLLFGPEPTGLPEEVLTDPHITDQLRIPMLPGRRSMNLSNAAAVAVYEAWRQLGFPGAV</w:t>
      </w:r>
    </w:p>
    <w:p w14:paraId="057F42C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36_Gene539#</w:t>
      </w:r>
    </w:p>
    <w:p w14:paraId="7E314A9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TNVTWLTPESHDRLKSELDALIANRPVIAAEINERREEGDLKENGGYHAAREEQGQQEARIRQLQELLNNAKVGVAPTKSGVALPGSVVKVYYDGDESDTETFLIATREEGLSDSKLETYSPNSPLGGALIDAKVGETREYTLPNGNTMKVTLISAEPYHS</w:t>
      </w:r>
    </w:p>
    <w:p w14:paraId="4406960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2_Gene3343#</w:t>
      </w:r>
    </w:p>
    <w:p w14:paraId="4BB7A12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TDGADPREQLRAAGLRVTAPRVAVLDAVAARPHSDADTVAVTVRQQLGSVSTQAVYDVLHACVRAGILRRIEPAGSAALYEARTGDNHHHLVCRNCGTVVDVDCVVGSAPCLQPDDEHGFAIDEAEVVFWGLCPNCRPDRRPTPRQSRVSPPGSVDQPRRLL</w:t>
      </w:r>
    </w:p>
    <w:p w14:paraId="5EAF32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0_Gene5#</w:t>
      </w:r>
    </w:p>
    <w:p w14:paraId="0230918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FKVGDTVVYPHHGAALIEAIETRTIKGEQKEYLVLKVAQGDLTVRVPAENAEYVGVRDVVGQEGLDRVFQVLRAPHTEEPTNWSRRYKANLEKLASGDVNKVAEVVRDLWRREQDRGLSAGEKRMLAKARQILVGELALAEGTDDGKAETLLDEVLAAAS</w:t>
      </w:r>
    </w:p>
    <w:p w14:paraId="1C4C5AD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0_Gene7541#</w:t>
      </w:r>
    </w:p>
    <w:p w14:paraId="3844A4D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PALAKSKENRHLGKKDAPKKKKLAGIIKLQIQAGQANPAPPVGPALGQHGVNIMEFCKAYNAATESQRGNVIPVEISVYEDRSFDFKLKTPPAAKLLLKAAGVQKGSAEPHRNKVAKVTMDQVREIAKTKQEDLNANDIDQAAKIIAGTARSMGITVEG</w:t>
      </w:r>
    </w:p>
    <w:p w14:paraId="3C73F32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1_Gene2781#</w:t>
      </w:r>
    </w:p>
    <w:p w14:paraId="47447B2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AMRVYLGADHAGFELKNLVKDHLEKAGHEVVDCGALEYDALDDYPAFCIEAARRTVADPGSLGLVFGGSGNGEQIAANKVPGARCALTWSVETAKLARQHNNAQLAGIGGRMHSTEEALAIVDAFVTTPWSEEERHQRRIDILAEYEKSGDAPAVPAY</w:t>
      </w:r>
    </w:p>
    <w:p w14:paraId="293592C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10_Gene142#</w:t>
      </w:r>
    </w:p>
    <w:p w14:paraId="074C058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GTGVPEFALADAKELTVGIVASRWHTTICDTLLANAERVAREAGVEQITVVRCAGAMELPVVAQALARTHDAVVALGVVIRGETPHFEYVCDAVTAGLTRVSLDEGTPVTNGVLTVNTEEQALDRAGLPDSAENKGEQAGAAALDAALTLRALRREV</w:t>
      </w:r>
    </w:p>
    <w:p w14:paraId="0A7CD8D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1_Gene5144#</w:t>
      </w:r>
    </w:p>
    <w:p w14:paraId="7297B7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GLSGPTAGWEPEGGPRYAVAVTEQTLILIKPDGVARGLVGEVLNRIERKGLKIAALELKQVSDELAGEHYAEHAGKPFYGSLIEFITSGPVVAAILEGPRAIAAFRQIAGGTDPVEKAATGSIRGDLALETQENLVHGSDSPESAKREIALWFPEFPA</w:t>
      </w:r>
    </w:p>
    <w:p w14:paraId="415EEC5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6906#</w:t>
      </w:r>
    </w:p>
    <w:p w14:paraId="719DC5C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TTESAAPEQRADAGSRPLRRTRITIVTIATAVSVLAVLLVLAAWRDDMLITSDKGVTSAEVLSAGRLRSAVTYVTPDGVTHNPKVGVLYPTKLTAGERINVEYSRSDPELVRVAGRDARVAIIPALSVIVVVWAVALPAFWLVRRIARRRSVRAGE</w:t>
      </w:r>
    </w:p>
    <w:p w14:paraId="4CBA67D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9_Gene6837#</w:t>
      </w:r>
    </w:p>
    <w:p w14:paraId="262FAF8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HCPYCRHPDSRVVDSREAEEGTAIRRRRACPQCGRRFSTVETAILSVVKRSGVSEAFSREKVIRGVRRACQGREVDDDALNLLAQQVEDAVRAKGSPEVPSHEVGLAILGPLRDLDEVAYLRFASVYRSFSSAEDFEREIAELRKHREEQSVGATAD</w:t>
      </w:r>
    </w:p>
    <w:p w14:paraId="0E6E906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lastRenderedPageBreak/>
        <w:t>&gt;CORE_REP|Org147_Gene1284#</w:t>
      </w:r>
    </w:p>
    <w:p w14:paraId="42A5E97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DTAAPKPPILVLNGPNLNMLGVRQPEIYGSETLADVVELCTRTAAGLGREVRAFQSNSEGALIDQIHQARGTVSGIVINPGGLTHTSVALRDALVIPEVPIVEVHVSNVHAREEFRHHSFISPIATAVIAGMGVFGYAAAIEFLARRSSTDAARR</w:t>
      </w:r>
    </w:p>
    <w:p w14:paraId="71FABA0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2_Gene1736#</w:t>
      </w:r>
    </w:p>
    <w:p w14:paraId="3AC0383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RKGPAPKRPLINDPVYGSPLVTQLVNKILLDGKKSTAERIVYGALEQAREKTGTDPVVTLKRALDNVKPSLEVKPRRVGGATYQVPVEVRPGRANTLALRWLVNFSRARREKTMVERLANELLDASNGLGASVKRREDTHKMAESNRAFAHYRW</w:t>
      </w:r>
    </w:p>
    <w:p w14:paraId="7B38CE4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5213#</w:t>
      </w:r>
    </w:p>
    <w:p w14:paraId="4D4E33C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SQSDSSATSSLPAPKIELSPQEWRSRLTPQEYAVLREAGTERAFTGEYTDTETTGVYSCRACGAELFSSSEKFHSHCGWPSFFDPADSDAVILRSDDSLGMHRVEVLCANCHSHLGHVFEGEGYPTPTDKRYCINSISLRLHPSNNADDATH</w:t>
      </w:r>
    </w:p>
    <w:p w14:paraId="4C2596A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6_Gene1359#</w:t>
      </w:r>
    </w:p>
    <w:p w14:paraId="5910C54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MSTVALKRSWAQDLDTATLYQLLKLRVEVFVVEQKCAYPELDGKDLLPETRHFWLDDEGEVIATLRLCEEHHDGVKSFRIGRLCTAVPARGHGYTTRLLQAALAEVGSATVRLSAQSYLIDLYSKHGFKVDGAEFEEDGIAHVPMRRGGE</w:t>
      </w:r>
    </w:p>
    <w:p w14:paraId="736D1B5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85_Gene5823#</w:t>
      </w:r>
    </w:p>
    <w:p w14:paraId="3BBFD88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YRTIVVGTDGSDSSYVAVEKAAALAGVSAATLVIACAYYPTDDRDVAAAADVLKEEAYQVRGSAPTNEILRTARDKAAAAGAVDIVERAVVGEPVESLLTLTKEVDADLLVVGNRGLNTLTGRLLGSVPSDVARKSRSDVLIVHTVR</w:t>
      </w:r>
    </w:p>
    <w:p w14:paraId="49E2F57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2_Gene5784#</w:t>
      </w:r>
    </w:p>
    <w:p w14:paraId="22F0573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PIKLHHLRPAPGAKTEKIRVGRGEGSKGKTAGRGTKGTKARKNVPASFEGGQMPIHMRLPKLKGFTNPFRVEYQVVNVGDIARLFPQGGTIGKDELVAAGAVRKNQLVKVLGEGEIGVAVQVSADKFSGSAKEKITAAGGTATELG</w:t>
      </w:r>
    </w:p>
    <w:p w14:paraId="794F73A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1_Gene710#</w:t>
      </w:r>
    </w:p>
    <w:p w14:paraId="7815E71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AKSKLTQSTTETQNPHARATAKHVRVTPMKARRVVDLVRGKRVEDALAILKFAPQAASEPVAKVVASAAANAENNLGLNPDTLVISTAYVDEGATMKRFQPRAQGRAFRIRKRTSHITIEVESIPAAGGAATRNRRKGGAK</w:t>
      </w:r>
    </w:p>
    <w:p w14:paraId="7B4EB05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68_Gene3456#</w:t>
      </w:r>
    </w:p>
    <w:p w14:paraId="14CF33B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FLGTYTPRLDDKGRLTLPAKFRDDLAGGLMVTKGQDHSLAVYPKEEFTALARRAAAASRSNPQARAFVRALAAGTDEQRPDAQGRITLSADHRRYANLSRDCVVIGSVDFLEIWDKQAWESYLAEHEEDYAQARDESLGGIF</w:t>
      </w:r>
    </w:p>
    <w:p w14:paraId="6BFF21E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4599#</w:t>
      </w:r>
    </w:p>
    <w:p w14:paraId="35C3BC5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AMTILYTAEALATGDGRNGHARTSDGKLDLTLAMPPEMGGSGAGTNPEQLFAAGYAACFHSALRLVGGQEKADISDSAVGARVGIGPNETGGFGLEVTLEISLPNLPREQAQALADKAHQVCPYSNATRGNIDVHVTLAED</w:t>
      </w:r>
    </w:p>
    <w:p w14:paraId="311DE69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1_Gene30#</w:t>
      </w:r>
    </w:p>
    <w:p w14:paraId="63233E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RTMMKSKIHRATVTHADLHYVGSVTVDQDLLDAADLLEGEQVCIVDIDNGARLETYVIAGERGSGVIGINGAAAHLVHPGDLVILIAYGQMNEQEIAEYDPKVVFVDERNRPVELGSDPAHAPEGSGLTSPRSLSFAG</w:t>
      </w:r>
    </w:p>
    <w:p w14:paraId="5A0EE42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1_Gene1425#</w:t>
      </w:r>
    </w:p>
    <w:p w14:paraId="0853E86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LMPRKVKHRKQHHPSRSGMAKGGTSVAFGEFGIQALEPAYVTNRQIESARIAMTRHIKRGGKIWINIYPDRPLTKKPAETRMGSGKGSPEWWVANVKPGRVM</w:t>
      </w:r>
      <w:r w:rsidRPr="00E47197">
        <w:rPr>
          <w:rFonts w:ascii="Times New Roman" w:hAnsi="Times New Roman"/>
          <w:kern w:val="0"/>
          <w:sz w:val="24"/>
        </w:rPr>
        <w:lastRenderedPageBreak/>
        <w:t>FEMSYPNEEIAREALRRAMHKLPMKCRIVTREEQF</w:t>
      </w:r>
    </w:p>
    <w:p w14:paraId="1607029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9_Gene15#</w:t>
      </w:r>
    </w:p>
    <w:p w14:paraId="25FB58E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PKSRASGPKKSQKARRRDKKNVPHGHAHIKSTFNNTIVSITDPEGNVISWASSGHVGFKGSRKSTPFAAQLAAENAARKAQENGVKKVDVFVKGPGSGRETAIRSLQAAGLEVGTISDVTPQPHNGCRPPKRRRV</w:t>
      </w:r>
    </w:p>
    <w:p w14:paraId="368DC3D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3_Gene2339#</w:t>
      </w:r>
    </w:p>
    <w:p w14:paraId="77A01FD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EIDWKLLRDKAIGVMRNAYAPYSRFPVGAAALCADGRIVSGCNVENVSYGLGLCAECVLVGNFQSGGGGRLLAVSVTDSRGEILMPCGRCRQVLYEFGGAELLVDHPRGPIRLGELLPDAFGPDDLDAVQGPRSP</w:t>
      </w:r>
    </w:p>
    <w:p w14:paraId="54F1A50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7830#</w:t>
      </w:r>
    </w:p>
    <w:p w14:paraId="5554495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IMAQTENQIAKRKPRGKDVSTTRRLSKTRRHFRLRKKVVGTTERPRLVVNRSSRHLHAQLVDDSVGKTIAAASSIEADVRALDGDKSAKSKKVGELLAERAKAAGVDAVVFDRGGHDYHGRIAALADAAREAGLKF</w:t>
      </w:r>
    </w:p>
    <w:p w14:paraId="1D8D917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4_Gene446#</w:t>
      </w:r>
    </w:p>
    <w:p w14:paraId="5B12C21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DSAAARNLSASEDSSASEEIVAVVEGASGAAVEGASGAVVEGAPEGAAVDGLTRRELDILDFERKWWKYAGAKEEAIRELFAMSATRYYQVLNAVVDKPEALAADPMLVKRLRRLRASRQKSRAARRLGFQV</w:t>
      </w:r>
    </w:p>
    <w:p w14:paraId="79AE001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5_Gene256#</w:t>
      </w:r>
    </w:p>
    <w:p w14:paraId="2345801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PGRDRVGVTFRPLDPKKNSEALHSNKKGATKVAALTQEQIVEELGKIIEEVTGIEPSEVTIEKSFVDDLDIDSLSMVEIAVQTEDKYGVKIPDEDLASLKTVGDAVSYIQKLEAENADAAAELKAKFDNAE</w:t>
      </w:r>
    </w:p>
    <w:p w14:paraId="3C4FCC3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9_Gene5282#</w:t>
      </w:r>
    </w:p>
    <w:p w14:paraId="5C596BD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MTDPIADFLTRLRNANSAYHDQVKAPHSKLKANIAEILKREGYIADYRTEDAQVGKTLVVDLKYGPSRERSLAGVRRVSKPGLRVYAKSTNLPKVLGGLGVAIISTSQGLLTDKQAAKQGVGGEVLAYVW</w:t>
      </w:r>
    </w:p>
    <w:p w14:paraId="6D8ACA2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89_Gene129#</w:t>
      </w:r>
    </w:p>
    <w:p w14:paraId="0079489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NVDELLETFGNMTLLELSDFVKKFEEKFEVTAAAPVAVAAVGGAAAGGAAEAESEQDEFDVILEGAGDKKIQVIKVVREIVSGLGLKEAKDLVEGAPKPILEKVAKDAADAAKEKLEAAGASVSVK</w:t>
      </w:r>
    </w:p>
    <w:p w14:paraId="47E2218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4391#</w:t>
      </w:r>
    </w:p>
    <w:p w14:paraId="492CB74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ETPTTEQQATEQPAAEPELTKEQIALLEDLEEAMRDVVDPELGINVVDLGLVYGMRLEEEVAVLDMTLTSAACPLTDVIEDQSRNALVRSGLVEDLKINWVWMPPWGPDKITEDGREQLRALGFTV</w:t>
      </w:r>
    </w:p>
    <w:p w14:paraId="5380A49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7_Gene1684#</w:t>
      </w:r>
    </w:p>
    <w:p w14:paraId="093727B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TINQLVRKGRRDKVAKTKTAALKGSPQRRGVCTRVYTTTPKKPNSALRKVARVRLTSAVEVTAYIPGEGHNLQEHSMVLVRGGRVKDLPGVRYKIIRGSLDTQGVKNRKQARSRYGAKKEKS</w:t>
      </w:r>
    </w:p>
    <w:p w14:paraId="23FBA92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98_Gene78#</w:t>
      </w:r>
    </w:p>
    <w:p w14:paraId="0894A81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RLMGVDLPREKRMEIALTYIYGIGRTRSKEILAATGVSPDLRSKDLSDDQVTQLRDYIESSPELKVEGDLRREVQADIRRKIEIGCYQGLRHRRGLPVRGQRTKTNARTRKGPKRTVAGKKK</w:t>
      </w:r>
    </w:p>
    <w:p w14:paraId="4A0238C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9_Gene424#</w:t>
      </w:r>
    </w:p>
    <w:p w14:paraId="5249E943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KKVTVSLIDDVDGESIADETIEFAIDGVSYEIDLSAANAAKLRDGLDVWVANARRVSGRRRSKPVGATTGAPKGRVSMDREQSAAIREWARRKGHKVSAR</w:t>
      </w:r>
      <w:r w:rsidRPr="00E47197">
        <w:rPr>
          <w:rFonts w:ascii="Times New Roman" w:hAnsi="Times New Roman"/>
          <w:kern w:val="0"/>
          <w:sz w:val="24"/>
        </w:rPr>
        <w:lastRenderedPageBreak/>
        <w:t>GRISADVVESYHKEVGRNN</w:t>
      </w:r>
    </w:p>
    <w:p w14:paraId="7886928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8_Gene3295#</w:t>
      </w:r>
    </w:p>
    <w:p w14:paraId="5DB0CB3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VQNETATETHGVVLTDAAASKAKALLDQEGRDDLALRIAVQPGGCAGLRYQLFFDDRSLDGDLTVDFDGVKLAVDRMSAPYVQGASIDFVDTIEKQGFTIDNPNATGSCACGDSFN</w:t>
      </w:r>
    </w:p>
    <w:p w14:paraId="6270EC6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_Gene3354#</w:t>
      </w:r>
    </w:p>
    <w:p w14:paraId="2129E2B8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PRTSAGDTPTGRDNRLRDICGRLKEWRPVKTFESLFAELQDRAANRPEGSATVAALDAGVHAQGKKVIEEAGEVWIAAEYETDDQLAEEISQLLYWVQVLMVGRGLKLEDVYRHL</w:t>
      </w:r>
    </w:p>
    <w:p w14:paraId="5EEB624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38_Gene3810#</w:t>
      </w:r>
    </w:p>
    <w:p w14:paraId="0725B81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DSAKTVAGKTVTVTDASFADDVLLSEKPVLVDFWAAWCGPCKMVAPVLEEIAGTHADKLTIAKIDVDANPETARDYKILSLPTMMLFRGGKPVKQIVGAKGKAALLRELDDVI</w:t>
      </w:r>
    </w:p>
    <w:p w14:paraId="4D14786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1773#</w:t>
      </w:r>
    </w:p>
    <w:p w14:paraId="255C527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EMNTLDFVDEKSLRSDVPDFRPGDTLNVHVKVIEGSKERIQVFKGVVIRRQGGGIRETFTVRKVSFGVGVERTFPVHTPNIDHIEVVTRGDVRRAKLYYLRDLRGKAAKIKEKR</w:t>
      </w:r>
    </w:p>
    <w:p w14:paraId="61D4CF3C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3250#</w:t>
      </w:r>
    </w:p>
    <w:p w14:paraId="3C1F247D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LLTRADLPPKSAPVHVPAIPRVSDPAANIERTPMKAGIHPTYVDTTVVCGCGNTFQTRSTKESGHITVEVCSQCHPFYTGKQKILDTGGRVARFEARYGKRAGKKADSDAK</w:t>
      </w:r>
    </w:p>
    <w:p w14:paraId="11C79446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9_Gene2198#</w:t>
      </w:r>
    </w:p>
    <w:p w14:paraId="308FF22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KLITAIVKPFTLEDVKTGLEQAGVLGMTVSEVQGYGRQKGHTEVYRGAEYSVDFVPKVRVEVVVDDASVDKVVEVIVEASRTGKIGDGKVWVTPVETIIRVRTGERGTDAL</w:t>
      </w:r>
    </w:p>
    <w:p w14:paraId="1D48DE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6_Gene4690#</w:t>
      </w:r>
    </w:p>
    <w:p w14:paraId="0F95D11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DRVLRGSRLGAVSYETDRDHDLAPRRVARYRTDNGEEFDVPFADDAEIPPTWLCRNGQEGILIEGTTQEPKKVKPPRTHWDMLLERRSKEELEELLQERLELLKTRRGR</w:t>
      </w:r>
    </w:p>
    <w:p w14:paraId="0182ACA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2_Gene4428#</w:t>
      </w:r>
    </w:p>
    <w:p w14:paraId="0D257774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LPQLTDEQRAAALEKAAAARRARAELKERLKRGGTDLKTVLQDAEKDEVLGKMKVSALLEALPKVGKVKAAEIMSELEIAPTRRLRGLGDRQRKALLARFDFSAE</w:t>
      </w:r>
    </w:p>
    <w:p w14:paraId="7164643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0_Gene1403#</w:t>
      </w:r>
    </w:p>
    <w:p w14:paraId="3366B8B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TYAIVKTGGKQYKVAVGDLVKVEKIEGEPGAAVELSPVLVVDGAELTTEAEALAKRSVTAELVEQTKGPKIRIHKFKNKTGYHKRQGHRQPLTVLKVTGIK</w:t>
      </w:r>
    </w:p>
    <w:p w14:paraId="06C81A79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62_Gene6068#</w:t>
      </w:r>
    </w:p>
    <w:p w14:paraId="45AC41F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LRARTGNYRRNSVALTTEQKKAILAEYGVHEKDTGSPEAQIALLSKRIADITEHLKKHKHDHHTRHGLMALIGRRKRLSKYLQDKDIERYRALIERLGLRR</w:t>
      </w:r>
    </w:p>
    <w:p w14:paraId="7C6B686F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59_Gene5336#</w:t>
      </w:r>
    </w:p>
    <w:p w14:paraId="3F92640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TTIADPRDILLAPVISEKSYGLIEEGTYTFLVHPDSNKTQIKIAVEKVFGVKVTSVNTANRQGKRKRTRFGYGKRKNTKRALVTISADSKPIEIFGGPVA</w:t>
      </w:r>
    </w:p>
    <w:p w14:paraId="6E1379F7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58_Gene5032#</w:t>
      </w:r>
    </w:p>
    <w:p w14:paraId="7C3ADF61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RSVRHYEVMVILDPSLDERTVGPNLNNMLNVVTAEGGKVDNVDIWGRRR</w:t>
      </w:r>
      <w:r w:rsidRPr="00E47197">
        <w:rPr>
          <w:rFonts w:ascii="Times New Roman" w:hAnsi="Times New Roman"/>
          <w:kern w:val="0"/>
          <w:sz w:val="24"/>
        </w:rPr>
        <w:lastRenderedPageBreak/>
        <w:t>LAYEIAKQSEGIYAVVNLTANSDTVSELDRQLGLNESVLRTKVLRLDKK</w:t>
      </w:r>
    </w:p>
    <w:p w14:paraId="799886BE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107_Gene612#</w:t>
      </w:r>
    </w:p>
    <w:p w14:paraId="6B7626A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PRSLKKGPFVDDHLLAKVDVQNEKGTKQVIKTWSRRSTIIPDFIGHTFAVHDGRKHVPVFISDNMVGHKLGEFAPTRTFKSHVKEDRKSKRR</w:t>
      </w:r>
    </w:p>
    <w:p w14:paraId="2EB4AEDA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26_Gene4485#</w:t>
      </w:r>
    </w:p>
    <w:p w14:paraId="64A4BC3B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AHKKGASSSRNGRDSNSKRLGVKRFGGQTVKAGEILVRQRGTHFHPGVNVGRGGDDTLFALEAGAVAFGTKRGRKTVNIVVPEPVEA</w:t>
      </w:r>
    </w:p>
    <w:p w14:paraId="1ED617E0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4_Gene7783#</w:t>
      </w:r>
    </w:p>
    <w:p w14:paraId="165EAA32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MSVTGIAEDMAKKDGAIEVEGRVVEPLPNAMFRIELENGHKVLAHISGKMRQHYIRILPEDRVVVELSPYDLSRGRIVYRYK</w:t>
      </w:r>
    </w:p>
    <w:p w14:paraId="48B3EE05" w14:textId="77777777" w:rsidR="00E74C29" w:rsidRPr="00E47197" w:rsidRDefault="00E74C29" w:rsidP="00E74C29">
      <w:pPr>
        <w:rPr>
          <w:rFonts w:ascii="Times New Roman" w:hAnsi="Times New Roman"/>
          <w:kern w:val="0"/>
          <w:sz w:val="24"/>
        </w:rPr>
      </w:pPr>
      <w:r w:rsidRPr="00E47197">
        <w:rPr>
          <w:rFonts w:ascii="Times New Roman" w:hAnsi="Times New Roman"/>
          <w:kern w:val="0"/>
          <w:sz w:val="24"/>
        </w:rPr>
        <w:t>&gt;CORE_REP|Org73_Gene4579#</w:t>
      </w:r>
    </w:p>
    <w:p w14:paraId="275E4CD4" w14:textId="39BF15F3" w:rsidR="00B55002" w:rsidRDefault="00E74C29" w:rsidP="00E74C29">
      <w:r w:rsidRPr="00E47197">
        <w:rPr>
          <w:rFonts w:ascii="Times New Roman" w:hAnsi="Times New Roman"/>
          <w:kern w:val="0"/>
          <w:sz w:val="24"/>
        </w:rPr>
        <w:t>MATGTPAAELRELTEEELVSRLRESKEELFNLRFQMATGQLDNNRRLRVVRHEIARIYTVMRERELGLATGPAGKGDA</w:t>
      </w:r>
      <w:r>
        <w:t>A</w:t>
      </w:r>
    </w:p>
    <w:sectPr w:rsidR="00B55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3BA70" w14:textId="77777777" w:rsidR="00933230" w:rsidRDefault="00933230" w:rsidP="00E47197">
      <w:r>
        <w:separator/>
      </w:r>
    </w:p>
  </w:endnote>
  <w:endnote w:type="continuationSeparator" w:id="0">
    <w:p w14:paraId="33AE609F" w14:textId="77777777" w:rsidR="00933230" w:rsidRDefault="00933230" w:rsidP="00E47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0D303" w14:textId="77777777" w:rsidR="00933230" w:rsidRDefault="00933230" w:rsidP="00E47197">
      <w:r>
        <w:separator/>
      </w:r>
    </w:p>
  </w:footnote>
  <w:footnote w:type="continuationSeparator" w:id="0">
    <w:p w14:paraId="663EF7D7" w14:textId="77777777" w:rsidR="00933230" w:rsidRDefault="00933230" w:rsidP="00E47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002"/>
    <w:rsid w:val="00933230"/>
    <w:rsid w:val="00B55002"/>
    <w:rsid w:val="00E47197"/>
    <w:rsid w:val="00E7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FBA09A-ACED-4522-9F10-15A5EA8C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4</Pages>
  <Words>46846</Words>
  <Characters>267025</Characters>
  <Application>Microsoft Office Word</Application>
  <DocSecurity>0</DocSecurity>
  <Lines>2225</Lines>
  <Paragraphs>626</Paragraphs>
  <ScaleCrop>false</ScaleCrop>
  <Company/>
  <LinksUpToDate>false</LinksUpToDate>
  <CharactersWithSpaces>31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</dc:creator>
  <cp:keywords/>
  <dc:description/>
  <cp:lastModifiedBy>飞</cp:lastModifiedBy>
  <cp:revision>4</cp:revision>
  <dcterms:created xsi:type="dcterms:W3CDTF">2022-10-06T08:09:00Z</dcterms:created>
  <dcterms:modified xsi:type="dcterms:W3CDTF">2022-11-12T09:13:00Z</dcterms:modified>
</cp:coreProperties>
</file>